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FBC26" w14:textId="77777777" w:rsidR="002D27CC" w:rsidRPr="00146D37" w:rsidRDefault="002D27CC" w:rsidP="002D27CC">
      <w:pPr>
        <w:pStyle w:val="Heading1"/>
      </w:pPr>
      <w:bookmarkStart w:id="0" w:name="_Toc134902271"/>
      <w:r w:rsidRPr="00146D37">
        <w:t xml:space="preserve">Modelling individual infancy growth trajectories to predict excessive gain in BMI z-score: a comparison of growth measures in the ABCD and GECKO Drenthe </w:t>
      </w:r>
      <w:proofErr w:type="gramStart"/>
      <w:r w:rsidRPr="00146D37">
        <w:t>cohorts</w:t>
      </w:r>
      <w:proofErr w:type="gramEnd"/>
    </w:p>
    <w:p w14:paraId="0871DB8B" w14:textId="77777777" w:rsidR="002D27CC" w:rsidRPr="00D42221" w:rsidRDefault="002D27CC" w:rsidP="002D27CC">
      <w:pPr>
        <w:spacing w:line="360" w:lineRule="auto"/>
        <w:rPr>
          <w:lang w:val="en-US"/>
        </w:rPr>
      </w:pPr>
    </w:p>
    <w:p w14:paraId="13001FE4" w14:textId="77777777" w:rsidR="002D27CC" w:rsidRPr="00C94C4C" w:rsidRDefault="002D27CC" w:rsidP="002D27CC">
      <w:pPr>
        <w:spacing w:line="360" w:lineRule="auto"/>
        <w:rPr>
          <w:lang w:val="nl-NL"/>
        </w:rPr>
      </w:pPr>
      <w:r w:rsidRPr="00146D37">
        <w:rPr>
          <w:lang w:val="nl-NL"/>
        </w:rPr>
        <w:t>Anton Schreuder</w:t>
      </w:r>
      <w:r>
        <w:rPr>
          <w:vertAlign w:val="superscript"/>
          <w:lang w:val="nl-NL"/>
        </w:rPr>
        <w:t>1,</w:t>
      </w:r>
      <w:proofErr w:type="gramStart"/>
      <w:r>
        <w:rPr>
          <w:vertAlign w:val="superscript"/>
          <w:lang w:val="nl-NL"/>
        </w:rPr>
        <w:t>2,</w:t>
      </w:r>
      <w:r w:rsidRPr="00C94C4C">
        <w:rPr>
          <w:vertAlign w:val="superscript"/>
          <w:lang w:val="nl-NL"/>
        </w:rPr>
        <w:t>§</w:t>
      </w:r>
      <w:proofErr w:type="gramEnd"/>
      <w:r w:rsidRPr="00146D37">
        <w:rPr>
          <w:lang w:val="nl-NL"/>
        </w:rPr>
        <w:t>, Eva Corpeleijn</w:t>
      </w:r>
      <w:r>
        <w:rPr>
          <w:vertAlign w:val="superscript"/>
          <w:lang w:val="nl-NL"/>
        </w:rPr>
        <w:t>3</w:t>
      </w:r>
      <w:r w:rsidRPr="00146D37">
        <w:rPr>
          <w:lang w:val="nl-NL"/>
        </w:rPr>
        <w:t xml:space="preserve">, Tanja </w:t>
      </w:r>
      <w:r w:rsidRPr="00C94C4C">
        <w:rPr>
          <w:lang w:val="nl-NL"/>
        </w:rPr>
        <w:t>Vrijkotte</w:t>
      </w:r>
      <w:r w:rsidRPr="00C94C4C">
        <w:rPr>
          <w:vertAlign w:val="superscript"/>
          <w:lang w:val="nl-NL"/>
        </w:rPr>
        <w:t>1</w:t>
      </w:r>
    </w:p>
    <w:p w14:paraId="06D430BE" w14:textId="77777777" w:rsidR="002D27CC" w:rsidRPr="00D42221" w:rsidRDefault="002D27CC" w:rsidP="002D27CC">
      <w:pPr>
        <w:spacing w:line="480" w:lineRule="auto"/>
        <w:contextualSpacing/>
        <w:rPr>
          <w:lang w:val="nl-NL"/>
        </w:rPr>
      </w:pPr>
    </w:p>
    <w:p w14:paraId="155EA45F" w14:textId="77777777" w:rsidR="002D27CC" w:rsidRDefault="002D27CC" w:rsidP="002D27CC">
      <w:pPr>
        <w:spacing w:line="480" w:lineRule="auto"/>
      </w:pPr>
      <w:r>
        <w:rPr>
          <w:vertAlign w:val="superscript"/>
        </w:rPr>
        <w:t>1</w:t>
      </w:r>
      <w:r>
        <w:t xml:space="preserve"> Department of Public and Occupational Health, </w:t>
      </w:r>
      <w:r w:rsidRPr="00E33885">
        <w:t>Amsterdam Public Health Research Institute, Amsterdam UMC</w:t>
      </w:r>
      <w:r>
        <w:t>, University of Amsterdam, Amsterdam, The Netherlands</w:t>
      </w:r>
    </w:p>
    <w:p w14:paraId="6AD47E97" w14:textId="77777777" w:rsidR="002D27CC" w:rsidRDefault="002D27CC" w:rsidP="002D27CC">
      <w:pPr>
        <w:spacing w:line="480" w:lineRule="auto"/>
      </w:pPr>
      <w:r>
        <w:rPr>
          <w:vertAlign w:val="superscript"/>
        </w:rPr>
        <w:t>2</w:t>
      </w:r>
      <w:r>
        <w:t xml:space="preserve"> Leiden Institute of Advanced Computer Science, Leiden University, Leiden, The Netherlands</w:t>
      </w:r>
    </w:p>
    <w:p w14:paraId="75095BE4" w14:textId="77777777" w:rsidR="002D27CC" w:rsidRDefault="002D27CC" w:rsidP="002D27CC">
      <w:pPr>
        <w:spacing w:line="480" w:lineRule="auto"/>
      </w:pPr>
      <w:r>
        <w:rPr>
          <w:vertAlign w:val="superscript"/>
        </w:rPr>
        <w:t>3</w:t>
      </w:r>
      <w:r>
        <w:t xml:space="preserve"> University of Groningen, University Medical </w:t>
      </w:r>
      <w:proofErr w:type="spellStart"/>
      <w:r>
        <w:t>Center</w:t>
      </w:r>
      <w:proofErr w:type="spellEnd"/>
      <w:r>
        <w:t xml:space="preserve"> Groningen, Department of Epidemiology, Groningen, The Netherlands</w:t>
      </w:r>
    </w:p>
    <w:p w14:paraId="03172F8B" w14:textId="77777777" w:rsidR="002D27CC" w:rsidRPr="00C94C4C" w:rsidRDefault="002D27CC" w:rsidP="002D27CC">
      <w:pPr>
        <w:pBdr>
          <w:bottom w:val="single" w:sz="4" w:space="1" w:color="auto"/>
        </w:pBdr>
        <w:tabs>
          <w:tab w:val="left" w:pos="9354"/>
        </w:tabs>
        <w:spacing w:line="480" w:lineRule="auto"/>
      </w:pPr>
      <w:r>
        <w:rPr>
          <w:vertAlign w:val="superscript"/>
        </w:rPr>
        <w:t>§</w:t>
      </w:r>
      <w:r>
        <w:t xml:space="preserve"> Corresponding author: </w:t>
      </w:r>
      <w:hyperlink r:id="rId7" w:history="1">
        <w:r w:rsidRPr="00B54901">
          <w:rPr>
            <w:rStyle w:val="Hyperlink"/>
          </w:rPr>
          <w:t>antoniusschreuder@gmail.com</w:t>
        </w:r>
      </w:hyperlink>
      <w:r>
        <w:t xml:space="preserve"> </w:t>
      </w:r>
    </w:p>
    <w:p w14:paraId="708A4E0C" w14:textId="77777777" w:rsidR="002D27CC" w:rsidRDefault="002D27CC">
      <w:pPr>
        <w:spacing w:after="160" w:line="259" w:lineRule="auto"/>
        <w:rPr>
          <w:rFonts w:asciiTheme="majorHAnsi" w:eastAsiaTheme="majorEastAsia" w:hAnsiTheme="majorHAnsi" w:cstheme="majorBidi"/>
          <w:sz w:val="56"/>
          <w:szCs w:val="56"/>
        </w:rPr>
      </w:pPr>
      <w:r>
        <w:rPr>
          <w:sz w:val="56"/>
          <w:szCs w:val="56"/>
        </w:rPr>
        <w:br w:type="page"/>
      </w:r>
    </w:p>
    <w:p w14:paraId="33FEBE70" w14:textId="441EE6D5" w:rsidR="00E60A95" w:rsidRPr="00146D37" w:rsidRDefault="00E60A95" w:rsidP="00E60A95">
      <w:pPr>
        <w:pStyle w:val="Heading1"/>
        <w:rPr>
          <w:color w:val="auto"/>
          <w:sz w:val="56"/>
          <w:szCs w:val="56"/>
        </w:rPr>
      </w:pPr>
      <w:bookmarkStart w:id="1" w:name="_Toc151030523"/>
      <w:r w:rsidRPr="00146D37">
        <w:rPr>
          <w:color w:val="auto"/>
          <w:sz w:val="56"/>
          <w:szCs w:val="56"/>
        </w:rPr>
        <w:lastRenderedPageBreak/>
        <w:t>Supplement</w:t>
      </w:r>
      <w:bookmarkEnd w:id="0"/>
      <w:bookmarkEnd w:id="1"/>
    </w:p>
    <w:sdt>
      <w:sdtPr>
        <w:rPr>
          <w:rFonts w:asciiTheme="minorHAnsi" w:eastAsia="Times New Roman" w:hAnsiTheme="minorHAnsi" w:cstheme="minorHAnsi"/>
          <w:color w:val="auto"/>
          <w:sz w:val="22"/>
          <w:szCs w:val="22"/>
          <w:lang w:val="en-GB" w:eastAsia="nl-NL"/>
        </w:rPr>
        <w:id w:val="344295974"/>
        <w:docPartObj>
          <w:docPartGallery w:val="Table of Contents"/>
          <w:docPartUnique/>
        </w:docPartObj>
      </w:sdtPr>
      <w:sdtEndPr>
        <w:rPr>
          <w:b/>
          <w:bCs/>
          <w:noProof/>
        </w:rPr>
      </w:sdtEndPr>
      <w:sdtContent>
        <w:p w14:paraId="295287F7" w14:textId="016A6378" w:rsidR="00E60A95" w:rsidRDefault="00E60A95">
          <w:pPr>
            <w:pStyle w:val="TOCHeading"/>
          </w:pPr>
          <w:r>
            <w:t>Contents</w:t>
          </w:r>
        </w:p>
        <w:p w14:paraId="6A129804" w14:textId="526D8AC9" w:rsidR="002D27CC" w:rsidRDefault="00E60A95">
          <w:pPr>
            <w:pStyle w:val="TOC1"/>
            <w:tabs>
              <w:tab w:val="right" w:leader="dot" w:pos="9016"/>
            </w:tabs>
            <w:rPr>
              <w:rFonts w:eastAsiaTheme="minorEastAsia" w:cstheme="minorBidi"/>
              <w:noProof/>
              <w:kern w:val="2"/>
              <w14:ligatures w14:val="standardContextual"/>
            </w:rPr>
          </w:pPr>
          <w:r>
            <w:fldChar w:fldCharType="begin"/>
          </w:r>
          <w:r>
            <w:instrText xml:space="preserve"> TOC \o "1-3" \h \z \u </w:instrText>
          </w:r>
          <w:r>
            <w:fldChar w:fldCharType="separate"/>
          </w:r>
          <w:hyperlink w:anchor="_Toc151030523" w:history="1">
            <w:r w:rsidR="002D27CC" w:rsidRPr="007D10AA">
              <w:rPr>
                <w:rStyle w:val="Hyperlink"/>
                <w:noProof/>
              </w:rPr>
              <w:t>Supplement</w:t>
            </w:r>
            <w:r w:rsidR="002D27CC">
              <w:rPr>
                <w:noProof/>
                <w:webHidden/>
              </w:rPr>
              <w:tab/>
            </w:r>
            <w:r w:rsidR="002D27CC">
              <w:rPr>
                <w:noProof/>
                <w:webHidden/>
              </w:rPr>
              <w:fldChar w:fldCharType="begin"/>
            </w:r>
            <w:r w:rsidR="002D27CC">
              <w:rPr>
                <w:noProof/>
                <w:webHidden/>
              </w:rPr>
              <w:instrText xml:space="preserve"> PAGEREF _Toc151030523 \h </w:instrText>
            </w:r>
            <w:r w:rsidR="002D27CC">
              <w:rPr>
                <w:noProof/>
                <w:webHidden/>
              </w:rPr>
            </w:r>
            <w:r w:rsidR="002D27CC">
              <w:rPr>
                <w:noProof/>
                <w:webHidden/>
              </w:rPr>
              <w:fldChar w:fldCharType="separate"/>
            </w:r>
            <w:r w:rsidR="002D27CC">
              <w:rPr>
                <w:noProof/>
                <w:webHidden/>
              </w:rPr>
              <w:t>2</w:t>
            </w:r>
            <w:r w:rsidR="002D27CC">
              <w:rPr>
                <w:noProof/>
                <w:webHidden/>
              </w:rPr>
              <w:fldChar w:fldCharType="end"/>
            </w:r>
          </w:hyperlink>
        </w:p>
        <w:p w14:paraId="665EBE52" w14:textId="265551DB" w:rsidR="002D27CC" w:rsidRDefault="00000000">
          <w:pPr>
            <w:pStyle w:val="TOC3"/>
            <w:tabs>
              <w:tab w:val="right" w:leader="dot" w:pos="9016"/>
            </w:tabs>
            <w:rPr>
              <w:rFonts w:eastAsiaTheme="minorEastAsia" w:cstheme="minorBidi"/>
              <w:noProof/>
              <w:kern w:val="2"/>
              <w14:ligatures w14:val="standardContextual"/>
            </w:rPr>
          </w:pPr>
          <w:hyperlink w:anchor="_Toc151030524" w:history="1">
            <w:r w:rsidR="002D27CC" w:rsidRPr="007D10AA">
              <w:rPr>
                <w:rStyle w:val="Hyperlink"/>
                <w:noProof/>
              </w:rPr>
              <w:t>Figure S1: Decision curve analysis for predicting excessive gain in BMI z-score in the external validation cohort</w:t>
            </w:r>
            <w:r w:rsidR="002D27CC">
              <w:rPr>
                <w:noProof/>
                <w:webHidden/>
              </w:rPr>
              <w:tab/>
            </w:r>
            <w:r w:rsidR="002D27CC">
              <w:rPr>
                <w:noProof/>
                <w:webHidden/>
              </w:rPr>
              <w:fldChar w:fldCharType="begin"/>
            </w:r>
            <w:r w:rsidR="002D27CC">
              <w:rPr>
                <w:noProof/>
                <w:webHidden/>
              </w:rPr>
              <w:instrText xml:space="preserve"> PAGEREF _Toc151030524 \h </w:instrText>
            </w:r>
            <w:r w:rsidR="002D27CC">
              <w:rPr>
                <w:noProof/>
                <w:webHidden/>
              </w:rPr>
            </w:r>
            <w:r w:rsidR="002D27CC">
              <w:rPr>
                <w:noProof/>
                <w:webHidden/>
              </w:rPr>
              <w:fldChar w:fldCharType="separate"/>
            </w:r>
            <w:r w:rsidR="002D27CC">
              <w:rPr>
                <w:noProof/>
                <w:webHidden/>
              </w:rPr>
              <w:t>3</w:t>
            </w:r>
            <w:r w:rsidR="002D27CC">
              <w:rPr>
                <w:noProof/>
                <w:webHidden/>
              </w:rPr>
              <w:fldChar w:fldCharType="end"/>
            </w:r>
          </w:hyperlink>
        </w:p>
        <w:p w14:paraId="5BB84D11" w14:textId="4DDFD915" w:rsidR="002D27CC" w:rsidRDefault="00000000">
          <w:pPr>
            <w:pStyle w:val="TOC3"/>
            <w:tabs>
              <w:tab w:val="right" w:leader="dot" w:pos="9016"/>
            </w:tabs>
            <w:rPr>
              <w:rFonts w:eastAsiaTheme="minorEastAsia" w:cstheme="minorBidi"/>
              <w:noProof/>
              <w:kern w:val="2"/>
              <w14:ligatures w14:val="standardContextual"/>
            </w:rPr>
          </w:pPr>
          <w:hyperlink w:anchor="_Toc151030525" w:history="1">
            <w:r w:rsidR="002D27CC" w:rsidRPr="007D10AA">
              <w:rPr>
                <w:rStyle w:val="Hyperlink"/>
                <w:noProof/>
              </w:rPr>
              <w:t>Table S1: Descriptive statistics of variables with at least one missing case before imputations</w:t>
            </w:r>
            <w:r w:rsidR="002D27CC">
              <w:rPr>
                <w:noProof/>
                <w:webHidden/>
              </w:rPr>
              <w:tab/>
            </w:r>
            <w:r w:rsidR="002D27CC">
              <w:rPr>
                <w:noProof/>
                <w:webHidden/>
              </w:rPr>
              <w:fldChar w:fldCharType="begin"/>
            </w:r>
            <w:r w:rsidR="002D27CC">
              <w:rPr>
                <w:noProof/>
                <w:webHidden/>
              </w:rPr>
              <w:instrText xml:space="preserve"> PAGEREF _Toc151030525 \h </w:instrText>
            </w:r>
            <w:r w:rsidR="002D27CC">
              <w:rPr>
                <w:noProof/>
                <w:webHidden/>
              </w:rPr>
            </w:r>
            <w:r w:rsidR="002D27CC">
              <w:rPr>
                <w:noProof/>
                <w:webHidden/>
              </w:rPr>
              <w:fldChar w:fldCharType="separate"/>
            </w:r>
            <w:r w:rsidR="002D27CC">
              <w:rPr>
                <w:noProof/>
                <w:webHidden/>
              </w:rPr>
              <w:t>5</w:t>
            </w:r>
            <w:r w:rsidR="002D27CC">
              <w:rPr>
                <w:noProof/>
                <w:webHidden/>
              </w:rPr>
              <w:fldChar w:fldCharType="end"/>
            </w:r>
          </w:hyperlink>
        </w:p>
        <w:p w14:paraId="487179FD" w14:textId="449CD0AC" w:rsidR="002D27CC" w:rsidRDefault="00000000">
          <w:pPr>
            <w:pStyle w:val="TOC3"/>
            <w:tabs>
              <w:tab w:val="right" w:leader="dot" w:pos="9016"/>
            </w:tabs>
            <w:rPr>
              <w:rFonts w:eastAsiaTheme="minorEastAsia" w:cstheme="minorBidi"/>
              <w:noProof/>
              <w:kern w:val="2"/>
              <w14:ligatures w14:val="standardContextual"/>
            </w:rPr>
          </w:pPr>
          <w:hyperlink w:anchor="_Toc151030526" w:history="1">
            <w:r w:rsidR="002D27CC" w:rsidRPr="007D10AA">
              <w:rPr>
                <w:rStyle w:val="Hyperlink"/>
                <w:noProof/>
              </w:rPr>
              <w:t xml:space="preserve">Table S2: Performance of models at predicting </w:t>
            </w:r>
            <w:r w:rsidR="002D27CC" w:rsidRPr="007D10AA">
              <w:rPr>
                <w:rStyle w:val="Hyperlink"/>
                <w:rFonts w:cstheme="majorHAnsi"/>
                <w:noProof/>
              </w:rPr>
              <w:t>Δ</w:t>
            </w:r>
            <w:r w:rsidR="002D27CC" w:rsidRPr="007D10AA">
              <w:rPr>
                <w:rStyle w:val="Hyperlink"/>
                <w:noProof/>
              </w:rPr>
              <w:t>BMI z-score and excessive gain in BMI z-score between 2 and 5-7 years of age for each infant z-score growth measure</w:t>
            </w:r>
            <w:r w:rsidR="002D27CC">
              <w:rPr>
                <w:noProof/>
                <w:webHidden/>
              </w:rPr>
              <w:tab/>
            </w:r>
            <w:r w:rsidR="002D27CC">
              <w:rPr>
                <w:noProof/>
                <w:webHidden/>
              </w:rPr>
              <w:fldChar w:fldCharType="begin"/>
            </w:r>
            <w:r w:rsidR="002D27CC">
              <w:rPr>
                <w:noProof/>
                <w:webHidden/>
              </w:rPr>
              <w:instrText xml:space="preserve"> PAGEREF _Toc151030526 \h </w:instrText>
            </w:r>
            <w:r w:rsidR="002D27CC">
              <w:rPr>
                <w:noProof/>
                <w:webHidden/>
              </w:rPr>
            </w:r>
            <w:r w:rsidR="002D27CC">
              <w:rPr>
                <w:noProof/>
                <w:webHidden/>
              </w:rPr>
              <w:fldChar w:fldCharType="separate"/>
            </w:r>
            <w:r w:rsidR="002D27CC">
              <w:rPr>
                <w:noProof/>
                <w:webHidden/>
              </w:rPr>
              <w:t>6</w:t>
            </w:r>
            <w:r w:rsidR="002D27CC">
              <w:rPr>
                <w:noProof/>
                <w:webHidden/>
              </w:rPr>
              <w:fldChar w:fldCharType="end"/>
            </w:r>
          </w:hyperlink>
        </w:p>
        <w:p w14:paraId="4461BF91" w14:textId="4545E7E5" w:rsidR="002D27CC" w:rsidRDefault="00000000">
          <w:pPr>
            <w:pStyle w:val="TOC3"/>
            <w:tabs>
              <w:tab w:val="right" w:leader="dot" w:pos="9016"/>
            </w:tabs>
            <w:rPr>
              <w:rFonts w:eastAsiaTheme="minorEastAsia" w:cstheme="minorBidi"/>
              <w:noProof/>
              <w:kern w:val="2"/>
              <w14:ligatures w14:val="standardContextual"/>
            </w:rPr>
          </w:pPr>
          <w:hyperlink w:anchor="_Toc151030527" w:history="1">
            <w:r w:rsidR="002D27CC" w:rsidRPr="007D10AA">
              <w:rPr>
                <w:rStyle w:val="Hyperlink"/>
                <w:noProof/>
              </w:rPr>
              <w:t xml:space="preserve">Table S3: Residual standard deviation of GECKO-calibrated models at predicting </w:t>
            </w:r>
            <w:r w:rsidR="002D27CC" w:rsidRPr="007D10AA">
              <w:rPr>
                <w:rStyle w:val="Hyperlink"/>
                <w:rFonts w:cstheme="majorHAnsi"/>
                <w:noProof/>
              </w:rPr>
              <w:t>Δ</w:t>
            </w:r>
            <w:r w:rsidR="002D27CC" w:rsidRPr="007D10AA">
              <w:rPr>
                <w:rStyle w:val="Hyperlink"/>
                <w:noProof/>
              </w:rPr>
              <w:t>BMI z-score between 2 and 5-7 years of age for each measure of infant growth</w:t>
            </w:r>
            <w:r w:rsidR="002D27CC">
              <w:rPr>
                <w:noProof/>
                <w:webHidden/>
              </w:rPr>
              <w:tab/>
            </w:r>
            <w:r w:rsidR="002D27CC">
              <w:rPr>
                <w:noProof/>
                <w:webHidden/>
              </w:rPr>
              <w:fldChar w:fldCharType="begin"/>
            </w:r>
            <w:r w:rsidR="002D27CC">
              <w:rPr>
                <w:noProof/>
                <w:webHidden/>
              </w:rPr>
              <w:instrText xml:space="preserve"> PAGEREF _Toc151030527 \h </w:instrText>
            </w:r>
            <w:r w:rsidR="002D27CC">
              <w:rPr>
                <w:noProof/>
                <w:webHidden/>
              </w:rPr>
            </w:r>
            <w:r w:rsidR="002D27CC">
              <w:rPr>
                <w:noProof/>
                <w:webHidden/>
              </w:rPr>
              <w:fldChar w:fldCharType="separate"/>
            </w:r>
            <w:r w:rsidR="002D27CC">
              <w:rPr>
                <w:noProof/>
                <w:webHidden/>
              </w:rPr>
              <w:t>8</w:t>
            </w:r>
            <w:r w:rsidR="002D27CC">
              <w:rPr>
                <w:noProof/>
                <w:webHidden/>
              </w:rPr>
              <w:fldChar w:fldCharType="end"/>
            </w:r>
          </w:hyperlink>
        </w:p>
        <w:p w14:paraId="74FF03A6" w14:textId="2175C254" w:rsidR="002D27CC" w:rsidRDefault="00000000">
          <w:pPr>
            <w:pStyle w:val="TOC3"/>
            <w:tabs>
              <w:tab w:val="right" w:leader="dot" w:pos="9016"/>
            </w:tabs>
            <w:rPr>
              <w:rFonts w:eastAsiaTheme="minorEastAsia" w:cstheme="minorBidi"/>
              <w:noProof/>
              <w:kern w:val="2"/>
              <w14:ligatures w14:val="standardContextual"/>
            </w:rPr>
          </w:pPr>
          <w:hyperlink w:anchor="_Toc151030528" w:history="1">
            <w:r w:rsidR="002D27CC" w:rsidRPr="007D10AA">
              <w:rPr>
                <w:rStyle w:val="Hyperlink"/>
                <w:noProof/>
              </w:rPr>
              <w:t xml:space="preserve">Table S4: Akaike Information Criterion of models at predicting </w:t>
            </w:r>
            <w:r w:rsidR="002D27CC" w:rsidRPr="007D10AA">
              <w:rPr>
                <w:rStyle w:val="Hyperlink"/>
                <w:rFonts w:cstheme="majorHAnsi"/>
                <w:noProof/>
              </w:rPr>
              <w:t>Δ</w:t>
            </w:r>
            <w:r w:rsidR="002D27CC" w:rsidRPr="007D10AA">
              <w:rPr>
                <w:rStyle w:val="Hyperlink"/>
                <w:noProof/>
              </w:rPr>
              <w:t>BMI z-score between 2 and 5-7 years of age for each measure of infant growth</w:t>
            </w:r>
            <w:r w:rsidR="002D27CC">
              <w:rPr>
                <w:noProof/>
                <w:webHidden/>
              </w:rPr>
              <w:tab/>
            </w:r>
            <w:r w:rsidR="002D27CC">
              <w:rPr>
                <w:noProof/>
                <w:webHidden/>
              </w:rPr>
              <w:fldChar w:fldCharType="begin"/>
            </w:r>
            <w:r w:rsidR="002D27CC">
              <w:rPr>
                <w:noProof/>
                <w:webHidden/>
              </w:rPr>
              <w:instrText xml:space="preserve"> PAGEREF _Toc151030528 \h </w:instrText>
            </w:r>
            <w:r w:rsidR="002D27CC">
              <w:rPr>
                <w:noProof/>
                <w:webHidden/>
              </w:rPr>
            </w:r>
            <w:r w:rsidR="002D27CC">
              <w:rPr>
                <w:noProof/>
                <w:webHidden/>
              </w:rPr>
              <w:fldChar w:fldCharType="separate"/>
            </w:r>
            <w:r w:rsidR="002D27CC">
              <w:rPr>
                <w:noProof/>
                <w:webHidden/>
              </w:rPr>
              <w:t>9</w:t>
            </w:r>
            <w:r w:rsidR="002D27CC">
              <w:rPr>
                <w:noProof/>
                <w:webHidden/>
              </w:rPr>
              <w:fldChar w:fldCharType="end"/>
            </w:r>
          </w:hyperlink>
        </w:p>
        <w:p w14:paraId="763BFFAC" w14:textId="51FEA620" w:rsidR="002D27CC" w:rsidRDefault="00000000">
          <w:pPr>
            <w:pStyle w:val="TOC3"/>
            <w:tabs>
              <w:tab w:val="right" w:leader="dot" w:pos="9016"/>
            </w:tabs>
            <w:rPr>
              <w:rFonts w:eastAsiaTheme="minorEastAsia" w:cstheme="minorBidi"/>
              <w:noProof/>
              <w:kern w:val="2"/>
              <w14:ligatures w14:val="standardContextual"/>
            </w:rPr>
          </w:pPr>
          <w:hyperlink w:anchor="_Toc151030529" w:history="1">
            <w:r w:rsidR="002D27CC" w:rsidRPr="007D10AA">
              <w:rPr>
                <w:rStyle w:val="Hyperlink"/>
                <w:noProof/>
              </w:rPr>
              <w:t>Table S5: Adjusted R</w:t>
            </w:r>
            <w:r w:rsidR="002D27CC" w:rsidRPr="007D10AA">
              <w:rPr>
                <w:rStyle w:val="Hyperlink"/>
                <w:noProof/>
                <w:vertAlign w:val="superscript"/>
              </w:rPr>
              <w:t>2</w:t>
            </w:r>
            <w:r w:rsidR="002D27CC" w:rsidRPr="007D10AA">
              <w:rPr>
                <w:rStyle w:val="Hyperlink"/>
                <w:noProof/>
              </w:rPr>
              <w:t xml:space="preserve"> of models at predicting </w:t>
            </w:r>
            <w:r w:rsidR="002D27CC" w:rsidRPr="007D10AA">
              <w:rPr>
                <w:rStyle w:val="Hyperlink"/>
                <w:rFonts w:cstheme="majorHAnsi"/>
                <w:noProof/>
              </w:rPr>
              <w:t>Δ</w:t>
            </w:r>
            <w:r w:rsidR="002D27CC" w:rsidRPr="007D10AA">
              <w:rPr>
                <w:rStyle w:val="Hyperlink"/>
                <w:noProof/>
              </w:rPr>
              <w:t>BMI z-score between 2 and 5-7 years of age for each measure of infant growth</w:t>
            </w:r>
            <w:r w:rsidR="002D27CC">
              <w:rPr>
                <w:noProof/>
                <w:webHidden/>
              </w:rPr>
              <w:tab/>
            </w:r>
            <w:r w:rsidR="002D27CC">
              <w:rPr>
                <w:noProof/>
                <w:webHidden/>
              </w:rPr>
              <w:fldChar w:fldCharType="begin"/>
            </w:r>
            <w:r w:rsidR="002D27CC">
              <w:rPr>
                <w:noProof/>
                <w:webHidden/>
              </w:rPr>
              <w:instrText xml:space="preserve"> PAGEREF _Toc151030529 \h </w:instrText>
            </w:r>
            <w:r w:rsidR="002D27CC">
              <w:rPr>
                <w:noProof/>
                <w:webHidden/>
              </w:rPr>
            </w:r>
            <w:r w:rsidR="002D27CC">
              <w:rPr>
                <w:noProof/>
                <w:webHidden/>
              </w:rPr>
              <w:fldChar w:fldCharType="separate"/>
            </w:r>
            <w:r w:rsidR="002D27CC">
              <w:rPr>
                <w:noProof/>
                <w:webHidden/>
              </w:rPr>
              <w:t>10</w:t>
            </w:r>
            <w:r w:rsidR="002D27CC">
              <w:rPr>
                <w:noProof/>
                <w:webHidden/>
              </w:rPr>
              <w:fldChar w:fldCharType="end"/>
            </w:r>
          </w:hyperlink>
        </w:p>
        <w:p w14:paraId="76CC59CD" w14:textId="7F8F5751" w:rsidR="002D27CC" w:rsidRDefault="00000000">
          <w:pPr>
            <w:pStyle w:val="TOC3"/>
            <w:tabs>
              <w:tab w:val="right" w:leader="dot" w:pos="9016"/>
            </w:tabs>
            <w:rPr>
              <w:rFonts w:eastAsiaTheme="minorEastAsia" w:cstheme="minorBidi"/>
              <w:noProof/>
              <w:kern w:val="2"/>
              <w14:ligatures w14:val="standardContextual"/>
            </w:rPr>
          </w:pPr>
          <w:hyperlink w:anchor="_Toc151030530" w:history="1">
            <w:r w:rsidR="002D27CC" w:rsidRPr="007D10AA">
              <w:rPr>
                <w:rStyle w:val="Hyperlink"/>
                <w:noProof/>
              </w:rPr>
              <w:t>Table S6: Performance of models at predicting BMI z-score and overweight at 5-7 years of age for each infant growth measure</w:t>
            </w:r>
            <w:r w:rsidR="002D27CC">
              <w:rPr>
                <w:noProof/>
                <w:webHidden/>
              </w:rPr>
              <w:tab/>
            </w:r>
            <w:r w:rsidR="002D27CC">
              <w:rPr>
                <w:noProof/>
                <w:webHidden/>
              </w:rPr>
              <w:fldChar w:fldCharType="begin"/>
            </w:r>
            <w:r w:rsidR="002D27CC">
              <w:rPr>
                <w:noProof/>
                <w:webHidden/>
              </w:rPr>
              <w:instrText xml:space="preserve"> PAGEREF _Toc151030530 \h </w:instrText>
            </w:r>
            <w:r w:rsidR="002D27CC">
              <w:rPr>
                <w:noProof/>
                <w:webHidden/>
              </w:rPr>
            </w:r>
            <w:r w:rsidR="002D27CC">
              <w:rPr>
                <w:noProof/>
                <w:webHidden/>
              </w:rPr>
              <w:fldChar w:fldCharType="separate"/>
            </w:r>
            <w:r w:rsidR="002D27CC">
              <w:rPr>
                <w:noProof/>
                <w:webHidden/>
              </w:rPr>
              <w:t>11</w:t>
            </w:r>
            <w:r w:rsidR="002D27CC">
              <w:rPr>
                <w:noProof/>
                <w:webHidden/>
              </w:rPr>
              <w:fldChar w:fldCharType="end"/>
            </w:r>
          </w:hyperlink>
        </w:p>
        <w:p w14:paraId="189DF21B" w14:textId="0F4F842E" w:rsidR="002D27CC" w:rsidRDefault="00000000">
          <w:pPr>
            <w:pStyle w:val="TOC3"/>
            <w:tabs>
              <w:tab w:val="right" w:leader="dot" w:pos="9016"/>
            </w:tabs>
            <w:rPr>
              <w:rFonts w:eastAsiaTheme="minorEastAsia" w:cstheme="minorBidi"/>
              <w:noProof/>
              <w:kern w:val="2"/>
              <w14:ligatures w14:val="standardContextual"/>
            </w:rPr>
          </w:pPr>
          <w:hyperlink w:anchor="_Toc151030531" w:history="1">
            <w:r w:rsidR="002D27CC" w:rsidRPr="007D10AA">
              <w:rPr>
                <w:rStyle w:val="Hyperlink"/>
                <w:noProof/>
              </w:rPr>
              <w:t>Table S7: Performance of models at predicting BMI z-score and overweight at 5-7 years of age for each infant z-score growth measure</w:t>
            </w:r>
            <w:r w:rsidR="002D27CC">
              <w:rPr>
                <w:noProof/>
                <w:webHidden/>
              </w:rPr>
              <w:tab/>
            </w:r>
            <w:r w:rsidR="002D27CC">
              <w:rPr>
                <w:noProof/>
                <w:webHidden/>
              </w:rPr>
              <w:fldChar w:fldCharType="begin"/>
            </w:r>
            <w:r w:rsidR="002D27CC">
              <w:rPr>
                <w:noProof/>
                <w:webHidden/>
              </w:rPr>
              <w:instrText xml:space="preserve"> PAGEREF _Toc151030531 \h </w:instrText>
            </w:r>
            <w:r w:rsidR="002D27CC">
              <w:rPr>
                <w:noProof/>
                <w:webHidden/>
              </w:rPr>
            </w:r>
            <w:r w:rsidR="002D27CC">
              <w:rPr>
                <w:noProof/>
                <w:webHidden/>
              </w:rPr>
              <w:fldChar w:fldCharType="separate"/>
            </w:r>
            <w:r w:rsidR="002D27CC">
              <w:rPr>
                <w:noProof/>
                <w:webHidden/>
              </w:rPr>
              <w:t>12</w:t>
            </w:r>
            <w:r w:rsidR="002D27CC">
              <w:rPr>
                <w:noProof/>
                <w:webHidden/>
              </w:rPr>
              <w:fldChar w:fldCharType="end"/>
            </w:r>
          </w:hyperlink>
        </w:p>
        <w:p w14:paraId="7E5DA72F" w14:textId="58784FD7" w:rsidR="002D27CC" w:rsidRDefault="00000000">
          <w:pPr>
            <w:pStyle w:val="TOC3"/>
            <w:tabs>
              <w:tab w:val="right" w:leader="dot" w:pos="9016"/>
            </w:tabs>
            <w:rPr>
              <w:rFonts w:eastAsiaTheme="minorEastAsia" w:cstheme="minorBidi"/>
              <w:noProof/>
              <w:kern w:val="2"/>
              <w14:ligatures w14:val="standardContextual"/>
            </w:rPr>
          </w:pPr>
          <w:hyperlink w:anchor="_Toc151030532" w:history="1">
            <w:r w:rsidR="002D27CC" w:rsidRPr="007D10AA">
              <w:rPr>
                <w:rStyle w:val="Hyperlink"/>
                <w:noProof/>
              </w:rPr>
              <w:t>Table S8: Residual standard deviation of GECKO-calibrated models at predicting BMI z-score at 5-7 years of age for each measure of infant growth</w:t>
            </w:r>
            <w:r w:rsidR="002D27CC">
              <w:rPr>
                <w:noProof/>
                <w:webHidden/>
              </w:rPr>
              <w:tab/>
            </w:r>
            <w:r w:rsidR="002D27CC">
              <w:rPr>
                <w:noProof/>
                <w:webHidden/>
              </w:rPr>
              <w:fldChar w:fldCharType="begin"/>
            </w:r>
            <w:r w:rsidR="002D27CC">
              <w:rPr>
                <w:noProof/>
                <w:webHidden/>
              </w:rPr>
              <w:instrText xml:space="preserve"> PAGEREF _Toc151030532 \h </w:instrText>
            </w:r>
            <w:r w:rsidR="002D27CC">
              <w:rPr>
                <w:noProof/>
                <w:webHidden/>
              </w:rPr>
            </w:r>
            <w:r w:rsidR="002D27CC">
              <w:rPr>
                <w:noProof/>
                <w:webHidden/>
              </w:rPr>
              <w:fldChar w:fldCharType="separate"/>
            </w:r>
            <w:r w:rsidR="002D27CC">
              <w:rPr>
                <w:noProof/>
                <w:webHidden/>
              </w:rPr>
              <w:t>13</w:t>
            </w:r>
            <w:r w:rsidR="002D27CC">
              <w:rPr>
                <w:noProof/>
                <w:webHidden/>
              </w:rPr>
              <w:fldChar w:fldCharType="end"/>
            </w:r>
          </w:hyperlink>
        </w:p>
        <w:p w14:paraId="69E3AACF" w14:textId="1DD32920" w:rsidR="002D27CC" w:rsidRDefault="00000000">
          <w:pPr>
            <w:pStyle w:val="TOC3"/>
            <w:tabs>
              <w:tab w:val="right" w:leader="dot" w:pos="9016"/>
            </w:tabs>
            <w:rPr>
              <w:rFonts w:eastAsiaTheme="minorEastAsia" w:cstheme="minorBidi"/>
              <w:noProof/>
              <w:kern w:val="2"/>
              <w14:ligatures w14:val="standardContextual"/>
            </w:rPr>
          </w:pPr>
          <w:hyperlink w:anchor="_Toc151030533" w:history="1">
            <w:r w:rsidR="002D27CC" w:rsidRPr="007D10AA">
              <w:rPr>
                <w:rStyle w:val="Hyperlink"/>
                <w:noProof/>
              </w:rPr>
              <w:t>Table S9: Coefficients of two Parsimonious risk models for predicting BMI z-score at 5-7 years of age.</w:t>
            </w:r>
            <w:r w:rsidR="002D27CC">
              <w:rPr>
                <w:noProof/>
                <w:webHidden/>
              </w:rPr>
              <w:tab/>
            </w:r>
            <w:r w:rsidR="002D27CC">
              <w:rPr>
                <w:noProof/>
                <w:webHidden/>
              </w:rPr>
              <w:fldChar w:fldCharType="begin"/>
            </w:r>
            <w:r w:rsidR="002D27CC">
              <w:rPr>
                <w:noProof/>
                <w:webHidden/>
              </w:rPr>
              <w:instrText xml:space="preserve"> PAGEREF _Toc151030533 \h </w:instrText>
            </w:r>
            <w:r w:rsidR="002D27CC">
              <w:rPr>
                <w:noProof/>
                <w:webHidden/>
              </w:rPr>
            </w:r>
            <w:r w:rsidR="002D27CC">
              <w:rPr>
                <w:noProof/>
                <w:webHidden/>
              </w:rPr>
              <w:fldChar w:fldCharType="separate"/>
            </w:r>
            <w:r w:rsidR="002D27CC">
              <w:rPr>
                <w:noProof/>
                <w:webHidden/>
              </w:rPr>
              <w:t>14</w:t>
            </w:r>
            <w:r w:rsidR="002D27CC">
              <w:rPr>
                <w:noProof/>
                <w:webHidden/>
              </w:rPr>
              <w:fldChar w:fldCharType="end"/>
            </w:r>
          </w:hyperlink>
        </w:p>
        <w:p w14:paraId="5E1CC766" w14:textId="7A2D036C" w:rsidR="002D27CC" w:rsidRDefault="00000000">
          <w:pPr>
            <w:pStyle w:val="TOC3"/>
            <w:tabs>
              <w:tab w:val="right" w:leader="dot" w:pos="9016"/>
            </w:tabs>
            <w:rPr>
              <w:rFonts w:eastAsiaTheme="minorEastAsia" w:cstheme="minorBidi"/>
              <w:noProof/>
              <w:kern w:val="2"/>
              <w14:ligatures w14:val="standardContextual"/>
            </w:rPr>
          </w:pPr>
          <w:hyperlink w:anchor="_Toc151030534" w:history="1">
            <w:r w:rsidR="002D27CC" w:rsidRPr="007D10AA">
              <w:rPr>
                <w:rStyle w:val="Hyperlink"/>
                <w:noProof/>
              </w:rPr>
              <w:t>Table S10: Performance of the two Parsimonious Models and the Birth Model for predicting overweight at 5-7 years of age at a fixed sensitivity threshold of at 0.275</w:t>
            </w:r>
            <w:r w:rsidR="002D27CC">
              <w:rPr>
                <w:noProof/>
                <w:webHidden/>
              </w:rPr>
              <w:tab/>
            </w:r>
            <w:r w:rsidR="002D27CC">
              <w:rPr>
                <w:noProof/>
                <w:webHidden/>
              </w:rPr>
              <w:fldChar w:fldCharType="begin"/>
            </w:r>
            <w:r w:rsidR="002D27CC">
              <w:rPr>
                <w:noProof/>
                <w:webHidden/>
              </w:rPr>
              <w:instrText xml:space="preserve"> PAGEREF _Toc151030534 \h </w:instrText>
            </w:r>
            <w:r w:rsidR="002D27CC">
              <w:rPr>
                <w:noProof/>
                <w:webHidden/>
              </w:rPr>
            </w:r>
            <w:r w:rsidR="002D27CC">
              <w:rPr>
                <w:noProof/>
                <w:webHidden/>
              </w:rPr>
              <w:fldChar w:fldCharType="separate"/>
            </w:r>
            <w:r w:rsidR="002D27CC">
              <w:rPr>
                <w:noProof/>
                <w:webHidden/>
              </w:rPr>
              <w:t>15</w:t>
            </w:r>
            <w:r w:rsidR="002D27CC">
              <w:rPr>
                <w:noProof/>
                <w:webHidden/>
              </w:rPr>
              <w:fldChar w:fldCharType="end"/>
            </w:r>
          </w:hyperlink>
        </w:p>
        <w:p w14:paraId="5E36C4C1" w14:textId="111A8C18" w:rsidR="00E60A95" w:rsidRDefault="00E60A95">
          <w:r>
            <w:rPr>
              <w:b/>
              <w:bCs/>
              <w:noProof/>
            </w:rPr>
            <w:fldChar w:fldCharType="end"/>
          </w:r>
        </w:p>
      </w:sdtContent>
    </w:sdt>
    <w:p w14:paraId="4EDCABBF" w14:textId="77777777" w:rsidR="00E60A95" w:rsidRPr="00146D37" w:rsidRDefault="00E60A95" w:rsidP="00E60A95">
      <w:pPr>
        <w:spacing w:after="160" w:line="259" w:lineRule="auto"/>
        <w:rPr>
          <w:rFonts w:asciiTheme="majorHAnsi" w:eastAsiaTheme="majorEastAsia" w:hAnsiTheme="majorHAnsi" w:cstheme="majorBidi"/>
          <w:color w:val="1F3763" w:themeColor="accent1" w:themeShade="7F"/>
          <w:sz w:val="24"/>
          <w:szCs w:val="24"/>
        </w:rPr>
      </w:pPr>
      <w:r w:rsidRPr="00146D37">
        <w:br w:type="page"/>
      </w:r>
    </w:p>
    <w:p w14:paraId="02B5AF28" w14:textId="77777777" w:rsidR="00E60A95" w:rsidRPr="00146D37" w:rsidRDefault="00E60A95" w:rsidP="00E60A95">
      <w:r w:rsidRPr="00146D37">
        <w:rPr>
          <w:noProof/>
          <w:lang w:val="en-US" w:eastAsia="en-US"/>
        </w:rPr>
        <w:lastRenderedPageBreak/>
        <w:drawing>
          <wp:anchor distT="0" distB="0" distL="114300" distR="114300" simplePos="0" relativeHeight="251659264" behindDoc="0" locked="0" layoutInCell="1" allowOverlap="1" wp14:anchorId="4A532D3E" wp14:editId="73FB896C">
            <wp:simplePos x="0" y="0"/>
            <wp:positionH relativeFrom="margin">
              <wp:posOffset>2737143</wp:posOffset>
            </wp:positionH>
            <wp:positionV relativeFrom="paragraph">
              <wp:posOffset>187081</wp:posOffset>
            </wp:positionV>
            <wp:extent cx="2936631" cy="1160927"/>
            <wp:effectExtent l="19050" t="19050" r="16510" b="20320"/>
            <wp:wrapNone/>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74033" t="36478" r="971" b="39802"/>
                    <a:stretch/>
                  </pic:blipFill>
                  <pic:spPr bwMode="auto">
                    <a:xfrm>
                      <a:off x="0" y="0"/>
                      <a:ext cx="2936631" cy="1160927"/>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46D37">
        <w:rPr>
          <w:noProof/>
          <w:lang w:val="en-US" w:eastAsia="en-US"/>
        </w:rPr>
        <w:drawing>
          <wp:inline distT="0" distB="0" distL="0" distR="0" wp14:anchorId="13D3F5A3" wp14:editId="45833C5D">
            <wp:extent cx="5817854" cy="3311769"/>
            <wp:effectExtent l="0" t="0" r="0" b="3175"/>
            <wp:docPr id="3" name="Picture 3" descr="A picture containing text, line, pl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line, plot, diagram&#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26813"/>
                    <a:stretch/>
                  </pic:blipFill>
                  <pic:spPr bwMode="auto">
                    <a:xfrm>
                      <a:off x="0" y="0"/>
                      <a:ext cx="5829062" cy="3318149"/>
                    </a:xfrm>
                    <a:prstGeom prst="rect">
                      <a:avLst/>
                    </a:prstGeom>
                    <a:noFill/>
                    <a:ln>
                      <a:noFill/>
                    </a:ln>
                    <a:extLst>
                      <a:ext uri="{53640926-AAD7-44D8-BBD7-CCE9431645EC}">
                        <a14:shadowObscured xmlns:a14="http://schemas.microsoft.com/office/drawing/2010/main"/>
                      </a:ext>
                    </a:extLst>
                  </pic:spPr>
                </pic:pic>
              </a:graphicData>
            </a:graphic>
          </wp:inline>
        </w:drawing>
      </w:r>
    </w:p>
    <w:p w14:paraId="0F0D532C" w14:textId="77777777" w:rsidR="00E60A95" w:rsidRPr="00146D37" w:rsidRDefault="00E60A95" w:rsidP="00E60A95"/>
    <w:p w14:paraId="0D3C76F6" w14:textId="77777777" w:rsidR="00E60A95" w:rsidRPr="00146D37" w:rsidRDefault="00E60A95" w:rsidP="00E60A95">
      <w:pPr>
        <w:pStyle w:val="Heading3"/>
      </w:pPr>
      <w:bookmarkStart w:id="2" w:name="_Toc151030524"/>
      <w:r w:rsidRPr="00146D37">
        <w:t xml:space="preserve">Figure S1: Decision curve analysis for predicting excessive gain in BMI z-score in the external validation </w:t>
      </w:r>
      <w:proofErr w:type="gramStart"/>
      <w:r w:rsidRPr="00146D37">
        <w:t>cohort</w:t>
      </w:r>
      <w:bookmarkEnd w:id="2"/>
      <w:proofErr w:type="gramEnd"/>
    </w:p>
    <w:p w14:paraId="63AC79C8" w14:textId="77777777" w:rsidR="00E60A95" w:rsidRPr="00146D37" w:rsidRDefault="00E60A95" w:rsidP="000E4BF6">
      <w:pPr>
        <w:spacing w:after="80"/>
      </w:pPr>
      <w:r w:rsidRPr="00146D37">
        <w:t>Decision curve analysis is an aid for clinical decision making: given a test result, which patients should receive the assigned intervention? In this case, it provides an indication whether there is an added benefit to utilizing our models compared to either predicting that all children will excessively gain BMI z-score (i.e., all children should undergo a preventative intervention) or that none of the children will excessively gain BMI z-score (i.e., nobody should undergo a preventative intervention). The risk probability lies between 0% and 100%; any threshold within that range may be selected (i.e., children with a risk score above the threshold probability will receive an intervention, and those with a risk score below the threshold probability will not receive an intervention). Given the desired threshold probability, the decision curve analysis indicates which strategy would lead to the most benefit for all (i.e., intervention for all, intervention for none, or utilize a model for an intermediate option).</w:t>
      </w:r>
    </w:p>
    <w:p w14:paraId="6AC8D342" w14:textId="77777777" w:rsidR="00E60A95" w:rsidRPr="00146D37" w:rsidRDefault="00E60A95" w:rsidP="000E4BF6">
      <w:pPr>
        <w:spacing w:after="80"/>
      </w:pPr>
      <w:r w:rsidRPr="00146D37">
        <w:t>Before referring to the decision curve analysis, the decision maker must first determine their desired threshold probability. In this case, a threshold probability of 10% (1/10) means that 1 out of 10 children with a positive test result will excessively gain BMI z-score (9 of the 10 children will not excessively gain BMI z-score [false positives]). A threshold probability of 90% (9/10) means that 9 out of 10 children with a positive test result will truly excessively gain BMI z-score (1 of the 10 children will not excessively gain BMI z-score [false positives]).</w:t>
      </w:r>
    </w:p>
    <w:p w14:paraId="355D7081" w14:textId="77777777" w:rsidR="00E60A95" w:rsidRPr="00146D37" w:rsidRDefault="00E60A95" w:rsidP="000E4BF6">
      <w:pPr>
        <w:spacing w:after="80"/>
      </w:pPr>
      <w:r w:rsidRPr="00146D37">
        <w:t>The choice of threshold probability is subjective to the decision maker and unique to each scenario. Consider an example where the intervention for children with a positive test is a family-based weight loss treatment program (FBT). FBT may prevent children from excessively gain BMI z-score, so it is beneficial for true positive cases. On the other hand, it would be a waste of time and resources to prescribe FBT to families whose child would not excessively gain BMI z-score. Ultimately, it must be decided on how many true positive cases would justify one false positive case.</w:t>
      </w:r>
    </w:p>
    <w:p w14:paraId="5CB1E37F" w14:textId="77777777" w:rsidR="00E60A95" w:rsidRPr="00146D37" w:rsidRDefault="00E60A95" w:rsidP="000E4BF6">
      <w:pPr>
        <w:spacing w:after="80"/>
      </w:pPr>
      <w:r w:rsidRPr="00146D37">
        <w:t>At a threshold probability of 25%, this means that it would be justified that 3 families would undergo FBT unnecessarily (false positives) so that 1 family may benefit from FBT (true positive). At a threshold probability of 75%, 1 family would undergo FBT unnecessarily (false positive) for every 3 families who may benefit from FBT (true positives).</w:t>
      </w:r>
    </w:p>
    <w:p w14:paraId="2F7168C9" w14:textId="77777777" w:rsidR="00E60A95" w:rsidRPr="00146D37" w:rsidRDefault="00E60A95" w:rsidP="000E4BF6">
      <w:pPr>
        <w:spacing w:after="80"/>
      </w:pPr>
      <w:r w:rsidRPr="00146D37">
        <w:lastRenderedPageBreak/>
        <w:t>After deciding on the preferred threshold probability, draw a vertical line at that value on the decision curve analysis and consider where each line crosses. For example, the net benefit at 25% threshold probability for “All predicted to excessively gain BMI z-score,” “None predicted to excessively gain BMI z-score,” and “2-year Parsimonious Model” would be 0.025, 0, and 0.118, respectively. As a higher value indicates a higher benefit, this means that, at the 25% threshold probability, using the 2-year Parsimonious Model would be more beneficial than assuming that all or none of the children will become overweight. At the threshold probability of &lt;12%, the net benefit for “All predicted to excessively gain BMI z-score” is equal to the ”2-year Parsimonious Model”. This implies that using the model would provide an equivalent benefit to prescribing interventions to all children. This decision curve analysis recommends utilizing the 2-year Parsimonious Model when the threshold probability is above 12%.</w:t>
      </w:r>
    </w:p>
    <w:p w14:paraId="2CCDC535" w14:textId="77777777" w:rsidR="00E60A95" w:rsidRPr="00146D37" w:rsidRDefault="00E60A95" w:rsidP="000E4BF6">
      <w:pPr>
        <w:spacing w:after="80"/>
        <w:rPr>
          <w:rFonts w:eastAsiaTheme="majorEastAsia"/>
        </w:rPr>
      </w:pPr>
      <w:r w:rsidRPr="00146D37">
        <w:t>The Birth model curve overlaps with the “All predicted to excessively gain BMI z-score” below the 26% threshold probability and with “None predicted to excessively gain BMI z-score” above the 28% threshold probability. The “1-year Parsimonious Model” curve overlaps with the “2-year Parsimonious Model” curve below the 33% threshold probability, above which it results in a lower net benefit.</w:t>
      </w:r>
      <w:r w:rsidRPr="00146D37">
        <w:br w:type="page"/>
      </w:r>
    </w:p>
    <w:p w14:paraId="6D134217" w14:textId="77777777" w:rsidR="00E60A95" w:rsidRPr="00146D37" w:rsidRDefault="00E60A95" w:rsidP="00E60A95">
      <w:pPr>
        <w:pStyle w:val="Heading3"/>
        <w:rPr>
          <w:b/>
        </w:rPr>
      </w:pPr>
      <w:bookmarkStart w:id="3" w:name="_Toc151030525"/>
      <w:r w:rsidRPr="00146D37">
        <w:lastRenderedPageBreak/>
        <w:t>Table S1: Descriptive statistics of variables with at least one missing case before imputations</w:t>
      </w:r>
      <w:bookmarkEnd w:id="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1276"/>
        <w:gridCol w:w="1693"/>
        <w:gridCol w:w="1284"/>
        <w:gridCol w:w="1791"/>
      </w:tblGrid>
      <w:tr w:rsidR="00E60A95" w:rsidRPr="00146D37" w14:paraId="140FBC25" w14:textId="77777777" w:rsidTr="002C2862">
        <w:tc>
          <w:tcPr>
            <w:tcW w:w="2972" w:type="dxa"/>
            <w:shd w:val="clear" w:color="auto" w:fill="auto"/>
          </w:tcPr>
          <w:p w14:paraId="16DB6345" w14:textId="77777777" w:rsidR="00E60A95" w:rsidRPr="00146D37" w:rsidRDefault="00E60A95" w:rsidP="002C2862">
            <w:pPr>
              <w:rPr>
                <w:b/>
                <w:bCs/>
              </w:rPr>
            </w:pPr>
            <w:r w:rsidRPr="00146D37">
              <w:rPr>
                <w:b/>
                <w:bCs/>
              </w:rPr>
              <w:t>Variables</w:t>
            </w:r>
          </w:p>
        </w:tc>
        <w:tc>
          <w:tcPr>
            <w:tcW w:w="1276" w:type="dxa"/>
          </w:tcPr>
          <w:p w14:paraId="797C0BBB" w14:textId="77777777" w:rsidR="00E60A95" w:rsidRPr="00146D37" w:rsidRDefault="00E60A95" w:rsidP="002C2862">
            <w:pPr>
              <w:rPr>
                <w:b/>
                <w:bCs/>
              </w:rPr>
            </w:pPr>
          </w:p>
        </w:tc>
        <w:tc>
          <w:tcPr>
            <w:tcW w:w="1693" w:type="dxa"/>
          </w:tcPr>
          <w:p w14:paraId="26DAF195" w14:textId="77777777" w:rsidR="00E60A95" w:rsidRPr="00146D37" w:rsidRDefault="00E60A95" w:rsidP="002C2862">
            <w:pPr>
              <w:rPr>
                <w:b/>
                <w:bCs/>
              </w:rPr>
            </w:pPr>
            <w:r w:rsidRPr="00146D37">
              <w:rPr>
                <w:b/>
                <w:bCs/>
              </w:rPr>
              <w:t>ABCD cohort, n=3139</w:t>
            </w:r>
          </w:p>
        </w:tc>
        <w:tc>
          <w:tcPr>
            <w:tcW w:w="1284" w:type="dxa"/>
          </w:tcPr>
          <w:p w14:paraId="3872A34B" w14:textId="77777777" w:rsidR="00E60A95" w:rsidRPr="00146D37" w:rsidRDefault="00E60A95" w:rsidP="002C2862">
            <w:pPr>
              <w:rPr>
                <w:b/>
                <w:bCs/>
              </w:rPr>
            </w:pPr>
          </w:p>
        </w:tc>
        <w:tc>
          <w:tcPr>
            <w:tcW w:w="1791" w:type="dxa"/>
          </w:tcPr>
          <w:p w14:paraId="20EF36A3" w14:textId="77777777" w:rsidR="00E60A95" w:rsidRPr="00146D37" w:rsidRDefault="00E60A95" w:rsidP="002C2862">
            <w:pPr>
              <w:rPr>
                <w:b/>
                <w:bCs/>
              </w:rPr>
            </w:pPr>
            <w:r w:rsidRPr="00146D37">
              <w:rPr>
                <w:b/>
                <w:bCs/>
              </w:rPr>
              <w:t>GECKO cohort, n=2201</w:t>
            </w:r>
          </w:p>
        </w:tc>
      </w:tr>
      <w:tr w:rsidR="00E60A95" w:rsidRPr="00146D37" w14:paraId="317FF248" w14:textId="77777777" w:rsidTr="002C2862">
        <w:tc>
          <w:tcPr>
            <w:tcW w:w="2972" w:type="dxa"/>
            <w:shd w:val="clear" w:color="auto" w:fill="auto"/>
          </w:tcPr>
          <w:p w14:paraId="3AB1A25F" w14:textId="77777777" w:rsidR="00E60A95" w:rsidRPr="00146D37" w:rsidRDefault="00E60A95" w:rsidP="002C2862">
            <w:pPr>
              <w:rPr>
                <w:b/>
                <w:bCs/>
              </w:rPr>
            </w:pPr>
          </w:p>
        </w:tc>
        <w:tc>
          <w:tcPr>
            <w:tcW w:w="1276" w:type="dxa"/>
          </w:tcPr>
          <w:p w14:paraId="4BAEE290" w14:textId="77777777" w:rsidR="00E60A95" w:rsidRPr="00146D37" w:rsidRDefault="00E60A95" w:rsidP="002C2862">
            <w:pPr>
              <w:rPr>
                <w:b/>
                <w:bCs/>
              </w:rPr>
            </w:pPr>
            <w:r w:rsidRPr="00146D37">
              <w:rPr>
                <w:b/>
                <w:bCs/>
              </w:rPr>
              <w:t>Missing (%)</w:t>
            </w:r>
          </w:p>
        </w:tc>
        <w:tc>
          <w:tcPr>
            <w:tcW w:w="1693" w:type="dxa"/>
          </w:tcPr>
          <w:p w14:paraId="0F36962B" w14:textId="77777777" w:rsidR="00E60A95" w:rsidRPr="00146D37" w:rsidRDefault="00E60A95" w:rsidP="002C2862">
            <w:pPr>
              <w:rPr>
                <w:b/>
                <w:bCs/>
              </w:rPr>
            </w:pPr>
            <w:r w:rsidRPr="00146D37">
              <w:rPr>
                <w:b/>
                <w:bCs/>
              </w:rPr>
              <w:t>Descriptives</w:t>
            </w:r>
          </w:p>
        </w:tc>
        <w:tc>
          <w:tcPr>
            <w:tcW w:w="1284" w:type="dxa"/>
          </w:tcPr>
          <w:p w14:paraId="3C2B99A8" w14:textId="77777777" w:rsidR="00E60A95" w:rsidRPr="00146D37" w:rsidRDefault="00E60A95" w:rsidP="002C2862">
            <w:pPr>
              <w:rPr>
                <w:b/>
                <w:bCs/>
              </w:rPr>
            </w:pPr>
            <w:r w:rsidRPr="00146D37">
              <w:rPr>
                <w:b/>
                <w:bCs/>
              </w:rPr>
              <w:t>Missing (%)</w:t>
            </w:r>
          </w:p>
        </w:tc>
        <w:tc>
          <w:tcPr>
            <w:tcW w:w="1791" w:type="dxa"/>
          </w:tcPr>
          <w:p w14:paraId="6FB2980C" w14:textId="77777777" w:rsidR="00E60A95" w:rsidRPr="00146D37" w:rsidRDefault="00E60A95" w:rsidP="002C2862">
            <w:pPr>
              <w:rPr>
                <w:b/>
                <w:bCs/>
              </w:rPr>
            </w:pPr>
            <w:r w:rsidRPr="00146D37">
              <w:rPr>
                <w:b/>
                <w:bCs/>
              </w:rPr>
              <w:t>Descriptives</w:t>
            </w:r>
          </w:p>
        </w:tc>
      </w:tr>
      <w:tr w:rsidR="00E60A95" w:rsidRPr="00146D37" w14:paraId="1C779788" w14:textId="77777777" w:rsidTr="002C2862">
        <w:tc>
          <w:tcPr>
            <w:tcW w:w="2972" w:type="dxa"/>
            <w:shd w:val="clear" w:color="auto" w:fill="auto"/>
            <w:vAlign w:val="bottom"/>
          </w:tcPr>
          <w:p w14:paraId="147E799E" w14:textId="77777777" w:rsidR="00E60A95" w:rsidRPr="00146D37" w:rsidRDefault="00E60A95" w:rsidP="002C2862">
            <w:r w:rsidRPr="00146D37">
              <w:rPr>
                <w:rFonts w:ascii="Calibri" w:hAnsi="Calibri" w:cs="Calibri"/>
                <w:color w:val="000000"/>
              </w:rPr>
              <w:t>Preterm birth, (%)</w:t>
            </w:r>
          </w:p>
        </w:tc>
        <w:tc>
          <w:tcPr>
            <w:tcW w:w="1276" w:type="dxa"/>
          </w:tcPr>
          <w:p w14:paraId="530C647C" w14:textId="77777777" w:rsidR="00E60A95" w:rsidRPr="00146D37" w:rsidRDefault="00E60A95" w:rsidP="002C2862">
            <w:r w:rsidRPr="00146D37">
              <w:t>5 (0.2)</w:t>
            </w:r>
          </w:p>
        </w:tc>
        <w:tc>
          <w:tcPr>
            <w:tcW w:w="1693" w:type="dxa"/>
          </w:tcPr>
          <w:p w14:paraId="1D77CAD5" w14:textId="77777777" w:rsidR="00E60A95" w:rsidRPr="00146D37" w:rsidRDefault="00E60A95" w:rsidP="002C2862">
            <w:r w:rsidRPr="00146D37">
              <w:t>149 (4.8)</w:t>
            </w:r>
          </w:p>
        </w:tc>
        <w:tc>
          <w:tcPr>
            <w:tcW w:w="1284" w:type="dxa"/>
          </w:tcPr>
          <w:p w14:paraId="17AD026E" w14:textId="77777777" w:rsidR="00E60A95" w:rsidRPr="00146D37" w:rsidRDefault="00E60A95" w:rsidP="002C2862">
            <w:r w:rsidRPr="00146D37">
              <w:t>14 (0.6)</w:t>
            </w:r>
          </w:p>
        </w:tc>
        <w:tc>
          <w:tcPr>
            <w:tcW w:w="1791" w:type="dxa"/>
          </w:tcPr>
          <w:p w14:paraId="63430083" w14:textId="77777777" w:rsidR="00E60A95" w:rsidRPr="00146D37" w:rsidRDefault="00E60A95" w:rsidP="002C2862">
            <w:r w:rsidRPr="00146D37">
              <w:t>109 (5.0)</w:t>
            </w:r>
          </w:p>
        </w:tc>
      </w:tr>
      <w:tr w:rsidR="00E60A95" w:rsidRPr="00146D37" w14:paraId="1B58AFA7" w14:textId="77777777" w:rsidTr="002C2862">
        <w:tc>
          <w:tcPr>
            <w:tcW w:w="2972" w:type="dxa"/>
            <w:shd w:val="clear" w:color="auto" w:fill="auto"/>
            <w:vAlign w:val="bottom"/>
          </w:tcPr>
          <w:p w14:paraId="32FCEC23" w14:textId="77777777" w:rsidR="00E60A95" w:rsidRPr="00146D37" w:rsidRDefault="00E60A95" w:rsidP="002C2862">
            <w:r w:rsidRPr="00146D37">
              <w:rPr>
                <w:rFonts w:ascii="Calibri" w:hAnsi="Calibri" w:cs="Calibri"/>
                <w:color w:val="000000"/>
              </w:rPr>
              <w:t>Parity (%)</w:t>
            </w:r>
          </w:p>
        </w:tc>
        <w:tc>
          <w:tcPr>
            <w:tcW w:w="1276" w:type="dxa"/>
          </w:tcPr>
          <w:p w14:paraId="2BFBC93E" w14:textId="77777777" w:rsidR="00E60A95" w:rsidRPr="00146D37" w:rsidRDefault="00E60A95" w:rsidP="002C2862">
            <w:r w:rsidRPr="00146D37">
              <w:t>0</w:t>
            </w:r>
          </w:p>
        </w:tc>
        <w:tc>
          <w:tcPr>
            <w:tcW w:w="1693" w:type="dxa"/>
          </w:tcPr>
          <w:p w14:paraId="756410C8" w14:textId="77777777" w:rsidR="00E60A95" w:rsidRPr="00146D37" w:rsidRDefault="00E60A95" w:rsidP="002C2862">
            <w:r w:rsidRPr="00146D37">
              <w:t>0.7 (0.9)</w:t>
            </w:r>
          </w:p>
        </w:tc>
        <w:tc>
          <w:tcPr>
            <w:tcW w:w="1284" w:type="dxa"/>
          </w:tcPr>
          <w:p w14:paraId="1AE4D0E1" w14:textId="77777777" w:rsidR="00E60A95" w:rsidRPr="00146D37" w:rsidRDefault="00E60A95" w:rsidP="002C2862">
            <w:r w:rsidRPr="00146D37">
              <w:t>9 (0.4)</w:t>
            </w:r>
          </w:p>
        </w:tc>
        <w:tc>
          <w:tcPr>
            <w:tcW w:w="1791" w:type="dxa"/>
          </w:tcPr>
          <w:p w14:paraId="572E03E8" w14:textId="77777777" w:rsidR="00E60A95" w:rsidRPr="00146D37" w:rsidRDefault="00E60A95" w:rsidP="002C2862">
            <w:r w:rsidRPr="00146D37">
              <w:t>0.8 (0.8)</w:t>
            </w:r>
          </w:p>
        </w:tc>
      </w:tr>
      <w:tr w:rsidR="00E60A95" w:rsidRPr="00146D37" w14:paraId="1EDBDCBE" w14:textId="77777777" w:rsidTr="002C2862">
        <w:tc>
          <w:tcPr>
            <w:tcW w:w="2972" w:type="dxa"/>
            <w:shd w:val="clear" w:color="auto" w:fill="auto"/>
            <w:vAlign w:val="bottom"/>
          </w:tcPr>
          <w:p w14:paraId="34576160" w14:textId="77777777" w:rsidR="00E60A95" w:rsidRPr="00146D37" w:rsidRDefault="00E60A95" w:rsidP="002C2862">
            <w:r w:rsidRPr="00146D37">
              <w:rPr>
                <w:rFonts w:ascii="Calibri" w:hAnsi="Calibri" w:cs="Calibri"/>
                <w:color w:val="000000"/>
              </w:rPr>
              <w:t>C-section delivery (%)</w:t>
            </w:r>
          </w:p>
        </w:tc>
        <w:tc>
          <w:tcPr>
            <w:tcW w:w="1276" w:type="dxa"/>
          </w:tcPr>
          <w:p w14:paraId="173F7333" w14:textId="77777777" w:rsidR="00E60A95" w:rsidRPr="00146D37" w:rsidRDefault="00E60A95" w:rsidP="002C2862">
            <w:r w:rsidRPr="00146D37">
              <w:t>350 (11.2)</w:t>
            </w:r>
          </w:p>
        </w:tc>
        <w:tc>
          <w:tcPr>
            <w:tcW w:w="1693" w:type="dxa"/>
          </w:tcPr>
          <w:p w14:paraId="78331E67" w14:textId="77777777" w:rsidR="00E60A95" w:rsidRPr="00146D37" w:rsidRDefault="00E60A95" w:rsidP="002C2862">
            <w:r w:rsidRPr="00146D37">
              <w:t>324 (11.6)</w:t>
            </w:r>
          </w:p>
        </w:tc>
        <w:tc>
          <w:tcPr>
            <w:tcW w:w="1284" w:type="dxa"/>
          </w:tcPr>
          <w:p w14:paraId="5C223C11" w14:textId="77777777" w:rsidR="00E60A95" w:rsidRPr="00146D37" w:rsidRDefault="00E60A95" w:rsidP="002C2862">
            <w:r w:rsidRPr="00146D37">
              <w:t>196 (8.9)</w:t>
            </w:r>
          </w:p>
        </w:tc>
        <w:tc>
          <w:tcPr>
            <w:tcW w:w="1791" w:type="dxa"/>
          </w:tcPr>
          <w:p w14:paraId="286752AF" w14:textId="77777777" w:rsidR="00E60A95" w:rsidRPr="00146D37" w:rsidRDefault="00E60A95" w:rsidP="002C2862">
            <w:r w:rsidRPr="00146D37">
              <w:t>312 (15.6)</w:t>
            </w:r>
          </w:p>
        </w:tc>
      </w:tr>
      <w:tr w:rsidR="00E60A95" w:rsidRPr="00146D37" w14:paraId="7F890634" w14:textId="77777777" w:rsidTr="002C2862">
        <w:tc>
          <w:tcPr>
            <w:tcW w:w="2972" w:type="dxa"/>
            <w:shd w:val="clear" w:color="auto" w:fill="auto"/>
            <w:vAlign w:val="bottom"/>
          </w:tcPr>
          <w:p w14:paraId="73B01E57" w14:textId="77777777" w:rsidR="00E60A95" w:rsidRPr="00146D37" w:rsidRDefault="00E60A95" w:rsidP="002C2862">
            <w:r w:rsidRPr="00146D37">
              <w:rPr>
                <w:rFonts w:ascii="Calibri" w:hAnsi="Calibri" w:cs="Calibri"/>
                <w:color w:val="000000"/>
              </w:rPr>
              <w:t>Western ethnicity (%)</w:t>
            </w:r>
          </w:p>
        </w:tc>
        <w:tc>
          <w:tcPr>
            <w:tcW w:w="1276" w:type="dxa"/>
          </w:tcPr>
          <w:p w14:paraId="4688EE16" w14:textId="77777777" w:rsidR="00E60A95" w:rsidRPr="00146D37" w:rsidRDefault="00E60A95" w:rsidP="002C2862">
            <w:r w:rsidRPr="00146D37">
              <w:t>6 (0.2)</w:t>
            </w:r>
          </w:p>
        </w:tc>
        <w:tc>
          <w:tcPr>
            <w:tcW w:w="1693" w:type="dxa"/>
          </w:tcPr>
          <w:p w14:paraId="0E228CD9" w14:textId="77777777" w:rsidR="00E60A95" w:rsidRPr="00146D37" w:rsidRDefault="00E60A95" w:rsidP="002C2862">
            <w:r w:rsidRPr="00146D37">
              <w:t>2094 (66.8)</w:t>
            </w:r>
          </w:p>
        </w:tc>
        <w:tc>
          <w:tcPr>
            <w:tcW w:w="1284" w:type="dxa"/>
          </w:tcPr>
          <w:p w14:paraId="5E8225EA" w14:textId="77777777" w:rsidR="00E60A95" w:rsidRPr="00146D37" w:rsidRDefault="00E60A95" w:rsidP="002C2862">
            <w:r w:rsidRPr="00146D37">
              <w:t>119 (5.4)</w:t>
            </w:r>
          </w:p>
        </w:tc>
        <w:tc>
          <w:tcPr>
            <w:tcW w:w="1791" w:type="dxa"/>
          </w:tcPr>
          <w:p w14:paraId="41F56DFB" w14:textId="77777777" w:rsidR="00E60A95" w:rsidRPr="00146D37" w:rsidRDefault="00E60A95" w:rsidP="002C2862">
            <w:r w:rsidRPr="00146D37">
              <w:t>2033 (97.6)</w:t>
            </w:r>
          </w:p>
        </w:tc>
      </w:tr>
      <w:tr w:rsidR="00E60A95" w:rsidRPr="00146D37" w14:paraId="235AFBF9" w14:textId="77777777" w:rsidTr="002C2862">
        <w:tc>
          <w:tcPr>
            <w:tcW w:w="2972" w:type="dxa"/>
            <w:shd w:val="clear" w:color="auto" w:fill="auto"/>
            <w:vAlign w:val="bottom"/>
          </w:tcPr>
          <w:p w14:paraId="46BFF8CB" w14:textId="77777777" w:rsidR="00E60A95" w:rsidRPr="00146D37" w:rsidRDefault="00E60A95" w:rsidP="002C2862">
            <w:r w:rsidRPr="00146D37">
              <w:rPr>
                <w:rFonts w:ascii="Calibri" w:hAnsi="Calibri" w:cs="Calibri"/>
                <w:color w:val="000000"/>
              </w:rPr>
              <w:t>Mother's educational level</w:t>
            </w:r>
          </w:p>
        </w:tc>
        <w:tc>
          <w:tcPr>
            <w:tcW w:w="1276" w:type="dxa"/>
          </w:tcPr>
          <w:p w14:paraId="4DB85FFB" w14:textId="77777777" w:rsidR="00E60A95" w:rsidRPr="00146D37" w:rsidRDefault="00E60A95" w:rsidP="002C2862">
            <w:r w:rsidRPr="00146D37">
              <w:t>28 (0.9)</w:t>
            </w:r>
          </w:p>
        </w:tc>
        <w:tc>
          <w:tcPr>
            <w:tcW w:w="1693" w:type="dxa"/>
          </w:tcPr>
          <w:p w14:paraId="35471107" w14:textId="77777777" w:rsidR="00E60A95" w:rsidRPr="00146D37" w:rsidRDefault="00E60A95" w:rsidP="002C2862">
            <w:r w:rsidRPr="00146D37">
              <w:t>Reference</w:t>
            </w:r>
          </w:p>
        </w:tc>
        <w:tc>
          <w:tcPr>
            <w:tcW w:w="1284" w:type="dxa"/>
          </w:tcPr>
          <w:p w14:paraId="02650227" w14:textId="77777777" w:rsidR="00E60A95" w:rsidRPr="00146D37" w:rsidRDefault="00E60A95" w:rsidP="002C2862">
            <w:r w:rsidRPr="00146D37">
              <w:t>122 (5.5)</w:t>
            </w:r>
          </w:p>
        </w:tc>
        <w:tc>
          <w:tcPr>
            <w:tcW w:w="1791" w:type="dxa"/>
          </w:tcPr>
          <w:p w14:paraId="78104604" w14:textId="77777777" w:rsidR="00E60A95" w:rsidRPr="00146D37" w:rsidRDefault="00E60A95" w:rsidP="002C2862">
            <w:r w:rsidRPr="00146D37">
              <w:t>Reference</w:t>
            </w:r>
          </w:p>
        </w:tc>
      </w:tr>
      <w:tr w:rsidR="00E60A95" w:rsidRPr="00146D37" w14:paraId="42346BD6" w14:textId="77777777" w:rsidTr="002C2862">
        <w:tc>
          <w:tcPr>
            <w:tcW w:w="2972" w:type="dxa"/>
            <w:shd w:val="clear" w:color="auto" w:fill="auto"/>
            <w:vAlign w:val="bottom"/>
          </w:tcPr>
          <w:p w14:paraId="748134E1" w14:textId="77777777" w:rsidR="00E60A95" w:rsidRPr="00146D37" w:rsidRDefault="00E60A95" w:rsidP="002C2862">
            <w:pPr>
              <w:ind w:left="311"/>
            </w:pPr>
            <w:r w:rsidRPr="00146D37">
              <w:rPr>
                <w:rFonts w:ascii="Calibri" w:hAnsi="Calibri" w:cs="Calibri"/>
                <w:color w:val="000000"/>
              </w:rPr>
              <w:t>Low (%)</w:t>
            </w:r>
          </w:p>
        </w:tc>
        <w:tc>
          <w:tcPr>
            <w:tcW w:w="1276" w:type="dxa"/>
          </w:tcPr>
          <w:p w14:paraId="1BD68923" w14:textId="77777777" w:rsidR="00E60A95" w:rsidRPr="00146D37" w:rsidRDefault="00E60A95" w:rsidP="002C2862">
            <w:pPr>
              <w:jc w:val="center"/>
            </w:pPr>
            <w:r w:rsidRPr="00146D37">
              <w:t>-</w:t>
            </w:r>
          </w:p>
        </w:tc>
        <w:tc>
          <w:tcPr>
            <w:tcW w:w="1693" w:type="dxa"/>
          </w:tcPr>
          <w:p w14:paraId="1057BEB0" w14:textId="77777777" w:rsidR="00E60A95" w:rsidRPr="00146D37" w:rsidRDefault="00E60A95" w:rsidP="002C2862">
            <w:r w:rsidRPr="00146D37">
              <w:t>537 (17.3)</w:t>
            </w:r>
          </w:p>
        </w:tc>
        <w:tc>
          <w:tcPr>
            <w:tcW w:w="1284" w:type="dxa"/>
          </w:tcPr>
          <w:p w14:paraId="113B178B" w14:textId="77777777" w:rsidR="00E60A95" w:rsidRPr="00146D37" w:rsidRDefault="00E60A95" w:rsidP="002C2862">
            <w:pPr>
              <w:jc w:val="center"/>
            </w:pPr>
            <w:r w:rsidRPr="00146D37">
              <w:t>-</w:t>
            </w:r>
          </w:p>
        </w:tc>
        <w:tc>
          <w:tcPr>
            <w:tcW w:w="1791" w:type="dxa"/>
          </w:tcPr>
          <w:p w14:paraId="2302EC6A" w14:textId="77777777" w:rsidR="00E60A95" w:rsidRPr="00146D37" w:rsidRDefault="00E60A95" w:rsidP="002C2862">
            <w:r w:rsidRPr="00146D37">
              <w:t>749 (36.0)</w:t>
            </w:r>
          </w:p>
        </w:tc>
      </w:tr>
      <w:tr w:rsidR="00E60A95" w:rsidRPr="00146D37" w14:paraId="73075F8C" w14:textId="77777777" w:rsidTr="002C2862">
        <w:tc>
          <w:tcPr>
            <w:tcW w:w="2972" w:type="dxa"/>
            <w:shd w:val="clear" w:color="auto" w:fill="auto"/>
            <w:vAlign w:val="bottom"/>
          </w:tcPr>
          <w:p w14:paraId="7019B599" w14:textId="77777777" w:rsidR="00E60A95" w:rsidRPr="00146D37" w:rsidRDefault="00E60A95" w:rsidP="002C2862">
            <w:pPr>
              <w:ind w:left="311"/>
            </w:pPr>
            <w:r w:rsidRPr="00146D37">
              <w:rPr>
                <w:rFonts w:ascii="Calibri" w:hAnsi="Calibri" w:cs="Calibri"/>
                <w:color w:val="000000"/>
              </w:rPr>
              <w:t>Medium (%)</w:t>
            </w:r>
          </w:p>
        </w:tc>
        <w:tc>
          <w:tcPr>
            <w:tcW w:w="1276" w:type="dxa"/>
          </w:tcPr>
          <w:p w14:paraId="2558AC04" w14:textId="77777777" w:rsidR="00E60A95" w:rsidRPr="00146D37" w:rsidRDefault="00E60A95" w:rsidP="002C2862">
            <w:pPr>
              <w:jc w:val="center"/>
            </w:pPr>
            <w:r w:rsidRPr="00146D37">
              <w:t>-</w:t>
            </w:r>
          </w:p>
        </w:tc>
        <w:tc>
          <w:tcPr>
            <w:tcW w:w="1693" w:type="dxa"/>
          </w:tcPr>
          <w:p w14:paraId="55CBCBA0" w14:textId="77777777" w:rsidR="00E60A95" w:rsidRPr="00146D37" w:rsidRDefault="00E60A95" w:rsidP="002C2862">
            <w:r w:rsidRPr="00146D37">
              <w:t>1016 (32.7)</w:t>
            </w:r>
          </w:p>
        </w:tc>
        <w:tc>
          <w:tcPr>
            <w:tcW w:w="1284" w:type="dxa"/>
          </w:tcPr>
          <w:p w14:paraId="064F9F7B" w14:textId="77777777" w:rsidR="00E60A95" w:rsidRPr="00146D37" w:rsidRDefault="00E60A95" w:rsidP="002C2862">
            <w:pPr>
              <w:jc w:val="center"/>
            </w:pPr>
            <w:r w:rsidRPr="00146D37">
              <w:t>-</w:t>
            </w:r>
          </w:p>
        </w:tc>
        <w:tc>
          <w:tcPr>
            <w:tcW w:w="1791" w:type="dxa"/>
          </w:tcPr>
          <w:p w14:paraId="37A5E9CE" w14:textId="77777777" w:rsidR="00E60A95" w:rsidRPr="00146D37" w:rsidRDefault="00E60A95" w:rsidP="002C2862">
            <w:r w:rsidRPr="00146D37">
              <w:t>615 (29.6)</w:t>
            </w:r>
          </w:p>
        </w:tc>
      </w:tr>
      <w:tr w:rsidR="00E60A95" w:rsidRPr="00146D37" w14:paraId="79826950" w14:textId="77777777" w:rsidTr="002C2862">
        <w:tc>
          <w:tcPr>
            <w:tcW w:w="2972" w:type="dxa"/>
            <w:shd w:val="clear" w:color="auto" w:fill="auto"/>
            <w:vAlign w:val="bottom"/>
          </w:tcPr>
          <w:p w14:paraId="7CE96448" w14:textId="77777777" w:rsidR="00E60A95" w:rsidRPr="00146D37" w:rsidRDefault="00E60A95" w:rsidP="002C2862">
            <w:pPr>
              <w:ind w:left="311"/>
            </w:pPr>
            <w:r w:rsidRPr="00146D37">
              <w:rPr>
                <w:rFonts w:ascii="Calibri" w:hAnsi="Calibri" w:cs="Calibri"/>
                <w:color w:val="000000"/>
              </w:rPr>
              <w:t>High (%)</w:t>
            </w:r>
          </w:p>
        </w:tc>
        <w:tc>
          <w:tcPr>
            <w:tcW w:w="1276" w:type="dxa"/>
          </w:tcPr>
          <w:p w14:paraId="20B92A0D" w14:textId="77777777" w:rsidR="00E60A95" w:rsidRPr="00146D37" w:rsidRDefault="00E60A95" w:rsidP="002C2862">
            <w:pPr>
              <w:jc w:val="center"/>
            </w:pPr>
            <w:r w:rsidRPr="00146D37">
              <w:t>-</w:t>
            </w:r>
          </w:p>
        </w:tc>
        <w:tc>
          <w:tcPr>
            <w:tcW w:w="1693" w:type="dxa"/>
          </w:tcPr>
          <w:p w14:paraId="7A8EECFE" w14:textId="77777777" w:rsidR="00E60A95" w:rsidRPr="00146D37" w:rsidRDefault="00E60A95" w:rsidP="002C2862">
            <w:r w:rsidRPr="00146D37">
              <w:t>1558 (50.1)</w:t>
            </w:r>
          </w:p>
        </w:tc>
        <w:tc>
          <w:tcPr>
            <w:tcW w:w="1284" w:type="dxa"/>
          </w:tcPr>
          <w:p w14:paraId="5826B5EC" w14:textId="77777777" w:rsidR="00E60A95" w:rsidRPr="00146D37" w:rsidRDefault="00E60A95" w:rsidP="002C2862">
            <w:pPr>
              <w:jc w:val="center"/>
            </w:pPr>
            <w:r w:rsidRPr="00146D37">
              <w:t>-</w:t>
            </w:r>
          </w:p>
        </w:tc>
        <w:tc>
          <w:tcPr>
            <w:tcW w:w="1791" w:type="dxa"/>
          </w:tcPr>
          <w:p w14:paraId="601DFD11" w14:textId="77777777" w:rsidR="00E60A95" w:rsidRPr="00146D37" w:rsidRDefault="00E60A95" w:rsidP="002C2862">
            <w:r w:rsidRPr="00146D37">
              <w:t>715 (34.4)</w:t>
            </w:r>
          </w:p>
        </w:tc>
      </w:tr>
      <w:tr w:rsidR="00E60A95" w:rsidRPr="00146D37" w14:paraId="6EE84D38" w14:textId="77777777" w:rsidTr="002C2862">
        <w:tc>
          <w:tcPr>
            <w:tcW w:w="2972" w:type="dxa"/>
            <w:shd w:val="clear" w:color="auto" w:fill="auto"/>
            <w:vAlign w:val="bottom"/>
          </w:tcPr>
          <w:p w14:paraId="1B0F10BC" w14:textId="77777777" w:rsidR="00E60A95" w:rsidRPr="00146D37" w:rsidRDefault="00E60A95" w:rsidP="002C2862">
            <w:pPr>
              <w:rPr>
                <w:rFonts w:ascii="Calibri" w:hAnsi="Calibri" w:cs="Calibri"/>
                <w:color w:val="000000"/>
              </w:rPr>
            </w:pPr>
            <w:r w:rsidRPr="00146D37">
              <w:rPr>
                <w:rFonts w:ascii="Calibri" w:hAnsi="Calibri" w:cs="Calibri"/>
                <w:color w:val="000000"/>
              </w:rPr>
              <w:t>Mother’s age, years (SD)</w:t>
            </w:r>
          </w:p>
        </w:tc>
        <w:tc>
          <w:tcPr>
            <w:tcW w:w="1276" w:type="dxa"/>
          </w:tcPr>
          <w:p w14:paraId="2C01BAB7" w14:textId="77777777" w:rsidR="00E60A95" w:rsidRPr="00146D37" w:rsidRDefault="00E60A95" w:rsidP="002C2862">
            <w:r w:rsidRPr="00146D37">
              <w:t>0</w:t>
            </w:r>
          </w:p>
        </w:tc>
        <w:tc>
          <w:tcPr>
            <w:tcW w:w="1693" w:type="dxa"/>
          </w:tcPr>
          <w:p w14:paraId="5964BDB8" w14:textId="77777777" w:rsidR="00E60A95" w:rsidRPr="00146D37" w:rsidRDefault="00E60A95" w:rsidP="002C2862">
            <w:pPr>
              <w:rPr>
                <w:rFonts w:ascii="Calibri" w:hAnsi="Calibri" w:cs="Calibri"/>
                <w:color w:val="000000"/>
              </w:rPr>
            </w:pPr>
            <w:r w:rsidRPr="00146D37">
              <w:t>31.2 (5.3)</w:t>
            </w:r>
          </w:p>
        </w:tc>
        <w:tc>
          <w:tcPr>
            <w:tcW w:w="1284" w:type="dxa"/>
          </w:tcPr>
          <w:p w14:paraId="08CF2160" w14:textId="77777777" w:rsidR="00E60A95" w:rsidRPr="00146D37" w:rsidRDefault="00E60A95" w:rsidP="002C2862">
            <w:r w:rsidRPr="00146D37">
              <w:t>4 (0.2)</w:t>
            </w:r>
          </w:p>
        </w:tc>
        <w:tc>
          <w:tcPr>
            <w:tcW w:w="1791" w:type="dxa"/>
          </w:tcPr>
          <w:p w14:paraId="0D401813" w14:textId="77777777" w:rsidR="00E60A95" w:rsidRPr="00146D37" w:rsidRDefault="00E60A95" w:rsidP="002C2862">
            <w:r w:rsidRPr="00146D37">
              <w:t>31.3 (4.4)</w:t>
            </w:r>
          </w:p>
        </w:tc>
      </w:tr>
      <w:tr w:rsidR="00E60A95" w:rsidRPr="00146D37" w14:paraId="460617F2" w14:textId="77777777" w:rsidTr="002C2862">
        <w:tc>
          <w:tcPr>
            <w:tcW w:w="2972" w:type="dxa"/>
            <w:shd w:val="clear" w:color="auto" w:fill="auto"/>
            <w:vAlign w:val="bottom"/>
          </w:tcPr>
          <w:p w14:paraId="60E73FA6" w14:textId="77777777" w:rsidR="00E60A95" w:rsidRPr="00146D37" w:rsidRDefault="00E60A95" w:rsidP="002C2862">
            <w:pPr>
              <w:rPr>
                <w:rFonts w:ascii="Calibri" w:hAnsi="Calibri" w:cs="Calibri"/>
                <w:color w:val="000000"/>
              </w:rPr>
            </w:pPr>
            <w:r w:rsidRPr="00146D37">
              <w:rPr>
                <w:rFonts w:ascii="Calibri" w:hAnsi="Calibri" w:cs="Calibri"/>
                <w:color w:val="000000"/>
              </w:rPr>
              <w:t>Mother's pre-pregnancy BMI (%)</w:t>
            </w:r>
          </w:p>
        </w:tc>
        <w:tc>
          <w:tcPr>
            <w:tcW w:w="1276" w:type="dxa"/>
          </w:tcPr>
          <w:p w14:paraId="2281A922" w14:textId="77777777" w:rsidR="00E60A95" w:rsidRPr="00146D37" w:rsidRDefault="00E60A95" w:rsidP="002C2862">
            <w:r w:rsidRPr="00146D37">
              <w:t>0</w:t>
            </w:r>
          </w:p>
        </w:tc>
        <w:tc>
          <w:tcPr>
            <w:tcW w:w="1693" w:type="dxa"/>
          </w:tcPr>
          <w:p w14:paraId="6342516B" w14:textId="77777777" w:rsidR="00E60A95" w:rsidRPr="00146D37" w:rsidRDefault="00E60A95" w:rsidP="002C2862">
            <w:pPr>
              <w:rPr>
                <w:rFonts w:ascii="Calibri" w:hAnsi="Calibri" w:cs="Calibri"/>
                <w:color w:val="000000"/>
              </w:rPr>
            </w:pPr>
            <w:r w:rsidRPr="00146D37">
              <w:t>23.3 (4.2)</w:t>
            </w:r>
          </w:p>
        </w:tc>
        <w:tc>
          <w:tcPr>
            <w:tcW w:w="1284" w:type="dxa"/>
          </w:tcPr>
          <w:p w14:paraId="023A6E6F" w14:textId="77777777" w:rsidR="00E60A95" w:rsidRPr="00146D37" w:rsidRDefault="00E60A95" w:rsidP="002C2862">
            <w:r w:rsidRPr="00146D37">
              <w:t>149 (6.8)</w:t>
            </w:r>
          </w:p>
        </w:tc>
        <w:tc>
          <w:tcPr>
            <w:tcW w:w="1791" w:type="dxa"/>
          </w:tcPr>
          <w:p w14:paraId="16AB55C5" w14:textId="77777777" w:rsidR="00E60A95" w:rsidRPr="00146D37" w:rsidRDefault="00E60A95" w:rsidP="002C2862">
            <w:r w:rsidRPr="00146D37">
              <w:t>24.8 (4.8)</w:t>
            </w:r>
          </w:p>
        </w:tc>
      </w:tr>
      <w:tr w:rsidR="00E60A95" w:rsidRPr="00146D37" w14:paraId="0DEF252B" w14:textId="77777777" w:rsidTr="002C2862">
        <w:tc>
          <w:tcPr>
            <w:tcW w:w="2972" w:type="dxa"/>
            <w:shd w:val="clear" w:color="auto" w:fill="auto"/>
            <w:vAlign w:val="bottom"/>
          </w:tcPr>
          <w:p w14:paraId="72D1844A" w14:textId="77777777" w:rsidR="00E60A95" w:rsidRPr="00146D37" w:rsidRDefault="00E60A95" w:rsidP="002C2862">
            <w:pPr>
              <w:rPr>
                <w:rFonts w:ascii="Calibri" w:hAnsi="Calibri" w:cs="Calibri"/>
                <w:color w:val="000000"/>
              </w:rPr>
            </w:pPr>
            <w:r w:rsidRPr="00146D37">
              <w:rPr>
                <w:rFonts w:ascii="Calibri" w:hAnsi="Calibri" w:cs="Calibri"/>
                <w:color w:val="000000"/>
              </w:rPr>
              <w:t>Mother diagnosed with diabetes (%)</w:t>
            </w:r>
          </w:p>
        </w:tc>
        <w:tc>
          <w:tcPr>
            <w:tcW w:w="1276" w:type="dxa"/>
          </w:tcPr>
          <w:p w14:paraId="6ACD01DE" w14:textId="77777777" w:rsidR="00E60A95" w:rsidRPr="00146D37" w:rsidRDefault="00E60A95" w:rsidP="002C2862">
            <w:r w:rsidRPr="00146D37">
              <w:t>0</w:t>
            </w:r>
          </w:p>
        </w:tc>
        <w:tc>
          <w:tcPr>
            <w:tcW w:w="1693" w:type="dxa"/>
          </w:tcPr>
          <w:p w14:paraId="55CD8C92" w14:textId="77777777" w:rsidR="00E60A95" w:rsidRPr="00146D37" w:rsidRDefault="00E60A95" w:rsidP="002C2862">
            <w:pPr>
              <w:rPr>
                <w:rFonts w:ascii="Calibri" w:hAnsi="Calibri" w:cs="Calibri"/>
                <w:color w:val="000000"/>
              </w:rPr>
            </w:pPr>
            <w:r w:rsidRPr="00146D37">
              <w:t>88 (2.8)</w:t>
            </w:r>
          </w:p>
        </w:tc>
        <w:tc>
          <w:tcPr>
            <w:tcW w:w="1284" w:type="dxa"/>
          </w:tcPr>
          <w:p w14:paraId="49969EAC" w14:textId="77777777" w:rsidR="00E60A95" w:rsidRPr="00146D37" w:rsidRDefault="00E60A95" w:rsidP="002C2862">
            <w:r w:rsidRPr="00146D37">
              <w:t>12 (0.5)</w:t>
            </w:r>
          </w:p>
        </w:tc>
        <w:tc>
          <w:tcPr>
            <w:tcW w:w="1791" w:type="dxa"/>
          </w:tcPr>
          <w:p w14:paraId="3251F9F6" w14:textId="77777777" w:rsidR="00E60A95" w:rsidRPr="00146D37" w:rsidRDefault="00E60A95" w:rsidP="002C2862">
            <w:r w:rsidRPr="00146D37">
              <w:t>78 (3.6)</w:t>
            </w:r>
          </w:p>
        </w:tc>
      </w:tr>
      <w:tr w:rsidR="00E60A95" w:rsidRPr="00146D37" w14:paraId="5E03DAE7" w14:textId="77777777" w:rsidTr="002C2862">
        <w:tc>
          <w:tcPr>
            <w:tcW w:w="2972" w:type="dxa"/>
            <w:shd w:val="clear" w:color="auto" w:fill="auto"/>
            <w:vAlign w:val="bottom"/>
          </w:tcPr>
          <w:p w14:paraId="2A718B16" w14:textId="77777777" w:rsidR="00E60A95" w:rsidRPr="00146D37" w:rsidRDefault="00E60A95" w:rsidP="002C2862">
            <w:pPr>
              <w:rPr>
                <w:rFonts w:ascii="Calibri" w:hAnsi="Calibri" w:cs="Calibri"/>
                <w:color w:val="000000"/>
              </w:rPr>
            </w:pPr>
            <w:r w:rsidRPr="00146D37">
              <w:rPr>
                <w:rFonts w:ascii="Calibri" w:hAnsi="Calibri" w:cs="Calibri"/>
                <w:color w:val="000000"/>
              </w:rPr>
              <w:t>Smoking during pregnancy (%)</w:t>
            </w:r>
          </w:p>
        </w:tc>
        <w:tc>
          <w:tcPr>
            <w:tcW w:w="1276" w:type="dxa"/>
          </w:tcPr>
          <w:p w14:paraId="60F181C3" w14:textId="77777777" w:rsidR="00E60A95" w:rsidRPr="00146D37" w:rsidRDefault="00E60A95" w:rsidP="002C2862">
            <w:r w:rsidRPr="00146D37">
              <w:t>92 (2.9)</w:t>
            </w:r>
          </w:p>
        </w:tc>
        <w:tc>
          <w:tcPr>
            <w:tcW w:w="1693" w:type="dxa"/>
          </w:tcPr>
          <w:p w14:paraId="2C0C0D94" w14:textId="77777777" w:rsidR="00E60A95" w:rsidRPr="00146D37" w:rsidRDefault="00E60A95" w:rsidP="002C2862">
            <w:pPr>
              <w:rPr>
                <w:rFonts w:ascii="Calibri" w:hAnsi="Calibri" w:cs="Calibri"/>
                <w:color w:val="000000"/>
              </w:rPr>
            </w:pPr>
            <w:r w:rsidRPr="00146D37">
              <w:t>235 (7.7)</w:t>
            </w:r>
          </w:p>
        </w:tc>
        <w:tc>
          <w:tcPr>
            <w:tcW w:w="1284" w:type="dxa"/>
          </w:tcPr>
          <w:p w14:paraId="6571A448" w14:textId="77777777" w:rsidR="00E60A95" w:rsidRPr="00146D37" w:rsidRDefault="00E60A95" w:rsidP="002C2862">
            <w:r w:rsidRPr="00146D37">
              <w:t>8 (0.4)</w:t>
            </w:r>
          </w:p>
        </w:tc>
        <w:tc>
          <w:tcPr>
            <w:tcW w:w="1791" w:type="dxa"/>
          </w:tcPr>
          <w:p w14:paraId="53B83CDD" w14:textId="77777777" w:rsidR="00E60A95" w:rsidRPr="00146D37" w:rsidRDefault="00E60A95" w:rsidP="002C2862">
            <w:r w:rsidRPr="00146D37">
              <w:t>328 (15.0)</w:t>
            </w:r>
          </w:p>
        </w:tc>
      </w:tr>
      <w:tr w:rsidR="00E60A95" w:rsidRPr="00146D37" w14:paraId="76CF5E53" w14:textId="77777777" w:rsidTr="002C2862">
        <w:tc>
          <w:tcPr>
            <w:tcW w:w="2972" w:type="dxa"/>
            <w:shd w:val="clear" w:color="auto" w:fill="auto"/>
            <w:vAlign w:val="bottom"/>
          </w:tcPr>
          <w:p w14:paraId="54F1A9FB" w14:textId="77777777" w:rsidR="00E60A95" w:rsidRPr="00146D37" w:rsidRDefault="00E60A95" w:rsidP="002C2862">
            <w:pPr>
              <w:rPr>
                <w:rFonts w:ascii="Calibri" w:hAnsi="Calibri" w:cs="Calibri"/>
                <w:color w:val="000000"/>
              </w:rPr>
            </w:pPr>
            <w:r w:rsidRPr="00146D37">
              <w:rPr>
                <w:rFonts w:ascii="Calibri" w:hAnsi="Calibri" w:cs="Calibri"/>
                <w:color w:val="000000"/>
              </w:rPr>
              <w:t>Neighbourhood income percentile</w:t>
            </w:r>
          </w:p>
        </w:tc>
        <w:tc>
          <w:tcPr>
            <w:tcW w:w="1276" w:type="dxa"/>
          </w:tcPr>
          <w:p w14:paraId="5612E8C2" w14:textId="77777777" w:rsidR="00E60A95" w:rsidRPr="00146D37" w:rsidRDefault="00E60A95" w:rsidP="002C2862">
            <w:r w:rsidRPr="00146D37">
              <w:t>0</w:t>
            </w:r>
          </w:p>
        </w:tc>
        <w:tc>
          <w:tcPr>
            <w:tcW w:w="1693" w:type="dxa"/>
          </w:tcPr>
          <w:p w14:paraId="2E784DDE" w14:textId="77777777" w:rsidR="00E60A95" w:rsidRPr="00146D37" w:rsidRDefault="00E60A95" w:rsidP="002C2862">
            <w:pPr>
              <w:rPr>
                <w:rFonts w:ascii="Calibri" w:hAnsi="Calibri" w:cs="Calibri"/>
                <w:color w:val="000000"/>
              </w:rPr>
            </w:pPr>
            <w:r w:rsidRPr="00146D37">
              <w:t>Reference</w:t>
            </w:r>
          </w:p>
        </w:tc>
        <w:tc>
          <w:tcPr>
            <w:tcW w:w="1284" w:type="dxa"/>
          </w:tcPr>
          <w:p w14:paraId="58500CFF" w14:textId="77777777" w:rsidR="00E60A95" w:rsidRPr="00146D37" w:rsidRDefault="00E60A95" w:rsidP="002C2862">
            <w:r w:rsidRPr="00146D37">
              <w:t>204 (9.3)</w:t>
            </w:r>
          </w:p>
        </w:tc>
        <w:tc>
          <w:tcPr>
            <w:tcW w:w="1791" w:type="dxa"/>
          </w:tcPr>
          <w:p w14:paraId="120F7A31" w14:textId="77777777" w:rsidR="00E60A95" w:rsidRPr="00146D37" w:rsidRDefault="00E60A95" w:rsidP="002C2862">
            <w:r w:rsidRPr="00146D37">
              <w:t>Reference</w:t>
            </w:r>
          </w:p>
        </w:tc>
      </w:tr>
      <w:tr w:rsidR="00E60A95" w:rsidRPr="00146D37" w14:paraId="06E25658" w14:textId="77777777" w:rsidTr="002C2862">
        <w:tc>
          <w:tcPr>
            <w:tcW w:w="2972" w:type="dxa"/>
            <w:shd w:val="clear" w:color="auto" w:fill="auto"/>
            <w:vAlign w:val="bottom"/>
          </w:tcPr>
          <w:p w14:paraId="0C627CA8" w14:textId="77777777" w:rsidR="00E60A95" w:rsidRPr="00146D37" w:rsidRDefault="00E60A95" w:rsidP="002C2862">
            <w:pPr>
              <w:ind w:left="311"/>
              <w:rPr>
                <w:rFonts w:ascii="Calibri" w:hAnsi="Calibri" w:cs="Calibri"/>
                <w:color w:val="000000"/>
              </w:rPr>
            </w:pPr>
            <w:r w:rsidRPr="00146D37">
              <w:rPr>
                <w:rFonts w:ascii="Calibri" w:hAnsi="Calibri" w:cs="Calibri"/>
                <w:color w:val="000000"/>
              </w:rPr>
              <w:t>≤20th percentile (%)</w:t>
            </w:r>
          </w:p>
        </w:tc>
        <w:tc>
          <w:tcPr>
            <w:tcW w:w="1276" w:type="dxa"/>
          </w:tcPr>
          <w:p w14:paraId="3954FF17" w14:textId="77777777" w:rsidR="00E60A95" w:rsidRPr="00146D37" w:rsidRDefault="00E60A95" w:rsidP="002C2862">
            <w:pPr>
              <w:jc w:val="center"/>
            </w:pPr>
            <w:r w:rsidRPr="00146D37">
              <w:t>-</w:t>
            </w:r>
          </w:p>
        </w:tc>
        <w:tc>
          <w:tcPr>
            <w:tcW w:w="1693" w:type="dxa"/>
          </w:tcPr>
          <w:p w14:paraId="0CCAE8D4" w14:textId="77777777" w:rsidR="00E60A95" w:rsidRPr="00146D37" w:rsidRDefault="00E60A95" w:rsidP="002C2862">
            <w:pPr>
              <w:rPr>
                <w:rFonts w:ascii="Calibri" w:hAnsi="Calibri" w:cs="Calibri"/>
                <w:color w:val="000000"/>
              </w:rPr>
            </w:pPr>
            <w:r w:rsidRPr="00146D37">
              <w:t>761 (24.2)</w:t>
            </w:r>
          </w:p>
        </w:tc>
        <w:tc>
          <w:tcPr>
            <w:tcW w:w="1284" w:type="dxa"/>
          </w:tcPr>
          <w:p w14:paraId="5F52CDD4" w14:textId="77777777" w:rsidR="00E60A95" w:rsidRPr="00146D37" w:rsidRDefault="00E60A95" w:rsidP="002C2862">
            <w:pPr>
              <w:jc w:val="center"/>
            </w:pPr>
            <w:r w:rsidRPr="00146D37">
              <w:t>-</w:t>
            </w:r>
          </w:p>
        </w:tc>
        <w:tc>
          <w:tcPr>
            <w:tcW w:w="1791" w:type="dxa"/>
          </w:tcPr>
          <w:p w14:paraId="06AF1C6E" w14:textId="77777777" w:rsidR="00E60A95" w:rsidRPr="00146D37" w:rsidRDefault="00E60A95" w:rsidP="002C2862">
            <w:r w:rsidRPr="00146D37">
              <w:t>386 (19.3)</w:t>
            </w:r>
          </w:p>
        </w:tc>
      </w:tr>
      <w:tr w:rsidR="00E60A95" w:rsidRPr="00146D37" w14:paraId="51E5EBAE" w14:textId="77777777" w:rsidTr="002C2862">
        <w:tc>
          <w:tcPr>
            <w:tcW w:w="2972" w:type="dxa"/>
            <w:shd w:val="clear" w:color="auto" w:fill="auto"/>
            <w:vAlign w:val="bottom"/>
          </w:tcPr>
          <w:p w14:paraId="34173228" w14:textId="77777777" w:rsidR="00E60A95" w:rsidRPr="00146D37" w:rsidRDefault="00E60A95" w:rsidP="002C2862">
            <w:pPr>
              <w:ind w:left="311"/>
              <w:rPr>
                <w:rFonts w:ascii="Calibri" w:hAnsi="Calibri" w:cs="Calibri"/>
                <w:color w:val="000000"/>
              </w:rPr>
            </w:pPr>
            <w:r w:rsidRPr="00146D37">
              <w:rPr>
                <w:rFonts w:ascii="Calibri" w:hAnsi="Calibri" w:cs="Calibri"/>
                <w:color w:val="000000"/>
              </w:rPr>
              <w:t>20th-80th percentile (%)</w:t>
            </w:r>
          </w:p>
        </w:tc>
        <w:tc>
          <w:tcPr>
            <w:tcW w:w="1276" w:type="dxa"/>
          </w:tcPr>
          <w:p w14:paraId="78EBE73E" w14:textId="77777777" w:rsidR="00E60A95" w:rsidRPr="00146D37" w:rsidRDefault="00E60A95" w:rsidP="002C2862">
            <w:pPr>
              <w:jc w:val="center"/>
            </w:pPr>
            <w:r w:rsidRPr="00146D37">
              <w:t>-</w:t>
            </w:r>
          </w:p>
        </w:tc>
        <w:tc>
          <w:tcPr>
            <w:tcW w:w="1693" w:type="dxa"/>
          </w:tcPr>
          <w:p w14:paraId="0D133701" w14:textId="77777777" w:rsidR="00E60A95" w:rsidRPr="00146D37" w:rsidRDefault="00E60A95" w:rsidP="002C2862">
            <w:pPr>
              <w:rPr>
                <w:rFonts w:ascii="Calibri" w:hAnsi="Calibri" w:cs="Calibri"/>
                <w:color w:val="000000"/>
              </w:rPr>
            </w:pPr>
            <w:r w:rsidRPr="00146D37">
              <w:t>1804 (57.5)</w:t>
            </w:r>
          </w:p>
        </w:tc>
        <w:tc>
          <w:tcPr>
            <w:tcW w:w="1284" w:type="dxa"/>
          </w:tcPr>
          <w:p w14:paraId="3531D00B" w14:textId="77777777" w:rsidR="00E60A95" w:rsidRPr="00146D37" w:rsidRDefault="00E60A95" w:rsidP="002C2862">
            <w:pPr>
              <w:jc w:val="center"/>
            </w:pPr>
            <w:r w:rsidRPr="00146D37">
              <w:t>-</w:t>
            </w:r>
          </w:p>
        </w:tc>
        <w:tc>
          <w:tcPr>
            <w:tcW w:w="1791" w:type="dxa"/>
          </w:tcPr>
          <w:p w14:paraId="5307160E" w14:textId="77777777" w:rsidR="00E60A95" w:rsidRPr="00146D37" w:rsidRDefault="00E60A95" w:rsidP="002C2862">
            <w:r w:rsidRPr="00146D37">
              <w:t>1197 (59.9)</w:t>
            </w:r>
          </w:p>
        </w:tc>
      </w:tr>
      <w:tr w:rsidR="00E60A95" w:rsidRPr="00146D37" w14:paraId="61C8E4DB" w14:textId="77777777" w:rsidTr="002C2862">
        <w:tc>
          <w:tcPr>
            <w:tcW w:w="2972" w:type="dxa"/>
            <w:shd w:val="clear" w:color="auto" w:fill="auto"/>
            <w:vAlign w:val="bottom"/>
          </w:tcPr>
          <w:p w14:paraId="7C8F4ED2" w14:textId="77777777" w:rsidR="00E60A95" w:rsidRPr="00146D37" w:rsidRDefault="00E60A95" w:rsidP="002C2862">
            <w:pPr>
              <w:ind w:left="311"/>
              <w:rPr>
                <w:rFonts w:ascii="Calibri" w:hAnsi="Calibri" w:cs="Calibri"/>
                <w:color w:val="000000"/>
              </w:rPr>
            </w:pPr>
            <w:r w:rsidRPr="00146D37">
              <w:rPr>
                <w:rFonts w:ascii="Calibri" w:hAnsi="Calibri" w:cs="Calibri"/>
                <w:color w:val="000000"/>
              </w:rPr>
              <w:t>&gt;80th percentile (%)</w:t>
            </w:r>
          </w:p>
        </w:tc>
        <w:tc>
          <w:tcPr>
            <w:tcW w:w="1276" w:type="dxa"/>
          </w:tcPr>
          <w:p w14:paraId="20CFBB9D" w14:textId="77777777" w:rsidR="00E60A95" w:rsidRPr="00146D37" w:rsidRDefault="00E60A95" w:rsidP="002C2862">
            <w:pPr>
              <w:jc w:val="center"/>
            </w:pPr>
            <w:r w:rsidRPr="00146D37">
              <w:t>-</w:t>
            </w:r>
          </w:p>
        </w:tc>
        <w:tc>
          <w:tcPr>
            <w:tcW w:w="1693" w:type="dxa"/>
          </w:tcPr>
          <w:p w14:paraId="5C5D2A1C" w14:textId="77777777" w:rsidR="00E60A95" w:rsidRPr="00146D37" w:rsidRDefault="00E60A95" w:rsidP="002C2862">
            <w:pPr>
              <w:rPr>
                <w:rFonts w:ascii="Calibri" w:hAnsi="Calibri" w:cs="Calibri"/>
                <w:color w:val="000000"/>
              </w:rPr>
            </w:pPr>
            <w:r w:rsidRPr="00146D37">
              <w:t>574 (18.3)</w:t>
            </w:r>
          </w:p>
        </w:tc>
        <w:tc>
          <w:tcPr>
            <w:tcW w:w="1284" w:type="dxa"/>
          </w:tcPr>
          <w:p w14:paraId="7D255739" w14:textId="77777777" w:rsidR="00E60A95" w:rsidRPr="00146D37" w:rsidRDefault="00E60A95" w:rsidP="002C2862">
            <w:pPr>
              <w:jc w:val="center"/>
            </w:pPr>
            <w:r w:rsidRPr="00146D37">
              <w:t>-</w:t>
            </w:r>
          </w:p>
        </w:tc>
        <w:tc>
          <w:tcPr>
            <w:tcW w:w="1791" w:type="dxa"/>
          </w:tcPr>
          <w:p w14:paraId="1C902ADB" w14:textId="77777777" w:rsidR="00E60A95" w:rsidRPr="00146D37" w:rsidRDefault="00E60A95" w:rsidP="002C2862">
            <w:r w:rsidRPr="00146D37">
              <w:t>414 (20.7)</w:t>
            </w:r>
          </w:p>
        </w:tc>
      </w:tr>
    </w:tbl>
    <w:p w14:paraId="73008278" w14:textId="77777777" w:rsidR="00E60A95" w:rsidRPr="00146D37" w:rsidRDefault="00E60A95" w:rsidP="00E60A95">
      <w:r w:rsidRPr="00146D37">
        <w:t>Continuous variables are given in means with standard deviations in brackets; categorical variables are given in frequencies with percentages in brackets.</w:t>
      </w:r>
    </w:p>
    <w:p w14:paraId="759A186C" w14:textId="77777777" w:rsidR="00E60A95" w:rsidRPr="00146D37" w:rsidRDefault="00E60A95" w:rsidP="00E60A95">
      <w:r w:rsidRPr="00146D37">
        <w:t>BMI, body mass index; SD, standard deviation.</w:t>
      </w:r>
    </w:p>
    <w:p w14:paraId="33A7D78E" w14:textId="77777777" w:rsidR="00E60A95" w:rsidRPr="00146D37" w:rsidRDefault="00E60A95" w:rsidP="00E60A95">
      <w:pPr>
        <w:sectPr w:rsidR="00E60A95" w:rsidRPr="00146D37">
          <w:footerReference w:type="default" r:id="rId10"/>
          <w:pgSz w:w="11906" w:h="16838"/>
          <w:pgMar w:top="1440" w:right="1440" w:bottom="1440" w:left="1440" w:header="708" w:footer="708" w:gutter="0"/>
          <w:cols w:space="708"/>
          <w:docGrid w:linePitch="360"/>
        </w:sectPr>
      </w:pPr>
      <w:r w:rsidRPr="00146D37">
        <w:t>*Based on modelled height and weight trajectories.</w:t>
      </w:r>
    </w:p>
    <w:p w14:paraId="490520DA" w14:textId="77777777" w:rsidR="00E60A95" w:rsidRPr="00146D37" w:rsidRDefault="00E60A95" w:rsidP="00E60A95">
      <w:pPr>
        <w:pStyle w:val="Heading3"/>
        <w:rPr>
          <w:rFonts w:ascii="Arial" w:hAnsi="Arial" w:cs="Arial"/>
          <w:sz w:val="28"/>
          <w:szCs w:val="28"/>
        </w:rPr>
      </w:pPr>
      <w:bookmarkStart w:id="4" w:name="_Toc151030526"/>
      <w:r w:rsidRPr="00146D37">
        <w:lastRenderedPageBreak/>
        <w:t xml:space="preserve">Table S2: Performance of models at predicting </w:t>
      </w:r>
      <w:r w:rsidRPr="00146D37">
        <w:rPr>
          <w:rFonts w:cstheme="majorHAnsi"/>
        </w:rPr>
        <w:t>Δ</w:t>
      </w:r>
      <w:r w:rsidRPr="00146D37">
        <w:t>BMI z-score and excessive gain in BMI z-score</w:t>
      </w:r>
      <w:r>
        <w:t xml:space="preserve"> between 2 and 5-7 years of age</w:t>
      </w:r>
      <w:r w:rsidRPr="00146D37">
        <w:t xml:space="preserve"> for each infant z-score growth </w:t>
      </w:r>
      <w:proofErr w:type="gramStart"/>
      <w:r w:rsidRPr="00146D37">
        <w:t>measure</w:t>
      </w:r>
      <w:bookmarkEnd w:id="4"/>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2"/>
        <w:gridCol w:w="1389"/>
        <w:gridCol w:w="1313"/>
        <w:gridCol w:w="1418"/>
        <w:gridCol w:w="1276"/>
        <w:gridCol w:w="1984"/>
        <w:gridCol w:w="2693"/>
        <w:gridCol w:w="2613"/>
      </w:tblGrid>
      <w:tr w:rsidR="00E60A95" w:rsidRPr="003D36C8" w14:paraId="7BAAC457" w14:textId="77777777" w:rsidTr="002C2862">
        <w:tc>
          <w:tcPr>
            <w:tcW w:w="1262" w:type="dxa"/>
            <w:shd w:val="clear" w:color="auto" w:fill="auto"/>
          </w:tcPr>
          <w:p w14:paraId="64CA22DC" w14:textId="77777777" w:rsidR="00E60A95" w:rsidRPr="003D36C8" w:rsidRDefault="00E60A95" w:rsidP="002C2862">
            <w:pPr>
              <w:jc w:val="center"/>
              <w:rPr>
                <w:b/>
                <w:bCs/>
              </w:rPr>
            </w:pPr>
            <w:r w:rsidRPr="003D36C8">
              <w:rPr>
                <w:b/>
                <w:bCs/>
              </w:rPr>
              <w:t>Cohort</w:t>
            </w:r>
          </w:p>
        </w:tc>
        <w:tc>
          <w:tcPr>
            <w:tcW w:w="1389" w:type="dxa"/>
            <w:shd w:val="clear" w:color="auto" w:fill="auto"/>
          </w:tcPr>
          <w:p w14:paraId="39A83FB1" w14:textId="77777777" w:rsidR="00E60A95" w:rsidRPr="003D36C8" w:rsidRDefault="00E60A95" w:rsidP="002C2862">
            <w:pPr>
              <w:jc w:val="center"/>
              <w:rPr>
                <w:b/>
                <w:bCs/>
              </w:rPr>
            </w:pPr>
            <w:r w:rsidRPr="003D36C8">
              <w:rPr>
                <w:b/>
                <w:bCs/>
              </w:rPr>
              <w:t>Model</w:t>
            </w:r>
          </w:p>
        </w:tc>
        <w:tc>
          <w:tcPr>
            <w:tcW w:w="4007" w:type="dxa"/>
            <w:gridSpan w:val="3"/>
            <w:shd w:val="clear" w:color="auto" w:fill="auto"/>
          </w:tcPr>
          <w:p w14:paraId="06A0471D" w14:textId="77777777" w:rsidR="00E60A95" w:rsidRPr="003D36C8" w:rsidRDefault="00E60A95" w:rsidP="002C2862">
            <w:pPr>
              <w:jc w:val="center"/>
              <w:rPr>
                <w:b/>
                <w:bCs/>
              </w:rPr>
            </w:pPr>
            <w:r w:rsidRPr="003D36C8">
              <w:rPr>
                <w:b/>
                <w:bCs/>
              </w:rPr>
              <w:t>BMI z-score residual standard deviation</w:t>
            </w:r>
          </w:p>
        </w:tc>
        <w:tc>
          <w:tcPr>
            <w:tcW w:w="7290" w:type="dxa"/>
            <w:gridSpan w:val="3"/>
          </w:tcPr>
          <w:p w14:paraId="4DD4E6E5" w14:textId="77777777" w:rsidR="00E60A95" w:rsidRPr="003D36C8" w:rsidRDefault="00E60A95" w:rsidP="002C2862">
            <w:pPr>
              <w:jc w:val="center"/>
              <w:rPr>
                <w:b/>
                <w:bCs/>
              </w:rPr>
            </w:pPr>
            <w:r w:rsidRPr="003D36C8">
              <w:rPr>
                <w:b/>
                <w:bCs/>
              </w:rPr>
              <w:t>AUC (95% CI) for predicting overweight</w:t>
            </w:r>
          </w:p>
        </w:tc>
      </w:tr>
      <w:tr w:rsidR="00E60A95" w:rsidRPr="003D36C8" w14:paraId="26768A2C" w14:textId="77777777" w:rsidTr="002C2862">
        <w:tc>
          <w:tcPr>
            <w:tcW w:w="1262" w:type="dxa"/>
            <w:shd w:val="clear" w:color="auto" w:fill="auto"/>
          </w:tcPr>
          <w:p w14:paraId="613B460C" w14:textId="77777777" w:rsidR="00E60A95" w:rsidRPr="003D36C8" w:rsidRDefault="00E60A95" w:rsidP="002C2862">
            <w:pPr>
              <w:rPr>
                <w:b/>
                <w:bCs/>
              </w:rPr>
            </w:pPr>
          </w:p>
        </w:tc>
        <w:tc>
          <w:tcPr>
            <w:tcW w:w="1389" w:type="dxa"/>
            <w:shd w:val="clear" w:color="auto" w:fill="auto"/>
          </w:tcPr>
          <w:p w14:paraId="39FB31B9" w14:textId="77777777" w:rsidR="00E60A95" w:rsidRPr="003D36C8" w:rsidRDefault="00E60A95" w:rsidP="002C2862">
            <w:pPr>
              <w:rPr>
                <w:b/>
                <w:bCs/>
              </w:rPr>
            </w:pPr>
          </w:p>
        </w:tc>
        <w:tc>
          <w:tcPr>
            <w:tcW w:w="1313" w:type="dxa"/>
            <w:shd w:val="clear" w:color="auto" w:fill="auto"/>
          </w:tcPr>
          <w:p w14:paraId="74AF473E" w14:textId="77777777" w:rsidR="00E60A95" w:rsidRPr="003D36C8" w:rsidRDefault="00E60A95" w:rsidP="002C2862">
            <w:pPr>
              <w:rPr>
                <w:b/>
                <w:bCs/>
              </w:rPr>
            </w:pPr>
            <w:r w:rsidRPr="003D36C8">
              <w:rPr>
                <w:b/>
                <w:bCs/>
              </w:rPr>
              <w:t>Weight z-score, kg</w:t>
            </w:r>
          </w:p>
        </w:tc>
        <w:tc>
          <w:tcPr>
            <w:tcW w:w="1418" w:type="dxa"/>
            <w:shd w:val="clear" w:color="auto" w:fill="auto"/>
          </w:tcPr>
          <w:p w14:paraId="034D08D8" w14:textId="77777777" w:rsidR="00E60A95" w:rsidRPr="003D36C8" w:rsidRDefault="00E60A95" w:rsidP="002C2862">
            <w:pPr>
              <w:rPr>
                <w:b/>
                <w:bCs/>
              </w:rPr>
            </w:pPr>
            <w:proofErr w:type="spellStart"/>
            <w:r w:rsidRPr="003D36C8">
              <w:rPr>
                <w:b/>
                <w:bCs/>
              </w:rPr>
              <w:t>WfL</w:t>
            </w:r>
            <w:proofErr w:type="spellEnd"/>
            <w:r w:rsidRPr="003D36C8">
              <w:rPr>
                <w:b/>
                <w:bCs/>
              </w:rPr>
              <w:t xml:space="preserve"> z-score, kg/cm</w:t>
            </w:r>
          </w:p>
        </w:tc>
        <w:tc>
          <w:tcPr>
            <w:tcW w:w="1276" w:type="dxa"/>
            <w:shd w:val="clear" w:color="auto" w:fill="auto"/>
          </w:tcPr>
          <w:p w14:paraId="3D58E890" w14:textId="77777777" w:rsidR="00E60A95" w:rsidRPr="003D36C8" w:rsidRDefault="00E60A95" w:rsidP="002C2862">
            <w:pPr>
              <w:rPr>
                <w:b/>
                <w:bCs/>
              </w:rPr>
            </w:pPr>
            <w:r w:rsidRPr="003D36C8">
              <w:rPr>
                <w:b/>
                <w:bCs/>
              </w:rPr>
              <w:t>BMI z-score, kg/m</w:t>
            </w:r>
            <w:r w:rsidRPr="003D36C8">
              <w:rPr>
                <w:b/>
                <w:bCs/>
                <w:vertAlign w:val="superscript"/>
              </w:rPr>
              <w:t>2</w:t>
            </w:r>
          </w:p>
        </w:tc>
        <w:tc>
          <w:tcPr>
            <w:tcW w:w="1984" w:type="dxa"/>
          </w:tcPr>
          <w:p w14:paraId="16DEA898" w14:textId="77777777" w:rsidR="00E60A95" w:rsidRPr="003D36C8" w:rsidRDefault="00E60A95" w:rsidP="002C2862">
            <w:pPr>
              <w:rPr>
                <w:b/>
                <w:bCs/>
              </w:rPr>
            </w:pPr>
            <w:r w:rsidRPr="003D36C8">
              <w:rPr>
                <w:b/>
                <w:bCs/>
              </w:rPr>
              <w:t>Weight z-score, kg</w:t>
            </w:r>
          </w:p>
        </w:tc>
        <w:tc>
          <w:tcPr>
            <w:tcW w:w="2693" w:type="dxa"/>
          </w:tcPr>
          <w:p w14:paraId="76F6963F" w14:textId="77777777" w:rsidR="00E60A95" w:rsidRPr="003D36C8" w:rsidRDefault="00E60A95" w:rsidP="002C2862">
            <w:pPr>
              <w:rPr>
                <w:b/>
                <w:bCs/>
              </w:rPr>
            </w:pPr>
            <w:proofErr w:type="spellStart"/>
            <w:r w:rsidRPr="003D36C8">
              <w:rPr>
                <w:b/>
                <w:bCs/>
              </w:rPr>
              <w:t>WfL</w:t>
            </w:r>
            <w:proofErr w:type="spellEnd"/>
            <w:r w:rsidRPr="003D36C8">
              <w:rPr>
                <w:b/>
                <w:bCs/>
              </w:rPr>
              <w:t xml:space="preserve"> z-score, kg/cm</w:t>
            </w:r>
          </w:p>
        </w:tc>
        <w:tc>
          <w:tcPr>
            <w:tcW w:w="2613" w:type="dxa"/>
          </w:tcPr>
          <w:p w14:paraId="6CEEF694" w14:textId="77777777" w:rsidR="00E60A95" w:rsidRPr="003D36C8" w:rsidRDefault="00E60A95" w:rsidP="002C2862">
            <w:pPr>
              <w:rPr>
                <w:b/>
                <w:bCs/>
              </w:rPr>
            </w:pPr>
            <w:r w:rsidRPr="003D36C8">
              <w:rPr>
                <w:b/>
                <w:bCs/>
              </w:rPr>
              <w:t>BMI z-score, kg/m</w:t>
            </w:r>
            <w:r w:rsidRPr="003D36C8">
              <w:rPr>
                <w:b/>
                <w:bCs/>
                <w:vertAlign w:val="superscript"/>
              </w:rPr>
              <w:t>2</w:t>
            </w:r>
          </w:p>
        </w:tc>
      </w:tr>
      <w:tr w:rsidR="00E60A95" w:rsidRPr="003D36C8" w14:paraId="5F831B15" w14:textId="77777777" w:rsidTr="002C2862">
        <w:tc>
          <w:tcPr>
            <w:tcW w:w="1262" w:type="dxa"/>
            <w:vMerge w:val="restart"/>
            <w:shd w:val="clear" w:color="auto" w:fill="auto"/>
          </w:tcPr>
          <w:p w14:paraId="2C9F7DF2" w14:textId="77777777" w:rsidR="00E60A95" w:rsidRPr="003D36C8" w:rsidRDefault="00E60A95" w:rsidP="002C2862">
            <w:r w:rsidRPr="003D36C8">
              <w:t>ABCD (derivation cohort)</w:t>
            </w:r>
          </w:p>
        </w:tc>
        <w:tc>
          <w:tcPr>
            <w:tcW w:w="1389" w:type="dxa"/>
            <w:shd w:val="clear" w:color="auto" w:fill="auto"/>
          </w:tcPr>
          <w:p w14:paraId="7DAF7D15" w14:textId="77777777" w:rsidR="00E60A95" w:rsidRPr="003D36C8" w:rsidRDefault="00E60A95" w:rsidP="002C2862">
            <w:r w:rsidRPr="003D36C8">
              <w:t>Birth model</w:t>
            </w:r>
          </w:p>
        </w:tc>
        <w:tc>
          <w:tcPr>
            <w:tcW w:w="4007" w:type="dxa"/>
            <w:gridSpan w:val="3"/>
            <w:shd w:val="clear" w:color="auto" w:fill="auto"/>
          </w:tcPr>
          <w:p w14:paraId="505E9C78" w14:textId="77777777" w:rsidR="00E60A95" w:rsidRPr="003D36C8" w:rsidRDefault="00E60A95" w:rsidP="002C2862">
            <w:pPr>
              <w:rPr>
                <w:color w:val="000000"/>
              </w:rPr>
            </w:pPr>
            <w:r w:rsidRPr="003D36C8">
              <w:rPr>
                <w:color w:val="000000"/>
              </w:rPr>
              <w:t>0.902</w:t>
            </w:r>
          </w:p>
        </w:tc>
        <w:tc>
          <w:tcPr>
            <w:tcW w:w="7290" w:type="dxa"/>
            <w:gridSpan w:val="3"/>
          </w:tcPr>
          <w:p w14:paraId="58A57B96" w14:textId="77777777" w:rsidR="00E60A95" w:rsidRPr="003D36C8" w:rsidRDefault="00E60A95" w:rsidP="002C2862">
            <w:pPr>
              <w:rPr>
                <w:color w:val="000000"/>
              </w:rPr>
            </w:pPr>
            <w:r w:rsidRPr="003D36C8">
              <w:rPr>
                <w:color w:val="000000"/>
              </w:rPr>
              <w:t>0.690 (0.662-0.717)</w:t>
            </w:r>
          </w:p>
        </w:tc>
      </w:tr>
      <w:tr w:rsidR="00E60A95" w:rsidRPr="003D36C8" w14:paraId="703173AA" w14:textId="77777777" w:rsidTr="002C2862">
        <w:tc>
          <w:tcPr>
            <w:tcW w:w="1262" w:type="dxa"/>
            <w:vMerge/>
            <w:shd w:val="clear" w:color="auto" w:fill="auto"/>
          </w:tcPr>
          <w:p w14:paraId="43B2DC8E" w14:textId="77777777" w:rsidR="00E60A95" w:rsidRPr="003D36C8" w:rsidRDefault="00E60A95" w:rsidP="002C2862"/>
        </w:tc>
        <w:tc>
          <w:tcPr>
            <w:tcW w:w="1389" w:type="dxa"/>
            <w:shd w:val="clear" w:color="auto" w:fill="auto"/>
          </w:tcPr>
          <w:p w14:paraId="3FC40AF4" w14:textId="77777777" w:rsidR="00E60A95" w:rsidRPr="003D36C8" w:rsidRDefault="00E60A95" w:rsidP="002C2862">
            <w:r w:rsidRPr="003D36C8">
              <w:t>Model 1</w:t>
            </w:r>
          </w:p>
        </w:tc>
        <w:tc>
          <w:tcPr>
            <w:tcW w:w="1313" w:type="dxa"/>
            <w:shd w:val="clear" w:color="auto" w:fill="auto"/>
            <w:vAlign w:val="bottom"/>
          </w:tcPr>
          <w:p w14:paraId="5EE50489" w14:textId="77777777" w:rsidR="00E60A95" w:rsidRPr="003D36C8" w:rsidRDefault="00E60A95" w:rsidP="002C2862">
            <w:pPr>
              <w:rPr>
                <w:color w:val="000000"/>
              </w:rPr>
            </w:pPr>
            <w:r w:rsidRPr="003D36C8">
              <w:rPr>
                <w:color w:val="000000"/>
              </w:rPr>
              <w:t>0.866</w:t>
            </w:r>
          </w:p>
        </w:tc>
        <w:tc>
          <w:tcPr>
            <w:tcW w:w="1418" w:type="dxa"/>
            <w:shd w:val="clear" w:color="auto" w:fill="auto"/>
            <w:vAlign w:val="bottom"/>
          </w:tcPr>
          <w:p w14:paraId="12EBEA11" w14:textId="77777777" w:rsidR="00E60A95" w:rsidRPr="003D36C8" w:rsidRDefault="00E60A95" w:rsidP="002C2862">
            <w:pPr>
              <w:rPr>
                <w:color w:val="000000"/>
              </w:rPr>
            </w:pPr>
            <w:r w:rsidRPr="003D36C8">
              <w:rPr>
                <w:color w:val="000000"/>
              </w:rPr>
              <w:t>0.728</w:t>
            </w:r>
          </w:p>
        </w:tc>
        <w:tc>
          <w:tcPr>
            <w:tcW w:w="1276" w:type="dxa"/>
            <w:shd w:val="clear" w:color="auto" w:fill="auto"/>
            <w:vAlign w:val="bottom"/>
          </w:tcPr>
          <w:p w14:paraId="7F7F5009" w14:textId="77777777" w:rsidR="00E60A95" w:rsidRPr="003D36C8" w:rsidRDefault="00E60A95" w:rsidP="002C2862">
            <w:pPr>
              <w:rPr>
                <w:color w:val="000000"/>
              </w:rPr>
            </w:pPr>
            <w:r w:rsidRPr="003D36C8">
              <w:rPr>
                <w:color w:val="000000"/>
              </w:rPr>
              <w:t>0.723</w:t>
            </w:r>
          </w:p>
        </w:tc>
        <w:tc>
          <w:tcPr>
            <w:tcW w:w="1984" w:type="dxa"/>
            <w:vAlign w:val="bottom"/>
          </w:tcPr>
          <w:p w14:paraId="522E5C82" w14:textId="77777777" w:rsidR="00E60A95" w:rsidRPr="003D36C8" w:rsidRDefault="00E60A95" w:rsidP="002C2862">
            <w:pPr>
              <w:rPr>
                <w:color w:val="000000"/>
              </w:rPr>
            </w:pPr>
            <w:r w:rsidRPr="003D36C8">
              <w:rPr>
                <w:color w:val="000000"/>
              </w:rPr>
              <w:t>0.734 (0.707-0.761)</w:t>
            </w:r>
          </w:p>
        </w:tc>
        <w:tc>
          <w:tcPr>
            <w:tcW w:w="2693" w:type="dxa"/>
            <w:vAlign w:val="bottom"/>
          </w:tcPr>
          <w:p w14:paraId="579FCF27" w14:textId="77777777" w:rsidR="00E60A95" w:rsidRPr="003D36C8" w:rsidRDefault="00E60A95" w:rsidP="002C2862">
            <w:pPr>
              <w:rPr>
                <w:color w:val="000000"/>
              </w:rPr>
            </w:pPr>
            <w:r w:rsidRPr="003D36C8">
              <w:rPr>
                <w:color w:val="000000"/>
              </w:rPr>
              <w:t>0.852 (0.831-0.872)</w:t>
            </w:r>
          </w:p>
        </w:tc>
        <w:tc>
          <w:tcPr>
            <w:tcW w:w="2613" w:type="dxa"/>
            <w:vAlign w:val="bottom"/>
          </w:tcPr>
          <w:p w14:paraId="28DAE289" w14:textId="77777777" w:rsidR="00E60A95" w:rsidRPr="003D36C8" w:rsidRDefault="00E60A95" w:rsidP="002C2862">
            <w:pPr>
              <w:rPr>
                <w:color w:val="000000"/>
              </w:rPr>
            </w:pPr>
            <w:r w:rsidRPr="003D36C8">
              <w:rPr>
                <w:color w:val="000000"/>
              </w:rPr>
              <w:t>0.855 (0.834-0.875)</w:t>
            </w:r>
          </w:p>
        </w:tc>
      </w:tr>
      <w:tr w:rsidR="00E60A95" w:rsidRPr="003D36C8" w14:paraId="3F5DA574" w14:textId="77777777" w:rsidTr="002C2862">
        <w:tc>
          <w:tcPr>
            <w:tcW w:w="1262" w:type="dxa"/>
            <w:vMerge/>
            <w:shd w:val="clear" w:color="auto" w:fill="auto"/>
          </w:tcPr>
          <w:p w14:paraId="342F2F0E" w14:textId="77777777" w:rsidR="00E60A95" w:rsidRPr="003D36C8" w:rsidRDefault="00E60A95" w:rsidP="002C2862"/>
        </w:tc>
        <w:tc>
          <w:tcPr>
            <w:tcW w:w="1389" w:type="dxa"/>
            <w:shd w:val="clear" w:color="auto" w:fill="auto"/>
          </w:tcPr>
          <w:p w14:paraId="112CEDF3" w14:textId="77777777" w:rsidR="00E60A95" w:rsidRPr="003D36C8" w:rsidRDefault="00E60A95" w:rsidP="002C2862">
            <w:r w:rsidRPr="003D36C8">
              <w:t>Model 2</w:t>
            </w:r>
          </w:p>
        </w:tc>
        <w:tc>
          <w:tcPr>
            <w:tcW w:w="1313" w:type="dxa"/>
            <w:shd w:val="clear" w:color="auto" w:fill="auto"/>
            <w:vAlign w:val="bottom"/>
          </w:tcPr>
          <w:p w14:paraId="03B15028" w14:textId="77777777" w:rsidR="00E60A95" w:rsidRPr="003D36C8" w:rsidRDefault="00E60A95" w:rsidP="002C2862">
            <w:pPr>
              <w:rPr>
                <w:color w:val="000000"/>
              </w:rPr>
            </w:pPr>
            <w:r w:rsidRPr="003D36C8">
              <w:rPr>
                <w:color w:val="000000"/>
              </w:rPr>
              <w:t>0.883</w:t>
            </w:r>
          </w:p>
        </w:tc>
        <w:tc>
          <w:tcPr>
            <w:tcW w:w="1418" w:type="dxa"/>
            <w:shd w:val="clear" w:color="auto" w:fill="auto"/>
            <w:vAlign w:val="bottom"/>
          </w:tcPr>
          <w:p w14:paraId="445CCFF2" w14:textId="77777777" w:rsidR="00E60A95" w:rsidRPr="003D36C8" w:rsidRDefault="00E60A95" w:rsidP="002C2862">
            <w:pPr>
              <w:rPr>
                <w:color w:val="000000"/>
              </w:rPr>
            </w:pPr>
            <w:r w:rsidRPr="003D36C8">
              <w:rPr>
                <w:color w:val="000000"/>
              </w:rPr>
              <w:t>0.802</w:t>
            </w:r>
          </w:p>
        </w:tc>
        <w:tc>
          <w:tcPr>
            <w:tcW w:w="1276" w:type="dxa"/>
            <w:shd w:val="clear" w:color="auto" w:fill="auto"/>
            <w:vAlign w:val="bottom"/>
          </w:tcPr>
          <w:p w14:paraId="37A24058" w14:textId="77777777" w:rsidR="00E60A95" w:rsidRPr="003D36C8" w:rsidRDefault="00E60A95" w:rsidP="002C2862">
            <w:pPr>
              <w:rPr>
                <w:color w:val="000000"/>
              </w:rPr>
            </w:pPr>
            <w:r w:rsidRPr="003D36C8">
              <w:rPr>
                <w:color w:val="000000"/>
              </w:rPr>
              <w:t>0.784</w:t>
            </w:r>
          </w:p>
        </w:tc>
        <w:tc>
          <w:tcPr>
            <w:tcW w:w="1984" w:type="dxa"/>
            <w:vAlign w:val="bottom"/>
          </w:tcPr>
          <w:p w14:paraId="668B4A1B" w14:textId="77777777" w:rsidR="00E60A95" w:rsidRPr="003D36C8" w:rsidRDefault="00E60A95" w:rsidP="002C2862">
            <w:pPr>
              <w:rPr>
                <w:color w:val="000000"/>
              </w:rPr>
            </w:pPr>
            <w:r w:rsidRPr="003D36C8">
              <w:rPr>
                <w:color w:val="000000"/>
              </w:rPr>
              <w:t>0.708 (0.681-0.736)</w:t>
            </w:r>
          </w:p>
        </w:tc>
        <w:tc>
          <w:tcPr>
            <w:tcW w:w="2693" w:type="dxa"/>
            <w:vAlign w:val="bottom"/>
          </w:tcPr>
          <w:p w14:paraId="08A6DB5C" w14:textId="77777777" w:rsidR="00E60A95" w:rsidRPr="003D36C8" w:rsidRDefault="00E60A95" w:rsidP="002C2862">
            <w:pPr>
              <w:rPr>
                <w:color w:val="000000"/>
              </w:rPr>
            </w:pPr>
            <w:r w:rsidRPr="003D36C8">
              <w:rPr>
                <w:color w:val="000000"/>
              </w:rPr>
              <w:t>0.790 (0.766-0.814)</w:t>
            </w:r>
          </w:p>
        </w:tc>
        <w:tc>
          <w:tcPr>
            <w:tcW w:w="2613" w:type="dxa"/>
            <w:vAlign w:val="bottom"/>
          </w:tcPr>
          <w:p w14:paraId="0439FAF8" w14:textId="77777777" w:rsidR="00E60A95" w:rsidRPr="003D36C8" w:rsidRDefault="00E60A95" w:rsidP="002C2862">
            <w:pPr>
              <w:rPr>
                <w:color w:val="000000"/>
              </w:rPr>
            </w:pPr>
            <w:r w:rsidRPr="003D36C8">
              <w:rPr>
                <w:color w:val="000000"/>
              </w:rPr>
              <w:t>0.807 (0.783-0.831)</w:t>
            </w:r>
          </w:p>
        </w:tc>
      </w:tr>
      <w:tr w:rsidR="00E60A95" w:rsidRPr="003D36C8" w14:paraId="595F2DB1" w14:textId="77777777" w:rsidTr="002C2862">
        <w:tc>
          <w:tcPr>
            <w:tcW w:w="1262" w:type="dxa"/>
            <w:vMerge/>
            <w:shd w:val="clear" w:color="auto" w:fill="auto"/>
          </w:tcPr>
          <w:p w14:paraId="06A1372C" w14:textId="77777777" w:rsidR="00E60A95" w:rsidRPr="003D36C8" w:rsidRDefault="00E60A95" w:rsidP="002C2862"/>
        </w:tc>
        <w:tc>
          <w:tcPr>
            <w:tcW w:w="1389" w:type="dxa"/>
            <w:shd w:val="clear" w:color="auto" w:fill="auto"/>
          </w:tcPr>
          <w:p w14:paraId="71CE5944" w14:textId="77777777" w:rsidR="00E60A95" w:rsidRPr="003D36C8" w:rsidRDefault="00E60A95" w:rsidP="002C2862">
            <w:r w:rsidRPr="003D36C8">
              <w:t>Model 3</w:t>
            </w:r>
          </w:p>
        </w:tc>
        <w:tc>
          <w:tcPr>
            <w:tcW w:w="1313" w:type="dxa"/>
            <w:shd w:val="clear" w:color="auto" w:fill="auto"/>
            <w:vAlign w:val="bottom"/>
          </w:tcPr>
          <w:p w14:paraId="14436E15" w14:textId="77777777" w:rsidR="00E60A95" w:rsidRPr="003D36C8" w:rsidRDefault="00E60A95" w:rsidP="002C2862">
            <w:pPr>
              <w:rPr>
                <w:color w:val="000000"/>
              </w:rPr>
            </w:pPr>
            <w:r w:rsidRPr="003D36C8">
              <w:rPr>
                <w:color w:val="000000"/>
              </w:rPr>
              <w:t>0.883</w:t>
            </w:r>
          </w:p>
        </w:tc>
        <w:tc>
          <w:tcPr>
            <w:tcW w:w="1418" w:type="dxa"/>
            <w:shd w:val="clear" w:color="auto" w:fill="auto"/>
            <w:vAlign w:val="bottom"/>
          </w:tcPr>
          <w:p w14:paraId="79E2D027" w14:textId="77777777" w:rsidR="00E60A95" w:rsidRPr="003D36C8" w:rsidRDefault="00E60A95" w:rsidP="002C2862">
            <w:pPr>
              <w:rPr>
                <w:color w:val="000000"/>
              </w:rPr>
            </w:pPr>
            <w:r w:rsidRPr="003D36C8">
              <w:rPr>
                <w:color w:val="000000"/>
              </w:rPr>
              <w:t>0.790</w:t>
            </w:r>
          </w:p>
        </w:tc>
        <w:tc>
          <w:tcPr>
            <w:tcW w:w="1276" w:type="dxa"/>
            <w:shd w:val="clear" w:color="auto" w:fill="auto"/>
            <w:vAlign w:val="bottom"/>
          </w:tcPr>
          <w:p w14:paraId="0D584EAC" w14:textId="77777777" w:rsidR="00E60A95" w:rsidRPr="003D36C8" w:rsidRDefault="00E60A95" w:rsidP="002C2862">
            <w:pPr>
              <w:rPr>
                <w:color w:val="000000"/>
              </w:rPr>
            </w:pPr>
            <w:r w:rsidRPr="003D36C8">
              <w:rPr>
                <w:color w:val="000000"/>
              </w:rPr>
              <w:t>0.783</w:t>
            </w:r>
          </w:p>
        </w:tc>
        <w:tc>
          <w:tcPr>
            <w:tcW w:w="1984" w:type="dxa"/>
            <w:vAlign w:val="bottom"/>
          </w:tcPr>
          <w:p w14:paraId="0FCEE28C" w14:textId="77777777" w:rsidR="00E60A95" w:rsidRPr="003D36C8" w:rsidRDefault="00E60A95" w:rsidP="002C2862">
            <w:pPr>
              <w:rPr>
                <w:color w:val="000000"/>
              </w:rPr>
            </w:pPr>
            <w:r w:rsidRPr="003D36C8">
              <w:rPr>
                <w:color w:val="000000"/>
              </w:rPr>
              <w:t>0.706 (0.679-0.734)</w:t>
            </w:r>
          </w:p>
        </w:tc>
        <w:tc>
          <w:tcPr>
            <w:tcW w:w="2693" w:type="dxa"/>
            <w:vAlign w:val="bottom"/>
          </w:tcPr>
          <w:p w14:paraId="0ED5C1F8" w14:textId="77777777" w:rsidR="00E60A95" w:rsidRPr="003D36C8" w:rsidRDefault="00E60A95" w:rsidP="002C2862">
            <w:pPr>
              <w:rPr>
                <w:color w:val="000000"/>
              </w:rPr>
            </w:pPr>
            <w:r w:rsidRPr="003D36C8">
              <w:rPr>
                <w:color w:val="000000"/>
              </w:rPr>
              <w:t>0.801 (0.777-0.825)</w:t>
            </w:r>
          </w:p>
        </w:tc>
        <w:tc>
          <w:tcPr>
            <w:tcW w:w="2613" w:type="dxa"/>
            <w:vAlign w:val="bottom"/>
          </w:tcPr>
          <w:p w14:paraId="397F07E8" w14:textId="77777777" w:rsidR="00E60A95" w:rsidRPr="003D36C8" w:rsidRDefault="00E60A95" w:rsidP="002C2862">
            <w:pPr>
              <w:rPr>
                <w:color w:val="000000"/>
              </w:rPr>
            </w:pPr>
            <w:r w:rsidRPr="003D36C8">
              <w:rPr>
                <w:color w:val="000000"/>
              </w:rPr>
              <w:t>0.809 (0.785-0.834)</w:t>
            </w:r>
          </w:p>
        </w:tc>
      </w:tr>
      <w:tr w:rsidR="00E60A95" w:rsidRPr="003D36C8" w14:paraId="5FF489D0" w14:textId="77777777" w:rsidTr="002C2862">
        <w:tc>
          <w:tcPr>
            <w:tcW w:w="1262" w:type="dxa"/>
            <w:vMerge/>
            <w:shd w:val="clear" w:color="auto" w:fill="auto"/>
          </w:tcPr>
          <w:p w14:paraId="3368B40C" w14:textId="77777777" w:rsidR="00E60A95" w:rsidRPr="003D36C8" w:rsidRDefault="00E60A95" w:rsidP="002C2862"/>
        </w:tc>
        <w:tc>
          <w:tcPr>
            <w:tcW w:w="1389" w:type="dxa"/>
            <w:shd w:val="clear" w:color="auto" w:fill="auto"/>
          </w:tcPr>
          <w:p w14:paraId="52CFF48B" w14:textId="77777777" w:rsidR="00E60A95" w:rsidRPr="003D36C8" w:rsidRDefault="00E60A95" w:rsidP="002C2862">
            <w:r w:rsidRPr="003D36C8">
              <w:t>Model 4</w:t>
            </w:r>
          </w:p>
        </w:tc>
        <w:tc>
          <w:tcPr>
            <w:tcW w:w="1313" w:type="dxa"/>
            <w:shd w:val="clear" w:color="auto" w:fill="auto"/>
            <w:vAlign w:val="bottom"/>
          </w:tcPr>
          <w:p w14:paraId="0EE55D94" w14:textId="77777777" w:rsidR="00E60A95" w:rsidRPr="003D36C8" w:rsidRDefault="00E60A95" w:rsidP="002C2862">
            <w:pPr>
              <w:rPr>
                <w:color w:val="000000"/>
              </w:rPr>
            </w:pPr>
            <w:r w:rsidRPr="003D36C8">
              <w:rPr>
                <w:color w:val="000000"/>
              </w:rPr>
              <w:t>0.899</w:t>
            </w:r>
          </w:p>
        </w:tc>
        <w:tc>
          <w:tcPr>
            <w:tcW w:w="1418" w:type="dxa"/>
            <w:shd w:val="clear" w:color="auto" w:fill="auto"/>
            <w:vAlign w:val="bottom"/>
          </w:tcPr>
          <w:p w14:paraId="1043AB85" w14:textId="77777777" w:rsidR="00E60A95" w:rsidRPr="003D36C8" w:rsidRDefault="00E60A95" w:rsidP="002C2862">
            <w:pPr>
              <w:rPr>
                <w:color w:val="000000"/>
              </w:rPr>
            </w:pPr>
            <w:r w:rsidRPr="003D36C8">
              <w:rPr>
                <w:color w:val="000000"/>
              </w:rPr>
              <w:t>0.876</w:t>
            </w:r>
          </w:p>
        </w:tc>
        <w:tc>
          <w:tcPr>
            <w:tcW w:w="1276" w:type="dxa"/>
            <w:shd w:val="clear" w:color="auto" w:fill="auto"/>
            <w:vAlign w:val="bottom"/>
          </w:tcPr>
          <w:p w14:paraId="0F17BC00" w14:textId="77777777" w:rsidR="00E60A95" w:rsidRPr="003D36C8" w:rsidRDefault="00E60A95" w:rsidP="002C2862">
            <w:pPr>
              <w:rPr>
                <w:color w:val="000000"/>
              </w:rPr>
            </w:pPr>
            <w:r w:rsidRPr="003D36C8">
              <w:rPr>
                <w:color w:val="000000"/>
              </w:rPr>
              <w:t>0.876</w:t>
            </w:r>
          </w:p>
        </w:tc>
        <w:tc>
          <w:tcPr>
            <w:tcW w:w="1984" w:type="dxa"/>
            <w:vAlign w:val="bottom"/>
          </w:tcPr>
          <w:p w14:paraId="1C9405B3" w14:textId="77777777" w:rsidR="00E60A95" w:rsidRPr="003D36C8" w:rsidRDefault="00E60A95" w:rsidP="002C2862">
            <w:pPr>
              <w:rPr>
                <w:color w:val="000000"/>
              </w:rPr>
            </w:pPr>
            <w:r w:rsidRPr="003D36C8">
              <w:rPr>
                <w:color w:val="000000"/>
              </w:rPr>
              <w:t>0.688 (0.660-0.715)</w:t>
            </w:r>
          </w:p>
        </w:tc>
        <w:tc>
          <w:tcPr>
            <w:tcW w:w="2693" w:type="dxa"/>
            <w:vAlign w:val="bottom"/>
          </w:tcPr>
          <w:p w14:paraId="75AB5241" w14:textId="77777777" w:rsidR="00E60A95" w:rsidRPr="003D36C8" w:rsidRDefault="00E60A95" w:rsidP="002C2862">
            <w:pPr>
              <w:rPr>
                <w:color w:val="000000"/>
              </w:rPr>
            </w:pPr>
            <w:r w:rsidRPr="003D36C8">
              <w:rPr>
                <w:color w:val="000000"/>
              </w:rPr>
              <w:t>0.733 (0.706-0.759)</w:t>
            </w:r>
          </w:p>
        </w:tc>
        <w:tc>
          <w:tcPr>
            <w:tcW w:w="2613" w:type="dxa"/>
            <w:vAlign w:val="bottom"/>
          </w:tcPr>
          <w:p w14:paraId="487F8A96" w14:textId="77777777" w:rsidR="00E60A95" w:rsidRPr="003D36C8" w:rsidRDefault="00E60A95" w:rsidP="002C2862">
            <w:pPr>
              <w:rPr>
                <w:color w:val="000000"/>
              </w:rPr>
            </w:pPr>
            <w:r w:rsidRPr="003D36C8">
              <w:rPr>
                <w:color w:val="000000"/>
              </w:rPr>
              <w:t>0.724 (0.696-0.753)</w:t>
            </w:r>
          </w:p>
        </w:tc>
      </w:tr>
      <w:tr w:rsidR="00E60A95" w:rsidRPr="003D36C8" w14:paraId="62F9E031" w14:textId="77777777" w:rsidTr="002C2862">
        <w:tc>
          <w:tcPr>
            <w:tcW w:w="1262" w:type="dxa"/>
            <w:vMerge/>
            <w:shd w:val="clear" w:color="auto" w:fill="auto"/>
          </w:tcPr>
          <w:p w14:paraId="4357CAED" w14:textId="77777777" w:rsidR="00E60A95" w:rsidRPr="003D36C8" w:rsidRDefault="00E60A95" w:rsidP="002C2862"/>
        </w:tc>
        <w:tc>
          <w:tcPr>
            <w:tcW w:w="1389" w:type="dxa"/>
            <w:shd w:val="clear" w:color="auto" w:fill="auto"/>
          </w:tcPr>
          <w:p w14:paraId="1A10C230" w14:textId="77777777" w:rsidR="00E60A95" w:rsidRPr="003D36C8" w:rsidRDefault="00E60A95" w:rsidP="002C2862">
            <w:r w:rsidRPr="003D36C8">
              <w:t>Model 5</w:t>
            </w:r>
          </w:p>
        </w:tc>
        <w:tc>
          <w:tcPr>
            <w:tcW w:w="1313" w:type="dxa"/>
            <w:shd w:val="clear" w:color="auto" w:fill="auto"/>
            <w:vAlign w:val="bottom"/>
          </w:tcPr>
          <w:p w14:paraId="0FF667FC" w14:textId="77777777" w:rsidR="00E60A95" w:rsidRPr="003D36C8" w:rsidRDefault="00E60A95" w:rsidP="002C2862">
            <w:pPr>
              <w:rPr>
                <w:color w:val="000000"/>
              </w:rPr>
            </w:pPr>
            <w:r w:rsidRPr="003D36C8">
              <w:rPr>
                <w:color w:val="000000"/>
              </w:rPr>
              <w:t>0.815</w:t>
            </w:r>
          </w:p>
        </w:tc>
        <w:tc>
          <w:tcPr>
            <w:tcW w:w="1418" w:type="dxa"/>
            <w:shd w:val="clear" w:color="auto" w:fill="auto"/>
            <w:vAlign w:val="bottom"/>
          </w:tcPr>
          <w:p w14:paraId="7AFFD907" w14:textId="77777777" w:rsidR="00E60A95" w:rsidRPr="003D36C8" w:rsidRDefault="00E60A95" w:rsidP="002C2862">
            <w:pPr>
              <w:rPr>
                <w:color w:val="000000"/>
              </w:rPr>
            </w:pPr>
            <w:r w:rsidRPr="003D36C8">
              <w:rPr>
                <w:color w:val="000000"/>
              </w:rPr>
              <w:t>0.778</w:t>
            </w:r>
          </w:p>
        </w:tc>
        <w:tc>
          <w:tcPr>
            <w:tcW w:w="1276" w:type="dxa"/>
            <w:shd w:val="clear" w:color="auto" w:fill="auto"/>
            <w:vAlign w:val="bottom"/>
          </w:tcPr>
          <w:p w14:paraId="4435E15F" w14:textId="77777777" w:rsidR="00E60A95" w:rsidRPr="003D36C8" w:rsidRDefault="00E60A95" w:rsidP="002C2862">
            <w:pPr>
              <w:rPr>
                <w:color w:val="000000"/>
              </w:rPr>
            </w:pPr>
            <w:r w:rsidRPr="003D36C8">
              <w:rPr>
                <w:color w:val="000000"/>
              </w:rPr>
              <w:t>0.776</w:t>
            </w:r>
          </w:p>
        </w:tc>
        <w:tc>
          <w:tcPr>
            <w:tcW w:w="1984" w:type="dxa"/>
            <w:vAlign w:val="bottom"/>
          </w:tcPr>
          <w:p w14:paraId="6213CEDA" w14:textId="77777777" w:rsidR="00E60A95" w:rsidRPr="003D36C8" w:rsidRDefault="00E60A95" w:rsidP="002C2862">
            <w:pPr>
              <w:rPr>
                <w:color w:val="000000"/>
              </w:rPr>
            </w:pPr>
            <w:r w:rsidRPr="003D36C8">
              <w:rPr>
                <w:color w:val="000000"/>
              </w:rPr>
              <w:t>0.786 (0.762-0.811)</w:t>
            </w:r>
          </w:p>
        </w:tc>
        <w:tc>
          <w:tcPr>
            <w:tcW w:w="2693" w:type="dxa"/>
            <w:vAlign w:val="bottom"/>
          </w:tcPr>
          <w:p w14:paraId="2CF37D21" w14:textId="77777777" w:rsidR="00E60A95" w:rsidRPr="003D36C8" w:rsidRDefault="00E60A95" w:rsidP="002C2862">
            <w:pPr>
              <w:rPr>
                <w:color w:val="000000"/>
              </w:rPr>
            </w:pPr>
            <w:r w:rsidRPr="003D36C8">
              <w:rPr>
                <w:color w:val="000000"/>
              </w:rPr>
              <w:t>0.810 (0.787-0.833)</w:t>
            </w:r>
          </w:p>
        </w:tc>
        <w:tc>
          <w:tcPr>
            <w:tcW w:w="2613" w:type="dxa"/>
            <w:vAlign w:val="bottom"/>
          </w:tcPr>
          <w:p w14:paraId="14141F1A" w14:textId="77777777" w:rsidR="00E60A95" w:rsidRPr="003D36C8" w:rsidRDefault="00E60A95" w:rsidP="002C2862">
            <w:pPr>
              <w:rPr>
                <w:color w:val="000000"/>
              </w:rPr>
            </w:pPr>
            <w:r w:rsidRPr="003D36C8">
              <w:rPr>
                <w:color w:val="000000"/>
              </w:rPr>
              <w:t>0.821 (0.799-0.844)</w:t>
            </w:r>
          </w:p>
        </w:tc>
      </w:tr>
      <w:tr w:rsidR="00E60A95" w:rsidRPr="003D36C8" w14:paraId="7E9AE5AA" w14:textId="77777777" w:rsidTr="002C2862">
        <w:tc>
          <w:tcPr>
            <w:tcW w:w="1262" w:type="dxa"/>
            <w:vMerge/>
            <w:shd w:val="clear" w:color="auto" w:fill="auto"/>
          </w:tcPr>
          <w:p w14:paraId="271A9709" w14:textId="77777777" w:rsidR="00E60A95" w:rsidRPr="003D36C8" w:rsidRDefault="00E60A95" w:rsidP="002C2862"/>
        </w:tc>
        <w:tc>
          <w:tcPr>
            <w:tcW w:w="1389" w:type="dxa"/>
            <w:shd w:val="clear" w:color="auto" w:fill="auto"/>
          </w:tcPr>
          <w:p w14:paraId="422108F0" w14:textId="77777777" w:rsidR="00E60A95" w:rsidRPr="003D36C8" w:rsidRDefault="00E60A95" w:rsidP="002C2862">
            <w:r w:rsidRPr="003D36C8">
              <w:t>Model 6</w:t>
            </w:r>
          </w:p>
        </w:tc>
        <w:tc>
          <w:tcPr>
            <w:tcW w:w="1313" w:type="dxa"/>
            <w:shd w:val="clear" w:color="auto" w:fill="auto"/>
            <w:vAlign w:val="bottom"/>
          </w:tcPr>
          <w:p w14:paraId="0860C2C5" w14:textId="77777777" w:rsidR="00E60A95" w:rsidRPr="003D36C8" w:rsidRDefault="00E60A95" w:rsidP="002C2862">
            <w:pPr>
              <w:rPr>
                <w:color w:val="000000"/>
              </w:rPr>
            </w:pPr>
            <w:r w:rsidRPr="003D36C8">
              <w:rPr>
                <w:color w:val="000000"/>
              </w:rPr>
              <w:t>0.804</w:t>
            </w:r>
          </w:p>
        </w:tc>
        <w:tc>
          <w:tcPr>
            <w:tcW w:w="1418" w:type="dxa"/>
            <w:shd w:val="clear" w:color="auto" w:fill="auto"/>
            <w:vAlign w:val="bottom"/>
          </w:tcPr>
          <w:p w14:paraId="031CC268" w14:textId="77777777" w:rsidR="00E60A95" w:rsidRPr="003D36C8" w:rsidRDefault="00E60A95" w:rsidP="002C2862">
            <w:pPr>
              <w:rPr>
                <w:color w:val="000000"/>
              </w:rPr>
            </w:pPr>
            <w:r w:rsidRPr="003D36C8">
              <w:rPr>
                <w:color w:val="000000"/>
              </w:rPr>
              <w:t>0.727</w:t>
            </w:r>
          </w:p>
        </w:tc>
        <w:tc>
          <w:tcPr>
            <w:tcW w:w="1276" w:type="dxa"/>
            <w:shd w:val="clear" w:color="auto" w:fill="auto"/>
            <w:vAlign w:val="bottom"/>
          </w:tcPr>
          <w:p w14:paraId="015AC429" w14:textId="77777777" w:rsidR="00E60A95" w:rsidRPr="003D36C8" w:rsidRDefault="00E60A95" w:rsidP="002C2862">
            <w:pPr>
              <w:rPr>
                <w:color w:val="000000"/>
              </w:rPr>
            </w:pPr>
            <w:r w:rsidRPr="003D36C8">
              <w:rPr>
                <w:color w:val="000000"/>
              </w:rPr>
              <w:t>0.722</w:t>
            </w:r>
          </w:p>
        </w:tc>
        <w:tc>
          <w:tcPr>
            <w:tcW w:w="1984" w:type="dxa"/>
            <w:vAlign w:val="bottom"/>
          </w:tcPr>
          <w:p w14:paraId="12240B1A" w14:textId="77777777" w:rsidR="00E60A95" w:rsidRPr="003D36C8" w:rsidRDefault="00E60A95" w:rsidP="002C2862">
            <w:pPr>
              <w:rPr>
                <w:color w:val="000000"/>
              </w:rPr>
            </w:pPr>
            <w:r w:rsidRPr="003D36C8">
              <w:rPr>
                <w:color w:val="000000"/>
              </w:rPr>
              <w:t>0.796 (0.773-0.820)</w:t>
            </w:r>
          </w:p>
        </w:tc>
        <w:tc>
          <w:tcPr>
            <w:tcW w:w="2693" w:type="dxa"/>
            <w:vAlign w:val="bottom"/>
          </w:tcPr>
          <w:p w14:paraId="0BCAA362" w14:textId="77777777" w:rsidR="00E60A95" w:rsidRPr="003D36C8" w:rsidRDefault="00E60A95" w:rsidP="002C2862">
            <w:pPr>
              <w:rPr>
                <w:color w:val="000000"/>
              </w:rPr>
            </w:pPr>
            <w:r w:rsidRPr="003D36C8">
              <w:rPr>
                <w:color w:val="000000"/>
              </w:rPr>
              <w:t>0.851 (0.830-0.872)</w:t>
            </w:r>
          </w:p>
        </w:tc>
        <w:tc>
          <w:tcPr>
            <w:tcW w:w="2613" w:type="dxa"/>
            <w:vAlign w:val="bottom"/>
          </w:tcPr>
          <w:p w14:paraId="77EA9D21" w14:textId="77777777" w:rsidR="00E60A95" w:rsidRPr="003D36C8" w:rsidRDefault="00E60A95" w:rsidP="002C2862">
            <w:pPr>
              <w:rPr>
                <w:color w:val="000000"/>
              </w:rPr>
            </w:pPr>
            <w:r w:rsidRPr="003D36C8">
              <w:rPr>
                <w:color w:val="000000"/>
              </w:rPr>
              <w:t>0.854 (0.833-0.875)</w:t>
            </w:r>
          </w:p>
        </w:tc>
      </w:tr>
      <w:tr w:rsidR="00E60A95" w:rsidRPr="003D36C8" w14:paraId="318E8795" w14:textId="77777777" w:rsidTr="002C2862">
        <w:tc>
          <w:tcPr>
            <w:tcW w:w="1262" w:type="dxa"/>
            <w:vMerge/>
            <w:shd w:val="clear" w:color="auto" w:fill="auto"/>
          </w:tcPr>
          <w:p w14:paraId="1769A5B8" w14:textId="77777777" w:rsidR="00E60A95" w:rsidRPr="003D36C8" w:rsidRDefault="00E60A95" w:rsidP="002C2862"/>
        </w:tc>
        <w:tc>
          <w:tcPr>
            <w:tcW w:w="1389" w:type="dxa"/>
            <w:shd w:val="clear" w:color="auto" w:fill="auto"/>
          </w:tcPr>
          <w:p w14:paraId="4B073A2B" w14:textId="77777777" w:rsidR="00E60A95" w:rsidRPr="003D36C8" w:rsidRDefault="00E60A95" w:rsidP="002C2862">
            <w:r w:rsidRPr="003D36C8">
              <w:t>Model 7</w:t>
            </w:r>
          </w:p>
        </w:tc>
        <w:tc>
          <w:tcPr>
            <w:tcW w:w="1313" w:type="dxa"/>
            <w:shd w:val="clear" w:color="auto" w:fill="auto"/>
            <w:vAlign w:val="bottom"/>
          </w:tcPr>
          <w:p w14:paraId="6F4F518B" w14:textId="77777777" w:rsidR="00E60A95" w:rsidRPr="003D36C8" w:rsidRDefault="00E60A95" w:rsidP="002C2862">
            <w:pPr>
              <w:rPr>
                <w:color w:val="000000"/>
              </w:rPr>
            </w:pPr>
            <w:r w:rsidRPr="003D36C8">
              <w:rPr>
                <w:color w:val="000000"/>
              </w:rPr>
              <w:t>0.805</w:t>
            </w:r>
          </w:p>
        </w:tc>
        <w:tc>
          <w:tcPr>
            <w:tcW w:w="1418" w:type="dxa"/>
            <w:shd w:val="clear" w:color="auto" w:fill="auto"/>
            <w:vAlign w:val="bottom"/>
          </w:tcPr>
          <w:p w14:paraId="50F83E1A" w14:textId="77777777" w:rsidR="00E60A95" w:rsidRPr="003D36C8" w:rsidRDefault="00E60A95" w:rsidP="002C2862">
            <w:pPr>
              <w:rPr>
                <w:color w:val="000000"/>
              </w:rPr>
            </w:pPr>
            <w:r w:rsidRPr="003D36C8">
              <w:rPr>
                <w:color w:val="000000"/>
              </w:rPr>
              <w:t>0.745</w:t>
            </w:r>
          </w:p>
        </w:tc>
        <w:tc>
          <w:tcPr>
            <w:tcW w:w="1276" w:type="dxa"/>
            <w:shd w:val="clear" w:color="auto" w:fill="auto"/>
            <w:vAlign w:val="bottom"/>
          </w:tcPr>
          <w:p w14:paraId="5E7347FB" w14:textId="77777777" w:rsidR="00E60A95" w:rsidRPr="003D36C8" w:rsidRDefault="00E60A95" w:rsidP="002C2862">
            <w:pPr>
              <w:rPr>
                <w:color w:val="000000"/>
              </w:rPr>
            </w:pPr>
            <w:r w:rsidRPr="003D36C8">
              <w:rPr>
                <w:color w:val="000000"/>
              </w:rPr>
              <w:t>0.729</w:t>
            </w:r>
          </w:p>
        </w:tc>
        <w:tc>
          <w:tcPr>
            <w:tcW w:w="1984" w:type="dxa"/>
            <w:vAlign w:val="bottom"/>
          </w:tcPr>
          <w:p w14:paraId="079D4E8A" w14:textId="77777777" w:rsidR="00E60A95" w:rsidRPr="003D36C8" w:rsidRDefault="00E60A95" w:rsidP="002C2862">
            <w:pPr>
              <w:rPr>
                <w:color w:val="000000"/>
              </w:rPr>
            </w:pPr>
            <w:r w:rsidRPr="003D36C8">
              <w:rPr>
                <w:color w:val="000000"/>
              </w:rPr>
              <w:t>0.795 (0.771-0.819)</w:t>
            </w:r>
          </w:p>
        </w:tc>
        <w:tc>
          <w:tcPr>
            <w:tcW w:w="2693" w:type="dxa"/>
            <w:vAlign w:val="bottom"/>
          </w:tcPr>
          <w:p w14:paraId="38DABC41" w14:textId="77777777" w:rsidR="00E60A95" w:rsidRPr="003D36C8" w:rsidRDefault="00E60A95" w:rsidP="002C2862">
            <w:pPr>
              <w:rPr>
                <w:color w:val="000000"/>
              </w:rPr>
            </w:pPr>
            <w:r w:rsidRPr="003D36C8">
              <w:rPr>
                <w:color w:val="000000"/>
              </w:rPr>
              <w:t>0.839 (0.818-0.859)</w:t>
            </w:r>
          </w:p>
        </w:tc>
        <w:tc>
          <w:tcPr>
            <w:tcW w:w="2613" w:type="dxa"/>
            <w:vAlign w:val="bottom"/>
          </w:tcPr>
          <w:p w14:paraId="3A74E554" w14:textId="77777777" w:rsidR="00E60A95" w:rsidRPr="003D36C8" w:rsidRDefault="00E60A95" w:rsidP="002C2862">
            <w:pPr>
              <w:rPr>
                <w:color w:val="000000"/>
              </w:rPr>
            </w:pPr>
            <w:r w:rsidRPr="003D36C8">
              <w:rPr>
                <w:color w:val="000000"/>
              </w:rPr>
              <w:t>0.843 (0.821-0.865)</w:t>
            </w:r>
          </w:p>
        </w:tc>
      </w:tr>
      <w:tr w:rsidR="00E60A95" w:rsidRPr="003D36C8" w14:paraId="0C3E6CDE" w14:textId="77777777" w:rsidTr="002C2862">
        <w:tc>
          <w:tcPr>
            <w:tcW w:w="1262" w:type="dxa"/>
            <w:vMerge/>
            <w:shd w:val="clear" w:color="auto" w:fill="auto"/>
          </w:tcPr>
          <w:p w14:paraId="43F41E38" w14:textId="77777777" w:rsidR="00E60A95" w:rsidRPr="003D36C8" w:rsidRDefault="00E60A95" w:rsidP="002C2862"/>
        </w:tc>
        <w:tc>
          <w:tcPr>
            <w:tcW w:w="1389" w:type="dxa"/>
            <w:shd w:val="clear" w:color="auto" w:fill="auto"/>
          </w:tcPr>
          <w:p w14:paraId="073821F0" w14:textId="77777777" w:rsidR="00E60A95" w:rsidRPr="003D36C8" w:rsidRDefault="00E60A95" w:rsidP="002C2862">
            <w:r w:rsidRPr="003D36C8">
              <w:t>Model 8</w:t>
            </w:r>
          </w:p>
        </w:tc>
        <w:tc>
          <w:tcPr>
            <w:tcW w:w="1313" w:type="dxa"/>
            <w:shd w:val="clear" w:color="auto" w:fill="auto"/>
            <w:vAlign w:val="bottom"/>
          </w:tcPr>
          <w:p w14:paraId="0F7AB4A1" w14:textId="77777777" w:rsidR="00E60A95" w:rsidRPr="003D36C8" w:rsidRDefault="00E60A95" w:rsidP="002C2862">
            <w:pPr>
              <w:rPr>
                <w:color w:val="000000"/>
              </w:rPr>
            </w:pPr>
            <w:r w:rsidRPr="003D36C8">
              <w:rPr>
                <w:color w:val="000000"/>
              </w:rPr>
              <w:t>0.805</w:t>
            </w:r>
          </w:p>
        </w:tc>
        <w:tc>
          <w:tcPr>
            <w:tcW w:w="1418" w:type="dxa"/>
            <w:shd w:val="clear" w:color="auto" w:fill="auto"/>
            <w:vAlign w:val="bottom"/>
          </w:tcPr>
          <w:p w14:paraId="7170400E" w14:textId="77777777" w:rsidR="00E60A95" w:rsidRPr="003D36C8" w:rsidRDefault="00E60A95" w:rsidP="002C2862">
            <w:pPr>
              <w:rPr>
                <w:color w:val="000000"/>
              </w:rPr>
            </w:pPr>
            <w:r w:rsidRPr="003D36C8">
              <w:rPr>
                <w:color w:val="000000"/>
              </w:rPr>
              <w:t>0.736</w:t>
            </w:r>
          </w:p>
        </w:tc>
        <w:tc>
          <w:tcPr>
            <w:tcW w:w="1276" w:type="dxa"/>
            <w:shd w:val="clear" w:color="auto" w:fill="auto"/>
            <w:vAlign w:val="bottom"/>
          </w:tcPr>
          <w:p w14:paraId="7A56426F" w14:textId="77777777" w:rsidR="00E60A95" w:rsidRPr="003D36C8" w:rsidRDefault="00E60A95" w:rsidP="002C2862">
            <w:pPr>
              <w:rPr>
                <w:color w:val="000000"/>
              </w:rPr>
            </w:pPr>
            <w:r w:rsidRPr="003D36C8">
              <w:rPr>
                <w:color w:val="000000"/>
              </w:rPr>
              <w:t>0.731</w:t>
            </w:r>
          </w:p>
        </w:tc>
        <w:tc>
          <w:tcPr>
            <w:tcW w:w="1984" w:type="dxa"/>
            <w:vAlign w:val="bottom"/>
          </w:tcPr>
          <w:p w14:paraId="5A3F8526" w14:textId="77777777" w:rsidR="00E60A95" w:rsidRPr="003D36C8" w:rsidRDefault="00E60A95" w:rsidP="002C2862">
            <w:pPr>
              <w:rPr>
                <w:color w:val="000000"/>
              </w:rPr>
            </w:pPr>
            <w:r w:rsidRPr="003D36C8">
              <w:rPr>
                <w:color w:val="000000"/>
              </w:rPr>
              <w:t>0.796 (0.772-0.820)</w:t>
            </w:r>
          </w:p>
        </w:tc>
        <w:tc>
          <w:tcPr>
            <w:tcW w:w="2693" w:type="dxa"/>
            <w:vAlign w:val="bottom"/>
          </w:tcPr>
          <w:p w14:paraId="51E3E123" w14:textId="77777777" w:rsidR="00E60A95" w:rsidRPr="003D36C8" w:rsidRDefault="00E60A95" w:rsidP="002C2862">
            <w:pPr>
              <w:rPr>
                <w:color w:val="000000"/>
              </w:rPr>
            </w:pPr>
            <w:r w:rsidRPr="003D36C8">
              <w:rPr>
                <w:color w:val="000000"/>
              </w:rPr>
              <w:t>0.845 (0.824-0.865)</w:t>
            </w:r>
          </w:p>
        </w:tc>
        <w:tc>
          <w:tcPr>
            <w:tcW w:w="2613" w:type="dxa"/>
            <w:vAlign w:val="bottom"/>
          </w:tcPr>
          <w:p w14:paraId="2E40EFDB" w14:textId="77777777" w:rsidR="00E60A95" w:rsidRPr="003D36C8" w:rsidRDefault="00E60A95" w:rsidP="002C2862">
            <w:pPr>
              <w:rPr>
                <w:color w:val="000000"/>
              </w:rPr>
            </w:pPr>
            <w:r w:rsidRPr="003D36C8">
              <w:rPr>
                <w:color w:val="000000"/>
              </w:rPr>
              <w:t>0.842 (0.820-0.864)</w:t>
            </w:r>
          </w:p>
        </w:tc>
      </w:tr>
      <w:tr w:rsidR="00E60A95" w:rsidRPr="003D36C8" w14:paraId="6DA7B53B" w14:textId="77777777" w:rsidTr="002C2862">
        <w:tc>
          <w:tcPr>
            <w:tcW w:w="1262" w:type="dxa"/>
            <w:vMerge/>
            <w:shd w:val="clear" w:color="auto" w:fill="auto"/>
          </w:tcPr>
          <w:p w14:paraId="51E33EFD" w14:textId="77777777" w:rsidR="00E60A95" w:rsidRPr="003D36C8" w:rsidRDefault="00E60A95" w:rsidP="002C2862"/>
        </w:tc>
        <w:tc>
          <w:tcPr>
            <w:tcW w:w="1389" w:type="dxa"/>
            <w:shd w:val="clear" w:color="auto" w:fill="auto"/>
          </w:tcPr>
          <w:p w14:paraId="15F44E8C" w14:textId="77777777" w:rsidR="00E60A95" w:rsidRPr="003D36C8" w:rsidRDefault="00E60A95" w:rsidP="002C2862">
            <w:r w:rsidRPr="003D36C8">
              <w:t>Model 9</w:t>
            </w:r>
          </w:p>
        </w:tc>
        <w:tc>
          <w:tcPr>
            <w:tcW w:w="1313" w:type="dxa"/>
            <w:shd w:val="clear" w:color="auto" w:fill="auto"/>
            <w:vAlign w:val="bottom"/>
          </w:tcPr>
          <w:p w14:paraId="58761425" w14:textId="77777777" w:rsidR="00E60A95" w:rsidRPr="003D36C8" w:rsidRDefault="00E60A95" w:rsidP="002C2862">
            <w:pPr>
              <w:rPr>
                <w:color w:val="000000"/>
              </w:rPr>
            </w:pPr>
            <w:r w:rsidRPr="003D36C8">
              <w:rPr>
                <w:color w:val="000000"/>
              </w:rPr>
              <w:t>0.810</w:t>
            </w:r>
          </w:p>
        </w:tc>
        <w:tc>
          <w:tcPr>
            <w:tcW w:w="1418" w:type="dxa"/>
            <w:shd w:val="clear" w:color="auto" w:fill="auto"/>
            <w:vAlign w:val="bottom"/>
          </w:tcPr>
          <w:p w14:paraId="44EFADA0" w14:textId="77777777" w:rsidR="00E60A95" w:rsidRPr="003D36C8" w:rsidRDefault="00E60A95" w:rsidP="002C2862">
            <w:pPr>
              <w:rPr>
                <w:color w:val="000000"/>
              </w:rPr>
            </w:pPr>
            <w:r w:rsidRPr="003D36C8">
              <w:rPr>
                <w:color w:val="000000"/>
              </w:rPr>
              <w:t>0.754</w:t>
            </w:r>
          </w:p>
        </w:tc>
        <w:tc>
          <w:tcPr>
            <w:tcW w:w="1276" w:type="dxa"/>
            <w:shd w:val="clear" w:color="auto" w:fill="auto"/>
            <w:vAlign w:val="bottom"/>
          </w:tcPr>
          <w:p w14:paraId="39E4B954" w14:textId="77777777" w:rsidR="00E60A95" w:rsidRPr="003D36C8" w:rsidRDefault="00E60A95" w:rsidP="002C2862">
            <w:pPr>
              <w:rPr>
                <w:color w:val="000000"/>
              </w:rPr>
            </w:pPr>
            <w:r w:rsidRPr="003D36C8">
              <w:rPr>
                <w:color w:val="000000"/>
              </w:rPr>
              <w:t>0.749</w:t>
            </w:r>
          </w:p>
        </w:tc>
        <w:tc>
          <w:tcPr>
            <w:tcW w:w="1984" w:type="dxa"/>
            <w:vAlign w:val="bottom"/>
          </w:tcPr>
          <w:p w14:paraId="16A69C11" w14:textId="77777777" w:rsidR="00E60A95" w:rsidRPr="003D36C8" w:rsidRDefault="00E60A95" w:rsidP="002C2862">
            <w:pPr>
              <w:rPr>
                <w:color w:val="000000"/>
              </w:rPr>
            </w:pPr>
            <w:r w:rsidRPr="003D36C8">
              <w:rPr>
                <w:color w:val="000000"/>
              </w:rPr>
              <w:t>0.789 (0.765-0.813)</w:t>
            </w:r>
          </w:p>
        </w:tc>
        <w:tc>
          <w:tcPr>
            <w:tcW w:w="2693" w:type="dxa"/>
            <w:vAlign w:val="bottom"/>
          </w:tcPr>
          <w:p w14:paraId="10BDF5C5" w14:textId="77777777" w:rsidR="00E60A95" w:rsidRPr="003D36C8" w:rsidRDefault="00E60A95" w:rsidP="002C2862">
            <w:pPr>
              <w:rPr>
                <w:color w:val="000000"/>
              </w:rPr>
            </w:pPr>
            <w:r w:rsidRPr="003D36C8">
              <w:rPr>
                <w:color w:val="000000"/>
              </w:rPr>
              <w:t>0.834 (0.813-0.855)</w:t>
            </w:r>
          </w:p>
        </w:tc>
        <w:tc>
          <w:tcPr>
            <w:tcW w:w="2613" w:type="dxa"/>
            <w:vAlign w:val="bottom"/>
          </w:tcPr>
          <w:p w14:paraId="628A45E1" w14:textId="77777777" w:rsidR="00E60A95" w:rsidRPr="003D36C8" w:rsidRDefault="00E60A95" w:rsidP="002C2862">
            <w:pPr>
              <w:rPr>
                <w:color w:val="000000"/>
              </w:rPr>
            </w:pPr>
            <w:r w:rsidRPr="003D36C8">
              <w:rPr>
                <w:color w:val="000000"/>
              </w:rPr>
              <w:t>0.827 (0.804-0.850)</w:t>
            </w:r>
          </w:p>
        </w:tc>
      </w:tr>
      <w:tr w:rsidR="00E60A95" w:rsidRPr="003D36C8" w14:paraId="4EDE0D69" w14:textId="77777777" w:rsidTr="002C2862">
        <w:tc>
          <w:tcPr>
            <w:tcW w:w="1262" w:type="dxa"/>
            <w:vMerge/>
            <w:shd w:val="clear" w:color="auto" w:fill="auto"/>
          </w:tcPr>
          <w:p w14:paraId="55E0993C" w14:textId="77777777" w:rsidR="00E60A95" w:rsidRPr="003D36C8" w:rsidRDefault="00E60A95" w:rsidP="002C2862"/>
        </w:tc>
        <w:tc>
          <w:tcPr>
            <w:tcW w:w="1389" w:type="dxa"/>
            <w:shd w:val="clear" w:color="auto" w:fill="auto"/>
          </w:tcPr>
          <w:p w14:paraId="246375EE" w14:textId="77777777" w:rsidR="00E60A95" w:rsidRPr="003D36C8" w:rsidRDefault="00E60A95" w:rsidP="002C2862">
            <w:r w:rsidRPr="003D36C8">
              <w:t>Model 10</w:t>
            </w:r>
          </w:p>
        </w:tc>
        <w:tc>
          <w:tcPr>
            <w:tcW w:w="1313" w:type="dxa"/>
            <w:shd w:val="clear" w:color="auto" w:fill="auto"/>
            <w:vAlign w:val="bottom"/>
          </w:tcPr>
          <w:p w14:paraId="16AFEADA" w14:textId="77777777" w:rsidR="00E60A95" w:rsidRPr="003D36C8" w:rsidRDefault="00E60A95" w:rsidP="002C2862">
            <w:pPr>
              <w:rPr>
                <w:color w:val="000000"/>
              </w:rPr>
            </w:pPr>
            <w:r w:rsidRPr="003D36C8">
              <w:rPr>
                <w:color w:val="000000"/>
              </w:rPr>
              <w:t>0.809</w:t>
            </w:r>
          </w:p>
        </w:tc>
        <w:tc>
          <w:tcPr>
            <w:tcW w:w="1418" w:type="dxa"/>
            <w:shd w:val="clear" w:color="auto" w:fill="auto"/>
            <w:vAlign w:val="bottom"/>
          </w:tcPr>
          <w:p w14:paraId="75D17A4B" w14:textId="77777777" w:rsidR="00E60A95" w:rsidRPr="003D36C8" w:rsidRDefault="00E60A95" w:rsidP="002C2862">
            <w:pPr>
              <w:rPr>
                <w:color w:val="000000"/>
              </w:rPr>
            </w:pPr>
            <w:r w:rsidRPr="003D36C8">
              <w:rPr>
                <w:color w:val="000000"/>
              </w:rPr>
              <w:t>0.744</w:t>
            </w:r>
          </w:p>
        </w:tc>
        <w:tc>
          <w:tcPr>
            <w:tcW w:w="1276" w:type="dxa"/>
            <w:shd w:val="clear" w:color="auto" w:fill="auto"/>
            <w:vAlign w:val="bottom"/>
          </w:tcPr>
          <w:p w14:paraId="004D8BEE" w14:textId="77777777" w:rsidR="00E60A95" w:rsidRPr="003D36C8" w:rsidRDefault="00E60A95" w:rsidP="002C2862">
            <w:pPr>
              <w:rPr>
                <w:color w:val="000000"/>
              </w:rPr>
            </w:pPr>
            <w:r w:rsidRPr="003D36C8">
              <w:rPr>
                <w:color w:val="000000"/>
              </w:rPr>
              <w:t>0.730</w:t>
            </w:r>
          </w:p>
        </w:tc>
        <w:tc>
          <w:tcPr>
            <w:tcW w:w="1984" w:type="dxa"/>
            <w:vAlign w:val="bottom"/>
          </w:tcPr>
          <w:p w14:paraId="39FDE687" w14:textId="77777777" w:rsidR="00E60A95" w:rsidRPr="003D36C8" w:rsidRDefault="00E60A95" w:rsidP="002C2862">
            <w:pPr>
              <w:rPr>
                <w:color w:val="000000"/>
              </w:rPr>
            </w:pPr>
            <w:r w:rsidRPr="003D36C8">
              <w:rPr>
                <w:color w:val="000000"/>
              </w:rPr>
              <w:t>0.789 (0.765-0.813)</w:t>
            </w:r>
          </w:p>
        </w:tc>
        <w:tc>
          <w:tcPr>
            <w:tcW w:w="2693" w:type="dxa"/>
            <w:vAlign w:val="bottom"/>
          </w:tcPr>
          <w:p w14:paraId="5C81A44E" w14:textId="77777777" w:rsidR="00E60A95" w:rsidRPr="003D36C8" w:rsidRDefault="00E60A95" w:rsidP="002C2862">
            <w:pPr>
              <w:rPr>
                <w:color w:val="000000"/>
              </w:rPr>
            </w:pPr>
            <w:r w:rsidRPr="003D36C8">
              <w:rPr>
                <w:color w:val="000000"/>
              </w:rPr>
              <w:t>0.840 (0.819-0.861)</w:t>
            </w:r>
          </w:p>
        </w:tc>
        <w:tc>
          <w:tcPr>
            <w:tcW w:w="2613" w:type="dxa"/>
            <w:vAlign w:val="bottom"/>
          </w:tcPr>
          <w:p w14:paraId="748935B3" w14:textId="77777777" w:rsidR="00E60A95" w:rsidRPr="003D36C8" w:rsidRDefault="00E60A95" w:rsidP="002C2862">
            <w:pPr>
              <w:rPr>
                <w:color w:val="000000"/>
              </w:rPr>
            </w:pPr>
            <w:r w:rsidRPr="003D36C8">
              <w:rPr>
                <w:color w:val="000000"/>
              </w:rPr>
              <w:t>0.849 (0.829-0.870)</w:t>
            </w:r>
          </w:p>
        </w:tc>
      </w:tr>
      <w:tr w:rsidR="00E60A95" w:rsidRPr="003D36C8" w14:paraId="76903B23" w14:textId="77777777" w:rsidTr="002C2862">
        <w:tc>
          <w:tcPr>
            <w:tcW w:w="1262" w:type="dxa"/>
            <w:vMerge w:val="restart"/>
            <w:tcBorders>
              <w:top w:val="single" w:sz="12" w:space="0" w:color="auto"/>
            </w:tcBorders>
            <w:shd w:val="clear" w:color="auto" w:fill="auto"/>
          </w:tcPr>
          <w:p w14:paraId="37B558E0" w14:textId="77777777" w:rsidR="00E60A95" w:rsidRPr="003D36C8" w:rsidRDefault="00E60A95" w:rsidP="002C2862">
            <w:r w:rsidRPr="003D36C8">
              <w:t>GECKO (external validation cohort)</w:t>
            </w:r>
          </w:p>
        </w:tc>
        <w:tc>
          <w:tcPr>
            <w:tcW w:w="1389" w:type="dxa"/>
            <w:tcBorders>
              <w:top w:val="single" w:sz="12" w:space="0" w:color="auto"/>
            </w:tcBorders>
            <w:shd w:val="clear" w:color="auto" w:fill="auto"/>
          </w:tcPr>
          <w:p w14:paraId="431F5A26" w14:textId="77777777" w:rsidR="00E60A95" w:rsidRPr="003D36C8" w:rsidRDefault="00E60A95" w:rsidP="002C2862">
            <w:r w:rsidRPr="003D36C8">
              <w:t>Birth model</w:t>
            </w:r>
          </w:p>
        </w:tc>
        <w:tc>
          <w:tcPr>
            <w:tcW w:w="4007" w:type="dxa"/>
            <w:gridSpan w:val="3"/>
            <w:tcBorders>
              <w:top w:val="single" w:sz="12" w:space="0" w:color="auto"/>
            </w:tcBorders>
            <w:shd w:val="clear" w:color="auto" w:fill="auto"/>
          </w:tcPr>
          <w:p w14:paraId="24D2364D" w14:textId="77777777" w:rsidR="00E60A95" w:rsidRPr="003D36C8" w:rsidRDefault="00E60A95" w:rsidP="002C2862">
            <w:pPr>
              <w:rPr>
                <w:color w:val="000000"/>
              </w:rPr>
            </w:pPr>
            <w:r w:rsidRPr="003D36C8">
              <w:rPr>
                <w:color w:val="000000"/>
              </w:rPr>
              <w:t>0.935</w:t>
            </w:r>
          </w:p>
        </w:tc>
        <w:tc>
          <w:tcPr>
            <w:tcW w:w="7290" w:type="dxa"/>
            <w:gridSpan w:val="3"/>
            <w:tcBorders>
              <w:top w:val="single" w:sz="12" w:space="0" w:color="auto"/>
            </w:tcBorders>
          </w:tcPr>
          <w:p w14:paraId="2F7A014A" w14:textId="77777777" w:rsidR="00E60A95" w:rsidRPr="003D36C8" w:rsidRDefault="00E60A95" w:rsidP="002C2862">
            <w:pPr>
              <w:rPr>
                <w:color w:val="000000"/>
              </w:rPr>
            </w:pPr>
            <w:r w:rsidRPr="003D36C8">
              <w:rPr>
                <w:color w:val="000000"/>
              </w:rPr>
              <w:t>0.491 (0.464-0.518)</w:t>
            </w:r>
          </w:p>
        </w:tc>
      </w:tr>
      <w:tr w:rsidR="00E60A95" w:rsidRPr="003D36C8" w14:paraId="733F3B52" w14:textId="77777777" w:rsidTr="002C2862">
        <w:tc>
          <w:tcPr>
            <w:tcW w:w="1262" w:type="dxa"/>
            <w:vMerge/>
            <w:shd w:val="clear" w:color="auto" w:fill="auto"/>
          </w:tcPr>
          <w:p w14:paraId="1639A3F4" w14:textId="77777777" w:rsidR="00E60A95" w:rsidRPr="003D36C8" w:rsidRDefault="00E60A95" w:rsidP="002C2862"/>
        </w:tc>
        <w:tc>
          <w:tcPr>
            <w:tcW w:w="1389" w:type="dxa"/>
            <w:tcBorders>
              <w:top w:val="single" w:sz="4" w:space="0" w:color="auto"/>
            </w:tcBorders>
            <w:shd w:val="clear" w:color="auto" w:fill="auto"/>
          </w:tcPr>
          <w:p w14:paraId="3C539365" w14:textId="77777777" w:rsidR="00E60A95" w:rsidRPr="003D36C8" w:rsidRDefault="00E60A95" w:rsidP="002C2862">
            <w:r w:rsidRPr="003D36C8">
              <w:t>Model 1</w:t>
            </w:r>
          </w:p>
        </w:tc>
        <w:tc>
          <w:tcPr>
            <w:tcW w:w="1313" w:type="dxa"/>
            <w:tcBorders>
              <w:top w:val="single" w:sz="4" w:space="0" w:color="auto"/>
            </w:tcBorders>
            <w:shd w:val="clear" w:color="auto" w:fill="auto"/>
            <w:vAlign w:val="bottom"/>
          </w:tcPr>
          <w:p w14:paraId="6D4A55AB" w14:textId="77777777" w:rsidR="00E60A95" w:rsidRPr="003D36C8" w:rsidRDefault="00E60A95" w:rsidP="002C2862">
            <w:pPr>
              <w:rPr>
                <w:color w:val="000000"/>
              </w:rPr>
            </w:pPr>
            <w:r w:rsidRPr="003D36C8">
              <w:rPr>
                <w:color w:val="000000"/>
              </w:rPr>
              <w:t>0.904</w:t>
            </w:r>
          </w:p>
        </w:tc>
        <w:tc>
          <w:tcPr>
            <w:tcW w:w="1418" w:type="dxa"/>
            <w:tcBorders>
              <w:top w:val="single" w:sz="4" w:space="0" w:color="auto"/>
            </w:tcBorders>
            <w:shd w:val="clear" w:color="auto" w:fill="auto"/>
            <w:vAlign w:val="bottom"/>
          </w:tcPr>
          <w:p w14:paraId="57C56201" w14:textId="77777777" w:rsidR="00E60A95" w:rsidRPr="003D36C8" w:rsidRDefault="00E60A95" w:rsidP="002C2862">
            <w:pPr>
              <w:rPr>
                <w:color w:val="000000"/>
              </w:rPr>
            </w:pPr>
            <w:r w:rsidRPr="003D36C8">
              <w:rPr>
                <w:color w:val="000000"/>
              </w:rPr>
              <w:t>0.748</w:t>
            </w:r>
          </w:p>
        </w:tc>
        <w:tc>
          <w:tcPr>
            <w:tcW w:w="1276" w:type="dxa"/>
            <w:tcBorders>
              <w:top w:val="single" w:sz="4" w:space="0" w:color="auto"/>
            </w:tcBorders>
            <w:shd w:val="clear" w:color="auto" w:fill="auto"/>
            <w:vAlign w:val="bottom"/>
          </w:tcPr>
          <w:p w14:paraId="4A4D94F5" w14:textId="77777777" w:rsidR="00E60A95" w:rsidRPr="003D36C8" w:rsidRDefault="00E60A95" w:rsidP="002C2862">
            <w:pPr>
              <w:rPr>
                <w:color w:val="000000"/>
              </w:rPr>
            </w:pPr>
            <w:r w:rsidRPr="003D36C8">
              <w:rPr>
                <w:color w:val="000000"/>
              </w:rPr>
              <w:t>0.741</w:t>
            </w:r>
          </w:p>
        </w:tc>
        <w:tc>
          <w:tcPr>
            <w:tcW w:w="1984" w:type="dxa"/>
            <w:tcBorders>
              <w:top w:val="single" w:sz="4" w:space="0" w:color="auto"/>
            </w:tcBorders>
            <w:vAlign w:val="bottom"/>
          </w:tcPr>
          <w:p w14:paraId="1D58579E" w14:textId="77777777" w:rsidR="00E60A95" w:rsidRPr="003D36C8" w:rsidRDefault="00E60A95" w:rsidP="002C2862">
            <w:pPr>
              <w:rPr>
                <w:color w:val="000000"/>
              </w:rPr>
            </w:pPr>
            <w:r w:rsidRPr="003D36C8">
              <w:rPr>
                <w:color w:val="000000"/>
              </w:rPr>
              <w:t>0.568 (0.540-0.596)</w:t>
            </w:r>
          </w:p>
        </w:tc>
        <w:tc>
          <w:tcPr>
            <w:tcW w:w="2693" w:type="dxa"/>
            <w:tcBorders>
              <w:top w:val="single" w:sz="4" w:space="0" w:color="auto"/>
            </w:tcBorders>
            <w:vAlign w:val="bottom"/>
          </w:tcPr>
          <w:p w14:paraId="61260F5B" w14:textId="77777777" w:rsidR="00E60A95" w:rsidRPr="003D36C8" w:rsidRDefault="00E60A95" w:rsidP="002C2862">
            <w:pPr>
              <w:rPr>
                <w:color w:val="000000"/>
              </w:rPr>
            </w:pPr>
            <w:r w:rsidRPr="003D36C8">
              <w:rPr>
                <w:color w:val="000000"/>
              </w:rPr>
              <w:t>0.769 (0.745-0.792)</w:t>
            </w:r>
          </w:p>
        </w:tc>
        <w:tc>
          <w:tcPr>
            <w:tcW w:w="2613" w:type="dxa"/>
            <w:tcBorders>
              <w:top w:val="single" w:sz="4" w:space="0" w:color="auto"/>
            </w:tcBorders>
            <w:vAlign w:val="bottom"/>
          </w:tcPr>
          <w:p w14:paraId="0C27F06D" w14:textId="77777777" w:rsidR="00E60A95" w:rsidRPr="003D36C8" w:rsidRDefault="00E60A95" w:rsidP="002C2862">
            <w:pPr>
              <w:rPr>
                <w:color w:val="000000"/>
              </w:rPr>
            </w:pPr>
            <w:r w:rsidRPr="003D36C8">
              <w:rPr>
                <w:color w:val="000000"/>
              </w:rPr>
              <w:t>0.776 (0.753-0.799)</w:t>
            </w:r>
          </w:p>
        </w:tc>
      </w:tr>
      <w:tr w:rsidR="00E60A95" w:rsidRPr="003D36C8" w14:paraId="2EB38838" w14:textId="77777777" w:rsidTr="002C2862">
        <w:tc>
          <w:tcPr>
            <w:tcW w:w="1262" w:type="dxa"/>
            <w:vMerge/>
            <w:shd w:val="clear" w:color="auto" w:fill="auto"/>
          </w:tcPr>
          <w:p w14:paraId="5BD39BB1" w14:textId="77777777" w:rsidR="00E60A95" w:rsidRPr="003D36C8" w:rsidRDefault="00E60A95" w:rsidP="002C2862"/>
        </w:tc>
        <w:tc>
          <w:tcPr>
            <w:tcW w:w="1389" w:type="dxa"/>
            <w:shd w:val="clear" w:color="auto" w:fill="auto"/>
          </w:tcPr>
          <w:p w14:paraId="6008CC83" w14:textId="77777777" w:rsidR="00E60A95" w:rsidRPr="003D36C8" w:rsidRDefault="00E60A95" w:rsidP="002C2862">
            <w:r w:rsidRPr="003D36C8">
              <w:t>Model 2</w:t>
            </w:r>
          </w:p>
        </w:tc>
        <w:tc>
          <w:tcPr>
            <w:tcW w:w="1313" w:type="dxa"/>
            <w:shd w:val="clear" w:color="auto" w:fill="auto"/>
            <w:vAlign w:val="bottom"/>
          </w:tcPr>
          <w:p w14:paraId="4C9A970E" w14:textId="77777777" w:rsidR="00E60A95" w:rsidRPr="003D36C8" w:rsidRDefault="00E60A95" w:rsidP="002C2862">
            <w:pPr>
              <w:rPr>
                <w:color w:val="000000"/>
              </w:rPr>
            </w:pPr>
            <w:r w:rsidRPr="003D36C8">
              <w:rPr>
                <w:color w:val="000000"/>
              </w:rPr>
              <w:t>0.923</w:t>
            </w:r>
          </w:p>
        </w:tc>
        <w:tc>
          <w:tcPr>
            <w:tcW w:w="1418" w:type="dxa"/>
            <w:shd w:val="clear" w:color="auto" w:fill="auto"/>
            <w:vAlign w:val="bottom"/>
          </w:tcPr>
          <w:p w14:paraId="61A1C947" w14:textId="77777777" w:rsidR="00E60A95" w:rsidRPr="003D36C8" w:rsidRDefault="00E60A95" w:rsidP="002C2862">
            <w:pPr>
              <w:rPr>
                <w:color w:val="000000"/>
              </w:rPr>
            </w:pPr>
            <w:r w:rsidRPr="003D36C8">
              <w:rPr>
                <w:color w:val="000000"/>
              </w:rPr>
              <w:t>0.830</w:t>
            </w:r>
          </w:p>
        </w:tc>
        <w:tc>
          <w:tcPr>
            <w:tcW w:w="1276" w:type="dxa"/>
            <w:shd w:val="clear" w:color="auto" w:fill="auto"/>
            <w:vAlign w:val="bottom"/>
          </w:tcPr>
          <w:p w14:paraId="16B396CA" w14:textId="77777777" w:rsidR="00E60A95" w:rsidRPr="003D36C8" w:rsidRDefault="00E60A95" w:rsidP="002C2862">
            <w:pPr>
              <w:rPr>
                <w:color w:val="000000"/>
              </w:rPr>
            </w:pPr>
            <w:r w:rsidRPr="003D36C8">
              <w:rPr>
                <w:color w:val="000000"/>
              </w:rPr>
              <w:t>0.803</w:t>
            </w:r>
          </w:p>
        </w:tc>
        <w:tc>
          <w:tcPr>
            <w:tcW w:w="1984" w:type="dxa"/>
            <w:vAlign w:val="bottom"/>
          </w:tcPr>
          <w:p w14:paraId="02AC8FBD" w14:textId="77777777" w:rsidR="00E60A95" w:rsidRPr="003D36C8" w:rsidRDefault="00E60A95" w:rsidP="002C2862">
            <w:pPr>
              <w:rPr>
                <w:color w:val="000000"/>
              </w:rPr>
            </w:pPr>
            <w:r w:rsidRPr="003D36C8">
              <w:rPr>
                <w:color w:val="000000"/>
              </w:rPr>
              <w:t>0.548 (0.520-0.577)</w:t>
            </w:r>
          </w:p>
        </w:tc>
        <w:tc>
          <w:tcPr>
            <w:tcW w:w="2693" w:type="dxa"/>
            <w:vAlign w:val="bottom"/>
          </w:tcPr>
          <w:p w14:paraId="3112FCA9" w14:textId="77777777" w:rsidR="00E60A95" w:rsidRPr="003D36C8" w:rsidRDefault="00E60A95" w:rsidP="002C2862">
            <w:pPr>
              <w:rPr>
                <w:color w:val="000000"/>
              </w:rPr>
            </w:pPr>
            <w:r w:rsidRPr="003D36C8">
              <w:rPr>
                <w:color w:val="000000"/>
              </w:rPr>
              <w:t>0.692 (0.667-0.718)</w:t>
            </w:r>
          </w:p>
        </w:tc>
        <w:tc>
          <w:tcPr>
            <w:tcW w:w="2613" w:type="dxa"/>
            <w:vAlign w:val="bottom"/>
          </w:tcPr>
          <w:p w14:paraId="40739F50" w14:textId="77777777" w:rsidR="00E60A95" w:rsidRPr="003D36C8" w:rsidRDefault="00E60A95" w:rsidP="002C2862">
            <w:pPr>
              <w:rPr>
                <w:color w:val="000000"/>
              </w:rPr>
            </w:pPr>
            <w:r w:rsidRPr="003D36C8">
              <w:rPr>
                <w:color w:val="000000"/>
              </w:rPr>
              <w:t>0.714 (0.689-0.739)</w:t>
            </w:r>
          </w:p>
        </w:tc>
      </w:tr>
      <w:tr w:rsidR="00E60A95" w:rsidRPr="003D36C8" w14:paraId="0D309A93" w14:textId="77777777" w:rsidTr="002C2862">
        <w:tc>
          <w:tcPr>
            <w:tcW w:w="1262" w:type="dxa"/>
            <w:vMerge/>
            <w:shd w:val="clear" w:color="auto" w:fill="auto"/>
          </w:tcPr>
          <w:p w14:paraId="387DA31D" w14:textId="77777777" w:rsidR="00E60A95" w:rsidRPr="003D36C8" w:rsidRDefault="00E60A95" w:rsidP="002C2862"/>
        </w:tc>
        <w:tc>
          <w:tcPr>
            <w:tcW w:w="1389" w:type="dxa"/>
            <w:shd w:val="clear" w:color="auto" w:fill="auto"/>
          </w:tcPr>
          <w:p w14:paraId="46E7500C" w14:textId="77777777" w:rsidR="00E60A95" w:rsidRPr="003D36C8" w:rsidRDefault="00E60A95" w:rsidP="002C2862">
            <w:r w:rsidRPr="003D36C8">
              <w:t>Model 3</w:t>
            </w:r>
          </w:p>
        </w:tc>
        <w:tc>
          <w:tcPr>
            <w:tcW w:w="1313" w:type="dxa"/>
            <w:shd w:val="clear" w:color="auto" w:fill="auto"/>
            <w:vAlign w:val="bottom"/>
          </w:tcPr>
          <w:p w14:paraId="32F6C543" w14:textId="77777777" w:rsidR="00E60A95" w:rsidRPr="003D36C8" w:rsidRDefault="00E60A95" w:rsidP="002C2862">
            <w:pPr>
              <w:rPr>
                <w:color w:val="000000"/>
              </w:rPr>
            </w:pPr>
            <w:r w:rsidRPr="003D36C8">
              <w:rPr>
                <w:color w:val="000000"/>
              </w:rPr>
              <w:t>0.924</w:t>
            </w:r>
          </w:p>
        </w:tc>
        <w:tc>
          <w:tcPr>
            <w:tcW w:w="1418" w:type="dxa"/>
            <w:shd w:val="clear" w:color="auto" w:fill="auto"/>
            <w:vAlign w:val="bottom"/>
          </w:tcPr>
          <w:p w14:paraId="3FFA5A34" w14:textId="77777777" w:rsidR="00E60A95" w:rsidRPr="003D36C8" w:rsidRDefault="00E60A95" w:rsidP="002C2862">
            <w:pPr>
              <w:rPr>
                <w:color w:val="000000"/>
              </w:rPr>
            </w:pPr>
            <w:r w:rsidRPr="003D36C8">
              <w:rPr>
                <w:color w:val="000000"/>
              </w:rPr>
              <w:t>0.810</w:t>
            </w:r>
          </w:p>
        </w:tc>
        <w:tc>
          <w:tcPr>
            <w:tcW w:w="1276" w:type="dxa"/>
            <w:shd w:val="clear" w:color="auto" w:fill="auto"/>
            <w:vAlign w:val="bottom"/>
          </w:tcPr>
          <w:p w14:paraId="026365F2" w14:textId="77777777" w:rsidR="00E60A95" w:rsidRPr="003D36C8" w:rsidRDefault="00E60A95" w:rsidP="002C2862">
            <w:pPr>
              <w:rPr>
                <w:color w:val="000000"/>
              </w:rPr>
            </w:pPr>
            <w:r w:rsidRPr="003D36C8">
              <w:rPr>
                <w:color w:val="000000"/>
              </w:rPr>
              <w:t>0.808</w:t>
            </w:r>
          </w:p>
        </w:tc>
        <w:tc>
          <w:tcPr>
            <w:tcW w:w="1984" w:type="dxa"/>
            <w:vAlign w:val="bottom"/>
          </w:tcPr>
          <w:p w14:paraId="3A4A9B5A" w14:textId="77777777" w:rsidR="00E60A95" w:rsidRPr="003D36C8" w:rsidRDefault="00E60A95" w:rsidP="002C2862">
            <w:pPr>
              <w:rPr>
                <w:color w:val="000000"/>
              </w:rPr>
            </w:pPr>
            <w:r w:rsidRPr="003D36C8">
              <w:rPr>
                <w:color w:val="000000"/>
              </w:rPr>
              <w:t>0.545 (0.517-0.573)</w:t>
            </w:r>
          </w:p>
        </w:tc>
        <w:tc>
          <w:tcPr>
            <w:tcW w:w="2693" w:type="dxa"/>
            <w:vAlign w:val="bottom"/>
          </w:tcPr>
          <w:p w14:paraId="5B36AC81" w14:textId="77777777" w:rsidR="00E60A95" w:rsidRPr="003D36C8" w:rsidRDefault="00E60A95" w:rsidP="002C2862">
            <w:pPr>
              <w:rPr>
                <w:color w:val="000000"/>
              </w:rPr>
            </w:pPr>
            <w:r w:rsidRPr="003D36C8">
              <w:rPr>
                <w:color w:val="000000"/>
              </w:rPr>
              <w:t>0.709 (0.683-0.734)</w:t>
            </w:r>
          </w:p>
        </w:tc>
        <w:tc>
          <w:tcPr>
            <w:tcW w:w="2613" w:type="dxa"/>
            <w:vAlign w:val="bottom"/>
          </w:tcPr>
          <w:p w14:paraId="5B84B56A" w14:textId="77777777" w:rsidR="00E60A95" w:rsidRPr="003D36C8" w:rsidRDefault="00E60A95" w:rsidP="002C2862">
            <w:pPr>
              <w:rPr>
                <w:color w:val="000000"/>
              </w:rPr>
            </w:pPr>
            <w:r w:rsidRPr="003D36C8">
              <w:rPr>
                <w:color w:val="000000"/>
              </w:rPr>
              <w:t>0.718 (0.693-0.743)</w:t>
            </w:r>
          </w:p>
        </w:tc>
      </w:tr>
      <w:tr w:rsidR="00E60A95" w:rsidRPr="003D36C8" w14:paraId="4745B9E9" w14:textId="77777777" w:rsidTr="002C2862">
        <w:tc>
          <w:tcPr>
            <w:tcW w:w="1262" w:type="dxa"/>
            <w:vMerge/>
            <w:shd w:val="clear" w:color="auto" w:fill="auto"/>
          </w:tcPr>
          <w:p w14:paraId="1CA69E92" w14:textId="77777777" w:rsidR="00E60A95" w:rsidRPr="003D36C8" w:rsidRDefault="00E60A95" w:rsidP="002C2862"/>
        </w:tc>
        <w:tc>
          <w:tcPr>
            <w:tcW w:w="1389" w:type="dxa"/>
            <w:shd w:val="clear" w:color="auto" w:fill="auto"/>
          </w:tcPr>
          <w:p w14:paraId="3F1DFE1D" w14:textId="77777777" w:rsidR="00E60A95" w:rsidRPr="003D36C8" w:rsidRDefault="00E60A95" w:rsidP="002C2862">
            <w:r w:rsidRPr="003D36C8">
              <w:t>Model 4</w:t>
            </w:r>
          </w:p>
        </w:tc>
        <w:tc>
          <w:tcPr>
            <w:tcW w:w="1313" w:type="dxa"/>
            <w:shd w:val="clear" w:color="auto" w:fill="auto"/>
            <w:vAlign w:val="bottom"/>
          </w:tcPr>
          <w:p w14:paraId="7CAA656A" w14:textId="77777777" w:rsidR="00E60A95" w:rsidRPr="003D36C8" w:rsidRDefault="00E60A95" w:rsidP="002C2862">
            <w:pPr>
              <w:rPr>
                <w:color w:val="000000"/>
              </w:rPr>
            </w:pPr>
            <w:r w:rsidRPr="003D36C8">
              <w:rPr>
                <w:color w:val="000000"/>
              </w:rPr>
              <w:t>0.943</w:t>
            </w:r>
          </w:p>
        </w:tc>
        <w:tc>
          <w:tcPr>
            <w:tcW w:w="1418" w:type="dxa"/>
            <w:shd w:val="clear" w:color="auto" w:fill="auto"/>
            <w:vAlign w:val="bottom"/>
          </w:tcPr>
          <w:p w14:paraId="30018D45" w14:textId="77777777" w:rsidR="00E60A95" w:rsidRPr="003D36C8" w:rsidRDefault="00E60A95" w:rsidP="002C2862">
            <w:pPr>
              <w:rPr>
                <w:color w:val="000000"/>
              </w:rPr>
            </w:pPr>
            <w:r w:rsidRPr="003D36C8">
              <w:rPr>
                <w:color w:val="000000"/>
              </w:rPr>
              <w:t>0.908</w:t>
            </w:r>
          </w:p>
        </w:tc>
        <w:tc>
          <w:tcPr>
            <w:tcW w:w="1276" w:type="dxa"/>
            <w:shd w:val="clear" w:color="auto" w:fill="auto"/>
            <w:vAlign w:val="bottom"/>
          </w:tcPr>
          <w:p w14:paraId="469549FC" w14:textId="77777777" w:rsidR="00E60A95" w:rsidRPr="003D36C8" w:rsidRDefault="00E60A95" w:rsidP="002C2862">
            <w:pPr>
              <w:rPr>
                <w:color w:val="000000"/>
              </w:rPr>
            </w:pPr>
            <w:r w:rsidRPr="003D36C8">
              <w:rPr>
                <w:color w:val="000000"/>
              </w:rPr>
              <w:t>0.923</w:t>
            </w:r>
          </w:p>
        </w:tc>
        <w:tc>
          <w:tcPr>
            <w:tcW w:w="1984" w:type="dxa"/>
            <w:vAlign w:val="bottom"/>
          </w:tcPr>
          <w:p w14:paraId="6844320B" w14:textId="77777777" w:rsidR="00E60A95" w:rsidRPr="003D36C8" w:rsidRDefault="00E60A95" w:rsidP="002C2862">
            <w:pPr>
              <w:rPr>
                <w:color w:val="000000"/>
              </w:rPr>
            </w:pPr>
            <w:r w:rsidRPr="003D36C8">
              <w:rPr>
                <w:color w:val="000000"/>
              </w:rPr>
              <w:t>0.507 (0.479-0.535)</w:t>
            </w:r>
          </w:p>
        </w:tc>
        <w:tc>
          <w:tcPr>
            <w:tcW w:w="2693" w:type="dxa"/>
            <w:vAlign w:val="bottom"/>
          </w:tcPr>
          <w:p w14:paraId="1B40C69C" w14:textId="77777777" w:rsidR="00E60A95" w:rsidRPr="003D36C8" w:rsidRDefault="00E60A95" w:rsidP="002C2862">
            <w:pPr>
              <w:rPr>
                <w:color w:val="000000"/>
              </w:rPr>
            </w:pPr>
            <w:r w:rsidRPr="003D36C8">
              <w:rPr>
                <w:color w:val="000000"/>
              </w:rPr>
              <w:t>0.562 (0.535-0.590)</w:t>
            </w:r>
          </w:p>
        </w:tc>
        <w:tc>
          <w:tcPr>
            <w:tcW w:w="2613" w:type="dxa"/>
            <w:vAlign w:val="bottom"/>
          </w:tcPr>
          <w:p w14:paraId="1F1016C1" w14:textId="77777777" w:rsidR="00E60A95" w:rsidRPr="003D36C8" w:rsidRDefault="00E60A95" w:rsidP="002C2862">
            <w:pPr>
              <w:rPr>
                <w:color w:val="000000"/>
              </w:rPr>
            </w:pPr>
            <w:r w:rsidRPr="003D36C8">
              <w:rPr>
                <w:color w:val="000000"/>
              </w:rPr>
              <w:t>0.549 (0.521-0.577)</w:t>
            </w:r>
          </w:p>
        </w:tc>
      </w:tr>
      <w:tr w:rsidR="00E60A95" w:rsidRPr="003D36C8" w14:paraId="5F97B2A1" w14:textId="77777777" w:rsidTr="002C2862">
        <w:tc>
          <w:tcPr>
            <w:tcW w:w="1262" w:type="dxa"/>
            <w:vMerge/>
            <w:shd w:val="clear" w:color="auto" w:fill="auto"/>
          </w:tcPr>
          <w:p w14:paraId="58FA0AA4" w14:textId="77777777" w:rsidR="00E60A95" w:rsidRPr="003D36C8" w:rsidRDefault="00E60A95" w:rsidP="002C2862"/>
        </w:tc>
        <w:tc>
          <w:tcPr>
            <w:tcW w:w="1389" w:type="dxa"/>
            <w:shd w:val="clear" w:color="auto" w:fill="auto"/>
          </w:tcPr>
          <w:p w14:paraId="0B771E1B" w14:textId="77777777" w:rsidR="00E60A95" w:rsidRPr="003D36C8" w:rsidRDefault="00E60A95" w:rsidP="002C2862">
            <w:r w:rsidRPr="003D36C8">
              <w:t>Model 5</w:t>
            </w:r>
          </w:p>
        </w:tc>
        <w:tc>
          <w:tcPr>
            <w:tcW w:w="1313" w:type="dxa"/>
            <w:shd w:val="clear" w:color="auto" w:fill="auto"/>
            <w:vAlign w:val="bottom"/>
          </w:tcPr>
          <w:p w14:paraId="73CAB431" w14:textId="77777777" w:rsidR="00E60A95" w:rsidRPr="003D36C8" w:rsidRDefault="00E60A95" w:rsidP="002C2862">
            <w:pPr>
              <w:rPr>
                <w:color w:val="000000"/>
              </w:rPr>
            </w:pPr>
            <w:r w:rsidRPr="003D36C8">
              <w:rPr>
                <w:color w:val="000000"/>
              </w:rPr>
              <w:t>0.817</w:t>
            </w:r>
          </w:p>
        </w:tc>
        <w:tc>
          <w:tcPr>
            <w:tcW w:w="1418" w:type="dxa"/>
            <w:shd w:val="clear" w:color="auto" w:fill="auto"/>
            <w:vAlign w:val="bottom"/>
          </w:tcPr>
          <w:p w14:paraId="426FB975" w14:textId="77777777" w:rsidR="00E60A95" w:rsidRPr="003D36C8" w:rsidRDefault="00E60A95" w:rsidP="002C2862">
            <w:pPr>
              <w:rPr>
                <w:color w:val="000000"/>
              </w:rPr>
            </w:pPr>
            <w:r w:rsidRPr="003D36C8">
              <w:rPr>
                <w:color w:val="000000"/>
              </w:rPr>
              <w:t>0.822</w:t>
            </w:r>
          </w:p>
        </w:tc>
        <w:tc>
          <w:tcPr>
            <w:tcW w:w="1276" w:type="dxa"/>
            <w:shd w:val="clear" w:color="auto" w:fill="auto"/>
            <w:vAlign w:val="bottom"/>
          </w:tcPr>
          <w:p w14:paraId="532A8882" w14:textId="77777777" w:rsidR="00E60A95" w:rsidRPr="003D36C8" w:rsidRDefault="00E60A95" w:rsidP="002C2862">
            <w:pPr>
              <w:rPr>
                <w:color w:val="000000"/>
              </w:rPr>
            </w:pPr>
            <w:r w:rsidRPr="003D36C8">
              <w:rPr>
                <w:color w:val="000000"/>
              </w:rPr>
              <w:t>0.802</w:t>
            </w:r>
          </w:p>
        </w:tc>
        <w:tc>
          <w:tcPr>
            <w:tcW w:w="1984" w:type="dxa"/>
            <w:vAlign w:val="bottom"/>
          </w:tcPr>
          <w:p w14:paraId="21C3B640" w14:textId="77777777" w:rsidR="00E60A95" w:rsidRPr="003D36C8" w:rsidRDefault="00E60A95" w:rsidP="002C2862">
            <w:pPr>
              <w:rPr>
                <w:color w:val="000000"/>
              </w:rPr>
            </w:pPr>
            <w:r w:rsidRPr="003D36C8">
              <w:rPr>
                <w:color w:val="000000"/>
              </w:rPr>
              <w:t>0.677 (0.651-0.702)</w:t>
            </w:r>
          </w:p>
        </w:tc>
        <w:tc>
          <w:tcPr>
            <w:tcW w:w="2693" w:type="dxa"/>
            <w:vAlign w:val="bottom"/>
          </w:tcPr>
          <w:p w14:paraId="6C33729D" w14:textId="77777777" w:rsidR="00E60A95" w:rsidRPr="003D36C8" w:rsidRDefault="00E60A95" w:rsidP="002C2862">
            <w:pPr>
              <w:rPr>
                <w:color w:val="000000"/>
              </w:rPr>
            </w:pPr>
            <w:r w:rsidRPr="003D36C8">
              <w:rPr>
                <w:color w:val="000000"/>
              </w:rPr>
              <w:t>0.703 (0.677-0.728)</w:t>
            </w:r>
          </w:p>
        </w:tc>
        <w:tc>
          <w:tcPr>
            <w:tcW w:w="2613" w:type="dxa"/>
            <w:vAlign w:val="bottom"/>
          </w:tcPr>
          <w:p w14:paraId="0CC0E82D" w14:textId="77777777" w:rsidR="00E60A95" w:rsidRPr="003D36C8" w:rsidRDefault="00E60A95" w:rsidP="002C2862">
            <w:pPr>
              <w:rPr>
                <w:color w:val="000000"/>
              </w:rPr>
            </w:pPr>
            <w:r w:rsidRPr="003D36C8">
              <w:rPr>
                <w:color w:val="000000"/>
              </w:rPr>
              <w:t>0.716 (0.692-0.741)</w:t>
            </w:r>
          </w:p>
        </w:tc>
      </w:tr>
      <w:tr w:rsidR="00E60A95" w:rsidRPr="003D36C8" w14:paraId="546DAB10" w14:textId="77777777" w:rsidTr="002C2862">
        <w:tc>
          <w:tcPr>
            <w:tcW w:w="1262" w:type="dxa"/>
            <w:vMerge/>
            <w:shd w:val="clear" w:color="auto" w:fill="auto"/>
          </w:tcPr>
          <w:p w14:paraId="59ACB1BD" w14:textId="77777777" w:rsidR="00E60A95" w:rsidRPr="003D36C8" w:rsidRDefault="00E60A95" w:rsidP="002C2862"/>
        </w:tc>
        <w:tc>
          <w:tcPr>
            <w:tcW w:w="1389" w:type="dxa"/>
            <w:shd w:val="clear" w:color="auto" w:fill="auto"/>
          </w:tcPr>
          <w:p w14:paraId="512B850A" w14:textId="77777777" w:rsidR="00E60A95" w:rsidRPr="003D36C8" w:rsidRDefault="00E60A95" w:rsidP="002C2862">
            <w:r w:rsidRPr="003D36C8">
              <w:t>Model 6</w:t>
            </w:r>
          </w:p>
        </w:tc>
        <w:tc>
          <w:tcPr>
            <w:tcW w:w="1313" w:type="dxa"/>
            <w:shd w:val="clear" w:color="auto" w:fill="auto"/>
            <w:vAlign w:val="bottom"/>
          </w:tcPr>
          <w:p w14:paraId="0D9BA142" w14:textId="77777777" w:rsidR="00E60A95" w:rsidRPr="003D36C8" w:rsidRDefault="00E60A95" w:rsidP="002C2862">
            <w:pPr>
              <w:rPr>
                <w:color w:val="000000"/>
              </w:rPr>
            </w:pPr>
            <w:r w:rsidRPr="003D36C8">
              <w:rPr>
                <w:color w:val="000000"/>
              </w:rPr>
              <w:t>0.805</w:t>
            </w:r>
          </w:p>
        </w:tc>
        <w:tc>
          <w:tcPr>
            <w:tcW w:w="1418" w:type="dxa"/>
            <w:shd w:val="clear" w:color="auto" w:fill="auto"/>
            <w:vAlign w:val="bottom"/>
          </w:tcPr>
          <w:p w14:paraId="2686258A" w14:textId="77777777" w:rsidR="00E60A95" w:rsidRPr="003D36C8" w:rsidRDefault="00E60A95" w:rsidP="002C2862">
            <w:pPr>
              <w:rPr>
                <w:color w:val="000000"/>
              </w:rPr>
            </w:pPr>
            <w:r w:rsidRPr="003D36C8">
              <w:rPr>
                <w:color w:val="000000"/>
              </w:rPr>
              <w:t>0.748</w:t>
            </w:r>
          </w:p>
        </w:tc>
        <w:tc>
          <w:tcPr>
            <w:tcW w:w="1276" w:type="dxa"/>
            <w:shd w:val="clear" w:color="auto" w:fill="auto"/>
            <w:vAlign w:val="bottom"/>
          </w:tcPr>
          <w:p w14:paraId="035ADA55" w14:textId="77777777" w:rsidR="00E60A95" w:rsidRPr="003D36C8" w:rsidRDefault="00E60A95" w:rsidP="002C2862">
            <w:pPr>
              <w:rPr>
                <w:color w:val="000000"/>
              </w:rPr>
            </w:pPr>
            <w:r w:rsidRPr="003D36C8">
              <w:rPr>
                <w:color w:val="000000"/>
              </w:rPr>
              <w:t>0.740</w:t>
            </w:r>
          </w:p>
        </w:tc>
        <w:tc>
          <w:tcPr>
            <w:tcW w:w="1984" w:type="dxa"/>
            <w:vAlign w:val="bottom"/>
          </w:tcPr>
          <w:p w14:paraId="4F768F06" w14:textId="77777777" w:rsidR="00E60A95" w:rsidRPr="003D36C8" w:rsidRDefault="00E60A95" w:rsidP="002C2862">
            <w:pPr>
              <w:rPr>
                <w:color w:val="000000"/>
              </w:rPr>
            </w:pPr>
            <w:r w:rsidRPr="003D36C8">
              <w:rPr>
                <w:color w:val="000000"/>
              </w:rPr>
              <w:t>0.696 (0.671-0.721)</w:t>
            </w:r>
          </w:p>
        </w:tc>
        <w:tc>
          <w:tcPr>
            <w:tcW w:w="2693" w:type="dxa"/>
            <w:vAlign w:val="bottom"/>
          </w:tcPr>
          <w:p w14:paraId="1259B01A" w14:textId="77777777" w:rsidR="00E60A95" w:rsidRPr="003D36C8" w:rsidRDefault="00E60A95" w:rsidP="002C2862">
            <w:pPr>
              <w:rPr>
                <w:color w:val="000000"/>
              </w:rPr>
            </w:pPr>
            <w:r w:rsidRPr="003D36C8">
              <w:rPr>
                <w:color w:val="000000"/>
              </w:rPr>
              <w:t>0.769 (0.745-0.792)</w:t>
            </w:r>
          </w:p>
        </w:tc>
        <w:tc>
          <w:tcPr>
            <w:tcW w:w="2613" w:type="dxa"/>
            <w:vAlign w:val="bottom"/>
          </w:tcPr>
          <w:p w14:paraId="15C57D89" w14:textId="77777777" w:rsidR="00E60A95" w:rsidRPr="003D36C8" w:rsidRDefault="00E60A95" w:rsidP="002C2862">
            <w:pPr>
              <w:rPr>
                <w:color w:val="000000"/>
              </w:rPr>
            </w:pPr>
            <w:r w:rsidRPr="003D36C8">
              <w:rPr>
                <w:color w:val="000000"/>
              </w:rPr>
              <w:t>0.777 (0.753-0.800)</w:t>
            </w:r>
          </w:p>
        </w:tc>
      </w:tr>
      <w:tr w:rsidR="00E60A95" w:rsidRPr="003D36C8" w14:paraId="05439EB5" w14:textId="77777777" w:rsidTr="002C2862">
        <w:tc>
          <w:tcPr>
            <w:tcW w:w="1262" w:type="dxa"/>
            <w:vMerge/>
            <w:shd w:val="clear" w:color="auto" w:fill="auto"/>
          </w:tcPr>
          <w:p w14:paraId="0E486ACB" w14:textId="77777777" w:rsidR="00E60A95" w:rsidRPr="003D36C8" w:rsidRDefault="00E60A95" w:rsidP="002C2862"/>
        </w:tc>
        <w:tc>
          <w:tcPr>
            <w:tcW w:w="1389" w:type="dxa"/>
            <w:shd w:val="clear" w:color="auto" w:fill="auto"/>
          </w:tcPr>
          <w:p w14:paraId="0B35A964" w14:textId="77777777" w:rsidR="00E60A95" w:rsidRPr="003D36C8" w:rsidRDefault="00E60A95" w:rsidP="002C2862">
            <w:r w:rsidRPr="003D36C8">
              <w:t>Model 7</w:t>
            </w:r>
          </w:p>
        </w:tc>
        <w:tc>
          <w:tcPr>
            <w:tcW w:w="1313" w:type="dxa"/>
            <w:shd w:val="clear" w:color="auto" w:fill="auto"/>
            <w:vAlign w:val="bottom"/>
          </w:tcPr>
          <w:p w14:paraId="24B02B49" w14:textId="77777777" w:rsidR="00E60A95" w:rsidRPr="003D36C8" w:rsidRDefault="00E60A95" w:rsidP="002C2862">
            <w:pPr>
              <w:rPr>
                <w:color w:val="000000"/>
              </w:rPr>
            </w:pPr>
            <w:r w:rsidRPr="003D36C8">
              <w:rPr>
                <w:color w:val="000000"/>
              </w:rPr>
              <w:t>0.807</w:t>
            </w:r>
          </w:p>
        </w:tc>
        <w:tc>
          <w:tcPr>
            <w:tcW w:w="1418" w:type="dxa"/>
            <w:shd w:val="clear" w:color="auto" w:fill="auto"/>
            <w:vAlign w:val="bottom"/>
          </w:tcPr>
          <w:p w14:paraId="15794DB7" w14:textId="77777777" w:rsidR="00E60A95" w:rsidRPr="003D36C8" w:rsidRDefault="00E60A95" w:rsidP="002C2862">
            <w:pPr>
              <w:rPr>
                <w:color w:val="000000"/>
              </w:rPr>
            </w:pPr>
            <w:r w:rsidRPr="003D36C8">
              <w:rPr>
                <w:color w:val="000000"/>
              </w:rPr>
              <w:t>0.773</w:t>
            </w:r>
          </w:p>
        </w:tc>
        <w:tc>
          <w:tcPr>
            <w:tcW w:w="1276" w:type="dxa"/>
            <w:shd w:val="clear" w:color="auto" w:fill="auto"/>
            <w:vAlign w:val="bottom"/>
          </w:tcPr>
          <w:p w14:paraId="69A70FD0" w14:textId="77777777" w:rsidR="00E60A95" w:rsidRPr="003D36C8" w:rsidRDefault="00E60A95" w:rsidP="002C2862">
            <w:pPr>
              <w:rPr>
                <w:color w:val="000000"/>
              </w:rPr>
            </w:pPr>
            <w:r w:rsidRPr="003D36C8">
              <w:rPr>
                <w:color w:val="000000"/>
              </w:rPr>
              <w:t>0.756</w:t>
            </w:r>
          </w:p>
        </w:tc>
        <w:tc>
          <w:tcPr>
            <w:tcW w:w="1984" w:type="dxa"/>
            <w:vAlign w:val="bottom"/>
          </w:tcPr>
          <w:p w14:paraId="49169074" w14:textId="77777777" w:rsidR="00E60A95" w:rsidRPr="003D36C8" w:rsidRDefault="00E60A95" w:rsidP="002C2862">
            <w:pPr>
              <w:rPr>
                <w:color w:val="000000"/>
              </w:rPr>
            </w:pPr>
            <w:r w:rsidRPr="003D36C8">
              <w:rPr>
                <w:color w:val="000000"/>
              </w:rPr>
              <w:t>0.690 (0.665-0.715)</w:t>
            </w:r>
          </w:p>
        </w:tc>
        <w:tc>
          <w:tcPr>
            <w:tcW w:w="2693" w:type="dxa"/>
            <w:vAlign w:val="bottom"/>
          </w:tcPr>
          <w:p w14:paraId="01B08F95" w14:textId="77777777" w:rsidR="00E60A95" w:rsidRPr="003D36C8" w:rsidRDefault="00E60A95" w:rsidP="002C2862">
            <w:pPr>
              <w:rPr>
                <w:color w:val="000000"/>
              </w:rPr>
            </w:pPr>
            <w:r w:rsidRPr="003D36C8">
              <w:rPr>
                <w:color w:val="000000"/>
              </w:rPr>
              <w:t>0.754 (0.730-0.778)</w:t>
            </w:r>
          </w:p>
        </w:tc>
        <w:tc>
          <w:tcPr>
            <w:tcW w:w="2613" w:type="dxa"/>
            <w:vAlign w:val="bottom"/>
          </w:tcPr>
          <w:p w14:paraId="6D80E7A5" w14:textId="77777777" w:rsidR="00E60A95" w:rsidRPr="003D36C8" w:rsidRDefault="00E60A95" w:rsidP="002C2862">
            <w:pPr>
              <w:rPr>
                <w:color w:val="000000"/>
              </w:rPr>
            </w:pPr>
            <w:r w:rsidRPr="003D36C8">
              <w:rPr>
                <w:color w:val="000000"/>
              </w:rPr>
              <w:t>0.760 (0.736-0.784)</w:t>
            </w:r>
          </w:p>
        </w:tc>
      </w:tr>
      <w:tr w:rsidR="00E60A95" w:rsidRPr="003D36C8" w14:paraId="471BD2CA" w14:textId="77777777" w:rsidTr="002C2862">
        <w:tc>
          <w:tcPr>
            <w:tcW w:w="1262" w:type="dxa"/>
            <w:vMerge/>
            <w:shd w:val="clear" w:color="auto" w:fill="auto"/>
          </w:tcPr>
          <w:p w14:paraId="0E2C303E" w14:textId="77777777" w:rsidR="00E60A95" w:rsidRPr="003D36C8" w:rsidRDefault="00E60A95" w:rsidP="002C2862"/>
        </w:tc>
        <w:tc>
          <w:tcPr>
            <w:tcW w:w="1389" w:type="dxa"/>
            <w:shd w:val="clear" w:color="auto" w:fill="auto"/>
          </w:tcPr>
          <w:p w14:paraId="50436DA0" w14:textId="77777777" w:rsidR="00E60A95" w:rsidRPr="003D36C8" w:rsidRDefault="00E60A95" w:rsidP="002C2862">
            <w:r w:rsidRPr="003D36C8">
              <w:t>Model 8</w:t>
            </w:r>
          </w:p>
        </w:tc>
        <w:tc>
          <w:tcPr>
            <w:tcW w:w="1313" w:type="dxa"/>
            <w:shd w:val="clear" w:color="auto" w:fill="auto"/>
            <w:vAlign w:val="bottom"/>
          </w:tcPr>
          <w:p w14:paraId="45D16852" w14:textId="77777777" w:rsidR="00E60A95" w:rsidRPr="003D36C8" w:rsidRDefault="00E60A95" w:rsidP="002C2862">
            <w:pPr>
              <w:rPr>
                <w:color w:val="000000"/>
              </w:rPr>
            </w:pPr>
            <w:r w:rsidRPr="003D36C8">
              <w:rPr>
                <w:color w:val="000000"/>
              </w:rPr>
              <w:t>0.812</w:t>
            </w:r>
          </w:p>
        </w:tc>
        <w:tc>
          <w:tcPr>
            <w:tcW w:w="1418" w:type="dxa"/>
            <w:shd w:val="clear" w:color="auto" w:fill="auto"/>
            <w:vAlign w:val="bottom"/>
          </w:tcPr>
          <w:p w14:paraId="0D9BD96D" w14:textId="77777777" w:rsidR="00E60A95" w:rsidRPr="003D36C8" w:rsidRDefault="00E60A95" w:rsidP="002C2862">
            <w:pPr>
              <w:rPr>
                <w:color w:val="000000"/>
              </w:rPr>
            </w:pPr>
            <w:r w:rsidRPr="003D36C8">
              <w:rPr>
                <w:color w:val="000000"/>
              </w:rPr>
              <w:t>0.762</w:t>
            </w:r>
          </w:p>
        </w:tc>
        <w:tc>
          <w:tcPr>
            <w:tcW w:w="1276" w:type="dxa"/>
            <w:shd w:val="clear" w:color="auto" w:fill="auto"/>
            <w:vAlign w:val="bottom"/>
          </w:tcPr>
          <w:p w14:paraId="2EF0D096" w14:textId="77777777" w:rsidR="00E60A95" w:rsidRPr="003D36C8" w:rsidRDefault="00E60A95" w:rsidP="002C2862">
            <w:pPr>
              <w:rPr>
                <w:color w:val="000000"/>
              </w:rPr>
            </w:pPr>
            <w:r w:rsidRPr="003D36C8">
              <w:rPr>
                <w:color w:val="000000"/>
              </w:rPr>
              <w:t>0.759</w:t>
            </w:r>
          </w:p>
        </w:tc>
        <w:tc>
          <w:tcPr>
            <w:tcW w:w="1984" w:type="dxa"/>
            <w:vAlign w:val="bottom"/>
          </w:tcPr>
          <w:p w14:paraId="677EE7DA" w14:textId="77777777" w:rsidR="00E60A95" w:rsidRPr="003D36C8" w:rsidRDefault="00E60A95" w:rsidP="002C2862">
            <w:pPr>
              <w:rPr>
                <w:color w:val="000000"/>
              </w:rPr>
            </w:pPr>
            <w:r w:rsidRPr="003D36C8">
              <w:rPr>
                <w:color w:val="000000"/>
              </w:rPr>
              <w:t>0.689 (0.664-0.714)</w:t>
            </w:r>
          </w:p>
        </w:tc>
        <w:tc>
          <w:tcPr>
            <w:tcW w:w="2693" w:type="dxa"/>
            <w:vAlign w:val="bottom"/>
          </w:tcPr>
          <w:p w14:paraId="0A917C7A" w14:textId="77777777" w:rsidR="00E60A95" w:rsidRPr="003D36C8" w:rsidRDefault="00E60A95" w:rsidP="002C2862">
            <w:pPr>
              <w:rPr>
                <w:color w:val="000000"/>
              </w:rPr>
            </w:pPr>
            <w:r w:rsidRPr="003D36C8">
              <w:rPr>
                <w:color w:val="000000"/>
              </w:rPr>
              <w:t>0.763 (0.739-0.786)</w:t>
            </w:r>
          </w:p>
        </w:tc>
        <w:tc>
          <w:tcPr>
            <w:tcW w:w="2613" w:type="dxa"/>
            <w:vAlign w:val="bottom"/>
          </w:tcPr>
          <w:p w14:paraId="0A61057A" w14:textId="77777777" w:rsidR="00E60A95" w:rsidRPr="003D36C8" w:rsidRDefault="00E60A95" w:rsidP="002C2862">
            <w:pPr>
              <w:rPr>
                <w:color w:val="000000"/>
              </w:rPr>
            </w:pPr>
            <w:r w:rsidRPr="003D36C8">
              <w:rPr>
                <w:color w:val="000000"/>
              </w:rPr>
              <w:t>0.763 (0.739-0.786)</w:t>
            </w:r>
          </w:p>
        </w:tc>
      </w:tr>
      <w:tr w:rsidR="00E60A95" w:rsidRPr="003D36C8" w14:paraId="6EBE5A51" w14:textId="77777777" w:rsidTr="002C2862">
        <w:tc>
          <w:tcPr>
            <w:tcW w:w="1262" w:type="dxa"/>
            <w:vMerge/>
            <w:shd w:val="clear" w:color="auto" w:fill="auto"/>
          </w:tcPr>
          <w:p w14:paraId="11727570" w14:textId="77777777" w:rsidR="00E60A95" w:rsidRPr="003D36C8" w:rsidRDefault="00E60A95" w:rsidP="002C2862"/>
        </w:tc>
        <w:tc>
          <w:tcPr>
            <w:tcW w:w="1389" w:type="dxa"/>
            <w:shd w:val="clear" w:color="auto" w:fill="auto"/>
          </w:tcPr>
          <w:p w14:paraId="6F100C4C" w14:textId="77777777" w:rsidR="00E60A95" w:rsidRPr="003D36C8" w:rsidRDefault="00E60A95" w:rsidP="002C2862">
            <w:r w:rsidRPr="003D36C8">
              <w:t>Model 9</w:t>
            </w:r>
          </w:p>
        </w:tc>
        <w:tc>
          <w:tcPr>
            <w:tcW w:w="1313" w:type="dxa"/>
            <w:shd w:val="clear" w:color="auto" w:fill="auto"/>
            <w:vAlign w:val="bottom"/>
          </w:tcPr>
          <w:p w14:paraId="55B4ABCE" w14:textId="77777777" w:rsidR="00E60A95" w:rsidRPr="003D36C8" w:rsidRDefault="00E60A95" w:rsidP="002C2862">
            <w:pPr>
              <w:rPr>
                <w:color w:val="000000"/>
              </w:rPr>
            </w:pPr>
            <w:r w:rsidRPr="003D36C8">
              <w:rPr>
                <w:color w:val="000000"/>
              </w:rPr>
              <w:t>0.821</w:t>
            </w:r>
          </w:p>
        </w:tc>
        <w:tc>
          <w:tcPr>
            <w:tcW w:w="1418" w:type="dxa"/>
            <w:shd w:val="clear" w:color="auto" w:fill="auto"/>
            <w:vAlign w:val="bottom"/>
          </w:tcPr>
          <w:p w14:paraId="0F2FE2C5" w14:textId="77777777" w:rsidR="00E60A95" w:rsidRPr="003D36C8" w:rsidRDefault="00E60A95" w:rsidP="002C2862">
            <w:pPr>
              <w:rPr>
                <w:color w:val="000000"/>
              </w:rPr>
            </w:pPr>
            <w:r w:rsidRPr="003D36C8">
              <w:rPr>
                <w:color w:val="000000"/>
              </w:rPr>
              <w:t>0.776</w:t>
            </w:r>
          </w:p>
        </w:tc>
        <w:tc>
          <w:tcPr>
            <w:tcW w:w="1276" w:type="dxa"/>
            <w:shd w:val="clear" w:color="auto" w:fill="auto"/>
            <w:vAlign w:val="bottom"/>
          </w:tcPr>
          <w:p w14:paraId="3B1B4661" w14:textId="77777777" w:rsidR="00E60A95" w:rsidRPr="003D36C8" w:rsidRDefault="00E60A95" w:rsidP="002C2862">
            <w:pPr>
              <w:rPr>
                <w:color w:val="000000"/>
              </w:rPr>
            </w:pPr>
            <w:r w:rsidRPr="003D36C8">
              <w:rPr>
                <w:color w:val="000000"/>
              </w:rPr>
              <w:t>0.768</w:t>
            </w:r>
          </w:p>
        </w:tc>
        <w:tc>
          <w:tcPr>
            <w:tcW w:w="1984" w:type="dxa"/>
            <w:vAlign w:val="bottom"/>
          </w:tcPr>
          <w:p w14:paraId="2067D487" w14:textId="77777777" w:rsidR="00E60A95" w:rsidRPr="003D36C8" w:rsidRDefault="00E60A95" w:rsidP="002C2862">
            <w:pPr>
              <w:rPr>
                <w:color w:val="000000"/>
              </w:rPr>
            </w:pPr>
            <w:r w:rsidRPr="003D36C8">
              <w:rPr>
                <w:color w:val="000000"/>
              </w:rPr>
              <w:t>0.673 (0.647-0.698)</w:t>
            </w:r>
          </w:p>
        </w:tc>
        <w:tc>
          <w:tcPr>
            <w:tcW w:w="2693" w:type="dxa"/>
            <w:vAlign w:val="bottom"/>
          </w:tcPr>
          <w:p w14:paraId="4A50F7FD" w14:textId="77777777" w:rsidR="00E60A95" w:rsidRPr="003D36C8" w:rsidRDefault="00E60A95" w:rsidP="002C2862">
            <w:pPr>
              <w:rPr>
                <w:color w:val="000000"/>
              </w:rPr>
            </w:pPr>
            <w:r w:rsidRPr="003D36C8">
              <w:rPr>
                <w:color w:val="000000"/>
              </w:rPr>
              <w:t>0.743 (0.719-0.768)</w:t>
            </w:r>
          </w:p>
        </w:tc>
        <w:tc>
          <w:tcPr>
            <w:tcW w:w="2613" w:type="dxa"/>
            <w:vAlign w:val="bottom"/>
          </w:tcPr>
          <w:p w14:paraId="1F46808D" w14:textId="77777777" w:rsidR="00E60A95" w:rsidRPr="003D36C8" w:rsidRDefault="00E60A95" w:rsidP="002C2862">
            <w:pPr>
              <w:rPr>
                <w:color w:val="000000"/>
              </w:rPr>
            </w:pPr>
            <w:r w:rsidRPr="003D36C8">
              <w:rPr>
                <w:color w:val="000000"/>
              </w:rPr>
              <w:t>0.744 (0.720-0.769)</w:t>
            </w:r>
          </w:p>
        </w:tc>
      </w:tr>
      <w:tr w:rsidR="00E60A95" w:rsidRPr="003D36C8" w14:paraId="14BD8CBC" w14:textId="77777777" w:rsidTr="002C2862">
        <w:tc>
          <w:tcPr>
            <w:tcW w:w="1262" w:type="dxa"/>
            <w:vMerge/>
            <w:shd w:val="clear" w:color="auto" w:fill="auto"/>
          </w:tcPr>
          <w:p w14:paraId="179BBF01" w14:textId="77777777" w:rsidR="00E60A95" w:rsidRPr="003D36C8" w:rsidRDefault="00E60A95" w:rsidP="002C2862"/>
        </w:tc>
        <w:tc>
          <w:tcPr>
            <w:tcW w:w="1389" w:type="dxa"/>
            <w:shd w:val="clear" w:color="auto" w:fill="auto"/>
          </w:tcPr>
          <w:p w14:paraId="4CFB3A4A" w14:textId="77777777" w:rsidR="00E60A95" w:rsidRPr="003D36C8" w:rsidRDefault="00E60A95" w:rsidP="002C2862">
            <w:r w:rsidRPr="003D36C8">
              <w:t>Model 10</w:t>
            </w:r>
          </w:p>
        </w:tc>
        <w:tc>
          <w:tcPr>
            <w:tcW w:w="1313" w:type="dxa"/>
            <w:shd w:val="clear" w:color="auto" w:fill="auto"/>
            <w:vAlign w:val="bottom"/>
          </w:tcPr>
          <w:p w14:paraId="5CF81A2C" w14:textId="77777777" w:rsidR="00E60A95" w:rsidRPr="003D36C8" w:rsidRDefault="00E60A95" w:rsidP="002C2862">
            <w:pPr>
              <w:rPr>
                <w:color w:val="000000"/>
              </w:rPr>
            </w:pPr>
            <w:r w:rsidRPr="003D36C8">
              <w:rPr>
                <w:color w:val="000000"/>
              </w:rPr>
              <w:t>0.832</w:t>
            </w:r>
          </w:p>
        </w:tc>
        <w:tc>
          <w:tcPr>
            <w:tcW w:w="1418" w:type="dxa"/>
            <w:shd w:val="clear" w:color="auto" w:fill="auto"/>
            <w:vAlign w:val="bottom"/>
          </w:tcPr>
          <w:p w14:paraId="3510FC67" w14:textId="77777777" w:rsidR="00E60A95" w:rsidRPr="003D36C8" w:rsidRDefault="00E60A95" w:rsidP="002C2862">
            <w:pPr>
              <w:rPr>
                <w:color w:val="000000"/>
              </w:rPr>
            </w:pPr>
            <w:r w:rsidRPr="003D36C8">
              <w:rPr>
                <w:color w:val="000000"/>
              </w:rPr>
              <w:t>0.770</w:t>
            </w:r>
          </w:p>
        </w:tc>
        <w:tc>
          <w:tcPr>
            <w:tcW w:w="1276" w:type="dxa"/>
            <w:shd w:val="clear" w:color="auto" w:fill="auto"/>
            <w:vAlign w:val="bottom"/>
          </w:tcPr>
          <w:p w14:paraId="67AFBCE7" w14:textId="77777777" w:rsidR="00E60A95" w:rsidRPr="003D36C8" w:rsidRDefault="00E60A95" w:rsidP="002C2862">
            <w:pPr>
              <w:rPr>
                <w:color w:val="000000"/>
              </w:rPr>
            </w:pPr>
            <w:r w:rsidRPr="003D36C8">
              <w:rPr>
                <w:color w:val="000000"/>
              </w:rPr>
              <w:t>0.737</w:t>
            </w:r>
          </w:p>
        </w:tc>
        <w:tc>
          <w:tcPr>
            <w:tcW w:w="1984" w:type="dxa"/>
            <w:vAlign w:val="bottom"/>
          </w:tcPr>
          <w:p w14:paraId="5BEEE0AE" w14:textId="77777777" w:rsidR="00E60A95" w:rsidRPr="003D36C8" w:rsidRDefault="00E60A95" w:rsidP="002C2862">
            <w:pPr>
              <w:rPr>
                <w:color w:val="000000"/>
              </w:rPr>
            </w:pPr>
            <w:r w:rsidRPr="003D36C8">
              <w:rPr>
                <w:color w:val="000000"/>
              </w:rPr>
              <w:t>0.667 (0.642-0.693)</w:t>
            </w:r>
          </w:p>
        </w:tc>
        <w:tc>
          <w:tcPr>
            <w:tcW w:w="2693" w:type="dxa"/>
            <w:vAlign w:val="bottom"/>
          </w:tcPr>
          <w:p w14:paraId="762E493A" w14:textId="77777777" w:rsidR="00E60A95" w:rsidRPr="003D36C8" w:rsidRDefault="00E60A95" w:rsidP="002C2862">
            <w:pPr>
              <w:rPr>
                <w:color w:val="000000"/>
              </w:rPr>
            </w:pPr>
            <w:r w:rsidRPr="003D36C8">
              <w:rPr>
                <w:color w:val="000000"/>
              </w:rPr>
              <w:t>0.752 (0.728-0.776)</w:t>
            </w:r>
          </w:p>
        </w:tc>
        <w:tc>
          <w:tcPr>
            <w:tcW w:w="2613" w:type="dxa"/>
            <w:vAlign w:val="bottom"/>
          </w:tcPr>
          <w:p w14:paraId="68BC23FD" w14:textId="77777777" w:rsidR="00E60A95" w:rsidRPr="003D36C8" w:rsidRDefault="00E60A95" w:rsidP="002C2862">
            <w:pPr>
              <w:rPr>
                <w:color w:val="000000"/>
              </w:rPr>
            </w:pPr>
            <w:r w:rsidRPr="003D36C8">
              <w:rPr>
                <w:color w:val="000000"/>
              </w:rPr>
              <w:t>0.771 (0.748-0.794)</w:t>
            </w:r>
          </w:p>
        </w:tc>
      </w:tr>
    </w:tbl>
    <w:p w14:paraId="46CCCA62" w14:textId="77777777" w:rsidR="00E60A95" w:rsidRPr="00146D37" w:rsidRDefault="00E60A95" w:rsidP="00E60A95">
      <w:r w:rsidRPr="00146D37">
        <w:t>Model 1: Absolute measures at 6, 12, and 24 months. Model 2: Difference between measures at 1-6 months and 6-24 months. Model 3: Difference between measures at 1-12 months and 12-24 months. Model 4: Difference between measures at 1-24 months. Model 5: age and measure at the BMI peak. Model 6: Absolute measures at 6, 12, and 24 months + age and measures at the BMI peak. Model 7: Difference between measures at 1-6 months and 6-24 months + age and measures at the BMI peak. Model 8: Difference between measures at 1-12 months and 12-24 months + age and measures at the BMI peak. Model 9: Difference between measures at 1-24 months + age and measures at the BMI peak. Model 10: Difference between measures at 1 month to BMI peak and BMI peak to 24 months + age and measures at the BMI peak.</w:t>
      </w:r>
    </w:p>
    <w:p w14:paraId="6924C5D9" w14:textId="77777777" w:rsidR="000E4BF6" w:rsidRDefault="00E60A95" w:rsidP="00E60A95">
      <w:pPr>
        <w:sectPr w:rsidR="000E4BF6" w:rsidSect="004963D9">
          <w:pgSz w:w="16838" w:h="11906" w:orient="landscape"/>
          <w:pgMar w:top="567" w:right="1440" w:bottom="567" w:left="1440" w:header="709" w:footer="709" w:gutter="0"/>
          <w:cols w:space="708"/>
          <w:docGrid w:linePitch="360"/>
        </w:sectPr>
      </w:pPr>
      <w:r w:rsidRPr="00146D37">
        <w:t xml:space="preserve">CI, confidence intervals; AUC, area under the receiver operating characteristic curve; BMI, body mass index, </w:t>
      </w:r>
      <w:proofErr w:type="spellStart"/>
      <w:r w:rsidRPr="00146D37">
        <w:t>WfL</w:t>
      </w:r>
      <w:proofErr w:type="spellEnd"/>
      <w:r w:rsidRPr="00146D37">
        <w:t>, weight-for-length.</w:t>
      </w:r>
    </w:p>
    <w:p w14:paraId="0991D205" w14:textId="77777777" w:rsidR="00E60A95" w:rsidRPr="00146D37" w:rsidRDefault="00E60A95" w:rsidP="00E60A95">
      <w:pPr>
        <w:pStyle w:val="Heading3"/>
      </w:pPr>
      <w:bookmarkStart w:id="5" w:name="_Toc151030527"/>
      <w:r w:rsidRPr="00146D37">
        <w:lastRenderedPageBreak/>
        <w:t xml:space="preserve">Table S3: Residual standard deviation of GECKO-calibrated models at predicting </w:t>
      </w:r>
      <w:r w:rsidRPr="00146D37">
        <w:rPr>
          <w:rFonts w:cstheme="majorHAnsi"/>
        </w:rPr>
        <w:t>Δ</w:t>
      </w:r>
      <w:r w:rsidRPr="00146D37">
        <w:t>BMI z-score</w:t>
      </w:r>
      <w:r>
        <w:t xml:space="preserve"> between 2 and 5-7 years of age</w:t>
      </w:r>
      <w:r w:rsidRPr="00146D37">
        <w:t xml:space="preserve"> for each measure of infant </w:t>
      </w:r>
      <w:proofErr w:type="gramStart"/>
      <w:r w:rsidRPr="00146D37">
        <w:t>growth</w:t>
      </w:r>
      <w:bookmarkEnd w:id="5"/>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1275"/>
        <w:gridCol w:w="1418"/>
        <w:gridCol w:w="1276"/>
        <w:gridCol w:w="1984"/>
        <w:gridCol w:w="2126"/>
        <w:gridCol w:w="2127"/>
      </w:tblGrid>
      <w:tr w:rsidR="00E60A95" w:rsidRPr="003D36C8" w14:paraId="20860D3F" w14:textId="77777777" w:rsidTr="002C2862">
        <w:tc>
          <w:tcPr>
            <w:tcW w:w="2689" w:type="dxa"/>
            <w:shd w:val="clear" w:color="auto" w:fill="auto"/>
          </w:tcPr>
          <w:p w14:paraId="3A32AE02" w14:textId="77777777" w:rsidR="00E60A95" w:rsidRPr="003D36C8" w:rsidRDefault="00E60A95" w:rsidP="002C2862">
            <w:pPr>
              <w:rPr>
                <w:b/>
                <w:bCs/>
              </w:rPr>
            </w:pPr>
            <w:r w:rsidRPr="003D36C8">
              <w:rPr>
                <w:b/>
                <w:bCs/>
              </w:rPr>
              <w:t>Calibrated model</w:t>
            </w:r>
          </w:p>
        </w:tc>
        <w:tc>
          <w:tcPr>
            <w:tcW w:w="1275" w:type="dxa"/>
            <w:shd w:val="clear" w:color="auto" w:fill="auto"/>
          </w:tcPr>
          <w:p w14:paraId="454A524D" w14:textId="77777777" w:rsidR="00E60A95" w:rsidRPr="003D36C8" w:rsidRDefault="00E60A95" w:rsidP="002C2862">
            <w:pPr>
              <w:rPr>
                <w:b/>
                <w:bCs/>
              </w:rPr>
            </w:pPr>
            <w:r w:rsidRPr="003D36C8">
              <w:rPr>
                <w:b/>
                <w:bCs/>
              </w:rPr>
              <w:t>Weight, kg</w:t>
            </w:r>
          </w:p>
        </w:tc>
        <w:tc>
          <w:tcPr>
            <w:tcW w:w="1418" w:type="dxa"/>
            <w:shd w:val="clear" w:color="auto" w:fill="auto"/>
          </w:tcPr>
          <w:p w14:paraId="4F442A11" w14:textId="77777777" w:rsidR="00E60A95" w:rsidRPr="003D36C8" w:rsidRDefault="00E60A95" w:rsidP="002C2862">
            <w:pPr>
              <w:rPr>
                <w:b/>
                <w:bCs/>
              </w:rPr>
            </w:pPr>
            <w:proofErr w:type="spellStart"/>
            <w:r w:rsidRPr="003D36C8">
              <w:rPr>
                <w:b/>
                <w:bCs/>
              </w:rPr>
              <w:t>WfL</w:t>
            </w:r>
            <w:proofErr w:type="spellEnd"/>
            <w:r w:rsidRPr="003D36C8">
              <w:rPr>
                <w:b/>
                <w:bCs/>
              </w:rPr>
              <w:t>, kg/cm</w:t>
            </w:r>
          </w:p>
        </w:tc>
        <w:tc>
          <w:tcPr>
            <w:tcW w:w="1276" w:type="dxa"/>
            <w:shd w:val="clear" w:color="auto" w:fill="auto"/>
          </w:tcPr>
          <w:p w14:paraId="050E9CB4" w14:textId="77777777" w:rsidR="00E60A95" w:rsidRPr="003D36C8" w:rsidRDefault="00E60A95" w:rsidP="002C2862">
            <w:pPr>
              <w:rPr>
                <w:b/>
                <w:bCs/>
              </w:rPr>
            </w:pPr>
            <w:r w:rsidRPr="003D36C8">
              <w:rPr>
                <w:b/>
                <w:bCs/>
              </w:rPr>
              <w:t>BMI, kg/m</w:t>
            </w:r>
            <w:r w:rsidRPr="003D36C8">
              <w:rPr>
                <w:b/>
                <w:bCs/>
                <w:vertAlign w:val="superscript"/>
              </w:rPr>
              <w:t>2</w:t>
            </w:r>
          </w:p>
        </w:tc>
        <w:tc>
          <w:tcPr>
            <w:tcW w:w="1984" w:type="dxa"/>
          </w:tcPr>
          <w:p w14:paraId="1C9E66A8" w14:textId="77777777" w:rsidR="00E60A95" w:rsidRPr="003D36C8" w:rsidRDefault="00E60A95" w:rsidP="002C2862">
            <w:pPr>
              <w:rPr>
                <w:b/>
                <w:bCs/>
              </w:rPr>
            </w:pPr>
            <w:r w:rsidRPr="003D36C8">
              <w:rPr>
                <w:b/>
                <w:bCs/>
              </w:rPr>
              <w:t>Weight z-score, kg</w:t>
            </w:r>
          </w:p>
        </w:tc>
        <w:tc>
          <w:tcPr>
            <w:tcW w:w="2126" w:type="dxa"/>
          </w:tcPr>
          <w:p w14:paraId="03D4F687" w14:textId="77777777" w:rsidR="00E60A95" w:rsidRPr="003D36C8" w:rsidRDefault="00E60A95" w:rsidP="002C2862">
            <w:pPr>
              <w:rPr>
                <w:b/>
                <w:bCs/>
              </w:rPr>
            </w:pPr>
            <w:proofErr w:type="spellStart"/>
            <w:r w:rsidRPr="003D36C8">
              <w:rPr>
                <w:b/>
                <w:bCs/>
              </w:rPr>
              <w:t>WfL</w:t>
            </w:r>
            <w:proofErr w:type="spellEnd"/>
            <w:r w:rsidRPr="003D36C8">
              <w:rPr>
                <w:b/>
                <w:bCs/>
              </w:rPr>
              <w:t xml:space="preserve"> z-score, kg/cm</w:t>
            </w:r>
          </w:p>
        </w:tc>
        <w:tc>
          <w:tcPr>
            <w:tcW w:w="2127" w:type="dxa"/>
          </w:tcPr>
          <w:p w14:paraId="1C025510" w14:textId="77777777" w:rsidR="00E60A95" w:rsidRPr="003D36C8" w:rsidRDefault="00E60A95" w:rsidP="002C2862">
            <w:pPr>
              <w:rPr>
                <w:b/>
                <w:bCs/>
              </w:rPr>
            </w:pPr>
            <w:r w:rsidRPr="003D36C8">
              <w:rPr>
                <w:b/>
                <w:bCs/>
              </w:rPr>
              <w:t>BMI z-score, kg/m</w:t>
            </w:r>
            <w:r w:rsidRPr="003D36C8">
              <w:rPr>
                <w:b/>
                <w:bCs/>
                <w:vertAlign w:val="superscript"/>
              </w:rPr>
              <w:t>2</w:t>
            </w:r>
          </w:p>
        </w:tc>
      </w:tr>
      <w:tr w:rsidR="00E60A95" w:rsidRPr="003D36C8" w14:paraId="29BE3259" w14:textId="77777777" w:rsidTr="002C2862">
        <w:tc>
          <w:tcPr>
            <w:tcW w:w="2689" w:type="dxa"/>
            <w:shd w:val="clear" w:color="auto" w:fill="auto"/>
          </w:tcPr>
          <w:p w14:paraId="51B6F9D6" w14:textId="77777777" w:rsidR="00E60A95" w:rsidRPr="003D36C8" w:rsidRDefault="00E60A95" w:rsidP="002C2862">
            <w:r w:rsidRPr="003D36C8">
              <w:t>Birth model</w:t>
            </w:r>
          </w:p>
        </w:tc>
        <w:tc>
          <w:tcPr>
            <w:tcW w:w="10206" w:type="dxa"/>
            <w:gridSpan w:val="6"/>
            <w:shd w:val="clear" w:color="auto" w:fill="auto"/>
          </w:tcPr>
          <w:p w14:paraId="739B594F" w14:textId="77777777" w:rsidR="00E60A95" w:rsidRPr="003D36C8" w:rsidRDefault="00E60A95" w:rsidP="002C2862">
            <w:pPr>
              <w:rPr>
                <w:color w:val="000000"/>
              </w:rPr>
            </w:pPr>
            <w:r w:rsidRPr="003D36C8">
              <w:rPr>
                <w:color w:val="000000"/>
              </w:rPr>
              <w:t>0.784</w:t>
            </w:r>
          </w:p>
        </w:tc>
      </w:tr>
      <w:tr w:rsidR="00E60A95" w:rsidRPr="003D36C8" w14:paraId="5063DFB2" w14:textId="77777777" w:rsidTr="002C2862">
        <w:tc>
          <w:tcPr>
            <w:tcW w:w="2689" w:type="dxa"/>
            <w:shd w:val="clear" w:color="auto" w:fill="auto"/>
          </w:tcPr>
          <w:p w14:paraId="009E438C" w14:textId="77777777" w:rsidR="00E60A95" w:rsidRPr="003D36C8" w:rsidRDefault="00E60A95" w:rsidP="002C2862">
            <w:r w:rsidRPr="003D36C8">
              <w:t>Model 1</w:t>
            </w:r>
          </w:p>
        </w:tc>
        <w:tc>
          <w:tcPr>
            <w:tcW w:w="1275" w:type="dxa"/>
            <w:shd w:val="clear" w:color="auto" w:fill="auto"/>
            <w:vAlign w:val="bottom"/>
          </w:tcPr>
          <w:p w14:paraId="529202B6" w14:textId="77777777" w:rsidR="00E60A95" w:rsidRPr="003D36C8" w:rsidRDefault="00E60A95" w:rsidP="002C2862">
            <w:r w:rsidRPr="003D36C8">
              <w:rPr>
                <w:color w:val="000000"/>
              </w:rPr>
              <w:t>0.776</w:t>
            </w:r>
          </w:p>
        </w:tc>
        <w:tc>
          <w:tcPr>
            <w:tcW w:w="1418" w:type="dxa"/>
            <w:shd w:val="clear" w:color="auto" w:fill="auto"/>
            <w:vAlign w:val="bottom"/>
          </w:tcPr>
          <w:p w14:paraId="467EEA71" w14:textId="77777777" w:rsidR="00E60A95" w:rsidRPr="003D36C8" w:rsidRDefault="00E60A95" w:rsidP="002C2862">
            <w:r w:rsidRPr="003D36C8">
              <w:rPr>
                <w:color w:val="000000"/>
              </w:rPr>
              <w:t>0.769</w:t>
            </w:r>
          </w:p>
        </w:tc>
        <w:tc>
          <w:tcPr>
            <w:tcW w:w="1276" w:type="dxa"/>
            <w:shd w:val="clear" w:color="auto" w:fill="auto"/>
            <w:vAlign w:val="bottom"/>
          </w:tcPr>
          <w:p w14:paraId="0DF4CCB1" w14:textId="77777777" w:rsidR="00E60A95" w:rsidRPr="003D36C8" w:rsidRDefault="00E60A95" w:rsidP="002C2862">
            <w:r w:rsidRPr="003D36C8">
              <w:rPr>
                <w:color w:val="000000"/>
              </w:rPr>
              <w:t>0.639</w:t>
            </w:r>
          </w:p>
        </w:tc>
        <w:tc>
          <w:tcPr>
            <w:tcW w:w="1984" w:type="dxa"/>
            <w:vAlign w:val="bottom"/>
          </w:tcPr>
          <w:p w14:paraId="035D5B66" w14:textId="77777777" w:rsidR="00E60A95" w:rsidRPr="003D36C8" w:rsidRDefault="00E60A95" w:rsidP="002C2862">
            <w:r w:rsidRPr="003D36C8">
              <w:rPr>
                <w:color w:val="000000"/>
              </w:rPr>
              <w:t>0.774</w:t>
            </w:r>
          </w:p>
        </w:tc>
        <w:tc>
          <w:tcPr>
            <w:tcW w:w="2126" w:type="dxa"/>
            <w:vAlign w:val="bottom"/>
          </w:tcPr>
          <w:p w14:paraId="2F881B44" w14:textId="77777777" w:rsidR="00E60A95" w:rsidRPr="003D36C8" w:rsidRDefault="00E60A95" w:rsidP="002C2862">
            <w:r w:rsidRPr="003D36C8">
              <w:rPr>
                <w:color w:val="000000"/>
              </w:rPr>
              <w:t>0.648</w:t>
            </w:r>
          </w:p>
        </w:tc>
        <w:tc>
          <w:tcPr>
            <w:tcW w:w="2127" w:type="dxa"/>
            <w:vAlign w:val="bottom"/>
          </w:tcPr>
          <w:p w14:paraId="138AD6EC" w14:textId="77777777" w:rsidR="00E60A95" w:rsidRPr="003D36C8" w:rsidRDefault="00E60A95" w:rsidP="002C2862">
            <w:r w:rsidRPr="003D36C8">
              <w:rPr>
                <w:color w:val="000000"/>
              </w:rPr>
              <w:t>0.637</w:t>
            </w:r>
          </w:p>
        </w:tc>
      </w:tr>
      <w:tr w:rsidR="00E60A95" w:rsidRPr="003D36C8" w14:paraId="374120E9" w14:textId="77777777" w:rsidTr="002C2862">
        <w:tc>
          <w:tcPr>
            <w:tcW w:w="2689" w:type="dxa"/>
            <w:shd w:val="clear" w:color="auto" w:fill="auto"/>
          </w:tcPr>
          <w:p w14:paraId="22897FD7" w14:textId="77777777" w:rsidR="00E60A95" w:rsidRPr="003D36C8" w:rsidRDefault="00E60A95" w:rsidP="002C2862">
            <w:r w:rsidRPr="003D36C8">
              <w:t>Model 2</w:t>
            </w:r>
          </w:p>
        </w:tc>
        <w:tc>
          <w:tcPr>
            <w:tcW w:w="1275" w:type="dxa"/>
            <w:shd w:val="clear" w:color="auto" w:fill="auto"/>
            <w:vAlign w:val="bottom"/>
          </w:tcPr>
          <w:p w14:paraId="0FFA1C39" w14:textId="77777777" w:rsidR="00E60A95" w:rsidRPr="003D36C8" w:rsidRDefault="00E60A95" w:rsidP="002C2862">
            <w:r w:rsidRPr="003D36C8">
              <w:rPr>
                <w:color w:val="000000"/>
              </w:rPr>
              <w:t>0.777</w:t>
            </w:r>
          </w:p>
        </w:tc>
        <w:tc>
          <w:tcPr>
            <w:tcW w:w="1418" w:type="dxa"/>
            <w:shd w:val="clear" w:color="auto" w:fill="auto"/>
            <w:vAlign w:val="bottom"/>
          </w:tcPr>
          <w:p w14:paraId="09196444" w14:textId="77777777" w:rsidR="00E60A95" w:rsidRPr="003D36C8" w:rsidRDefault="00E60A95" w:rsidP="002C2862">
            <w:r w:rsidRPr="003D36C8">
              <w:rPr>
                <w:color w:val="000000"/>
              </w:rPr>
              <w:t>0.779</w:t>
            </w:r>
          </w:p>
        </w:tc>
        <w:tc>
          <w:tcPr>
            <w:tcW w:w="1276" w:type="dxa"/>
            <w:shd w:val="clear" w:color="auto" w:fill="auto"/>
            <w:vAlign w:val="bottom"/>
          </w:tcPr>
          <w:p w14:paraId="2E2848F7" w14:textId="77777777" w:rsidR="00E60A95" w:rsidRPr="003D36C8" w:rsidRDefault="00E60A95" w:rsidP="002C2862">
            <w:r w:rsidRPr="003D36C8">
              <w:rPr>
                <w:color w:val="000000"/>
              </w:rPr>
              <w:t>0.714</w:t>
            </w:r>
          </w:p>
        </w:tc>
        <w:tc>
          <w:tcPr>
            <w:tcW w:w="1984" w:type="dxa"/>
            <w:vAlign w:val="bottom"/>
          </w:tcPr>
          <w:p w14:paraId="5A83F16A" w14:textId="77777777" w:rsidR="00E60A95" w:rsidRPr="003D36C8" w:rsidRDefault="00E60A95" w:rsidP="002C2862">
            <w:r w:rsidRPr="003D36C8">
              <w:rPr>
                <w:color w:val="000000"/>
              </w:rPr>
              <w:t>0.784</w:t>
            </w:r>
          </w:p>
        </w:tc>
        <w:tc>
          <w:tcPr>
            <w:tcW w:w="2126" w:type="dxa"/>
            <w:vAlign w:val="bottom"/>
          </w:tcPr>
          <w:p w14:paraId="12D14681" w14:textId="77777777" w:rsidR="00E60A95" w:rsidRPr="003D36C8" w:rsidRDefault="00E60A95" w:rsidP="002C2862">
            <w:r w:rsidRPr="003D36C8">
              <w:rPr>
                <w:color w:val="000000"/>
              </w:rPr>
              <w:t>0.714</w:t>
            </w:r>
          </w:p>
        </w:tc>
        <w:tc>
          <w:tcPr>
            <w:tcW w:w="2127" w:type="dxa"/>
            <w:vAlign w:val="bottom"/>
          </w:tcPr>
          <w:p w14:paraId="018A71EC" w14:textId="77777777" w:rsidR="00E60A95" w:rsidRPr="003D36C8" w:rsidRDefault="00E60A95" w:rsidP="002C2862">
            <w:r w:rsidRPr="003D36C8">
              <w:rPr>
                <w:color w:val="000000"/>
              </w:rPr>
              <w:t>0.695</w:t>
            </w:r>
          </w:p>
        </w:tc>
      </w:tr>
      <w:tr w:rsidR="00E60A95" w:rsidRPr="003D36C8" w14:paraId="26B97CD1" w14:textId="77777777" w:rsidTr="002C2862">
        <w:tc>
          <w:tcPr>
            <w:tcW w:w="2689" w:type="dxa"/>
            <w:shd w:val="clear" w:color="auto" w:fill="auto"/>
          </w:tcPr>
          <w:p w14:paraId="58984AA2" w14:textId="77777777" w:rsidR="00E60A95" w:rsidRPr="003D36C8" w:rsidRDefault="00E60A95" w:rsidP="002C2862">
            <w:r w:rsidRPr="003D36C8">
              <w:t>Model 3</w:t>
            </w:r>
          </w:p>
        </w:tc>
        <w:tc>
          <w:tcPr>
            <w:tcW w:w="1275" w:type="dxa"/>
            <w:shd w:val="clear" w:color="auto" w:fill="auto"/>
            <w:vAlign w:val="bottom"/>
          </w:tcPr>
          <w:p w14:paraId="657412CC" w14:textId="77777777" w:rsidR="00E60A95" w:rsidRPr="003D36C8" w:rsidRDefault="00E60A95" w:rsidP="002C2862">
            <w:r w:rsidRPr="003D36C8">
              <w:rPr>
                <w:color w:val="000000"/>
              </w:rPr>
              <w:t>0.778</w:t>
            </w:r>
          </w:p>
        </w:tc>
        <w:tc>
          <w:tcPr>
            <w:tcW w:w="1418" w:type="dxa"/>
            <w:shd w:val="clear" w:color="auto" w:fill="auto"/>
            <w:vAlign w:val="bottom"/>
          </w:tcPr>
          <w:p w14:paraId="3102162B" w14:textId="77777777" w:rsidR="00E60A95" w:rsidRPr="003D36C8" w:rsidRDefault="00E60A95" w:rsidP="002C2862">
            <w:r w:rsidRPr="003D36C8">
              <w:rPr>
                <w:color w:val="000000"/>
              </w:rPr>
              <w:t>0.779</w:t>
            </w:r>
          </w:p>
        </w:tc>
        <w:tc>
          <w:tcPr>
            <w:tcW w:w="1276" w:type="dxa"/>
            <w:shd w:val="clear" w:color="auto" w:fill="auto"/>
            <w:vAlign w:val="bottom"/>
          </w:tcPr>
          <w:p w14:paraId="38194557" w14:textId="77777777" w:rsidR="00E60A95" w:rsidRPr="003D36C8" w:rsidRDefault="00E60A95" w:rsidP="002C2862">
            <w:r w:rsidRPr="003D36C8">
              <w:rPr>
                <w:color w:val="000000"/>
              </w:rPr>
              <w:t>0.715</w:t>
            </w:r>
          </w:p>
        </w:tc>
        <w:tc>
          <w:tcPr>
            <w:tcW w:w="1984" w:type="dxa"/>
            <w:vAlign w:val="bottom"/>
          </w:tcPr>
          <w:p w14:paraId="3C85ECA7" w14:textId="77777777" w:rsidR="00E60A95" w:rsidRPr="003D36C8" w:rsidRDefault="00E60A95" w:rsidP="002C2862">
            <w:r w:rsidRPr="003D36C8">
              <w:rPr>
                <w:color w:val="000000"/>
              </w:rPr>
              <w:t>0.783</w:t>
            </w:r>
          </w:p>
        </w:tc>
        <w:tc>
          <w:tcPr>
            <w:tcW w:w="2126" w:type="dxa"/>
            <w:vAlign w:val="bottom"/>
          </w:tcPr>
          <w:p w14:paraId="78D49888" w14:textId="77777777" w:rsidR="00E60A95" w:rsidRPr="003D36C8" w:rsidRDefault="00E60A95" w:rsidP="002C2862">
            <w:r w:rsidRPr="003D36C8">
              <w:rPr>
                <w:color w:val="000000"/>
              </w:rPr>
              <w:t>0.703</w:t>
            </w:r>
          </w:p>
        </w:tc>
        <w:tc>
          <w:tcPr>
            <w:tcW w:w="2127" w:type="dxa"/>
            <w:vAlign w:val="bottom"/>
          </w:tcPr>
          <w:p w14:paraId="0EEC9FC2" w14:textId="77777777" w:rsidR="00E60A95" w:rsidRPr="003D36C8" w:rsidRDefault="00E60A95" w:rsidP="002C2862">
            <w:r w:rsidRPr="003D36C8">
              <w:rPr>
                <w:color w:val="000000"/>
              </w:rPr>
              <w:t>0.694</w:t>
            </w:r>
          </w:p>
        </w:tc>
      </w:tr>
      <w:tr w:rsidR="00E60A95" w:rsidRPr="003D36C8" w14:paraId="12525AA2" w14:textId="77777777" w:rsidTr="002C2862">
        <w:tc>
          <w:tcPr>
            <w:tcW w:w="2689" w:type="dxa"/>
            <w:shd w:val="clear" w:color="auto" w:fill="auto"/>
          </w:tcPr>
          <w:p w14:paraId="34F61F44" w14:textId="77777777" w:rsidR="00E60A95" w:rsidRPr="003D36C8" w:rsidRDefault="00E60A95" w:rsidP="002C2862">
            <w:r w:rsidRPr="003D36C8">
              <w:t>Model 4</w:t>
            </w:r>
          </w:p>
        </w:tc>
        <w:tc>
          <w:tcPr>
            <w:tcW w:w="1275" w:type="dxa"/>
            <w:shd w:val="clear" w:color="auto" w:fill="auto"/>
            <w:vAlign w:val="bottom"/>
          </w:tcPr>
          <w:p w14:paraId="611A362A" w14:textId="77777777" w:rsidR="00E60A95" w:rsidRPr="003D36C8" w:rsidRDefault="00E60A95" w:rsidP="002C2862">
            <w:r w:rsidRPr="003D36C8">
              <w:rPr>
                <w:color w:val="000000"/>
              </w:rPr>
              <w:t>0.782</w:t>
            </w:r>
          </w:p>
        </w:tc>
        <w:tc>
          <w:tcPr>
            <w:tcW w:w="1418" w:type="dxa"/>
            <w:shd w:val="clear" w:color="auto" w:fill="auto"/>
            <w:vAlign w:val="bottom"/>
          </w:tcPr>
          <w:p w14:paraId="459CC785" w14:textId="77777777" w:rsidR="00E60A95" w:rsidRPr="003D36C8" w:rsidRDefault="00E60A95" w:rsidP="002C2862">
            <w:r w:rsidRPr="003D36C8">
              <w:rPr>
                <w:color w:val="000000"/>
              </w:rPr>
              <w:t>0.779</w:t>
            </w:r>
          </w:p>
        </w:tc>
        <w:tc>
          <w:tcPr>
            <w:tcW w:w="1276" w:type="dxa"/>
            <w:shd w:val="clear" w:color="auto" w:fill="auto"/>
            <w:vAlign w:val="bottom"/>
          </w:tcPr>
          <w:p w14:paraId="2A9F0020" w14:textId="77777777" w:rsidR="00E60A95" w:rsidRPr="003D36C8" w:rsidRDefault="00E60A95" w:rsidP="002C2862">
            <w:r w:rsidRPr="003D36C8">
              <w:rPr>
                <w:color w:val="000000"/>
              </w:rPr>
              <w:t>0.776</w:t>
            </w:r>
          </w:p>
        </w:tc>
        <w:tc>
          <w:tcPr>
            <w:tcW w:w="1984" w:type="dxa"/>
            <w:vAlign w:val="bottom"/>
          </w:tcPr>
          <w:p w14:paraId="30D4980E" w14:textId="77777777" w:rsidR="00E60A95" w:rsidRPr="003D36C8" w:rsidRDefault="00E60A95" w:rsidP="002C2862">
            <w:r w:rsidRPr="003D36C8">
              <w:rPr>
                <w:color w:val="000000"/>
              </w:rPr>
              <w:t>0.785</w:t>
            </w:r>
          </w:p>
        </w:tc>
        <w:tc>
          <w:tcPr>
            <w:tcW w:w="2126" w:type="dxa"/>
            <w:vAlign w:val="bottom"/>
          </w:tcPr>
          <w:p w14:paraId="66DA0F0D" w14:textId="77777777" w:rsidR="00E60A95" w:rsidRPr="003D36C8" w:rsidRDefault="00E60A95" w:rsidP="002C2862">
            <w:r w:rsidRPr="003D36C8">
              <w:rPr>
                <w:color w:val="000000"/>
              </w:rPr>
              <w:t>0.778</w:t>
            </w:r>
          </w:p>
        </w:tc>
        <w:tc>
          <w:tcPr>
            <w:tcW w:w="2127" w:type="dxa"/>
            <w:vAlign w:val="bottom"/>
          </w:tcPr>
          <w:p w14:paraId="568047E1" w14:textId="77777777" w:rsidR="00E60A95" w:rsidRPr="003D36C8" w:rsidRDefault="00E60A95" w:rsidP="002C2862">
            <w:r w:rsidRPr="003D36C8">
              <w:rPr>
                <w:color w:val="000000"/>
              </w:rPr>
              <w:t>0.777</w:t>
            </w:r>
          </w:p>
        </w:tc>
      </w:tr>
      <w:tr w:rsidR="00E60A95" w:rsidRPr="003D36C8" w14:paraId="62F76A25" w14:textId="77777777" w:rsidTr="002C2862">
        <w:tc>
          <w:tcPr>
            <w:tcW w:w="2689" w:type="dxa"/>
            <w:shd w:val="clear" w:color="auto" w:fill="auto"/>
          </w:tcPr>
          <w:p w14:paraId="7C6BAECC" w14:textId="77777777" w:rsidR="00E60A95" w:rsidRPr="003D36C8" w:rsidRDefault="00E60A95" w:rsidP="002C2862">
            <w:r w:rsidRPr="003D36C8">
              <w:t>Model 5</w:t>
            </w:r>
          </w:p>
        </w:tc>
        <w:tc>
          <w:tcPr>
            <w:tcW w:w="1275" w:type="dxa"/>
            <w:shd w:val="clear" w:color="auto" w:fill="auto"/>
            <w:vAlign w:val="bottom"/>
          </w:tcPr>
          <w:p w14:paraId="4A1DBFEB" w14:textId="77777777" w:rsidR="00E60A95" w:rsidRPr="003D36C8" w:rsidRDefault="00E60A95" w:rsidP="002C2862">
            <w:r w:rsidRPr="003D36C8">
              <w:rPr>
                <w:color w:val="000000"/>
              </w:rPr>
              <w:t>0.744</w:t>
            </w:r>
          </w:p>
        </w:tc>
        <w:tc>
          <w:tcPr>
            <w:tcW w:w="1418" w:type="dxa"/>
            <w:shd w:val="clear" w:color="auto" w:fill="auto"/>
            <w:vAlign w:val="bottom"/>
          </w:tcPr>
          <w:p w14:paraId="7258854B" w14:textId="77777777" w:rsidR="00E60A95" w:rsidRPr="003D36C8" w:rsidRDefault="00E60A95" w:rsidP="002C2862">
            <w:r w:rsidRPr="003D36C8">
              <w:rPr>
                <w:color w:val="000000"/>
              </w:rPr>
              <w:t>0.749</w:t>
            </w:r>
          </w:p>
        </w:tc>
        <w:tc>
          <w:tcPr>
            <w:tcW w:w="1276" w:type="dxa"/>
            <w:shd w:val="clear" w:color="auto" w:fill="auto"/>
            <w:vAlign w:val="bottom"/>
          </w:tcPr>
          <w:p w14:paraId="48FE6FCD" w14:textId="77777777" w:rsidR="00E60A95" w:rsidRPr="003D36C8" w:rsidRDefault="00E60A95" w:rsidP="002C2862">
            <w:r w:rsidRPr="003D36C8">
              <w:rPr>
                <w:color w:val="000000"/>
              </w:rPr>
              <w:t>0.695</w:t>
            </w:r>
          </w:p>
        </w:tc>
        <w:tc>
          <w:tcPr>
            <w:tcW w:w="1984" w:type="dxa"/>
            <w:vAlign w:val="bottom"/>
          </w:tcPr>
          <w:p w14:paraId="6413F87E" w14:textId="77777777" w:rsidR="00E60A95" w:rsidRPr="003D36C8" w:rsidRDefault="00E60A95" w:rsidP="002C2862">
            <w:r w:rsidRPr="003D36C8">
              <w:rPr>
                <w:color w:val="000000"/>
              </w:rPr>
              <w:t>0.739</w:t>
            </w:r>
          </w:p>
        </w:tc>
        <w:tc>
          <w:tcPr>
            <w:tcW w:w="2126" w:type="dxa"/>
            <w:vAlign w:val="bottom"/>
          </w:tcPr>
          <w:p w14:paraId="6D30DEA0" w14:textId="77777777" w:rsidR="00E60A95" w:rsidRPr="003D36C8" w:rsidRDefault="00E60A95" w:rsidP="002C2862">
            <w:r w:rsidRPr="003D36C8">
              <w:rPr>
                <w:color w:val="000000"/>
              </w:rPr>
              <w:t>0.719</w:t>
            </w:r>
          </w:p>
        </w:tc>
        <w:tc>
          <w:tcPr>
            <w:tcW w:w="2127" w:type="dxa"/>
            <w:vAlign w:val="bottom"/>
          </w:tcPr>
          <w:p w14:paraId="06D98CB3" w14:textId="77777777" w:rsidR="00E60A95" w:rsidRPr="003D36C8" w:rsidRDefault="00E60A95" w:rsidP="002C2862">
            <w:r w:rsidRPr="003D36C8">
              <w:rPr>
                <w:color w:val="000000"/>
              </w:rPr>
              <w:t>0.710</w:t>
            </w:r>
          </w:p>
        </w:tc>
      </w:tr>
      <w:tr w:rsidR="00E60A95" w:rsidRPr="003D36C8" w14:paraId="79991EEE" w14:textId="77777777" w:rsidTr="002C2862">
        <w:tc>
          <w:tcPr>
            <w:tcW w:w="2689" w:type="dxa"/>
            <w:shd w:val="clear" w:color="auto" w:fill="auto"/>
          </w:tcPr>
          <w:p w14:paraId="48AFF358" w14:textId="77777777" w:rsidR="00E60A95" w:rsidRPr="003D36C8" w:rsidRDefault="00E60A95" w:rsidP="002C2862">
            <w:r w:rsidRPr="003D36C8">
              <w:t>Model 6</w:t>
            </w:r>
          </w:p>
        </w:tc>
        <w:tc>
          <w:tcPr>
            <w:tcW w:w="1275" w:type="dxa"/>
            <w:shd w:val="clear" w:color="auto" w:fill="auto"/>
            <w:vAlign w:val="bottom"/>
          </w:tcPr>
          <w:p w14:paraId="21175202" w14:textId="77777777" w:rsidR="00E60A95" w:rsidRPr="003D36C8" w:rsidRDefault="00E60A95" w:rsidP="002C2862">
            <w:r w:rsidRPr="003D36C8">
              <w:rPr>
                <w:color w:val="000000"/>
              </w:rPr>
              <w:t>0.733</w:t>
            </w:r>
          </w:p>
        </w:tc>
        <w:tc>
          <w:tcPr>
            <w:tcW w:w="1418" w:type="dxa"/>
            <w:shd w:val="clear" w:color="auto" w:fill="auto"/>
            <w:vAlign w:val="bottom"/>
          </w:tcPr>
          <w:p w14:paraId="16B1E4CE" w14:textId="77777777" w:rsidR="00E60A95" w:rsidRPr="003D36C8" w:rsidRDefault="00E60A95" w:rsidP="002C2862">
            <w:r w:rsidRPr="003D36C8">
              <w:rPr>
                <w:color w:val="000000"/>
              </w:rPr>
              <w:t>0.726</w:t>
            </w:r>
          </w:p>
        </w:tc>
        <w:tc>
          <w:tcPr>
            <w:tcW w:w="1276" w:type="dxa"/>
            <w:shd w:val="clear" w:color="auto" w:fill="auto"/>
            <w:vAlign w:val="bottom"/>
          </w:tcPr>
          <w:p w14:paraId="41A370A7" w14:textId="77777777" w:rsidR="00E60A95" w:rsidRPr="003D36C8" w:rsidRDefault="00E60A95" w:rsidP="002C2862">
            <w:r w:rsidRPr="003D36C8">
              <w:rPr>
                <w:color w:val="000000"/>
              </w:rPr>
              <w:t>0.638</w:t>
            </w:r>
          </w:p>
        </w:tc>
        <w:tc>
          <w:tcPr>
            <w:tcW w:w="1984" w:type="dxa"/>
            <w:vAlign w:val="bottom"/>
          </w:tcPr>
          <w:p w14:paraId="36258AE3" w14:textId="77777777" w:rsidR="00E60A95" w:rsidRPr="003D36C8" w:rsidRDefault="00E60A95" w:rsidP="002C2862">
            <w:r w:rsidRPr="003D36C8">
              <w:rPr>
                <w:color w:val="000000"/>
              </w:rPr>
              <w:t>0.724</w:t>
            </w:r>
          </w:p>
        </w:tc>
        <w:tc>
          <w:tcPr>
            <w:tcW w:w="2126" w:type="dxa"/>
            <w:vAlign w:val="bottom"/>
          </w:tcPr>
          <w:p w14:paraId="594E0699" w14:textId="77777777" w:rsidR="00E60A95" w:rsidRPr="003D36C8" w:rsidRDefault="00E60A95" w:rsidP="002C2862">
            <w:r w:rsidRPr="003D36C8">
              <w:rPr>
                <w:color w:val="000000"/>
              </w:rPr>
              <w:t>0.649</w:t>
            </w:r>
          </w:p>
        </w:tc>
        <w:tc>
          <w:tcPr>
            <w:tcW w:w="2127" w:type="dxa"/>
            <w:vAlign w:val="bottom"/>
          </w:tcPr>
          <w:p w14:paraId="215FF726" w14:textId="77777777" w:rsidR="00E60A95" w:rsidRPr="003D36C8" w:rsidRDefault="00E60A95" w:rsidP="002C2862">
            <w:r w:rsidRPr="003D36C8">
              <w:rPr>
                <w:color w:val="000000"/>
              </w:rPr>
              <w:t>0.636</w:t>
            </w:r>
          </w:p>
        </w:tc>
      </w:tr>
      <w:tr w:rsidR="00E60A95" w:rsidRPr="003D36C8" w14:paraId="363D5985" w14:textId="77777777" w:rsidTr="002C2862">
        <w:tc>
          <w:tcPr>
            <w:tcW w:w="2689" w:type="dxa"/>
            <w:shd w:val="clear" w:color="auto" w:fill="auto"/>
          </w:tcPr>
          <w:p w14:paraId="02447E29" w14:textId="77777777" w:rsidR="00E60A95" w:rsidRPr="003D36C8" w:rsidRDefault="00E60A95" w:rsidP="002C2862">
            <w:r w:rsidRPr="003D36C8">
              <w:t>Model 7</w:t>
            </w:r>
          </w:p>
        </w:tc>
        <w:tc>
          <w:tcPr>
            <w:tcW w:w="1275" w:type="dxa"/>
            <w:shd w:val="clear" w:color="auto" w:fill="auto"/>
            <w:vAlign w:val="bottom"/>
          </w:tcPr>
          <w:p w14:paraId="18A89B60" w14:textId="77777777" w:rsidR="00E60A95" w:rsidRPr="003D36C8" w:rsidRDefault="00E60A95" w:rsidP="002C2862">
            <w:r w:rsidRPr="003D36C8">
              <w:rPr>
                <w:color w:val="000000"/>
              </w:rPr>
              <w:t>0.736</w:t>
            </w:r>
          </w:p>
        </w:tc>
        <w:tc>
          <w:tcPr>
            <w:tcW w:w="1418" w:type="dxa"/>
            <w:shd w:val="clear" w:color="auto" w:fill="auto"/>
            <w:vAlign w:val="bottom"/>
          </w:tcPr>
          <w:p w14:paraId="175D795D" w14:textId="77777777" w:rsidR="00E60A95" w:rsidRPr="003D36C8" w:rsidRDefault="00E60A95" w:rsidP="002C2862">
            <w:r w:rsidRPr="003D36C8">
              <w:rPr>
                <w:color w:val="000000"/>
              </w:rPr>
              <w:t>0.736</w:t>
            </w:r>
          </w:p>
        </w:tc>
        <w:tc>
          <w:tcPr>
            <w:tcW w:w="1276" w:type="dxa"/>
            <w:shd w:val="clear" w:color="auto" w:fill="auto"/>
            <w:vAlign w:val="bottom"/>
          </w:tcPr>
          <w:p w14:paraId="780593D6" w14:textId="77777777" w:rsidR="00E60A95" w:rsidRPr="003D36C8" w:rsidRDefault="00E60A95" w:rsidP="002C2862">
            <w:r w:rsidRPr="003D36C8">
              <w:rPr>
                <w:color w:val="000000"/>
              </w:rPr>
              <w:t>0.658</w:t>
            </w:r>
          </w:p>
        </w:tc>
        <w:tc>
          <w:tcPr>
            <w:tcW w:w="1984" w:type="dxa"/>
            <w:vAlign w:val="bottom"/>
          </w:tcPr>
          <w:p w14:paraId="09057BA5" w14:textId="77777777" w:rsidR="00E60A95" w:rsidRPr="003D36C8" w:rsidRDefault="00E60A95" w:rsidP="002C2862">
            <w:r w:rsidRPr="003D36C8">
              <w:rPr>
                <w:color w:val="000000"/>
              </w:rPr>
              <w:t>0.728</w:t>
            </w:r>
          </w:p>
        </w:tc>
        <w:tc>
          <w:tcPr>
            <w:tcW w:w="2126" w:type="dxa"/>
            <w:vAlign w:val="bottom"/>
          </w:tcPr>
          <w:p w14:paraId="32652902" w14:textId="77777777" w:rsidR="00E60A95" w:rsidRPr="003D36C8" w:rsidRDefault="00E60A95" w:rsidP="002C2862">
            <w:r w:rsidRPr="003D36C8">
              <w:rPr>
                <w:color w:val="000000"/>
              </w:rPr>
              <w:t>0.663</w:t>
            </w:r>
          </w:p>
        </w:tc>
        <w:tc>
          <w:tcPr>
            <w:tcW w:w="2127" w:type="dxa"/>
            <w:vAlign w:val="bottom"/>
          </w:tcPr>
          <w:p w14:paraId="6DE2F0D0" w14:textId="77777777" w:rsidR="00E60A95" w:rsidRPr="003D36C8" w:rsidRDefault="00E60A95" w:rsidP="002C2862">
            <w:r w:rsidRPr="003D36C8">
              <w:rPr>
                <w:color w:val="000000"/>
              </w:rPr>
              <w:t>0.906</w:t>
            </w:r>
          </w:p>
        </w:tc>
      </w:tr>
      <w:tr w:rsidR="00E60A95" w:rsidRPr="003D36C8" w14:paraId="635F99AD" w14:textId="77777777" w:rsidTr="002C2862">
        <w:tc>
          <w:tcPr>
            <w:tcW w:w="2689" w:type="dxa"/>
            <w:shd w:val="clear" w:color="auto" w:fill="auto"/>
          </w:tcPr>
          <w:p w14:paraId="6AA003D4" w14:textId="77777777" w:rsidR="00E60A95" w:rsidRPr="003D36C8" w:rsidRDefault="00E60A95" w:rsidP="002C2862">
            <w:r w:rsidRPr="003D36C8">
              <w:t>Model 8</w:t>
            </w:r>
          </w:p>
        </w:tc>
        <w:tc>
          <w:tcPr>
            <w:tcW w:w="1275" w:type="dxa"/>
            <w:shd w:val="clear" w:color="auto" w:fill="auto"/>
            <w:vAlign w:val="bottom"/>
          </w:tcPr>
          <w:p w14:paraId="17BFC4EB" w14:textId="77777777" w:rsidR="00E60A95" w:rsidRPr="003D36C8" w:rsidRDefault="00E60A95" w:rsidP="002C2862">
            <w:r w:rsidRPr="003D36C8">
              <w:rPr>
                <w:color w:val="000000"/>
              </w:rPr>
              <w:t>0.735</w:t>
            </w:r>
          </w:p>
        </w:tc>
        <w:tc>
          <w:tcPr>
            <w:tcW w:w="1418" w:type="dxa"/>
            <w:shd w:val="clear" w:color="auto" w:fill="auto"/>
            <w:vAlign w:val="bottom"/>
          </w:tcPr>
          <w:p w14:paraId="32F22A3D" w14:textId="77777777" w:rsidR="00E60A95" w:rsidRPr="003D36C8" w:rsidRDefault="00E60A95" w:rsidP="002C2862">
            <w:r w:rsidRPr="003D36C8">
              <w:rPr>
                <w:color w:val="000000"/>
              </w:rPr>
              <w:t>0.734</w:t>
            </w:r>
          </w:p>
        </w:tc>
        <w:tc>
          <w:tcPr>
            <w:tcW w:w="1276" w:type="dxa"/>
            <w:shd w:val="clear" w:color="auto" w:fill="auto"/>
            <w:vAlign w:val="bottom"/>
          </w:tcPr>
          <w:p w14:paraId="0F4B28DA" w14:textId="77777777" w:rsidR="00E60A95" w:rsidRPr="003D36C8" w:rsidRDefault="00E60A95" w:rsidP="002C2862">
            <w:r w:rsidRPr="003D36C8">
              <w:rPr>
                <w:color w:val="000000"/>
              </w:rPr>
              <w:t>0.906</w:t>
            </w:r>
          </w:p>
        </w:tc>
        <w:tc>
          <w:tcPr>
            <w:tcW w:w="1984" w:type="dxa"/>
            <w:vAlign w:val="bottom"/>
          </w:tcPr>
          <w:p w14:paraId="516AD9A2" w14:textId="77777777" w:rsidR="00E60A95" w:rsidRPr="003D36C8" w:rsidRDefault="00E60A95" w:rsidP="002C2862">
            <w:r w:rsidRPr="003D36C8">
              <w:rPr>
                <w:color w:val="000000"/>
              </w:rPr>
              <w:t>0.784</w:t>
            </w:r>
          </w:p>
        </w:tc>
        <w:tc>
          <w:tcPr>
            <w:tcW w:w="2126" w:type="dxa"/>
            <w:vAlign w:val="bottom"/>
          </w:tcPr>
          <w:p w14:paraId="0B2BFCAA" w14:textId="77777777" w:rsidR="00E60A95" w:rsidRPr="003D36C8" w:rsidRDefault="00E60A95" w:rsidP="002C2862">
            <w:r w:rsidRPr="003D36C8">
              <w:rPr>
                <w:color w:val="000000"/>
              </w:rPr>
              <w:t>0.655</w:t>
            </w:r>
          </w:p>
        </w:tc>
        <w:tc>
          <w:tcPr>
            <w:tcW w:w="2127" w:type="dxa"/>
            <w:vAlign w:val="bottom"/>
          </w:tcPr>
          <w:p w14:paraId="3188ACF2" w14:textId="77777777" w:rsidR="00E60A95" w:rsidRPr="003D36C8" w:rsidRDefault="00E60A95" w:rsidP="002C2862">
            <w:r w:rsidRPr="003D36C8">
              <w:rPr>
                <w:color w:val="000000"/>
              </w:rPr>
              <w:t>0.783</w:t>
            </w:r>
          </w:p>
        </w:tc>
      </w:tr>
      <w:tr w:rsidR="00E60A95" w:rsidRPr="003D36C8" w14:paraId="58424060" w14:textId="77777777" w:rsidTr="002C2862">
        <w:tc>
          <w:tcPr>
            <w:tcW w:w="2689" w:type="dxa"/>
            <w:shd w:val="clear" w:color="auto" w:fill="auto"/>
          </w:tcPr>
          <w:p w14:paraId="659772EA" w14:textId="77777777" w:rsidR="00E60A95" w:rsidRPr="003D36C8" w:rsidRDefault="00E60A95" w:rsidP="002C2862">
            <w:r w:rsidRPr="003D36C8">
              <w:t>Model 9</w:t>
            </w:r>
          </w:p>
        </w:tc>
        <w:tc>
          <w:tcPr>
            <w:tcW w:w="1275" w:type="dxa"/>
            <w:shd w:val="clear" w:color="auto" w:fill="auto"/>
            <w:vAlign w:val="bottom"/>
          </w:tcPr>
          <w:p w14:paraId="7E205884" w14:textId="77777777" w:rsidR="00E60A95" w:rsidRPr="003D36C8" w:rsidRDefault="00E60A95" w:rsidP="002C2862">
            <w:r w:rsidRPr="003D36C8">
              <w:rPr>
                <w:color w:val="000000"/>
              </w:rPr>
              <w:t>0.739</w:t>
            </w:r>
          </w:p>
        </w:tc>
        <w:tc>
          <w:tcPr>
            <w:tcW w:w="1418" w:type="dxa"/>
            <w:shd w:val="clear" w:color="auto" w:fill="auto"/>
            <w:vAlign w:val="bottom"/>
          </w:tcPr>
          <w:p w14:paraId="39F0B42B" w14:textId="77777777" w:rsidR="00E60A95" w:rsidRPr="003D36C8" w:rsidRDefault="00E60A95" w:rsidP="002C2862">
            <w:r w:rsidRPr="003D36C8">
              <w:rPr>
                <w:color w:val="000000"/>
              </w:rPr>
              <w:t>0.741</w:t>
            </w:r>
          </w:p>
        </w:tc>
        <w:tc>
          <w:tcPr>
            <w:tcW w:w="1276" w:type="dxa"/>
            <w:shd w:val="clear" w:color="auto" w:fill="auto"/>
            <w:vAlign w:val="bottom"/>
          </w:tcPr>
          <w:p w14:paraId="623CA4F8" w14:textId="77777777" w:rsidR="00E60A95" w:rsidRPr="003D36C8" w:rsidRDefault="00E60A95" w:rsidP="002C2862">
            <w:r w:rsidRPr="003D36C8">
              <w:rPr>
                <w:color w:val="000000"/>
              </w:rPr>
              <w:t>0.663</w:t>
            </w:r>
          </w:p>
        </w:tc>
        <w:tc>
          <w:tcPr>
            <w:tcW w:w="1984" w:type="dxa"/>
            <w:vAlign w:val="bottom"/>
          </w:tcPr>
          <w:p w14:paraId="4B91A5A5" w14:textId="77777777" w:rsidR="00E60A95" w:rsidRPr="003D36C8" w:rsidRDefault="00E60A95" w:rsidP="002C2862">
            <w:r w:rsidRPr="003D36C8">
              <w:rPr>
                <w:color w:val="000000"/>
              </w:rPr>
              <w:t>0.737</w:t>
            </w:r>
          </w:p>
        </w:tc>
        <w:tc>
          <w:tcPr>
            <w:tcW w:w="2126" w:type="dxa"/>
            <w:vAlign w:val="bottom"/>
          </w:tcPr>
          <w:p w14:paraId="2D8C85D5" w14:textId="77777777" w:rsidR="00E60A95" w:rsidRPr="003D36C8" w:rsidRDefault="00E60A95" w:rsidP="002C2862">
            <w:r w:rsidRPr="003D36C8">
              <w:rPr>
                <w:color w:val="000000"/>
              </w:rPr>
              <w:t>0.674</w:t>
            </w:r>
          </w:p>
        </w:tc>
        <w:tc>
          <w:tcPr>
            <w:tcW w:w="2127" w:type="dxa"/>
            <w:vAlign w:val="bottom"/>
          </w:tcPr>
          <w:p w14:paraId="02F6FC86" w14:textId="77777777" w:rsidR="00E60A95" w:rsidRPr="003D36C8" w:rsidRDefault="00E60A95" w:rsidP="002C2862">
            <w:r w:rsidRPr="003D36C8">
              <w:rPr>
                <w:color w:val="000000"/>
              </w:rPr>
              <w:t>0.668</w:t>
            </w:r>
          </w:p>
        </w:tc>
      </w:tr>
      <w:tr w:rsidR="00E60A95" w:rsidRPr="003D36C8" w14:paraId="7E262C6F" w14:textId="77777777" w:rsidTr="002C2862">
        <w:tc>
          <w:tcPr>
            <w:tcW w:w="2689" w:type="dxa"/>
            <w:shd w:val="clear" w:color="auto" w:fill="auto"/>
          </w:tcPr>
          <w:p w14:paraId="00AC765A" w14:textId="77777777" w:rsidR="00E60A95" w:rsidRPr="003D36C8" w:rsidRDefault="00E60A95" w:rsidP="002C2862">
            <w:r w:rsidRPr="003D36C8">
              <w:t>Model 10</w:t>
            </w:r>
          </w:p>
        </w:tc>
        <w:tc>
          <w:tcPr>
            <w:tcW w:w="1275" w:type="dxa"/>
            <w:shd w:val="clear" w:color="auto" w:fill="auto"/>
            <w:vAlign w:val="bottom"/>
          </w:tcPr>
          <w:p w14:paraId="73450C25" w14:textId="77777777" w:rsidR="00E60A95" w:rsidRPr="003D36C8" w:rsidRDefault="00E60A95" w:rsidP="002C2862">
            <w:r w:rsidRPr="003D36C8">
              <w:rPr>
                <w:color w:val="000000"/>
              </w:rPr>
              <w:t>0.757</w:t>
            </w:r>
          </w:p>
        </w:tc>
        <w:tc>
          <w:tcPr>
            <w:tcW w:w="1418" w:type="dxa"/>
            <w:shd w:val="clear" w:color="auto" w:fill="auto"/>
            <w:vAlign w:val="bottom"/>
          </w:tcPr>
          <w:p w14:paraId="3AEFE326" w14:textId="77777777" w:rsidR="00E60A95" w:rsidRPr="003D36C8" w:rsidRDefault="00E60A95" w:rsidP="002C2862">
            <w:r w:rsidRPr="003D36C8">
              <w:rPr>
                <w:color w:val="000000"/>
              </w:rPr>
              <w:t>0.756</w:t>
            </w:r>
          </w:p>
        </w:tc>
        <w:tc>
          <w:tcPr>
            <w:tcW w:w="1276" w:type="dxa"/>
            <w:shd w:val="clear" w:color="auto" w:fill="auto"/>
            <w:vAlign w:val="bottom"/>
          </w:tcPr>
          <w:p w14:paraId="1FEA09FD" w14:textId="77777777" w:rsidR="00E60A95" w:rsidRPr="003D36C8" w:rsidRDefault="00E60A95" w:rsidP="002C2862">
            <w:r w:rsidRPr="003D36C8">
              <w:rPr>
                <w:color w:val="000000"/>
              </w:rPr>
              <w:t>0.646</w:t>
            </w:r>
          </w:p>
        </w:tc>
        <w:tc>
          <w:tcPr>
            <w:tcW w:w="1984" w:type="dxa"/>
            <w:vAlign w:val="bottom"/>
          </w:tcPr>
          <w:p w14:paraId="708DF8F0" w14:textId="77777777" w:rsidR="00E60A95" w:rsidRPr="003D36C8" w:rsidRDefault="00E60A95" w:rsidP="002C2862">
            <w:r w:rsidRPr="003D36C8">
              <w:rPr>
                <w:color w:val="000000"/>
              </w:rPr>
              <w:t>0.738</w:t>
            </w:r>
          </w:p>
        </w:tc>
        <w:tc>
          <w:tcPr>
            <w:tcW w:w="2126" w:type="dxa"/>
            <w:vAlign w:val="bottom"/>
          </w:tcPr>
          <w:p w14:paraId="1193FAB6" w14:textId="77777777" w:rsidR="00E60A95" w:rsidRPr="003D36C8" w:rsidRDefault="00E60A95" w:rsidP="002C2862">
            <w:r w:rsidRPr="003D36C8">
              <w:rPr>
                <w:color w:val="000000"/>
              </w:rPr>
              <w:t>0.668</w:t>
            </w:r>
          </w:p>
        </w:tc>
        <w:tc>
          <w:tcPr>
            <w:tcW w:w="2127" w:type="dxa"/>
            <w:vAlign w:val="bottom"/>
          </w:tcPr>
          <w:p w14:paraId="7505E4C4" w14:textId="77777777" w:rsidR="00E60A95" w:rsidRPr="003D36C8" w:rsidRDefault="00E60A95" w:rsidP="002C2862">
            <w:r w:rsidRPr="003D36C8">
              <w:rPr>
                <w:color w:val="000000"/>
              </w:rPr>
              <w:t>0.642</w:t>
            </w:r>
          </w:p>
        </w:tc>
      </w:tr>
      <w:tr w:rsidR="00E60A95" w:rsidRPr="003D36C8" w14:paraId="0DA40D6E" w14:textId="77777777" w:rsidTr="002C2862">
        <w:tc>
          <w:tcPr>
            <w:tcW w:w="2689" w:type="dxa"/>
            <w:shd w:val="clear" w:color="auto" w:fill="auto"/>
          </w:tcPr>
          <w:p w14:paraId="19839AA2" w14:textId="77777777" w:rsidR="00E60A95" w:rsidRPr="003D36C8" w:rsidRDefault="00E60A95" w:rsidP="002C2862">
            <w:r w:rsidRPr="003D36C8">
              <w:t>2-year Parsimonious Model</w:t>
            </w:r>
          </w:p>
        </w:tc>
        <w:tc>
          <w:tcPr>
            <w:tcW w:w="10206" w:type="dxa"/>
            <w:gridSpan w:val="6"/>
            <w:shd w:val="clear" w:color="auto" w:fill="auto"/>
          </w:tcPr>
          <w:p w14:paraId="68CFF983" w14:textId="77777777" w:rsidR="00E60A95" w:rsidRPr="003D36C8" w:rsidRDefault="00E60A95" w:rsidP="002C2862">
            <w:r w:rsidRPr="003D36C8">
              <w:t>0.635</w:t>
            </w:r>
          </w:p>
        </w:tc>
      </w:tr>
      <w:tr w:rsidR="00E60A95" w:rsidRPr="003D36C8" w14:paraId="7D3E1C37" w14:textId="77777777" w:rsidTr="002C2862">
        <w:tc>
          <w:tcPr>
            <w:tcW w:w="2689" w:type="dxa"/>
            <w:shd w:val="clear" w:color="auto" w:fill="auto"/>
          </w:tcPr>
          <w:p w14:paraId="69A3EB95" w14:textId="77777777" w:rsidR="00E60A95" w:rsidRPr="003D36C8" w:rsidRDefault="00E60A95" w:rsidP="002C2862">
            <w:r w:rsidRPr="003D36C8">
              <w:t>1-year Parsimonious Model</w:t>
            </w:r>
          </w:p>
        </w:tc>
        <w:tc>
          <w:tcPr>
            <w:tcW w:w="10206" w:type="dxa"/>
            <w:gridSpan w:val="6"/>
            <w:shd w:val="clear" w:color="auto" w:fill="auto"/>
          </w:tcPr>
          <w:p w14:paraId="50919CED" w14:textId="77777777" w:rsidR="00E60A95" w:rsidRPr="003D36C8" w:rsidRDefault="00E60A95" w:rsidP="002C2862">
            <w:r w:rsidRPr="003D36C8">
              <w:t>0.656</w:t>
            </w:r>
          </w:p>
        </w:tc>
      </w:tr>
    </w:tbl>
    <w:p w14:paraId="52CD6E4E" w14:textId="77777777" w:rsidR="00E60A95" w:rsidRPr="00146D37" w:rsidRDefault="00E60A95" w:rsidP="00E60A95">
      <w:r w:rsidRPr="00146D37">
        <w:t>Model 1: Absolute measures at 6, 12, and 24 months. Model 2: Difference between measures at 1-6 months and 6-24 months. Model 3: Difference between measures at 1-12 months and 12-24 months. Model 4: Difference between measures at 1-24 months. Model 5: age and measure at the BMI peak. Model 6: Absolute measures at 6, 12, and 24 months + age and measures at the BMI peak. Model 7: Difference between measures at 1-6 months and 6-24 months + age and measures at the BMI peak. Model 8: Difference between measures at 1-12 months and 12-24 months + age and measures at the BMI peak. Model 9: Difference between measures at 1-24 months + age and measures at the BMI peak. Model 10: Difference between measures at 1 month to BMI peak and BMI peak to 24 months + age and measures at the BMI peak.</w:t>
      </w:r>
    </w:p>
    <w:p w14:paraId="5E8B8CCB" w14:textId="77777777" w:rsidR="00E60A95" w:rsidRDefault="00E60A95" w:rsidP="00E60A95">
      <w:r w:rsidRPr="00146D37">
        <w:t xml:space="preserve">CI, confidence intervals; AUC, area under the receiver operating characteristic curve; BMI, body mass index, </w:t>
      </w:r>
      <w:proofErr w:type="spellStart"/>
      <w:r w:rsidRPr="00146D37">
        <w:t>WfL</w:t>
      </w:r>
      <w:proofErr w:type="spellEnd"/>
      <w:r w:rsidRPr="00146D37">
        <w:t>, weight-for-length.</w:t>
      </w:r>
    </w:p>
    <w:p w14:paraId="2E0D77C9" w14:textId="2AA536CB" w:rsidR="00DF6C59" w:rsidRDefault="00DF6C59">
      <w:pPr>
        <w:spacing w:after="160" w:line="259" w:lineRule="auto"/>
      </w:pPr>
      <w:r>
        <w:br w:type="page"/>
      </w:r>
    </w:p>
    <w:p w14:paraId="43362996" w14:textId="376A8A76" w:rsidR="00DF6C59" w:rsidRPr="00146D37" w:rsidRDefault="00DF6C59" w:rsidP="00DF6C59">
      <w:pPr>
        <w:pStyle w:val="Heading3"/>
      </w:pPr>
      <w:bookmarkStart w:id="6" w:name="_Toc151030528"/>
      <w:r w:rsidRPr="00146D37">
        <w:lastRenderedPageBreak/>
        <w:t>Table S</w:t>
      </w:r>
      <w:r w:rsidR="008F5D1C">
        <w:t>4</w:t>
      </w:r>
      <w:r w:rsidRPr="00146D37">
        <w:t xml:space="preserve">: </w:t>
      </w:r>
      <w:bookmarkStart w:id="7" w:name="_Hlk151024727"/>
      <w:r>
        <w:t>Akaike Information Criterion</w:t>
      </w:r>
      <w:r w:rsidRPr="00146D37">
        <w:t xml:space="preserve"> of </w:t>
      </w:r>
      <w:r>
        <w:t xml:space="preserve">models </w:t>
      </w:r>
      <w:r w:rsidRPr="00146D37">
        <w:t xml:space="preserve">at predicting </w:t>
      </w:r>
      <w:r w:rsidRPr="00146D37">
        <w:rPr>
          <w:rFonts w:cstheme="majorHAnsi"/>
        </w:rPr>
        <w:t>Δ</w:t>
      </w:r>
      <w:r w:rsidRPr="00146D37">
        <w:t>BMI z-score</w:t>
      </w:r>
      <w:r>
        <w:t xml:space="preserve"> between 2 and 5-7 years of age</w:t>
      </w:r>
      <w:r w:rsidRPr="00146D37">
        <w:t xml:space="preserve"> for each measure of infant </w:t>
      </w:r>
      <w:proofErr w:type="gramStart"/>
      <w:r w:rsidRPr="00146D37">
        <w:t>growth</w:t>
      </w:r>
      <w:bookmarkEnd w:id="6"/>
      <w:bookmarkEnd w:id="7"/>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3"/>
        <w:gridCol w:w="1196"/>
        <w:gridCol w:w="1260"/>
        <w:gridCol w:w="1252"/>
        <w:gridCol w:w="1887"/>
        <w:gridCol w:w="1952"/>
        <w:gridCol w:w="1943"/>
      </w:tblGrid>
      <w:tr w:rsidR="00DF6C59" w:rsidRPr="003D36C8" w14:paraId="71A078AE" w14:textId="77777777" w:rsidTr="003D36C8">
        <w:tc>
          <w:tcPr>
            <w:tcW w:w="0" w:type="auto"/>
            <w:shd w:val="clear" w:color="auto" w:fill="auto"/>
          </w:tcPr>
          <w:p w14:paraId="0FE62B66" w14:textId="77777777" w:rsidR="00DF6C59" w:rsidRPr="003D36C8" w:rsidRDefault="00DF6C59" w:rsidP="00EE7134">
            <w:pPr>
              <w:rPr>
                <w:b/>
                <w:bCs/>
              </w:rPr>
            </w:pPr>
            <w:r w:rsidRPr="003D36C8">
              <w:rPr>
                <w:b/>
                <w:bCs/>
              </w:rPr>
              <w:t>Calibrated model</w:t>
            </w:r>
          </w:p>
        </w:tc>
        <w:tc>
          <w:tcPr>
            <w:tcW w:w="0" w:type="auto"/>
            <w:shd w:val="clear" w:color="auto" w:fill="auto"/>
          </w:tcPr>
          <w:p w14:paraId="0C1B9B9C" w14:textId="77777777" w:rsidR="00DF6C59" w:rsidRPr="003D36C8" w:rsidRDefault="00DF6C59" w:rsidP="00EE7134">
            <w:pPr>
              <w:rPr>
                <w:b/>
                <w:bCs/>
              </w:rPr>
            </w:pPr>
            <w:r w:rsidRPr="003D36C8">
              <w:rPr>
                <w:b/>
                <w:bCs/>
              </w:rPr>
              <w:t>Weight, kg</w:t>
            </w:r>
          </w:p>
        </w:tc>
        <w:tc>
          <w:tcPr>
            <w:tcW w:w="0" w:type="auto"/>
            <w:shd w:val="clear" w:color="auto" w:fill="auto"/>
          </w:tcPr>
          <w:p w14:paraId="1A2D61F4" w14:textId="77777777" w:rsidR="00DF6C59" w:rsidRPr="003D36C8" w:rsidRDefault="00DF6C59" w:rsidP="00EE7134">
            <w:pPr>
              <w:rPr>
                <w:b/>
                <w:bCs/>
              </w:rPr>
            </w:pPr>
            <w:proofErr w:type="spellStart"/>
            <w:r w:rsidRPr="003D36C8">
              <w:rPr>
                <w:b/>
                <w:bCs/>
              </w:rPr>
              <w:t>WfL</w:t>
            </w:r>
            <w:proofErr w:type="spellEnd"/>
            <w:r w:rsidRPr="003D36C8">
              <w:rPr>
                <w:b/>
                <w:bCs/>
              </w:rPr>
              <w:t>, kg/cm</w:t>
            </w:r>
          </w:p>
        </w:tc>
        <w:tc>
          <w:tcPr>
            <w:tcW w:w="0" w:type="auto"/>
            <w:shd w:val="clear" w:color="auto" w:fill="auto"/>
          </w:tcPr>
          <w:p w14:paraId="5A137C8B" w14:textId="77777777" w:rsidR="00DF6C59" w:rsidRPr="003D36C8" w:rsidRDefault="00DF6C59" w:rsidP="00EE7134">
            <w:pPr>
              <w:rPr>
                <w:b/>
                <w:bCs/>
              </w:rPr>
            </w:pPr>
            <w:r w:rsidRPr="003D36C8">
              <w:rPr>
                <w:b/>
                <w:bCs/>
              </w:rPr>
              <w:t>BMI, kg/m</w:t>
            </w:r>
            <w:r w:rsidRPr="003D36C8">
              <w:rPr>
                <w:b/>
                <w:bCs/>
                <w:vertAlign w:val="superscript"/>
              </w:rPr>
              <w:t>2</w:t>
            </w:r>
          </w:p>
        </w:tc>
        <w:tc>
          <w:tcPr>
            <w:tcW w:w="0" w:type="auto"/>
          </w:tcPr>
          <w:p w14:paraId="389DD576" w14:textId="77777777" w:rsidR="00DF6C59" w:rsidRPr="003D36C8" w:rsidRDefault="00DF6C59" w:rsidP="00EE7134">
            <w:pPr>
              <w:rPr>
                <w:b/>
                <w:bCs/>
              </w:rPr>
            </w:pPr>
            <w:r w:rsidRPr="003D36C8">
              <w:rPr>
                <w:b/>
                <w:bCs/>
              </w:rPr>
              <w:t>Weight z-score, kg</w:t>
            </w:r>
          </w:p>
        </w:tc>
        <w:tc>
          <w:tcPr>
            <w:tcW w:w="0" w:type="auto"/>
          </w:tcPr>
          <w:p w14:paraId="1A12D81A" w14:textId="77777777" w:rsidR="00DF6C59" w:rsidRPr="003D36C8" w:rsidRDefault="00DF6C59" w:rsidP="00EE7134">
            <w:pPr>
              <w:rPr>
                <w:b/>
                <w:bCs/>
              </w:rPr>
            </w:pPr>
            <w:proofErr w:type="spellStart"/>
            <w:r w:rsidRPr="003D36C8">
              <w:rPr>
                <w:b/>
                <w:bCs/>
              </w:rPr>
              <w:t>WfL</w:t>
            </w:r>
            <w:proofErr w:type="spellEnd"/>
            <w:r w:rsidRPr="003D36C8">
              <w:rPr>
                <w:b/>
                <w:bCs/>
              </w:rPr>
              <w:t xml:space="preserve"> z-score, kg/cm</w:t>
            </w:r>
          </w:p>
        </w:tc>
        <w:tc>
          <w:tcPr>
            <w:tcW w:w="0" w:type="auto"/>
          </w:tcPr>
          <w:p w14:paraId="5FF914D1" w14:textId="77777777" w:rsidR="00DF6C59" w:rsidRPr="003D36C8" w:rsidRDefault="00DF6C59" w:rsidP="00EE7134">
            <w:pPr>
              <w:rPr>
                <w:b/>
                <w:bCs/>
              </w:rPr>
            </w:pPr>
            <w:r w:rsidRPr="003D36C8">
              <w:rPr>
                <w:b/>
                <w:bCs/>
              </w:rPr>
              <w:t>BMI z-score, kg/m</w:t>
            </w:r>
            <w:r w:rsidRPr="003D36C8">
              <w:rPr>
                <w:b/>
                <w:bCs/>
                <w:vertAlign w:val="superscript"/>
              </w:rPr>
              <w:t>2</w:t>
            </w:r>
          </w:p>
        </w:tc>
      </w:tr>
      <w:tr w:rsidR="00DF6C59" w:rsidRPr="003D36C8" w14:paraId="3CA8B26E" w14:textId="77777777" w:rsidTr="003D36C8">
        <w:tc>
          <w:tcPr>
            <w:tcW w:w="0" w:type="auto"/>
            <w:shd w:val="clear" w:color="auto" w:fill="auto"/>
          </w:tcPr>
          <w:p w14:paraId="3442947C" w14:textId="77777777" w:rsidR="00DF6C59" w:rsidRPr="003D36C8" w:rsidRDefault="00DF6C59" w:rsidP="00EE7134">
            <w:r w:rsidRPr="003D36C8">
              <w:t>Birth model</w:t>
            </w:r>
          </w:p>
        </w:tc>
        <w:tc>
          <w:tcPr>
            <w:tcW w:w="0" w:type="auto"/>
            <w:gridSpan w:val="6"/>
            <w:shd w:val="clear" w:color="auto" w:fill="auto"/>
          </w:tcPr>
          <w:p w14:paraId="79473AD3" w14:textId="0725DAEE" w:rsidR="00DF6C59" w:rsidRPr="003D36C8" w:rsidRDefault="00DF6C59" w:rsidP="00EE7134">
            <w:pPr>
              <w:rPr>
                <w:color w:val="000000"/>
              </w:rPr>
            </w:pPr>
            <w:r w:rsidRPr="003D36C8">
              <w:rPr>
                <w:color w:val="000000"/>
              </w:rPr>
              <w:t>11043</w:t>
            </w:r>
          </w:p>
        </w:tc>
      </w:tr>
      <w:tr w:rsidR="00DF6C59" w:rsidRPr="003D36C8" w14:paraId="6A1C9FE8" w14:textId="77777777" w:rsidTr="003D36C8">
        <w:tc>
          <w:tcPr>
            <w:tcW w:w="0" w:type="auto"/>
            <w:shd w:val="clear" w:color="auto" w:fill="auto"/>
          </w:tcPr>
          <w:p w14:paraId="2ED1F084" w14:textId="77777777" w:rsidR="00DF6C59" w:rsidRPr="003D36C8" w:rsidRDefault="00DF6C59" w:rsidP="00DF6C59">
            <w:r w:rsidRPr="003D36C8">
              <w:t>Model 1</w:t>
            </w:r>
          </w:p>
        </w:tc>
        <w:tc>
          <w:tcPr>
            <w:tcW w:w="0" w:type="auto"/>
            <w:shd w:val="clear" w:color="auto" w:fill="auto"/>
            <w:vAlign w:val="bottom"/>
          </w:tcPr>
          <w:p w14:paraId="4704C787" w14:textId="77727E40" w:rsidR="00DF6C59" w:rsidRPr="003D36C8" w:rsidRDefault="00DF6C59" w:rsidP="00DF6C59">
            <w:r w:rsidRPr="003D36C8">
              <w:rPr>
                <w:color w:val="000000"/>
              </w:rPr>
              <w:t>8034</w:t>
            </w:r>
          </w:p>
        </w:tc>
        <w:tc>
          <w:tcPr>
            <w:tcW w:w="0" w:type="auto"/>
            <w:shd w:val="clear" w:color="auto" w:fill="auto"/>
            <w:vAlign w:val="bottom"/>
          </w:tcPr>
          <w:p w14:paraId="1D675C23" w14:textId="1B01C6FF" w:rsidR="00DF6C59" w:rsidRPr="003D36C8" w:rsidRDefault="00DF6C59" w:rsidP="00DF6C59">
            <w:r w:rsidRPr="003D36C8">
              <w:rPr>
                <w:color w:val="000000"/>
              </w:rPr>
              <w:t>7953</w:t>
            </w:r>
          </w:p>
        </w:tc>
        <w:tc>
          <w:tcPr>
            <w:tcW w:w="0" w:type="auto"/>
            <w:shd w:val="clear" w:color="auto" w:fill="auto"/>
            <w:vAlign w:val="bottom"/>
          </w:tcPr>
          <w:p w14:paraId="2146793E" w14:textId="4A65909E" w:rsidR="00DF6C59" w:rsidRPr="003D36C8" w:rsidRDefault="00DF6C59" w:rsidP="00DF6C59">
            <w:r w:rsidRPr="003D36C8">
              <w:rPr>
                <w:color w:val="000000"/>
              </w:rPr>
              <w:t>6901</w:t>
            </w:r>
          </w:p>
        </w:tc>
        <w:tc>
          <w:tcPr>
            <w:tcW w:w="0" w:type="auto"/>
            <w:vAlign w:val="bottom"/>
          </w:tcPr>
          <w:p w14:paraId="27A600CA" w14:textId="3AA0B7BE" w:rsidR="00DF6C59" w:rsidRPr="003D36C8" w:rsidRDefault="00DF6C59" w:rsidP="00DF6C59">
            <w:r w:rsidRPr="003D36C8">
              <w:rPr>
                <w:color w:val="000000"/>
              </w:rPr>
              <w:t>8028</w:t>
            </w:r>
          </w:p>
        </w:tc>
        <w:tc>
          <w:tcPr>
            <w:tcW w:w="0" w:type="auto"/>
            <w:vAlign w:val="bottom"/>
          </w:tcPr>
          <w:p w14:paraId="267900E1" w14:textId="5481DF21" w:rsidR="00DF6C59" w:rsidRPr="003D36C8" w:rsidRDefault="00DF6C59" w:rsidP="00DF6C59">
            <w:r w:rsidRPr="003D36C8">
              <w:rPr>
                <w:color w:val="000000"/>
              </w:rPr>
              <w:t>6938</w:t>
            </w:r>
          </w:p>
        </w:tc>
        <w:tc>
          <w:tcPr>
            <w:tcW w:w="0" w:type="auto"/>
            <w:vAlign w:val="bottom"/>
          </w:tcPr>
          <w:p w14:paraId="0B2373C2" w14:textId="305DB854" w:rsidR="00DF6C59" w:rsidRPr="003D36C8" w:rsidRDefault="00DF6C59" w:rsidP="00DF6C59">
            <w:r w:rsidRPr="003D36C8">
              <w:rPr>
                <w:color w:val="000000"/>
              </w:rPr>
              <w:t>6892</w:t>
            </w:r>
          </w:p>
        </w:tc>
      </w:tr>
      <w:tr w:rsidR="00DF6C59" w:rsidRPr="003D36C8" w14:paraId="619064BA" w14:textId="77777777" w:rsidTr="003D36C8">
        <w:tc>
          <w:tcPr>
            <w:tcW w:w="0" w:type="auto"/>
            <w:shd w:val="clear" w:color="auto" w:fill="auto"/>
          </w:tcPr>
          <w:p w14:paraId="672F7D97" w14:textId="77777777" w:rsidR="00DF6C59" w:rsidRPr="003D36C8" w:rsidRDefault="00DF6C59" w:rsidP="00DF6C59">
            <w:r w:rsidRPr="003D36C8">
              <w:t>Model 2</w:t>
            </w:r>
          </w:p>
        </w:tc>
        <w:tc>
          <w:tcPr>
            <w:tcW w:w="0" w:type="auto"/>
            <w:shd w:val="clear" w:color="auto" w:fill="auto"/>
            <w:vAlign w:val="bottom"/>
          </w:tcPr>
          <w:p w14:paraId="23F202CB" w14:textId="2A6BB37E" w:rsidR="00DF6C59" w:rsidRPr="003D36C8" w:rsidRDefault="00DF6C59" w:rsidP="00DF6C59">
            <w:r w:rsidRPr="003D36C8">
              <w:rPr>
                <w:color w:val="000000"/>
              </w:rPr>
              <w:t>8067</w:t>
            </w:r>
          </w:p>
        </w:tc>
        <w:tc>
          <w:tcPr>
            <w:tcW w:w="0" w:type="auto"/>
            <w:shd w:val="clear" w:color="auto" w:fill="auto"/>
            <w:vAlign w:val="bottom"/>
          </w:tcPr>
          <w:p w14:paraId="1661DFAB" w14:textId="098899B2" w:rsidR="00DF6C59" w:rsidRPr="003D36C8" w:rsidRDefault="00DF6C59" w:rsidP="00DF6C59">
            <w:r w:rsidRPr="003D36C8">
              <w:rPr>
                <w:color w:val="000000"/>
              </w:rPr>
              <w:t>8067</w:t>
            </w:r>
          </w:p>
        </w:tc>
        <w:tc>
          <w:tcPr>
            <w:tcW w:w="0" w:type="auto"/>
            <w:shd w:val="clear" w:color="auto" w:fill="auto"/>
            <w:vAlign w:val="bottom"/>
          </w:tcPr>
          <w:p w14:paraId="43CE6642" w14:textId="4B9ED138" w:rsidR="00DF6C59" w:rsidRPr="003D36C8" w:rsidRDefault="00DF6C59" w:rsidP="00DF6C59">
            <w:r w:rsidRPr="003D36C8">
              <w:rPr>
                <w:color w:val="000000"/>
              </w:rPr>
              <w:t>7525</w:t>
            </w:r>
          </w:p>
        </w:tc>
        <w:tc>
          <w:tcPr>
            <w:tcW w:w="0" w:type="auto"/>
            <w:vAlign w:val="bottom"/>
          </w:tcPr>
          <w:p w14:paraId="6035C239" w14:textId="27D35DB0" w:rsidR="00DF6C59" w:rsidRPr="003D36C8" w:rsidRDefault="00DF6C59" w:rsidP="00DF6C59">
            <w:r w:rsidRPr="003D36C8">
              <w:rPr>
                <w:color w:val="000000"/>
              </w:rPr>
              <w:t>8146</w:t>
            </w:r>
          </w:p>
        </w:tc>
        <w:tc>
          <w:tcPr>
            <w:tcW w:w="0" w:type="auto"/>
            <w:vAlign w:val="bottom"/>
          </w:tcPr>
          <w:p w14:paraId="0968F328" w14:textId="7C301879" w:rsidR="00DF6C59" w:rsidRPr="003D36C8" w:rsidRDefault="00DF6C59" w:rsidP="00DF6C59">
            <w:r w:rsidRPr="003D36C8">
              <w:rPr>
                <w:color w:val="000000"/>
              </w:rPr>
              <w:t>7545</w:t>
            </w:r>
          </w:p>
        </w:tc>
        <w:tc>
          <w:tcPr>
            <w:tcW w:w="0" w:type="auto"/>
            <w:vAlign w:val="bottom"/>
          </w:tcPr>
          <w:p w14:paraId="1A44EEF8" w14:textId="7FFA67DD" w:rsidR="00DF6C59" w:rsidRPr="003D36C8" w:rsidRDefault="00DF6C59" w:rsidP="00DF6C59">
            <w:r w:rsidRPr="003D36C8">
              <w:rPr>
                <w:color w:val="000000"/>
              </w:rPr>
              <w:t>7397</w:t>
            </w:r>
          </w:p>
        </w:tc>
      </w:tr>
      <w:tr w:rsidR="00DF6C59" w:rsidRPr="003D36C8" w14:paraId="27FA98C3" w14:textId="77777777" w:rsidTr="003D36C8">
        <w:tc>
          <w:tcPr>
            <w:tcW w:w="0" w:type="auto"/>
            <w:shd w:val="clear" w:color="auto" w:fill="auto"/>
          </w:tcPr>
          <w:p w14:paraId="7B751C18" w14:textId="77777777" w:rsidR="00DF6C59" w:rsidRPr="003D36C8" w:rsidRDefault="00DF6C59" w:rsidP="00DF6C59">
            <w:r w:rsidRPr="003D36C8">
              <w:t>Model 3</w:t>
            </w:r>
          </w:p>
        </w:tc>
        <w:tc>
          <w:tcPr>
            <w:tcW w:w="0" w:type="auto"/>
            <w:shd w:val="clear" w:color="auto" w:fill="auto"/>
            <w:vAlign w:val="bottom"/>
          </w:tcPr>
          <w:p w14:paraId="56C3AD78" w14:textId="033FD183" w:rsidR="00DF6C59" w:rsidRPr="003D36C8" w:rsidRDefault="00DF6C59" w:rsidP="00DF6C59">
            <w:r w:rsidRPr="003D36C8">
              <w:rPr>
                <w:color w:val="000000"/>
              </w:rPr>
              <w:t>11043</w:t>
            </w:r>
          </w:p>
        </w:tc>
        <w:tc>
          <w:tcPr>
            <w:tcW w:w="0" w:type="auto"/>
            <w:shd w:val="clear" w:color="auto" w:fill="auto"/>
            <w:vAlign w:val="bottom"/>
          </w:tcPr>
          <w:p w14:paraId="2BE2AC09" w14:textId="5C5B71C5" w:rsidR="00DF6C59" w:rsidRPr="003D36C8" w:rsidRDefault="00DF6C59" w:rsidP="00DF6C59">
            <w:r w:rsidRPr="003D36C8">
              <w:rPr>
                <w:color w:val="000000"/>
              </w:rPr>
              <w:t>11043</w:t>
            </w:r>
          </w:p>
        </w:tc>
        <w:tc>
          <w:tcPr>
            <w:tcW w:w="0" w:type="auto"/>
            <w:shd w:val="clear" w:color="auto" w:fill="auto"/>
            <w:vAlign w:val="bottom"/>
          </w:tcPr>
          <w:p w14:paraId="31EEAE23" w14:textId="1BECFFC3" w:rsidR="00DF6C59" w:rsidRPr="003D36C8" w:rsidRDefault="00DF6C59" w:rsidP="00DF6C59">
            <w:r w:rsidRPr="003D36C8">
              <w:rPr>
                <w:color w:val="000000"/>
              </w:rPr>
              <w:t>11043</w:t>
            </w:r>
          </w:p>
        </w:tc>
        <w:tc>
          <w:tcPr>
            <w:tcW w:w="0" w:type="auto"/>
            <w:vAlign w:val="bottom"/>
          </w:tcPr>
          <w:p w14:paraId="2C9B3887" w14:textId="5AA71198" w:rsidR="00DF6C59" w:rsidRPr="003D36C8" w:rsidRDefault="00DF6C59" w:rsidP="00DF6C59">
            <w:r w:rsidRPr="003D36C8">
              <w:rPr>
                <w:color w:val="000000"/>
              </w:rPr>
              <w:t>11043</w:t>
            </w:r>
          </w:p>
        </w:tc>
        <w:tc>
          <w:tcPr>
            <w:tcW w:w="0" w:type="auto"/>
            <w:vAlign w:val="bottom"/>
          </w:tcPr>
          <w:p w14:paraId="59D45547" w14:textId="7654D376" w:rsidR="00DF6C59" w:rsidRPr="003D36C8" w:rsidRDefault="00DF6C59" w:rsidP="00DF6C59">
            <w:r w:rsidRPr="003D36C8">
              <w:rPr>
                <w:color w:val="000000"/>
              </w:rPr>
              <w:t>11043</w:t>
            </w:r>
          </w:p>
        </w:tc>
        <w:tc>
          <w:tcPr>
            <w:tcW w:w="0" w:type="auto"/>
            <w:vAlign w:val="bottom"/>
          </w:tcPr>
          <w:p w14:paraId="41D87483" w14:textId="769B98C9" w:rsidR="00DF6C59" w:rsidRPr="003D36C8" w:rsidRDefault="00DF6C59" w:rsidP="00DF6C59">
            <w:r w:rsidRPr="003D36C8">
              <w:rPr>
                <w:color w:val="000000"/>
              </w:rPr>
              <w:t>11043</w:t>
            </w:r>
          </w:p>
        </w:tc>
      </w:tr>
      <w:tr w:rsidR="00DF6C59" w:rsidRPr="003D36C8" w14:paraId="501FF499" w14:textId="77777777" w:rsidTr="003D36C8">
        <w:tc>
          <w:tcPr>
            <w:tcW w:w="0" w:type="auto"/>
            <w:shd w:val="clear" w:color="auto" w:fill="auto"/>
          </w:tcPr>
          <w:p w14:paraId="53C33C24" w14:textId="77777777" w:rsidR="00DF6C59" w:rsidRPr="003D36C8" w:rsidRDefault="00DF6C59" w:rsidP="00DF6C59">
            <w:r w:rsidRPr="003D36C8">
              <w:t>Model 4</w:t>
            </w:r>
          </w:p>
        </w:tc>
        <w:tc>
          <w:tcPr>
            <w:tcW w:w="0" w:type="auto"/>
            <w:shd w:val="clear" w:color="auto" w:fill="auto"/>
            <w:vAlign w:val="bottom"/>
          </w:tcPr>
          <w:p w14:paraId="03E71FFA" w14:textId="46EFE090" w:rsidR="00DF6C59" w:rsidRPr="003D36C8" w:rsidRDefault="00DF6C59" w:rsidP="00DF6C59">
            <w:r w:rsidRPr="003D36C8">
              <w:rPr>
                <w:color w:val="000000"/>
              </w:rPr>
              <w:t>8158</w:t>
            </w:r>
          </w:p>
        </w:tc>
        <w:tc>
          <w:tcPr>
            <w:tcW w:w="0" w:type="auto"/>
            <w:shd w:val="clear" w:color="auto" w:fill="auto"/>
            <w:vAlign w:val="bottom"/>
          </w:tcPr>
          <w:p w14:paraId="54C266B4" w14:textId="7B693950" w:rsidR="00DF6C59" w:rsidRPr="003D36C8" w:rsidRDefault="00DF6C59" w:rsidP="00DF6C59">
            <w:r w:rsidRPr="003D36C8">
              <w:rPr>
                <w:color w:val="000000"/>
              </w:rPr>
              <w:t>8096</w:t>
            </w:r>
          </w:p>
        </w:tc>
        <w:tc>
          <w:tcPr>
            <w:tcW w:w="0" w:type="auto"/>
            <w:shd w:val="clear" w:color="auto" w:fill="auto"/>
            <w:vAlign w:val="bottom"/>
          </w:tcPr>
          <w:p w14:paraId="40EAD9AA" w14:textId="454BE25D" w:rsidR="00DF6C59" w:rsidRPr="003D36C8" w:rsidRDefault="00DF6C59" w:rsidP="00DF6C59">
            <w:r w:rsidRPr="003D36C8">
              <w:rPr>
                <w:color w:val="000000"/>
              </w:rPr>
              <w:t>8078</w:t>
            </w:r>
          </w:p>
        </w:tc>
        <w:tc>
          <w:tcPr>
            <w:tcW w:w="0" w:type="auto"/>
            <w:vAlign w:val="bottom"/>
          </w:tcPr>
          <w:p w14:paraId="0CAD132C" w14:textId="78F0B0A2" w:rsidR="00DF6C59" w:rsidRPr="003D36C8" w:rsidRDefault="00DF6C59" w:rsidP="00DF6C59">
            <w:r w:rsidRPr="003D36C8">
              <w:rPr>
                <w:color w:val="000000"/>
              </w:rPr>
              <w:t>8258</w:t>
            </w:r>
          </w:p>
        </w:tc>
        <w:tc>
          <w:tcPr>
            <w:tcW w:w="0" w:type="auto"/>
            <w:vAlign w:val="bottom"/>
          </w:tcPr>
          <w:p w14:paraId="66C52C3D" w14:textId="7414282D" w:rsidR="00DF6C59" w:rsidRPr="003D36C8" w:rsidRDefault="00DF6C59" w:rsidP="00DF6C59">
            <w:r w:rsidRPr="003D36C8">
              <w:rPr>
                <w:color w:val="000000"/>
              </w:rPr>
              <w:t>8097</w:t>
            </w:r>
          </w:p>
        </w:tc>
        <w:tc>
          <w:tcPr>
            <w:tcW w:w="0" w:type="auto"/>
            <w:vAlign w:val="bottom"/>
          </w:tcPr>
          <w:p w14:paraId="353F1546" w14:textId="3BD20D12" w:rsidR="00DF6C59" w:rsidRPr="003D36C8" w:rsidRDefault="00DF6C59" w:rsidP="00DF6C59">
            <w:r w:rsidRPr="003D36C8">
              <w:rPr>
                <w:color w:val="000000"/>
              </w:rPr>
              <w:t>8095</w:t>
            </w:r>
          </w:p>
        </w:tc>
      </w:tr>
      <w:tr w:rsidR="00DF6C59" w:rsidRPr="003D36C8" w14:paraId="4CD523BA" w14:textId="77777777" w:rsidTr="003D36C8">
        <w:tc>
          <w:tcPr>
            <w:tcW w:w="0" w:type="auto"/>
            <w:shd w:val="clear" w:color="auto" w:fill="auto"/>
          </w:tcPr>
          <w:p w14:paraId="74F76713" w14:textId="77777777" w:rsidR="00DF6C59" w:rsidRPr="003D36C8" w:rsidRDefault="00DF6C59" w:rsidP="00DF6C59">
            <w:r w:rsidRPr="003D36C8">
              <w:t>Model 5</w:t>
            </w:r>
          </w:p>
        </w:tc>
        <w:tc>
          <w:tcPr>
            <w:tcW w:w="0" w:type="auto"/>
            <w:shd w:val="clear" w:color="auto" w:fill="auto"/>
            <w:vAlign w:val="bottom"/>
          </w:tcPr>
          <w:p w14:paraId="523A2768" w14:textId="7F057546" w:rsidR="00DF6C59" w:rsidRPr="003D36C8" w:rsidRDefault="00DF6C59" w:rsidP="00DF6C59">
            <w:r w:rsidRPr="003D36C8">
              <w:rPr>
                <w:color w:val="000000"/>
              </w:rPr>
              <w:t>7674</w:t>
            </w:r>
          </w:p>
        </w:tc>
        <w:tc>
          <w:tcPr>
            <w:tcW w:w="0" w:type="auto"/>
            <w:shd w:val="clear" w:color="auto" w:fill="auto"/>
            <w:vAlign w:val="bottom"/>
          </w:tcPr>
          <w:p w14:paraId="1C06A304" w14:textId="7DFC31FA" w:rsidR="00DF6C59" w:rsidRPr="003D36C8" w:rsidRDefault="00DF6C59" w:rsidP="00DF6C59">
            <w:r w:rsidRPr="003D36C8">
              <w:rPr>
                <w:color w:val="000000"/>
              </w:rPr>
              <w:t>7695</w:t>
            </w:r>
          </w:p>
        </w:tc>
        <w:tc>
          <w:tcPr>
            <w:tcW w:w="0" w:type="auto"/>
            <w:shd w:val="clear" w:color="auto" w:fill="auto"/>
            <w:vAlign w:val="bottom"/>
          </w:tcPr>
          <w:p w14:paraId="45A888F3" w14:textId="21C12896" w:rsidR="00DF6C59" w:rsidRPr="003D36C8" w:rsidRDefault="00DF6C59" w:rsidP="00DF6C59">
            <w:r w:rsidRPr="003D36C8">
              <w:rPr>
                <w:color w:val="000000"/>
              </w:rPr>
              <w:t>7252</w:t>
            </w:r>
          </w:p>
        </w:tc>
        <w:tc>
          <w:tcPr>
            <w:tcW w:w="0" w:type="auto"/>
            <w:vAlign w:val="bottom"/>
          </w:tcPr>
          <w:p w14:paraId="6D9AAA77" w14:textId="235ED6B0" w:rsidR="00DF6C59" w:rsidRPr="003D36C8" w:rsidRDefault="00DF6C59" w:rsidP="00DF6C59">
            <w:r w:rsidRPr="003D36C8">
              <w:rPr>
                <w:color w:val="000000"/>
              </w:rPr>
              <w:t>7651</w:t>
            </w:r>
          </w:p>
        </w:tc>
        <w:tc>
          <w:tcPr>
            <w:tcW w:w="0" w:type="auto"/>
            <w:vAlign w:val="bottom"/>
          </w:tcPr>
          <w:p w14:paraId="618A8F6A" w14:textId="3DFB42F9" w:rsidR="00DF6C59" w:rsidRPr="003D36C8" w:rsidRDefault="00DF6C59" w:rsidP="00DF6C59">
            <w:r w:rsidRPr="003D36C8">
              <w:rPr>
                <w:color w:val="000000"/>
              </w:rPr>
              <w:t>7358</w:t>
            </w:r>
          </w:p>
        </w:tc>
        <w:tc>
          <w:tcPr>
            <w:tcW w:w="0" w:type="auto"/>
            <w:vAlign w:val="bottom"/>
          </w:tcPr>
          <w:p w14:paraId="1BACBCD6" w14:textId="5862D433" w:rsidR="00DF6C59" w:rsidRPr="003D36C8" w:rsidRDefault="00DF6C59" w:rsidP="00DF6C59">
            <w:r w:rsidRPr="003D36C8">
              <w:rPr>
                <w:color w:val="000000"/>
              </w:rPr>
              <w:t>7343</w:t>
            </w:r>
          </w:p>
        </w:tc>
      </w:tr>
      <w:tr w:rsidR="00DF6C59" w:rsidRPr="003D36C8" w14:paraId="3AF1FA99" w14:textId="77777777" w:rsidTr="003D36C8">
        <w:tc>
          <w:tcPr>
            <w:tcW w:w="0" w:type="auto"/>
            <w:shd w:val="clear" w:color="auto" w:fill="auto"/>
          </w:tcPr>
          <w:p w14:paraId="27C86313" w14:textId="77777777" w:rsidR="00DF6C59" w:rsidRPr="003D36C8" w:rsidRDefault="00DF6C59" w:rsidP="00DF6C59">
            <w:r w:rsidRPr="003D36C8">
              <w:t>Model 6</w:t>
            </w:r>
          </w:p>
        </w:tc>
        <w:tc>
          <w:tcPr>
            <w:tcW w:w="0" w:type="auto"/>
            <w:shd w:val="clear" w:color="auto" w:fill="auto"/>
            <w:vAlign w:val="bottom"/>
          </w:tcPr>
          <w:p w14:paraId="4D8D94D6" w14:textId="07204203" w:rsidR="00DF6C59" w:rsidRPr="003D36C8" w:rsidRDefault="00DF6C59" w:rsidP="00DF6C59">
            <w:r w:rsidRPr="003D36C8">
              <w:rPr>
                <w:color w:val="000000"/>
              </w:rPr>
              <w:t>7595</w:t>
            </w:r>
          </w:p>
        </w:tc>
        <w:tc>
          <w:tcPr>
            <w:tcW w:w="0" w:type="auto"/>
            <w:shd w:val="clear" w:color="auto" w:fill="auto"/>
            <w:vAlign w:val="bottom"/>
          </w:tcPr>
          <w:p w14:paraId="4B93B3C7" w14:textId="07174952" w:rsidR="00DF6C59" w:rsidRPr="003D36C8" w:rsidRDefault="00DF6C59" w:rsidP="00DF6C59">
            <w:r w:rsidRPr="003D36C8">
              <w:rPr>
                <w:color w:val="000000"/>
              </w:rPr>
              <w:t>7530</w:t>
            </w:r>
          </w:p>
        </w:tc>
        <w:tc>
          <w:tcPr>
            <w:tcW w:w="0" w:type="auto"/>
            <w:shd w:val="clear" w:color="auto" w:fill="auto"/>
            <w:vAlign w:val="bottom"/>
          </w:tcPr>
          <w:p w14:paraId="7C64B18E" w14:textId="6236B8C1" w:rsidR="00DF6C59" w:rsidRPr="003D36C8" w:rsidRDefault="00DF6C59" w:rsidP="00DF6C59">
            <w:r w:rsidRPr="003D36C8">
              <w:rPr>
                <w:color w:val="000000"/>
              </w:rPr>
              <w:t>6890</w:t>
            </w:r>
          </w:p>
        </w:tc>
        <w:tc>
          <w:tcPr>
            <w:tcW w:w="0" w:type="auto"/>
            <w:vAlign w:val="bottom"/>
          </w:tcPr>
          <w:p w14:paraId="3DFC93BD" w14:textId="774DAC9A" w:rsidR="00DF6C59" w:rsidRPr="003D36C8" w:rsidRDefault="00DF6C59" w:rsidP="00DF6C59">
            <w:r w:rsidRPr="003D36C8">
              <w:rPr>
                <w:color w:val="000000"/>
              </w:rPr>
              <w:t>7564</w:t>
            </w:r>
          </w:p>
        </w:tc>
        <w:tc>
          <w:tcPr>
            <w:tcW w:w="0" w:type="auto"/>
            <w:vAlign w:val="bottom"/>
          </w:tcPr>
          <w:p w14:paraId="1DBC9CF1" w14:textId="2A79CF6A" w:rsidR="00DF6C59" w:rsidRPr="003D36C8" w:rsidRDefault="00DF6C59" w:rsidP="00DF6C59">
            <w:r w:rsidRPr="003D36C8">
              <w:rPr>
                <w:color w:val="000000"/>
              </w:rPr>
              <w:t>6935</w:t>
            </w:r>
          </w:p>
        </w:tc>
        <w:tc>
          <w:tcPr>
            <w:tcW w:w="0" w:type="auto"/>
            <w:vAlign w:val="bottom"/>
          </w:tcPr>
          <w:p w14:paraId="67DD96E0" w14:textId="6F620C97" w:rsidR="00DF6C59" w:rsidRPr="003D36C8" w:rsidRDefault="00DF6C59" w:rsidP="00DF6C59">
            <w:r w:rsidRPr="003D36C8">
              <w:rPr>
                <w:color w:val="000000"/>
              </w:rPr>
              <w:t>6891</w:t>
            </w:r>
          </w:p>
        </w:tc>
      </w:tr>
      <w:tr w:rsidR="00DF6C59" w:rsidRPr="003D36C8" w14:paraId="3863982B" w14:textId="77777777" w:rsidTr="003D36C8">
        <w:tc>
          <w:tcPr>
            <w:tcW w:w="0" w:type="auto"/>
            <w:shd w:val="clear" w:color="auto" w:fill="auto"/>
          </w:tcPr>
          <w:p w14:paraId="702796A5" w14:textId="77777777" w:rsidR="00DF6C59" w:rsidRPr="003D36C8" w:rsidRDefault="00DF6C59" w:rsidP="00DF6C59">
            <w:r w:rsidRPr="003D36C8">
              <w:t>Model 7</w:t>
            </w:r>
          </w:p>
        </w:tc>
        <w:tc>
          <w:tcPr>
            <w:tcW w:w="0" w:type="auto"/>
            <w:shd w:val="clear" w:color="auto" w:fill="auto"/>
            <w:vAlign w:val="bottom"/>
          </w:tcPr>
          <w:p w14:paraId="39CB3AB1" w14:textId="096DD4D7" w:rsidR="00DF6C59" w:rsidRPr="003D36C8" w:rsidRDefault="00DF6C59" w:rsidP="00DF6C59">
            <w:r w:rsidRPr="003D36C8">
              <w:rPr>
                <w:color w:val="000000"/>
              </w:rPr>
              <w:t>7614</w:t>
            </w:r>
          </w:p>
        </w:tc>
        <w:tc>
          <w:tcPr>
            <w:tcW w:w="0" w:type="auto"/>
            <w:shd w:val="clear" w:color="auto" w:fill="auto"/>
            <w:vAlign w:val="bottom"/>
          </w:tcPr>
          <w:p w14:paraId="449770CB" w14:textId="4FCDC503" w:rsidR="00DF6C59" w:rsidRPr="003D36C8" w:rsidRDefault="00DF6C59" w:rsidP="00DF6C59">
            <w:r w:rsidRPr="003D36C8">
              <w:rPr>
                <w:color w:val="000000"/>
              </w:rPr>
              <w:t>7558</w:t>
            </w:r>
          </w:p>
        </w:tc>
        <w:tc>
          <w:tcPr>
            <w:tcW w:w="0" w:type="auto"/>
            <w:shd w:val="clear" w:color="auto" w:fill="auto"/>
            <w:vAlign w:val="bottom"/>
          </w:tcPr>
          <w:p w14:paraId="00CEE315" w14:textId="797B4088" w:rsidR="00DF6C59" w:rsidRPr="003D36C8" w:rsidRDefault="00DF6C59" w:rsidP="00DF6C59">
            <w:r w:rsidRPr="003D36C8">
              <w:rPr>
                <w:color w:val="000000"/>
              </w:rPr>
              <w:t>6952</w:t>
            </w:r>
          </w:p>
        </w:tc>
        <w:tc>
          <w:tcPr>
            <w:tcW w:w="0" w:type="auto"/>
            <w:vAlign w:val="bottom"/>
          </w:tcPr>
          <w:p w14:paraId="1BEA4D1C" w14:textId="08512AA3" w:rsidR="00DF6C59" w:rsidRPr="003D36C8" w:rsidRDefault="00DF6C59" w:rsidP="00DF6C59">
            <w:r w:rsidRPr="003D36C8">
              <w:rPr>
                <w:color w:val="000000"/>
              </w:rPr>
              <w:t>7575</w:t>
            </w:r>
          </w:p>
        </w:tc>
        <w:tc>
          <w:tcPr>
            <w:tcW w:w="0" w:type="auto"/>
            <w:vAlign w:val="bottom"/>
          </w:tcPr>
          <w:p w14:paraId="069CF2A9" w14:textId="422328DD" w:rsidR="00DF6C59" w:rsidRPr="003D36C8" w:rsidRDefault="00DF6C59" w:rsidP="00DF6C59">
            <w:r w:rsidRPr="003D36C8">
              <w:rPr>
                <w:color w:val="000000"/>
              </w:rPr>
              <w:t>7083</w:t>
            </w:r>
          </w:p>
        </w:tc>
        <w:tc>
          <w:tcPr>
            <w:tcW w:w="0" w:type="auto"/>
            <w:vAlign w:val="bottom"/>
          </w:tcPr>
          <w:p w14:paraId="4E15E0F3" w14:textId="07B9FD2C" w:rsidR="00DF6C59" w:rsidRPr="003D36C8" w:rsidRDefault="00DF6C59" w:rsidP="00DF6C59">
            <w:r w:rsidRPr="003D36C8">
              <w:rPr>
                <w:color w:val="000000"/>
              </w:rPr>
              <w:t>6949</w:t>
            </w:r>
          </w:p>
        </w:tc>
      </w:tr>
      <w:tr w:rsidR="00DF6C59" w:rsidRPr="003D36C8" w14:paraId="24C14705" w14:textId="77777777" w:rsidTr="003D36C8">
        <w:tc>
          <w:tcPr>
            <w:tcW w:w="0" w:type="auto"/>
            <w:shd w:val="clear" w:color="auto" w:fill="auto"/>
          </w:tcPr>
          <w:p w14:paraId="5FD16929" w14:textId="77777777" w:rsidR="00DF6C59" w:rsidRPr="003D36C8" w:rsidRDefault="00DF6C59" w:rsidP="00DF6C59">
            <w:r w:rsidRPr="003D36C8">
              <w:t>Model 8</w:t>
            </w:r>
          </w:p>
        </w:tc>
        <w:tc>
          <w:tcPr>
            <w:tcW w:w="0" w:type="auto"/>
            <w:shd w:val="clear" w:color="auto" w:fill="auto"/>
            <w:vAlign w:val="bottom"/>
          </w:tcPr>
          <w:p w14:paraId="7FBC24EE" w14:textId="71640C6D" w:rsidR="00DF6C59" w:rsidRPr="003D36C8" w:rsidRDefault="00DF6C59" w:rsidP="00DF6C59">
            <w:r w:rsidRPr="003D36C8">
              <w:rPr>
                <w:color w:val="000000"/>
              </w:rPr>
              <w:t>7613</w:t>
            </w:r>
          </w:p>
        </w:tc>
        <w:tc>
          <w:tcPr>
            <w:tcW w:w="0" w:type="auto"/>
            <w:shd w:val="clear" w:color="auto" w:fill="auto"/>
            <w:vAlign w:val="bottom"/>
          </w:tcPr>
          <w:p w14:paraId="6FE1B2E6" w14:textId="2537558A" w:rsidR="00DF6C59" w:rsidRPr="003D36C8" w:rsidRDefault="00DF6C59" w:rsidP="00DF6C59">
            <w:r w:rsidRPr="003D36C8">
              <w:rPr>
                <w:color w:val="000000"/>
              </w:rPr>
              <w:t>7581</w:t>
            </w:r>
          </w:p>
        </w:tc>
        <w:tc>
          <w:tcPr>
            <w:tcW w:w="0" w:type="auto"/>
            <w:shd w:val="clear" w:color="auto" w:fill="auto"/>
            <w:vAlign w:val="bottom"/>
          </w:tcPr>
          <w:p w14:paraId="409905E2" w14:textId="69333CF4" w:rsidR="00DF6C59" w:rsidRPr="003D36C8" w:rsidRDefault="00DF6C59" w:rsidP="00DF6C59">
            <w:r w:rsidRPr="003D36C8">
              <w:rPr>
                <w:color w:val="000000"/>
              </w:rPr>
              <w:t>6965</w:t>
            </w:r>
          </w:p>
        </w:tc>
        <w:tc>
          <w:tcPr>
            <w:tcW w:w="0" w:type="auto"/>
            <w:vAlign w:val="bottom"/>
          </w:tcPr>
          <w:p w14:paraId="49839155" w14:textId="0382B0C8" w:rsidR="00DF6C59" w:rsidRPr="003D36C8" w:rsidRDefault="00DF6C59" w:rsidP="00DF6C59">
            <w:r w:rsidRPr="003D36C8">
              <w:rPr>
                <w:color w:val="000000"/>
              </w:rPr>
              <w:t>7576</w:t>
            </w:r>
          </w:p>
        </w:tc>
        <w:tc>
          <w:tcPr>
            <w:tcW w:w="0" w:type="auto"/>
            <w:vAlign w:val="bottom"/>
          </w:tcPr>
          <w:p w14:paraId="576B48BD" w14:textId="5AFD292A" w:rsidR="00DF6C59" w:rsidRPr="003D36C8" w:rsidRDefault="00DF6C59" w:rsidP="00DF6C59">
            <w:r w:rsidRPr="003D36C8">
              <w:rPr>
                <w:color w:val="000000"/>
              </w:rPr>
              <w:t>7014</w:t>
            </w:r>
          </w:p>
        </w:tc>
        <w:tc>
          <w:tcPr>
            <w:tcW w:w="0" w:type="auto"/>
            <w:vAlign w:val="bottom"/>
          </w:tcPr>
          <w:p w14:paraId="49D252DA" w14:textId="36E67A41" w:rsidR="00DF6C59" w:rsidRPr="003D36C8" w:rsidRDefault="00DF6C59" w:rsidP="00DF6C59">
            <w:r w:rsidRPr="003D36C8">
              <w:rPr>
                <w:color w:val="000000"/>
              </w:rPr>
              <w:t>6973</w:t>
            </w:r>
          </w:p>
        </w:tc>
      </w:tr>
      <w:tr w:rsidR="00DF6C59" w:rsidRPr="003D36C8" w14:paraId="0F3ADC17" w14:textId="77777777" w:rsidTr="003D36C8">
        <w:tc>
          <w:tcPr>
            <w:tcW w:w="0" w:type="auto"/>
            <w:shd w:val="clear" w:color="auto" w:fill="auto"/>
          </w:tcPr>
          <w:p w14:paraId="25CE4BC8" w14:textId="77777777" w:rsidR="00DF6C59" w:rsidRPr="003D36C8" w:rsidRDefault="00DF6C59" w:rsidP="00DF6C59">
            <w:r w:rsidRPr="003D36C8">
              <w:t>Model 9</w:t>
            </w:r>
          </w:p>
        </w:tc>
        <w:tc>
          <w:tcPr>
            <w:tcW w:w="0" w:type="auto"/>
            <w:shd w:val="clear" w:color="auto" w:fill="auto"/>
            <w:vAlign w:val="bottom"/>
          </w:tcPr>
          <w:p w14:paraId="763DFDA3" w14:textId="1706CA55" w:rsidR="00DF6C59" w:rsidRPr="003D36C8" w:rsidRDefault="00DF6C59" w:rsidP="00DF6C59">
            <w:r w:rsidRPr="003D36C8">
              <w:rPr>
                <w:color w:val="000000"/>
              </w:rPr>
              <w:t>7636</w:t>
            </w:r>
          </w:p>
        </w:tc>
        <w:tc>
          <w:tcPr>
            <w:tcW w:w="0" w:type="auto"/>
            <w:shd w:val="clear" w:color="auto" w:fill="auto"/>
            <w:vAlign w:val="bottom"/>
          </w:tcPr>
          <w:p w14:paraId="43384914" w14:textId="072F8194" w:rsidR="00DF6C59" w:rsidRPr="003D36C8" w:rsidRDefault="00DF6C59" w:rsidP="00DF6C59">
            <w:r w:rsidRPr="003D36C8">
              <w:rPr>
                <w:color w:val="000000"/>
              </w:rPr>
              <w:t>7611</w:t>
            </w:r>
          </w:p>
        </w:tc>
        <w:tc>
          <w:tcPr>
            <w:tcW w:w="0" w:type="auto"/>
            <w:shd w:val="clear" w:color="auto" w:fill="auto"/>
            <w:vAlign w:val="bottom"/>
          </w:tcPr>
          <w:p w14:paraId="61586FA3" w14:textId="1BB68AEB" w:rsidR="00DF6C59" w:rsidRPr="003D36C8" w:rsidRDefault="00DF6C59" w:rsidP="00DF6C59">
            <w:r w:rsidRPr="003D36C8">
              <w:rPr>
                <w:color w:val="000000"/>
              </w:rPr>
              <w:t>7068</w:t>
            </w:r>
          </w:p>
        </w:tc>
        <w:tc>
          <w:tcPr>
            <w:tcW w:w="0" w:type="auto"/>
            <w:vAlign w:val="bottom"/>
          </w:tcPr>
          <w:p w14:paraId="18BFA539" w14:textId="1845C750" w:rsidR="00DF6C59" w:rsidRPr="003D36C8" w:rsidRDefault="00DF6C59" w:rsidP="00DF6C59">
            <w:r w:rsidRPr="003D36C8">
              <w:rPr>
                <w:color w:val="000000"/>
              </w:rPr>
              <w:t>7614</w:t>
            </w:r>
          </w:p>
        </w:tc>
        <w:tc>
          <w:tcPr>
            <w:tcW w:w="0" w:type="auto"/>
            <w:vAlign w:val="bottom"/>
          </w:tcPr>
          <w:p w14:paraId="0B32297E" w14:textId="298EA790" w:rsidR="00DF6C59" w:rsidRPr="003D36C8" w:rsidRDefault="00DF6C59" w:rsidP="00DF6C59">
            <w:r w:rsidRPr="003D36C8">
              <w:rPr>
                <w:color w:val="000000"/>
              </w:rPr>
              <w:t>7160</w:t>
            </w:r>
          </w:p>
        </w:tc>
        <w:tc>
          <w:tcPr>
            <w:tcW w:w="0" w:type="auto"/>
            <w:vAlign w:val="bottom"/>
          </w:tcPr>
          <w:p w14:paraId="1E6E7994" w14:textId="1E0C80A7" w:rsidR="00DF6C59" w:rsidRPr="003D36C8" w:rsidRDefault="00DF6C59" w:rsidP="00DF6C59">
            <w:r w:rsidRPr="003D36C8">
              <w:rPr>
                <w:color w:val="000000"/>
              </w:rPr>
              <w:t>7120</w:t>
            </w:r>
          </w:p>
        </w:tc>
      </w:tr>
      <w:tr w:rsidR="00DF6C59" w:rsidRPr="003D36C8" w14:paraId="10ABD5A6" w14:textId="77777777" w:rsidTr="003D36C8">
        <w:tc>
          <w:tcPr>
            <w:tcW w:w="0" w:type="auto"/>
            <w:shd w:val="clear" w:color="auto" w:fill="auto"/>
          </w:tcPr>
          <w:p w14:paraId="601A101B" w14:textId="77777777" w:rsidR="00DF6C59" w:rsidRPr="003D36C8" w:rsidRDefault="00DF6C59" w:rsidP="00DF6C59">
            <w:r w:rsidRPr="003D36C8">
              <w:t>Model 10</w:t>
            </w:r>
          </w:p>
        </w:tc>
        <w:tc>
          <w:tcPr>
            <w:tcW w:w="0" w:type="auto"/>
            <w:shd w:val="clear" w:color="auto" w:fill="auto"/>
            <w:vAlign w:val="bottom"/>
          </w:tcPr>
          <w:p w14:paraId="62E8CD06" w14:textId="6687CE85" w:rsidR="00DF6C59" w:rsidRPr="003D36C8" w:rsidRDefault="00DF6C59" w:rsidP="00DF6C59">
            <w:r w:rsidRPr="003D36C8">
              <w:rPr>
                <w:color w:val="000000"/>
              </w:rPr>
              <w:t>7794</w:t>
            </w:r>
          </w:p>
        </w:tc>
        <w:tc>
          <w:tcPr>
            <w:tcW w:w="0" w:type="auto"/>
            <w:shd w:val="clear" w:color="auto" w:fill="auto"/>
            <w:vAlign w:val="bottom"/>
          </w:tcPr>
          <w:p w14:paraId="180E4AA1" w14:textId="4EA9396B" w:rsidR="00DF6C59" w:rsidRPr="003D36C8" w:rsidRDefault="00DF6C59" w:rsidP="00DF6C59">
            <w:r w:rsidRPr="003D36C8">
              <w:rPr>
                <w:color w:val="000000"/>
              </w:rPr>
              <w:t>7788</w:t>
            </w:r>
          </w:p>
        </w:tc>
        <w:tc>
          <w:tcPr>
            <w:tcW w:w="0" w:type="auto"/>
            <w:shd w:val="clear" w:color="auto" w:fill="auto"/>
            <w:vAlign w:val="bottom"/>
          </w:tcPr>
          <w:p w14:paraId="7751C818" w14:textId="7A04E8AE" w:rsidR="00DF6C59" w:rsidRPr="003D36C8" w:rsidRDefault="00DF6C59" w:rsidP="00DF6C59">
            <w:r w:rsidRPr="003D36C8">
              <w:rPr>
                <w:color w:val="000000"/>
              </w:rPr>
              <w:t>6963</w:t>
            </w:r>
          </w:p>
        </w:tc>
        <w:tc>
          <w:tcPr>
            <w:tcW w:w="0" w:type="auto"/>
            <w:vAlign w:val="bottom"/>
          </w:tcPr>
          <w:p w14:paraId="1776371C" w14:textId="4BB5927F" w:rsidR="00DF6C59" w:rsidRPr="003D36C8" w:rsidRDefault="00DF6C59" w:rsidP="00DF6C59">
            <w:r w:rsidRPr="003D36C8">
              <w:rPr>
                <w:color w:val="000000"/>
              </w:rPr>
              <w:t>7607</w:t>
            </w:r>
          </w:p>
        </w:tc>
        <w:tc>
          <w:tcPr>
            <w:tcW w:w="0" w:type="auto"/>
            <w:vAlign w:val="bottom"/>
          </w:tcPr>
          <w:p w14:paraId="2D2CE059" w14:textId="1E473ED4" w:rsidR="00DF6C59" w:rsidRPr="003D36C8" w:rsidRDefault="00DF6C59" w:rsidP="00DF6C59">
            <w:r w:rsidRPr="003D36C8">
              <w:rPr>
                <w:color w:val="000000"/>
              </w:rPr>
              <w:t>7078</w:t>
            </w:r>
          </w:p>
        </w:tc>
        <w:tc>
          <w:tcPr>
            <w:tcW w:w="0" w:type="auto"/>
            <w:vAlign w:val="bottom"/>
          </w:tcPr>
          <w:p w14:paraId="2DA7927F" w14:textId="39592512" w:rsidR="00DF6C59" w:rsidRPr="003D36C8" w:rsidRDefault="00DF6C59" w:rsidP="00DF6C59">
            <w:r w:rsidRPr="003D36C8">
              <w:rPr>
                <w:color w:val="000000"/>
              </w:rPr>
              <w:t>6955</w:t>
            </w:r>
          </w:p>
        </w:tc>
      </w:tr>
      <w:tr w:rsidR="00DF6C59" w:rsidRPr="003D36C8" w14:paraId="5A1CCB0F" w14:textId="77777777" w:rsidTr="003D36C8">
        <w:tc>
          <w:tcPr>
            <w:tcW w:w="0" w:type="auto"/>
            <w:shd w:val="clear" w:color="auto" w:fill="auto"/>
          </w:tcPr>
          <w:p w14:paraId="2B300E08" w14:textId="77777777" w:rsidR="00DF6C59" w:rsidRPr="003D36C8" w:rsidRDefault="00DF6C59" w:rsidP="00EE7134">
            <w:r w:rsidRPr="003D36C8">
              <w:t>2-year Parsimonious Model</w:t>
            </w:r>
          </w:p>
        </w:tc>
        <w:tc>
          <w:tcPr>
            <w:tcW w:w="0" w:type="auto"/>
            <w:gridSpan w:val="6"/>
            <w:shd w:val="clear" w:color="auto" w:fill="auto"/>
          </w:tcPr>
          <w:p w14:paraId="6D9722BE" w14:textId="65A890E7" w:rsidR="00DF6C59" w:rsidRPr="003D36C8" w:rsidRDefault="00B832A6" w:rsidP="00EE7134">
            <w:r w:rsidRPr="003D36C8">
              <w:t>6813</w:t>
            </w:r>
          </w:p>
        </w:tc>
      </w:tr>
      <w:tr w:rsidR="00DF6C59" w:rsidRPr="003D36C8" w14:paraId="639F5969" w14:textId="77777777" w:rsidTr="003D36C8">
        <w:tc>
          <w:tcPr>
            <w:tcW w:w="0" w:type="auto"/>
            <w:shd w:val="clear" w:color="auto" w:fill="auto"/>
          </w:tcPr>
          <w:p w14:paraId="1DA6D7FE" w14:textId="77777777" w:rsidR="00DF6C59" w:rsidRPr="003D36C8" w:rsidRDefault="00DF6C59" w:rsidP="00EE7134">
            <w:r w:rsidRPr="003D36C8">
              <w:t>1-year Parsimonious Model</w:t>
            </w:r>
          </w:p>
        </w:tc>
        <w:tc>
          <w:tcPr>
            <w:tcW w:w="0" w:type="auto"/>
            <w:gridSpan w:val="6"/>
            <w:shd w:val="clear" w:color="auto" w:fill="auto"/>
          </w:tcPr>
          <w:p w14:paraId="24B8E113" w14:textId="56F6F3C0" w:rsidR="00DF6C59" w:rsidRPr="003D36C8" w:rsidRDefault="00B832A6" w:rsidP="00EE7134">
            <w:r w:rsidRPr="003D36C8">
              <w:t>6846</w:t>
            </w:r>
          </w:p>
        </w:tc>
      </w:tr>
    </w:tbl>
    <w:p w14:paraId="7336043B" w14:textId="77777777" w:rsidR="00DF6C59" w:rsidRPr="00146D37" w:rsidRDefault="00DF6C59" w:rsidP="00DF6C59">
      <w:r w:rsidRPr="00146D37">
        <w:t>Model 1: Absolute measures at 6, 12, and 24 months. Model 2: Difference between measures at 1-6 months and 6-24 months. Model 3: Difference between measures at 1-12 months and 12-24 months. Model 4: Difference between measures at 1-24 months. Model 5: age and measure at the BMI peak. Model 6: Absolute measures at 6, 12, and 24 months + age and measures at the BMI peak. Model 7: Difference between measures at 1-6 months and 6-24 months + age and measures at the BMI peak. Model 8: Difference between measures at 1-12 months and 12-24 months + age and measures at the BMI peak. Model 9: Difference between measures at 1-24 months + age and measures at the BMI peak. Model 10: Difference between measures at 1 month to BMI peak and BMI peak to 24 months + age and measures at the BMI peak.</w:t>
      </w:r>
    </w:p>
    <w:p w14:paraId="1F33C491" w14:textId="33209F87" w:rsidR="00DF6C59" w:rsidRDefault="00DF6C59" w:rsidP="00DF6C59">
      <w:r w:rsidRPr="00146D37">
        <w:t xml:space="preserve">BMI, body mass index, </w:t>
      </w:r>
      <w:proofErr w:type="spellStart"/>
      <w:r w:rsidRPr="00146D37">
        <w:t>WfL</w:t>
      </w:r>
      <w:proofErr w:type="spellEnd"/>
      <w:r w:rsidRPr="00146D37">
        <w:t>, weight-for-length.</w:t>
      </w:r>
      <w:r>
        <w:br w:type="page"/>
      </w:r>
    </w:p>
    <w:p w14:paraId="339FF2CB" w14:textId="13BD77EF" w:rsidR="00DF6C59" w:rsidRPr="00146D37" w:rsidRDefault="00DF6C59" w:rsidP="00DF6C59">
      <w:pPr>
        <w:pStyle w:val="Heading3"/>
      </w:pPr>
      <w:bookmarkStart w:id="8" w:name="_Toc151030529"/>
      <w:r w:rsidRPr="00146D37">
        <w:lastRenderedPageBreak/>
        <w:t>Table S</w:t>
      </w:r>
      <w:r w:rsidR="008F5D1C">
        <w:t>5</w:t>
      </w:r>
      <w:r w:rsidRPr="00146D37">
        <w:t xml:space="preserve">: </w:t>
      </w:r>
      <w:r w:rsidR="008F5D1C">
        <w:t>Adjusted R</w:t>
      </w:r>
      <w:r w:rsidR="008F5D1C">
        <w:rPr>
          <w:vertAlign w:val="superscript"/>
        </w:rPr>
        <w:t>2</w:t>
      </w:r>
      <w:r w:rsidR="008F5D1C" w:rsidRPr="00146D37">
        <w:t xml:space="preserve"> of </w:t>
      </w:r>
      <w:r w:rsidR="008F5D1C">
        <w:t xml:space="preserve">models </w:t>
      </w:r>
      <w:r w:rsidR="008F5D1C" w:rsidRPr="00146D37">
        <w:t xml:space="preserve">at predicting </w:t>
      </w:r>
      <w:r w:rsidR="008F5D1C" w:rsidRPr="00146D37">
        <w:rPr>
          <w:rFonts w:cstheme="majorHAnsi"/>
        </w:rPr>
        <w:t>Δ</w:t>
      </w:r>
      <w:r w:rsidR="008F5D1C" w:rsidRPr="00146D37">
        <w:t>BMI z-score</w:t>
      </w:r>
      <w:r w:rsidR="008F5D1C">
        <w:t xml:space="preserve"> between 2 and 5-7 years of age</w:t>
      </w:r>
      <w:r w:rsidR="008F5D1C" w:rsidRPr="00146D37">
        <w:t xml:space="preserve"> for each measure of infant </w:t>
      </w:r>
      <w:proofErr w:type="gramStart"/>
      <w:r w:rsidR="008F5D1C" w:rsidRPr="00146D37">
        <w:t>growth</w:t>
      </w:r>
      <w:bookmarkEnd w:id="8"/>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3"/>
        <w:gridCol w:w="1196"/>
        <w:gridCol w:w="1260"/>
        <w:gridCol w:w="1252"/>
        <w:gridCol w:w="1887"/>
        <w:gridCol w:w="1952"/>
        <w:gridCol w:w="1943"/>
      </w:tblGrid>
      <w:tr w:rsidR="00DF6C59" w:rsidRPr="003D36C8" w14:paraId="73ABCA3B" w14:textId="77777777" w:rsidTr="003D36C8">
        <w:tc>
          <w:tcPr>
            <w:tcW w:w="0" w:type="auto"/>
            <w:shd w:val="clear" w:color="auto" w:fill="auto"/>
          </w:tcPr>
          <w:p w14:paraId="1A3224A6" w14:textId="77777777" w:rsidR="00DF6C59" w:rsidRPr="003D36C8" w:rsidRDefault="00DF6C59" w:rsidP="00EE7134">
            <w:pPr>
              <w:rPr>
                <w:b/>
                <w:bCs/>
              </w:rPr>
            </w:pPr>
            <w:r w:rsidRPr="003D36C8">
              <w:rPr>
                <w:b/>
                <w:bCs/>
              </w:rPr>
              <w:t>Calibrated model</w:t>
            </w:r>
          </w:p>
        </w:tc>
        <w:tc>
          <w:tcPr>
            <w:tcW w:w="0" w:type="auto"/>
            <w:shd w:val="clear" w:color="auto" w:fill="auto"/>
          </w:tcPr>
          <w:p w14:paraId="10B4B20C" w14:textId="77777777" w:rsidR="00DF6C59" w:rsidRPr="003D36C8" w:rsidRDefault="00DF6C59" w:rsidP="00EE7134">
            <w:pPr>
              <w:rPr>
                <w:b/>
                <w:bCs/>
              </w:rPr>
            </w:pPr>
            <w:r w:rsidRPr="003D36C8">
              <w:rPr>
                <w:b/>
                <w:bCs/>
              </w:rPr>
              <w:t>Weight, kg</w:t>
            </w:r>
          </w:p>
        </w:tc>
        <w:tc>
          <w:tcPr>
            <w:tcW w:w="0" w:type="auto"/>
            <w:shd w:val="clear" w:color="auto" w:fill="auto"/>
          </w:tcPr>
          <w:p w14:paraId="7F1F439B" w14:textId="77777777" w:rsidR="00DF6C59" w:rsidRPr="003D36C8" w:rsidRDefault="00DF6C59" w:rsidP="00EE7134">
            <w:pPr>
              <w:rPr>
                <w:b/>
                <w:bCs/>
              </w:rPr>
            </w:pPr>
            <w:proofErr w:type="spellStart"/>
            <w:r w:rsidRPr="003D36C8">
              <w:rPr>
                <w:b/>
                <w:bCs/>
              </w:rPr>
              <w:t>WfL</w:t>
            </w:r>
            <w:proofErr w:type="spellEnd"/>
            <w:r w:rsidRPr="003D36C8">
              <w:rPr>
                <w:b/>
                <w:bCs/>
              </w:rPr>
              <w:t>, kg/cm</w:t>
            </w:r>
          </w:p>
        </w:tc>
        <w:tc>
          <w:tcPr>
            <w:tcW w:w="0" w:type="auto"/>
            <w:shd w:val="clear" w:color="auto" w:fill="auto"/>
          </w:tcPr>
          <w:p w14:paraId="6D719BEC" w14:textId="77777777" w:rsidR="00DF6C59" w:rsidRPr="003D36C8" w:rsidRDefault="00DF6C59" w:rsidP="00EE7134">
            <w:pPr>
              <w:rPr>
                <w:b/>
                <w:bCs/>
              </w:rPr>
            </w:pPr>
            <w:r w:rsidRPr="003D36C8">
              <w:rPr>
                <w:b/>
                <w:bCs/>
              </w:rPr>
              <w:t>BMI, kg/m</w:t>
            </w:r>
            <w:r w:rsidRPr="003D36C8">
              <w:rPr>
                <w:b/>
                <w:bCs/>
                <w:vertAlign w:val="superscript"/>
              </w:rPr>
              <w:t>2</w:t>
            </w:r>
          </w:p>
        </w:tc>
        <w:tc>
          <w:tcPr>
            <w:tcW w:w="0" w:type="auto"/>
          </w:tcPr>
          <w:p w14:paraId="3A77AE70" w14:textId="77777777" w:rsidR="00DF6C59" w:rsidRPr="003D36C8" w:rsidRDefault="00DF6C59" w:rsidP="00EE7134">
            <w:pPr>
              <w:rPr>
                <w:b/>
                <w:bCs/>
              </w:rPr>
            </w:pPr>
            <w:r w:rsidRPr="003D36C8">
              <w:rPr>
                <w:b/>
                <w:bCs/>
              </w:rPr>
              <w:t>Weight z-score, kg</w:t>
            </w:r>
          </w:p>
        </w:tc>
        <w:tc>
          <w:tcPr>
            <w:tcW w:w="0" w:type="auto"/>
          </w:tcPr>
          <w:p w14:paraId="1C6BC25A" w14:textId="77777777" w:rsidR="00DF6C59" w:rsidRPr="003D36C8" w:rsidRDefault="00DF6C59" w:rsidP="00EE7134">
            <w:pPr>
              <w:rPr>
                <w:b/>
                <w:bCs/>
              </w:rPr>
            </w:pPr>
            <w:proofErr w:type="spellStart"/>
            <w:r w:rsidRPr="003D36C8">
              <w:rPr>
                <w:b/>
                <w:bCs/>
              </w:rPr>
              <w:t>WfL</w:t>
            </w:r>
            <w:proofErr w:type="spellEnd"/>
            <w:r w:rsidRPr="003D36C8">
              <w:rPr>
                <w:b/>
                <w:bCs/>
              </w:rPr>
              <w:t xml:space="preserve"> z-score, kg/cm</w:t>
            </w:r>
          </w:p>
        </w:tc>
        <w:tc>
          <w:tcPr>
            <w:tcW w:w="0" w:type="auto"/>
          </w:tcPr>
          <w:p w14:paraId="6D0BAAFE" w14:textId="77777777" w:rsidR="00DF6C59" w:rsidRPr="003D36C8" w:rsidRDefault="00DF6C59" w:rsidP="00EE7134">
            <w:pPr>
              <w:rPr>
                <w:b/>
                <w:bCs/>
              </w:rPr>
            </w:pPr>
            <w:r w:rsidRPr="003D36C8">
              <w:rPr>
                <w:b/>
                <w:bCs/>
              </w:rPr>
              <w:t>BMI z-score, kg/m</w:t>
            </w:r>
            <w:r w:rsidRPr="003D36C8">
              <w:rPr>
                <w:b/>
                <w:bCs/>
                <w:vertAlign w:val="superscript"/>
              </w:rPr>
              <w:t>2</w:t>
            </w:r>
          </w:p>
        </w:tc>
      </w:tr>
      <w:tr w:rsidR="00DF6C59" w:rsidRPr="003D36C8" w14:paraId="0B047B72" w14:textId="77777777" w:rsidTr="003D36C8">
        <w:tc>
          <w:tcPr>
            <w:tcW w:w="0" w:type="auto"/>
            <w:shd w:val="clear" w:color="auto" w:fill="auto"/>
          </w:tcPr>
          <w:p w14:paraId="207A324C" w14:textId="77777777" w:rsidR="00DF6C59" w:rsidRPr="003D36C8" w:rsidRDefault="00DF6C59" w:rsidP="00EE7134">
            <w:r w:rsidRPr="003D36C8">
              <w:t>Birth model</w:t>
            </w:r>
          </w:p>
        </w:tc>
        <w:tc>
          <w:tcPr>
            <w:tcW w:w="0" w:type="auto"/>
            <w:gridSpan w:val="6"/>
            <w:shd w:val="clear" w:color="auto" w:fill="auto"/>
          </w:tcPr>
          <w:p w14:paraId="0AE840A4" w14:textId="748019F2" w:rsidR="00DF6C59" w:rsidRPr="003D36C8" w:rsidRDefault="00DF6C59" w:rsidP="00EE7134">
            <w:pPr>
              <w:rPr>
                <w:color w:val="000000"/>
              </w:rPr>
            </w:pPr>
            <w:r w:rsidRPr="003D36C8">
              <w:rPr>
                <w:color w:val="000000"/>
              </w:rPr>
              <w:t>0.089</w:t>
            </w:r>
          </w:p>
        </w:tc>
      </w:tr>
      <w:tr w:rsidR="00DF6C59" w:rsidRPr="003D36C8" w14:paraId="13766192" w14:textId="77777777" w:rsidTr="003D36C8">
        <w:tc>
          <w:tcPr>
            <w:tcW w:w="0" w:type="auto"/>
            <w:shd w:val="clear" w:color="auto" w:fill="auto"/>
          </w:tcPr>
          <w:p w14:paraId="460069CE" w14:textId="77777777" w:rsidR="00DF6C59" w:rsidRPr="003D36C8" w:rsidRDefault="00DF6C59" w:rsidP="00DF6C59">
            <w:r w:rsidRPr="003D36C8">
              <w:t>Model 1</w:t>
            </w:r>
          </w:p>
        </w:tc>
        <w:tc>
          <w:tcPr>
            <w:tcW w:w="0" w:type="auto"/>
            <w:shd w:val="clear" w:color="auto" w:fill="auto"/>
            <w:vAlign w:val="bottom"/>
          </w:tcPr>
          <w:p w14:paraId="18E7CFD1" w14:textId="7C9676F9" w:rsidR="00DF6C59" w:rsidRPr="003D36C8" w:rsidRDefault="00DF6C59" w:rsidP="00DF6C59">
            <w:r w:rsidRPr="003D36C8">
              <w:rPr>
                <w:color w:val="000000"/>
              </w:rPr>
              <w:t>0.160</w:t>
            </w:r>
          </w:p>
        </w:tc>
        <w:tc>
          <w:tcPr>
            <w:tcW w:w="0" w:type="auto"/>
            <w:shd w:val="clear" w:color="auto" w:fill="auto"/>
            <w:vAlign w:val="bottom"/>
          </w:tcPr>
          <w:p w14:paraId="101C3F73" w14:textId="610F6D1D" w:rsidR="00DF6C59" w:rsidRPr="003D36C8" w:rsidRDefault="00DF6C59" w:rsidP="00DF6C59">
            <w:r w:rsidRPr="003D36C8">
              <w:rPr>
                <w:color w:val="000000"/>
              </w:rPr>
              <w:t>0.182</w:t>
            </w:r>
          </w:p>
        </w:tc>
        <w:tc>
          <w:tcPr>
            <w:tcW w:w="0" w:type="auto"/>
            <w:shd w:val="clear" w:color="auto" w:fill="auto"/>
            <w:vAlign w:val="bottom"/>
          </w:tcPr>
          <w:p w14:paraId="26BACCEF" w14:textId="6B1C5F5F" w:rsidR="00DF6C59" w:rsidRPr="003D36C8" w:rsidRDefault="00DF6C59" w:rsidP="00DF6C59">
            <w:r w:rsidRPr="003D36C8">
              <w:rPr>
                <w:color w:val="000000"/>
              </w:rPr>
              <w:t>0.415</w:t>
            </w:r>
          </w:p>
        </w:tc>
        <w:tc>
          <w:tcPr>
            <w:tcW w:w="0" w:type="auto"/>
            <w:vAlign w:val="bottom"/>
          </w:tcPr>
          <w:p w14:paraId="6754C277" w14:textId="66F2142E" w:rsidR="00DF6C59" w:rsidRPr="003D36C8" w:rsidRDefault="00DF6C59" w:rsidP="00DF6C59">
            <w:r w:rsidRPr="003D36C8">
              <w:rPr>
                <w:color w:val="000000"/>
              </w:rPr>
              <w:t>0.162</w:t>
            </w:r>
          </w:p>
        </w:tc>
        <w:tc>
          <w:tcPr>
            <w:tcW w:w="0" w:type="auto"/>
            <w:vAlign w:val="bottom"/>
          </w:tcPr>
          <w:p w14:paraId="39B540AC" w14:textId="5B2EEC2C" w:rsidR="00DF6C59" w:rsidRPr="003D36C8" w:rsidRDefault="00DF6C59" w:rsidP="00DF6C59">
            <w:r w:rsidRPr="003D36C8">
              <w:rPr>
                <w:color w:val="000000"/>
              </w:rPr>
              <w:t>0.408</w:t>
            </w:r>
          </w:p>
        </w:tc>
        <w:tc>
          <w:tcPr>
            <w:tcW w:w="0" w:type="auto"/>
            <w:vAlign w:val="bottom"/>
          </w:tcPr>
          <w:p w14:paraId="797EE078" w14:textId="28C19387" w:rsidR="00DF6C59" w:rsidRPr="003D36C8" w:rsidRDefault="00DF6C59" w:rsidP="00DF6C59">
            <w:r w:rsidRPr="003D36C8">
              <w:rPr>
                <w:color w:val="000000"/>
              </w:rPr>
              <w:t>0.417</w:t>
            </w:r>
          </w:p>
        </w:tc>
      </w:tr>
      <w:tr w:rsidR="00DF6C59" w:rsidRPr="003D36C8" w14:paraId="7ACBBE27" w14:textId="77777777" w:rsidTr="003D36C8">
        <w:tc>
          <w:tcPr>
            <w:tcW w:w="0" w:type="auto"/>
            <w:shd w:val="clear" w:color="auto" w:fill="auto"/>
          </w:tcPr>
          <w:p w14:paraId="3F89C8D3" w14:textId="77777777" w:rsidR="00DF6C59" w:rsidRPr="003D36C8" w:rsidRDefault="00DF6C59" w:rsidP="00DF6C59">
            <w:r w:rsidRPr="003D36C8">
              <w:t>Model 2</w:t>
            </w:r>
          </w:p>
        </w:tc>
        <w:tc>
          <w:tcPr>
            <w:tcW w:w="0" w:type="auto"/>
            <w:shd w:val="clear" w:color="auto" w:fill="auto"/>
            <w:vAlign w:val="bottom"/>
          </w:tcPr>
          <w:p w14:paraId="23EA15A1" w14:textId="71A94D12" w:rsidR="00DF6C59" w:rsidRPr="003D36C8" w:rsidRDefault="00DF6C59" w:rsidP="00DF6C59">
            <w:r w:rsidRPr="003D36C8">
              <w:rPr>
                <w:color w:val="000000"/>
              </w:rPr>
              <w:t>0.151</w:t>
            </w:r>
          </w:p>
        </w:tc>
        <w:tc>
          <w:tcPr>
            <w:tcW w:w="0" w:type="auto"/>
            <w:shd w:val="clear" w:color="auto" w:fill="auto"/>
            <w:vAlign w:val="bottom"/>
          </w:tcPr>
          <w:p w14:paraId="664C8632" w14:textId="6FDF0E7F" w:rsidR="00DF6C59" w:rsidRPr="003D36C8" w:rsidRDefault="00DF6C59" w:rsidP="00DF6C59">
            <w:r w:rsidRPr="003D36C8">
              <w:rPr>
                <w:color w:val="000000"/>
              </w:rPr>
              <w:t>0.151</w:t>
            </w:r>
          </w:p>
        </w:tc>
        <w:tc>
          <w:tcPr>
            <w:tcW w:w="0" w:type="auto"/>
            <w:shd w:val="clear" w:color="auto" w:fill="auto"/>
            <w:vAlign w:val="bottom"/>
          </w:tcPr>
          <w:p w14:paraId="20C51BA9" w14:textId="2A8A76C4" w:rsidR="00DF6C59" w:rsidRPr="003D36C8" w:rsidRDefault="00DF6C59" w:rsidP="00DF6C59">
            <w:r w:rsidRPr="003D36C8">
              <w:rPr>
                <w:color w:val="000000"/>
              </w:rPr>
              <w:t>0.286</w:t>
            </w:r>
          </w:p>
        </w:tc>
        <w:tc>
          <w:tcPr>
            <w:tcW w:w="0" w:type="auto"/>
            <w:vAlign w:val="bottom"/>
          </w:tcPr>
          <w:p w14:paraId="44C2E0A9" w14:textId="681FED9F" w:rsidR="00DF6C59" w:rsidRPr="003D36C8" w:rsidRDefault="00DF6C59" w:rsidP="00DF6C59">
            <w:r w:rsidRPr="003D36C8">
              <w:rPr>
                <w:color w:val="000000"/>
              </w:rPr>
              <w:t>0.129</w:t>
            </w:r>
          </w:p>
        </w:tc>
        <w:tc>
          <w:tcPr>
            <w:tcW w:w="0" w:type="auto"/>
            <w:vAlign w:val="bottom"/>
          </w:tcPr>
          <w:p w14:paraId="03318B11" w14:textId="13C67EBA" w:rsidR="00DF6C59" w:rsidRPr="003D36C8" w:rsidRDefault="00DF6C59" w:rsidP="00DF6C59">
            <w:r w:rsidRPr="003D36C8">
              <w:rPr>
                <w:color w:val="000000"/>
              </w:rPr>
              <w:t>0.281</w:t>
            </w:r>
          </w:p>
        </w:tc>
        <w:tc>
          <w:tcPr>
            <w:tcW w:w="0" w:type="auto"/>
            <w:vAlign w:val="bottom"/>
          </w:tcPr>
          <w:p w14:paraId="1EB0AC39" w14:textId="12CA8F8B" w:rsidR="00DF6C59" w:rsidRPr="003D36C8" w:rsidRDefault="00DF6C59" w:rsidP="00DF6C59">
            <w:r w:rsidRPr="003D36C8">
              <w:rPr>
                <w:color w:val="000000"/>
              </w:rPr>
              <w:t>0.314</w:t>
            </w:r>
          </w:p>
        </w:tc>
      </w:tr>
      <w:tr w:rsidR="00DF6C59" w:rsidRPr="003D36C8" w14:paraId="4CC9DA48" w14:textId="77777777" w:rsidTr="003D36C8">
        <w:tc>
          <w:tcPr>
            <w:tcW w:w="0" w:type="auto"/>
            <w:shd w:val="clear" w:color="auto" w:fill="auto"/>
          </w:tcPr>
          <w:p w14:paraId="754ADEE4" w14:textId="77777777" w:rsidR="00DF6C59" w:rsidRPr="003D36C8" w:rsidRDefault="00DF6C59" w:rsidP="00DF6C59">
            <w:r w:rsidRPr="003D36C8">
              <w:t>Model 3</w:t>
            </w:r>
          </w:p>
        </w:tc>
        <w:tc>
          <w:tcPr>
            <w:tcW w:w="0" w:type="auto"/>
            <w:shd w:val="clear" w:color="auto" w:fill="auto"/>
            <w:vAlign w:val="bottom"/>
          </w:tcPr>
          <w:p w14:paraId="5455D36D" w14:textId="6E88CE4F" w:rsidR="00DF6C59" w:rsidRPr="003D36C8" w:rsidRDefault="00DF6C59" w:rsidP="00DF6C59">
            <w:r w:rsidRPr="003D36C8">
              <w:rPr>
                <w:color w:val="000000"/>
              </w:rPr>
              <w:t>0.149</w:t>
            </w:r>
          </w:p>
        </w:tc>
        <w:tc>
          <w:tcPr>
            <w:tcW w:w="0" w:type="auto"/>
            <w:shd w:val="clear" w:color="auto" w:fill="auto"/>
            <w:vAlign w:val="bottom"/>
          </w:tcPr>
          <w:p w14:paraId="7B9CED83" w14:textId="199F2389" w:rsidR="00DF6C59" w:rsidRPr="003D36C8" w:rsidRDefault="00DF6C59" w:rsidP="00DF6C59">
            <w:r w:rsidRPr="003D36C8">
              <w:rPr>
                <w:color w:val="000000"/>
              </w:rPr>
              <w:t>0.151</w:t>
            </w:r>
          </w:p>
        </w:tc>
        <w:tc>
          <w:tcPr>
            <w:tcW w:w="0" w:type="auto"/>
            <w:shd w:val="clear" w:color="auto" w:fill="auto"/>
            <w:vAlign w:val="bottom"/>
          </w:tcPr>
          <w:p w14:paraId="4E50B087" w14:textId="20042669" w:rsidR="00DF6C59" w:rsidRPr="003D36C8" w:rsidRDefault="00DF6C59" w:rsidP="00DF6C59">
            <w:r w:rsidRPr="003D36C8">
              <w:rPr>
                <w:color w:val="000000"/>
              </w:rPr>
              <w:t>0.281</w:t>
            </w:r>
          </w:p>
        </w:tc>
        <w:tc>
          <w:tcPr>
            <w:tcW w:w="0" w:type="auto"/>
            <w:vAlign w:val="bottom"/>
          </w:tcPr>
          <w:p w14:paraId="0891014A" w14:textId="335F1E07" w:rsidR="00DF6C59" w:rsidRPr="003D36C8" w:rsidRDefault="00DF6C59" w:rsidP="00DF6C59">
            <w:r w:rsidRPr="003D36C8">
              <w:rPr>
                <w:color w:val="000000"/>
              </w:rPr>
              <w:t>0.130</w:t>
            </w:r>
          </w:p>
        </w:tc>
        <w:tc>
          <w:tcPr>
            <w:tcW w:w="0" w:type="auto"/>
            <w:vAlign w:val="bottom"/>
          </w:tcPr>
          <w:p w14:paraId="3DEB29FB" w14:textId="104596BB" w:rsidR="00DF6C59" w:rsidRPr="003D36C8" w:rsidRDefault="00DF6C59" w:rsidP="00DF6C59">
            <w:r w:rsidRPr="003D36C8">
              <w:rPr>
                <w:color w:val="000000"/>
              </w:rPr>
              <w:t>0.302</w:t>
            </w:r>
          </w:p>
        </w:tc>
        <w:tc>
          <w:tcPr>
            <w:tcW w:w="0" w:type="auto"/>
            <w:vAlign w:val="bottom"/>
          </w:tcPr>
          <w:p w14:paraId="01B66192" w14:textId="181FC1E4" w:rsidR="00DF6C59" w:rsidRPr="003D36C8" w:rsidRDefault="00DF6C59" w:rsidP="00DF6C59">
            <w:r w:rsidRPr="003D36C8">
              <w:rPr>
                <w:color w:val="000000"/>
              </w:rPr>
              <w:t>0.315</w:t>
            </w:r>
          </w:p>
        </w:tc>
      </w:tr>
      <w:tr w:rsidR="00DF6C59" w:rsidRPr="003D36C8" w14:paraId="6001787A" w14:textId="77777777" w:rsidTr="003D36C8">
        <w:tc>
          <w:tcPr>
            <w:tcW w:w="0" w:type="auto"/>
            <w:shd w:val="clear" w:color="auto" w:fill="auto"/>
          </w:tcPr>
          <w:p w14:paraId="76C7D77E" w14:textId="77777777" w:rsidR="00DF6C59" w:rsidRPr="003D36C8" w:rsidRDefault="00DF6C59" w:rsidP="00DF6C59">
            <w:r w:rsidRPr="003D36C8">
              <w:t>Model 4</w:t>
            </w:r>
          </w:p>
        </w:tc>
        <w:tc>
          <w:tcPr>
            <w:tcW w:w="0" w:type="auto"/>
            <w:shd w:val="clear" w:color="auto" w:fill="auto"/>
            <w:vAlign w:val="bottom"/>
          </w:tcPr>
          <w:p w14:paraId="6BA2FDB9" w14:textId="5541A5AF" w:rsidR="00DF6C59" w:rsidRPr="003D36C8" w:rsidRDefault="00DF6C59" w:rsidP="00DF6C59">
            <w:r w:rsidRPr="003D36C8">
              <w:rPr>
                <w:color w:val="000000"/>
              </w:rPr>
              <w:t>0.126</w:t>
            </w:r>
          </w:p>
        </w:tc>
        <w:tc>
          <w:tcPr>
            <w:tcW w:w="0" w:type="auto"/>
            <w:shd w:val="clear" w:color="auto" w:fill="auto"/>
            <w:vAlign w:val="bottom"/>
          </w:tcPr>
          <w:p w14:paraId="66EC9346" w14:textId="477F080D" w:rsidR="00DF6C59" w:rsidRPr="003D36C8" w:rsidRDefault="00DF6C59" w:rsidP="00DF6C59">
            <w:r w:rsidRPr="003D36C8">
              <w:rPr>
                <w:color w:val="000000"/>
              </w:rPr>
              <w:t>0.143</w:t>
            </w:r>
          </w:p>
        </w:tc>
        <w:tc>
          <w:tcPr>
            <w:tcW w:w="0" w:type="auto"/>
            <w:shd w:val="clear" w:color="auto" w:fill="auto"/>
            <w:vAlign w:val="bottom"/>
          </w:tcPr>
          <w:p w14:paraId="1CDAC205" w14:textId="04C071E1" w:rsidR="00DF6C59" w:rsidRPr="003D36C8" w:rsidRDefault="00DF6C59" w:rsidP="00DF6C59">
            <w:r w:rsidRPr="003D36C8">
              <w:rPr>
                <w:color w:val="000000"/>
              </w:rPr>
              <w:t>0.148</w:t>
            </w:r>
          </w:p>
        </w:tc>
        <w:tc>
          <w:tcPr>
            <w:tcW w:w="0" w:type="auto"/>
            <w:vAlign w:val="bottom"/>
          </w:tcPr>
          <w:p w14:paraId="0F51E846" w14:textId="79B905E9" w:rsidR="00DF6C59" w:rsidRPr="003D36C8" w:rsidRDefault="00DF6C59" w:rsidP="00DF6C59">
            <w:r w:rsidRPr="003D36C8">
              <w:rPr>
                <w:color w:val="000000"/>
              </w:rPr>
              <w:t>0.097</w:t>
            </w:r>
          </w:p>
        </w:tc>
        <w:tc>
          <w:tcPr>
            <w:tcW w:w="0" w:type="auto"/>
            <w:vAlign w:val="bottom"/>
          </w:tcPr>
          <w:p w14:paraId="54489095" w14:textId="7EFF3D4C" w:rsidR="00DF6C59" w:rsidRPr="003D36C8" w:rsidRDefault="00DF6C59" w:rsidP="00DF6C59">
            <w:r w:rsidRPr="003D36C8">
              <w:rPr>
                <w:color w:val="000000"/>
              </w:rPr>
              <w:t>0.143</w:t>
            </w:r>
          </w:p>
        </w:tc>
        <w:tc>
          <w:tcPr>
            <w:tcW w:w="0" w:type="auto"/>
            <w:vAlign w:val="bottom"/>
          </w:tcPr>
          <w:p w14:paraId="7EDF8515" w14:textId="3CDBE5DB" w:rsidR="00DF6C59" w:rsidRPr="003D36C8" w:rsidRDefault="00DF6C59" w:rsidP="00DF6C59">
            <w:r w:rsidRPr="003D36C8">
              <w:rPr>
                <w:color w:val="000000"/>
              </w:rPr>
              <w:t>0.143</w:t>
            </w:r>
          </w:p>
        </w:tc>
      </w:tr>
      <w:tr w:rsidR="00DF6C59" w:rsidRPr="003D36C8" w14:paraId="0FF10502" w14:textId="77777777" w:rsidTr="003D36C8">
        <w:tc>
          <w:tcPr>
            <w:tcW w:w="0" w:type="auto"/>
            <w:shd w:val="clear" w:color="auto" w:fill="auto"/>
          </w:tcPr>
          <w:p w14:paraId="3377D848" w14:textId="77777777" w:rsidR="00DF6C59" w:rsidRPr="003D36C8" w:rsidRDefault="00DF6C59" w:rsidP="00DF6C59">
            <w:r w:rsidRPr="003D36C8">
              <w:t>Model 5</w:t>
            </w:r>
          </w:p>
        </w:tc>
        <w:tc>
          <w:tcPr>
            <w:tcW w:w="0" w:type="auto"/>
            <w:shd w:val="clear" w:color="auto" w:fill="auto"/>
            <w:vAlign w:val="bottom"/>
          </w:tcPr>
          <w:p w14:paraId="17B11495" w14:textId="3E8D9E10" w:rsidR="00DF6C59" w:rsidRPr="003D36C8" w:rsidRDefault="00DF6C59" w:rsidP="00DF6C59">
            <w:r w:rsidRPr="003D36C8">
              <w:rPr>
                <w:color w:val="000000"/>
              </w:rPr>
              <w:t>0.252</w:t>
            </w:r>
          </w:p>
        </w:tc>
        <w:tc>
          <w:tcPr>
            <w:tcW w:w="0" w:type="auto"/>
            <w:shd w:val="clear" w:color="auto" w:fill="auto"/>
            <w:vAlign w:val="bottom"/>
          </w:tcPr>
          <w:p w14:paraId="7F6F441C" w14:textId="3EAD372E" w:rsidR="00DF6C59" w:rsidRPr="003D36C8" w:rsidRDefault="00DF6C59" w:rsidP="00DF6C59">
            <w:r w:rsidRPr="003D36C8">
              <w:rPr>
                <w:color w:val="000000"/>
              </w:rPr>
              <w:t>0.247</w:t>
            </w:r>
          </w:p>
        </w:tc>
        <w:tc>
          <w:tcPr>
            <w:tcW w:w="0" w:type="auto"/>
            <w:shd w:val="clear" w:color="auto" w:fill="auto"/>
            <w:vAlign w:val="bottom"/>
          </w:tcPr>
          <w:p w14:paraId="6A94D7E9" w14:textId="7D236A2A" w:rsidR="00DF6C59" w:rsidRPr="003D36C8" w:rsidRDefault="00DF6C59" w:rsidP="00DF6C59">
            <w:r w:rsidRPr="003D36C8">
              <w:rPr>
                <w:color w:val="000000"/>
              </w:rPr>
              <w:t>0.347</w:t>
            </w:r>
          </w:p>
        </w:tc>
        <w:tc>
          <w:tcPr>
            <w:tcW w:w="0" w:type="auto"/>
            <w:vAlign w:val="bottom"/>
          </w:tcPr>
          <w:p w14:paraId="6B2BFBA7" w14:textId="4730FD9F" w:rsidR="00DF6C59" w:rsidRPr="003D36C8" w:rsidRDefault="00DF6C59" w:rsidP="00DF6C59">
            <w:r w:rsidRPr="003D36C8">
              <w:rPr>
                <w:color w:val="000000"/>
              </w:rPr>
              <w:t>0.258</w:t>
            </w:r>
          </w:p>
        </w:tc>
        <w:tc>
          <w:tcPr>
            <w:tcW w:w="0" w:type="auto"/>
            <w:vAlign w:val="bottom"/>
          </w:tcPr>
          <w:p w14:paraId="11623918" w14:textId="3C280655" w:rsidR="00DF6C59" w:rsidRPr="003D36C8" w:rsidRDefault="00DF6C59" w:rsidP="00DF6C59">
            <w:r w:rsidRPr="003D36C8">
              <w:rPr>
                <w:color w:val="000000"/>
              </w:rPr>
              <w:t>0.324</w:t>
            </w:r>
          </w:p>
        </w:tc>
        <w:tc>
          <w:tcPr>
            <w:tcW w:w="0" w:type="auto"/>
            <w:vAlign w:val="bottom"/>
          </w:tcPr>
          <w:p w14:paraId="00351847" w14:textId="02F9E85B" w:rsidR="00DF6C59" w:rsidRPr="003D36C8" w:rsidRDefault="00DF6C59" w:rsidP="00DF6C59">
            <w:r w:rsidRPr="003D36C8">
              <w:rPr>
                <w:color w:val="000000"/>
              </w:rPr>
              <w:t>0.327</w:t>
            </w:r>
          </w:p>
        </w:tc>
      </w:tr>
      <w:tr w:rsidR="00DF6C59" w:rsidRPr="003D36C8" w14:paraId="7CB21ADB" w14:textId="77777777" w:rsidTr="003D36C8">
        <w:tc>
          <w:tcPr>
            <w:tcW w:w="0" w:type="auto"/>
            <w:shd w:val="clear" w:color="auto" w:fill="auto"/>
          </w:tcPr>
          <w:p w14:paraId="2C59CD75" w14:textId="77777777" w:rsidR="00DF6C59" w:rsidRPr="003D36C8" w:rsidRDefault="00DF6C59" w:rsidP="00DF6C59">
            <w:r w:rsidRPr="003D36C8">
              <w:t>Model 6</w:t>
            </w:r>
          </w:p>
        </w:tc>
        <w:tc>
          <w:tcPr>
            <w:tcW w:w="0" w:type="auto"/>
            <w:shd w:val="clear" w:color="auto" w:fill="auto"/>
            <w:vAlign w:val="bottom"/>
          </w:tcPr>
          <w:p w14:paraId="0C2BDE66" w14:textId="486EFC8B" w:rsidR="00DF6C59" w:rsidRPr="003D36C8" w:rsidRDefault="00DF6C59" w:rsidP="00DF6C59">
            <w:r w:rsidRPr="003D36C8">
              <w:rPr>
                <w:color w:val="000000"/>
              </w:rPr>
              <w:t>0.272</w:t>
            </w:r>
          </w:p>
        </w:tc>
        <w:tc>
          <w:tcPr>
            <w:tcW w:w="0" w:type="auto"/>
            <w:shd w:val="clear" w:color="auto" w:fill="auto"/>
            <w:vAlign w:val="bottom"/>
          </w:tcPr>
          <w:p w14:paraId="09FFB365" w14:textId="47F556F3" w:rsidR="00DF6C59" w:rsidRPr="003D36C8" w:rsidRDefault="00DF6C59" w:rsidP="00DF6C59">
            <w:r w:rsidRPr="003D36C8">
              <w:rPr>
                <w:color w:val="000000"/>
              </w:rPr>
              <w:t>0.287</w:t>
            </w:r>
          </w:p>
        </w:tc>
        <w:tc>
          <w:tcPr>
            <w:tcW w:w="0" w:type="auto"/>
            <w:shd w:val="clear" w:color="auto" w:fill="auto"/>
            <w:vAlign w:val="bottom"/>
          </w:tcPr>
          <w:p w14:paraId="3191CFFB" w14:textId="17F3B624" w:rsidR="00DF6C59" w:rsidRPr="003D36C8" w:rsidRDefault="00DF6C59" w:rsidP="00DF6C59">
            <w:r w:rsidRPr="003D36C8">
              <w:rPr>
                <w:color w:val="000000"/>
              </w:rPr>
              <w:t>0.418</w:t>
            </w:r>
          </w:p>
        </w:tc>
        <w:tc>
          <w:tcPr>
            <w:tcW w:w="0" w:type="auto"/>
            <w:vAlign w:val="bottom"/>
          </w:tcPr>
          <w:p w14:paraId="41E4A30E" w14:textId="2613B63A" w:rsidR="00DF6C59" w:rsidRPr="003D36C8" w:rsidRDefault="00DF6C59" w:rsidP="00DF6C59">
            <w:r w:rsidRPr="003D36C8">
              <w:rPr>
                <w:color w:val="000000"/>
              </w:rPr>
              <w:t>0.279</w:t>
            </w:r>
          </w:p>
        </w:tc>
        <w:tc>
          <w:tcPr>
            <w:tcW w:w="0" w:type="auto"/>
            <w:vAlign w:val="bottom"/>
          </w:tcPr>
          <w:p w14:paraId="7B5025E0" w14:textId="71704F13" w:rsidR="00DF6C59" w:rsidRPr="003D36C8" w:rsidRDefault="00DF6C59" w:rsidP="00DF6C59">
            <w:r w:rsidRPr="003D36C8">
              <w:rPr>
                <w:color w:val="000000"/>
              </w:rPr>
              <w:t>0.410</w:t>
            </w:r>
          </w:p>
        </w:tc>
        <w:tc>
          <w:tcPr>
            <w:tcW w:w="0" w:type="auto"/>
            <w:vAlign w:val="bottom"/>
          </w:tcPr>
          <w:p w14:paraId="4CCA01C1" w14:textId="28207620" w:rsidR="00DF6C59" w:rsidRPr="003D36C8" w:rsidRDefault="00DF6C59" w:rsidP="00DF6C59">
            <w:r w:rsidRPr="003D36C8">
              <w:rPr>
                <w:color w:val="000000"/>
              </w:rPr>
              <w:t>0.418</w:t>
            </w:r>
          </w:p>
        </w:tc>
      </w:tr>
      <w:tr w:rsidR="00DF6C59" w:rsidRPr="003D36C8" w14:paraId="095D2E06" w14:textId="77777777" w:rsidTr="003D36C8">
        <w:tc>
          <w:tcPr>
            <w:tcW w:w="0" w:type="auto"/>
            <w:shd w:val="clear" w:color="auto" w:fill="auto"/>
          </w:tcPr>
          <w:p w14:paraId="57BD4A47" w14:textId="77777777" w:rsidR="00DF6C59" w:rsidRPr="003D36C8" w:rsidRDefault="00DF6C59" w:rsidP="00DF6C59">
            <w:r w:rsidRPr="003D36C8">
              <w:t>Model 7</w:t>
            </w:r>
          </w:p>
        </w:tc>
        <w:tc>
          <w:tcPr>
            <w:tcW w:w="0" w:type="auto"/>
            <w:shd w:val="clear" w:color="auto" w:fill="auto"/>
            <w:vAlign w:val="bottom"/>
          </w:tcPr>
          <w:p w14:paraId="13D7766A" w14:textId="0E1F6641" w:rsidR="00DF6C59" w:rsidRPr="003D36C8" w:rsidRDefault="00DF6C59" w:rsidP="00DF6C59">
            <w:r w:rsidRPr="003D36C8">
              <w:rPr>
                <w:color w:val="000000"/>
              </w:rPr>
              <w:t>0.267</w:t>
            </w:r>
          </w:p>
        </w:tc>
        <w:tc>
          <w:tcPr>
            <w:tcW w:w="0" w:type="auto"/>
            <w:shd w:val="clear" w:color="auto" w:fill="auto"/>
            <w:vAlign w:val="bottom"/>
          </w:tcPr>
          <w:p w14:paraId="4BE67435" w14:textId="630FB7DA" w:rsidR="00DF6C59" w:rsidRPr="003D36C8" w:rsidRDefault="00DF6C59" w:rsidP="00DF6C59">
            <w:r w:rsidRPr="003D36C8">
              <w:rPr>
                <w:color w:val="000000"/>
              </w:rPr>
              <w:t>0.280</w:t>
            </w:r>
          </w:p>
        </w:tc>
        <w:tc>
          <w:tcPr>
            <w:tcW w:w="0" w:type="auto"/>
            <w:shd w:val="clear" w:color="auto" w:fill="auto"/>
            <w:vAlign w:val="bottom"/>
          </w:tcPr>
          <w:p w14:paraId="6304FBD4" w14:textId="05C00BDF" w:rsidR="00DF6C59" w:rsidRPr="003D36C8" w:rsidRDefault="00DF6C59" w:rsidP="00DF6C59">
            <w:r w:rsidRPr="003D36C8">
              <w:rPr>
                <w:color w:val="000000"/>
              </w:rPr>
              <w:t>0.407</w:t>
            </w:r>
          </w:p>
        </w:tc>
        <w:tc>
          <w:tcPr>
            <w:tcW w:w="0" w:type="auto"/>
            <w:vAlign w:val="bottom"/>
          </w:tcPr>
          <w:p w14:paraId="513DE768" w14:textId="519E5437" w:rsidR="00DF6C59" w:rsidRPr="003D36C8" w:rsidRDefault="00DF6C59" w:rsidP="00DF6C59">
            <w:r w:rsidRPr="003D36C8">
              <w:rPr>
                <w:color w:val="000000"/>
              </w:rPr>
              <w:t>0.276</w:t>
            </w:r>
          </w:p>
        </w:tc>
        <w:tc>
          <w:tcPr>
            <w:tcW w:w="0" w:type="auto"/>
            <w:vAlign w:val="bottom"/>
          </w:tcPr>
          <w:p w14:paraId="4EE35021" w14:textId="38AD77CC" w:rsidR="00DF6C59" w:rsidRPr="003D36C8" w:rsidRDefault="00DF6C59" w:rsidP="00DF6C59">
            <w:r w:rsidRPr="003D36C8">
              <w:rPr>
                <w:color w:val="000000"/>
              </w:rPr>
              <w:t>0.381</w:t>
            </w:r>
          </w:p>
        </w:tc>
        <w:tc>
          <w:tcPr>
            <w:tcW w:w="0" w:type="auto"/>
            <w:vAlign w:val="bottom"/>
          </w:tcPr>
          <w:p w14:paraId="0185E98B" w14:textId="46062887" w:rsidR="00DF6C59" w:rsidRPr="003D36C8" w:rsidRDefault="00DF6C59" w:rsidP="00DF6C59">
            <w:r w:rsidRPr="003D36C8">
              <w:rPr>
                <w:color w:val="000000"/>
              </w:rPr>
              <w:t>0.407</w:t>
            </w:r>
          </w:p>
        </w:tc>
      </w:tr>
      <w:tr w:rsidR="00DF6C59" w:rsidRPr="003D36C8" w14:paraId="0CA1BE18" w14:textId="77777777" w:rsidTr="003D36C8">
        <w:tc>
          <w:tcPr>
            <w:tcW w:w="0" w:type="auto"/>
            <w:shd w:val="clear" w:color="auto" w:fill="auto"/>
          </w:tcPr>
          <w:p w14:paraId="56BB5C52" w14:textId="77777777" w:rsidR="00DF6C59" w:rsidRPr="003D36C8" w:rsidRDefault="00DF6C59" w:rsidP="00DF6C59">
            <w:r w:rsidRPr="003D36C8">
              <w:t>Model 8</w:t>
            </w:r>
          </w:p>
        </w:tc>
        <w:tc>
          <w:tcPr>
            <w:tcW w:w="0" w:type="auto"/>
            <w:shd w:val="clear" w:color="auto" w:fill="auto"/>
            <w:vAlign w:val="bottom"/>
          </w:tcPr>
          <w:p w14:paraId="6CD18759" w14:textId="3C6EA873" w:rsidR="00DF6C59" w:rsidRPr="003D36C8" w:rsidRDefault="00DF6C59" w:rsidP="00DF6C59">
            <w:r w:rsidRPr="003D36C8">
              <w:rPr>
                <w:color w:val="000000"/>
              </w:rPr>
              <w:t>0.267</w:t>
            </w:r>
          </w:p>
        </w:tc>
        <w:tc>
          <w:tcPr>
            <w:tcW w:w="0" w:type="auto"/>
            <w:shd w:val="clear" w:color="auto" w:fill="auto"/>
            <w:vAlign w:val="bottom"/>
          </w:tcPr>
          <w:p w14:paraId="3D42437D" w14:textId="66512824" w:rsidR="00DF6C59" w:rsidRPr="003D36C8" w:rsidRDefault="00DF6C59" w:rsidP="00DF6C59">
            <w:r w:rsidRPr="003D36C8">
              <w:rPr>
                <w:color w:val="000000"/>
              </w:rPr>
              <w:t>0.274</w:t>
            </w:r>
          </w:p>
        </w:tc>
        <w:tc>
          <w:tcPr>
            <w:tcW w:w="0" w:type="auto"/>
            <w:shd w:val="clear" w:color="auto" w:fill="auto"/>
            <w:vAlign w:val="bottom"/>
          </w:tcPr>
          <w:p w14:paraId="3223EA74" w14:textId="41E84D24" w:rsidR="00DF6C59" w:rsidRPr="003D36C8" w:rsidRDefault="00DF6C59" w:rsidP="00DF6C59">
            <w:r w:rsidRPr="003D36C8">
              <w:rPr>
                <w:color w:val="000000"/>
              </w:rPr>
              <w:t>0.404</w:t>
            </w:r>
          </w:p>
        </w:tc>
        <w:tc>
          <w:tcPr>
            <w:tcW w:w="0" w:type="auto"/>
            <w:vAlign w:val="bottom"/>
          </w:tcPr>
          <w:p w14:paraId="26E62807" w14:textId="5A5037E3" w:rsidR="00DF6C59" w:rsidRPr="003D36C8" w:rsidRDefault="00DF6C59" w:rsidP="00DF6C59">
            <w:r w:rsidRPr="003D36C8">
              <w:rPr>
                <w:color w:val="000000"/>
              </w:rPr>
              <w:t>0.276</w:t>
            </w:r>
          </w:p>
        </w:tc>
        <w:tc>
          <w:tcPr>
            <w:tcW w:w="0" w:type="auto"/>
            <w:vAlign w:val="bottom"/>
          </w:tcPr>
          <w:p w14:paraId="669A5DBF" w14:textId="1A085E41" w:rsidR="00DF6C59" w:rsidRPr="003D36C8" w:rsidRDefault="00DF6C59" w:rsidP="00DF6C59">
            <w:r w:rsidRPr="003D36C8">
              <w:rPr>
                <w:color w:val="000000"/>
              </w:rPr>
              <w:t>0.394</w:t>
            </w:r>
          </w:p>
        </w:tc>
        <w:tc>
          <w:tcPr>
            <w:tcW w:w="0" w:type="auto"/>
            <w:vAlign w:val="bottom"/>
          </w:tcPr>
          <w:p w14:paraId="4B0B53FC" w14:textId="06FADEC6" w:rsidR="00DF6C59" w:rsidRPr="003D36C8" w:rsidRDefault="00DF6C59" w:rsidP="00DF6C59">
            <w:r w:rsidRPr="003D36C8">
              <w:rPr>
                <w:color w:val="000000"/>
              </w:rPr>
              <w:t>0.403</w:t>
            </w:r>
          </w:p>
        </w:tc>
      </w:tr>
      <w:tr w:rsidR="00DF6C59" w:rsidRPr="003D36C8" w14:paraId="226A67AC" w14:textId="77777777" w:rsidTr="003D36C8">
        <w:tc>
          <w:tcPr>
            <w:tcW w:w="0" w:type="auto"/>
            <w:shd w:val="clear" w:color="auto" w:fill="auto"/>
          </w:tcPr>
          <w:p w14:paraId="34066680" w14:textId="77777777" w:rsidR="00DF6C59" w:rsidRPr="003D36C8" w:rsidRDefault="00DF6C59" w:rsidP="00DF6C59">
            <w:r w:rsidRPr="003D36C8">
              <w:t>Model 9</w:t>
            </w:r>
          </w:p>
        </w:tc>
        <w:tc>
          <w:tcPr>
            <w:tcW w:w="0" w:type="auto"/>
            <w:shd w:val="clear" w:color="auto" w:fill="auto"/>
            <w:vAlign w:val="bottom"/>
          </w:tcPr>
          <w:p w14:paraId="749716C9" w14:textId="152BC775" w:rsidR="00DF6C59" w:rsidRPr="003D36C8" w:rsidRDefault="00DF6C59" w:rsidP="00DF6C59">
            <w:r w:rsidRPr="003D36C8">
              <w:rPr>
                <w:color w:val="000000"/>
              </w:rPr>
              <w:t>0.261</w:t>
            </w:r>
          </w:p>
        </w:tc>
        <w:tc>
          <w:tcPr>
            <w:tcW w:w="0" w:type="auto"/>
            <w:shd w:val="clear" w:color="auto" w:fill="auto"/>
            <w:vAlign w:val="bottom"/>
          </w:tcPr>
          <w:p w14:paraId="63521880" w14:textId="5ECF3F1C" w:rsidR="00DF6C59" w:rsidRPr="003D36C8" w:rsidRDefault="00DF6C59" w:rsidP="00DF6C59">
            <w:r w:rsidRPr="003D36C8">
              <w:rPr>
                <w:color w:val="000000"/>
              </w:rPr>
              <w:t>0.267</w:t>
            </w:r>
          </w:p>
        </w:tc>
        <w:tc>
          <w:tcPr>
            <w:tcW w:w="0" w:type="auto"/>
            <w:shd w:val="clear" w:color="auto" w:fill="auto"/>
            <w:vAlign w:val="bottom"/>
          </w:tcPr>
          <w:p w14:paraId="5F82CD86" w14:textId="6CE00523" w:rsidR="00DF6C59" w:rsidRPr="003D36C8" w:rsidRDefault="00DF6C59" w:rsidP="00DF6C59">
            <w:r w:rsidRPr="003D36C8">
              <w:rPr>
                <w:color w:val="000000"/>
              </w:rPr>
              <w:t>0.384</w:t>
            </w:r>
          </w:p>
        </w:tc>
        <w:tc>
          <w:tcPr>
            <w:tcW w:w="0" w:type="auto"/>
            <w:vAlign w:val="bottom"/>
          </w:tcPr>
          <w:p w14:paraId="38138484" w14:textId="3DD65BEF" w:rsidR="00DF6C59" w:rsidRPr="003D36C8" w:rsidRDefault="00DF6C59" w:rsidP="00DF6C59">
            <w:r w:rsidRPr="003D36C8">
              <w:rPr>
                <w:color w:val="000000"/>
              </w:rPr>
              <w:t>0.267</w:t>
            </w:r>
          </w:p>
        </w:tc>
        <w:tc>
          <w:tcPr>
            <w:tcW w:w="0" w:type="auto"/>
            <w:vAlign w:val="bottom"/>
          </w:tcPr>
          <w:p w14:paraId="5FCF98F0" w14:textId="66397B33" w:rsidR="00DF6C59" w:rsidRPr="003D36C8" w:rsidRDefault="00DF6C59" w:rsidP="00DF6C59">
            <w:r w:rsidRPr="003D36C8">
              <w:rPr>
                <w:color w:val="000000"/>
              </w:rPr>
              <w:t>0.366</w:t>
            </w:r>
          </w:p>
        </w:tc>
        <w:tc>
          <w:tcPr>
            <w:tcW w:w="0" w:type="auto"/>
            <w:vAlign w:val="bottom"/>
          </w:tcPr>
          <w:p w14:paraId="3A2B18FD" w14:textId="757BD1F2" w:rsidR="00DF6C59" w:rsidRPr="003D36C8" w:rsidRDefault="00DF6C59" w:rsidP="00DF6C59">
            <w:r w:rsidRPr="003D36C8">
              <w:rPr>
                <w:color w:val="000000"/>
              </w:rPr>
              <w:t>0.373</w:t>
            </w:r>
          </w:p>
        </w:tc>
      </w:tr>
      <w:tr w:rsidR="00DF6C59" w:rsidRPr="003D36C8" w14:paraId="0C7BBA16" w14:textId="77777777" w:rsidTr="003D36C8">
        <w:tc>
          <w:tcPr>
            <w:tcW w:w="0" w:type="auto"/>
            <w:shd w:val="clear" w:color="auto" w:fill="auto"/>
          </w:tcPr>
          <w:p w14:paraId="6717E914" w14:textId="77777777" w:rsidR="00DF6C59" w:rsidRPr="003D36C8" w:rsidRDefault="00DF6C59" w:rsidP="00DF6C59">
            <w:r w:rsidRPr="003D36C8">
              <w:t>Model 10</w:t>
            </w:r>
          </w:p>
        </w:tc>
        <w:tc>
          <w:tcPr>
            <w:tcW w:w="0" w:type="auto"/>
            <w:shd w:val="clear" w:color="auto" w:fill="auto"/>
            <w:vAlign w:val="bottom"/>
          </w:tcPr>
          <w:p w14:paraId="1B559BEE" w14:textId="607995C1" w:rsidR="00DF6C59" w:rsidRPr="003D36C8" w:rsidRDefault="00DF6C59" w:rsidP="00DF6C59">
            <w:r w:rsidRPr="003D36C8">
              <w:rPr>
                <w:color w:val="000000"/>
              </w:rPr>
              <w:t>0.223</w:t>
            </w:r>
          </w:p>
        </w:tc>
        <w:tc>
          <w:tcPr>
            <w:tcW w:w="0" w:type="auto"/>
            <w:shd w:val="clear" w:color="auto" w:fill="auto"/>
            <w:vAlign w:val="bottom"/>
          </w:tcPr>
          <w:p w14:paraId="3E4BB002" w14:textId="5A830B44" w:rsidR="00DF6C59" w:rsidRPr="003D36C8" w:rsidRDefault="00DF6C59" w:rsidP="00DF6C59">
            <w:r w:rsidRPr="003D36C8">
              <w:rPr>
                <w:color w:val="000000"/>
              </w:rPr>
              <w:t>0.225</w:t>
            </w:r>
          </w:p>
        </w:tc>
        <w:tc>
          <w:tcPr>
            <w:tcW w:w="0" w:type="auto"/>
            <w:shd w:val="clear" w:color="auto" w:fill="auto"/>
            <w:vAlign w:val="bottom"/>
          </w:tcPr>
          <w:p w14:paraId="78AC1F8E" w14:textId="67969646" w:rsidR="00DF6C59" w:rsidRPr="003D36C8" w:rsidRDefault="00DF6C59" w:rsidP="00DF6C59">
            <w:r w:rsidRPr="003D36C8">
              <w:rPr>
                <w:color w:val="000000"/>
              </w:rPr>
              <w:t>0.404</w:t>
            </w:r>
          </w:p>
        </w:tc>
        <w:tc>
          <w:tcPr>
            <w:tcW w:w="0" w:type="auto"/>
            <w:vAlign w:val="bottom"/>
          </w:tcPr>
          <w:p w14:paraId="7E437AD3" w14:textId="55C6061E" w:rsidR="00DF6C59" w:rsidRPr="003D36C8" w:rsidRDefault="00DF6C59" w:rsidP="00DF6C59">
            <w:r w:rsidRPr="003D36C8">
              <w:rPr>
                <w:color w:val="000000"/>
              </w:rPr>
              <w:t>0.269</w:t>
            </w:r>
          </w:p>
        </w:tc>
        <w:tc>
          <w:tcPr>
            <w:tcW w:w="0" w:type="auto"/>
            <w:vAlign w:val="bottom"/>
          </w:tcPr>
          <w:p w14:paraId="7DCBF4BF" w14:textId="085213A1" w:rsidR="00DF6C59" w:rsidRPr="003D36C8" w:rsidRDefault="00DF6C59" w:rsidP="00DF6C59">
            <w:r w:rsidRPr="003D36C8">
              <w:rPr>
                <w:color w:val="000000"/>
              </w:rPr>
              <w:t>0.382</w:t>
            </w:r>
          </w:p>
        </w:tc>
        <w:tc>
          <w:tcPr>
            <w:tcW w:w="0" w:type="auto"/>
            <w:vAlign w:val="bottom"/>
          </w:tcPr>
          <w:p w14:paraId="14794C95" w14:textId="3CB86344" w:rsidR="00DF6C59" w:rsidRPr="003D36C8" w:rsidRDefault="00DF6C59" w:rsidP="00DF6C59">
            <w:r w:rsidRPr="003D36C8">
              <w:rPr>
                <w:color w:val="000000"/>
              </w:rPr>
              <w:t>0.405</w:t>
            </w:r>
          </w:p>
        </w:tc>
      </w:tr>
      <w:tr w:rsidR="00DF6C59" w:rsidRPr="003D36C8" w14:paraId="26978276" w14:textId="77777777" w:rsidTr="003D36C8">
        <w:tc>
          <w:tcPr>
            <w:tcW w:w="0" w:type="auto"/>
            <w:shd w:val="clear" w:color="auto" w:fill="auto"/>
          </w:tcPr>
          <w:p w14:paraId="019E9C30" w14:textId="77777777" w:rsidR="00DF6C59" w:rsidRPr="003D36C8" w:rsidRDefault="00DF6C59" w:rsidP="00EE7134">
            <w:r w:rsidRPr="003D36C8">
              <w:t>2-year Parsimonious Model</w:t>
            </w:r>
          </w:p>
        </w:tc>
        <w:tc>
          <w:tcPr>
            <w:tcW w:w="0" w:type="auto"/>
            <w:gridSpan w:val="6"/>
            <w:shd w:val="clear" w:color="auto" w:fill="auto"/>
          </w:tcPr>
          <w:p w14:paraId="3CDA87C6" w14:textId="770DAFB5" w:rsidR="00DF6C59" w:rsidRPr="003D36C8" w:rsidRDefault="00B832A6" w:rsidP="00EE7134">
            <w:r w:rsidRPr="003D36C8">
              <w:t>0.431</w:t>
            </w:r>
          </w:p>
        </w:tc>
      </w:tr>
      <w:tr w:rsidR="00DF6C59" w:rsidRPr="003D36C8" w14:paraId="00C169FF" w14:textId="77777777" w:rsidTr="003D36C8">
        <w:tc>
          <w:tcPr>
            <w:tcW w:w="0" w:type="auto"/>
            <w:shd w:val="clear" w:color="auto" w:fill="auto"/>
          </w:tcPr>
          <w:p w14:paraId="1D74AB68" w14:textId="77777777" w:rsidR="00DF6C59" w:rsidRPr="003D36C8" w:rsidRDefault="00DF6C59" w:rsidP="00EE7134">
            <w:r w:rsidRPr="003D36C8">
              <w:t>1-year Parsimonious Model</w:t>
            </w:r>
          </w:p>
        </w:tc>
        <w:tc>
          <w:tcPr>
            <w:tcW w:w="0" w:type="auto"/>
            <w:gridSpan w:val="6"/>
            <w:shd w:val="clear" w:color="auto" w:fill="auto"/>
          </w:tcPr>
          <w:p w14:paraId="1FE073A6" w14:textId="217086CF" w:rsidR="00DF6C59" w:rsidRPr="003D36C8" w:rsidRDefault="00B832A6" w:rsidP="00EE7134">
            <w:r w:rsidRPr="003D36C8">
              <w:t>0.335</w:t>
            </w:r>
          </w:p>
        </w:tc>
      </w:tr>
    </w:tbl>
    <w:p w14:paraId="170C0214" w14:textId="77777777" w:rsidR="00DF6C59" w:rsidRPr="00146D37" w:rsidRDefault="00DF6C59" w:rsidP="00DF6C59">
      <w:r w:rsidRPr="00146D37">
        <w:t>Model 1: Absolute measures at 6, 12, and 24 months. Model 2: Difference between measures at 1-6 months and 6-24 months. Model 3: Difference between measures at 1-12 months and 12-24 months. Model 4: Difference between measures at 1-24 months. Model 5: age and measure at the BMI peak. Model 6: Absolute measures at 6, 12, and 24 months + age and measures at the BMI peak. Model 7: Difference between measures at 1-6 months and 6-24 months + age and measures at the BMI peak. Model 8: Difference between measures at 1-12 months and 12-24 months + age and measures at the BMI peak. Model 9: Difference between measures at 1-24 months + age and measures at the BMI peak. Model 10: Difference between measures at 1 month to BMI peak and BMI peak to 24 months + age and measures at the BMI peak.</w:t>
      </w:r>
    </w:p>
    <w:p w14:paraId="0AFC26CE" w14:textId="66AECC7C" w:rsidR="00DF6C59" w:rsidRPr="00146D37" w:rsidRDefault="00DF6C59" w:rsidP="00E60A95">
      <w:pPr>
        <w:sectPr w:rsidR="00DF6C59" w:rsidRPr="00146D37" w:rsidSect="004963D9">
          <w:pgSz w:w="16838" w:h="11906" w:orient="landscape"/>
          <w:pgMar w:top="567" w:right="1440" w:bottom="567" w:left="1440" w:header="709" w:footer="709" w:gutter="0"/>
          <w:cols w:space="708"/>
          <w:docGrid w:linePitch="360"/>
        </w:sectPr>
      </w:pPr>
      <w:r w:rsidRPr="00146D37">
        <w:t xml:space="preserve">BMI, body mass index, </w:t>
      </w:r>
      <w:proofErr w:type="spellStart"/>
      <w:r w:rsidRPr="00146D37">
        <w:t>WfL</w:t>
      </w:r>
      <w:proofErr w:type="spellEnd"/>
      <w:r w:rsidRPr="00146D37">
        <w:t>, weight-for-length</w:t>
      </w:r>
      <w:r>
        <w:t>.</w:t>
      </w:r>
    </w:p>
    <w:p w14:paraId="55B91E81" w14:textId="04206617" w:rsidR="00E60A95" w:rsidRPr="00146D37" w:rsidRDefault="00E60A95" w:rsidP="00E60A95">
      <w:pPr>
        <w:pStyle w:val="Heading3"/>
      </w:pPr>
      <w:bookmarkStart w:id="9" w:name="_Toc151030530"/>
      <w:r w:rsidRPr="00146D37">
        <w:lastRenderedPageBreak/>
        <w:t>Table S</w:t>
      </w:r>
      <w:r w:rsidR="008F5D1C">
        <w:t>6</w:t>
      </w:r>
      <w:r w:rsidRPr="00146D37">
        <w:t xml:space="preserve">: Performance of models at predicting BMI z-score and overweight at 5-7 years of age for each infant growth </w:t>
      </w:r>
      <w:proofErr w:type="gramStart"/>
      <w:r w:rsidRPr="00146D37">
        <w:t>measure</w:t>
      </w:r>
      <w:bookmarkEnd w:id="9"/>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2"/>
        <w:gridCol w:w="1389"/>
        <w:gridCol w:w="1313"/>
        <w:gridCol w:w="1418"/>
        <w:gridCol w:w="1276"/>
        <w:gridCol w:w="2409"/>
        <w:gridCol w:w="2410"/>
        <w:gridCol w:w="2471"/>
      </w:tblGrid>
      <w:tr w:rsidR="00E60A95" w:rsidRPr="008946FE" w14:paraId="3D960B57" w14:textId="77777777" w:rsidTr="002C2862">
        <w:tc>
          <w:tcPr>
            <w:tcW w:w="1262" w:type="dxa"/>
            <w:shd w:val="clear" w:color="auto" w:fill="auto"/>
          </w:tcPr>
          <w:p w14:paraId="39D41574" w14:textId="77777777" w:rsidR="00E60A95" w:rsidRPr="008946FE" w:rsidRDefault="00E60A95" w:rsidP="002C2862">
            <w:pPr>
              <w:jc w:val="center"/>
              <w:rPr>
                <w:b/>
                <w:bCs/>
              </w:rPr>
            </w:pPr>
            <w:r w:rsidRPr="008946FE">
              <w:rPr>
                <w:b/>
                <w:bCs/>
              </w:rPr>
              <w:t>Cohort</w:t>
            </w:r>
          </w:p>
        </w:tc>
        <w:tc>
          <w:tcPr>
            <w:tcW w:w="1389" w:type="dxa"/>
            <w:shd w:val="clear" w:color="auto" w:fill="auto"/>
          </w:tcPr>
          <w:p w14:paraId="1847CDC6" w14:textId="77777777" w:rsidR="00E60A95" w:rsidRPr="008946FE" w:rsidRDefault="00E60A95" w:rsidP="002C2862">
            <w:pPr>
              <w:jc w:val="center"/>
              <w:rPr>
                <w:b/>
                <w:bCs/>
              </w:rPr>
            </w:pPr>
            <w:r w:rsidRPr="008946FE">
              <w:rPr>
                <w:b/>
                <w:bCs/>
              </w:rPr>
              <w:t>Model</w:t>
            </w:r>
          </w:p>
        </w:tc>
        <w:tc>
          <w:tcPr>
            <w:tcW w:w="4007" w:type="dxa"/>
            <w:gridSpan w:val="3"/>
            <w:shd w:val="clear" w:color="auto" w:fill="auto"/>
          </w:tcPr>
          <w:p w14:paraId="15ADD51D" w14:textId="77777777" w:rsidR="00E60A95" w:rsidRPr="008946FE" w:rsidRDefault="00E60A95" w:rsidP="002C2862">
            <w:pPr>
              <w:jc w:val="center"/>
              <w:rPr>
                <w:b/>
                <w:bCs/>
              </w:rPr>
            </w:pPr>
            <w:r w:rsidRPr="008946FE">
              <w:rPr>
                <w:b/>
                <w:bCs/>
              </w:rPr>
              <w:t>BMI z-score residual standard deviation</w:t>
            </w:r>
          </w:p>
        </w:tc>
        <w:tc>
          <w:tcPr>
            <w:tcW w:w="7290" w:type="dxa"/>
            <w:gridSpan w:val="3"/>
          </w:tcPr>
          <w:p w14:paraId="48D56525" w14:textId="77777777" w:rsidR="00E60A95" w:rsidRPr="008946FE" w:rsidRDefault="00E60A95" w:rsidP="002C2862">
            <w:pPr>
              <w:jc w:val="center"/>
              <w:rPr>
                <w:b/>
                <w:bCs/>
              </w:rPr>
            </w:pPr>
            <w:r w:rsidRPr="008946FE">
              <w:rPr>
                <w:b/>
                <w:bCs/>
              </w:rPr>
              <w:t>AUC (95% CI) for predicting overweight</w:t>
            </w:r>
          </w:p>
        </w:tc>
      </w:tr>
      <w:tr w:rsidR="00E60A95" w:rsidRPr="008946FE" w14:paraId="1D5F586D" w14:textId="77777777" w:rsidTr="003D36C8">
        <w:tc>
          <w:tcPr>
            <w:tcW w:w="1262" w:type="dxa"/>
            <w:shd w:val="clear" w:color="auto" w:fill="auto"/>
          </w:tcPr>
          <w:p w14:paraId="403DECB6" w14:textId="77777777" w:rsidR="00E60A95" w:rsidRPr="008946FE" w:rsidRDefault="00E60A95" w:rsidP="002C2862">
            <w:pPr>
              <w:rPr>
                <w:b/>
                <w:bCs/>
              </w:rPr>
            </w:pPr>
          </w:p>
        </w:tc>
        <w:tc>
          <w:tcPr>
            <w:tcW w:w="1389" w:type="dxa"/>
            <w:shd w:val="clear" w:color="auto" w:fill="auto"/>
          </w:tcPr>
          <w:p w14:paraId="22AECF5F" w14:textId="77777777" w:rsidR="00E60A95" w:rsidRPr="008946FE" w:rsidRDefault="00E60A95" w:rsidP="002C2862">
            <w:pPr>
              <w:rPr>
                <w:b/>
                <w:bCs/>
              </w:rPr>
            </w:pPr>
          </w:p>
        </w:tc>
        <w:tc>
          <w:tcPr>
            <w:tcW w:w="1313" w:type="dxa"/>
            <w:shd w:val="clear" w:color="auto" w:fill="auto"/>
          </w:tcPr>
          <w:p w14:paraId="27562D68" w14:textId="77777777" w:rsidR="00E60A95" w:rsidRPr="008946FE" w:rsidRDefault="00E60A95" w:rsidP="002C2862">
            <w:pPr>
              <w:rPr>
                <w:b/>
                <w:bCs/>
              </w:rPr>
            </w:pPr>
            <w:r w:rsidRPr="008946FE">
              <w:rPr>
                <w:b/>
                <w:bCs/>
              </w:rPr>
              <w:t>Weight, kg</w:t>
            </w:r>
          </w:p>
        </w:tc>
        <w:tc>
          <w:tcPr>
            <w:tcW w:w="1418" w:type="dxa"/>
            <w:shd w:val="clear" w:color="auto" w:fill="auto"/>
          </w:tcPr>
          <w:p w14:paraId="3018A39B" w14:textId="77777777" w:rsidR="00E60A95" w:rsidRPr="008946FE" w:rsidRDefault="00E60A95" w:rsidP="002C2862">
            <w:pPr>
              <w:rPr>
                <w:b/>
                <w:bCs/>
              </w:rPr>
            </w:pPr>
            <w:proofErr w:type="spellStart"/>
            <w:r w:rsidRPr="008946FE">
              <w:rPr>
                <w:b/>
                <w:bCs/>
              </w:rPr>
              <w:t>WfL</w:t>
            </w:r>
            <w:proofErr w:type="spellEnd"/>
            <w:r w:rsidRPr="008946FE">
              <w:rPr>
                <w:b/>
                <w:bCs/>
              </w:rPr>
              <w:t>, kg/cm</w:t>
            </w:r>
          </w:p>
        </w:tc>
        <w:tc>
          <w:tcPr>
            <w:tcW w:w="1276" w:type="dxa"/>
            <w:shd w:val="clear" w:color="auto" w:fill="auto"/>
          </w:tcPr>
          <w:p w14:paraId="3C494D52" w14:textId="77777777" w:rsidR="00E60A95" w:rsidRPr="008946FE" w:rsidRDefault="00E60A95" w:rsidP="002C2862">
            <w:pPr>
              <w:rPr>
                <w:b/>
                <w:bCs/>
              </w:rPr>
            </w:pPr>
            <w:r w:rsidRPr="008946FE">
              <w:rPr>
                <w:b/>
                <w:bCs/>
              </w:rPr>
              <w:t>BMI, kg/m</w:t>
            </w:r>
            <w:r w:rsidRPr="008946FE">
              <w:rPr>
                <w:b/>
                <w:bCs/>
                <w:vertAlign w:val="superscript"/>
              </w:rPr>
              <w:t>2</w:t>
            </w:r>
          </w:p>
        </w:tc>
        <w:tc>
          <w:tcPr>
            <w:tcW w:w="2409" w:type="dxa"/>
          </w:tcPr>
          <w:p w14:paraId="63281EB9" w14:textId="77777777" w:rsidR="00E60A95" w:rsidRPr="008946FE" w:rsidRDefault="00E60A95" w:rsidP="002C2862">
            <w:pPr>
              <w:rPr>
                <w:b/>
                <w:bCs/>
              </w:rPr>
            </w:pPr>
            <w:r w:rsidRPr="008946FE">
              <w:rPr>
                <w:b/>
                <w:bCs/>
              </w:rPr>
              <w:t>Weight, kg</w:t>
            </w:r>
          </w:p>
        </w:tc>
        <w:tc>
          <w:tcPr>
            <w:tcW w:w="2410" w:type="dxa"/>
          </w:tcPr>
          <w:p w14:paraId="152F9A8B" w14:textId="77777777" w:rsidR="00E60A95" w:rsidRPr="008946FE" w:rsidRDefault="00E60A95" w:rsidP="002C2862">
            <w:pPr>
              <w:rPr>
                <w:b/>
                <w:bCs/>
              </w:rPr>
            </w:pPr>
            <w:proofErr w:type="spellStart"/>
            <w:r w:rsidRPr="008946FE">
              <w:rPr>
                <w:b/>
                <w:bCs/>
              </w:rPr>
              <w:t>WfL</w:t>
            </w:r>
            <w:proofErr w:type="spellEnd"/>
            <w:r w:rsidRPr="008946FE">
              <w:rPr>
                <w:b/>
                <w:bCs/>
              </w:rPr>
              <w:t>, kg/cm</w:t>
            </w:r>
          </w:p>
        </w:tc>
        <w:tc>
          <w:tcPr>
            <w:tcW w:w="2471" w:type="dxa"/>
          </w:tcPr>
          <w:p w14:paraId="5E487939" w14:textId="77777777" w:rsidR="00E60A95" w:rsidRPr="008946FE" w:rsidRDefault="00E60A95" w:rsidP="002C2862">
            <w:pPr>
              <w:rPr>
                <w:b/>
                <w:bCs/>
              </w:rPr>
            </w:pPr>
            <w:r w:rsidRPr="008946FE">
              <w:rPr>
                <w:b/>
                <w:bCs/>
              </w:rPr>
              <w:t>BMI, kg/m</w:t>
            </w:r>
            <w:r w:rsidRPr="008946FE">
              <w:rPr>
                <w:b/>
                <w:bCs/>
                <w:vertAlign w:val="superscript"/>
              </w:rPr>
              <w:t>2</w:t>
            </w:r>
          </w:p>
        </w:tc>
      </w:tr>
      <w:tr w:rsidR="00E60A95" w:rsidRPr="008946FE" w14:paraId="1C1B93CD" w14:textId="77777777" w:rsidTr="002C2862">
        <w:tc>
          <w:tcPr>
            <w:tcW w:w="1262" w:type="dxa"/>
            <w:vMerge w:val="restart"/>
            <w:shd w:val="clear" w:color="auto" w:fill="auto"/>
          </w:tcPr>
          <w:p w14:paraId="6DD00378" w14:textId="77777777" w:rsidR="00E60A95" w:rsidRPr="008946FE" w:rsidRDefault="00E60A95" w:rsidP="002C2862">
            <w:r w:rsidRPr="008946FE">
              <w:t>ABCD (derivation cohort)</w:t>
            </w:r>
          </w:p>
        </w:tc>
        <w:tc>
          <w:tcPr>
            <w:tcW w:w="1389" w:type="dxa"/>
            <w:shd w:val="clear" w:color="auto" w:fill="auto"/>
          </w:tcPr>
          <w:p w14:paraId="6022036F" w14:textId="77777777" w:rsidR="00E60A95" w:rsidRPr="008946FE" w:rsidRDefault="00E60A95" w:rsidP="002C2862">
            <w:r w:rsidRPr="008946FE">
              <w:t>Birth model</w:t>
            </w:r>
          </w:p>
        </w:tc>
        <w:tc>
          <w:tcPr>
            <w:tcW w:w="4007" w:type="dxa"/>
            <w:gridSpan w:val="3"/>
            <w:shd w:val="clear" w:color="auto" w:fill="auto"/>
          </w:tcPr>
          <w:p w14:paraId="13EAA872" w14:textId="77777777" w:rsidR="00E60A95" w:rsidRPr="008946FE" w:rsidRDefault="00E60A95" w:rsidP="002C2862">
            <w:r w:rsidRPr="008946FE">
              <w:t>0.907</w:t>
            </w:r>
          </w:p>
        </w:tc>
        <w:tc>
          <w:tcPr>
            <w:tcW w:w="7290" w:type="dxa"/>
            <w:gridSpan w:val="3"/>
          </w:tcPr>
          <w:p w14:paraId="2C4CDF34" w14:textId="77777777" w:rsidR="00E60A95" w:rsidRPr="008946FE" w:rsidRDefault="00E60A95" w:rsidP="002C2862">
            <w:r w:rsidRPr="008946FE">
              <w:t>0.719 (0.692-0.745)</w:t>
            </w:r>
          </w:p>
        </w:tc>
      </w:tr>
      <w:tr w:rsidR="00E60A95" w:rsidRPr="008946FE" w14:paraId="2363366C" w14:textId="77777777" w:rsidTr="003D36C8">
        <w:tc>
          <w:tcPr>
            <w:tcW w:w="1262" w:type="dxa"/>
            <w:vMerge/>
            <w:shd w:val="clear" w:color="auto" w:fill="auto"/>
          </w:tcPr>
          <w:p w14:paraId="6901E501" w14:textId="77777777" w:rsidR="00E60A95" w:rsidRPr="008946FE" w:rsidRDefault="00E60A95" w:rsidP="002C2862"/>
        </w:tc>
        <w:tc>
          <w:tcPr>
            <w:tcW w:w="1389" w:type="dxa"/>
            <w:shd w:val="clear" w:color="auto" w:fill="auto"/>
          </w:tcPr>
          <w:p w14:paraId="08BB46C9" w14:textId="77777777" w:rsidR="00E60A95" w:rsidRPr="008946FE" w:rsidRDefault="00E60A95" w:rsidP="002C2862">
            <w:r w:rsidRPr="008946FE">
              <w:t>Model 1</w:t>
            </w:r>
          </w:p>
        </w:tc>
        <w:tc>
          <w:tcPr>
            <w:tcW w:w="1313" w:type="dxa"/>
            <w:shd w:val="clear" w:color="auto" w:fill="auto"/>
            <w:vAlign w:val="bottom"/>
          </w:tcPr>
          <w:p w14:paraId="13974452" w14:textId="77777777" w:rsidR="00E60A95" w:rsidRPr="008946FE" w:rsidRDefault="00E60A95" w:rsidP="002C2862">
            <w:r w:rsidRPr="008946FE">
              <w:t>0.792</w:t>
            </w:r>
          </w:p>
        </w:tc>
        <w:tc>
          <w:tcPr>
            <w:tcW w:w="1418" w:type="dxa"/>
            <w:shd w:val="clear" w:color="auto" w:fill="auto"/>
            <w:vAlign w:val="bottom"/>
          </w:tcPr>
          <w:p w14:paraId="2D24B337" w14:textId="77777777" w:rsidR="00E60A95" w:rsidRPr="008946FE" w:rsidRDefault="00E60A95" w:rsidP="002C2862">
            <w:r w:rsidRPr="008946FE">
              <w:t>0.755</w:t>
            </w:r>
          </w:p>
        </w:tc>
        <w:tc>
          <w:tcPr>
            <w:tcW w:w="1276" w:type="dxa"/>
            <w:shd w:val="clear" w:color="auto" w:fill="auto"/>
          </w:tcPr>
          <w:p w14:paraId="73FC0C02" w14:textId="77777777" w:rsidR="00E60A95" w:rsidRPr="008946FE" w:rsidRDefault="00E60A95" w:rsidP="002C2862">
            <w:r w:rsidRPr="008946FE">
              <w:t>0.721</w:t>
            </w:r>
          </w:p>
        </w:tc>
        <w:tc>
          <w:tcPr>
            <w:tcW w:w="2409" w:type="dxa"/>
            <w:vAlign w:val="bottom"/>
          </w:tcPr>
          <w:p w14:paraId="2765B06C" w14:textId="77777777" w:rsidR="00E60A95" w:rsidRPr="008946FE" w:rsidRDefault="00E60A95" w:rsidP="002C2862">
            <w:r w:rsidRPr="008946FE">
              <w:t>0.795 (0.772-0.818)</w:t>
            </w:r>
          </w:p>
        </w:tc>
        <w:tc>
          <w:tcPr>
            <w:tcW w:w="2410" w:type="dxa"/>
            <w:vAlign w:val="bottom"/>
          </w:tcPr>
          <w:p w14:paraId="032DF747" w14:textId="77777777" w:rsidR="00E60A95" w:rsidRPr="008946FE" w:rsidRDefault="00E60A95" w:rsidP="002C2862">
            <w:r w:rsidRPr="008946FE">
              <w:t>0.817 (0.796-0.838)</w:t>
            </w:r>
          </w:p>
        </w:tc>
        <w:tc>
          <w:tcPr>
            <w:tcW w:w="2471" w:type="dxa"/>
            <w:vAlign w:val="bottom"/>
          </w:tcPr>
          <w:p w14:paraId="157422AE" w14:textId="77777777" w:rsidR="00E60A95" w:rsidRPr="008946FE" w:rsidRDefault="00E60A95" w:rsidP="002C2862">
            <w:r w:rsidRPr="008946FE">
              <w:t>0.828 (0.807-0.849)</w:t>
            </w:r>
          </w:p>
        </w:tc>
      </w:tr>
      <w:tr w:rsidR="00E60A95" w:rsidRPr="008946FE" w14:paraId="42E3006B" w14:textId="77777777" w:rsidTr="003D36C8">
        <w:tc>
          <w:tcPr>
            <w:tcW w:w="1262" w:type="dxa"/>
            <w:vMerge/>
            <w:shd w:val="clear" w:color="auto" w:fill="auto"/>
          </w:tcPr>
          <w:p w14:paraId="302B831C" w14:textId="77777777" w:rsidR="00E60A95" w:rsidRPr="008946FE" w:rsidRDefault="00E60A95" w:rsidP="002C2862"/>
        </w:tc>
        <w:tc>
          <w:tcPr>
            <w:tcW w:w="1389" w:type="dxa"/>
            <w:shd w:val="clear" w:color="auto" w:fill="auto"/>
          </w:tcPr>
          <w:p w14:paraId="105193A7" w14:textId="77777777" w:rsidR="00E60A95" w:rsidRPr="008946FE" w:rsidRDefault="00E60A95" w:rsidP="002C2862">
            <w:r w:rsidRPr="008946FE">
              <w:t>Model 2</w:t>
            </w:r>
          </w:p>
        </w:tc>
        <w:tc>
          <w:tcPr>
            <w:tcW w:w="1313" w:type="dxa"/>
            <w:shd w:val="clear" w:color="auto" w:fill="auto"/>
            <w:vAlign w:val="bottom"/>
          </w:tcPr>
          <w:p w14:paraId="249A3647" w14:textId="77777777" w:rsidR="00E60A95" w:rsidRPr="008946FE" w:rsidRDefault="00E60A95" w:rsidP="002C2862">
            <w:r w:rsidRPr="008946FE">
              <w:t>0.835</w:t>
            </w:r>
          </w:p>
        </w:tc>
        <w:tc>
          <w:tcPr>
            <w:tcW w:w="1418" w:type="dxa"/>
            <w:shd w:val="clear" w:color="auto" w:fill="auto"/>
            <w:vAlign w:val="bottom"/>
          </w:tcPr>
          <w:p w14:paraId="4B20F5A5" w14:textId="77777777" w:rsidR="00E60A95" w:rsidRPr="008946FE" w:rsidRDefault="00E60A95" w:rsidP="002C2862">
            <w:r w:rsidRPr="008946FE">
              <w:t>0.848</w:t>
            </w:r>
          </w:p>
        </w:tc>
        <w:tc>
          <w:tcPr>
            <w:tcW w:w="1276" w:type="dxa"/>
            <w:shd w:val="clear" w:color="auto" w:fill="auto"/>
          </w:tcPr>
          <w:p w14:paraId="4A7C8917" w14:textId="77777777" w:rsidR="00E60A95" w:rsidRPr="008946FE" w:rsidRDefault="00E60A95" w:rsidP="002C2862">
            <w:r w:rsidRPr="008946FE">
              <w:t>0.875</w:t>
            </w:r>
          </w:p>
        </w:tc>
        <w:tc>
          <w:tcPr>
            <w:tcW w:w="2409" w:type="dxa"/>
            <w:vAlign w:val="bottom"/>
          </w:tcPr>
          <w:p w14:paraId="26A42281" w14:textId="77777777" w:rsidR="00E60A95" w:rsidRPr="008946FE" w:rsidRDefault="00E60A95" w:rsidP="002C2862">
            <w:r w:rsidRPr="008946FE">
              <w:t>0.776 (0.753-0.800)</w:t>
            </w:r>
          </w:p>
        </w:tc>
        <w:tc>
          <w:tcPr>
            <w:tcW w:w="2410" w:type="dxa"/>
            <w:vAlign w:val="bottom"/>
          </w:tcPr>
          <w:p w14:paraId="01CC7EF7" w14:textId="77777777" w:rsidR="00E60A95" w:rsidRPr="008946FE" w:rsidRDefault="00E60A95" w:rsidP="002C2862">
            <w:r w:rsidRPr="008946FE">
              <w:t>0.771 (0.747-0.795)</w:t>
            </w:r>
          </w:p>
        </w:tc>
        <w:tc>
          <w:tcPr>
            <w:tcW w:w="2471" w:type="dxa"/>
            <w:vAlign w:val="bottom"/>
          </w:tcPr>
          <w:p w14:paraId="1D2F83E1" w14:textId="77777777" w:rsidR="00E60A95" w:rsidRPr="008946FE" w:rsidRDefault="00E60A95" w:rsidP="002C2862">
            <w:r w:rsidRPr="008946FE">
              <w:t>0.754 (0.729-0.779)</w:t>
            </w:r>
          </w:p>
        </w:tc>
      </w:tr>
      <w:tr w:rsidR="00E60A95" w:rsidRPr="008946FE" w14:paraId="7EFCCA41" w14:textId="77777777" w:rsidTr="003D36C8">
        <w:tc>
          <w:tcPr>
            <w:tcW w:w="1262" w:type="dxa"/>
            <w:vMerge/>
            <w:shd w:val="clear" w:color="auto" w:fill="auto"/>
          </w:tcPr>
          <w:p w14:paraId="1993E3C3" w14:textId="77777777" w:rsidR="00E60A95" w:rsidRPr="008946FE" w:rsidRDefault="00E60A95" w:rsidP="002C2862"/>
        </w:tc>
        <w:tc>
          <w:tcPr>
            <w:tcW w:w="1389" w:type="dxa"/>
            <w:shd w:val="clear" w:color="auto" w:fill="auto"/>
          </w:tcPr>
          <w:p w14:paraId="59956FFA" w14:textId="77777777" w:rsidR="00E60A95" w:rsidRPr="008946FE" w:rsidRDefault="00E60A95" w:rsidP="002C2862">
            <w:r w:rsidRPr="008946FE">
              <w:t>Model 3</w:t>
            </w:r>
          </w:p>
        </w:tc>
        <w:tc>
          <w:tcPr>
            <w:tcW w:w="1313" w:type="dxa"/>
            <w:shd w:val="clear" w:color="auto" w:fill="auto"/>
            <w:vAlign w:val="bottom"/>
          </w:tcPr>
          <w:p w14:paraId="54F5B63E" w14:textId="77777777" w:rsidR="00E60A95" w:rsidRPr="008946FE" w:rsidRDefault="00E60A95" w:rsidP="002C2862">
            <w:r w:rsidRPr="008946FE">
              <w:t>0.836</w:t>
            </w:r>
          </w:p>
        </w:tc>
        <w:tc>
          <w:tcPr>
            <w:tcW w:w="1418" w:type="dxa"/>
            <w:shd w:val="clear" w:color="auto" w:fill="auto"/>
            <w:vAlign w:val="bottom"/>
          </w:tcPr>
          <w:p w14:paraId="715D3BFE" w14:textId="77777777" w:rsidR="00E60A95" w:rsidRPr="008946FE" w:rsidRDefault="00E60A95" w:rsidP="002C2862">
            <w:r w:rsidRPr="008946FE">
              <w:t>0.849</w:t>
            </w:r>
          </w:p>
        </w:tc>
        <w:tc>
          <w:tcPr>
            <w:tcW w:w="1276" w:type="dxa"/>
            <w:shd w:val="clear" w:color="auto" w:fill="auto"/>
          </w:tcPr>
          <w:p w14:paraId="20D36674" w14:textId="77777777" w:rsidR="00E60A95" w:rsidRPr="008946FE" w:rsidRDefault="00E60A95" w:rsidP="002C2862">
            <w:r w:rsidRPr="008946FE">
              <w:t>0.878</w:t>
            </w:r>
          </w:p>
        </w:tc>
        <w:tc>
          <w:tcPr>
            <w:tcW w:w="2409" w:type="dxa"/>
            <w:vAlign w:val="bottom"/>
          </w:tcPr>
          <w:p w14:paraId="690E2842" w14:textId="77777777" w:rsidR="00E60A95" w:rsidRPr="008946FE" w:rsidRDefault="00E60A95" w:rsidP="002C2862">
            <w:r w:rsidRPr="008946FE">
              <w:t>0.777 (0.754-0.801)</w:t>
            </w:r>
          </w:p>
        </w:tc>
        <w:tc>
          <w:tcPr>
            <w:tcW w:w="2410" w:type="dxa"/>
            <w:vAlign w:val="bottom"/>
          </w:tcPr>
          <w:p w14:paraId="5F2B6E0D" w14:textId="77777777" w:rsidR="00E60A95" w:rsidRPr="008946FE" w:rsidRDefault="00E60A95" w:rsidP="002C2862">
            <w:r w:rsidRPr="008946FE">
              <w:t>0.771 (0.747-0.795)</w:t>
            </w:r>
          </w:p>
        </w:tc>
        <w:tc>
          <w:tcPr>
            <w:tcW w:w="2471" w:type="dxa"/>
            <w:vAlign w:val="bottom"/>
          </w:tcPr>
          <w:p w14:paraId="2029CF27" w14:textId="77777777" w:rsidR="00E60A95" w:rsidRPr="008946FE" w:rsidRDefault="00E60A95" w:rsidP="002C2862">
            <w:r w:rsidRPr="008946FE">
              <w:t>0.752 (0.726-0.777)</w:t>
            </w:r>
          </w:p>
        </w:tc>
      </w:tr>
      <w:tr w:rsidR="00E60A95" w:rsidRPr="008946FE" w14:paraId="2BB4E952" w14:textId="77777777" w:rsidTr="003D36C8">
        <w:tc>
          <w:tcPr>
            <w:tcW w:w="1262" w:type="dxa"/>
            <w:vMerge/>
            <w:shd w:val="clear" w:color="auto" w:fill="auto"/>
          </w:tcPr>
          <w:p w14:paraId="42E81D91" w14:textId="77777777" w:rsidR="00E60A95" w:rsidRPr="008946FE" w:rsidRDefault="00E60A95" w:rsidP="002C2862"/>
        </w:tc>
        <w:tc>
          <w:tcPr>
            <w:tcW w:w="1389" w:type="dxa"/>
            <w:shd w:val="clear" w:color="auto" w:fill="auto"/>
          </w:tcPr>
          <w:p w14:paraId="5DC32A8D" w14:textId="77777777" w:rsidR="00E60A95" w:rsidRPr="008946FE" w:rsidRDefault="00E60A95" w:rsidP="002C2862">
            <w:r w:rsidRPr="008946FE">
              <w:t>Model 4</w:t>
            </w:r>
          </w:p>
        </w:tc>
        <w:tc>
          <w:tcPr>
            <w:tcW w:w="1313" w:type="dxa"/>
            <w:shd w:val="clear" w:color="auto" w:fill="auto"/>
            <w:vAlign w:val="bottom"/>
          </w:tcPr>
          <w:p w14:paraId="23444C20" w14:textId="77777777" w:rsidR="00E60A95" w:rsidRPr="008946FE" w:rsidRDefault="00E60A95" w:rsidP="002C2862">
            <w:r w:rsidRPr="008946FE">
              <w:t>0.842</w:t>
            </w:r>
          </w:p>
        </w:tc>
        <w:tc>
          <w:tcPr>
            <w:tcW w:w="1418" w:type="dxa"/>
            <w:shd w:val="clear" w:color="auto" w:fill="auto"/>
            <w:vAlign w:val="bottom"/>
          </w:tcPr>
          <w:p w14:paraId="0E29267E" w14:textId="77777777" w:rsidR="00E60A95" w:rsidRPr="008946FE" w:rsidRDefault="00E60A95" w:rsidP="002C2862">
            <w:r w:rsidRPr="008946FE">
              <w:t>0.859</w:t>
            </w:r>
          </w:p>
        </w:tc>
        <w:tc>
          <w:tcPr>
            <w:tcW w:w="1276" w:type="dxa"/>
            <w:shd w:val="clear" w:color="auto" w:fill="auto"/>
          </w:tcPr>
          <w:p w14:paraId="5BB67275" w14:textId="77777777" w:rsidR="00E60A95" w:rsidRPr="008946FE" w:rsidRDefault="00E60A95" w:rsidP="002C2862">
            <w:r w:rsidRPr="008946FE">
              <w:t>0.878</w:t>
            </w:r>
          </w:p>
        </w:tc>
        <w:tc>
          <w:tcPr>
            <w:tcW w:w="2409" w:type="dxa"/>
            <w:vAlign w:val="bottom"/>
          </w:tcPr>
          <w:p w14:paraId="0151E5AC" w14:textId="77777777" w:rsidR="00E60A95" w:rsidRPr="008946FE" w:rsidRDefault="00E60A95" w:rsidP="002C2862">
            <w:r w:rsidRPr="008946FE">
              <w:t>0.772 (0.749-0.796)</w:t>
            </w:r>
          </w:p>
        </w:tc>
        <w:tc>
          <w:tcPr>
            <w:tcW w:w="2410" w:type="dxa"/>
            <w:vAlign w:val="bottom"/>
          </w:tcPr>
          <w:p w14:paraId="3DE4B1EE" w14:textId="77777777" w:rsidR="00E60A95" w:rsidRPr="008946FE" w:rsidRDefault="00E60A95" w:rsidP="002C2862">
            <w:r w:rsidRPr="008946FE">
              <w:t>0.766 (0.742-0.790)</w:t>
            </w:r>
          </w:p>
        </w:tc>
        <w:tc>
          <w:tcPr>
            <w:tcW w:w="2471" w:type="dxa"/>
            <w:vAlign w:val="bottom"/>
          </w:tcPr>
          <w:p w14:paraId="098AC504" w14:textId="77777777" w:rsidR="00E60A95" w:rsidRPr="008946FE" w:rsidRDefault="00E60A95" w:rsidP="002C2862">
            <w:r w:rsidRPr="008946FE">
              <w:t>0.749 (0.723-0.774)</w:t>
            </w:r>
          </w:p>
        </w:tc>
      </w:tr>
      <w:tr w:rsidR="00E60A95" w:rsidRPr="008946FE" w14:paraId="2D6F6A27" w14:textId="77777777" w:rsidTr="003D36C8">
        <w:tc>
          <w:tcPr>
            <w:tcW w:w="1262" w:type="dxa"/>
            <w:vMerge/>
            <w:shd w:val="clear" w:color="auto" w:fill="auto"/>
          </w:tcPr>
          <w:p w14:paraId="5667B179" w14:textId="77777777" w:rsidR="00E60A95" w:rsidRPr="008946FE" w:rsidRDefault="00E60A95" w:rsidP="002C2862"/>
        </w:tc>
        <w:tc>
          <w:tcPr>
            <w:tcW w:w="1389" w:type="dxa"/>
            <w:shd w:val="clear" w:color="auto" w:fill="auto"/>
          </w:tcPr>
          <w:p w14:paraId="6310621F" w14:textId="77777777" w:rsidR="00E60A95" w:rsidRPr="008946FE" w:rsidRDefault="00E60A95" w:rsidP="002C2862">
            <w:r w:rsidRPr="008946FE">
              <w:t>Model 5</w:t>
            </w:r>
          </w:p>
        </w:tc>
        <w:tc>
          <w:tcPr>
            <w:tcW w:w="1313" w:type="dxa"/>
            <w:shd w:val="clear" w:color="auto" w:fill="auto"/>
            <w:vAlign w:val="bottom"/>
          </w:tcPr>
          <w:p w14:paraId="06912013" w14:textId="77777777" w:rsidR="00E60A95" w:rsidRPr="008946FE" w:rsidRDefault="00E60A95" w:rsidP="002C2862">
            <w:r w:rsidRPr="008946FE">
              <w:t>0.854</w:t>
            </w:r>
          </w:p>
        </w:tc>
        <w:tc>
          <w:tcPr>
            <w:tcW w:w="1418" w:type="dxa"/>
            <w:shd w:val="clear" w:color="auto" w:fill="auto"/>
            <w:vAlign w:val="bottom"/>
          </w:tcPr>
          <w:p w14:paraId="08882018" w14:textId="77777777" w:rsidR="00E60A95" w:rsidRPr="008946FE" w:rsidRDefault="00E60A95" w:rsidP="002C2862">
            <w:r w:rsidRPr="008946FE">
              <w:t>0.833</w:t>
            </w:r>
          </w:p>
        </w:tc>
        <w:tc>
          <w:tcPr>
            <w:tcW w:w="1276" w:type="dxa"/>
            <w:shd w:val="clear" w:color="auto" w:fill="auto"/>
          </w:tcPr>
          <w:p w14:paraId="6943EC1E" w14:textId="77777777" w:rsidR="00E60A95" w:rsidRPr="008946FE" w:rsidRDefault="00E60A95" w:rsidP="002C2862">
            <w:r w:rsidRPr="008946FE">
              <w:t>0.731</w:t>
            </w:r>
          </w:p>
        </w:tc>
        <w:tc>
          <w:tcPr>
            <w:tcW w:w="2409" w:type="dxa"/>
            <w:vAlign w:val="bottom"/>
          </w:tcPr>
          <w:p w14:paraId="6DC62BF6" w14:textId="77777777" w:rsidR="00E60A95" w:rsidRPr="008946FE" w:rsidRDefault="00E60A95" w:rsidP="002C2862">
            <w:r w:rsidRPr="008946FE">
              <w:t>0.757 (0.732-0.783)</w:t>
            </w:r>
          </w:p>
        </w:tc>
        <w:tc>
          <w:tcPr>
            <w:tcW w:w="2410" w:type="dxa"/>
            <w:vAlign w:val="bottom"/>
          </w:tcPr>
          <w:p w14:paraId="6691803D" w14:textId="77777777" w:rsidR="00E60A95" w:rsidRPr="008946FE" w:rsidRDefault="00E60A95" w:rsidP="002C2862">
            <w:r w:rsidRPr="008946FE">
              <w:t>0.763 (0.737-0.789)</w:t>
            </w:r>
          </w:p>
        </w:tc>
        <w:tc>
          <w:tcPr>
            <w:tcW w:w="2471" w:type="dxa"/>
            <w:vAlign w:val="bottom"/>
          </w:tcPr>
          <w:p w14:paraId="76F1985F" w14:textId="77777777" w:rsidR="00E60A95" w:rsidRPr="008946FE" w:rsidRDefault="00E60A95" w:rsidP="002C2862">
            <w:r w:rsidRPr="008946FE">
              <w:t>0.823 (0.803-0.844)</w:t>
            </w:r>
          </w:p>
        </w:tc>
      </w:tr>
      <w:tr w:rsidR="00E60A95" w:rsidRPr="008946FE" w14:paraId="479E2698" w14:textId="77777777" w:rsidTr="003D36C8">
        <w:tc>
          <w:tcPr>
            <w:tcW w:w="1262" w:type="dxa"/>
            <w:vMerge/>
            <w:shd w:val="clear" w:color="auto" w:fill="auto"/>
          </w:tcPr>
          <w:p w14:paraId="2648148A" w14:textId="77777777" w:rsidR="00E60A95" w:rsidRPr="008946FE" w:rsidRDefault="00E60A95" w:rsidP="002C2862"/>
        </w:tc>
        <w:tc>
          <w:tcPr>
            <w:tcW w:w="1389" w:type="dxa"/>
            <w:shd w:val="clear" w:color="auto" w:fill="auto"/>
          </w:tcPr>
          <w:p w14:paraId="3648B8B7" w14:textId="77777777" w:rsidR="00E60A95" w:rsidRPr="008946FE" w:rsidRDefault="00E60A95" w:rsidP="002C2862">
            <w:r w:rsidRPr="008946FE">
              <w:t>Model 6</w:t>
            </w:r>
          </w:p>
        </w:tc>
        <w:tc>
          <w:tcPr>
            <w:tcW w:w="1313" w:type="dxa"/>
            <w:shd w:val="clear" w:color="auto" w:fill="auto"/>
            <w:vAlign w:val="bottom"/>
          </w:tcPr>
          <w:p w14:paraId="1EE3225E" w14:textId="77777777" w:rsidR="00E60A95" w:rsidRPr="008946FE" w:rsidRDefault="00E60A95" w:rsidP="002C2862">
            <w:r w:rsidRPr="008946FE">
              <w:t>0.768</w:t>
            </w:r>
          </w:p>
        </w:tc>
        <w:tc>
          <w:tcPr>
            <w:tcW w:w="1418" w:type="dxa"/>
            <w:shd w:val="clear" w:color="auto" w:fill="auto"/>
            <w:vAlign w:val="bottom"/>
          </w:tcPr>
          <w:p w14:paraId="0AAA3A7B" w14:textId="77777777" w:rsidR="00E60A95" w:rsidRPr="008946FE" w:rsidRDefault="00E60A95" w:rsidP="002C2862">
            <w:r w:rsidRPr="008946FE">
              <w:t>0.735</w:t>
            </w:r>
          </w:p>
        </w:tc>
        <w:tc>
          <w:tcPr>
            <w:tcW w:w="1276" w:type="dxa"/>
            <w:shd w:val="clear" w:color="auto" w:fill="auto"/>
          </w:tcPr>
          <w:p w14:paraId="3F923B5A" w14:textId="77777777" w:rsidR="00E60A95" w:rsidRPr="008946FE" w:rsidRDefault="00E60A95" w:rsidP="002C2862">
            <w:r w:rsidRPr="008946FE">
              <w:t>0.719</w:t>
            </w:r>
          </w:p>
        </w:tc>
        <w:tc>
          <w:tcPr>
            <w:tcW w:w="2409" w:type="dxa"/>
            <w:vAlign w:val="bottom"/>
          </w:tcPr>
          <w:p w14:paraId="67FBCE26" w14:textId="77777777" w:rsidR="00E60A95" w:rsidRPr="008946FE" w:rsidRDefault="00E60A95" w:rsidP="002C2862">
            <w:r w:rsidRPr="008946FE">
              <w:t>0.811 (0.789-0.833)</w:t>
            </w:r>
          </w:p>
        </w:tc>
        <w:tc>
          <w:tcPr>
            <w:tcW w:w="2410" w:type="dxa"/>
            <w:vAlign w:val="bottom"/>
          </w:tcPr>
          <w:p w14:paraId="42207B92" w14:textId="77777777" w:rsidR="00E60A95" w:rsidRPr="008946FE" w:rsidRDefault="00E60A95" w:rsidP="002C2862">
            <w:r w:rsidRPr="008946FE">
              <w:t>0.827 (0.806-0.848)</w:t>
            </w:r>
          </w:p>
        </w:tc>
        <w:tc>
          <w:tcPr>
            <w:tcW w:w="2471" w:type="dxa"/>
            <w:vAlign w:val="bottom"/>
          </w:tcPr>
          <w:p w14:paraId="73315BDD" w14:textId="77777777" w:rsidR="00E60A95" w:rsidRPr="008946FE" w:rsidRDefault="00E60A95" w:rsidP="002C2862">
            <w:r w:rsidRPr="008946FE">
              <w:t>0.828 (0.807-0.848)</w:t>
            </w:r>
          </w:p>
        </w:tc>
      </w:tr>
      <w:tr w:rsidR="00E60A95" w:rsidRPr="008946FE" w14:paraId="0A6AE06D" w14:textId="77777777" w:rsidTr="003D36C8">
        <w:tc>
          <w:tcPr>
            <w:tcW w:w="1262" w:type="dxa"/>
            <w:vMerge/>
            <w:shd w:val="clear" w:color="auto" w:fill="auto"/>
          </w:tcPr>
          <w:p w14:paraId="193B720F" w14:textId="77777777" w:rsidR="00E60A95" w:rsidRPr="008946FE" w:rsidRDefault="00E60A95" w:rsidP="002C2862"/>
        </w:tc>
        <w:tc>
          <w:tcPr>
            <w:tcW w:w="1389" w:type="dxa"/>
            <w:shd w:val="clear" w:color="auto" w:fill="auto"/>
          </w:tcPr>
          <w:p w14:paraId="18935EF3" w14:textId="77777777" w:rsidR="00E60A95" w:rsidRPr="008946FE" w:rsidRDefault="00E60A95" w:rsidP="002C2862">
            <w:r w:rsidRPr="008946FE">
              <w:t>Model 7</w:t>
            </w:r>
          </w:p>
        </w:tc>
        <w:tc>
          <w:tcPr>
            <w:tcW w:w="1313" w:type="dxa"/>
            <w:shd w:val="clear" w:color="auto" w:fill="auto"/>
            <w:vAlign w:val="bottom"/>
          </w:tcPr>
          <w:p w14:paraId="68AE5E47" w14:textId="77777777" w:rsidR="00E60A95" w:rsidRPr="008946FE" w:rsidRDefault="00E60A95" w:rsidP="002C2862">
            <w:r w:rsidRPr="008946FE">
              <w:t>0.771</w:t>
            </w:r>
          </w:p>
        </w:tc>
        <w:tc>
          <w:tcPr>
            <w:tcW w:w="1418" w:type="dxa"/>
            <w:shd w:val="clear" w:color="auto" w:fill="auto"/>
            <w:vAlign w:val="bottom"/>
          </w:tcPr>
          <w:p w14:paraId="0463A702" w14:textId="77777777" w:rsidR="00E60A95" w:rsidRPr="008946FE" w:rsidRDefault="00E60A95" w:rsidP="002C2862">
            <w:r w:rsidRPr="008946FE">
              <w:t>0.744</w:t>
            </w:r>
          </w:p>
        </w:tc>
        <w:tc>
          <w:tcPr>
            <w:tcW w:w="1276" w:type="dxa"/>
            <w:shd w:val="clear" w:color="auto" w:fill="auto"/>
          </w:tcPr>
          <w:p w14:paraId="7E0AA9B3" w14:textId="77777777" w:rsidR="00E60A95" w:rsidRPr="008946FE" w:rsidRDefault="00E60A95" w:rsidP="002C2862">
            <w:r w:rsidRPr="008946FE">
              <w:t>0.719</w:t>
            </w:r>
          </w:p>
        </w:tc>
        <w:tc>
          <w:tcPr>
            <w:tcW w:w="2409" w:type="dxa"/>
            <w:vAlign w:val="bottom"/>
          </w:tcPr>
          <w:p w14:paraId="7A1D3E25" w14:textId="77777777" w:rsidR="00E60A95" w:rsidRPr="008946FE" w:rsidRDefault="00E60A95" w:rsidP="002C2862">
            <w:r w:rsidRPr="008946FE">
              <w:t>0.812 (0.790-0.834)</w:t>
            </w:r>
          </w:p>
        </w:tc>
        <w:tc>
          <w:tcPr>
            <w:tcW w:w="2410" w:type="dxa"/>
            <w:vAlign w:val="bottom"/>
          </w:tcPr>
          <w:p w14:paraId="4EE6170A" w14:textId="77777777" w:rsidR="00E60A95" w:rsidRPr="008946FE" w:rsidRDefault="00E60A95" w:rsidP="002C2862">
            <w:r w:rsidRPr="008946FE">
              <w:t>0.824 (0.803-0.844)</w:t>
            </w:r>
          </w:p>
        </w:tc>
        <w:tc>
          <w:tcPr>
            <w:tcW w:w="2471" w:type="dxa"/>
            <w:vAlign w:val="bottom"/>
          </w:tcPr>
          <w:p w14:paraId="6C0EAF60" w14:textId="77777777" w:rsidR="00E60A95" w:rsidRPr="008946FE" w:rsidRDefault="00E60A95" w:rsidP="002C2862">
            <w:r w:rsidRPr="008946FE">
              <w:t>0.829 (0.808-0.849)</w:t>
            </w:r>
          </w:p>
        </w:tc>
      </w:tr>
      <w:tr w:rsidR="00E60A95" w:rsidRPr="008946FE" w14:paraId="53907C39" w14:textId="77777777" w:rsidTr="003D36C8">
        <w:tc>
          <w:tcPr>
            <w:tcW w:w="1262" w:type="dxa"/>
            <w:vMerge/>
            <w:shd w:val="clear" w:color="auto" w:fill="auto"/>
          </w:tcPr>
          <w:p w14:paraId="41307476" w14:textId="77777777" w:rsidR="00E60A95" w:rsidRPr="008946FE" w:rsidRDefault="00E60A95" w:rsidP="002C2862"/>
        </w:tc>
        <w:tc>
          <w:tcPr>
            <w:tcW w:w="1389" w:type="dxa"/>
            <w:shd w:val="clear" w:color="auto" w:fill="auto"/>
          </w:tcPr>
          <w:p w14:paraId="7AF0BBEA" w14:textId="77777777" w:rsidR="00E60A95" w:rsidRPr="008946FE" w:rsidRDefault="00E60A95" w:rsidP="002C2862">
            <w:r w:rsidRPr="008946FE">
              <w:t>Model 8</w:t>
            </w:r>
          </w:p>
        </w:tc>
        <w:tc>
          <w:tcPr>
            <w:tcW w:w="1313" w:type="dxa"/>
            <w:shd w:val="clear" w:color="auto" w:fill="auto"/>
            <w:vAlign w:val="bottom"/>
          </w:tcPr>
          <w:p w14:paraId="0065F32D" w14:textId="77777777" w:rsidR="00E60A95" w:rsidRPr="008946FE" w:rsidRDefault="00E60A95" w:rsidP="002C2862">
            <w:r w:rsidRPr="008946FE">
              <w:t>0.771</w:t>
            </w:r>
          </w:p>
        </w:tc>
        <w:tc>
          <w:tcPr>
            <w:tcW w:w="1418" w:type="dxa"/>
            <w:shd w:val="clear" w:color="auto" w:fill="auto"/>
            <w:vAlign w:val="bottom"/>
          </w:tcPr>
          <w:p w14:paraId="622EBFDD" w14:textId="77777777" w:rsidR="00E60A95" w:rsidRPr="008946FE" w:rsidRDefault="00E60A95" w:rsidP="002C2862">
            <w:r w:rsidRPr="008946FE">
              <w:t>0.743</w:t>
            </w:r>
          </w:p>
        </w:tc>
        <w:tc>
          <w:tcPr>
            <w:tcW w:w="1276" w:type="dxa"/>
            <w:shd w:val="clear" w:color="auto" w:fill="auto"/>
          </w:tcPr>
          <w:p w14:paraId="36837C2B" w14:textId="77777777" w:rsidR="00E60A95" w:rsidRPr="008946FE" w:rsidRDefault="00E60A95" w:rsidP="002C2862">
            <w:r w:rsidRPr="008946FE">
              <w:t>0.721</w:t>
            </w:r>
          </w:p>
        </w:tc>
        <w:tc>
          <w:tcPr>
            <w:tcW w:w="2409" w:type="dxa"/>
            <w:vAlign w:val="bottom"/>
          </w:tcPr>
          <w:p w14:paraId="6D3F61A6" w14:textId="77777777" w:rsidR="00E60A95" w:rsidRPr="008946FE" w:rsidRDefault="00E60A95" w:rsidP="002C2862">
            <w:r w:rsidRPr="008946FE">
              <w:t>0.812 (0.790-0.834)</w:t>
            </w:r>
          </w:p>
        </w:tc>
        <w:tc>
          <w:tcPr>
            <w:tcW w:w="2410" w:type="dxa"/>
            <w:vAlign w:val="bottom"/>
          </w:tcPr>
          <w:p w14:paraId="339209F4" w14:textId="77777777" w:rsidR="00E60A95" w:rsidRPr="008946FE" w:rsidRDefault="00E60A95" w:rsidP="002C2862">
            <w:r w:rsidRPr="008946FE">
              <w:t>0.823 (0.802-0.843)</w:t>
            </w:r>
          </w:p>
        </w:tc>
        <w:tc>
          <w:tcPr>
            <w:tcW w:w="2471" w:type="dxa"/>
            <w:vAlign w:val="bottom"/>
          </w:tcPr>
          <w:p w14:paraId="049497CE" w14:textId="77777777" w:rsidR="00E60A95" w:rsidRPr="008946FE" w:rsidRDefault="00E60A95" w:rsidP="002C2862">
            <w:r w:rsidRPr="008946FE">
              <w:t>0.828 (0.808-0.849)</w:t>
            </w:r>
          </w:p>
        </w:tc>
      </w:tr>
      <w:tr w:rsidR="00E60A95" w:rsidRPr="008946FE" w14:paraId="1E23778D" w14:textId="77777777" w:rsidTr="003D36C8">
        <w:tc>
          <w:tcPr>
            <w:tcW w:w="1262" w:type="dxa"/>
            <w:vMerge/>
            <w:shd w:val="clear" w:color="auto" w:fill="auto"/>
          </w:tcPr>
          <w:p w14:paraId="68FA6DFF" w14:textId="77777777" w:rsidR="00E60A95" w:rsidRPr="008946FE" w:rsidRDefault="00E60A95" w:rsidP="002C2862"/>
        </w:tc>
        <w:tc>
          <w:tcPr>
            <w:tcW w:w="1389" w:type="dxa"/>
            <w:shd w:val="clear" w:color="auto" w:fill="auto"/>
          </w:tcPr>
          <w:p w14:paraId="6A5AC0ED" w14:textId="77777777" w:rsidR="00E60A95" w:rsidRPr="008946FE" w:rsidRDefault="00E60A95" w:rsidP="002C2862">
            <w:r w:rsidRPr="008946FE">
              <w:t>Model 9</w:t>
            </w:r>
          </w:p>
        </w:tc>
        <w:tc>
          <w:tcPr>
            <w:tcW w:w="1313" w:type="dxa"/>
            <w:shd w:val="clear" w:color="auto" w:fill="auto"/>
            <w:vAlign w:val="bottom"/>
          </w:tcPr>
          <w:p w14:paraId="36A83684" w14:textId="77777777" w:rsidR="00E60A95" w:rsidRPr="008946FE" w:rsidRDefault="00E60A95" w:rsidP="002C2862">
            <w:r w:rsidRPr="008946FE">
              <w:t>0.798</w:t>
            </w:r>
          </w:p>
        </w:tc>
        <w:tc>
          <w:tcPr>
            <w:tcW w:w="1418" w:type="dxa"/>
            <w:shd w:val="clear" w:color="auto" w:fill="auto"/>
            <w:vAlign w:val="bottom"/>
          </w:tcPr>
          <w:p w14:paraId="6E402770" w14:textId="77777777" w:rsidR="00E60A95" w:rsidRPr="008946FE" w:rsidRDefault="00E60A95" w:rsidP="002C2862">
            <w:r w:rsidRPr="008946FE">
              <w:t>0.779</w:t>
            </w:r>
          </w:p>
        </w:tc>
        <w:tc>
          <w:tcPr>
            <w:tcW w:w="1276" w:type="dxa"/>
            <w:shd w:val="clear" w:color="auto" w:fill="auto"/>
          </w:tcPr>
          <w:p w14:paraId="2E35EA73" w14:textId="77777777" w:rsidR="00E60A95" w:rsidRPr="008946FE" w:rsidRDefault="00E60A95" w:rsidP="002C2862">
            <w:r w:rsidRPr="008946FE">
              <w:t>0.728</w:t>
            </w:r>
          </w:p>
        </w:tc>
        <w:tc>
          <w:tcPr>
            <w:tcW w:w="2409" w:type="dxa"/>
            <w:vAlign w:val="bottom"/>
          </w:tcPr>
          <w:p w14:paraId="657013DE" w14:textId="77777777" w:rsidR="00E60A95" w:rsidRPr="008946FE" w:rsidRDefault="00E60A95" w:rsidP="002C2862">
            <w:r w:rsidRPr="008946FE">
              <w:t>0.794 (0.772-0.817)</w:t>
            </w:r>
          </w:p>
        </w:tc>
        <w:tc>
          <w:tcPr>
            <w:tcW w:w="2410" w:type="dxa"/>
            <w:vAlign w:val="bottom"/>
          </w:tcPr>
          <w:p w14:paraId="17B7208A" w14:textId="77777777" w:rsidR="00E60A95" w:rsidRPr="008946FE" w:rsidRDefault="00E60A95" w:rsidP="002C2862">
            <w:r w:rsidRPr="008946FE">
              <w:t>0.799 (0.777-0.821)</w:t>
            </w:r>
          </w:p>
        </w:tc>
        <w:tc>
          <w:tcPr>
            <w:tcW w:w="2471" w:type="dxa"/>
            <w:vAlign w:val="bottom"/>
          </w:tcPr>
          <w:p w14:paraId="67680F65" w14:textId="77777777" w:rsidR="00E60A95" w:rsidRPr="008946FE" w:rsidRDefault="00E60A95" w:rsidP="002C2862">
            <w:r w:rsidRPr="008946FE">
              <w:t>0.826 (0.805-0.847)</w:t>
            </w:r>
          </w:p>
        </w:tc>
      </w:tr>
      <w:tr w:rsidR="00E60A95" w:rsidRPr="008946FE" w14:paraId="255B00F4" w14:textId="77777777" w:rsidTr="003D36C8">
        <w:tc>
          <w:tcPr>
            <w:tcW w:w="1262" w:type="dxa"/>
            <w:vMerge/>
            <w:shd w:val="clear" w:color="auto" w:fill="auto"/>
          </w:tcPr>
          <w:p w14:paraId="51AE183D" w14:textId="77777777" w:rsidR="00E60A95" w:rsidRPr="008946FE" w:rsidRDefault="00E60A95" w:rsidP="002C2862"/>
        </w:tc>
        <w:tc>
          <w:tcPr>
            <w:tcW w:w="1389" w:type="dxa"/>
            <w:shd w:val="clear" w:color="auto" w:fill="auto"/>
          </w:tcPr>
          <w:p w14:paraId="1EE4C8F5" w14:textId="77777777" w:rsidR="00E60A95" w:rsidRPr="008946FE" w:rsidRDefault="00E60A95" w:rsidP="002C2862">
            <w:r w:rsidRPr="008946FE">
              <w:t>Model 10</w:t>
            </w:r>
          </w:p>
        </w:tc>
        <w:tc>
          <w:tcPr>
            <w:tcW w:w="1313" w:type="dxa"/>
            <w:shd w:val="clear" w:color="auto" w:fill="auto"/>
            <w:vAlign w:val="bottom"/>
          </w:tcPr>
          <w:p w14:paraId="49FE2EF4" w14:textId="77777777" w:rsidR="00E60A95" w:rsidRPr="008946FE" w:rsidRDefault="00E60A95" w:rsidP="002C2862">
            <w:r w:rsidRPr="008946FE">
              <w:t>0.795</w:t>
            </w:r>
          </w:p>
        </w:tc>
        <w:tc>
          <w:tcPr>
            <w:tcW w:w="1418" w:type="dxa"/>
            <w:shd w:val="clear" w:color="auto" w:fill="auto"/>
            <w:vAlign w:val="bottom"/>
          </w:tcPr>
          <w:p w14:paraId="375C1936" w14:textId="77777777" w:rsidR="00E60A95" w:rsidRPr="008946FE" w:rsidRDefault="00E60A95" w:rsidP="002C2862">
            <w:r w:rsidRPr="008946FE">
              <w:t>0.776</w:t>
            </w:r>
          </w:p>
        </w:tc>
        <w:tc>
          <w:tcPr>
            <w:tcW w:w="1276" w:type="dxa"/>
            <w:shd w:val="clear" w:color="auto" w:fill="auto"/>
          </w:tcPr>
          <w:p w14:paraId="63400CE6" w14:textId="77777777" w:rsidR="00E60A95" w:rsidRPr="008946FE" w:rsidRDefault="00E60A95" w:rsidP="002C2862">
            <w:r w:rsidRPr="008946FE">
              <w:t>0.724</w:t>
            </w:r>
          </w:p>
        </w:tc>
        <w:tc>
          <w:tcPr>
            <w:tcW w:w="2409" w:type="dxa"/>
            <w:vAlign w:val="bottom"/>
          </w:tcPr>
          <w:p w14:paraId="2B3BBD0E" w14:textId="77777777" w:rsidR="00E60A95" w:rsidRPr="008946FE" w:rsidRDefault="00E60A95" w:rsidP="002C2862">
            <w:r w:rsidRPr="008946FE">
              <w:t>0.796 (0.774-0.819)</w:t>
            </w:r>
          </w:p>
        </w:tc>
        <w:tc>
          <w:tcPr>
            <w:tcW w:w="2410" w:type="dxa"/>
            <w:vAlign w:val="bottom"/>
          </w:tcPr>
          <w:p w14:paraId="2DD09256" w14:textId="77777777" w:rsidR="00E60A95" w:rsidRPr="008946FE" w:rsidRDefault="00E60A95" w:rsidP="002C2862">
            <w:r w:rsidRPr="008946FE">
              <w:t>0.801 (0.779-0.824)</w:t>
            </w:r>
          </w:p>
        </w:tc>
        <w:tc>
          <w:tcPr>
            <w:tcW w:w="2471" w:type="dxa"/>
            <w:vAlign w:val="bottom"/>
          </w:tcPr>
          <w:p w14:paraId="358AB553" w14:textId="77777777" w:rsidR="00E60A95" w:rsidRPr="008946FE" w:rsidRDefault="00E60A95" w:rsidP="002C2862">
            <w:r w:rsidRPr="008946FE">
              <w:t>0.827 (0.807-0.848)</w:t>
            </w:r>
          </w:p>
        </w:tc>
      </w:tr>
      <w:tr w:rsidR="00E60A95" w:rsidRPr="008946FE" w14:paraId="5FD4A4C3" w14:textId="77777777" w:rsidTr="002C2862">
        <w:tc>
          <w:tcPr>
            <w:tcW w:w="1262" w:type="dxa"/>
            <w:vMerge w:val="restart"/>
            <w:tcBorders>
              <w:top w:val="single" w:sz="12" w:space="0" w:color="auto"/>
            </w:tcBorders>
            <w:shd w:val="clear" w:color="auto" w:fill="auto"/>
          </w:tcPr>
          <w:p w14:paraId="2F405547" w14:textId="77777777" w:rsidR="00E60A95" w:rsidRPr="008946FE" w:rsidRDefault="00E60A95" w:rsidP="002C2862">
            <w:r w:rsidRPr="008946FE">
              <w:t>GECKO (external validation cohort)</w:t>
            </w:r>
          </w:p>
        </w:tc>
        <w:tc>
          <w:tcPr>
            <w:tcW w:w="1389" w:type="dxa"/>
            <w:tcBorders>
              <w:top w:val="single" w:sz="12" w:space="0" w:color="auto"/>
            </w:tcBorders>
            <w:shd w:val="clear" w:color="auto" w:fill="auto"/>
          </w:tcPr>
          <w:p w14:paraId="521446F4" w14:textId="77777777" w:rsidR="00E60A95" w:rsidRPr="008946FE" w:rsidRDefault="00E60A95" w:rsidP="002C2862">
            <w:r w:rsidRPr="008946FE">
              <w:t>Birth model</w:t>
            </w:r>
          </w:p>
        </w:tc>
        <w:tc>
          <w:tcPr>
            <w:tcW w:w="4007" w:type="dxa"/>
            <w:gridSpan w:val="3"/>
            <w:tcBorders>
              <w:top w:val="single" w:sz="12" w:space="0" w:color="auto"/>
            </w:tcBorders>
            <w:shd w:val="clear" w:color="auto" w:fill="auto"/>
          </w:tcPr>
          <w:p w14:paraId="6EF2E763" w14:textId="77777777" w:rsidR="00E60A95" w:rsidRPr="008946FE" w:rsidRDefault="00E60A95" w:rsidP="002C2862">
            <w:r w:rsidRPr="008946FE">
              <w:t>0.813</w:t>
            </w:r>
          </w:p>
        </w:tc>
        <w:tc>
          <w:tcPr>
            <w:tcW w:w="7290" w:type="dxa"/>
            <w:gridSpan w:val="3"/>
            <w:tcBorders>
              <w:top w:val="single" w:sz="12" w:space="0" w:color="auto"/>
            </w:tcBorders>
          </w:tcPr>
          <w:p w14:paraId="77A3BE9E" w14:textId="77777777" w:rsidR="00E60A95" w:rsidRPr="008946FE" w:rsidRDefault="00E60A95" w:rsidP="002C2862">
            <w:pPr>
              <w:rPr>
                <w:color w:val="000000"/>
              </w:rPr>
            </w:pPr>
            <w:r w:rsidRPr="008946FE">
              <w:rPr>
                <w:color w:val="000000"/>
              </w:rPr>
              <w:t>0.638 (0.609-0.666)</w:t>
            </w:r>
          </w:p>
        </w:tc>
      </w:tr>
      <w:tr w:rsidR="00E60A95" w:rsidRPr="008946FE" w14:paraId="3E21BCD0" w14:textId="77777777" w:rsidTr="003D36C8">
        <w:tc>
          <w:tcPr>
            <w:tcW w:w="1262" w:type="dxa"/>
            <w:vMerge/>
            <w:shd w:val="clear" w:color="auto" w:fill="auto"/>
          </w:tcPr>
          <w:p w14:paraId="7BC1C64C" w14:textId="77777777" w:rsidR="00E60A95" w:rsidRPr="008946FE" w:rsidRDefault="00E60A95" w:rsidP="002C2862"/>
        </w:tc>
        <w:tc>
          <w:tcPr>
            <w:tcW w:w="1389" w:type="dxa"/>
            <w:tcBorders>
              <w:top w:val="single" w:sz="4" w:space="0" w:color="auto"/>
            </w:tcBorders>
            <w:shd w:val="clear" w:color="auto" w:fill="auto"/>
          </w:tcPr>
          <w:p w14:paraId="53E13C4E" w14:textId="77777777" w:rsidR="00E60A95" w:rsidRPr="008946FE" w:rsidRDefault="00E60A95" w:rsidP="002C2862">
            <w:r w:rsidRPr="008946FE">
              <w:t>Model 1</w:t>
            </w:r>
          </w:p>
        </w:tc>
        <w:tc>
          <w:tcPr>
            <w:tcW w:w="1313" w:type="dxa"/>
            <w:tcBorders>
              <w:top w:val="single" w:sz="4" w:space="0" w:color="auto"/>
            </w:tcBorders>
            <w:shd w:val="clear" w:color="auto" w:fill="auto"/>
            <w:vAlign w:val="bottom"/>
          </w:tcPr>
          <w:p w14:paraId="02D36F5B" w14:textId="77777777" w:rsidR="00E60A95" w:rsidRPr="008946FE" w:rsidRDefault="00E60A95" w:rsidP="002C2862">
            <w:r w:rsidRPr="008946FE">
              <w:t>0.769</w:t>
            </w:r>
          </w:p>
        </w:tc>
        <w:tc>
          <w:tcPr>
            <w:tcW w:w="1418" w:type="dxa"/>
            <w:tcBorders>
              <w:top w:val="single" w:sz="4" w:space="0" w:color="auto"/>
            </w:tcBorders>
            <w:shd w:val="clear" w:color="auto" w:fill="auto"/>
            <w:vAlign w:val="bottom"/>
          </w:tcPr>
          <w:p w14:paraId="0463A292" w14:textId="77777777" w:rsidR="00E60A95" w:rsidRPr="008946FE" w:rsidRDefault="00E60A95" w:rsidP="002C2862">
            <w:r w:rsidRPr="008946FE">
              <w:t>0.748</w:t>
            </w:r>
          </w:p>
        </w:tc>
        <w:tc>
          <w:tcPr>
            <w:tcW w:w="1276" w:type="dxa"/>
            <w:tcBorders>
              <w:top w:val="single" w:sz="4" w:space="0" w:color="auto"/>
            </w:tcBorders>
            <w:shd w:val="clear" w:color="auto" w:fill="auto"/>
            <w:vAlign w:val="bottom"/>
          </w:tcPr>
          <w:p w14:paraId="7D606A78" w14:textId="77777777" w:rsidR="00E60A95" w:rsidRPr="008946FE" w:rsidRDefault="00E60A95" w:rsidP="002C2862">
            <w:r w:rsidRPr="008946FE">
              <w:t>0.743</w:t>
            </w:r>
          </w:p>
        </w:tc>
        <w:tc>
          <w:tcPr>
            <w:tcW w:w="2409" w:type="dxa"/>
            <w:tcBorders>
              <w:top w:val="single" w:sz="4" w:space="0" w:color="auto"/>
            </w:tcBorders>
            <w:vAlign w:val="bottom"/>
          </w:tcPr>
          <w:p w14:paraId="76E16D99" w14:textId="77777777" w:rsidR="00E60A95" w:rsidRPr="008946FE" w:rsidRDefault="00E60A95" w:rsidP="002C2862">
            <w:r w:rsidRPr="008946FE">
              <w:t>0.691 (0.665-0.717)</w:t>
            </w:r>
          </w:p>
        </w:tc>
        <w:tc>
          <w:tcPr>
            <w:tcW w:w="2410" w:type="dxa"/>
            <w:tcBorders>
              <w:top w:val="single" w:sz="4" w:space="0" w:color="auto"/>
            </w:tcBorders>
            <w:vAlign w:val="bottom"/>
          </w:tcPr>
          <w:p w14:paraId="41368CC7" w14:textId="77777777" w:rsidR="00E60A95" w:rsidRPr="008946FE" w:rsidRDefault="00E60A95" w:rsidP="002C2862">
            <w:r w:rsidRPr="008946FE">
              <w:t>0.721 (0.696-0.747)</w:t>
            </w:r>
          </w:p>
        </w:tc>
        <w:tc>
          <w:tcPr>
            <w:tcW w:w="2471" w:type="dxa"/>
            <w:tcBorders>
              <w:top w:val="single" w:sz="4" w:space="0" w:color="auto"/>
            </w:tcBorders>
            <w:vAlign w:val="bottom"/>
          </w:tcPr>
          <w:p w14:paraId="64C3946B" w14:textId="77777777" w:rsidR="00E60A95" w:rsidRPr="008946FE" w:rsidRDefault="00E60A95" w:rsidP="002C2862">
            <w:r w:rsidRPr="008946FE">
              <w:t>0.762 (0.738-0.785)</w:t>
            </w:r>
          </w:p>
        </w:tc>
      </w:tr>
      <w:tr w:rsidR="00E60A95" w:rsidRPr="008946FE" w14:paraId="5289AEB2" w14:textId="77777777" w:rsidTr="003D36C8">
        <w:tc>
          <w:tcPr>
            <w:tcW w:w="1262" w:type="dxa"/>
            <w:vMerge/>
            <w:shd w:val="clear" w:color="auto" w:fill="auto"/>
          </w:tcPr>
          <w:p w14:paraId="2F555FA4" w14:textId="77777777" w:rsidR="00E60A95" w:rsidRPr="008946FE" w:rsidRDefault="00E60A95" w:rsidP="002C2862"/>
        </w:tc>
        <w:tc>
          <w:tcPr>
            <w:tcW w:w="1389" w:type="dxa"/>
            <w:shd w:val="clear" w:color="auto" w:fill="auto"/>
          </w:tcPr>
          <w:p w14:paraId="7942D584" w14:textId="77777777" w:rsidR="00E60A95" w:rsidRPr="008946FE" w:rsidRDefault="00E60A95" w:rsidP="002C2862">
            <w:r w:rsidRPr="008946FE">
              <w:t>Model 2</w:t>
            </w:r>
          </w:p>
        </w:tc>
        <w:tc>
          <w:tcPr>
            <w:tcW w:w="1313" w:type="dxa"/>
            <w:shd w:val="clear" w:color="auto" w:fill="auto"/>
            <w:vAlign w:val="bottom"/>
          </w:tcPr>
          <w:p w14:paraId="140618F9" w14:textId="77777777" w:rsidR="00E60A95" w:rsidRPr="008946FE" w:rsidRDefault="00E60A95" w:rsidP="002C2862">
            <w:r w:rsidRPr="008946FE">
              <w:t>0.748</w:t>
            </w:r>
          </w:p>
        </w:tc>
        <w:tc>
          <w:tcPr>
            <w:tcW w:w="1418" w:type="dxa"/>
            <w:shd w:val="clear" w:color="auto" w:fill="auto"/>
            <w:vAlign w:val="bottom"/>
          </w:tcPr>
          <w:p w14:paraId="48F8D136" w14:textId="77777777" w:rsidR="00E60A95" w:rsidRPr="008946FE" w:rsidRDefault="00E60A95" w:rsidP="002C2862">
            <w:r w:rsidRPr="008946FE">
              <w:t>0.777</w:t>
            </w:r>
          </w:p>
        </w:tc>
        <w:tc>
          <w:tcPr>
            <w:tcW w:w="1276" w:type="dxa"/>
            <w:shd w:val="clear" w:color="auto" w:fill="auto"/>
            <w:vAlign w:val="bottom"/>
          </w:tcPr>
          <w:p w14:paraId="0C7EECC5" w14:textId="77777777" w:rsidR="00E60A95" w:rsidRPr="008946FE" w:rsidRDefault="00E60A95" w:rsidP="002C2862">
            <w:r w:rsidRPr="008946FE">
              <w:t>0.795</w:t>
            </w:r>
          </w:p>
        </w:tc>
        <w:tc>
          <w:tcPr>
            <w:tcW w:w="2409" w:type="dxa"/>
            <w:vAlign w:val="bottom"/>
          </w:tcPr>
          <w:p w14:paraId="7C4E0779" w14:textId="77777777" w:rsidR="00E60A95" w:rsidRPr="008946FE" w:rsidRDefault="00E60A95" w:rsidP="002C2862">
            <w:r w:rsidRPr="008946FE">
              <w:t>0.713 (0.688-0.738)</w:t>
            </w:r>
          </w:p>
        </w:tc>
        <w:tc>
          <w:tcPr>
            <w:tcW w:w="2410" w:type="dxa"/>
            <w:vAlign w:val="bottom"/>
          </w:tcPr>
          <w:p w14:paraId="588198DA" w14:textId="77777777" w:rsidR="00E60A95" w:rsidRPr="008946FE" w:rsidRDefault="00E60A95" w:rsidP="002C2862">
            <w:r w:rsidRPr="008946FE">
              <w:t>0.705 (0.680-0.730)</w:t>
            </w:r>
          </w:p>
        </w:tc>
        <w:tc>
          <w:tcPr>
            <w:tcW w:w="2471" w:type="dxa"/>
            <w:vAlign w:val="bottom"/>
          </w:tcPr>
          <w:p w14:paraId="7ED1D29C" w14:textId="77777777" w:rsidR="00E60A95" w:rsidRPr="008946FE" w:rsidRDefault="00E60A95" w:rsidP="002C2862">
            <w:r w:rsidRPr="008946FE">
              <w:t>0.691 (0.664-0.717)</w:t>
            </w:r>
          </w:p>
        </w:tc>
      </w:tr>
      <w:tr w:rsidR="00E60A95" w:rsidRPr="008946FE" w14:paraId="6DF22BC3" w14:textId="77777777" w:rsidTr="003D36C8">
        <w:tc>
          <w:tcPr>
            <w:tcW w:w="1262" w:type="dxa"/>
            <w:vMerge/>
            <w:shd w:val="clear" w:color="auto" w:fill="auto"/>
          </w:tcPr>
          <w:p w14:paraId="06FFBE9B" w14:textId="77777777" w:rsidR="00E60A95" w:rsidRPr="008946FE" w:rsidRDefault="00E60A95" w:rsidP="002C2862"/>
        </w:tc>
        <w:tc>
          <w:tcPr>
            <w:tcW w:w="1389" w:type="dxa"/>
            <w:shd w:val="clear" w:color="auto" w:fill="auto"/>
          </w:tcPr>
          <w:p w14:paraId="1C3FEEEB" w14:textId="77777777" w:rsidR="00E60A95" w:rsidRPr="008946FE" w:rsidRDefault="00E60A95" w:rsidP="002C2862">
            <w:r w:rsidRPr="008946FE">
              <w:t>Model 3</w:t>
            </w:r>
          </w:p>
        </w:tc>
        <w:tc>
          <w:tcPr>
            <w:tcW w:w="1313" w:type="dxa"/>
            <w:shd w:val="clear" w:color="auto" w:fill="auto"/>
            <w:vAlign w:val="bottom"/>
          </w:tcPr>
          <w:p w14:paraId="5BBD6019" w14:textId="77777777" w:rsidR="00E60A95" w:rsidRPr="008946FE" w:rsidRDefault="00E60A95" w:rsidP="002C2862">
            <w:r w:rsidRPr="008946FE">
              <w:t>0.750</w:t>
            </w:r>
          </w:p>
        </w:tc>
        <w:tc>
          <w:tcPr>
            <w:tcW w:w="1418" w:type="dxa"/>
            <w:shd w:val="clear" w:color="auto" w:fill="auto"/>
            <w:vAlign w:val="bottom"/>
          </w:tcPr>
          <w:p w14:paraId="0B1C77CD" w14:textId="77777777" w:rsidR="00E60A95" w:rsidRPr="008946FE" w:rsidRDefault="00E60A95" w:rsidP="002C2862">
            <w:r w:rsidRPr="008946FE">
              <w:t>0.775</w:t>
            </w:r>
          </w:p>
        </w:tc>
        <w:tc>
          <w:tcPr>
            <w:tcW w:w="1276" w:type="dxa"/>
            <w:shd w:val="clear" w:color="auto" w:fill="auto"/>
            <w:vAlign w:val="bottom"/>
          </w:tcPr>
          <w:p w14:paraId="5E2CA958" w14:textId="77777777" w:rsidR="00E60A95" w:rsidRPr="008946FE" w:rsidRDefault="00E60A95" w:rsidP="002C2862">
            <w:r w:rsidRPr="008946FE">
              <w:t>0.797</w:t>
            </w:r>
          </w:p>
        </w:tc>
        <w:tc>
          <w:tcPr>
            <w:tcW w:w="2409" w:type="dxa"/>
            <w:vAlign w:val="bottom"/>
          </w:tcPr>
          <w:p w14:paraId="726985CF" w14:textId="77777777" w:rsidR="00E60A95" w:rsidRPr="008946FE" w:rsidRDefault="00E60A95" w:rsidP="002C2862">
            <w:r w:rsidRPr="008946FE">
              <w:t>0.713 (0.688-0.738)</w:t>
            </w:r>
          </w:p>
        </w:tc>
        <w:tc>
          <w:tcPr>
            <w:tcW w:w="2410" w:type="dxa"/>
            <w:vAlign w:val="bottom"/>
          </w:tcPr>
          <w:p w14:paraId="553F452B" w14:textId="77777777" w:rsidR="00E60A95" w:rsidRPr="008946FE" w:rsidRDefault="00E60A95" w:rsidP="002C2862">
            <w:r w:rsidRPr="008946FE">
              <w:t>0.704 (0.678-0.729)</w:t>
            </w:r>
          </w:p>
        </w:tc>
        <w:tc>
          <w:tcPr>
            <w:tcW w:w="2471" w:type="dxa"/>
            <w:vAlign w:val="bottom"/>
          </w:tcPr>
          <w:p w14:paraId="774D5CE8" w14:textId="77777777" w:rsidR="00E60A95" w:rsidRPr="008946FE" w:rsidRDefault="00E60A95" w:rsidP="002C2862">
            <w:r w:rsidRPr="008946FE">
              <w:t>0.683 (0.657-0.710)</w:t>
            </w:r>
          </w:p>
        </w:tc>
      </w:tr>
      <w:tr w:rsidR="00E60A95" w:rsidRPr="008946FE" w14:paraId="73F0FF41" w14:textId="77777777" w:rsidTr="003D36C8">
        <w:tc>
          <w:tcPr>
            <w:tcW w:w="1262" w:type="dxa"/>
            <w:vMerge/>
            <w:shd w:val="clear" w:color="auto" w:fill="auto"/>
          </w:tcPr>
          <w:p w14:paraId="7E85BEDD" w14:textId="77777777" w:rsidR="00E60A95" w:rsidRPr="008946FE" w:rsidRDefault="00E60A95" w:rsidP="002C2862"/>
        </w:tc>
        <w:tc>
          <w:tcPr>
            <w:tcW w:w="1389" w:type="dxa"/>
            <w:shd w:val="clear" w:color="auto" w:fill="auto"/>
          </w:tcPr>
          <w:p w14:paraId="6BF81B32" w14:textId="77777777" w:rsidR="00E60A95" w:rsidRPr="008946FE" w:rsidRDefault="00E60A95" w:rsidP="002C2862">
            <w:r w:rsidRPr="008946FE">
              <w:t>Model 4</w:t>
            </w:r>
          </w:p>
        </w:tc>
        <w:tc>
          <w:tcPr>
            <w:tcW w:w="1313" w:type="dxa"/>
            <w:shd w:val="clear" w:color="auto" w:fill="auto"/>
            <w:vAlign w:val="bottom"/>
          </w:tcPr>
          <w:p w14:paraId="28383132" w14:textId="77777777" w:rsidR="00E60A95" w:rsidRPr="008946FE" w:rsidRDefault="00E60A95" w:rsidP="002C2862">
            <w:r w:rsidRPr="008946FE">
              <w:t>0.753</w:t>
            </w:r>
          </w:p>
        </w:tc>
        <w:tc>
          <w:tcPr>
            <w:tcW w:w="1418" w:type="dxa"/>
            <w:shd w:val="clear" w:color="auto" w:fill="auto"/>
            <w:vAlign w:val="bottom"/>
          </w:tcPr>
          <w:p w14:paraId="0EC41186" w14:textId="77777777" w:rsidR="00E60A95" w:rsidRPr="008946FE" w:rsidRDefault="00E60A95" w:rsidP="002C2862">
            <w:r w:rsidRPr="008946FE">
              <w:t>0.781</w:t>
            </w:r>
          </w:p>
        </w:tc>
        <w:tc>
          <w:tcPr>
            <w:tcW w:w="1276" w:type="dxa"/>
            <w:shd w:val="clear" w:color="auto" w:fill="auto"/>
            <w:vAlign w:val="bottom"/>
          </w:tcPr>
          <w:p w14:paraId="12E10AAA" w14:textId="77777777" w:rsidR="00E60A95" w:rsidRPr="008946FE" w:rsidRDefault="00E60A95" w:rsidP="002C2862">
            <w:r w:rsidRPr="008946FE">
              <w:t>0.797</w:t>
            </w:r>
          </w:p>
        </w:tc>
        <w:tc>
          <w:tcPr>
            <w:tcW w:w="2409" w:type="dxa"/>
            <w:vAlign w:val="bottom"/>
          </w:tcPr>
          <w:p w14:paraId="5E62CC16" w14:textId="77777777" w:rsidR="00E60A95" w:rsidRPr="008946FE" w:rsidRDefault="00E60A95" w:rsidP="002C2862">
            <w:r w:rsidRPr="008946FE">
              <w:t>0.708 (0.683-0.734)</w:t>
            </w:r>
          </w:p>
        </w:tc>
        <w:tc>
          <w:tcPr>
            <w:tcW w:w="2410" w:type="dxa"/>
            <w:vAlign w:val="bottom"/>
          </w:tcPr>
          <w:p w14:paraId="0F3C47E7" w14:textId="77777777" w:rsidR="00E60A95" w:rsidRPr="008946FE" w:rsidRDefault="00E60A95" w:rsidP="002C2862">
            <w:r w:rsidRPr="008946FE">
              <w:t>0.701 (0.676-0.727)</w:t>
            </w:r>
          </w:p>
        </w:tc>
        <w:tc>
          <w:tcPr>
            <w:tcW w:w="2471" w:type="dxa"/>
            <w:vAlign w:val="bottom"/>
          </w:tcPr>
          <w:p w14:paraId="169F2F94" w14:textId="77777777" w:rsidR="00E60A95" w:rsidRPr="008946FE" w:rsidRDefault="00E60A95" w:rsidP="002C2862">
            <w:r w:rsidRPr="008946FE">
              <w:t>0.675 (0.648-0.702)</w:t>
            </w:r>
          </w:p>
        </w:tc>
      </w:tr>
      <w:tr w:rsidR="00E60A95" w:rsidRPr="008946FE" w14:paraId="25E1F802" w14:textId="77777777" w:rsidTr="003D36C8">
        <w:tc>
          <w:tcPr>
            <w:tcW w:w="1262" w:type="dxa"/>
            <w:vMerge/>
            <w:shd w:val="clear" w:color="auto" w:fill="auto"/>
          </w:tcPr>
          <w:p w14:paraId="7F7D4D2E" w14:textId="77777777" w:rsidR="00E60A95" w:rsidRPr="008946FE" w:rsidRDefault="00E60A95" w:rsidP="002C2862"/>
        </w:tc>
        <w:tc>
          <w:tcPr>
            <w:tcW w:w="1389" w:type="dxa"/>
            <w:shd w:val="clear" w:color="auto" w:fill="auto"/>
          </w:tcPr>
          <w:p w14:paraId="0506E58F" w14:textId="77777777" w:rsidR="00E60A95" w:rsidRPr="008946FE" w:rsidRDefault="00E60A95" w:rsidP="002C2862">
            <w:r w:rsidRPr="008946FE">
              <w:t>Model 5</w:t>
            </w:r>
          </w:p>
        </w:tc>
        <w:tc>
          <w:tcPr>
            <w:tcW w:w="1313" w:type="dxa"/>
            <w:shd w:val="clear" w:color="auto" w:fill="auto"/>
            <w:vAlign w:val="bottom"/>
          </w:tcPr>
          <w:p w14:paraId="74A15E8F" w14:textId="77777777" w:rsidR="00E60A95" w:rsidRPr="008946FE" w:rsidRDefault="00E60A95" w:rsidP="002C2862">
            <w:r w:rsidRPr="008946FE">
              <w:t>0.840</w:t>
            </w:r>
          </w:p>
        </w:tc>
        <w:tc>
          <w:tcPr>
            <w:tcW w:w="1418" w:type="dxa"/>
            <w:shd w:val="clear" w:color="auto" w:fill="auto"/>
            <w:vAlign w:val="bottom"/>
          </w:tcPr>
          <w:p w14:paraId="6DB59C51" w14:textId="77777777" w:rsidR="00E60A95" w:rsidRPr="008946FE" w:rsidRDefault="00E60A95" w:rsidP="002C2862">
            <w:r w:rsidRPr="008946FE">
              <w:t>0.837</w:t>
            </w:r>
          </w:p>
        </w:tc>
        <w:tc>
          <w:tcPr>
            <w:tcW w:w="1276" w:type="dxa"/>
            <w:shd w:val="clear" w:color="auto" w:fill="auto"/>
            <w:vAlign w:val="bottom"/>
          </w:tcPr>
          <w:p w14:paraId="6B3ABFBE" w14:textId="77777777" w:rsidR="00E60A95" w:rsidRPr="008946FE" w:rsidRDefault="00E60A95" w:rsidP="002C2862">
            <w:r w:rsidRPr="008946FE">
              <w:t>0.743</w:t>
            </w:r>
          </w:p>
        </w:tc>
        <w:tc>
          <w:tcPr>
            <w:tcW w:w="2409" w:type="dxa"/>
            <w:vAlign w:val="bottom"/>
          </w:tcPr>
          <w:p w14:paraId="47DAC0A7" w14:textId="77777777" w:rsidR="00E60A95" w:rsidRPr="008946FE" w:rsidRDefault="00E60A95" w:rsidP="002C2862">
            <w:r w:rsidRPr="008946FE">
              <w:t>0.664 (0.637-0.692)</w:t>
            </w:r>
          </w:p>
        </w:tc>
        <w:tc>
          <w:tcPr>
            <w:tcW w:w="2410" w:type="dxa"/>
            <w:vAlign w:val="bottom"/>
          </w:tcPr>
          <w:p w14:paraId="2E1D9E69" w14:textId="77777777" w:rsidR="00E60A95" w:rsidRPr="008946FE" w:rsidRDefault="00E60A95" w:rsidP="002C2862">
            <w:r w:rsidRPr="008946FE">
              <w:t>0.676 (0.649-0.703)</w:t>
            </w:r>
          </w:p>
        </w:tc>
        <w:tc>
          <w:tcPr>
            <w:tcW w:w="2471" w:type="dxa"/>
            <w:vAlign w:val="bottom"/>
          </w:tcPr>
          <w:p w14:paraId="4152F085" w14:textId="77777777" w:rsidR="00E60A95" w:rsidRPr="008946FE" w:rsidRDefault="00E60A95" w:rsidP="002C2862">
            <w:r w:rsidRPr="008946FE">
              <w:t>0.758 (0.734-0.781)</w:t>
            </w:r>
          </w:p>
        </w:tc>
      </w:tr>
      <w:tr w:rsidR="00E60A95" w:rsidRPr="008946FE" w14:paraId="583A0470" w14:textId="77777777" w:rsidTr="003D36C8">
        <w:tc>
          <w:tcPr>
            <w:tcW w:w="1262" w:type="dxa"/>
            <w:vMerge/>
            <w:shd w:val="clear" w:color="auto" w:fill="auto"/>
          </w:tcPr>
          <w:p w14:paraId="68F42876" w14:textId="77777777" w:rsidR="00E60A95" w:rsidRPr="008946FE" w:rsidRDefault="00E60A95" w:rsidP="002C2862"/>
        </w:tc>
        <w:tc>
          <w:tcPr>
            <w:tcW w:w="1389" w:type="dxa"/>
            <w:shd w:val="clear" w:color="auto" w:fill="auto"/>
          </w:tcPr>
          <w:p w14:paraId="79C1187F" w14:textId="77777777" w:rsidR="00E60A95" w:rsidRPr="008946FE" w:rsidRDefault="00E60A95" w:rsidP="002C2862">
            <w:r w:rsidRPr="008946FE">
              <w:t>Model 6</w:t>
            </w:r>
          </w:p>
        </w:tc>
        <w:tc>
          <w:tcPr>
            <w:tcW w:w="1313" w:type="dxa"/>
            <w:shd w:val="clear" w:color="auto" w:fill="auto"/>
            <w:vAlign w:val="bottom"/>
          </w:tcPr>
          <w:p w14:paraId="7FD5B3F9" w14:textId="77777777" w:rsidR="00E60A95" w:rsidRPr="008946FE" w:rsidRDefault="00E60A95" w:rsidP="002C2862">
            <w:r w:rsidRPr="008946FE">
              <w:t>0.784</w:t>
            </w:r>
          </w:p>
        </w:tc>
        <w:tc>
          <w:tcPr>
            <w:tcW w:w="1418" w:type="dxa"/>
            <w:shd w:val="clear" w:color="auto" w:fill="auto"/>
            <w:vAlign w:val="bottom"/>
          </w:tcPr>
          <w:p w14:paraId="446650C4" w14:textId="77777777" w:rsidR="00E60A95" w:rsidRPr="008946FE" w:rsidRDefault="00E60A95" w:rsidP="002C2862">
            <w:r w:rsidRPr="008946FE">
              <w:t>0.757</w:t>
            </w:r>
          </w:p>
        </w:tc>
        <w:tc>
          <w:tcPr>
            <w:tcW w:w="1276" w:type="dxa"/>
            <w:shd w:val="clear" w:color="auto" w:fill="auto"/>
            <w:vAlign w:val="bottom"/>
          </w:tcPr>
          <w:p w14:paraId="24354C0B" w14:textId="77777777" w:rsidR="00E60A95" w:rsidRPr="008946FE" w:rsidRDefault="00E60A95" w:rsidP="002C2862">
            <w:r w:rsidRPr="008946FE">
              <w:t>0.740</w:t>
            </w:r>
          </w:p>
        </w:tc>
        <w:tc>
          <w:tcPr>
            <w:tcW w:w="2409" w:type="dxa"/>
            <w:vAlign w:val="bottom"/>
          </w:tcPr>
          <w:p w14:paraId="2BB2F77F" w14:textId="77777777" w:rsidR="00E60A95" w:rsidRPr="008946FE" w:rsidRDefault="00E60A95" w:rsidP="002C2862">
            <w:r w:rsidRPr="008946FE">
              <w:t>0.700 (0.674-0.725)</w:t>
            </w:r>
          </w:p>
        </w:tc>
        <w:tc>
          <w:tcPr>
            <w:tcW w:w="2410" w:type="dxa"/>
            <w:vAlign w:val="bottom"/>
          </w:tcPr>
          <w:p w14:paraId="0BCD9124" w14:textId="77777777" w:rsidR="00E60A95" w:rsidRPr="008946FE" w:rsidRDefault="00E60A95" w:rsidP="002C2862">
            <w:r w:rsidRPr="008946FE">
              <w:t>0.728 (0.703-0.753)</w:t>
            </w:r>
          </w:p>
        </w:tc>
        <w:tc>
          <w:tcPr>
            <w:tcW w:w="2471" w:type="dxa"/>
            <w:vAlign w:val="bottom"/>
          </w:tcPr>
          <w:p w14:paraId="6845C8EC" w14:textId="77777777" w:rsidR="00E60A95" w:rsidRPr="008946FE" w:rsidRDefault="00E60A95" w:rsidP="002C2862">
            <w:r w:rsidRPr="008946FE">
              <w:t>0.765 (0.741-0.788)</w:t>
            </w:r>
          </w:p>
        </w:tc>
      </w:tr>
      <w:tr w:rsidR="00E60A95" w:rsidRPr="008946FE" w14:paraId="7C642B3E" w14:textId="77777777" w:rsidTr="003D36C8">
        <w:tc>
          <w:tcPr>
            <w:tcW w:w="1262" w:type="dxa"/>
            <w:vMerge/>
            <w:shd w:val="clear" w:color="auto" w:fill="auto"/>
          </w:tcPr>
          <w:p w14:paraId="44C91C72" w14:textId="77777777" w:rsidR="00E60A95" w:rsidRPr="008946FE" w:rsidRDefault="00E60A95" w:rsidP="002C2862"/>
        </w:tc>
        <w:tc>
          <w:tcPr>
            <w:tcW w:w="1389" w:type="dxa"/>
            <w:shd w:val="clear" w:color="auto" w:fill="auto"/>
          </w:tcPr>
          <w:p w14:paraId="7255207F" w14:textId="77777777" w:rsidR="00E60A95" w:rsidRPr="008946FE" w:rsidRDefault="00E60A95" w:rsidP="002C2862">
            <w:r w:rsidRPr="008946FE">
              <w:t>Model 7</w:t>
            </w:r>
          </w:p>
        </w:tc>
        <w:tc>
          <w:tcPr>
            <w:tcW w:w="1313" w:type="dxa"/>
            <w:shd w:val="clear" w:color="auto" w:fill="auto"/>
            <w:vAlign w:val="bottom"/>
          </w:tcPr>
          <w:p w14:paraId="46CC953B" w14:textId="77777777" w:rsidR="00E60A95" w:rsidRPr="008946FE" w:rsidRDefault="00E60A95" w:rsidP="002C2862">
            <w:r w:rsidRPr="008946FE">
              <w:t>0.780</w:t>
            </w:r>
          </w:p>
        </w:tc>
        <w:tc>
          <w:tcPr>
            <w:tcW w:w="1418" w:type="dxa"/>
            <w:shd w:val="clear" w:color="auto" w:fill="auto"/>
            <w:vAlign w:val="bottom"/>
          </w:tcPr>
          <w:p w14:paraId="3185E442" w14:textId="77777777" w:rsidR="00E60A95" w:rsidRPr="008946FE" w:rsidRDefault="00E60A95" w:rsidP="002C2862">
            <w:r w:rsidRPr="008946FE">
              <w:t>0.758</w:t>
            </w:r>
          </w:p>
        </w:tc>
        <w:tc>
          <w:tcPr>
            <w:tcW w:w="1276" w:type="dxa"/>
            <w:shd w:val="clear" w:color="auto" w:fill="auto"/>
            <w:vAlign w:val="bottom"/>
          </w:tcPr>
          <w:p w14:paraId="78927A0F" w14:textId="77777777" w:rsidR="00E60A95" w:rsidRPr="008946FE" w:rsidRDefault="00E60A95" w:rsidP="002C2862">
            <w:r w:rsidRPr="008946FE">
              <w:t>0.736</w:t>
            </w:r>
          </w:p>
        </w:tc>
        <w:tc>
          <w:tcPr>
            <w:tcW w:w="2409" w:type="dxa"/>
            <w:vAlign w:val="bottom"/>
          </w:tcPr>
          <w:p w14:paraId="26619999" w14:textId="77777777" w:rsidR="00E60A95" w:rsidRPr="008946FE" w:rsidRDefault="00E60A95" w:rsidP="002C2862">
            <w:r w:rsidRPr="008946FE">
              <w:t>0.704 (0.678-0.730)</w:t>
            </w:r>
          </w:p>
        </w:tc>
        <w:tc>
          <w:tcPr>
            <w:tcW w:w="2410" w:type="dxa"/>
            <w:vAlign w:val="bottom"/>
          </w:tcPr>
          <w:p w14:paraId="094E37B6" w14:textId="77777777" w:rsidR="00E60A95" w:rsidRPr="008946FE" w:rsidRDefault="00E60A95" w:rsidP="002C2862">
            <w:r w:rsidRPr="008946FE">
              <w:t>0.731 (0.706-0.756)</w:t>
            </w:r>
          </w:p>
        </w:tc>
        <w:tc>
          <w:tcPr>
            <w:tcW w:w="2471" w:type="dxa"/>
            <w:vAlign w:val="bottom"/>
          </w:tcPr>
          <w:p w14:paraId="18BBEC47" w14:textId="77777777" w:rsidR="00E60A95" w:rsidRPr="008946FE" w:rsidRDefault="00E60A95" w:rsidP="002C2862">
            <w:r w:rsidRPr="008946FE">
              <w:t>0.764 (0.740-0.787)</w:t>
            </w:r>
          </w:p>
        </w:tc>
      </w:tr>
      <w:tr w:rsidR="00E60A95" w:rsidRPr="008946FE" w14:paraId="74CF2D28" w14:textId="77777777" w:rsidTr="003D36C8">
        <w:tc>
          <w:tcPr>
            <w:tcW w:w="1262" w:type="dxa"/>
            <w:vMerge/>
            <w:shd w:val="clear" w:color="auto" w:fill="auto"/>
          </w:tcPr>
          <w:p w14:paraId="29DBE65B" w14:textId="77777777" w:rsidR="00E60A95" w:rsidRPr="008946FE" w:rsidRDefault="00E60A95" w:rsidP="002C2862"/>
        </w:tc>
        <w:tc>
          <w:tcPr>
            <w:tcW w:w="1389" w:type="dxa"/>
            <w:shd w:val="clear" w:color="auto" w:fill="auto"/>
          </w:tcPr>
          <w:p w14:paraId="7420FC35" w14:textId="77777777" w:rsidR="00E60A95" w:rsidRPr="008946FE" w:rsidRDefault="00E60A95" w:rsidP="002C2862">
            <w:r w:rsidRPr="008946FE">
              <w:t>Model 8</w:t>
            </w:r>
          </w:p>
        </w:tc>
        <w:tc>
          <w:tcPr>
            <w:tcW w:w="1313" w:type="dxa"/>
            <w:shd w:val="clear" w:color="auto" w:fill="auto"/>
            <w:vAlign w:val="bottom"/>
          </w:tcPr>
          <w:p w14:paraId="30788493" w14:textId="77777777" w:rsidR="00E60A95" w:rsidRPr="008946FE" w:rsidRDefault="00E60A95" w:rsidP="002C2862">
            <w:r w:rsidRPr="008946FE">
              <w:t>0.780</w:t>
            </w:r>
          </w:p>
        </w:tc>
        <w:tc>
          <w:tcPr>
            <w:tcW w:w="1418" w:type="dxa"/>
            <w:shd w:val="clear" w:color="auto" w:fill="auto"/>
            <w:vAlign w:val="bottom"/>
          </w:tcPr>
          <w:p w14:paraId="1A82D70B" w14:textId="77777777" w:rsidR="00E60A95" w:rsidRPr="008946FE" w:rsidRDefault="00E60A95" w:rsidP="002C2862">
            <w:r w:rsidRPr="008946FE">
              <w:t>0.757</w:t>
            </w:r>
          </w:p>
        </w:tc>
        <w:tc>
          <w:tcPr>
            <w:tcW w:w="1276" w:type="dxa"/>
            <w:shd w:val="clear" w:color="auto" w:fill="auto"/>
            <w:vAlign w:val="bottom"/>
          </w:tcPr>
          <w:p w14:paraId="28807A18" w14:textId="77777777" w:rsidR="00E60A95" w:rsidRPr="008946FE" w:rsidRDefault="00E60A95" w:rsidP="002C2862">
            <w:r w:rsidRPr="008946FE">
              <w:t>0.736</w:t>
            </w:r>
          </w:p>
        </w:tc>
        <w:tc>
          <w:tcPr>
            <w:tcW w:w="2409" w:type="dxa"/>
            <w:vAlign w:val="bottom"/>
          </w:tcPr>
          <w:p w14:paraId="63D8ADED" w14:textId="77777777" w:rsidR="00E60A95" w:rsidRPr="008946FE" w:rsidRDefault="00E60A95" w:rsidP="002C2862">
            <w:r w:rsidRPr="008946FE">
              <w:t>0.702 (0.676-0.728)</w:t>
            </w:r>
          </w:p>
        </w:tc>
        <w:tc>
          <w:tcPr>
            <w:tcW w:w="2410" w:type="dxa"/>
            <w:vAlign w:val="bottom"/>
          </w:tcPr>
          <w:p w14:paraId="0A955AAE" w14:textId="77777777" w:rsidR="00E60A95" w:rsidRPr="008946FE" w:rsidRDefault="00E60A95" w:rsidP="002C2862">
            <w:r w:rsidRPr="008946FE">
              <w:t>0.728 (0.703-0.753)</w:t>
            </w:r>
          </w:p>
        </w:tc>
        <w:tc>
          <w:tcPr>
            <w:tcW w:w="2471" w:type="dxa"/>
            <w:vAlign w:val="bottom"/>
          </w:tcPr>
          <w:p w14:paraId="1EC4892C" w14:textId="77777777" w:rsidR="00E60A95" w:rsidRPr="008946FE" w:rsidRDefault="00E60A95" w:rsidP="002C2862">
            <w:r w:rsidRPr="008946FE">
              <w:t>0.763 (0.739-0.787)</w:t>
            </w:r>
          </w:p>
        </w:tc>
      </w:tr>
      <w:tr w:rsidR="00E60A95" w:rsidRPr="008946FE" w14:paraId="77652CF1" w14:textId="77777777" w:rsidTr="003D36C8">
        <w:tc>
          <w:tcPr>
            <w:tcW w:w="1262" w:type="dxa"/>
            <w:vMerge/>
            <w:shd w:val="clear" w:color="auto" w:fill="auto"/>
          </w:tcPr>
          <w:p w14:paraId="4B043F02" w14:textId="77777777" w:rsidR="00E60A95" w:rsidRPr="008946FE" w:rsidRDefault="00E60A95" w:rsidP="002C2862"/>
        </w:tc>
        <w:tc>
          <w:tcPr>
            <w:tcW w:w="1389" w:type="dxa"/>
            <w:shd w:val="clear" w:color="auto" w:fill="auto"/>
          </w:tcPr>
          <w:p w14:paraId="7CF203B8" w14:textId="77777777" w:rsidR="00E60A95" w:rsidRPr="008946FE" w:rsidRDefault="00E60A95" w:rsidP="002C2862">
            <w:r w:rsidRPr="008946FE">
              <w:t>Model 9</w:t>
            </w:r>
          </w:p>
        </w:tc>
        <w:tc>
          <w:tcPr>
            <w:tcW w:w="1313" w:type="dxa"/>
            <w:shd w:val="clear" w:color="auto" w:fill="auto"/>
            <w:vAlign w:val="bottom"/>
          </w:tcPr>
          <w:p w14:paraId="6B859B6F" w14:textId="77777777" w:rsidR="00E60A95" w:rsidRPr="008946FE" w:rsidRDefault="00E60A95" w:rsidP="002C2862">
            <w:r w:rsidRPr="008946FE">
              <w:t>0.776</w:t>
            </w:r>
          </w:p>
        </w:tc>
        <w:tc>
          <w:tcPr>
            <w:tcW w:w="1418" w:type="dxa"/>
            <w:shd w:val="clear" w:color="auto" w:fill="auto"/>
            <w:vAlign w:val="bottom"/>
          </w:tcPr>
          <w:p w14:paraId="7FA8D93F" w14:textId="77777777" w:rsidR="00E60A95" w:rsidRPr="008946FE" w:rsidRDefault="00E60A95" w:rsidP="002C2862">
            <w:r w:rsidRPr="008946FE">
              <w:t>0.778</w:t>
            </w:r>
          </w:p>
        </w:tc>
        <w:tc>
          <w:tcPr>
            <w:tcW w:w="1276" w:type="dxa"/>
            <w:shd w:val="clear" w:color="auto" w:fill="auto"/>
            <w:vAlign w:val="bottom"/>
          </w:tcPr>
          <w:p w14:paraId="0BA343B2" w14:textId="77777777" w:rsidR="00E60A95" w:rsidRPr="008946FE" w:rsidRDefault="00E60A95" w:rsidP="002C2862">
            <w:r w:rsidRPr="008946FE">
              <w:t>0.734</w:t>
            </w:r>
          </w:p>
        </w:tc>
        <w:tc>
          <w:tcPr>
            <w:tcW w:w="2409" w:type="dxa"/>
            <w:vAlign w:val="bottom"/>
          </w:tcPr>
          <w:p w14:paraId="1168B63E" w14:textId="77777777" w:rsidR="00E60A95" w:rsidRPr="008946FE" w:rsidRDefault="00E60A95" w:rsidP="002C2862">
            <w:r w:rsidRPr="008946FE">
              <w:t>0.704 (0.678-0.729)</w:t>
            </w:r>
          </w:p>
        </w:tc>
        <w:tc>
          <w:tcPr>
            <w:tcW w:w="2410" w:type="dxa"/>
            <w:vAlign w:val="bottom"/>
          </w:tcPr>
          <w:p w14:paraId="7924334C" w14:textId="77777777" w:rsidR="00E60A95" w:rsidRPr="008946FE" w:rsidRDefault="00E60A95" w:rsidP="002C2862">
            <w:r w:rsidRPr="008946FE">
              <w:t>0.721 (0.695-0.746)</w:t>
            </w:r>
          </w:p>
        </w:tc>
        <w:tc>
          <w:tcPr>
            <w:tcW w:w="2471" w:type="dxa"/>
            <w:vAlign w:val="bottom"/>
          </w:tcPr>
          <w:p w14:paraId="7CD0F573" w14:textId="77777777" w:rsidR="00E60A95" w:rsidRPr="008946FE" w:rsidRDefault="00E60A95" w:rsidP="002C2862">
            <w:r w:rsidRPr="008946FE">
              <w:t>0.761 (0.737-0.784)</w:t>
            </w:r>
          </w:p>
        </w:tc>
      </w:tr>
      <w:tr w:rsidR="00E60A95" w:rsidRPr="008946FE" w14:paraId="398F885F" w14:textId="77777777" w:rsidTr="003D36C8">
        <w:tc>
          <w:tcPr>
            <w:tcW w:w="1262" w:type="dxa"/>
            <w:vMerge/>
            <w:shd w:val="clear" w:color="auto" w:fill="auto"/>
          </w:tcPr>
          <w:p w14:paraId="7F7A169A" w14:textId="77777777" w:rsidR="00E60A95" w:rsidRPr="008946FE" w:rsidRDefault="00E60A95" w:rsidP="002C2862"/>
        </w:tc>
        <w:tc>
          <w:tcPr>
            <w:tcW w:w="1389" w:type="dxa"/>
            <w:shd w:val="clear" w:color="auto" w:fill="auto"/>
          </w:tcPr>
          <w:p w14:paraId="09C2184C" w14:textId="77777777" w:rsidR="00E60A95" w:rsidRPr="008946FE" w:rsidRDefault="00E60A95" w:rsidP="002C2862">
            <w:r w:rsidRPr="008946FE">
              <w:t>Model 10</w:t>
            </w:r>
          </w:p>
        </w:tc>
        <w:tc>
          <w:tcPr>
            <w:tcW w:w="1313" w:type="dxa"/>
            <w:shd w:val="clear" w:color="auto" w:fill="auto"/>
            <w:vAlign w:val="bottom"/>
          </w:tcPr>
          <w:p w14:paraId="762AC2F2" w14:textId="77777777" w:rsidR="00E60A95" w:rsidRPr="008946FE" w:rsidRDefault="00E60A95" w:rsidP="002C2862">
            <w:r w:rsidRPr="008946FE">
              <w:t>0.777</w:t>
            </w:r>
          </w:p>
        </w:tc>
        <w:tc>
          <w:tcPr>
            <w:tcW w:w="1418" w:type="dxa"/>
            <w:shd w:val="clear" w:color="auto" w:fill="auto"/>
            <w:vAlign w:val="bottom"/>
          </w:tcPr>
          <w:p w14:paraId="6185A59D" w14:textId="77777777" w:rsidR="00E60A95" w:rsidRPr="008946FE" w:rsidRDefault="00E60A95" w:rsidP="002C2862">
            <w:r w:rsidRPr="008946FE">
              <w:t>0.776</w:t>
            </w:r>
          </w:p>
        </w:tc>
        <w:tc>
          <w:tcPr>
            <w:tcW w:w="1276" w:type="dxa"/>
            <w:shd w:val="clear" w:color="auto" w:fill="auto"/>
            <w:vAlign w:val="bottom"/>
          </w:tcPr>
          <w:p w14:paraId="5F2F60DC" w14:textId="77777777" w:rsidR="00E60A95" w:rsidRPr="008946FE" w:rsidRDefault="00E60A95" w:rsidP="002C2862">
            <w:r w:rsidRPr="008946FE">
              <w:t>0.737</w:t>
            </w:r>
          </w:p>
        </w:tc>
        <w:tc>
          <w:tcPr>
            <w:tcW w:w="2409" w:type="dxa"/>
            <w:vAlign w:val="bottom"/>
          </w:tcPr>
          <w:p w14:paraId="37A3B62F" w14:textId="77777777" w:rsidR="00E60A95" w:rsidRPr="008946FE" w:rsidRDefault="00E60A95" w:rsidP="002C2862">
            <w:r w:rsidRPr="008946FE">
              <w:t>0.706 (0.680-0.731)</w:t>
            </w:r>
          </w:p>
        </w:tc>
        <w:tc>
          <w:tcPr>
            <w:tcW w:w="2410" w:type="dxa"/>
            <w:vAlign w:val="bottom"/>
          </w:tcPr>
          <w:p w14:paraId="1E90EFE2" w14:textId="77777777" w:rsidR="00E60A95" w:rsidRPr="008946FE" w:rsidRDefault="00E60A95" w:rsidP="002C2862">
            <w:r w:rsidRPr="008946FE">
              <w:t>0.722 (0.697-0.747)</w:t>
            </w:r>
          </w:p>
        </w:tc>
        <w:tc>
          <w:tcPr>
            <w:tcW w:w="2471" w:type="dxa"/>
            <w:vAlign w:val="bottom"/>
          </w:tcPr>
          <w:p w14:paraId="394F7D87" w14:textId="77777777" w:rsidR="00E60A95" w:rsidRPr="008946FE" w:rsidRDefault="00E60A95" w:rsidP="002C2862">
            <w:r w:rsidRPr="008946FE">
              <w:t>0.762 (0.739-0.786)</w:t>
            </w:r>
          </w:p>
        </w:tc>
      </w:tr>
    </w:tbl>
    <w:p w14:paraId="526F86AB" w14:textId="77777777" w:rsidR="00E60A95" w:rsidRPr="00146D37" w:rsidRDefault="00E60A95" w:rsidP="00E60A95">
      <w:r w:rsidRPr="00146D37">
        <w:t>Model 1: Absolute measures at 6, 12, and 24 months. Model 2: Difference between measures at 1-6 months and 6-24 months. Model 3: Difference between measures at 1-12 months and 12-24 months. Model 4: Difference between measures at 1-24 months. Model 5: age and measure at the BMI peak. Model 6: Absolute measures at 6, 12, and 24 months + age and measures at the BMI peak. Model 7: Difference between measures at 1-6 months and 6-24 months + age and measures at the BMI peak. Model 8: Difference between measures at 1-12 months and 12-24 months + age and measures at the BMI peak. Model 9: Difference between measures at 1-24 months + age and measures at the BMI peak. Model 10: Difference between measures at 1 month to BMI peak and BMI peak to 24 months + age and measures at the BMI peak.</w:t>
      </w:r>
    </w:p>
    <w:p w14:paraId="1B8E2604" w14:textId="77777777" w:rsidR="00E60A95" w:rsidRPr="00146D37" w:rsidRDefault="00E60A95" w:rsidP="00E60A95">
      <w:r w:rsidRPr="00146D37">
        <w:t xml:space="preserve">CI, confidence intervals; AUC, area under the receiver operating characteristic curve; BMI, body mass index, </w:t>
      </w:r>
      <w:proofErr w:type="spellStart"/>
      <w:r w:rsidRPr="00146D37">
        <w:t>WfL</w:t>
      </w:r>
      <w:proofErr w:type="spellEnd"/>
      <w:r w:rsidRPr="00146D37">
        <w:t>, weight-for-length.</w:t>
      </w:r>
    </w:p>
    <w:p w14:paraId="37551D67" w14:textId="1AAA8882" w:rsidR="00E60A95" w:rsidRPr="00146D37" w:rsidRDefault="00E60A95" w:rsidP="00E60A95">
      <w:pPr>
        <w:pStyle w:val="Heading3"/>
        <w:rPr>
          <w:rFonts w:ascii="Arial" w:hAnsi="Arial" w:cs="Arial"/>
          <w:sz w:val="28"/>
          <w:szCs w:val="28"/>
        </w:rPr>
      </w:pPr>
      <w:r w:rsidRPr="00146D37">
        <w:br w:type="page"/>
      </w:r>
      <w:bookmarkStart w:id="10" w:name="_Toc151030531"/>
      <w:r w:rsidRPr="00146D37">
        <w:lastRenderedPageBreak/>
        <w:t>Table S</w:t>
      </w:r>
      <w:r w:rsidR="008F5D1C">
        <w:t>7</w:t>
      </w:r>
      <w:r w:rsidRPr="00146D37">
        <w:t>: Performance of models at predicting BMI z-score and overweight at 5-7</w:t>
      </w:r>
      <w:r>
        <w:t xml:space="preserve"> </w:t>
      </w:r>
      <w:r w:rsidRPr="00146D37">
        <w:t xml:space="preserve">years of age for each infant z-score growth </w:t>
      </w:r>
      <w:proofErr w:type="gramStart"/>
      <w:r w:rsidRPr="00146D37">
        <w:t>measure</w:t>
      </w:r>
      <w:bookmarkEnd w:id="10"/>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2"/>
        <w:gridCol w:w="1389"/>
        <w:gridCol w:w="1313"/>
        <w:gridCol w:w="1418"/>
        <w:gridCol w:w="1276"/>
        <w:gridCol w:w="2409"/>
        <w:gridCol w:w="2410"/>
        <w:gridCol w:w="2471"/>
      </w:tblGrid>
      <w:tr w:rsidR="00E60A95" w:rsidRPr="008946FE" w14:paraId="27DF4B41" w14:textId="77777777" w:rsidTr="002C2862">
        <w:tc>
          <w:tcPr>
            <w:tcW w:w="1262" w:type="dxa"/>
            <w:shd w:val="clear" w:color="auto" w:fill="auto"/>
          </w:tcPr>
          <w:p w14:paraId="5755C9DD" w14:textId="77777777" w:rsidR="00E60A95" w:rsidRPr="008946FE" w:rsidRDefault="00E60A95" w:rsidP="002C2862">
            <w:pPr>
              <w:jc w:val="center"/>
              <w:rPr>
                <w:b/>
                <w:bCs/>
              </w:rPr>
            </w:pPr>
            <w:r w:rsidRPr="008946FE">
              <w:rPr>
                <w:b/>
                <w:bCs/>
              </w:rPr>
              <w:t>Cohort</w:t>
            </w:r>
          </w:p>
        </w:tc>
        <w:tc>
          <w:tcPr>
            <w:tcW w:w="1389" w:type="dxa"/>
            <w:shd w:val="clear" w:color="auto" w:fill="auto"/>
          </w:tcPr>
          <w:p w14:paraId="112E0E23" w14:textId="77777777" w:rsidR="00E60A95" w:rsidRPr="008946FE" w:rsidRDefault="00E60A95" w:rsidP="002C2862">
            <w:pPr>
              <w:jc w:val="center"/>
              <w:rPr>
                <w:b/>
                <w:bCs/>
              </w:rPr>
            </w:pPr>
            <w:r w:rsidRPr="008946FE">
              <w:rPr>
                <w:b/>
                <w:bCs/>
              </w:rPr>
              <w:t>Model</w:t>
            </w:r>
          </w:p>
        </w:tc>
        <w:tc>
          <w:tcPr>
            <w:tcW w:w="4007" w:type="dxa"/>
            <w:gridSpan w:val="3"/>
            <w:shd w:val="clear" w:color="auto" w:fill="auto"/>
          </w:tcPr>
          <w:p w14:paraId="2EE108F1" w14:textId="77777777" w:rsidR="00E60A95" w:rsidRPr="008946FE" w:rsidRDefault="00E60A95" w:rsidP="002C2862">
            <w:pPr>
              <w:jc w:val="center"/>
              <w:rPr>
                <w:b/>
                <w:bCs/>
              </w:rPr>
            </w:pPr>
            <w:r w:rsidRPr="008946FE">
              <w:rPr>
                <w:b/>
                <w:bCs/>
              </w:rPr>
              <w:t>BMI z-score residual standard deviation</w:t>
            </w:r>
          </w:p>
        </w:tc>
        <w:tc>
          <w:tcPr>
            <w:tcW w:w="7290" w:type="dxa"/>
            <w:gridSpan w:val="3"/>
          </w:tcPr>
          <w:p w14:paraId="0A20D02F" w14:textId="77777777" w:rsidR="00E60A95" w:rsidRPr="008946FE" w:rsidRDefault="00E60A95" w:rsidP="002C2862">
            <w:pPr>
              <w:jc w:val="center"/>
              <w:rPr>
                <w:b/>
                <w:bCs/>
              </w:rPr>
            </w:pPr>
            <w:r w:rsidRPr="008946FE">
              <w:rPr>
                <w:b/>
                <w:bCs/>
              </w:rPr>
              <w:t>AUC (95% CI) for predicting overweight</w:t>
            </w:r>
          </w:p>
        </w:tc>
      </w:tr>
      <w:tr w:rsidR="00E60A95" w:rsidRPr="008946FE" w14:paraId="41D342AE" w14:textId="77777777" w:rsidTr="00AB12F0">
        <w:tc>
          <w:tcPr>
            <w:tcW w:w="1262" w:type="dxa"/>
            <w:shd w:val="clear" w:color="auto" w:fill="auto"/>
          </w:tcPr>
          <w:p w14:paraId="3C56CE96" w14:textId="77777777" w:rsidR="00E60A95" w:rsidRPr="008946FE" w:rsidRDefault="00E60A95" w:rsidP="002C2862">
            <w:pPr>
              <w:rPr>
                <w:b/>
                <w:bCs/>
              </w:rPr>
            </w:pPr>
          </w:p>
        </w:tc>
        <w:tc>
          <w:tcPr>
            <w:tcW w:w="1389" w:type="dxa"/>
            <w:shd w:val="clear" w:color="auto" w:fill="auto"/>
          </w:tcPr>
          <w:p w14:paraId="69401F64" w14:textId="77777777" w:rsidR="00E60A95" w:rsidRPr="008946FE" w:rsidRDefault="00E60A95" w:rsidP="002C2862">
            <w:pPr>
              <w:rPr>
                <w:b/>
                <w:bCs/>
              </w:rPr>
            </w:pPr>
          </w:p>
        </w:tc>
        <w:tc>
          <w:tcPr>
            <w:tcW w:w="1313" w:type="dxa"/>
            <w:shd w:val="clear" w:color="auto" w:fill="auto"/>
          </w:tcPr>
          <w:p w14:paraId="5C01236E" w14:textId="77777777" w:rsidR="00E60A95" w:rsidRPr="008946FE" w:rsidRDefault="00E60A95" w:rsidP="002C2862">
            <w:pPr>
              <w:rPr>
                <w:b/>
                <w:bCs/>
              </w:rPr>
            </w:pPr>
            <w:r w:rsidRPr="008946FE">
              <w:rPr>
                <w:b/>
                <w:bCs/>
              </w:rPr>
              <w:t>Weight z-score, kg</w:t>
            </w:r>
          </w:p>
        </w:tc>
        <w:tc>
          <w:tcPr>
            <w:tcW w:w="1418" w:type="dxa"/>
            <w:shd w:val="clear" w:color="auto" w:fill="auto"/>
          </w:tcPr>
          <w:p w14:paraId="32B92694" w14:textId="77777777" w:rsidR="00E60A95" w:rsidRPr="008946FE" w:rsidRDefault="00E60A95" w:rsidP="002C2862">
            <w:pPr>
              <w:rPr>
                <w:b/>
                <w:bCs/>
              </w:rPr>
            </w:pPr>
            <w:proofErr w:type="spellStart"/>
            <w:r w:rsidRPr="008946FE">
              <w:rPr>
                <w:b/>
                <w:bCs/>
              </w:rPr>
              <w:t>WfL</w:t>
            </w:r>
            <w:proofErr w:type="spellEnd"/>
            <w:r w:rsidRPr="008946FE">
              <w:rPr>
                <w:b/>
                <w:bCs/>
              </w:rPr>
              <w:t xml:space="preserve"> z-score, kg/cm</w:t>
            </w:r>
          </w:p>
        </w:tc>
        <w:tc>
          <w:tcPr>
            <w:tcW w:w="1276" w:type="dxa"/>
            <w:shd w:val="clear" w:color="auto" w:fill="auto"/>
          </w:tcPr>
          <w:p w14:paraId="0409B9A9" w14:textId="77777777" w:rsidR="00E60A95" w:rsidRPr="008946FE" w:rsidRDefault="00E60A95" w:rsidP="002C2862">
            <w:pPr>
              <w:rPr>
                <w:b/>
                <w:bCs/>
              </w:rPr>
            </w:pPr>
            <w:r w:rsidRPr="008946FE">
              <w:rPr>
                <w:b/>
                <w:bCs/>
              </w:rPr>
              <w:t>BMI z-score, kg/m</w:t>
            </w:r>
            <w:r w:rsidRPr="008946FE">
              <w:rPr>
                <w:b/>
                <w:bCs/>
                <w:vertAlign w:val="superscript"/>
              </w:rPr>
              <w:t>2</w:t>
            </w:r>
          </w:p>
        </w:tc>
        <w:tc>
          <w:tcPr>
            <w:tcW w:w="2409" w:type="dxa"/>
          </w:tcPr>
          <w:p w14:paraId="04243D39" w14:textId="77777777" w:rsidR="00E60A95" w:rsidRPr="008946FE" w:rsidRDefault="00E60A95" w:rsidP="002C2862">
            <w:pPr>
              <w:rPr>
                <w:b/>
                <w:bCs/>
              </w:rPr>
            </w:pPr>
            <w:r w:rsidRPr="008946FE">
              <w:rPr>
                <w:b/>
                <w:bCs/>
              </w:rPr>
              <w:t>Weight z-score, kg</w:t>
            </w:r>
          </w:p>
        </w:tc>
        <w:tc>
          <w:tcPr>
            <w:tcW w:w="2410" w:type="dxa"/>
          </w:tcPr>
          <w:p w14:paraId="7D4D695A" w14:textId="77777777" w:rsidR="00E60A95" w:rsidRPr="008946FE" w:rsidRDefault="00E60A95" w:rsidP="002C2862">
            <w:pPr>
              <w:rPr>
                <w:b/>
                <w:bCs/>
              </w:rPr>
            </w:pPr>
            <w:proofErr w:type="spellStart"/>
            <w:r w:rsidRPr="008946FE">
              <w:rPr>
                <w:b/>
                <w:bCs/>
              </w:rPr>
              <w:t>WfL</w:t>
            </w:r>
            <w:proofErr w:type="spellEnd"/>
            <w:r w:rsidRPr="008946FE">
              <w:rPr>
                <w:b/>
                <w:bCs/>
              </w:rPr>
              <w:t xml:space="preserve"> z-score, kg/cm</w:t>
            </w:r>
          </w:p>
        </w:tc>
        <w:tc>
          <w:tcPr>
            <w:tcW w:w="2471" w:type="dxa"/>
          </w:tcPr>
          <w:p w14:paraId="1DCFA3FF" w14:textId="77777777" w:rsidR="00E60A95" w:rsidRPr="008946FE" w:rsidRDefault="00E60A95" w:rsidP="002C2862">
            <w:pPr>
              <w:rPr>
                <w:b/>
                <w:bCs/>
              </w:rPr>
            </w:pPr>
            <w:r w:rsidRPr="008946FE">
              <w:rPr>
                <w:b/>
                <w:bCs/>
              </w:rPr>
              <w:t>BMI z-score, kg/m</w:t>
            </w:r>
            <w:r w:rsidRPr="008946FE">
              <w:rPr>
                <w:b/>
                <w:bCs/>
                <w:vertAlign w:val="superscript"/>
              </w:rPr>
              <w:t>2</w:t>
            </w:r>
          </w:p>
        </w:tc>
      </w:tr>
      <w:tr w:rsidR="00E60A95" w:rsidRPr="008946FE" w14:paraId="6BCDFF03" w14:textId="77777777" w:rsidTr="002C2862">
        <w:tc>
          <w:tcPr>
            <w:tcW w:w="1262" w:type="dxa"/>
            <w:vMerge w:val="restart"/>
            <w:shd w:val="clear" w:color="auto" w:fill="auto"/>
          </w:tcPr>
          <w:p w14:paraId="60B1ED44" w14:textId="77777777" w:rsidR="00E60A95" w:rsidRPr="008946FE" w:rsidRDefault="00E60A95" w:rsidP="002C2862">
            <w:r w:rsidRPr="008946FE">
              <w:t>ABCD (derivation cohort)</w:t>
            </w:r>
          </w:p>
        </w:tc>
        <w:tc>
          <w:tcPr>
            <w:tcW w:w="1389" w:type="dxa"/>
            <w:shd w:val="clear" w:color="auto" w:fill="auto"/>
          </w:tcPr>
          <w:p w14:paraId="24E844AA" w14:textId="77777777" w:rsidR="00E60A95" w:rsidRPr="008946FE" w:rsidRDefault="00E60A95" w:rsidP="002C2862">
            <w:r w:rsidRPr="008946FE">
              <w:t>Birth model</w:t>
            </w:r>
          </w:p>
        </w:tc>
        <w:tc>
          <w:tcPr>
            <w:tcW w:w="4007" w:type="dxa"/>
            <w:gridSpan w:val="3"/>
            <w:shd w:val="clear" w:color="auto" w:fill="auto"/>
          </w:tcPr>
          <w:p w14:paraId="7D9EE401" w14:textId="77777777" w:rsidR="00E60A95" w:rsidRPr="008946FE" w:rsidRDefault="00E60A95" w:rsidP="002C2862">
            <w:r w:rsidRPr="008946FE">
              <w:t>0.907</w:t>
            </w:r>
          </w:p>
        </w:tc>
        <w:tc>
          <w:tcPr>
            <w:tcW w:w="7290" w:type="dxa"/>
            <w:gridSpan w:val="3"/>
          </w:tcPr>
          <w:p w14:paraId="539DE7AF" w14:textId="77777777" w:rsidR="00E60A95" w:rsidRPr="008946FE" w:rsidRDefault="00E60A95" w:rsidP="002C2862">
            <w:r w:rsidRPr="008946FE">
              <w:t>0.719 (0.692-0.745)</w:t>
            </w:r>
          </w:p>
        </w:tc>
      </w:tr>
      <w:tr w:rsidR="00E60A95" w:rsidRPr="008946FE" w14:paraId="2DCE3C16" w14:textId="77777777" w:rsidTr="00AB12F0">
        <w:tc>
          <w:tcPr>
            <w:tcW w:w="1262" w:type="dxa"/>
            <w:vMerge/>
            <w:shd w:val="clear" w:color="auto" w:fill="auto"/>
          </w:tcPr>
          <w:p w14:paraId="58BCF925" w14:textId="77777777" w:rsidR="00E60A95" w:rsidRPr="008946FE" w:rsidRDefault="00E60A95" w:rsidP="002C2862"/>
        </w:tc>
        <w:tc>
          <w:tcPr>
            <w:tcW w:w="1389" w:type="dxa"/>
            <w:shd w:val="clear" w:color="auto" w:fill="auto"/>
          </w:tcPr>
          <w:p w14:paraId="64AEDF60" w14:textId="77777777" w:rsidR="00E60A95" w:rsidRPr="008946FE" w:rsidRDefault="00E60A95" w:rsidP="002C2862">
            <w:r w:rsidRPr="008946FE">
              <w:t>Model 1</w:t>
            </w:r>
          </w:p>
        </w:tc>
        <w:tc>
          <w:tcPr>
            <w:tcW w:w="1313" w:type="dxa"/>
            <w:shd w:val="clear" w:color="auto" w:fill="auto"/>
            <w:vAlign w:val="bottom"/>
          </w:tcPr>
          <w:p w14:paraId="23BC4509" w14:textId="77777777" w:rsidR="00E60A95" w:rsidRPr="008946FE" w:rsidRDefault="00E60A95" w:rsidP="002C2862">
            <w:r w:rsidRPr="008946FE">
              <w:t>0.792</w:t>
            </w:r>
          </w:p>
        </w:tc>
        <w:tc>
          <w:tcPr>
            <w:tcW w:w="1418" w:type="dxa"/>
            <w:shd w:val="clear" w:color="auto" w:fill="auto"/>
            <w:vAlign w:val="bottom"/>
          </w:tcPr>
          <w:p w14:paraId="08B137F9" w14:textId="77777777" w:rsidR="00E60A95" w:rsidRPr="008946FE" w:rsidRDefault="00E60A95" w:rsidP="002C2862">
            <w:r w:rsidRPr="008946FE">
              <w:t>0.721</w:t>
            </w:r>
          </w:p>
        </w:tc>
        <w:tc>
          <w:tcPr>
            <w:tcW w:w="1276" w:type="dxa"/>
            <w:shd w:val="clear" w:color="auto" w:fill="auto"/>
            <w:vAlign w:val="bottom"/>
          </w:tcPr>
          <w:p w14:paraId="11BD0CCC" w14:textId="77777777" w:rsidR="00E60A95" w:rsidRPr="008946FE" w:rsidRDefault="00E60A95" w:rsidP="002C2862">
            <w:r w:rsidRPr="008946FE">
              <w:t>0.722</w:t>
            </w:r>
          </w:p>
        </w:tc>
        <w:tc>
          <w:tcPr>
            <w:tcW w:w="2409" w:type="dxa"/>
            <w:vAlign w:val="bottom"/>
          </w:tcPr>
          <w:p w14:paraId="1CA0B093" w14:textId="77777777" w:rsidR="00E60A95" w:rsidRPr="008946FE" w:rsidRDefault="00E60A95" w:rsidP="002C2862">
            <w:r w:rsidRPr="008946FE">
              <w:t>0.795 (0.772-0.818)</w:t>
            </w:r>
          </w:p>
        </w:tc>
        <w:tc>
          <w:tcPr>
            <w:tcW w:w="2410" w:type="dxa"/>
            <w:vAlign w:val="bottom"/>
          </w:tcPr>
          <w:p w14:paraId="5BA2AF4C" w14:textId="77777777" w:rsidR="00E60A95" w:rsidRPr="008946FE" w:rsidRDefault="00E60A95" w:rsidP="002C2862">
            <w:r w:rsidRPr="008946FE">
              <w:t>0.830 (0.810-0.850)</w:t>
            </w:r>
          </w:p>
        </w:tc>
        <w:tc>
          <w:tcPr>
            <w:tcW w:w="2471" w:type="dxa"/>
            <w:vAlign w:val="bottom"/>
          </w:tcPr>
          <w:p w14:paraId="0B2BE3C9" w14:textId="77777777" w:rsidR="00E60A95" w:rsidRPr="008946FE" w:rsidRDefault="00E60A95" w:rsidP="002C2862">
            <w:r w:rsidRPr="008946FE">
              <w:t>0.828 (0.807-0.848)</w:t>
            </w:r>
          </w:p>
        </w:tc>
      </w:tr>
      <w:tr w:rsidR="00E60A95" w:rsidRPr="008946FE" w14:paraId="0380A698" w14:textId="77777777" w:rsidTr="00AB12F0">
        <w:tc>
          <w:tcPr>
            <w:tcW w:w="1262" w:type="dxa"/>
            <w:vMerge/>
            <w:shd w:val="clear" w:color="auto" w:fill="auto"/>
          </w:tcPr>
          <w:p w14:paraId="5BE3D5F5" w14:textId="77777777" w:rsidR="00E60A95" w:rsidRPr="008946FE" w:rsidRDefault="00E60A95" w:rsidP="002C2862"/>
        </w:tc>
        <w:tc>
          <w:tcPr>
            <w:tcW w:w="1389" w:type="dxa"/>
            <w:shd w:val="clear" w:color="auto" w:fill="auto"/>
          </w:tcPr>
          <w:p w14:paraId="4E93FA29" w14:textId="77777777" w:rsidR="00E60A95" w:rsidRPr="008946FE" w:rsidRDefault="00E60A95" w:rsidP="002C2862">
            <w:r w:rsidRPr="008946FE">
              <w:t>Model 2</w:t>
            </w:r>
          </w:p>
        </w:tc>
        <w:tc>
          <w:tcPr>
            <w:tcW w:w="1313" w:type="dxa"/>
            <w:shd w:val="clear" w:color="auto" w:fill="auto"/>
            <w:vAlign w:val="bottom"/>
          </w:tcPr>
          <w:p w14:paraId="1DF0CECA" w14:textId="77777777" w:rsidR="00E60A95" w:rsidRPr="008946FE" w:rsidRDefault="00E60A95" w:rsidP="002C2862">
            <w:r w:rsidRPr="008946FE">
              <w:t>0.884</w:t>
            </w:r>
          </w:p>
        </w:tc>
        <w:tc>
          <w:tcPr>
            <w:tcW w:w="1418" w:type="dxa"/>
            <w:shd w:val="clear" w:color="auto" w:fill="auto"/>
            <w:vAlign w:val="bottom"/>
          </w:tcPr>
          <w:p w14:paraId="3A39D155" w14:textId="77777777" w:rsidR="00E60A95" w:rsidRPr="008946FE" w:rsidRDefault="00E60A95" w:rsidP="002C2862">
            <w:r w:rsidRPr="008946FE">
              <w:t>0.872</w:t>
            </w:r>
          </w:p>
        </w:tc>
        <w:tc>
          <w:tcPr>
            <w:tcW w:w="1276" w:type="dxa"/>
            <w:shd w:val="clear" w:color="auto" w:fill="auto"/>
            <w:vAlign w:val="bottom"/>
          </w:tcPr>
          <w:p w14:paraId="57207B53" w14:textId="77777777" w:rsidR="00E60A95" w:rsidRPr="008946FE" w:rsidRDefault="00E60A95" w:rsidP="002C2862">
            <w:r w:rsidRPr="008946FE">
              <w:t>0.869</w:t>
            </w:r>
          </w:p>
        </w:tc>
        <w:tc>
          <w:tcPr>
            <w:tcW w:w="2409" w:type="dxa"/>
            <w:vAlign w:val="bottom"/>
          </w:tcPr>
          <w:p w14:paraId="14280A01" w14:textId="77777777" w:rsidR="00E60A95" w:rsidRPr="008946FE" w:rsidRDefault="00E60A95" w:rsidP="002C2862">
            <w:r w:rsidRPr="008946FE">
              <w:t>0.743 (0.718-0.768)</w:t>
            </w:r>
          </w:p>
        </w:tc>
        <w:tc>
          <w:tcPr>
            <w:tcW w:w="2410" w:type="dxa"/>
            <w:vAlign w:val="bottom"/>
          </w:tcPr>
          <w:p w14:paraId="5F147C96" w14:textId="77777777" w:rsidR="00E60A95" w:rsidRPr="008946FE" w:rsidRDefault="00E60A95" w:rsidP="002C2862">
            <w:r w:rsidRPr="008946FE">
              <w:t>0.753 (0.728-0.778)</w:t>
            </w:r>
          </w:p>
        </w:tc>
        <w:tc>
          <w:tcPr>
            <w:tcW w:w="2471" w:type="dxa"/>
            <w:vAlign w:val="bottom"/>
          </w:tcPr>
          <w:p w14:paraId="2FFC777C" w14:textId="77777777" w:rsidR="00E60A95" w:rsidRPr="008946FE" w:rsidRDefault="00E60A95" w:rsidP="002C2862">
            <w:r w:rsidRPr="008946FE">
              <w:t>0.757 (0.733-0.782)</w:t>
            </w:r>
          </w:p>
        </w:tc>
      </w:tr>
      <w:tr w:rsidR="00E60A95" w:rsidRPr="008946FE" w14:paraId="5C1EABC0" w14:textId="77777777" w:rsidTr="00AB12F0">
        <w:tc>
          <w:tcPr>
            <w:tcW w:w="1262" w:type="dxa"/>
            <w:vMerge/>
            <w:shd w:val="clear" w:color="auto" w:fill="auto"/>
          </w:tcPr>
          <w:p w14:paraId="7983C0D3" w14:textId="77777777" w:rsidR="00E60A95" w:rsidRPr="008946FE" w:rsidRDefault="00E60A95" w:rsidP="002C2862"/>
        </w:tc>
        <w:tc>
          <w:tcPr>
            <w:tcW w:w="1389" w:type="dxa"/>
            <w:shd w:val="clear" w:color="auto" w:fill="auto"/>
          </w:tcPr>
          <w:p w14:paraId="4E8953EA" w14:textId="77777777" w:rsidR="00E60A95" w:rsidRPr="008946FE" w:rsidRDefault="00E60A95" w:rsidP="002C2862">
            <w:r w:rsidRPr="008946FE">
              <w:t>Model 3</w:t>
            </w:r>
          </w:p>
        </w:tc>
        <w:tc>
          <w:tcPr>
            <w:tcW w:w="1313" w:type="dxa"/>
            <w:shd w:val="clear" w:color="auto" w:fill="auto"/>
            <w:vAlign w:val="bottom"/>
          </w:tcPr>
          <w:p w14:paraId="05651C31" w14:textId="77777777" w:rsidR="00E60A95" w:rsidRPr="008946FE" w:rsidRDefault="00E60A95" w:rsidP="002C2862">
            <w:r w:rsidRPr="008946FE">
              <w:t>0.883</w:t>
            </w:r>
          </w:p>
        </w:tc>
        <w:tc>
          <w:tcPr>
            <w:tcW w:w="1418" w:type="dxa"/>
            <w:shd w:val="clear" w:color="auto" w:fill="auto"/>
            <w:vAlign w:val="bottom"/>
          </w:tcPr>
          <w:p w14:paraId="12F731A9" w14:textId="77777777" w:rsidR="00E60A95" w:rsidRPr="008946FE" w:rsidRDefault="00E60A95" w:rsidP="002C2862">
            <w:r w:rsidRPr="008946FE">
              <w:t>0.872</w:t>
            </w:r>
          </w:p>
        </w:tc>
        <w:tc>
          <w:tcPr>
            <w:tcW w:w="1276" w:type="dxa"/>
            <w:shd w:val="clear" w:color="auto" w:fill="auto"/>
            <w:vAlign w:val="bottom"/>
          </w:tcPr>
          <w:p w14:paraId="3038DA2A" w14:textId="77777777" w:rsidR="00E60A95" w:rsidRPr="008946FE" w:rsidRDefault="00E60A95" w:rsidP="002C2862">
            <w:r w:rsidRPr="008946FE">
              <w:t>0.870</w:t>
            </w:r>
          </w:p>
        </w:tc>
        <w:tc>
          <w:tcPr>
            <w:tcW w:w="2409" w:type="dxa"/>
            <w:vAlign w:val="bottom"/>
          </w:tcPr>
          <w:p w14:paraId="101658D3" w14:textId="77777777" w:rsidR="00E60A95" w:rsidRPr="008946FE" w:rsidRDefault="00E60A95" w:rsidP="002C2862">
            <w:r w:rsidRPr="008946FE">
              <w:t>0.744 (0.719-0.769)</w:t>
            </w:r>
          </w:p>
        </w:tc>
        <w:tc>
          <w:tcPr>
            <w:tcW w:w="2410" w:type="dxa"/>
            <w:vAlign w:val="bottom"/>
          </w:tcPr>
          <w:p w14:paraId="445A48C8" w14:textId="77777777" w:rsidR="00E60A95" w:rsidRPr="008946FE" w:rsidRDefault="00E60A95" w:rsidP="002C2862">
            <w:r w:rsidRPr="008946FE">
              <w:t>0.752 (0.727-0.777)</w:t>
            </w:r>
          </w:p>
        </w:tc>
        <w:tc>
          <w:tcPr>
            <w:tcW w:w="2471" w:type="dxa"/>
            <w:vAlign w:val="bottom"/>
          </w:tcPr>
          <w:p w14:paraId="56A6E7FD" w14:textId="77777777" w:rsidR="00E60A95" w:rsidRPr="008946FE" w:rsidRDefault="00E60A95" w:rsidP="002C2862">
            <w:r w:rsidRPr="008946FE">
              <w:t>0.757 (0.732-0.782)</w:t>
            </w:r>
          </w:p>
        </w:tc>
      </w:tr>
      <w:tr w:rsidR="00E60A95" w:rsidRPr="008946FE" w14:paraId="18C3B56A" w14:textId="77777777" w:rsidTr="00AB12F0">
        <w:tc>
          <w:tcPr>
            <w:tcW w:w="1262" w:type="dxa"/>
            <w:vMerge/>
            <w:shd w:val="clear" w:color="auto" w:fill="auto"/>
          </w:tcPr>
          <w:p w14:paraId="1FAFD299" w14:textId="77777777" w:rsidR="00E60A95" w:rsidRPr="008946FE" w:rsidRDefault="00E60A95" w:rsidP="002C2862"/>
        </w:tc>
        <w:tc>
          <w:tcPr>
            <w:tcW w:w="1389" w:type="dxa"/>
            <w:shd w:val="clear" w:color="auto" w:fill="auto"/>
          </w:tcPr>
          <w:p w14:paraId="372EF600" w14:textId="77777777" w:rsidR="00E60A95" w:rsidRPr="008946FE" w:rsidRDefault="00E60A95" w:rsidP="002C2862">
            <w:r w:rsidRPr="008946FE">
              <w:t>Model 4</w:t>
            </w:r>
          </w:p>
        </w:tc>
        <w:tc>
          <w:tcPr>
            <w:tcW w:w="1313" w:type="dxa"/>
            <w:shd w:val="clear" w:color="auto" w:fill="auto"/>
            <w:vAlign w:val="bottom"/>
          </w:tcPr>
          <w:p w14:paraId="1FA01D3E" w14:textId="77777777" w:rsidR="00E60A95" w:rsidRPr="008946FE" w:rsidRDefault="00E60A95" w:rsidP="002C2862">
            <w:r w:rsidRPr="008946FE">
              <w:t>0.887</w:t>
            </w:r>
          </w:p>
        </w:tc>
        <w:tc>
          <w:tcPr>
            <w:tcW w:w="1418" w:type="dxa"/>
            <w:shd w:val="clear" w:color="auto" w:fill="auto"/>
            <w:vAlign w:val="bottom"/>
          </w:tcPr>
          <w:p w14:paraId="5C8E92B0" w14:textId="77777777" w:rsidR="00E60A95" w:rsidRPr="008946FE" w:rsidRDefault="00E60A95" w:rsidP="002C2862">
            <w:r w:rsidRPr="008946FE">
              <w:t>0.879</w:t>
            </w:r>
          </w:p>
        </w:tc>
        <w:tc>
          <w:tcPr>
            <w:tcW w:w="1276" w:type="dxa"/>
            <w:shd w:val="clear" w:color="auto" w:fill="auto"/>
            <w:vAlign w:val="bottom"/>
          </w:tcPr>
          <w:p w14:paraId="649E487F" w14:textId="77777777" w:rsidR="00E60A95" w:rsidRPr="008946FE" w:rsidRDefault="00E60A95" w:rsidP="002C2862">
            <w:r w:rsidRPr="008946FE">
              <w:t>0.876</w:t>
            </w:r>
          </w:p>
        </w:tc>
        <w:tc>
          <w:tcPr>
            <w:tcW w:w="2409" w:type="dxa"/>
            <w:vAlign w:val="bottom"/>
          </w:tcPr>
          <w:p w14:paraId="275012D2" w14:textId="77777777" w:rsidR="00E60A95" w:rsidRPr="008946FE" w:rsidRDefault="00E60A95" w:rsidP="002C2862">
            <w:r w:rsidRPr="008946FE">
              <w:t>0.740 (0.715-0.766)</w:t>
            </w:r>
          </w:p>
        </w:tc>
        <w:tc>
          <w:tcPr>
            <w:tcW w:w="2410" w:type="dxa"/>
            <w:vAlign w:val="bottom"/>
          </w:tcPr>
          <w:p w14:paraId="45EEBE3B" w14:textId="77777777" w:rsidR="00E60A95" w:rsidRPr="008946FE" w:rsidRDefault="00E60A95" w:rsidP="002C2862">
            <w:r w:rsidRPr="008946FE">
              <w:t>0.744 (0.719-0.770)</w:t>
            </w:r>
          </w:p>
        </w:tc>
        <w:tc>
          <w:tcPr>
            <w:tcW w:w="2471" w:type="dxa"/>
            <w:vAlign w:val="bottom"/>
          </w:tcPr>
          <w:p w14:paraId="7304C342" w14:textId="2E57C2D0" w:rsidR="00E60A95" w:rsidRPr="008946FE" w:rsidRDefault="00E60A95" w:rsidP="002C2862">
            <w:r w:rsidRPr="008946FE">
              <w:t>0.75</w:t>
            </w:r>
            <w:r w:rsidR="00AB12F0">
              <w:t>0</w:t>
            </w:r>
            <w:r w:rsidRPr="008946FE">
              <w:t xml:space="preserve"> (0.725-0.775)</w:t>
            </w:r>
          </w:p>
        </w:tc>
      </w:tr>
      <w:tr w:rsidR="00E60A95" w:rsidRPr="008946FE" w14:paraId="1337A555" w14:textId="77777777" w:rsidTr="00AB12F0">
        <w:tc>
          <w:tcPr>
            <w:tcW w:w="1262" w:type="dxa"/>
            <w:vMerge/>
            <w:shd w:val="clear" w:color="auto" w:fill="auto"/>
          </w:tcPr>
          <w:p w14:paraId="27134F7E" w14:textId="77777777" w:rsidR="00E60A95" w:rsidRPr="008946FE" w:rsidRDefault="00E60A95" w:rsidP="002C2862"/>
        </w:tc>
        <w:tc>
          <w:tcPr>
            <w:tcW w:w="1389" w:type="dxa"/>
            <w:shd w:val="clear" w:color="auto" w:fill="auto"/>
          </w:tcPr>
          <w:p w14:paraId="2ADD6027" w14:textId="77777777" w:rsidR="00E60A95" w:rsidRPr="008946FE" w:rsidRDefault="00E60A95" w:rsidP="002C2862">
            <w:r w:rsidRPr="008946FE">
              <w:t>Model 5</w:t>
            </w:r>
          </w:p>
        </w:tc>
        <w:tc>
          <w:tcPr>
            <w:tcW w:w="1313" w:type="dxa"/>
            <w:shd w:val="clear" w:color="auto" w:fill="auto"/>
            <w:vAlign w:val="bottom"/>
          </w:tcPr>
          <w:p w14:paraId="09BE87AC" w14:textId="77777777" w:rsidR="00E60A95" w:rsidRPr="008946FE" w:rsidRDefault="00E60A95" w:rsidP="002C2862">
            <w:r w:rsidRPr="008946FE">
              <w:t>0.853</w:t>
            </w:r>
          </w:p>
        </w:tc>
        <w:tc>
          <w:tcPr>
            <w:tcW w:w="1418" w:type="dxa"/>
            <w:shd w:val="clear" w:color="auto" w:fill="auto"/>
            <w:vAlign w:val="bottom"/>
          </w:tcPr>
          <w:p w14:paraId="6D677A3E" w14:textId="77777777" w:rsidR="00E60A95" w:rsidRPr="008946FE" w:rsidRDefault="00E60A95" w:rsidP="002C2862">
            <w:r w:rsidRPr="008946FE">
              <w:t>0.815</w:t>
            </w:r>
          </w:p>
        </w:tc>
        <w:tc>
          <w:tcPr>
            <w:tcW w:w="1276" w:type="dxa"/>
            <w:shd w:val="clear" w:color="auto" w:fill="auto"/>
            <w:vAlign w:val="bottom"/>
          </w:tcPr>
          <w:p w14:paraId="35C99589" w14:textId="77777777" w:rsidR="00E60A95" w:rsidRPr="008946FE" w:rsidRDefault="00E60A95" w:rsidP="002C2862">
            <w:r w:rsidRPr="008946FE">
              <w:t>0.752</w:t>
            </w:r>
          </w:p>
        </w:tc>
        <w:tc>
          <w:tcPr>
            <w:tcW w:w="2409" w:type="dxa"/>
            <w:vAlign w:val="bottom"/>
          </w:tcPr>
          <w:p w14:paraId="117A69BC" w14:textId="77777777" w:rsidR="00E60A95" w:rsidRPr="008946FE" w:rsidRDefault="00E60A95" w:rsidP="002C2862">
            <w:r w:rsidRPr="008946FE">
              <w:t>0.761 (0.736-0.787)</w:t>
            </w:r>
          </w:p>
        </w:tc>
        <w:tc>
          <w:tcPr>
            <w:tcW w:w="2410" w:type="dxa"/>
            <w:vAlign w:val="bottom"/>
          </w:tcPr>
          <w:p w14:paraId="20371748" w14:textId="77777777" w:rsidR="00E60A95" w:rsidRPr="008946FE" w:rsidRDefault="00E60A95" w:rsidP="002C2862">
            <w:r w:rsidRPr="008946FE">
              <w:t>0.783 (0.758-0.807)</w:t>
            </w:r>
          </w:p>
        </w:tc>
        <w:tc>
          <w:tcPr>
            <w:tcW w:w="2471" w:type="dxa"/>
            <w:vAlign w:val="bottom"/>
          </w:tcPr>
          <w:p w14:paraId="7C84F1A8" w14:textId="77777777" w:rsidR="00E60A95" w:rsidRPr="008946FE" w:rsidRDefault="00E60A95" w:rsidP="002C2862">
            <w:r w:rsidRPr="008946FE">
              <w:t>0.814 (0.793-0.835)</w:t>
            </w:r>
          </w:p>
        </w:tc>
      </w:tr>
      <w:tr w:rsidR="00E60A95" w:rsidRPr="008946FE" w14:paraId="18B19A29" w14:textId="77777777" w:rsidTr="00AB12F0">
        <w:tc>
          <w:tcPr>
            <w:tcW w:w="1262" w:type="dxa"/>
            <w:vMerge/>
            <w:shd w:val="clear" w:color="auto" w:fill="auto"/>
          </w:tcPr>
          <w:p w14:paraId="58CE658D" w14:textId="77777777" w:rsidR="00E60A95" w:rsidRPr="008946FE" w:rsidRDefault="00E60A95" w:rsidP="002C2862"/>
        </w:tc>
        <w:tc>
          <w:tcPr>
            <w:tcW w:w="1389" w:type="dxa"/>
            <w:shd w:val="clear" w:color="auto" w:fill="auto"/>
          </w:tcPr>
          <w:p w14:paraId="011AAA7E" w14:textId="77777777" w:rsidR="00E60A95" w:rsidRPr="008946FE" w:rsidRDefault="00E60A95" w:rsidP="002C2862">
            <w:r w:rsidRPr="008946FE">
              <w:t>Model 6</w:t>
            </w:r>
          </w:p>
        </w:tc>
        <w:tc>
          <w:tcPr>
            <w:tcW w:w="1313" w:type="dxa"/>
            <w:shd w:val="clear" w:color="auto" w:fill="auto"/>
            <w:vAlign w:val="bottom"/>
          </w:tcPr>
          <w:p w14:paraId="770B5632" w14:textId="77777777" w:rsidR="00E60A95" w:rsidRPr="008946FE" w:rsidRDefault="00E60A95" w:rsidP="002C2862">
            <w:r w:rsidRPr="008946FE">
              <w:t>0.768</w:t>
            </w:r>
          </w:p>
        </w:tc>
        <w:tc>
          <w:tcPr>
            <w:tcW w:w="1418" w:type="dxa"/>
            <w:shd w:val="clear" w:color="auto" w:fill="auto"/>
            <w:vAlign w:val="bottom"/>
          </w:tcPr>
          <w:p w14:paraId="08F6C5BD" w14:textId="77777777" w:rsidR="00E60A95" w:rsidRPr="008946FE" w:rsidRDefault="00E60A95" w:rsidP="002C2862">
            <w:r w:rsidRPr="008946FE">
              <w:t>0.720</w:t>
            </w:r>
          </w:p>
        </w:tc>
        <w:tc>
          <w:tcPr>
            <w:tcW w:w="1276" w:type="dxa"/>
            <w:shd w:val="clear" w:color="auto" w:fill="auto"/>
            <w:vAlign w:val="bottom"/>
          </w:tcPr>
          <w:p w14:paraId="7E0C8F31" w14:textId="77777777" w:rsidR="00E60A95" w:rsidRPr="008946FE" w:rsidRDefault="00E60A95" w:rsidP="002C2862">
            <w:r w:rsidRPr="008946FE">
              <w:t>0.722</w:t>
            </w:r>
          </w:p>
        </w:tc>
        <w:tc>
          <w:tcPr>
            <w:tcW w:w="2409" w:type="dxa"/>
            <w:vAlign w:val="bottom"/>
          </w:tcPr>
          <w:p w14:paraId="42DE3918" w14:textId="77777777" w:rsidR="00E60A95" w:rsidRPr="008946FE" w:rsidRDefault="00E60A95" w:rsidP="002C2862">
            <w:r w:rsidRPr="008946FE">
              <w:t>0.810 (0.788-0.832)</w:t>
            </w:r>
          </w:p>
        </w:tc>
        <w:tc>
          <w:tcPr>
            <w:tcW w:w="2410" w:type="dxa"/>
            <w:vAlign w:val="bottom"/>
          </w:tcPr>
          <w:p w14:paraId="624135F1" w14:textId="77777777" w:rsidR="00E60A95" w:rsidRPr="008946FE" w:rsidRDefault="00E60A95" w:rsidP="002C2862">
            <w:r w:rsidRPr="008946FE">
              <w:t>0.830 (0.810-0.850)</w:t>
            </w:r>
          </w:p>
        </w:tc>
        <w:tc>
          <w:tcPr>
            <w:tcW w:w="2471" w:type="dxa"/>
            <w:vAlign w:val="bottom"/>
          </w:tcPr>
          <w:p w14:paraId="7ABF51CA" w14:textId="77777777" w:rsidR="00E60A95" w:rsidRPr="008946FE" w:rsidRDefault="00E60A95" w:rsidP="002C2862">
            <w:r w:rsidRPr="008946FE">
              <w:t>0.828 (0.807-0.848)</w:t>
            </w:r>
          </w:p>
        </w:tc>
      </w:tr>
      <w:tr w:rsidR="00E60A95" w:rsidRPr="008946FE" w14:paraId="30541AE2" w14:textId="77777777" w:rsidTr="00AB12F0">
        <w:tc>
          <w:tcPr>
            <w:tcW w:w="1262" w:type="dxa"/>
            <w:vMerge/>
            <w:shd w:val="clear" w:color="auto" w:fill="auto"/>
          </w:tcPr>
          <w:p w14:paraId="7073E066" w14:textId="77777777" w:rsidR="00E60A95" w:rsidRPr="008946FE" w:rsidRDefault="00E60A95" w:rsidP="002C2862"/>
        </w:tc>
        <w:tc>
          <w:tcPr>
            <w:tcW w:w="1389" w:type="dxa"/>
            <w:shd w:val="clear" w:color="auto" w:fill="auto"/>
          </w:tcPr>
          <w:p w14:paraId="28748A2A" w14:textId="77777777" w:rsidR="00E60A95" w:rsidRPr="008946FE" w:rsidRDefault="00E60A95" w:rsidP="002C2862">
            <w:r w:rsidRPr="008946FE">
              <w:t>Model 7</w:t>
            </w:r>
          </w:p>
        </w:tc>
        <w:tc>
          <w:tcPr>
            <w:tcW w:w="1313" w:type="dxa"/>
            <w:shd w:val="clear" w:color="auto" w:fill="auto"/>
            <w:vAlign w:val="bottom"/>
          </w:tcPr>
          <w:p w14:paraId="19E53052" w14:textId="77777777" w:rsidR="00E60A95" w:rsidRPr="008946FE" w:rsidRDefault="00E60A95" w:rsidP="002C2862">
            <w:r w:rsidRPr="008946FE">
              <w:t>0.781</w:t>
            </w:r>
          </w:p>
        </w:tc>
        <w:tc>
          <w:tcPr>
            <w:tcW w:w="1418" w:type="dxa"/>
            <w:shd w:val="clear" w:color="auto" w:fill="auto"/>
            <w:vAlign w:val="bottom"/>
          </w:tcPr>
          <w:p w14:paraId="087B8313" w14:textId="77777777" w:rsidR="00E60A95" w:rsidRPr="008946FE" w:rsidRDefault="00E60A95" w:rsidP="002C2862">
            <w:r w:rsidRPr="008946FE">
              <w:t>0.733</w:t>
            </w:r>
          </w:p>
        </w:tc>
        <w:tc>
          <w:tcPr>
            <w:tcW w:w="1276" w:type="dxa"/>
            <w:shd w:val="clear" w:color="auto" w:fill="auto"/>
            <w:vAlign w:val="bottom"/>
          </w:tcPr>
          <w:p w14:paraId="056015BF" w14:textId="77777777" w:rsidR="00E60A95" w:rsidRPr="008946FE" w:rsidRDefault="00E60A95" w:rsidP="002C2862">
            <w:r w:rsidRPr="008946FE">
              <w:t>0.749</w:t>
            </w:r>
          </w:p>
        </w:tc>
        <w:tc>
          <w:tcPr>
            <w:tcW w:w="2409" w:type="dxa"/>
            <w:vAlign w:val="bottom"/>
          </w:tcPr>
          <w:p w14:paraId="522EE972" w14:textId="77777777" w:rsidR="00E60A95" w:rsidRPr="008946FE" w:rsidRDefault="00E60A95" w:rsidP="002C2862">
            <w:r w:rsidRPr="008946FE">
              <w:t>0.804 (0.782-0.826)</w:t>
            </w:r>
          </w:p>
        </w:tc>
        <w:tc>
          <w:tcPr>
            <w:tcW w:w="2410" w:type="dxa"/>
            <w:vAlign w:val="bottom"/>
          </w:tcPr>
          <w:p w14:paraId="6CBEA8EE" w14:textId="77777777" w:rsidR="00E60A95" w:rsidRPr="008946FE" w:rsidRDefault="00E60A95" w:rsidP="002C2862">
            <w:r w:rsidRPr="008946FE">
              <w:t>0.825 (0.804-0.845)</w:t>
            </w:r>
          </w:p>
        </w:tc>
        <w:tc>
          <w:tcPr>
            <w:tcW w:w="2471" w:type="dxa"/>
            <w:vAlign w:val="bottom"/>
          </w:tcPr>
          <w:p w14:paraId="6963AF97" w14:textId="77777777" w:rsidR="00E60A95" w:rsidRPr="008946FE" w:rsidRDefault="00E60A95" w:rsidP="002C2862">
            <w:r w:rsidRPr="008946FE">
              <w:t>0.818 (0.797-0.839)</w:t>
            </w:r>
          </w:p>
        </w:tc>
      </w:tr>
      <w:tr w:rsidR="00E60A95" w:rsidRPr="008946FE" w14:paraId="548D4843" w14:textId="77777777" w:rsidTr="00AB12F0">
        <w:tc>
          <w:tcPr>
            <w:tcW w:w="1262" w:type="dxa"/>
            <w:vMerge/>
            <w:shd w:val="clear" w:color="auto" w:fill="auto"/>
          </w:tcPr>
          <w:p w14:paraId="25982094" w14:textId="77777777" w:rsidR="00E60A95" w:rsidRPr="008946FE" w:rsidRDefault="00E60A95" w:rsidP="002C2862"/>
        </w:tc>
        <w:tc>
          <w:tcPr>
            <w:tcW w:w="1389" w:type="dxa"/>
            <w:shd w:val="clear" w:color="auto" w:fill="auto"/>
          </w:tcPr>
          <w:p w14:paraId="58268463" w14:textId="77777777" w:rsidR="00E60A95" w:rsidRPr="008946FE" w:rsidRDefault="00E60A95" w:rsidP="002C2862">
            <w:r w:rsidRPr="008946FE">
              <w:t>Model 8</w:t>
            </w:r>
          </w:p>
        </w:tc>
        <w:tc>
          <w:tcPr>
            <w:tcW w:w="1313" w:type="dxa"/>
            <w:shd w:val="clear" w:color="auto" w:fill="auto"/>
            <w:vAlign w:val="bottom"/>
          </w:tcPr>
          <w:p w14:paraId="58B1B3C3" w14:textId="77777777" w:rsidR="00E60A95" w:rsidRPr="008946FE" w:rsidRDefault="00E60A95" w:rsidP="002C2862">
            <w:r w:rsidRPr="008946FE">
              <w:t>0.780</w:t>
            </w:r>
          </w:p>
        </w:tc>
        <w:tc>
          <w:tcPr>
            <w:tcW w:w="1418" w:type="dxa"/>
            <w:shd w:val="clear" w:color="auto" w:fill="auto"/>
            <w:vAlign w:val="bottom"/>
          </w:tcPr>
          <w:p w14:paraId="344A2BF6" w14:textId="77777777" w:rsidR="00E60A95" w:rsidRPr="008946FE" w:rsidRDefault="00E60A95" w:rsidP="002C2862">
            <w:r w:rsidRPr="008946FE">
              <w:t>0.733</w:t>
            </w:r>
          </w:p>
        </w:tc>
        <w:tc>
          <w:tcPr>
            <w:tcW w:w="1276" w:type="dxa"/>
            <w:shd w:val="clear" w:color="auto" w:fill="auto"/>
            <w:vAlign w:val="bottom"/>
          </w:tcPr>
          <w:p w14:paraId="1C855A54" w14:textId="77777777" w:rsidR="00E60A95" w:rsidRPr="008946FE" w:rsidRDefault="00E60A95" w:rsidP="002C2862">
            <w:r w:rsidRPr="008946FE">
              <w:t>0.749</w:t>
            </w:r>
          </w:p>
        </w:tc>
        <w:tc>
          <w:tcPr>
            <w:tcW w:w="2409" w:type="dxa"/>
            <w:vAlign w:val="bottom"/>
          </w:tcPr>
          <w:p w14:paraId="42E719D0" w14:textId="77777777" w:rsidR="00E60A95" w:rsidRPr="008946FE" w:rsidRDefault="00E60A95" w:rsidP="002C2862">
            <w:r w:rsidRPr="008946FE">
              <w:t>0.807 (0.785-0.829)</w:t>
            </w:r>
          </w:p>
        </w:tc>
        <w:tc>
          <w:tcPr>
            <w:tcW w:w="2410" w:type="dxa"/>
            <w:vAlign w:val="bottom"/>
          </w:tcPr>
          <w:p w14:paraId="36D61D79" w14:textId="77777777" w:rsidR="00E60A95" w:rsidRPr="008946FE" w:rsidRDefault="00E60A95" w:rsidP="002C2862">
            <w:r w:rsidRPr="008946FE">
              <w:t>0.826 (0.805-0.846)</w:t>
            </w:r>
          </w:p>
        </w:tc>
        <w:tc>
          <w:tcPr>
            <w:tcW w:w="2471" w:type="dxa"/>
            <w:vAlign w:val="bottom"/>
          </w:tcPr>
          <w:p w14:paraId="4F358DC9" w14:textId="77777777" w:rsidR="00E60A95" w:rsidRPr="008946FE" w:rsidRDefault="00E60A95" w:rsidP="002C2862">
            <w:r w:rsidRPr="008946FE">
              <w:t>0.819 (0.798-0.840)</w:t>
            </w:r>
          </w:p>
        </w:tc>
      </w:tr>
      <w:tr w:rsidR="00E60A95" w:rsidRPr="008946FE" w14:paraId="37226F73" w14:textId="77777777" w:rsidTr="00AB12F0">
        <w:tc>
          <w:tcPr>
            <w:tcW w:w="1262" w:type="dxa"/>
            <w:vMerge/>
            <w:shd w:val="clear" w:color="auto" w:fill="auto"/>
          </w:tcPr>
          <w:p w14:paraId="4B1A0FED" w14:textId="77777777" w:rsidR="00E60A95" w:rsidRPr="008946FE" w:rsidRDefault="00E60A95" w:rsidP="002C2862"/>
        </w:tc>
        <w:tc>
          <w:tcPr>
            <w:tcW w:w="1389" w:type="dxa"/>
            <w:shd w:val="clear" w:color="auto" w:fill="auto"/>
          </w:tcPr>
          <w:p w14:paraId="41E1CBEB" w14:textId="77777777" w:rsidR="00E60A95" w:rsidRPr="008946FE" w:rsidRDefault="00E60A95" w:rsidP="002C2862">
            <w:r w:rsidRPr="008946FE">
              <w:t>Model 9</w:t>
            </w:r>
          </w:p>
        </w:tc>
        <w:tc>
          <w:tcPr>
            <w:tcW w:w="1313" w:type="dxa"/>
            <w:shd w:val="clear" w:color="auto" w:fill="auto"/>
            <w:vAlign w:val="bottom"/>
          </w:tcPr>
          <w:p w14:paraId="0E58C187" w14:textId="77777777" w:rsidR="00E60A95" w:rsidRPr="008946FE" w:rsidRDefault="00E60A95" w:rsidP="002C2862">
            <w:r w:rsidRPr="008946FE">
              <w:t>0.806</w:t>
            </w:r>
          </w:p>
        </w:tc>
        <w:tc>
          <w:tcPr>
            <w:tcW w:w="1418" w:type="dxa"/>
            <w:shd w:val="clear" w:color="auto" w:fill="auto"/>
            <w:vAlign w:val="bottom"/>
          </w:tcPr>
          <w:p w14:paraId="7E0512A2" w14:textId="77777777" w:rsidR="00E60A95" w:rsidRPr="008946FE" w:rsidRDefault="00E60A95" w:rsidP="002C2862">
            <w:r w:rsidRPr="008946FE">
              <w:t>0.739</w:t>
            </w:r>
          </w:p>
        </w:tc>
        <w:tc>
          <w:tcPr>
            <w:tcW w:w="1276" w:type="dxa"/>
            <w:shd w:val="clear" w:color="auto" w:fill="auto"/>
            <w:vAlign w:val="bottom"/>
          </w:tcPr>
          <w:p w14:paraId="23A8D2B4" w14:textId="77777777" w:rsidR="00E60A95" w:rsidRPr="008946FE" w:rsidRDefault="00E60A95" w:rsidP="002C2862">
            <w:r w:rsidRPr="008946FE">
              <w:t>0.747</w:t>
            </w:r>
          </w:p>
        </w:tc>
        <w:tc>
          <w:tcPr>
            <w:tcW w:w="2409" w:type="dxa"/>
            <w:vAlign w:val="bottom"/>
          </w:tcPr>
          <w:p w14:paraId="1EA814FD" w14:textId="77777777" w:rsidR="00E60A95" w:rsidRPr="008946FE" w:rsidRDefault="00E60A95" w:rsidP="002C2862">
            <w:r w:rsidRPr="008946FE">
              <w:t>0.792 (0.769-0.816)</w:t>
            </w:r>
          </w:p>
        </w:tc>
        <w:tc>
          <w:tcPr>
            <w:tcW w:w="2410" w:type="dxa"/>
            <w:vAlign w:val="bottom"/>
          </w:tcPr>
          <w:p w14:paraId="313A0055" w14:textId="77777777" w:rsidR="00E60A95" w:rsidRPr="008946FE" w:rsidRDefault="00E60A95" w:rsidP="002C2862">
            <w:r w:rsidRPr="008946FE">
              <w:t>0.824 (0.803-0.845)</w:t>
            </w:r>
          </w:p>
        </w:tc>
        <w:tc>
          <w:tcPr>
            <w:tcW w:w="2471" w:type="dxa"/>
            <w:vAlign w:val="bottom"/>
          </w:tcPr>
          <w:p w14:paraId="192B8F3A" w14:textId="77777777" w:rsidR="00E60A95" w:rsidRPr="008946FE" w:rsidRDefault="00E60A95" w:rsidP="002C2862">
            <w:r w:rsidRPr="008946FE">
              <w:t>0.823 (0.803-0.844)</w:t>
            </w:r>
          </w:p>
        </w:tc>
      </w:tr>
      <w:tr w:rsidR="00E60A95" w:rsidRPr="008946FE" w14:paraId="0D2C429A" w14:textId="77777777" w:rsidTr="00AB12F0">
        <w:tc>
          <w:tcPr>
            <w:tcW w:w="1262" w:type="dxa"/>
            <w:vMerge/>
            <w:shd w:val="clear" w:color="auto" w:fill="auto"/>
          </w:tcPr>
          <w:p w14:paraId="3F1A5E47" w14:textId="77777777" w:rsidR="00E60A95" w:rsidRPr="008946FE" w:rsidRDefault="00E60A95" w:rsidP="002C2862"/>
        </w:tc>
        <w:tc>
          <w:tcPr>
            <w:tcW w:w="1389" w:type="dxa"/>
            <w:shd w:val="clear" w:color="auto" w:fill="auto"/>
          </w:tcPr>
          <w:p w14:paraId="719F98EA" w14:textId="77777777" w:rsidR="00E60A95" w:rsidRPr="008946FE" w:rsidRDefault="00E60A95" w:rsidP="002C2862">
            <w:r w:rsidRPr="008946FE">
              <w:t>Model 10</w:t>
            </w:r>
          </w:p>
        </w:tc>
        <w:tc>
          <w:tcPr>
            <w:tcW w:w="1313" w:type="dxa"/>
            <w:shd w:val="clear" w:color="auto" w:fill="auto"/>
            <w:vAlign w:val="bottom"/>
          </w:tcPr>
          <w:p w14:paraId="12BA4205" w14:textId="77777777" w:rsidR="00E60A95" w:rsidRPr="008946FE" w:rsidRDefault="00E60A95" w:rsidP="002C2862">
            <w:r w:rsidRPr="008946FE">
              <w:t>0.798</w:t>
            </w:r>
          </w:p>
        </w:tc>
        <w:tc>
          <w:tcPr>
            <w:tcW w:w="1418" w:type="dxa"/>
            <w:shd w:val="clear" w:color="auto" w:fill="auto"/>
            <w:vAlign w:val="bottom"/>
          </w:tcPr>
          <w:p w14:paraId="0E837AC8" w14:textId="77777777" w:rsidR="00E60A95" w:rsidRPr="008946FE" w:rsidRDefault="00E60A95" w:rsidP="002C2862">
            <w:r w:rsidRPr="008946FE">
              <w:t>0.729</w:t>
            </w:r>
          </w:p>
        </w:tc>
        <w:tc>
          <w:tcPr>
            <w:tcW w:w="1276" w:type="dxa"/>
            <w:shd w:val="clear" w:color="auto" w:fill="auto"/>
            <w:vAlign w:val="bottom"/>
          </w:tcPr>
          <w:p w14:paraId="650A10A3" w14:textId="77777777" w:rsidR="00E60A95" w:rsidRPr="008946FE" w:rsidRDefault="00E60A95" w:rsidP="002C2862">
            <w:r w:rsidRPr="008946FE">
              <w:t>0.730</w:t>
            </w:r>
          </w:p>
        </w:tc>
        <w:tc>
          <w:tcPr>
            <w:tcW w:w="2409" w:type="dxa"/>
            <w:vAlign w:val="bottom"/>
          </w:tcPr>
          <w:p w14:paraId="4E2D3014" w14:textId="77777777" w:rsidR="00E60A95" w:rsidRPr="008946FE" w:rsidRDefault="00E60A95" w:rsidP="002C2862">
            <w:r w:rsidRPr="008946FE">
              <w:t>0.799 (0.776-0.822)</w:t>
            </w:r>
          </w:p>
        </w:tc>
        <w:tc>
          <w:tcPr>
            <w:tcW w:w="2410" w:type="dxa"/>
            <w:vAlign w:val="bottom"/>
          </w:tcPr>
          <w:p w14:paraId="369A5A90" w14:textId="77777777" w:rsidR="00E60A95" w:rsidRPr="008946FE" w:rsidRDefault="00E60A95" w:rsidP="002C2862">
            <w:r w:rsidRPr="008946FE">
              <w:t>0.827 (0.806-0.848)</w:t>
            </w:r>
          </w:p>
        </w:tc>
        <w:tc>
          <w:tcPr>
            <w:tcW w:w="2471" w:type="dxa"/>
            <w:vAlign w:val="bottom"/>
          </w:tcPr>
          <w:p w14:paraId="5A912459" w14:textId="77777777" w:rsidR="00E60A95" w:rsidRPr="008946FE" w:rsidRDefault="00E60A95" w:rsidP="002C2862">
            <w:r w:rsidRPr="008946FE">
              <w:t>0.827 (0.807-0.848)</w:t>
            </w:r>
          </w:p>
        </w:tc>
      </w:tr>
      <w:tr w:rsidR="00E60A95" w:rsidRPr="008946FE" w14:paraId="22EBE4B5" w14:textId="77777777" w:rsidTr="002C2862">
        <w:tc>
          <w:tcPr>
            <w:tcW w:w="1262" w:type="dxa"/>
            <w:vMerge w:val="restart"/>
            <w:tcBorders>
              <w:top w:val="single" w:sz="12" w:space="0" w:color="auto"/>
            </w:tcBorders>
            <w:shd w:val="clear" w:color="auto" w:fill="auto"/>
          </w:tcPr>
          <w:p w14:paraId="7603C05E" w14:textId="77777777" w:rsidR="00E60A95" w:rsidRPr="008946FE" w:rsidRDefault="00E60A95" w:rsidP="002C2862">
            <w:r w:rsidRPr="008946FE">
              <w:t>GECKO (external validation cohort)</w:t>
            </w:r>
          </w:p>
        </w:tc>
        <w:tc>
          <w:tcPr>
            <w:tcW w:w="1389" w:type="dxa"/>
            <w:tcBorders>
              <w:top w:val="single" w:sz="12" w:space="0" w:color="auto"/>
            </w:tcBorders>
            <w:shd w:val="clear" w:color="auto" w:fill="auto"/>
          </w:tcPr>
          <w:p w14:paraId="08F7DFB8" w14:textId="77777777" w:rsidR="00E60A95" w:rsidRPr="008946FE" w:rsidRDefault="00E60A95" w:rsidP="002C2862">
            <w:r w:rsidRPr="008946FE">
              <w:t>Birth model</w:t>
            </w:r>
          </w:p>
        </w:tc>
        <w:tc>
          <w:tcPr>
            <w:tcW w:w="4007" w:type="dxa"/>
            <w:gridSpan w:val="3"/>
            <w:tcBorders>
              <w:top w:val="single" w:sz="12" w:space="0" w:color="auto"/>
            </w:tcBorders>
            <w:shd w:val="clear" w:color="auto" w:fill="auto"/>
          </w:tcPr>
          <w:p w14:paraId="284E5C34" w14:textId="77777777" w:rsidR="00E60A95" w:rsidRPr="008946FE" w:rsidRDefault="00E60A95" w:rsidP="002C2862">
            <w:r w:rsidRPr="008946FE">
              <w:t>0.813</w:t>
            </w:r>
          </w:p>
        </w:tc>
        <w:tc>
          <w:tcPr>
            <w:tcW w:w="7290" w:type="dxa"/>
            <w:gridSpan w:val="3"/>
            <w:tcBorders>
              <w:top w:val="single" w:sz="12" w:space="0" w:color="auto"/>
            </w:tcBorders>
          </w:tcPr>
          <w:p w14:paraId="6133FFDE" w14:textId="77777777" w:rsidR="00E60A95" w:rsidRPr="008946FE" w:rsidRDefault="00E60A95" w:rsidP="002C2862">
            <w:pPr>
              <w:rPr>
                <w:color w:val="000000"/>
              </w:rPr>
            </w:pPr>
            <w:r w:rsidRPr="008946FE">
              <w:rPr>
                <w:color w:val="000000"/>
              </w:rPr>
              <w:t>0.638 (0.609-0.666)</w:t>
            </w:r>
          </w:p>
        </w:tc>
      </w:tr>
      <w:tr w:rsidR="00E60A95" w:rsidRPr="008946FE" w14:paraId="3D0CD80C" w14:textId="77777777" w:rsidTr="00AB12F0">
        <w:tc>
          <w:tcPr>
            <w:tcW w:w="1262" w:type="dxa"/>
            <w:vMerge/>
            <w:shd w:val="clear" w:color="auto" w:fill="auto"/>
          </w:tcPr>
          <w:p w14:paraId="4EB1AD4C" w14:textId="77777777" w:rsidR="00E60A95" w:rsidRPr="008946FE" w:rsidRDefault="00E60A95" w:rsidP="002C2862"/>
        </w:tc>
        <w:tc>
          <w:tcPr>
            <w:tcW w:w="1389" w:type="dxa"/>
            <w:tcBorders>
              <w:top w:val="single" w:sz="4" w:space="0" w:color="auto"/>
            </w:tcBorders>
            <w:shd w:val="clear" w:color="auto" w:fill="auto"/>
          </w:tcPr>
          <w:p w14:paraId="115229A2" w14:textId="77777777" w:rsidR="00E60A95" w:rsidRPr="008946FE" w:rsidRDefault="00E60A95" w:rsidP="002C2862">
            <w:r w:rsidRPr="008946FE">
              <w:t>Model 1</w:t>
            </w:r>
          </w:p>
        </w:tc>
        <w:tc>
          <w:tcPr>
            <w:tcW w:w="1313" w:type="dxa"/>
            <w:tcBorders>
              <w:top w:val="single" w:sz="4" w:space="0" w:color="auto"/>
            </w:tcBorders>
            <w:shd w:val="clear" w:color="auto" w:fill="auto"/>
            <w:vAlign w:val="bottom"/>
          </w:tcPr>
          <w:p w14:paraId="1813EA58" w14:textId="77777777" w:rsidR="00E60A95" w:rsidRPr="008946FE" w:rsidRDefault="00E60A95" w:rsidP="002C2862">
            <w:r w:rsidRPr="008946FE">
              <w:t>0.771</w:t>
            </w:r>
          </w:p>
        </w:tc>
        <w:tc>
          <w:tcPr>
            <w:tcW w:w="1418" w:type="dxa"/>
            <w:tcBorders>
              <w:top w:val="single" w:sz="4" w:space="0" w:color="auto"/>
            </w:tcBorders>
            <w:shd w:val="clear" w:color="auto" w:fill="auto"/>
            <w:vAlign w:val="bottom"/>
          </w:tcPr>
          <w:p w14:paraId="4F11F82D" w14:textId="77777777" w:rsidR="00E60A95" w:rsidRPr="008946FE" w:rsidRDefault="00E60A95" w:rsidP="002C2862">
            <w:r w:rsidRPr="008946FE">
              <w:t>0.732</w:t>
            </w:r>
          </w:p>
        </w:tc>
        <w:tc>
          <w:tcPr>
            <w:tcW w:w="1276" w:type="dxa"/>
            <w:tcBorders>
              <w:top w:val="single" w:sz="4" w:space="0" w:color="auto"/>
            </w:tcBorders>
            <w:shd w:val="clear" w:color="auto" w:fill="auto"/>
            <w:vAlign w:val="bottom"/>
          </w:tcPr>
          <w:p w14:paraId="7F6AB7C0" w14:textId="77777777" w:rsidR="00E60A95" w:rsidRPr="008946FE" w:rsidRDefault="00E60A95" w:rsidP="002C2862">
            <w:r w:rsidRPr="008946FE">
              <w:t>0.740</w:t>
            </w:r>
          </w:p>
        </w:tc>
        <w:tc>
          <w:tcPr>
            <w:tcW w:w="2409" w:type="dxa"/>
            <w:tcBorders>
              <w:top w:val="single" w:sz="4" w:space="0" w:color="auto"/>
            </w:tcBorders>
            <w:vAlign w:val="bottom"/>
          </w:tcPr>
          <w:p w14:paraId="3C18460C" w14:textId="77777777" w:rsidR="00E60A95" w:rsidRPr="008946FE" w:rsidRDefault="00E60A95" w:rsidP="002C2862">
            <w:r w:rsidRPr="008946FE">
              <w:t>0.689 (0.663-0.715)</w:t>
            </w:r>
          </w:p>
        </w:tc>
        <w:tc>
          <w:tcPr>
            <w:tcW w:w="2410" w:type="dxa"/>
            <w:tcBorders>
              <w:top w:val="single" w:sz="4" w:space="0" w:color="auto"/>
            </w:tcBorders>
            <w:vAlign w:val="bottom"/>
          </w:tcPr>
          <w:p w14:paraId="0A441999" w14:textId="77777777" w:rsidR="00E60A95" w:rsidRPr="008946FE" w:rsidRDefault="00E60A95" w:rsidP="002C2862">
            <w:r w:rsidRPr="008946FE">
              <w:t>0.759 (0.736-0.783)</w:t>
            </w:r>
          </w:p>
        </w:tc>
        <w:tc>
          <w:tcPr>
            <w:tcW w:w="2471" w:type="dxa"/>
            <w:tcBorders>
              <w:top w:val="single" w:sz="4" w:space="0" w:color="auto"/>
            </w:tcBorders>
            <w:vAlign w:val="bottom"/>
          </w:tcPr>
          <w:p w14:paraId="7196B0E3" w14:textId="77777777" w:rsidR="00E60A95" w:rsidRPr="008946FE" w:rsidRDefault="00E60A95" w:rsidP="002C2862">
            <w:r w:rsidRPr="008946FE">
              <w:t>0.762 (0.738-0.785)</w:t>
            </w:r>
          </w:p>
        </w:tc>
      </w:tr>
      <w:tr w:rsidR="00E60A95" w:rsidRPr="008946FE" w14:paraId="5BB21C5D" w14:textId="77777777" w:rsidTr="00AB12F0">
        <w:tc>
          <w:tcPr>
            <w:tcW w:w="1262" w:type="dxa"/>
            <w:vMerge/>
            <w:shd w:val="clear" w:color="auto" w:fill="auto"/>
          </w:tcPr>
          <w:p w14:paraId="30C90746" w14:textId="77777777" w:rsidR="00E60A95" w:rsidRPr="008946FE" w:rsidRDefault="00E60A95" w:rsidP="002C2862"/>
        </w:tc>
        <w:tc>
          <w:tcPr>
            <w:tcW w:w="1389" w:type="dxa"/>
            <w:shd w:val="clear" w:color="auto" w:fill="auto"/>
          </w:tcPr>
          <w:p w14:paraId="2B28C3C6" w14:textId="77777777" w:rsidR="00E60A95" w:rsidRPr="008946FE" w:rsidRDefault="00E60A95" w:rsidP="002C2862">
            <w:r w:rsidRPr="008946FE">
              <w:t>Model 2</w:t>
            </w:r>
          </w:p>
        </w:tc>
        <w:tc>
          <w:tcPr>
            <w:tcW w:w="1313" w:type="dxa"/>
            <w:shd w:val="clear" w:color="auto" w:fill="auto"/>
            <w:vAlign w:val="bottom"/>
          </w:tcPr>
          <w:p w14:paraId="55EB575F" w14:textId="77777777" w:rsidR="00E60A95" w:rsidRPr="008946FE" w:rsidRDefault="00E60A95" w:rsidP="002C2862">
            <w:r w:rsidRPr="008946FE">
              <w:t>0.777</w:t>
            </w:r>
          </w:p>
        </w:tc>
        <w:tc>
          <w:tcPr>
            <w:tcW w:w="1418" w:type="dxa"/>
            <w:shd w:val="clear" w:color="auto" w:fill="auto"/>
            <w:vAlign w:val="bottom"/>
          </w:tcPr>
          <w:p w14:paraId="4083CC8D" w14:textId="77777777" w:rsidR="00E60A95" w:rsidRPr="008946FE" w:rsidRDefault="00E60A95" w:rsidP="002C2862">
            <w:r w:rsidRPr="008946FE">
              <w:t>0.803</w:t>
            </w:r>
          </w:p>
        </w:tc>
        <w:tc>
          <w:tcPr>
            <w:tcW w:w="1276" w:type="dxa"/>
            <w:shd w:val="clear" w:color="auto" w:fill="auto"/>
            <w:vAlign w:val="bottom"/>
          </w:tcPr>
          <w:p w14:paraId="1B4B0C6D" w14:textId="77777777" w:rsidR="00E60A95" w:rsidRPr="008946FE" w:rsidRDefault="00E60A95" w:rsidP="002C2862">
            <w:r w:rsidRPr="008946FE">
              <w:t>0.797</w:t>
            </w:r>
          </w:p>
        </w:tc>
        <w:tc>
          <w:tcPr>
            <w:tcW w:w="2409" w:type="dxa"/>
            <w:vAlign w:val="bottom"/>
          </w:tcPr>
          <w:p w14:paraId="292864DA" w14:textId="77777777" w:rsidR="00E60A95" w:rsidRPr="008946FE" w:rsidRDefault="00E60A95" w:rsidP="002C2862">
            <w:r w:rsidRPr="008946FE">
              <w:t>0.684 (0.657-0.710)</w:t>
            </w:r>
          </w:p>
        </w:tc>
        <w:tc>
          <w:tcPr>
            <w:tcW w:w="2410" w:type="dxa"/>
            <w:vAlign w:val="bottom"/>
          </w:tcPr>
          <w:p w14:paraId="0DB1BBF7" w14:textId="77777777" w:rsidR="00E60A95" w:rsidRPr="008946FE" w:rsidRDefault="00E60A95" w:rsidP="002C2862">
            <w:r w:rsidRPr="008946FE">
              <w:t>0.683 (0.656-0.710)</w:t>
            </w:r>
          </w:p>
        </w:tc>
        <w:tc>
          <w:tcPr>
            <w:tcW w:w="2471" w:type="dxa"/>
            <w:vAlign w:val="bottom"/>
          </w:tcPr>
          <w:p w14:paraId="7684B21E" w14:textId="77777777" w:rsidR="00E60A95" w:rsidRPr="008946FE" w:rsidRDefault="00E60A95" w:rsidP="002C2862">
            <w:r w:rsidRPr="008946FE">
              <w:t>0.693 (0.666-0.719)</w:t>
            </w:r>
          </w:p>
        </w:tc>
      </w:tr>
      <w:tr w:rsidR="00E60A95" w:rsidRPr="008946FE" w14:paraId="6688FED9" w14:textId="77777777" w:rsidTr="00AB12F0">
        <w:tc>
          <w:tcPr>
            <w:tcW w:w="1262" w:type="dxa"/>
            <w:vMerge/>
            <w:shd w:val="clear" w:color="auto" w:fill="auto"/>
          </w:tcPr>
          <w:p w14:paraId="5AF6F22D" w14:textId="77777777" w:rsidR="00E60A95" w:rsidRPr="008946FE" w:rsidRDefault="00E60A95" w:rsidP="002C2862"/>
        </w:tc>
        <w:tc>
          <w:tcPr>
            <w:tcW w:w="1389" w:type="dxa"/>
            <w:shd w:val="clear" w:color="auto" w:fill="auto"/>
          </w:tcPr>
          <w:p w14:paraId="4EB592BF" w14:textId="77777777" w:rsidR="00E60A95" w:rsidRPr="008946FE" w:rsidRDefault="00E60A95" w:rsidP="002C2862">
            <w:r w:rsidRPr="008946FE">
              <w:t>Model 3</w:t>
            </w:r>
          </w:p>
        </w:tc>
        <w:tc>
          <w:tcPr>
            <w:tcW w:w="1313" w:type="dxa"/>
            <w:shd w:val="clear" w:color="auto" w:fill="auto"/>
            <w:vAlign w:val="bottom"/>
          </w:tcPr>
          <w:p w14:paraId="26CB8088" w14:textId="77777777" w:rsidR="00E60A95" w:rsidRPr="008946FE" w:rsidRDefault="00E60A95" w:rsidP="002C2862">
            <w:r w:rsidRPr="008946FE">
              <w:t>0.777</w:t>
            </w:r>
          </w:p>
        </w:tc>
        <w:tc>
          <w:tcPr>
            <w:tcW w:w="1418" w:type="dxa"/>
            <w:shd w:val="clear" w:color="auto" w:fill="auto"/>
            <w:vAlign w:val="bottom"/>
          </w:tcPr>
          <w:p w14:paraId="680E9E65" w14:textId="77777777" w:rsidR="00E60A95" w:rsidRPr="008946FE" w:rsidRDefault="00E60A95" w:rsidP="002C2862">
            <w:r w:rsidRPr="008946FE">
              <w:t>0.806</w:t>
            </w:r>
          </w:p>
        </w:tc>
        <w:tc>
          <w:tcPr>
            <w:tcW w:w="1276" w:type="dxa"/>
            <w:shd w:val="clear" w:color="auto" w:fill="auto"/>
            <w:vAlign w:val="bottom"/>
          </w:tcPr>
          <w:p w14:paraId="13DF835A" w14:textId="77777777" w:rsidR="00E60A95" w:rsidRPr="008946FE" w:rsidRDefault="00E60A95" w:rsidP="002C2862">
            <w:r w:rsidRPr="008946FE">
              <w:t>0.796</w:t>
            </w:r>
          </w:p>
        </w:tc>
        <w:tc>
          <w:tcPr>
            <w:tcW w:w="2409" w:type="dxa"/>
            <w:vAlign w:val="bottom"/>
          </w:tcPr>
          <w:p w14:paraId="00BED470" w14:textId="77777777" w:rsidR="00E60A95" w:rsidRPr="008946FE" w:rsidRDefault="00E60A95" w:rsidP="002C2862">
            <w:r w:rsidRPr="008946FE">
              <w:t>0.684 (0.657-0.710)</w:t>
            </w:r>
          </w:p>
        </w:tc>
        <w:tc>
          <w:tcPr>
            <w:tcW w:w="2410" w:type="dxa"/>
            <w:vAlign w:val="bottom"/>
          </w:tcPr>
          <w:p w14:paraId="33E87DC4" w14:textId="77777777" w:rsidR="00E60A95" w:rsidRPr="008946FE" w:rsidRDefault="00E60A95" w:rsidP="002C2862">
            <w:r w:rsidRPr="008946FE">
              <w:t>0.684 (0.657-0.710)</w:t>
            </w:r>
          </w:p>
        </w:tc>
        <w:tc>
          <w:tcPr>
            <w:tcW w:w="2471" w:type="dxa"/>
            <w:vAlign w:val="bottom"/>
          </w:tcPr>
          <w:p w14:paraId="792DA111" w14:textId="77777777" w:rsidR="00E60A95" w:rsidRPr="008946FE" w:rsidRDefault="00E60A95" w:rsidP="002C2862">
            <w:r w:rsidRPr="008946FE">
              <w:t>0.691 (0.665-0.718)</w:t>
            </w:r>
          </w:p>
        </w:tc>
      </w:tr>
      <w:tr w:rsidR="00E60A95" w:rsidRPr="008946FE" w14:paraId="5BEE20F0" w14:textId="77777777" w:rsidTr="00AB12F0">
        <w:tc>
          <w:tcPr>
            <w:tcW w:w="1262" w:type="dxa"/>
            <w:vMerge/>
            <w:shd w:val="clear" w:color="auto" w:fill="auto"/>
          </w:tcPr>
          <w:p w14:paraId="30A5C232" w14:textId="77777777" w:rsidR="00E60A95" w:rsidRPr="008946FE" w:rsidRDefault="00E60A95" w:rsidP="002C2862"/>
        </w:tc>
        <w:tc>
          <w:tcPr>
            <w:tcW w:w="1389" w:type="dxa"/>
            <w:shd w:val="clear" w:color="auto" w:fill="auto"/>
          </w:tcPr>
          <w:p w14:paraId="6217B933" w14:textId="77777777" w:rsidR="00E60A95" w:rsidRPr="008946FE" w:rsidRDefault="00E60A95" w:rsidP="002C2862">
            <w:r w:rsidRPr="008946FE">
              <w:t>Model 4</w:t>
            </w:r>
          </w:p>
        </w:tc>
        <w:tc>
          <w:tcPr>
            <w:tcW w:w="1313" w:type="dxa"/>
            <w:shd w:val="clear" w:color="auto" w:fill="auto"/>
            <w:vAlign w:val="bottom"/>
          </w:tcPr>
          <w:p w14:paraId="4328CCD8" w14:textId="77777777" w:rsidR="00E60A95" w:rsidRPr="008946FE" w:rsidRDefault="00E60A95" w:rsidP="002C2862">
            <w:r w:rsidRPr="008946FE">
              <w:t>0.777</w:t>
            </w:r>
          </w:p>
        </w:tc>
        <w:tc>
          <w:tcPr>
            <w:tcW w:w="1418" w:type="dxa"/>
            <w:shd w:val="clear" w:color="auto" w:fill="auto"/>
            <w:vAlign w:val="bottom"/>
          </w:tcPr>
          <w:p w14:paraId="0F4742DA" w14:textId="77777777" w:rsidR="00E60A95" w:rsidRPr="008946FE" w:rsidRDefault="00E60A95" w:rsidP="002C2862">
            <w:r w:rsidRPr="008946FE">
              <w:t>0.809</w:t>
            </w:r>
          </w:p>
        </w:tc>
        <w:tc>
          <w:tcPr>
            <w:tcW w:w="1276" w:type="dxa"/>
            <w:shd w:val="clear" w:color="auto" w:fill="auto"/>
            <w:vAlign w:val="bottom"/>
          </w:tcPr>
          <w:p w14:paraId="3BDC6A81" w14:textId="77777777" w:rsidR="00E60A95" w:rsidRPr="008946FE" w:rsidRDefault="00E60A95" w:rsidP="002C2862">
            <w:r w:rsidRPr="008946FE">
              <w:t>0.797</w:t>
            </w:r>
          </w:p>
        </w:tc>
        <w:tc>
          <w:tcPr>
            <w:tcW w:w="2409" w:type="dxa"/>
            <w:vAlign w:val="bottom"/>
          </w:tcPr>
          <w:p w14:paraId="11EEB161" w14:textId="77777777" w:rsidR="00E60A95" w:rsidRPr="008946FE" w:rsidRDefault="00E60A95" w:rsidP="002C2862">
            <w:r w:rsidRPr="008946FE">
              <w:t>0.677 (0.650-0.703)</w:t>
            </w:r>
          </w:p>
        </w:tc>
        <w:tc>
          <w:tcPr>
            <w:tcW w:w="2410" w:type="dxa"/>
            <w:vAlign w:val="bottom"/>
          </w:tcPr>
          <w:p w14:paraId="0D1799E7" w14:textId="77777777" w:rsidR="00E60A95" w:rsidRPr="008946FE" w:rsidRDefault="00E60A95" w:rsidP="002C2862">
            <w:r w:rsidRPr="008946FE">
              <w:t>0.667 (0.641-0.694)</w:t>
            </w:r>
          </w:p>
        </w:tc>
        <w:tc>
          <w:tcPr>
            <w:tcW w:w="2471" w:type="dxa"/>
            <w:vAlign w:val="bottom"/>
          </w:tcPr>
          <w:p w14:paraId="5D77E737" w14:textId="77777777" w:rsidR="00E60A95" w:rsidRPr="008946FE" w:rsidRDefault="00E60A95" w:rsidP="002C2862">
            <w:r w:rsidRPr="008946FE">
              <w:t>0.679 (0.653-0.706)</w:t>
            </w:r>
          </w:p>
        </w:tc>
      </w:tr>
      <w:tr w:rsidR="00E60A95" w:rsidRPr="008946FE" w14:paraId="375053B3" w14:textId="77777777" w:rsidTr="00AB12F0">
        <w:tc>
          <w:tcPr>
            <w:tcW w:w="1262" w:type="dxa"/>
            <w:vMerge/>
            <w:shd w:val="clear" w:color="auto" w:fill="auto"/>
          </w:tcPr>
          <w:p w14:paraId="59728FF8" w14:textId="77777777" w:rsidR="00E60A95" w:rsidRPr="008946FE" w:rsidRDefault="00E60A95" w:rsidP="002C2862"/>
        </w:tc>
        <w:tc>
          <w:tcPr>
            <w:tcW w:w="1389" w:type="dxa"/>
            <w:shd w:val="clear" w:color="auto" w:fill="auto"/>
          </w:tcPr>
          <w:p w14:paraId="1B0A15CE" w14:textId="77777777" w:rsidR="00E60A95" w:rsidRPr="008946FE" w:rsidRDefault="00E60A95" w:rsidP="002C2862">
            <w:r w:rsidRPr="008946FE">
              <w:t>Model 5</w:t>
            </w:r>
          </w:p>
        </w:tc>
        <w:tc>
          <w:tcPr>
            <w:tcW w:w="1313" w:type="dxa"/>
            <w:shd w:val="clear" w:color="auto" w:fill="auto"/>
            <w:vAlign w:val="bottom"/>
          </w:tcPr>
          <w:p w14:paraId="6CF34B36" w14:textId="77777777" w:rsidR="00E60A95" w:rsidRPr="008946FE" w:rsidRDefault="00E60A95" w:rsidP="002C2862">
            <w:r w:rsidRPr="008946FE">
              <w:t>0.846</w:t>
            </w:r>
          </w:p>
        </w:tc>
        <w:tc>
          <w:tcPr>
            <w:tcW w:w="1418" w:type="dxa"/>
            <w:shd w:val="clear" w:color="auto" w:fill="auto"/>
            <w:vAlign w:val="bottom"/>
          </w:tcPr>
          <w:p w14:paraId="4C994C7B" w14:textId="77777777" w:rsidR="00E60A95" w:rsidRPr="008946FE" w:rsidRDefault="00E60A95" w:rsidP="002C2862">
            <w:r w:rsidRPr="008946FE">
              <w:t>0.791</w:t>
            </w:r>
          </w:p>
        </w:tc>
        <w:tc>
          <w:tcPr>
            <w:tcW w:w="1276" w:type="dxa"/>
            <w:shd w:val="clear" w:color="auto" w:fill="auto"/>
            <w:vAlign w:val="bottom"/>
          </w:tcPr>
          <w:p w14:paraId="3017D9E2" w14:textId="77777777" w:rsidR="00E60A95" w:rsidRPr="008946FE" w:rsidRDefault="00E60A95" w:rsidP="002C2862">
            <w:r w:rsidRPr="008946FE">
              <w:t>0.753</w:t>
            </w:r>
          </w:p>
        </w:tc>
        <w:tc>
          <w:tcPr>
            <w:tcW w:w="2409" w:type="dxa"/>
            <w:vAlign w:val="bottom"/>
          </w:tcPr>
          <w:p w14:paraId="1E0E8CB8" w14:textId="77777777" w:rsidR="00E60A95" w:rsidRPr="008946FE" w:rsidRDefault="00E60A95" w:rsidP="002C2862">
            <w:r w:rsidRPr="008946FE">
              <w:t>0.666 (0.639-0.694)</w:t>
            </w:r>
          </w:p>
        </w:tc>
        <w:tc>
          <w:tcPr>
            <w:tcW w:w="2410" w:type="dxa"/>
            <w:vAlign w:val="bottom"/>
          </w:tcPr>
          <w:p w14:paraId="2F392B9D" w14:textId="77777777" w:rsidR="00E60A95" w:rsidRPr="008946FE" w:rsidRDefault="00E60A95" w:rsidP="002C2862">
            <w:r w:rsidRPr="008946FE">
              <w:t>0.715 (0.689-0.742)</w:t>
            </w:r>
          </w:p>
        </w:tc>
        <w:tc>
          <w:tcPr>
            <w:tcW w:w="2471" w:type="dxa"/>
            <w:vAlign w:val="bottom"/>
          </w:tcPr>
          <w:p w14:paraId="3F4AE56D" w14:textId="77777777" w:rsidR="00E60A95" w:rsidRPr="008946FE" w:rsidRDefault="00E60A95" w:rsidP="002C2862">
            <w:r w:rsidRPr="008946FE">
              <w:t>0.744 (0.720-0.769)</w:t>
            </w:r>
          </w:p>
        </w:tc>
      </w:tr>
      <w:tr w:rsidR="00E60A95" w:rsidRPr="008946FE" w14:paraId="05EF7AB7" w14:textId="77777777" w:rsidTr="00AB12F0">
        <w:tc>
          <w:tcPr>
            <w:tcW w:w="1262" w:type="dxa"/>
            <w:vMerge/>
            <w:shd w:val="clear" w:color="auto" w:fill="auto"/>
          </w:tcPr>
          <w:p w14:paraId="1FA7D059" w14:textId="77777777" w:rsidR="00E60A95" w:rsidRPr="008946FE" w:rsidRDefault="00E60A95" w:rsidP="002C2862"/>
        </w:tc>
        <w:tc>
          <w:tcPr>
            <w:tcW w:w="1389" w:type="dxa"/>
            <w:shd w:val="clear" w:color="auto" w:fill="auto"/>
          </w:tcPr>
          <w:p w14:paraId="03F0A367" w14:textId="77777777" w:rsidR="00E60A95" w:rsidRPr="008946FE" w:rsidRDefault="00E60A95" w:rsidP="002C2862">
            <w:r w:rsidRPr="008946FE">
              <w:t>Model 6</w:t>
            </w:r>
          </w:p>
        </w:tc>
        <w:tc>
          <w:tcPr>
            <w:tcW w:w="1313" w:type="dxa"/>
            <w:shd w:val="clear" w:color="auto" w:fill="auto"/>
            <w:vAlign w:val="bottom"/>
          </w:tcPr>
          <w:p w14:paraId="41B95B51" w14:textId="77777777" w:rsidR="00E60A95" w:rsidRPr="008946FE" w:rsidRDefault="00E60A95" w:rsidP="002C2862">
            <w:r w:rsidRPr="008946FE">
              <w:t>0.785</w:t>
            </w:r>
          </w:p>
        </w:tc>
        <w:tc>
          <w:tcPr>
            <w:tcW w:w="1418" w:type="dxa"/>
            <w:shd w:val="clear" w:color="auto" w:fill="auto"/>
            <w:vAlign w:val="bottom"/>
          </w:tcPr>
          <w:p w14:paraId="7EF11567" w14:textId="77777777" w:rsidR="00E60A95" w:rsidRPr="008946FE" w:rsidRDefault="00E60A95" w:rsidP="002C2862">
            <w:r w:rsidRPr="008946FE">
              <w:t>0.732</w:t>
            </w:r>
          </w:p>
        </w:tc>
        <w:tc>
          <w:tcPr>
            <w:tcW w:w="1276" w:type="dxa"/>
            <w:shd w:val="clear" w:color="auto" w:fill="auto"/>
            <w:vAlign w:val="bottom"/>
          </w:tcPr>
          <w:p w14:paraId="01CF0E9A" w14:textId="77777777" w:rsidR="00E60A95" w:rsidRPr="008946FE" w:rsidRDefault="00E60A95" w:rsidP="002C2862">
            <w:r w:rsidRPr="008946FE">
              <w:t>0.739</w:t>
            </w:r>
          </w:p>
        </w:tc>
        <w:tc>
          <w:tcPr>
            <w:tcW w:w="2409" w:type="dxa"/>
            <w:vAlign w:val="bottom"/>
          </w:tcPr>
          <w:p w14:paraId="7F6FD8EC" w14:textId="77777777" w:rsidR="00E60A95" w:rsidRPr="008946FE" w:rsidRDefault="00E60A95" w:rsidP="002C2862">
            <w:r w:rsidRPr="008946FE">
              <w:t>0.698 (0.672-0.724)</w:t>
            </w:r>
          </w:p>
        </w:tc>
        <w:tc>
          <w:tcPr>
            <w:tcW w:w="2410" w:type="dxa"/>
            <w:vAlign w:val="bottom"/>
          </w:tcPr>
          <w:p w14:paraId="00E1D1AC" w14:textId="77777777" w:rsidR="00E60A95" w:rsidRPr="008946FE" w:rsidRDefault="00E60A95" w:rsidP="002C2862">
            <w:r w:rsidRPr="008946FE">
              <w:t>0.761 (0.737-0.784)</w:t>
            </w:r>
          </w:p>
        </w:tc>
        <w:tc>
          <w:tcPr>
            <w:tcW w:w="2471" w:type="dxa"/>
            <w:vAlign w:val="bottom"/>
          </w:tcPr>
          <w:p w14:paraId="7235684E" w14:textId="77777777" w:rsidR="00E60A95" w:rsidRPr="008946FE" w:rsidRDefault="00E60A95" w:rsidP="002C2862">
            <w:r w:rsidRPr="008946FE">
              <w:t>0.764 (0.741-0.787)</w:t>
            </w:r>
          </w:p>
        </w:tc>
      </w:tr>
      <w:tr w:rsidR="00E60A95" w:rsidRPr="008946FE" w14:paraId="133AC99F" w14:textId="77777777" w:rsidTr="00AB12F0">
        <w:tc>
          <w:tcPr>
            <w:tcW w:w="1262" w:type="dxa"/>
            <w:vMerge/>
            <w:shd w:val="clear" w:color="auto" w:fill="auto"/>
          </w:tcPr>
          <w:p w14:paraId="4F437F98" w14:textId="77777777" w:rsidR="00E60A95" w:rsidRPr="008946FE" w:rsidRDefault="00E60A95" w:rsidP="002C2862"/>
        </w:tc>
        <w:tc>
          <w:tcPr>
            <w:tcW w:w="1389" w:type="dxa"/>
            <w:shd w:val="clear" w:color="auto" w:fill="auto"/>
          </w:tcPr>
          <w:p w14:paraId="6B82BE23" w14:textId="77777777" w:rsidR="00E60A95" w:rsidRPr="008946FE" w:rsidRDefault="00E60A95" w:rsidP="002C2862">
            <w:r w:rsidRPr="008946FE">
              <w:t>Model 7</w:t>
            </w:r>
          </w:p>
        </w:tc>
        <w:tc>
          <w:tcPr>
            <w:tcW w:w="1313" w:type="dxa"/>
            <w:shd w:val="clear" w:color="auto" w:fill="auto"/>
            <w:vAlign w:val="bottom"/>
          </w:tcPr>
          <w:p w14:paraId="11C52F57" w14:textId="77777777" w:rsidR="00E60A95" w:rsidRPr="008946FE" w:rsidRDefault="00E60A95" w:rsidP="002C2862">
            <w:r w:rsidRPr="008946FE">
              <w:t>0.790</w:t>
            </w:r>
          </w:p>
        </w:tc>
        <w:tc>
          <w:tcPr>
            <w:tcW w:w="1418" w:type="dxa"/>
            <w:shd w:val="clear" w:color="auto" w:fill="auto"/>
            <w:vAlign w:val="bottom"/>
          </w:tcPr>
          <w:p w14:paraId="54B5E25D" w14:textId="77777777" w:rsidR="00E60A95" w:rsidRPr="008946FE" w:rsidRDefault="00E60A95" w:rsidP="002C2862">
            <w:r w:rsidRPr="008946FE">
              <w:t>0.746</w:t>
            </w:r>
          </w:p>
        </w:tc>
        <w:tc>
          <w:tcPr>
            <w:tcW w:w="1276" w:type="dxa"/>
            <w:shd w:val="clear" w:color="auto" w:fill="auto"/>
            <w:vAlign w:val="bottom"/>
          </w:tcPr>
          <w:p w14:paraId="60B9E7BE" w14:textId="77777777" w:rsidR="00E60A95" w:rsidRPr="008946FE" w:rsidRDefault="00E60A95" w:rsidP="002C2862">
            <w:r w:rsidRPr="008946FE">
              <w:t>0.752</w:t>
            </w:r>
          </w:p>
        </w:tc>
        <w:tc>
          <w:tcPr>
            <w:tcW w:w="2409" w:type="dxa"/>
            <w:vAlign w:val="bottom"/>
          </w:tcPr>
          <w:p w14:paraId="56FC5BAF" w14:textId="77777777" w:rsidR="00E60A95" w:rsidRPr="008946FE" w:rsidRDefault="00E60A95" w:rsidP="002C2862">
            <w:r w:rsidRPr="008946FE">
              <w:t>0.696 (0.670-0.721)</w:t>
            </w:r>
          </w:p>
        </w:tc>
        <w:tc>
          <w:tcPr>
            <w:tcW w:w="2410" w:type="dxa"/>
            <w:vAlign w:val="bottom"/>
          </w:tcPr>
          <w:p w14:paraId="2A56257D" w14:textId="77777777" w:rsidR="00E60A95" w:rsidRPr="008946FE" w:rsidRDefault="00E60A95" w:rsidP="002C2862">
            <w:r w:rsidRPr="008946FE">
              <w:t>0.751 (0.727-0.775)</w:t>
            </w:r>
          </w:p>
        </w:tc>
        <w:tc>
          <w:tcPr>
            <w:tcW w:w="2471" w:type="dxa"/>
            <w:vAlign w:val="bottom"/>
          </w:tcPr>
          <w:p w14:paraId="45E8E8E1" w14:textId="77777777" w:rsidR="00E60A95" w:rsidRPr="008946FE" w:rsidRDefault="00E60A95" w:rsidP="002C2862">
            <w:r w:rsidRPr="008946FE">
              <w:t>0.746 (0.722-0.770)</w:t>
            </w:r>
          </w:p>
        </w:tc>
      </w:tr>
      <w:tr w:rsidR="00E60A95" w:rsidRPr="008946FE" w14:paraId="2988308D" w14:textId="77777777" w:rsidTr="00AB12F0">
        <w:tc>
          <w:tcPr>
            <w:tcW w:w="1262" w:type="dxa"/>
            <w:vMerge/>
            <w:shd w:val="clear" w:color="auto" w:fill="auto"/>
          </w:tcPr>
          <w:p w14:paraId="51558FFC" w14:textId="77777777" w:rsidR="00E60A95" w:rsidRPr="008946FE" w:rsidRDefault="00E60A95" w:rsidP="002C2862"/>
        </w:tc>
        <w:tc>
          <w:tcPr>
            <w:tcW w:w="1389" w:type="dxa"/>
            <w:shd w:val="clear" w:color="auto" w:fill="auto"/>
          </w:tcPr>
          <w:p w14:paraId="5A818B5D" w14:textId="77777777" w:rsidR="00E60A95" w:rsidRPr="008946FE" w:rsidRDefault="00E60A95" w:rsidP="002C2862">
            <w:r w:rsidRPr="008946FE">
              <w:t>Model 8</w:t>
            </w:r>
          </w:p>
        </w:tc>
        <w:tc>
          <w:tcPr>
            <w:tcW w:w="1313" w:type="dxa"/>
            <w:shd w:val="clear" w:color="auto" w:fill="auto"/>
            <w:vAlign w:val="bottom"/>
          </w:tcPr>
          <w:p w14:paraId="36CC604D" w14:textId="77777777" w:rsidR="00E60A95" w:rsidRPr="008946FE" w:rsidRDefault="00E60A95" w:rsidP="002C2862">
            <w:r w:rsidRPr="008946FE">
              <w:t>0.788</w:t>
            </w:r>
          </w:p>
        </w:tc>
        <w:tc>
          <w:tcPr>
            <w:tcW w:w="1418" w:type="dxa"/>
            <w:shd w:val="clear" w:color="auto" w:fill="auto"/>
            <w:vAlign w:val="bottom"/>
          </w:tcPr>
          <w:p w14:paraId="59974AEE" w14:textId="77777777" w:rsidR="00E60A95" w:rsidRPr="008946FE" w:rsidRDefault="00E60A95" w:rsidP="002C2862">
            <w:r w:rsidRPr="008946FE">
              <w:t>0.741</w:t>
            </w:r>
          </w:p>
        </w:tc>
        <w:tc>
          <w:tcPr>
            <w:tcW w:w="1276" w:type="dxa"/>
            <w:shd w:val="clear" w:color="auto" w:fill="auto"/>
            <w:vAlign w:val="bottom"/>
          </w:tcPr>
          <w:p w14:paraId="1C2267F3" w14:textId="77777777" w:rsidR="00E60A95" w:rsidRPr="008946FE" w:rsidRDefault="00E60A95" w:rsidP="002C2862">
            <w:r w:rsidRPr="008946FE">
              <w:t>0.748</w:t>
            </w:r>
          </w:p>
        </w:tc>
        <w:tc>
          <w:tcPr>
            <w:tcW w:w="2409" w:type="dxa"/>
            <w:vAlign w:val="bottom"/>
          </w:tcPr>
          <w:p w14:paraId="6EFAA6CC" w14:textId="77777777" w:rsidR="00E60A95" w:rsidRPr="008946FE" w:rsidRDefault="00E60A95" w:rsidP="002C2862">
            <w:r w:rsidRPr="008946FE">
              <w:t>0.693 (0.667-0.719)</w:t>
            </w:r>
          </w:p>
        </w:tc>
        <w:tc>
          <w:tcPr>
            <w:tcW w:w="2410" w:type="dxa"/>
            <w:vAlign w:val="bottom"/>
          </w:tcPr>
          <w:p w14:paraId="20DDD1ED" w14:textId="77777777" w:rsidR="00E60A95" w:rsidRPr="008946FE" w:rsidRDefault="00E60A95" w:rsidP="002C2862">
            <w:r w:rsidRPr="008946FE">
              <w:t>0.750 (0.726-0.774)</w:t>
            </w:r>
          </w:p>
        </w:tc>
        <w:tc>
          <w:tcPr>
            <w:tcW w:w="2471" w:type="dxa"/>
            <w:vAlign w:val="bottom"/>
          </w:tcPr>
          <w:p w14:paraId="78CB47A3" w14:textId="77777777" w:rsidR="00E60A95" w:rsidRPr="008946FE" w:rsidRDefault="00E60A95" w:rsidP="002C2862">
            <w:r w:rsidRPr="008946FE">
              <w:t>0.750 (0.726-0.774)</w:t>
            </w:r>
          </w:p>
        </w:tc>
      </w:tr>
      <w:tr w:rsidR="00E60A95" w:rsidRPr="008946FE" w14:paraId="2AF95940" w14:textId="77777777" w:rsidTr="00AB12F0">
        <w:tc>
          <w:tcPr>
            <w:tcW w:w="1262" w:type="dxa"/>
            <w:vMerge/>
            <w:shd w:val="clear" w:color="auto" w:fill="auto"/>
          </w:tcPr>
          <w:p w14:paraId="68BB6045" w14:textId="77777777" w:rsidR="00E60A95" w:rsidRPr="008946FE" w:rsidRDefault="00E60A95" w:rsidP="002C2862"/>
        </w:tc>
        <w:tc>
          <w:tcPr>
            <w:tcW w:w="1389" w:type="dxa"/>
            <w:shd w:val="clear" w:color="auto" w:fill="auto"/>
          </w:tcPr>
          <w:p w14:paraId="7769291B" w14:textId="77777777" w:rsidR="00E60A95" w:rsidRPr="008946FE" w:rsidRDefault="00E60A95" w:rsidP="002C2862">
            <w:r w:rsidRPr="008946FE">
              <w:t>Model 9</w:t>
            </w:r>
          </w:p>
        </w:tc>
        <w:tc>
          <w:tcPr>
            <w:tcW w:w="1313" w:type="dxa"/>
            <w:shd w:val="clear" w:color="auto" w:fill="auto"/>
            <w:vAlign w:val="bottom"/>
          </w:tcPr>
          <w:p w14:paraId="185ADC2F" w14:textId="77777777" w:rsidR="00E60A95" w:rsidRPr="008946FE" w:rsidRDefault="00E60A95" w:rsidP="002C2862">
            <w:r w:rsidRPr="008946FE">
              <w:t>0.787</w:t>
            </w:r>
          </w:p>
        </w:tc>
        <w:tc>
          <w:tcPr>
            <w:tcW w:w="1418" w:type="dxa"/>
            <w:shd w:val="clear" w:color="auto" w:fill="auto"/>
            <w:vAlign w:val="bottom"/>
          </w:tcPr>
          <w:p w14:paraId="70BDB5C9" w14:textId="77777777" w:rsidR="00E60A95" w:rsidRPr="008946FE" w:rsidRDefault="00E60A95" w:rsidP="002C2862">
            <w:r w:rsidRPr="008946FE">
              <w:t>0.742</w:t>
            </w:r>
          </w:p>
        </w:tc>
        <w:tc>
          <w:tcPr>
            <w:tcW w:w="1276" w:type="dxa"/>
            <w:shd w:val="clear" w:color="auto" w:fill="auto"/>
            <w:vAlign w:val="bottom"/>
          </w:tcPr>
          <w:p w14:paraId="38F3E17F" w14:textId="77777777" w:rsidR="00E60A95" w:rsidRPr="008946FE" w:rsidRDefault="00E60A95" w:rsidP="002C2862">
            <w:r w:rsidRPr="008946FE">
              <w:t>0.735</w:t>
            </w:r>
          </w:p>
        </w:tc>
        <w:tc>
          <w:tcPr>
            <w:tcW w:w="2409" w:type="dxa"/>
            <w:vAlign w:val="bottom"/>
          </w:tcPr>
          <w:p w14:paraId="7F1E9A2D" w14:textId="77777777" w:rsidR="00E60A95" w:rsidRPr="008946FE" w:rsidRDefault="00E60A95" w:rsidP="002C2862">
            <w:r w:rsidRPr="008946FE">
              <w:t>0.700 (0.674-0.725)</w:t>
            </w:r>
          </w:p>
        </w:tc>
        <w:tc>
          <w:tcPr>
            <w:tcW w:w="2410" w:type="dxa"/>
            <w:vAlign w:val="bottom"/>
          </w:tcPr>
          <w:p w14:paraId="540DB6C5" w14:textId="77777777" w:rsidR="00E60A95" w:rsidRPr="008946FE" w:rsidRDefault="00E60A95" w:rsidP="002C2862">
            <w:r w:rsidRPr="008946FE">
              <w:t>0.751 (0.727-0.776)</w:t>
            </w:r>
          </w:p>
        </w:tc>
        <w:tc>
          <w:tcPr>
            <w:tcW w:w="2471" w:type="dxa"/>
            <w:vAlign w:val="bottom"/>
          </w:tcPr>
          <w:p w14:paraId="2D297850" w14:textId="77777777" w:rsidR="00E60A95" w:rsidRPr="008946FE" w:rsidRDefault="00E60A95" w:rsidP="002C2862">
            <w:r w:rsidRPr="008946FE">
              <w:t>0.753 (0.729-0.777)</w:t>
            </w:r>
          </w:p>
        </w:tc>
      </w:tr>
      <w:tr w:rsidR="00E60A95" w:rsidRPr="008946FE" w14:paraId="713410FB" w14:textId="77777777" w:rsidTr="00AB12F0">
        <w:tc>
          <w:tcPr>
            <w:tcW w:w="1262" w:type="dxa"/>
            <w:vMerge/>
            <w:shd w:val="clear" w:color="auto" w:fill="auto"/>
          </w:tcPr>
          <w:p w14:paraId="3AE1AAF7" w14:textId="77777777" w:rsidR="00E60A95" w:rsidRPr="008946FE" w:rsidRDefault="00E60A95" w:rsidP="002C2862"/>
        </w:tc>
        <w:tc>
          <w:tcPr>
            <w:tcW w:w="1389" w:type="dxa"/>
            <w:shd w:val="clear" w:color="auto" w:fill="auto"/>
          </w:tcPr>
          <w:p w14:paraId="7E68A0D7" w14:textId="77777777" w:rsidR="00E60A95" w:rsidRPr="008946FE" w:rsidRDefault="00E60A95" w:rsidP="002C2862">
            <w:r w:rsidRPr="008946FE">
              <w:t>Model 10</w:t>
            </w:r>
          </w:p>
        </w:tc>
        <w:tc>
          <w:tcPr>
            <w:tcW w:w="1313" w:type="dxa"/>
            <w:shd w:val="clear" w:color="auto" w:fill="auto"/>
            <w:vAlign w:val="bottom"/>
          </w:tcPr>
          <w:p w14:paraId="0EEF5384" w14:textId="77777777" w:rsidR="00E60A95" w:rsidRPr="008946FE" w:rsidRDefault="00E60A95" w:rsidP="002C2862">
            <w:r w:rsidRPr="008946FE">
              <w:t>0.783</w:t>
            </w:r>
          </w:p>
        </w:tc>
        <w:tc>
          <w:tcPr>
            <w:tcW w:w="1418" w:type="dxa"/>
            <w:shd w:val="clear" w:color="auto" w:fill="auto"/>
            <w:vAlign w:val="bottom"/>
          </w:tcPr>
          <w:p w14:paraId="0E63A8BA" w14:textId="77777777" w:rsidR="00E60A95" w:rsidRPr="008946FE" w:rsidRDefault="00E60A95" w:rsidP="002C2862">
            <w:r w:rsidRPr="008946FE">
              <w:t>0.736</w:t>
            </w:r>
          </w:p>
        </w:tc>
        <w:tc>
          <w:tcPr>
            <w:tcW w:w="1276" w:type="dxa"/>
            <w:shd w:val="clear" w:color="auto" w:fill="auto"/>
            <w:vAlign w:val="bottom"/>
          </w:tcPr>
          <w:p w14:paraId="204C9CC6" w14:textId="77777777" w:rsidR="00E60A95" w:rsidRPr="008946FE" w:rsidRDefault="00E60A95" w:rsidP="002C2862">
            <w:r w:rsidRPr="008946FE">
              <w:t>0.736</w:t>
            </w:r>
          </w:p>
        </w:tc>
        <w:tc>
          <w:tcPr>
            <w:tcW w:w="2409" w:type="dxa"/>
            <w:vAlign w:val="bottom"/>
          </w:tcPr>
          <w:p w14:paraId="36270A0F" w14:textId="77777777" w:rsidR="00E60A95" w:rsidRPr="008946FE" w:rsidRDefault="00E60A95" w:rsidP="002C2862">
            <w:r w:rsidRPr="008946FE">
              <w:t>0.703 (0.678-0.729)</w:t>
            </w:r>
          </w:p>
        </w:tc>
        <w:tc>
          <w:tcPr>
            <w:tcW w:w="2410" w:type="dxa"/>
            <w:vAlign w:val="bottom"/>
          </w:tcPr>
          <w:p w14:paraId="12B9A8C9" w14:textId="77777777" w:rsidR="00E60A95" w:rsidRPr="008946FE" w:rsidRDefault="00E60A95" w:rsidP="002C2862">
            <w:r w:rsidRPr="008946FE">
              <w:t>0.757 (0.734-0.781)</w:t>
            </w:r>
          </w:p>
        </w:tc>
        <w:tc>
          <w:tcPr>
            <w:tcW w:w="2471" w:type="dxa"/>
            <w:vAlign w:val="bottom"/>
          </w:tcPr>
          <w:p w14:paraId="778CD77F" w14:textId="77777777" w:rsidR="00E60A95" w:rsidRPr="008946FE" w:rsidRDefault="00E60A95" w:rsidP="002C2862">
            <w:r w:rsidRPr="008946FE">
              <w:t>0.764 (0.741-0.787)</w:t>
            </w:r>
          </w:p>
        </w:tc>
      </w:tr>
    </w:tbl>
    <w:p w14:paraId="757C521C" w14:textId="77777777" w:rsidR="00E60A95" w:rsidRPr="00146D37" w:rsidRDefault="00E60A95" w:rsidP="00E60A95">
      <w:r w:rsidRPr="00146D37">
        <w:t>Model 1: Absolute measures at 6, 12, and 24 months. Model 2: Difference between measures at 1-6 months and 6-24 months. Model 3: Difference between measures at 1-12 months and 12-24 months. Model 4: Difference between measures at 1-24 months. Model 5: age and measure at the BMI peak. Model 6: Absolute measures at 6, 12, and 24 months + age and measures at the BMI peak. Model 7: Difference between measures at 1-6 months and 6-24 months + age and measures at the BMI peak. Model 8: Difference between measures at 1-12 months and 12-24 months + age and measures at the BMI peak. Model 9: Difference between measures at 1-24 months + age and measures at the BMI peak. Model 10: Difference between measures at 1 month to BMI peak and BMI peak to 24 months + age and measures at the BMI peak.</w:t>
      </w:r>
    </w:p>
    <w:p w14:paraId="3D66EFC9" w14:textId="77777777" w:rsidR="00E60A95" w:rsidRPr="00146D37" w:rsidRDefault="00E60A95" w:rsidP="00E60A95">
      <w:r w:rsidRPr="00146D37">
        <w:t xml:space="preserve">CI, confidence intervals; AUC, area under the receiver operating characteristic curve; BMI, body mass index, </w:t>
      </w:r>
      <w:proofErr w:type="spellStart"/>
      <w:r w:rsidRPr="00146D37">
        <w:t>WfL</w:t>
      </w:r>
      <w:proofErr w:type="spellEnd"/>
      <w:r w:rsidRPr="00146D37">
        <w:t>, weight-for-length.</w:t>
      </w:r>
    </w:p>
    <w:p w14:paraId="3109D65A" w14:textId="77777777" w:rsidR="00E60A95" w:rsidRPr="00146D37" w:rsidRDefault="00E60A95" w:rsidP="00E60A95">
      <w:pPr>
        <w:spacing w:after="160" w:line="259" w:lineRule="auto"/>
        <w:rPr>
          <w:rFonts w:ascii="Arial" w:hAnsi="Arial" w:cs="Arial"/>
          <w:sz w:val="28"/>
          <w:szCs w:val="28"/>
        </w:rPr>
      </w:pPr>
      <w:r w:rsidRPr="00146D37">
        <w:rPr>
          <w:rFonts w:ascii="Arial" w:hAnsi="Arial" w:cs="Arial"/>
          <w:sz w:val="28"/>
          <w:szCs w:val="28"/>
        </w:rPr>
        <w:br w:type="page"/>
      </w:r>
    </w:p>
    <w:p w14:paraId="6170F67D" w14:textId="0B9761F4" w:rsidR="00E60A95" w:rsidRPr="00146D37" w:rsidRDefault="00E60A95" w:rsidP="00E60A95">
      <w:pPr>
        <w:pStyle w:val="Heading3"/>
      </w:pPr>
      <w:bookmarkStart w:id="11" w:name="_Toc151030532"/>
      <w:r w:rsidRPr="00146D37">
        <w:lastRenderedPageBreak/>
        <w:t>Table S</w:t>
      </w:r>
      <w:r w:rsidR="008F5D1C">
        <w:t>8</w:t>
      </w:r>
      <w:r w:rsidRPr="00146D37">
        <w:t xml:space="preserve">: Residual standard deviation of GECKO-calibrated models at predicting BMI z-score at 5-7 years of age for each measure of infant </w:t>
      </w:r>
      <w:proofErr w:type="gramStart"/>
      <w:r w:rsidRPr="00146D37">
        <w:t>growth</w:t>
      </w:r>
      <w:bookmarkEnd w:id="11"/>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1275"/>
        <w:gridCol w:w="1418"/>
        <w:gridCol w:w="1276"/>
        <w:gridCol w:w="1984"/>
        <w:gridCol w:w="2126"/>
        <w:gridCol w:w="2127"/>
      </w:tblGrid>
      <w:tr w:rsidR="00E60A95" w:rsidRPr="00AB12F0" w14:paraId="1EE29B6B" w14:textId="77777777" w:rsidTr="002C2862">
        <w:tc>
          <w:tcPr>
            <w:tcW w:w="2689" w:type="dxa"/>
            <w:shd w:val="clear" w:color="auto" w:fill="auto"/>
          </w:tcPr>
          <w:p w14:paraId="45ACF14D" w14:textId="77777777" w:rsidR="00E60A95" w:rsidRPr="00AB12F0" w:rsidRDefault="00E60A95" w:rsidP="002C2862">
            <w:pPr>
              <w:rPr>
                <w:b/>
                <w:bCs/>
              </w:rPr>
            </w:pPr>
            <w:r w:rsidRPr="00AB12F0">
              <w:rPr>
                <w:b/>
                <w:bCs/>
              </w:rPr>
              <w:t>Calibrated model</w:t>
            </w:r>
          </w:p>
        </w:tc>
        <w:tc>
          <w:tcPr>
            <w:tcW w:w="1275" w:type="dxa"/>
            <w:shd w:val="clear" w:color="auto" w:fill="auto"/>
          </w:tcPr>
          <w:p w14:paraId="16B1F34A" w14:textId="77777777" w:rsidR="00E60A95" w:rsidRPr="00AB12F0" w:rsidRDefault="00E60A95" w:rsidP="002C2862">
            <w:pPr>
              <w:rPr>
                <w:b/>
                <w:bCs/>
              </w:rPr>
            </w:pPr>
            <w:r w:rsidRPr="00AB12F0">
              <w:rPr>
                <w:b/>
                <w:bCs/>
              </w:rPr>
              <w:t>Weight, kg</w:t>
            </w:r>
          </w:p>
        </w:tc>
        <w:tc>
          <w:tcPr>
            <w:tcW w:w="1418" w:type="dxa"/>
            <w:shd w:val="clear" w:color="auto" w:fill="auto"/>
          </w:tcPr>
          <w:p w14:paraId="43CF08F7" w14:textId="77777777" w:rsidR="00E60A95" w:rsidRPr="00AB12F0" w:rsidRDefault="00E60A95" w:rsidP="002C2862">
            <w:pPr>
              <w:rPr>
                <w:b/>
                <w:bCs/>
              </w:rPr>
            </w:pPr>
            <w:proofErr w:type="spellStart"/>
            <w:r w:rsidRPr="00AB12F0">
              <w:rPr>
                <w:b/>
                <w:bCs/>
              </w:rPr>
              <w:t>WfL</w:t>
            </w:r>
            <w:proofErr w:type="spellEnd"/>
            <w:r w:rsidRPr="00AB12F0">
              <w:rPr>
                <w:b/>
                <w:bCs/>
              </w:rPr>
              <w:t>, kg/cm</w:t>
            </w:r>
          </w:p>
        </w:tc>
        <w:tc>
          <w:tcPr>
            <w:tcW w:w="1276" w:type="dxa"/>
            <w:shd w:val="clear" w:color="auto" w:fill="auto"/>
          </w:tcPr>
          <w:p w14:paraId="7897D693" w14:textId="77777777" w:rsidR="00E60A95" w:rsidRPr="00AB12F0" w:rsidRDefault="00E60A95" w:rsidP="002C2862">
            <w:pPr>
              <w:rPr>
                <w:b/>
                <w:bCs/>
              </w:rPr>
            </w:pPr>
            <w:r w:rsidRPr="00AB12F0">
              <w:rPr>
                <w:b/>
                <w:bCs/>
              </w:rPr>
              <w:t>BMI, kg/m</w:t>
            </w:r>
            <w:r w:rsidRPr="00AB12F0">
              <w:rPr>
                <w:b/>
                <w:bCs/>
                <w:vertAlign w:val="superscript"/>
              </w:rPr>
              <w:t>2</w:t>
            </w:r>
          </w:p>
        </w:tc>
        <w:tc>
          <w:tcPr>
            <w:tcW w:w="1984" w:type="dxa"/>
          </w:tcPr>
          <w:p w14:paraId="740FC65A" w14:textId="77777777" w:rsidR="00E60A95" w:rsidRPr="00AB12F0" w:rsidRDefault="00E60A95" w:rsidP="002C2862">
            <w:pPr>
              <w:rPr>
                <w:b/>
                <w:bCs/>
              </w:rPr>
            </w:pPr>
            <w:r w:rsidRPr="00AB12F0">
              <w:rPr>
                <w:b/>
                <w:bCs/>
              </w:rPr>
              <w:t>Weight z-score, kg</w:t>
            </w:r>
          </w:p>
        </w:tc>
        <w:tc>
          <w:tcPr>
            <w:tcW w:w="2126" w:type="dxa"/>
          </w:tcPr>
          <w:p w14:paraId="1C395BC4" w14:textId="77777777" w:rsidR="00E60A95" w:rsidRPr="00AB12F0" w:rsidRDefault="00E60A95" w:rsidP="002C2862">
            <w:pPr>
              <w:rPr>
                <w:b/>
                <w:bCs/>
              </w:rPr>
            </w:pPr>
            <w:proofErr w:type="spellStart"/>
            <w:r w:rsidRPr="00AB12F0">
              <w:rPr>
                <w:b/>
                <w:bCs/>
              </w:rPr>
              <w:t>WfL</w:t>
            </w:r>
            <w:proofErr w:type="spellEnd"/>
            <w:r w:rsidRPr="00AB12F0">
              <w:rPr>
                <w:b/>
                <w:bCs/>
              </w:rPr>
              <w:t xml:space="preserve"> z-score, kg/cm</w:t>
            </w:r>
          </w:p>
        </w:tc>
        <w:tc>
          <w:tcPr>
            <w:tcW w:w="2127" w:type="dxa"/>
          </w:tcPr>
          <w:p w14:paraId="5F82256C" w14:textId="77777777" w:rsidR="00E60A95" w:rsidRPr="00AB12F0" w:rsidRDefault="00E60A95" w:rsidP="002C2862">
            <w:pPr>
              <w:rPr>
                <w:b/>
                <w:bCs/>
              </w:rPr>
            </w:pPr>
            <w:r w:rsidRPr="00AB12F0">
              <w:rPr>
                <w:b/>
                <w:bCs/>
              </w:rPr>
              <w:t>BMI z-score, kg/m</w:t>
            </w:r>
            <w:r w:rsidRPr="00AB12F0">
              <w:rPr>
                <w:b/>
                <w:bCs/>
                <w:vertAlign w:val="superscript"/>
              </w:rPr>
              <w:t>2</w:t>
            </w:r>
          </w:p>
        </w:tc>
      </w:tr>
      <w:tr w:rsidR="00E60A95" w:rsidRPr="00AB12F0" w14:paraId="1D48E05B" w14:textId="77777777" w:rsidTr="002C2862">
        <w:tc>
          <w:tcPr>
            <w:tcW w:w="2689" w:type="dxa"/>
            <w:shd w:val="clear" w:color="auto" w:fill="auto"/>
          </w:tcPr>
          <w:p w14:paraId="76712305" w14:textId="77777777" w:rsidR="00E60A95" w:rsidRPr="00AB12F0" w:rsidRDefault="00E60A95" w:rsidP="002C2862">
            <w:r w:rsidRPr="00AB12F0">
              <w:t>Birth model</w:t>
            </w:r>
          </w:p>
        </w:tc>
        <w:tc>
          <w:tcPr>
            <w:tcW w:w="10206" w:type="dxa"/>
            <w:gridSpan w:val="6"/>
            <w:shd w:val="clear" w:color="auto" w:fill="auto"/>
          </w:tcPr>
          <w:p w14:paraId="6D597E22" w14:textId="77777777" w:rsidR="00E60A95" w:rsidRPr="00AB12F0" w:rsidRDefault="00E60A95" w:rsidP="002C2862">
            <w:r w:rsidRPr="00AB12F0">
              <w:t>0.743</w:t>
            </w:r>
          </w:p>
        </w:tc>
      </w:tr>
      <w:tr w:rsidR="00E60A95" w:rsidRPr="00AB12F0" w14:paraId="79C9C3CC" w14:textId="77777777" w:rsidTr="002C2862">
        <w:tc>
          <w:tcPr>
            <w:tcW w:w="2689" w:type="dxa"/>
            <w:shd w:val="clear" w:color="auto" w:fill="auto"/>
          </w:tcPr>
          <w:p w14:paraId="0FD3BC3B" w14:textId="77777777" w:rsidR="00E60A95" w:rsidRPr="00AB12F0" w:rsidRDefault="00E60A95" w:rsidP="002C2862">
            <w:r w:rsidRPr="00AB12F0">
              <w:t>Model 1</w:t>
            </w:r>
          </w:p>
        </w:tc>
        <w:tc>
          <w:tcPr>
            <w:tcW w:w="1275" w:type="dxa"/>
            <w:shd w:val="clear" w:color="auto" w:fill="auto"/>
            <w:vAlign w:val="bottom"/>
          </w:tcPr>
          <w:p w14:paraId="48E8ED9D" w14:textId="77777777" w:rsidR="00E60A95" w:rsidRPr="00AB12F0" w:rsidRDefault="00E60A95" w:rsidP="002C2862">
            <w:r w:rsidRPr="00AB12F0">
              <w:rPr>
                <w:color w:val="000000"/>
              </w:rPr>
              <w:t>0.693</w:t>
            </w:r>
          </w:p>
        </w:tc>
        <w:tc>
          <w:tcPr>
            <w:tcW w:w="1418" w:type="dxa"/>
            <w:shd w:val="clear" w:color="auto" w:fill="auto"/>
            <w:vAlign w:val="bottom"/>
          </w:tcPr>
          <w:p w14:paraId="2AF07322" w14:textId="77777777" w:rsidR="00E60A95" w:rsidRPr="00AB12F0" w:rsidRDefault="00E60A95" w:rsidP="002C2862">
            <w:r w:rsidRPr="00AB12F0">
              <w:rPr>
                <w:color w:val="000000"/>
              </w:rPr>
              <w:t>0.665</w:t>
            </w:r>
          </w:p>
        </w:tc>
        <w:tc>
          <w:tcPr>
            <w:tcW w:w="1276" w:type="dxa"/>
            <w:shd w:val="clear" w:color="auto" w:fill="auto"/>
            <w:vAlign w:val="bottom"/>
          </w:tcPr>
          <w:p w14:paraId="657DA3AF" w14:textId="77777777" w:rsidR="00E60A95" w:rsidRPr="00AB12F0" w:rsidRDefault="00E60A95" w:rsidP="002C2862">
            <w:r w:rsidRPr="00AB12F0">
              <w:rPr>
                <w:color w:val="000000"/>
              </w:rPr>
              <w:t>0.634</w:t>
            </w:r>
          </w:p>
        </w:tc>
        <w:tc>
          <w:tcPr>
            <w:tcW w:w="1984" w:type="dxa"/>
            <w:vAlign w:val="bottom"/>
          </w:tcPr>
          <w:p w14:paraId="1FFD6397" w14:textId="77777777" w:rsidR="00E60A95" w:rsidRPr="00AB12F0" w:rsidRDefault="00E60A95" w:rsidP="002C2862">
            <w:r w:rsidRPr="00AB12F0">
              <w:rPr>
                <w:color w:val="000000"/>
              </w:rPr>
              <w:t>0.695</w:t>
            </w:r>
          </w:p>
        </w:tc>
        <w:tc>
          <w:tcPr>
            <w:tcW w:w="2126" w:type="dxa"/>
            <w:vAlign w:val="bottom"/>
          </w:tcPr>
          <w:p w14:paraId="56E26ABA" w14:textId="77777777" w:rsidR="00E60A95" w:rsidRPr="00AB12F0" w:rsidRDefault="00E60A95" w:rsidP="002C2862">
            <w:r w:rsidRPr="00AB12F0">
              <w:rPr>
                <w:color w:val="000000"/>
              </w:rPr>
              <w:t>0.636</w:t>
            </w:r>
          </w:p>
        </w:tc>
        <w:tc>
          <w:tcPr>
            <w:tcW w:w="2127" w:type="dxa"/>
            <w:vAlign w:val="bottom"/>
          </w:tcPr>
          <w:p w14:paraId="4725375D" w14:textId="77777777" w:rsidR="00E60A95" w:rsidRPr="00AB12F0" w:rsidRDefault="00E60A95" w:rsidP="002C2862">
            <w:r w:rsidRPr="00AB12F0">
              <w:rPr>
                <w:color w:val="000000"/>
              </w:rPr>
              <w:t>0.635</w:t>
            </w:r>
          </w:p>
        </w:tc>
      </w:tr>
      <w:tr w:rsidR="00E60A95" w:rsidRPr="00AB12F0" w14:paraId="63173B6B" w14:textId="77777777" w:rsidTr="002C2862">
        <w:tc>
          <w:tcPr>
            <w:tcW w:w="2689" w:type="dxa"/>
            <w:shd w:val="clear" w:color="auto" w:fill="auto"/>
          </w:tcPr>
          <w:p w14:paraId="4C696138" w14:textId="77777777" w:rsidR="00E60A95" w:rsidRPr="00AB12F0" w:rsidRDefault="00E60A95" w:rsidP="002C2862">
            <w:r w:rsidRPr="00AB12F0">
              <w:t>Model 2</w:t>
            </w:r>
          </w:p>
        </w:tc>
        <w:tc>
          <w:tcPr>
            <w:tcW w:w="1275" w:type="dxa"/>
            <w:shd w:val="clear" w:color="auto" w:fill="auto"/>
            <w:vAlign w:val="bottom"/>
          </w:tcPr>
          <w:p w14:paraId="01C381C8" w14:textId="77777777" w:rsidR="00E60A95" w:rsidRPr="00AB12F0" w:rsidRDefault="00E60A95" w:rsidP="002C2862">
            <w:r w:rsidRPr="00AB12F0">
              <w:rPr>
                <w:color w:val="000000"/>
              </w:rPr>
              <w:t>0.693</w:t>
            </w:r>
          </w:p>
        </w:tc>
        <w:tc>
          <w:tcPr>
            <w:tcW w:w="1418" w:type="dxa"/>
            <w:shd w:val="clear" w:color="auto" w:fill="auto"/>
            <w:vAlign w:val="bottom"/>
          </w:tcPr>
          <w:p w14:paraId="4456805E" w14:textId="77777777" w:rsidR="00E60A95" w:rsidRPr="00AB12F0" w:rsidRDefault="00E60A95" w:rsidP="002C2862">
            <w:r w:rsidRPr="00AB12F0">
              <w:rPr>
                <w:color w:val="000000"/>
              </w:rPr>
              <w:t>0.709</w:t>
            </w:r>
          </w:p>
        </w:tc>
        <w:tc>
          <w:tcPr>
            <w:tcW w:w="1276" w:type="dxa"/>
            <w:shd w:val="clear" w:color="auto" w:fill="auto"/>
            <w:vAlign w:val="bottom"/>
          </w:tcPr>
          <w:p w14:paraId="45875E28" w14:textId="77777777" w:rsidR="00E60A95" w:rsidRPr="00AB12F0" w:rsidRDefault="00E60A95" w:rsidP="002C2862">
            <w:r w:rsidRPr="00AB12F0">
              <w:rPr>
                <w:color w:val="000000"/>
              </w:rPr>
              <w:t>0.72</w:t>
            </w:r>
          </w:p>
        </w:tc>
        <w:tc>
          <w:tcPr>
            <w:tcW w:w="1984" w:type="dxa"/>
            <w:vAlign w:val="bottom"/>
          </w:tcPr>
          <w:p w14:paraId="7534045D" w14:textId="77777777" w:rsidR="00E60A95" w:rsidRPr="00AB12F0" w:rsidRDefault="00E60A95" w:rsidP="002C2862">
            <w:r w:rsidRPr="00AB12F0">
              <w:rPr>
                <w:color w:val="000000"/>
              </w:rPr>
              <w:t>0.723</w:t>
            </w:r>
          </w:p>
        </w:tc>
        <w:tc>
          <w:tcPr>
            <w:tcW w:w="2126" w:type="dxa"/>
            <w:vAlign w:val="bottom"/>
          </w:tcPr>
          <w:p w14:paraId="679849D6" w14:textId="77777777" w:rsidR="00E60A95" w:rsidRPr="00AB12F0" w:rsidRDefault="00E60A95" w:rsidP="002C2862">
            <w:r w:rsidRPr="00AB12F0">
              <w:rPr>
                <w:color w:val="000000"/>
              </w:rPr>
              <w:t>0.721</w:t>
            </w:r>
          </w:p>
        </w:tc>
        <w:tc>
          <w:tcPr>
            <w:tcW w:w="2127" w:type="dxa"/>
            <w:vAlign w:val="bottom"/>
          </w:tcPr>
          <w:p w14:paraId="58557FDE" w14:textId="77777777" w:rsidR="00E60A95" w:rsidRPr="00AB12F0" w:rsidRDefault="00E60A95" w:rsidP="002C2862">
            <w:r w:rsidRPr="00AB12F0">
              <w:rPr>
                <w:color w:val="000000"/>
              </w:rPr>
              <w:t>0.717</w:t>
            </w:r>
          </w:p>
        </w:tc>
      </w:tr>
      <w:tr w:rsidR="00E60A95" w:rsidRPr="00AB12F0" w14:paraId="7F43204D" w14:textId="77777777" w:rsidTr="002C2862">
        <w:tc>
          <w:tcPr>
            <w:tcW w:w="2689" w:type="dxa"/>
            <w:shd w:val="clear" w:color="auto" w:fill="auto"/>
          </w:tcPr>
          <w:p w14:paraId="0D4F5490" w14:textId="77777777" w:rsidR="00E60A95" w:rsidRPr="00AB12F0" w:rsidRDefault="00E60A95" w:rsidP="002C2862">
            <w:r w:rsidRPr="00AB12F0">
              <w:t>Model 3</w:t>
            </w:r>
          </w:p>
        </w:tc>
        <w:tc>
          <w:tcPr>
            <w:tcW w:w="1275" w:type="dxa"/>
            <w:shd w:val="clear" w:color="auto" w:fill="auto"/>
            <w:vAlign w:val="bottom"/>
          </w:tcPr>
          <w:p w14:paraId="376BBFE0" w14:textId="77777777" w:rsidR="00E60A95" w:rsidRPr="00AB12F0" w:rsidRDefault="00E60A95" w:rsidP="002C2862">
            <w:r w:rsidRPr="00AB12F0">
              <w:rPr>
                <w:color w:val="000000"/>
              </w:rPr>
              <w:t>0.694</w:t>
            </w:r>
          </w:p>
        </w:tc>
        <w:tc>
          <w:tcPr>
            <w:tcW w:w="1418" w:type="dxa"/>
            <w:shd w:val="clear" w:color="auto" w:fill="auto"/>
            <w:vAlign w:val="bottom"/>
          </w:tcPr>
          <w:p w14:paraId="3BACCA9E" w14:textId="77777777" w:rsidR="00E60A95" w:rsidRPr="00AB12F0" w:rsidRDefault="00E60A95" w:rsidP="002C2862">
            <w:r w:rsidRPr="00AB12F0">
              <w:rPr>
                <w:color w:val="000000"/>
              </w:rPr>
              <w:t>0.708</w:t>
            </w:r>
          </w:p>
        </w:tc>
        <w:tc>
          <w:tcPr>
            <w:tcW w:w="1276" w:type="dxa"/>
            <w:shd w:val="clear" w:color="auto" w:fill="auto"/>
            <w:vAlign w:val="bottom"/>
          </w:tcPr>
          <w:p w14:paraId="6EE5EBDB" w14:textId="77777777" w:rsidR="00E60A95" w:rsidRPr="00AB12F0" w:rsidRDefault="00E60A95" w:rsidP="002C2862">
            <w:r w:rsidRPr="00AB12F0">
              <w:rPr>
                <w:color w:val="000000"/>
              </w:rPr>
              <w:t>0.724</w:t>
            </w:r>
          </w:p>
        </w:tc>
        <w:tc>
          <w:tcPr>
            <w:tcW w:w="1984" w:type="dxa"/>
            <w:vAlign w:val="bottom"/>
          </w:tcPr>
          <w:p w14:paraId="0596364F" w14:textId="77777777" w:rsidR="00E60A95" w:rsidRPr="00AB12F0" w:rsidRDefault="00E60A95" w:rsidP="002C2862">
            <w:r w:rsidRPr="00AB12F0">
              <w:rPr>
                <w:color w:val="000000"/>
              </w:rPr>
              <w:t>0.723</w:t>
            </w:r>
          </w:p>
        </w:tc>
        <w:tc>
          <w:tcPr>
            <w:tcW w:w="2126" w:type="dxa"/>
            <w:vAlign w:val="bottom"/>
          </w:tcPr>
          <w:p w14:paraId="6EAE3104" w14:textId="77777777" w:rsidR="00E60A95" w:rsidRPr="00AB12F0" w:rsidRDefault="00E60A95" w:rsidP="002C2862">
            <w:r w:rsidRPr="00AB12F0">
              <w:rPr>
                <w:color w:val="000000"/>
              </w:rPr>
              <w:t>0.722</w:t>
            </w:r>
          </w:p>
        </w:tc>
        <w:tc>
          <w:tcPr>
            <w:tcW w:w="2127" w:type="dxa"/>
            <w:vAlign w:val="bottom"/>
          </w:tcPr>
          <w:p w14:paraId="2B9B48C3" w14:textId="77777777" w:rsidR="00E60A95" w:rsidRPr="00AB12F0" w:rsidRDefault="00E60A95" w:rsidP="002C2862">
            <w:r w:rsidRPr="00AB12F0">
              <w:rPr>
                <w:color w:val="000000"/>
              </w:rPr>
              <w:t>0.718</w:t>
            </w:r>
          </w:p>
        </w:tc>
      </w:tr>
      <w:tr w:rsidR="00E60A95" w:rsidRPr="00AB12F0" w14:paraId="2D02B211" w14:textId="77777777" w:rsidTr="002C2862">
        <w:tc>
          <w:tcPr>
            <w:tcW w:w="2689" w:type="dxa"/>
            <w:shd w:val="clear" w:color="auto" w:fill="auto"/>
          </w:tcPr>
          <w:p w14:paraId="4D3B2468" w14:textId="77777777" w:rsidR="00E60A95" w:rsidRPr="00AB12F0" w:rsidRDefault="00E60A95" w:rsidP="002C2862">
            <w:r w:rsidRPr="00AB12F0">
              <w:t>Model 4</w:t>
            </w:r>
          </w:p>
        </w:tc>
        <w:tc>
          <w:tcPr>
            <w:tcW w:w="1275" w:type="dxa"/>
            <w:shd w:val="clear" w:color="auto" w:fill="auto"/>
            <w:vAlign w:val="bottom"/>
          </w:tcPr>
          <w:p w14:paraId="70F07C20" w14:textId="77777777" w:rsidR="00E60A95" w:rsidRPr="00AB12F0" w:rsidRDefault="00E60A95" w:rsidP="002C2862">
            <w:r w:rsidRPr="00AB12F0">
              <w:rPr>
                <w:color w:val="000000"/>
              </w:rPr>
              <w:t>0.701</w:t>
            </w:r>
          </w:p>
        </w:tc>
        <w:tc>
          <w:tcPr>
            <w:tcW w:w="1418" w:type="dxa"/>
            <w:shd w:val="clear" w:color="auto" w:fill="auto"/>
            <w:vAlign w:val="bottom"/>
          </w:tcPr>
          <w:p w14:paraId="54D6C95D" w14:textId="77777777" w:rsidR="00E60A95" w:rsidRPr="00AB12F0" w:rsidRDefault="00E60A95" w:rsidP="002C2862">
            <w:r w:rsidRPr="00AB12F0">
              <w:rPr>
                <w:color w:val="000000"/>
              </w:rPr>
              <w:t>0.718</w:t>
            </w:r>
          </w:p>
        </w:tc>
        <w:tc>
          <w:tcPr>
            <w:tcW w:w="1276" w:type="dxa"/>
            <w:shd w:val="clear" w:color="auto" w:fill="auto"/>
            <w:vAlign w:val="bottom"/>
          </w:tcPr>
          <w:p w14:paraId="4EF7EACC" w14:textId="77777777" w:rsidR="00E60A95" w:rsidRPr="00AB12F0" w:rsidRDefault="00E60A95" w:rsidP="002C2862">
            <w:r w:rsidRPr="00AB12F0">
              <w:rPr>
                <w:color w:val="000000"/>
              </w:rPr>
              <w:t>0.728</w:t>
            </w:r>
          </w:p>
        </w:tc>
        <w:tc>
          <w:tcPr>
            <w:tcW w:w="1984" w:type="dxa"/>
            <w:vAlign w:val="bottom"/>
          </w:tcPr>
          <w:p w14:paraId="17F7712C" w14:textId="77777777" w:rsidR="00E60A95" w:rsidRPr="00AB12F0" w:rsidRDefault="00E60A95" w:rsidP="002C2862">
            <w:r w:rsidRPr="00AB12F0">
              <w:rPr>
                <w:color w:val="000000"/>
              </w:rPr>
              <w:t>0.727</w:t>
            </w:r>
          </w:p>
        </w:tc>
        <w:tc>
          <w:tcPr>
            <w:tcW w:w="2126" w:type="dxa"/>
            <w:vAlign w:val="bottom"/>
          </w:tcPr>
          <w:p w14:paraId="0ABD6F64" w14:textId="77777777" w:rsidR="00E60A95" w:rsidRPr="00AB12F0" w:rsidRDefault="00E60A95" w:rsidP="002C2862">
            <w:r w:rsidRPr="00AB12F0">
              <w:rPr>
                <w:color w:val="000000"/>
              </w:rPr>
              <w:t>0.731</w:t>
            </w:r>
          </w:p>
        </w:tc>
        <w:tc>
          <w:tcPr>
            <w:tcW w:w="2127" w:type="dxa"/>
            <w:vAlign w:val="bottom"/>
          </w:tcPr>
          <w:p w14:paraId="206710F8" w14:textId="77777777" w:rsidR="00E60A95" w:rsidRPr="00AB12F0" w:rsidRDefault="00E60A95" w:rsidP="002C2862">
            <w:r w:rsidRPr="00AB12F0">
              <w:rPr>
                <w:color w:val="000000"/>
              </w:rPr>
              <w:t>0.726</w:t>
            </w:r>
          </w:p>
        </w:tc>
      </w:tr>
      <w:tr w:rsidR="00E60A95" w:rsidRPr="00AB12F0" w14:paraId="3E014951" w14:textId="77777777" w:rsidTr="002C2862">
        <w:tc>
          <w:tcPr>
            <w:tcW w:w="2689" w:type="dxa"/>
            <w:shd w:val="clear" w:color="auto" w:fill="auto"/>
          </w:tcPr>
          <w:p w14:paraId="5B7603F3" w14:textId="77777777" w:rsidR="00E60A95" w:rsidRPr="00AB12F0" w:rsidRDefault="00E60A95" w:rsidP="002C2862">
            <w:r w:rsidRPr="00AB12F0">
              <w:t>Model 5</w:t>
            </w:r>
          </w:p>
        </w:tc>
        <w:tc>
          <w:tcPr>
            <w:tcW w:w="1275" w:type="dxa"/>
            <w:shd w:val="clear" w:color="auto" w:fill="auto"/>
            <w:vAlign w:val="bottom"/>
          </w:tcPr>
          <w:p w14:paraId="59826FF2" w14:textId="77777777" w:rsidR="00E60A95" w:rsidRPr="00AB12F0" w:rsidRDefault="00E60A95" w:rsidP="002C2862">
            <w:r w:rsidRPr="00AB12F0">
              <w:rPr>
                <w:color w:val="000000"/>
              </w:rPr>
              <w:t>0.724</w:t>
            </w:r>
          </w:p>
        </w:tc>
        <w:tc>
          <w:tcPr>
            <w:tcW w:w="1418" w:type="dxa"/>
            <w:shd w:val="clear" w:color="auto" w:fill="auto"/>
            <w:vAlign w:val="bottom"/>
          </w:tcPr>
          <w:p w14:paraId="7C0D7B9D" w14:textId="77777777" w:rsidR="00E60A95" w:rsidRPr="00AB12F0" w:rsidRDefault="00E60A95" w:rsidP="002C2862">
            <w:r w:rsidRPr="00AB12F0">
              <w:rPr>
                <w:color w:val="000000"/>
              </w:rPr>
              <w:t>0.715</w:t>
            </w:r>
          </w:p>
        </w:tc>
        <w:tc>
          <w:tcPr>
            <w:tcW w:w="1276" w:type="dxa"/>
            <w:shd w:val="clear" w:color="auto" w:fill="auto"/>
            <w:vAlign w:val="bottom"/>
          </w:tcPr>
          <w:p w14:paraId="2C4C3B09" w14:textId="77777777" w:rsidR="00E60A95" w:rsidRPr="00AB12F0" w:rsidRDefault="00E60A95" w:rsidP="002C2862">
            <w:r w:rsidRPr="00AB12F0">
              <w:rPr>
                <w:color w:val="000000"/>
              </w:rPr>
              <w:t>0.646</w:t>
            </w:r>
          </w:p>
        </w:tc>
        <w:tc>
          <w:tcPr>
            <w:tcW w:w="1984" w:type="dxa"/>
            <w:vAlign w:val="bottom"/>
          </w:tcPr>
          <w:p w14:paraId="03818BA2" w14:textId="77777777" w:rsidR="00E60A95" w:rsidRPr="00AB12F0" w:rsidRDefault="00E60A95" w:rsidP="002C2862">
            <w:r w:rsidRPr="00AB12F0">
              <w:rPr>
                <w:color w:val="000000"/>
              </w:rPr>
              <w:t>0.725</w:t>
            </w:r>
          </w:p>
        </w:tc>
        <w:tc>
          <w:tcPr>
            <w:tcW w:w="2126" w:type="dxa"/>
            <w:vAlign w:val="bottom"/>
          </w:tcPr>
          <w:p w14:paraId="1BD684A5" w14:textId="77777777" w:rsidR="00E60A95" w:rsidRPr="00AB12F0" w:rsidRDefault="00E60A95" w:rsidP="002C2862">
            <w:r w:rsidRPr="00AB12F0">
              <w:rPr>
                <w:color w:val="000000"/>
              </w:rPr>
              <w:t>0.692</w:t>
            </w:r>
          </w:p>
        </w:tc>
        <w:tc>
          <w:tcPr>
            <w:tcW w:w="2127" w:type="dxa"/>
            <w:vAlign w:val="bottom"/>
          </w:tcPr>
          <w:p w14:paraId="0FAB69AA" w14:textId="77777777" w:rsidR="00E60A95" w:rsidRPr="00AB12F0" w:rsidRDefault="00E60A95" w:rsidP="002C2862">
            <w:r w:rsidRPr="00AB12F0">
              <w:rPr>
                <w:color w:val="000000"/>
              </w:rPr>
              <w:t>0.662</w:t>
            </w:r>
          </w:p>
        </w:tc>
      </w:tr>
      <w:tr w:rsidR="00E60A95" w:rsidRPr="00AB12F0" w14:paraId="11EF4A38" w14:textId="77777777" w:rsidTr="002C2862">
        <w:tc>
          <w:tcPr>
            <w:tcW w:w="2689" w:type="dxa"/>
            <w:shd w:val="clear" w:color="auto" w:fill="auto"/>
          </w:tcPr>
          <w:p w14:paraId="526688DC" w14:textId="77777777" w:rsidR="00E60A95" w:rsidRPr="00AB12F0" w:rsidRDefault="00E60A95" w:rsidP="002C2862">
            <w:r w:rsidRPr="00AB12F0">
              <w:t>Model 6</w:t>
            </w:r>
          </w:p>
        </w:tc>
        <w:tc>
          <w:tcPr>
            <w:tcW w:w="1275" w:type="dxa"/>
            <w:shd w:val="clear" w:color="auto" w:fill="auto"/>
            <w:vAlign w:val="bottom"/>
          </w:tcPr>
          <w:p w14:paraId="429D30FF" w14:textId="77777777" w:rsidR="00E60A95" w:rsidRPr="00AB12F0" w:rsidRDefault="00E60A95" w:rsidP="002C2862">
            <w:r w:rsidRPr="00AB12F0">
              <w:rPr>
                <w:color w:val="000000"/>
              </w:rPr>
              <w:t>0.685</w:t>
            </w:r>
          </w:p>
        </w:tc>
        <w:tc>
          <w:tcPr>
            <w:tcW w:w="1418" w:type="dxa"/>
            <w:shd w:val="clear" w:color="auto" w:fill="auto"/>
            <w:vAlign w:val="bottom"/>
          </w:tcPr>
          <w:p w14:paraId="236D6EA5" w14:textId="77777777" w:rsidR="00E60A95" w:rsidRPr="00AB12F0" w:rsidRDefault="00E60A95" w:rsidP="002C2862">
            <w:r w:rsidRPr="00AB12F0">
              <w:rPr>
                <w:color w:val="000000"/>
              </w:rPr>
              <w:t>0.658</w:t>
            </w:r>
          </w:p>
        </w:tc>
        <w:tc>
          <w:tcPr>
            <w:tcW w:w="1276" w:type="dxa"/>
            <w:shd w:val="clear" w:color="auto" w:fill="auto"/>
            <w:vAlign w:val="bottom"/>
          </w:tcPr>
          <w:p w14:paraId="383A78C6" w14:textId="77777777" w:rsidR="00E60A95" w:rsidRPr="00AB12F0" w:rsidRDefault="00E60A95" w:rsidP="002C2862">
            <w:r w:rsidRPr="00AB12F0">
              <w:rPr>
                <w:color w:val="000000"/>
              </w:rPr>
              <w:t>0.634</w:t>
            </w:r>
          </w:p>
        </w:tc>
        <w:tc>
          <w:tcPr>
            <w:tcW w:w="1984" w:type="dxa"/>
            <w:vAlign w:val="bottom"/>
          </w:tcPr>
          <w:p w14:paraId="36380CB0" w14:textId="77777777" w:rsidR="00E60A95" w:rsidRPr="00AB12F0" w:rsidRDefault="00E60A95" w:rsidP="002C2862">
            <w:r w:rsidRPr="00AB12F0">
              <w:rPr>
                <w:color w:val="000000"/>
              </w:rPr>
              <w:t>0.689</w:t>
            </w:r>
          </w:p>
        </w:tc>
        <w:tc>
          <w:tcPr>
            <w:tcW w:w="2126" w:type="dxa"/>
            <w:vAlign w:val="bottom"/>
          </w:tcPr>
          <w:p w14:paraId="1F4B7DBA" w14:textId="77777777" w:rsidR="00E60A95" w:rsidRPr="00AB12F0" w:rsidRDefault="00E60A95" w:rsidP="002C2862">
            <w:r w:rsidRPr="00AB12F0">
              <w:rPr>
                <w:color w:val="000000"/>
              </w:rPr>
              <w:t>0.635</w:t>
            </w:r>
          </w:p>
        </w:tc>
        <w:tc>
          <w:tcPr>
            <w:tcW w:w="2127" w:type="dxa"/>
            <w:vAlign w:val="bottom"/>
          </w:tcPr>
          <w:p w14:paraId="2E230E7B" w14:textId="77777777" w:rsidR="00E60A95" w:rsidRPr="00AB12F0" w:rsidRDefault="00E60A95" w:rsidP="002C2862">
            <w:r w:rsidRPr="00AB12F0">
              <w:rPr>
                <w:color w:val="000000"/>
              </w:rPr>
              <w:t>0.634</w:t>
            </w:r>
          </w:p>
        </w:tc>
      </w:tr>
      <w:tr w:rsidR="00E60A95" w:rsidRPr="00AB12F0" w14:paraId="7995037C" w14:textId="77777777" w:rsidTr="002C2862">
        <w:tc>
          <w:tcPr>
            <w:tcW w:w="2689" w:type="dxa"/>
            <w:shd w:val="clear" w:color="auto" w:fill="auto"/>
          </w:tcPr>
          <w:p w14:paraId="23FF0F67" w14:textId="77777777" w:rsidR="00E60A95" w:rsidRPr="00AB12F0" w:rsidRDefault="00E60A95" w:rsidP="002C2862">
            <w:r w:rsidRPr="00AB12F0">
              <w:t>Model 7</w:t>
            </w:r>
          </w:p>
        </w:tc>
        <w:tc>
          <w:tcPr>
            <w:tcW w:w="1275" w:type="dxa"/>
            <w:shd w:val="clear" w:color="auto" w:fill="auto"/>
            <w:vAlign w:val="bottom"/>
          </w:tcPr>
          <w:p w14:paraId="0AFE99B8" w14:textId="77777777" w:rsidR="00E60A95" w:rsidRPr="00AB12F0" w:rsidRDefault="00E60A95" w:rsidP="002C2862">
            <w:r w:rsidRPr="00AB12F0">
              <w:rPr>
                <w:color w:val="000000"/>
              </w:rPr>
              <w:t>0.684</w:t>
            </w:r>
          </w:p>
        </w:tc>
        <w:tc>
          <w:tcPr>
            <w:tcW w:w="1418" w:type="dxa"/>
            <w:shd w:val="clear" w:color="auto" w:fill="auto"/>
            <w:vAlign w:val="bottom"/>
          </w:tcPr>
          <w:p w14:paraId="645BDD44" w14:textId="77777777" w:rsidR="00E60A95" w:rsidRPr="00AB12F0" w:rsidRDefault="00E60A95" w:rsidP="002C2862">
            <w:r w:rsidRPr="00AB12F0">
              <w:rPr>
                <w:color w:val="000000"/>
              </w:rPr>
              <w:t>0.665</w:t>
            </w:r>
          </w:p>
        </w:tc>
        <w:tc>
          <w:tcPr>
            <w:tcW w:w="1276" w:type="dxa"/>
            <w:shd w:val="clear" w:color="auto" w:fill="auto"/>
            <w:vAlign w:val="bottom"/>
          </w:tcPr>
          <w:p w14:paraId="33446719" w14:textId="77777777" w:rsidR="00E60A95" w:rsidRPr="00AB12F0" w:rsidRDefault="00E60A95" w:rsidP="002C2862">
            <w:r w:rsidRPr="00AB12F0">
              <w:rPr>
                <w:color w:val="000000"/>
              </w:rPr>
              <w:t>0.634</w:t>
            </w:r>
          </w:p>
        </w:tc>
        <w:tc>
          <w:tcPr>
            <w:tcW w:w="1984" w:type="dxa"/>
            <w:vAlign w:val="bottom"/>
          </w:tcPr>
          <w:p w14:paraId="62340B6A" w14:textId="77777777" w:rsidR="00E60A95" w:rsidRPr="00AB12F0" w:rsidRDefault="00E60A95" w:rsidP="002C2862">
            <w:r w:rsidRPr="00AB12F0">
              <w:rPr>
                <w:color w:val="000000"/>
              </w:rPr>
              <w:t>0.695</w:t>
            </w:r>
          </w:p>
        </w:tc>
        <w:tc>
          <w:tcPr>
            <w:tcW w:w="2126" w:type="dxa"/>
            <w:vAlign w:val="bottom"/>
          </w:tcPr>
          <w:p w14:paraId="01A6B97A" w14:textId="77777777" w:rsidR="00E60A95" w:rsidRPr="00AB12F0" w:rsidRDefault="00E60A95" w:rsidP="002C2862">
            <w:r w:rsidRPr="00AB12F0">
              <w:rPr>
                <w:color w:val="000000"/>
              </w:rPr>
              <w:t>0.649</w:t>
            </w:r>
          </w:p>
        </w:tc>
        <w:tc>
          <w:tcPr>
            <w:tcW w:w="2127" w:type="dxa"/>
            <w:vAlign w:val="bottom"/>
          </w:tcPr>
          <w:p w14:paraId="74263A3C" w14:textId="77777777" w:rsidR="00E60A95" w:rsidRPr="00AB12F0" w:rsidRDefault="00E60A95" w:rsidP="002C2862">
            <w:r w:rsidRPr="00AB12F0">
              <w:rPr>
                <w:color w:val="000000"/>
              </w:rPr>
              <w:t>0.661</w:t>
            </w:r>
          </w:p>
        </w:tc>
      </w:tr>
      <w:tr w:rsidR="00E60A95" w:rsidRPr="00AB12F0" w14:paraId="54BF8648" w14:textId="77777777" w:rsidTr="002C2862">
        <w:tc>
          <w:tcPr>
            <w:tcW w:w="2689" w:type="dxa"/>
            <w:shd w:val="clear" w:color="auto" w:fill="auto"/>
          </w:tcPr>
          <w:p w14:paraId="64B3A2CE" w14:textId="77777777" w:rsidR="00E60A95" w:rsidRPr="00AB12F0" w:rsidRDefault="00E60A95" w:rsidP="002C2862">
            <w:r w:rsidRPr="00AB12F0">
              <w:t>Model 8</w:t>
            </w:r>
          </w:p>
        </w:tc>
        <w:tc>
          <w:tcPr>
            <w:tcW w:w="1275" w:type="dxa"/>
            <w:shd w:val="clear" w:color="auto" w:fill="auto"/>
            <w:vAlign w:val="bottom"/>
          </w:tcPr>
          <w:p w14:paraId="5A79B54A" w14:textId="77777777" w:rsidR="00E60A95" w:rsidRPr="00AB12F0" w:rsidRDefault="00E60A95" w:rsidP="002C2862">
            <w:r w:rsidRPr="00AB12F0">
              <w:rPr>
                <w:color w:val="000000"/>
              </w:rPr>
              <w:t>0.684</w:t>
            </w:r>
          </w:p>
        </w:tc>
        <w:tc>
          <w:tcPr>
            <w:tcW w:w="1418" w:type="dxa"/>
            <w:shd w:val="clear" w:color="auto" w:fill="auto"/>
            <w:vAlign w:val="bottom"/>
          </w:tcPr>
          <w:p w14:paraId="0A2CCCC6" w14:textId="77777777" w:rsidR="00E60A95" w:rsidRPr="00AB12F0" w:rsidRDefault="00E60A95" w:rsidP="002C2862">
            <w:r w:rsidRPr="00AB12F0">
              <w:rPr>
                <w:color w:val="000000"/>
              </w:rPr>
              <w:t>0.665</w:t>
            </w:r>
          </w:p>
        </w:tc>
        <w:tc>
          <w:tcPr>
            <w:tcW w:w="1276" w:type="dxa"/>
            <w:shd w:val="clear" w:color="auto" w:fill="auto"/>
            <w:vAlign w:val="bottom"/>
          </w:tcPr>
          <w:p w14:paraId="73B88930" w14:textId="77777777" w:rsidR="00E60A95" w:rsidRPr="00AB12F0" w:rsidRDefault="00E60A95" w:rsidP="002C2862">
            <w:r w:rsidRPr="00AB12F0">
              <w:rPr>
                <w:color w:val="000000"/>
              </w:rPr>
              <w:t>0.636</w:t>
            </w:r>
          </w:p>
        </w:tc>
        <w:tc>
          <w:tcPr>
            <w:tcW w:w="1984" w:type="dxa"/>
            <w:vAlign w:val="bottom"/>
          </w:tcPr>
          <w:p w14:paraId="0973FEA9" w14:textId="77777777" w:rsidR="00E60A95" w:rsidRPr="00AB12F0" w:rsidRDefault="00E60A95" w:rsidP="002C2862">
            <w:r w:rsidRPr="00AB12F0">
              <w:rPr>
                <w:color w:val="000000"/>
              </w:rPr>
              <w:t>0.695</w:t>
            </w:r>
          </w:p>
        </w:tc>
        <w:tc>
          <w:tcPr>
            <w:tcW w:w="2126" w:type="dxa"/>
            <w:vAlign w:val="bottom"/>
          </w:tcPr>
          <w:p w14:paraId="41FD5590" w14:textId="77777777" w:rsidR="00E60A95" w:rsidRPr="00AB12F0" w:rsidRDefault="00E60A95" w:rsidP="002C2862">
            <w:r w:rsidRPr="00AB12F0">
              <w:rPr>
                <w:color w:val="000000"/>
              </w:rPr>
              <w:t>0.649</w:t>
            </w:r>
          </w:p>
        </w:tc>
        <w:tc>
          <w:tcPr>
            <w:tcW w:w="2127" w:type="dxa"/>
            <w:vAlign w:val="bottom"/>
          </w:tcPr>
          <w:p w14:paraId="2EC849AF" w14:textId="77777777" w:rsidR="00E60A95" w:rsidRPr="00AB12F0" w:rsidRDefault="00E60A95" w:rsidP="002C2862">
            <w:r w:rsidRPr="00AB12F0">
              <w:rPr>
                <w:color w:val="000000"/>
              </w:rPr>
              <w:t>0.657</w:t>
            </w:r>
          </w:p>
        </w:tc>
      </w:tr>
      <w:tr w:rsidR="00E60A95" w:rsidRPr="00AB12F0" w14:paraId="2E2BD42A" w14:textId="77777777" w:rsidTr="002C2862">
        <w:tc>
          <w:tcPr>
            <w:tcW w:w="2689" w:type="dxa"/>
            <w:shd w:val="clear" w:color="auto" w:fill="auto"/>
          </w:tcPr>
          <w:p w14:paraId="528F4B7A" w14:textId="77777777" w:rsidR="00E60A95" w:rsidRPr="00AB12F0" w:rsidRDefault="00E60A95" w:rsidP="002C2862">
            <w:r w:rsidRPr="00AB12F0">
              <w:t>Model 9</w:t>
            </w:r>
          </w:p>
        </w:tc>
        <w:tc>
          <w:tcPr>
            <w:tcW w:w="1275" w:type="dxa"/>
            <w:shd w:val="clear" w:color="auto" w:fill="auto"/>
            <w:vAlign w:val="bottom"/>
          </w:tcPr>
          <w:p w14:paraId="5E4F608F" w14:textId="77777777" w:rsidR="00E60A95" w:rsidRPr="00AB12F0" w:rsidRDefault="00E60A95" w:rsidP="002C2862">
            <w:r w:rsidRPr="00AB12F0">
              <w:rPr>
                <w:color w:val="000000"/>
              </w:rPr>
              <w:t>0.690</w:t>
            </w:r>
          </w:p>
        </w:tc>
        <w:tc>
          <w:tcPr>
            <w:tcW w:w="1418" w:type="dxa"/>
            <w:shd w:val="clear" w:color="auto" w:fill="auto"/>
            <w:vAlign w:val="bottom"/>
          </w:tcPr>
          <w:p w14:paraId="2638349A" w14:textId="77777777" w:rsidR="00E60A95" w:rsidRPr="00AB12F0" w:rsidRDefault="00E60A95" w:rsidP="002C2862">
            <w:r w:rsidRPr="00AB12F0">
              <w:rPr>
                <w:color w:val="000000"/>
              </w:rPr>
              <w:t>0.681</w:t>
            </w:r>
          </w:p>
        </w:tc>
        <w:tc>
          <w:tcPr>
            <w:tcW w:w="1276" w:type="dxa"/>
            <w:shd w:val="clear" w:color="auto" w:fill="auto"/>
            <w:vAlign w:val="bottom"/>
          </w:tcPr>
          <w:p w14:paraId="5546CBF0" w14:textId="77777777" w:rsidR="00E60A95" w:rsidRPr="00AB12F0" w:rsidRDefault="00E60A95" w:rsidP="002C2862">
            <w:r w:rsidRPr="00AB12F0">
              <w:rPr>
                <w:color w:val="000000"/>
              </w:rPr>
              <w:t>0.641</w:t>
            </w:r>
          </w:p>
        </w:tc>
        <w:tc>
          <w:tcPr>
            <w:tcW w:w="1984" w:type="dxa"/>
            <w:vAlign w:val="bottom"/>
          </w:tcPr>
          <w:p w14:paraId="180AA7C8" w14:textId="77777777" w:rsidR="00E60A95" w:rsidRPr="00AB12F0" w:rsidRDefault="00E60A95" w:rsidP="002C2862">
            <w:r w:rsidRPr="00AB12F0">
              <w:rPr>
                <w:color w:val="000000"/>
              </w:rPr>
              <w:t>0.697</w:t>
            </w:r>
          </w:p>
        </w:tc>
        <w:tc>
          <w:tcPr>
            <w:tcW w:w="2126" w:type="dxa"/>
            <w:vAlign w:val="bottom"/>
          </w:tcPr>
          <w:p w14:paraId="6BD36537" w14:textId="77777777" w:rsidR="00E60A95" w:rsidRPr="00AB12F0" w:rsidRDefault="00E60A95" w:rsidP="002C2862">
            <w:r w:rsidRPr="00AB12F0">
              <w:rPr>
                <w:color w:val="000000"/>
              </w:rPr>
              <w:t>0.650</w:t>
            </w:r>
          </w:p>
        </w:tc>
        <w:tc>
          <w:tcPr>
            <w:tcW w:w="2127" w:type="dxa"/>
            <w:vAlign w:val="bottom"/>
          </w:tcPr>
          <w:p w14:paraId="27DEECB6" w14:textId="77777777" w:rsidR="00E60A95" w:rsidRPr="00AB12F0" w:rsidRDefault="00E60A95" w:rsidP="002C2862">
            <w:r w:rsidRPr="00AB12F0">
              <w:rPr>
                <w:color w:val="000000"/>
              </w:rPr>
              <w:t>0.653</w:t>
            </w:r>
          </w:p>
        </w:tc>
      </w:tr>
      <w:tr w:rsidR="00E60A95" w:rsidRPr="00AB12F0" w14:paraId="39F2C6BC" w14:textId="77777777" w:rsidTr="002C2862">
        <w:tc>
          <w:tcPr>
            <w:tcW w:w="2689" w:type="dxa"/>
            <w:shd w:val="clear" w:color="auto" w:fill="auto"/>
          </w:tcPr>
          <w:p w14:paraId="62772520" w14:textId="77777777" w:rsidR="00E60A95" w:rsidRPr="00AB12F0" w:rsidRDefault="00E60A95" w:rsidP="002C2862">
            <w:r w:rsidRPr="00AB12F0">
              <w:t>Model 10</w:t>
            </w:r>
          </w:p>
        </w:tc>
        <w:tc>
          <w:tcPr>
            <w:tcW w:w="1275" w:type="dxa"/>
            <w:shd w:val="clear" w:color="auto" w:fill="auto"/>
            <w:vAlign w:val="bottom"/>
          </w:tcPr>
          <w:p w14:paraId="0FD81C9D" w14:textId="77777777" w:rsidR="00E60A95" w:rsidRPr="00AB12F0" w:rsidRDefault="00E60A95" w:rsidP="002C2862">
            <w:r w:rsidRPr="00AB12F0">
              <w:rPr>
                <w:color w:val="000000"/>
              </w:rPr>
              <w:t>0.689</w:t>
            </w:r>
          </w:p>
        </w:tc>
        <w:tc>
          <w:tcPr>
            <w:tcW w:w="1418" w:type="dxa"/>
            <w:shd w:val="clear" w:color="auto" w:fill="auto"/>
            <w:vAlign w:val="bottom"/>
          </w:tcPr>
          <w:p w14:paraId="70CE5A4C" w14:textId="77777777" w:rsidR="00E60A95" w:rsidRPr="00AB12F0" w:rsidRDefault="00E60A95" w:rsidP="002C2862">
            <w:r w:rsidRPr="00AB12F0">
              <w:rPr>
                <w:color w:val="000000"/>
              </w:rPr>
              <w:t>0.679</w:t>
            </w:r>
          </w:p>
        </w:tc>
        <w:tc>
          <w:tcPr>
            <w:tcW w:w="1276" w:type="dxa"/>
            <w:shd w:val="clear" w:color="auto" w:fill="auto"/>
            <w:vAlign w:val="bottom"/>
          </w:tcPr>
          <w:p w14:paraId="376AF658" w14:textId="77777777" w:rsidR="00E60A95" w:rsidRPr="00AB12F0" w:rsidRDefault="00E60A95" w:rsidP="002C2862">
            <w:r w:rsidRPr="00AB12F0">
              <w:rPr>
                <w:color w:val="000000"/>
              </w:rPr>
              <w:t>0.638</w:t>
            </w:r>
          </w:p>
        </w:tc>
        <w:tc>
          <w:tcPr>
            <w:tcW w:w="1984" w:type="dxa"/>
            <w:vAlign w:val="bottom"/>
          </w:tcPr>
          <w:p w14:paraId="1D7954A1" w14:textId="77777777" w:rsidR="00E60A95" w:rsidRPr="00AB12F0" w:rsidRDefault="00E60A95" w:rsidP="002C2862">
            <w:r w:rsidRPr="00AB12F0">
              <w:rPr>
                <w:color w:val="000000"/>
              </w:rPr>
              <w:t>0.694</w:t>
            </w:r>
          </w:p>
        </w:tc>
        <w:tc>
          <w:tcPr>
            <w:tcW w:w="2126" w:type="dxa"/>
            <w:vAlign w:val="bottom"/>
          </w:tcPr>
          <w:p w14:paraId="52B062FA" w14:textId="77777777" w:rsidR="00E60A95" w:rsidRPr="00AB12F0" w:rsidRDefault="00E60A95" w:rsidP="002C2862">
            <w:r w:rsidRPr="00AB12F0">
              <w:rPr>
                <w:color w:val="000000"/>
              </w:rPr>
              <w:t>0.642</w:t>
            </w:r>
          </w:p>
        </w:tc>
        <w:tc>
          <w:tcPr>
            <w:tcW w:w="2127" w:type="dxa"/>
            <w:vAlign w:val="bottom"/>
          </w:tcPr>
          <w:p w14:paraId="53D1FD64" w14:textId="77777777" w:rsidR="00E60A95" w:rsidRPr="00AB12F0" w:rsidRDefault="00E60A95" w:rsidP="002C2862">
            <w:r w:rsidRPr="00AB12F0">
              <w:rPr>
                <w:color w:val="000000"/>
              </w:rPr>
              <w:t>0.639</w:t>
            </w:r>
          </w:p>
        </w:tc>
      </w:tr>
      <w:tr w:rsidR="00E60A95" w:rsidRPr="00AB12F0" w14:paraId="7ED133EA" w14:textId="77777777" w:rsidTr="002C2862">
        <w:tc>
          <w:tcPr>
            <w:tcW w:w="2689" w:type="dxa"/>
            <w:shd w:val="clear" w:color="auto" w:fill="auto"/>
          </w:tcPr>
          <w:p w14:paraId="31BEF93B" w14:textId="77777777" w:rsidR="00E60A95" w:rsidRPr="00AB12F0" w:rsidRDefault="00E60A95" w:rsidP="002C2862">
            <w:r w:rsidRPr="00AB12F0">
              <w:t>2-year Parsimonious Model</w:t>
            </w:r>
          </w:p>
        </w:tc>
        <w:tc>
          <w:tcPr>
            <w:tcW w:w="10206" w:type="dxa"/>
            <w:gridSpan w:val="6"/>
            <w:shd w:val="clear" w:color="auto" w:fill="auto"/>
          </w:tcPr>
          <w:p w14:paraId="066C2B99" w14:textId="77777777" w:rsidR="00E60A95" w:rsidRPr="00AB12F0" w:rsidRDefault="00E60A95" w:rsidP="002C2862">
            <w:r w:rsidRPr="00AB12F0">
              <w:t>0.633</w:t>
            </w:r>
          </w:p>
        </w:tc>
      </w:tr>
      <w:tr w:rsidR="00E60A95" w:rsidRPr="00AB12F0" w14:paraId="3461730C" w14:textId="77777777" w:rsidTr="002C2862">
        <w:tc>
          <w:tcPr>
            <w:tcW w:w="2689" w:type="dxa"/>
            <w:shd w:val="clear" w:color="auto" w:fill="auto"/>
          </w:tcPr>
          <w:p w14:paraId="3AC1A613" w14:textId="77777777" w:rsidR="00E60A95" w:rsidRPr="00AB12F0" w:rsidRDefault="00E60A95" w:rsidP="002C2862">
            <w:r w:rsidRPr="00AB12F0">
              <w:t>1-year Parsimonious Model</w:t>
            </w:r>
          </w:p>
        </w:tc>
        <w:tc>
          <w:tcPr>
            <w:tcW w:w="10206" w:type="dxa"/>
            <w:gridSpan w:val="6"/>
            <w:shd w:val="clear" w:color="auto" w:fill="auto"/>
          </w:tcPr>
          <w:p w14:paraId="320CE95D" w14:textId="77777777" w:rsidR="00E60A95" w:rsidRPr="00AB12F0" w:rsidRDefault="00E60A95" w:rsidP="002C2862">
            <w:r w:rsidRPr="00AB12F0">
              <w:t>0.642</w:t>
            </w:r>
          </w:p>
        </w:tc>
      </w:tr>
    </w:tbl>
    <w:p w14:paraId="19875A2B" w14:textId="77777777" w:rsidR="00E60A95" w:rsidRPr="00146D37" w:rsidRDefault="00E60A95" w:rsidP="00E60A95">
      <w:r w:rsidRPr="00146D37">
        <w:t>Model 1: Absolute measures at 6, 12, and 24 months. Model 2: Difference between measures at 1-6 months and 6-24 months. Model 3: Difference between measures at 1-12 months and 12-24 months. Model 4: Difference between measures at 1-24 months. Model 5: age and measure at the BMI peak. Model 6: Absolute measures at 6, 12, and 24 months + age and measures at the BMI peak. Model 7: Difference between measures at 1-6 months and 6-24 months + age and measures at the BMI peak. Model 8: Difference between measures at 1-12 months and 12-24 months + age and measures at the BMI peak. Model 9: Difference between measures at 1-24 months + age and measures at the BMI peak. Model 10: Difference between measures at 1 month to BMI peak and BMI peak to 24 months + age and measures at the BMI peak.</w:t>
      </w:r>
    </w:p>
    <w:p w14:paraId="789AF00B" w14:textId="77777777" w:rsidR="00E60A95" w:rsidRPr="00146D37" w:rsidRDefault="00E60A95" w:rsidP="00E60A95">
      <w:pPr>
        <w:spacing w:after="160" w:line="259" w:lineRule="auto"/>
      </w:pPr>
      <w:r w:rsidRPr="00146D37">
        <w:t xml:space="preserve">CI, confidence intervals; AUC, area under the receiver operating characteristic curve; BMI, body mass index, </w:t>
      </w:r>
      <w:proofErr w:type="spellStart"/>
      <w:r w:rsidRPr="00146D37">
        <w:t>WfL</w:t>
      </w:r>
      <w:proofErr w:type="spellEnd"/>
      <w:r w:rsidRPr="00146D37">
        <w:t>, weight-for-length.</w:t>
      </w:r>
    </w:p>
    <w:p w14:paraId="6AF7E0B0" w14:textId="77777777" w:rsidR="00E60A95" w:rsidRPr="00146D37" w:rsidRDefault="00E60A95" w:rsidP="00E60A95">
      <w:pPr>
        <w:spacing w:after="160" w:line="259" w:lineRule="auto"/>
      </w:pPr>
      <w:r w:rsidRPr="00146D37">
        <w:br w:type="page"/>
      </w:r>
    </w:p>
    <w:p w14:paraId="4273A22B" w14:textId="77777777" w:rsidR="00E60A95" w:rsidRPr="00146D37" w:rsidRDefault="00E60A95" w:rsidP="00E60A95">
      <w:pPr>
        <w:spacing w:after="160" w:line="259" w:lineRule="auto"/>
      </w:pPr>
    </w:p>
    <w:p w14:paraId="69212A8E" w14:textId="07FD0846" w:rsidR="00E60A95" w:rsidRPr="00146D37" w:rsidRDefault="00E60A95" w:rsidP="00E60A95">
      <w:pPr>
        <w:pStyle w:val="Heading3"/>
      </w:pPr>
      <w:bookmarkStart w:id="12" w:name="_Toc151030533"/>
      <w:r w:rsidRPr="00146D37">
        <w:t>Table S</w:t>
      </w:r>
      <w:r w:rsidR="008F5D1C">
        <w:t>9</w:t>
      </w:r>
      <w:r w:rsidRPr="00146D37">
        <w:t>: Coefficients of two Parsimonious risk models for predicting BMI z-score at 5-7 years of age.</w:t>
      </w:r>
      <w:bookmarkEnd w:id="1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99"/>
        <w:gridCol w:w="2126"/>
        <w:gridCol w:w="2268"/>
        <w:gridCol w:w="2126"/>
        <w:gridCol w:w="2329"/>
      </w:tblGrid>
      <w:tr w:rsidR="00E60A95" w:rsidRPr="00AB12F0" w14:paraId="06EF9321" w14:textId="77777777" w:rsidTr="002C2862">
        <w:tc>
          <w:tcPr>
            <w:tcW w:w="1828" w:type="pct"/>
            <w:shd w:val="clear" w:color="auto" w:fill="auto"/>
          </w:tcPr>
          <w:p w14:paraId="386A68BF" w14:textId="77777777" w:rsidR="00E60A95" w:rsidRPr="00AB12F0" w:rsidRDefault="00E60A95" w:rsidP="002C2862">
            <w:pPr>
              <w:rPr>
                <w:bCs/>
              </w:rPr>
            </w:pPr>
          </w:p>
        </w:tc>
        <w:tc>
          <w:tcPr>
            <w:tcW w:w="1575" w:type="pct"/>
            <w:gridSpan w:val="2"/>
            <w:shd w:val="clear" w:color="auto" w:fill="auto"/>
          </w:tcPr>
          <w:p w14:paraId="65413516" w14:textId="77777777" w:rsidR="00E60A95" w:rsidRPr="00AB12F0" w:rsidRDefault="00E60A95" w:rsidP="002C2862">
            <w:pPr>
              <w:rPr>
                <w:bCs/>
              </w:rPr>
            </w:pPr>
            <w:r w:rsidRPr="00AB12F0">
              <w:rPr>
                <w:bCs/>
              </w:rPr>
              <w:t>2-year Parsimonious Model</w:t>
            </w:r>
          </w:p>
        </w:tc>
        <w:tc>
          <w:tcPr>
            <w:tcW w:w="1597" w:type="pct"/>
            <w:gridSpan w:val="2"/>
          </w:tcPr>
          <w:p w14:paraId="119E74B2" w14:textId="77777777" w:rsidR="00E60A95" w:rsidRPr="00AB12F0" w:rsidRDefault="00E60A95" w:rsidP="002C2862">
            <w:pPr>
              <w:rPr>
                <w:bCs/>
              </w:rPr>
            </w:pPr>
            <w:r w:rsidRPr="00AB12F0">
              <w:rPr>
                <w:bCs/>
              </w:rPr>
              <w:t>1-year Parsimonious Model</w:t>
            </w:r>
          </w:p>
        </w:tc>
      </w:tr>
      <w:tr w:rsidR="00E60A95" w:rsidRPr="00AB12F0" w14:paraId="737E4EA6" w14:textId="77777777" w:rsidTr="002C2862">
        <w:tc>
          <w:tcPr>
            <w:tcW w:w="1828" w:type="pct"/>
            <w:shd w:val="clear" w:color="auto" w:fill="auto"/>
          </w:tcPr>
          <w:p w14:paraId="2FEC10E3" w14:textId="77777777" w:rsidR="00E60A95" w:rsidRPr="00AB12F0" w:rsidRDefault="00E60A95" w:rsidP="002C2862">
            <w:pPr>
              <w:jc w:val="center"/>
              <w:rPr>
                <w:b/>
              </w:rPr>
            </w:pPr>
            <w:r w:rsidRPr="00AB12F0">
              <w:rPr>
                <w:b/>
              </w:rPr>
              <w:t>Variable</w:t>
            </w:r>
          </w:p>
        </w:tc>
        <w:tc>
          <w:tcPr>
            <w:tcW w:w="762" w:type="pct"/>
            <w:shd w:val="clear" w:color="auto" w:fill="auto"/>
          </w:tcPr>
          <w:p w14:paraId="0E509B47" w14:textId="77777777" w:rsidR="00E60A95" w:rsidRPr="00AB12F0" w:rsidRDefault="00E60A95" w:rsidP="002C2862">
            <w:pPr>
              <w:jc w:val="center"/>
              <w:rPr>
                <w:b/>
              </w:rPr>
            </w:pPr>
            <w:r w:rsidRPr="00AB12F0">
              <w:rPr>
                <w:b/>
              </w:rPr>
              <w:t xml:space="preserve">Coefficient </w:t>
            </w:r>
          </w:p>
        </w:tc>
        <w:tc>
          <w:tcPr>
            <w:tcW w:w="813" w:type="pct"/>
          </w:tcPr>
          <w:p w14:paraId="456198DB" w14:textId="77777777" w:rsidR="00E60A95" w:rsidRPr="00AB12F0" w:rsidRDefault="00E60A95" w:rsidP="002C2862">
            <w:pPr>
              <w:jc w:val="center"/>
              <w:rPr>
                <w:b/>
              </w:rPr>
            </w:pPr>
            <w:r w:rsidRPr="00AB12F0">
              <w:rPr>
                <w:b/>
              </w:rPr>
              <w:t>99% CI</w:t>
            </w:r>
          </w:p>
        </w:tc>
        <w:tc>
          <w:tcPr>
            <w:tcW w:w="762" w:type="pct"/>
          </w:tcPr>
          <w:p w14:paraId="4C31EDE3" w14:textId="77777777" w:rsidR="00E60A95" w:rsidRPr="00AB12F0" w:rsidRDefault="00E60A95" w:rsidP="002C2862">
            <w:pPr>
              <w:jc w:val="center"/>
              <w:rPr>
                <w:b/>
              </w:rPr>
            </w:pPr>
            <w:r w:rsidRPr="00AB12F0">
              <w:rPr>
                <w:b/>
              </w:rPr>
              <w:t>Coefficient</w:t>
            </w:r>
          </w:p>
        </w:tc>
        <w:tc>
          <w:tcPr>
            <w:tcW w:w="835" w:type="pct"/>
          </w:tcPr>
          <w:p w14:paraId="327FFF9F" w14:textId="77777777" w:rsidR="00E60A95" w:rsidRPr="00AB12F0" w:rsidRDefault="00E60A95" w:rsidP="002C2862">
            <w:pPr>
              <w:jc w:val="center"/>
              <w:rPr>
                <w:b/>
              </w:rPr>
            </w:pPr>
            <w:r w:rsidRPr="00AB12F0">
              <w:rPr>
                <w:b/>
              </w:rPr>
              <w:t>99% CI</w:t>
            </w:r>
          </w:p>
        </w:tc>
      </w:tr>
      <w:tr w:rsidR="00E60A95" w:rsidRPr="00AB12F0" w14:paraId="2C8C8345" w14:textId="77777777" w:rsidTr="002C2862">
        <w:tc>
          <w:tcPr>
            <w:tcW w:w="1828" w:type="pct"/>
            <w:shd w:val="clear" w:color="auto" w:fill="auto"/>
          </w:tcPr>
          <w:p w14:paraId="4F9C38FB" w14:textId="77777777" w:rsidR="00E60A95" w:rsidRPr="00AB12F0" w:rsidRDefault="00E60A95" w:rsidP="002C2862">
            <w:pPr>
              <w:rPr>
                <w:bCs/>
              </w:rPr>
            </w:pPr>
            <w:r w:rsidRPr="00AB12F0">
              <w:rPr>
                <w:color w:val="000000"/>
              </w:rPr>
              <w:t>Intercept</w:t>
            </w:r>
          </w:p>
        </w:tc>
        <w:tc>
          <w:tcPr>
            <w:tcW w:w="762" w:type="pct"/>
            <w:shd w:val="clear" w:color="auto" w:fill="auto"/>
          </w:tcPr>
          <w:p w14:paraId="3742C6A2" w14:textId="77777777" w:rsidR="00E60A95" w:rsidRPr="00AB12F0" w:rsidRDefault="00E60A95" w:rsidP="002C2862">
            <w:pPr>
              <w:rPr>
                <w:bCs/>
              </w:rPr>
            </w:pPr>
            <w:r w:rsidRPr="00AB12F0">
              <w:rPr>
                <w:color w:val="000000"/>
              </w:rPr>
              <w:t xml:space="preserve">100.509 </w:t>
            </w:r>
          </w:p>
        </w:tc>
        <w:tc>
          <w:tcPr>
            <w:tcW w:w="813" w:type="pct"/>
          </w:tcPr>
          <w:p w14:paraId="17CAF957" w14:textId="77777777" w:rsidR="00E60A95" w:rsidRPr="00AB12F0" w:rsidRDefault="00E60A95" w:rsidP="002C2862">
            <w:pPr>
              <w:rPr>
                <w:bCs/>
              </w:rPr>
            </w:pPr>
            <w:r w:rsidRPr="00AB12F0">
              <w:rPr>
                <w:color w:val="000000"/>
              </w:rPr>
              <w:t>71.470 to 129.547</w:t>
            </w:r>
          </w:p>
        </w:tc>
        <w:tc>
          <w:tcPr>
            <w:tcW w:w="762" w:type="pct"/>
          </w:tcPr>
          <w:p w14:paraId="60CC32D4" w14:textId="77777777" w:rsidR="00E60A95" w:rsidRPr="00AB12F0" w:rsidRDefault="00E60A95" w:rsidP="002C2862">
            <w:pPr>
              <w:rPr>
                <w:bCs/>
              </w:rPr>
            </w:pPr>
            <w:r w:rsidRPr="00AB12F0">
              <w:rPr>
                <w:color w:val="000000"/>
              </w:rPr>
              <w:t xml:space="preserve">3.615 </w:t>
            </w:r>
          </w:p>
        </w:tc>
        <w:tc>
          <w:tcPr>
            <w:tcW w:w="835" w:type="pct"/>
          </w:tcPr>
          <w:p w14:paraId="14C6E003" w14:textId="77777777" w:rsidR="00E60A95" w:rsidRPr="00AB12F0" w:rsidRDefault="00E60A95" w:rsidP="002C2862">
            <w:pPr>
              <w:rPr>
                <w:bCs/>
              </w:rPr>
            </w:pPr>
            <w:r w:rsidRPr="00AB12F0">
              <w:rPr>
                <w:color w:val="000000"/>
              </w:rPr>
              <w:t>3.300 to 3.930</w:t>
            </w:r>
          </w:p>
        </w:tc>
      </w:tr>
      <w:tr w:rsidR="00E60A95" w:rsidRPr="00AB12F0" w14:paraId="00A5F59D" w14:textId="77777777" w:rsidTr="002C2862">
        <w:tc>
          <w:tcPr>
            <w:tcW w:w="1828" w:type="pct"/>
            <w:shd w:val="clear" w:color="auto" w:fill="auto"/>
          </w:tcPr>
          <w:p w14:paraId="2594C00A" w14:textId="77777777" w:rsidR="00E60A95" w:rsidRPr="00AB12F0" w:rsidRDefault="00E60A95" w:rsidP="002C2862">
            <w:pPr>
              <w:rPr>
                <w:bCs/>
              </w:rPr>
            </w:pPr>
            <w:r w:rsidRPr="00AB12F0">
              <w:rPr>
                <w:color w:val="000000"/>
              </w:rPr>
              <w:t>(Birthweight/10000)</w:t>
            </w:r>
            <w:r w:rsidRPr="00AB12F0">
              <w:rPr>
                <w:color w:val="000000"/>
                <w:vertAlign w:val="superscript"/>
              </w:rPr>
              <w:t>-2</w:t>
            </w:r>
            <w:r w:rsidRPr="00AB12F0">
              <w:rPr>
                <w:color w:val="000000"/>
              </w:rPr>
              <w:t>, g</w:t>
            </w:r>
          </w:p>
        </w:tc>
        <w:tc>
          <w:tcPr>
            <w:tcW w:w="762" w:type="pct"/>
            <w:shd w:val="clear" w:color="auto" w:fill="auto"/>
          </w:tcPr>
          <w:p w14:paraId="56980E88" w14:textId="77777777" w:rsidR="00E60A95" w:rsidRPr="00AB12F0" w:rsidRDefault="00E60A95" w:rsidP="002C2862">
            <w:pPr>
              <w:rPr>
                <w:bCs/>
              </w:rPr>
            </w:pPr>
            <w:r w:rsidRPr="00AB12F0">
              <w:rPr>
                <w:color w:val="000000"/>
              </w:rPr>
              <w:t xml:space="preserve">-0.066 </w:t>
            </w:r>
          </w:p>
        </w:tc>
        <w:tc>
          <w:tcPr>
            <w:tcW w:w="813" w:type="pct"/>
          </w:tcPr>
          <w:p w14:paraId="22725B83" w14:textId="77777777" w:rsidR="00E60A95" w:rsidRPr="00AB12F0" w:rsidRDefault="00E60A95" w:rsidP="002C2862">
            <w:pPr>
              <w:rPr>
                <w:bCs/>
              </w:rPr>
            </w:pPr>
            <w:r w:rsidRPr="00AB12F0">
              <w:rPr>
                <w:color w:val="000000"/>
              </w:rPr>
              <w:t>-0.093 to -0.040</w:t>
            </w:r>
          </w:p>
        </w:tc>
        <w:tc>
          <w:tcPr>
            <w:tcW w:w="762" w:type="pct"/>
          </w:tcPr>
          <w:p w14:paraId="182D7DD8" w14:textId="77777777" w:rsidR="00E60A95" w:rsidRPr="00AB12F0" w:rsidRDefault="00E60A95" w:rsidP="002C2862">
            <w:pPr>
              <w:rPr>
                <w:bCs/>
              </w:rPr>
            </w:pPr>
            <w:r w:rsidRPr="00AB12F0">
              <w:rPr>
                <w:color w:val="000000"/>
              </w:rPr>
              <w:t xml:space="preserve">-0.099 </w:t>
            </w:r>
          </w:p>
        </w:tc>
        <w:tc>
          <w:tcPr>
            <w:tcW w:w="835" w:type="pct"/>
          </w:tcPr>
          <w:p w14:paraId="2441855D" w14:textId="77777777" w:rsidR="00E60A95" w:rsidRPr="00AB12F0" w:rsidRDefault="00E60A95" w:rsidP="002C2862">
            <w:pPr>
              <w:rPr>
                <w:bCs/>
              </w:rPr>
            </w:pPr>
            <w:r w:rsidRPr="00AB12F0">
              <w:rPr>
                <w:color w:val="000000"/>
              </w:rPr>
              <w:t>-0.126 to -0.071</w:t>
            </w:r>
          </w:p>
        </w:tc>
      </w:tr>
      <w:tr w:rsidR="00E60A95" w:rsidRPr="00AB12F0" w14:paraId="03F76500" w14:textId="77777777" w:rsidTr="002C2862">
        <w:tc>
          <w:tcPr>
            <w:tcW w:w="1828" w:type="pct"/>
            <w:shd w:val="clear" w:color="auto" w:fill="auto"/>
          </w:tcPr>
          <w:p w14:paraId="79CC3DAE" w14:textId="77777777" w:rsidR="00E60A95" w:rsidRPr="00AB12F0" w:rsidRDefault="00E60A95" w:rsidP="002C2862">
            <w:pPr>
              <w:rPr>
                <w:bCs/>
              </w:rPr>
            </w:pPr>
            <w:r w:rsidRPr="00AB12F0">
              <w:rPr>
                <w:color w:val="000000"/>
              </w:rPr>
              <w:t>(Birthweight/10000)</w:t>
            </w:r>
            <w:r w:rsidRPr="00AB12F0">
              <w:rPr>
                <w:color w:val="000000"/>
                <w:vertAlign w:val="superscript"/>
              </w:rPr>
              <w:t>-2</w:t>
            </w:r>
            <w:r w:rsidRPr="00AB12F0">
              <w:rPr>
                <w:color w:val="000000"/>
              </w:rPr>
              <w:t xml:space="preserve"> × </w:t>
            </w:r>
            <m:oMath>
              <m:r>
                <w:rPr>
                  <w:rFonts w:ascii="Cambria Math" w:hAnsi="Cambria Math"/>
                  <w:color w:val="000000"/>
                </w:rPr>
                <m:t>ln</m:t>
              </m:r>
            </m:oMath>
            <w:r w:rsidRPr="00AB12F0">
              <w:rPr>
                <w:color w:val="000000"/>
              </w:rPr>
              <w:t>(Birthweight/10000)), g</w:t>
            </w:r>
          </w:p>
        </w:tc>
        <w:tc>
          <w:tcPr>
            <w:tcW w:w="762" w:type="pct"/>
            <w:shd w:val="clear" w:color="auto" w:fill="auto"/>
          </w:tcPr>
          <w:p w14:paraId="2B673E84" w14:textId="77777777" w:rsidR="00E60A95" w:rsidRPr="00AB12F0" w:rsidRDefault="00E60A95" w:rsidP="002C2862">
            <w:pPr>
              <w:rPr>
                <w:bCs/>
              </w:rPr>
            </w:pPr>
            <w:r w:rsidRPr="00AB12F0">
              <w:rPr>
                <w:color w:val="000000"/>
              </w:rPr>
              <w:t xml:space="preserve">-0.027 </w:t>
            </w:r>
          </w:p>
        </w:tc>
        <w:tc>
          <w:tcPr>
            <w:tcW w:w="813" w:type="pct"/>
          </w:tcPr>
          <w:p w14:paraId="32D6082C" w14:textId="77777777" w:rsidR="00E60A95" w:rsidRPr="00AB12F0" w:rsidRDefault="00E60A95" w:rsidP="002C2862">
            <w:pPr>
              <w:rPr>
                <w:bCs/>
              </w:rPr>
            </w:pPr>
            <w:r w:rsidRPr="00AB12F0">
              <w:rPr>
                <w:color w:val="000000"/>
              </w:rPr>
              <w:t>-0.039 to -0.016</w:t>
            </w:r>
          </w:p>
        </w:tc>
        <w:tc>
          <w:tcPr>
            <w:tcW w:w="762" w:type="pct"/>
          </w:tcPr>
          <w:p w14:paraId="58045EFE" w14:textId="77777777" w:rsidR="00E60A95" w:rsidRPr="00AB12F0" w:rsidRDefault="00E60A95" w:rsidP="002C2862">
            <w:pPr>
              <w:rPr>
                <w:bCs/>
              </w:rPr>
            </w:pPr>
            <w:r w:rsidRPr="00AB12F0">
              <w:rPr>
                <w:color w:val="000000"/>
              </w:rPr>
              <w:t xml:space="preserve">-0.040 </w:t>
            </w:r>
          </w:p>
        </w:tc>
        <w:tc>
          <w:tcPr>
            <w:tcW w:w="835" w:type="pct"/>
          </w:tcPr>
          <w:p w14:paraId="3ABD1C67" w14:textId="77777777" w:rsidR="00E60A95" w:rsidRPr="00AB12F0" w:rsidRDefault="00E60A95" w:rsidP="002C2862">
            <w:pPr>
              <w:rPr>
                <w:bCs/>
              </w:rPr>
            </w:pPr>
            <w:r w:rsidRPr="00AB12F0">
              <w:rPr>
                <w:color w:val="000000"/>
              </w:rPr>
              <w:t>-0.052 to -0.028</w:t>
            </w:r>
          </w:p>
        </w:tc>
      </w:tr>
      <w:tr w:rsidR="00E60A95" w:rsidRPr="00AB12F0" w14:paraId="3B3CA411" w14:textId="77777777" w:rsidTr="002C2862">
        <w:tc>
          <w:tcPr>
            <w:tcW w:w="1828" w:type="pct"/>
            <w:shd w:val="clear" w:color="auto" w:fill="auto"/>
          </w:tcPr>
          <w:p w14:paraId="44EA72B6" w14:textId="77777777" w:rsidR="00E60A95" w:rsidRPr="00AB12F0" w:rsidRDefault="00E60A95" w:rsidP="002C2862">
            <w:pPr>
              <w:rPr>
                <w:bCs/>
              </w:rPr>
            </w:pPr>
            <w:r w:rsidRPr="00AB12F0">
              <w:rPr>
                <w:color w:val="000000"/>
              </w:rPr>
              <w:t>Male sex, yes</w:t>
            </w:r>
          </w:p>
        </w:tc>
        <w:tc>
          <w:tcPr>
            <w:tcW w:w="762" w:type="pct"/>
            <w:shd w:val="clear" w:color="auto" w:fill="auto"/>
          </w:tcPr>
          <w:p w14:paraId="713F956B" w14:textId="77777777" w:rsidR="00E60A95" w:rsidRPr="00AB12F0" w:rsidRDefault="00E60A95" w:rsidP="002C2862">
            <w:pPr>
              <w:rPr>
                <w:bCs/>
              </w:rPr>
            </w:pPr>
            <w:r w:rsidRPr="00AB12F0">
              <w:rPr>
                <w:color w:val="000000"/>
              </w:rPr>
              <w:t xml:space="preserve">0.236 </w:t>
            </w:r>
          </w:p>
        </w:tc>
        <w:tc>
          <w:tcPr>
            <w:tcW w:w="813" w:type="pct"/>
          </w:tcPr>
          <w:p w14:paraId="2F5419E4" w14:textId="77777777" w:rsidR="00E60A95" w:rsidRPr="00AB12F0" w:rsidRDefault="00E60A95" w:rsidP="002C2862">
            <w:pPr>
              <w:rPr>
                <w:bCs/>
              </w:rPr>
            </w:pPr>
            <w:r w:rsidRPr="00AB12F0">
              <w:rPr>
                <w:color w:val="000000"/>
              </w:rPr>
              <w:t>0.184 to 0.288</w:t>
            </w:r>
          </w:p>
        </w:tc>
        <w:tc>
          <w:tcPr>
            <w:tcW w:w="762" w:type="pct"/>
          </w:tcPr>
          <w:p w14:paraId="48720895" w14:textId="77777777" w:rsidR="00E60A95" w:rsidRPr="00AB12F0" w:rsidRDefault="00E60A95" w:rsidP="002C2862">
            <w:pPr>
              <w:rPr>
                <w:bCs/>
              </w:rPr>
            </w:pPr>
            <w:r w:rsidRPr="00AB12F0">
              <w:rPr>
                <w:color w:val="000000"/>
              </w:rPr>
              <w:t xml:space="preserve">0.204 </w:t>
            </w:r>
          </w:p>
        </w:tc>
        <w:tc>
          <w:tcPr>
            <w:tcW w:w="835" w:type="pct"/>
          </w:tcPr>
          <w:p w14:paraId="59C02447" w14:textId="77777777" w:rsidR="00E60A95" w:rsidRPr="00AB12F0" w:rsidRDefault="00E60A95" w:rsidP="002C2862">
            <w:pPr>
              <w:rPr>
                <w:bCs/>
              </w:rPr>
            </w:pPr>
            <w:r w:rsidRPr="00AB12F0">
              <w:rPr>
                <w:color w:val="000000"/>
              </w:rPr>
              <w:t>0.152 to 0.257</w:t>
            </w:r>
          </w:p>
        </w:tc>
      </w:tr>
      <w:tr w:rsidR="00E60A95" w:rsidRPr="00AB12F0" w14:paraId="322B8710" w14:textId="77777777" w:rsidTr="002C2862">
        <w:tc>
          <w:tcPr>
            <w:tcW w:w="1828" w:type="pct"/>
            <w:shd w:val="clear" w:color="auto" w:fill="auto"/>
          </w:tcPr>
          <w:p w14:paraId="206EE5B6" w14:textId="77777777" w:rsidR="00E60A95" w:rsidRPr="00AB12F0" w:rsidRDefault="00E60A95" w:rsidP="002C2862">
            <w:pPr>
              <w:rPr>
                <w:bCs/>
              </w:rPr>
            </w:pPr>
            <w:r w:rsidRPr="00AB12F0">
              <w:rPr>
                <w:color w:val="000000"/>
              </w:rPr>
              <w:t>Parity, count</w:t>
            </w:r>
          </w:p>
        </w:tc>
        <w:tc>
          <w:tcPr>
            <w:tcW w:w="762" w:type="pct"/>
            <w:shd w:val="clear" w:color="auto" w:fill="auto"/>
          </w:tcPr>
          <w:p w14:paraId="596F402C" w14:textId="77777777" w:rsidR="00E60A95" w:rsidRPr="00AB12F0" w:rsidRDefault="00E60A95" w:rsidP="002C2862">
            <w:pPr>
              <w:rPr>
                <w:bCs/>
              </w:rPr>
            </w:pPr>
            <w:r w:rsidRPr="00AB12F0">
              <w:rPr>
                <w:color w:val="000000"/>
              </w:rPr>
              <w:t xml:space="preserve">-0.056 </w:t>
            </w:r>
          </w:p>
        </w:tc>
        <w:tc>
          <w:tcPr>
            <w:tcW w:w="813" w:type="pct"/>
          </w:tcPr>
          <w:p w14:paraId="1BFDB5A6" w14:textId="77777777" w:rsidR="00E60A95" w:rsidRPr="00AB12F0" w:rsidRDefault="00E60A95" w:rsidP="002C2862">
            <w:pPr>
              <w:rPr>
                <w:bCs/>
              </w:rPr>
            </w:pPr>
            <w:r w:rsidRPr="00AB12F0">
              <w:rPr>
                <w:color w:val="000000"/>
              </w:rPr>
              <w:t>-0.085 to -0.026</w:t>
            </w:r>
          </w:p>
        </w:tc>
        <w:tc>
          <w:tcPr>
            <w:tcW w:w="762" w:type="pct"/>
          </w:tcPr>
          <w:p w14:paraId="6F2E56BA" w14:textId="77777777" w:rsidR="00E60A95" w:rsidRPr="00AB12F0" w:rsidRDefault="00E60A95" w:rsidP="002C2862">
            <w:pPr>
              <w:rPr>
                <w:bCs/>
              </w:rPr>
            </w:pPr>
            <w:r w:rsidRPr="00AB12F0">
              <w:rPr>
                <w:color w:val="000000"/>
              </w:rPr>
              <w:t xml:space="preserve">-0.064 </w:t>
            </w:r>
          </w:p>
        </w:tc>
        <w:tc>
          <w:tcPr>
            <w:tcW w:w="835" w:type="pct"/>
          </w:tcPr>
          <w:p w14:paraId="5FC20AF7" w14:textId="77777777" w:rsidR="00E60A95" w:rsidRPr="00AB12F0" w:rsidRDefault="00E60A95" w:rsidP="002C2862">
            <w:pPr>
              <w:rPr>
                <w:bCs/>
              </w:rPr>
            </w:pPr>
            <w:r w:rsidRPr="00AB12F0">
              <w:rPr>
                <w:color w:val="000000"/>
              </w:rPr>
              <w:t>-0.093 to -0.034</w:t>
            </w:r>
          </w:p>
        </w:tc>
      </w:tr>
      <w:tr w:rsidR="00E60A95" w:rsidRPr="00AB12F0" w14:paraId="1CAE2CF4" w14:textId="77777777" w:rsidTr="002C2862">
        <w:tc>
          <w:tcPr>
            <w:tcW w:w="1828" w:type="pct"/>
            <w:shd w:val="clear" w:color="auto" w:fill="auto"/>
          </w:tcPr>
          <w:p w14:paraId="4AE948C7" w14:textId="77777777" w:rsidR="00E60A95" w:rsidRPr="00AB12F0" w:rsidRDefault="00E60A95" w:rsidP="002C2862">
            <w:pPr>
              <w:rPr>
                <w:bCs/>
              </w:rPr>
            </w:pPr>
            <w:r w:rsidRPr="00AB12F0">
              <w:rPr>
                <w:color w:val="000000"/>
              </w:rPr>
              <w:t>Middle maternal educational level, yes</w:t>
            </w:r>
          </w:p>
        </w:tc>
        <w:tc>
          <w:tcPr>
            <w:tcW w:w="762" w:type="pct"/>
            <w:shd w:val="clear" w:color="auto" w:fill="auto"/>
          </w:tcPr>
          <w:p w14:paraId="7299DD92" w14:textId="77777777" w:rsidR="00E60A95" w:rsidRPr="00AB12F0" w:rsidRDefault="00E60A95" w:rsidP="002C2862">
            <w:pPr>
              <w:rPr>
                <w:bCs/>
              </w:rPr>
            </w:pPr>
            <w:r w:rsidRPr="00AB12F0">
              <w:rPr>
                <w:color w:val="000000"/>
              </w:rPr>
              <w:t xml:space="preserve">-0.111   </w:t>
            </w:r>
          </w:p>
        </w:tc>
        <w:tc>
          <w:tcPr>
            <w:tcW w:w="813" w:type="pct"/>
          </w:tcPr>
          <w:p w14:paraId="13D61DBB" w14:textId="77777777" w:rsidR="00E60A95" w:rsidRPr="00AB12F0" w:rsidRDefault="00E60A95" w:rsidP="002C2862">
            <w:pPr>
              <w:rPr>
                <w:bCs/>
              </w:rPr>
            </w:pPr>
            <w:r w:rsidRPr="00AB12F0">
              <w:rPr>
                <w:color w:val="000000"/>
              </w:rPr>
              <w:t>-0.197 to -0.024</w:t>
            </w:r>
          </w:p>
        </w:tc>
        <w:tc>
          <w:tcPr>
            <w:tcW w:w="762" w:type="pct"/>
          </w:tcPr>
          <w:p w14:paraId="183F53CC" w14:textId="77777777" w:rsidR="00E60A95" w:rsidRPr="00AB12F0" w:rsidRDefault="00E60A95" w:rsidP="002C2862">
            <w:pPr>
              <w:rPr>
                <w:bCs/>
              </w:rPr>
            </w:pPr>
            <w:r w:rsidRPr="00AB12F0">
              <w:rPr>
                <w:color w:val="000000"/>
              </w:rPr>
              <w:t xml:space="preserve">-0.145  </w:t>
            </w:r>
          </w:p>
        </w:tc>
        <w:tc>
          <w:tcPr>
            <w:tcW w:w="835" w:type="pct"/>
          </w:tcPr>
          <w:p w14:paraId="507E69D0" w14:textId="77777777" w:rsidR="00E60A95" w:rsidRPr="00AB12F0" w:rsidRDefault="00E60A95" w:rsidP="002C2862">
            <w:pPr>
              <w:rPr>
                <w:bCs/>
              </w:rPr>
            </w:pPr>
            <w:r w:rsidRPr="00AB12F0">
              <w:rPr>
                <w:color w:val="000000"/>
              </w:rPr>
              <w:t>-0.234 to -0.056</w:t>
            </w:r>
          </w:p>
        </w:tc>
      </w:tr>
      <w:tr w:rsidR="00E60A95" w:rsidRPr="00AB12F0" w14:paraId="6F8D618E" w14:textId="77777777" w:rsidTr="002C2862">
        <w:tc>
          <w:tcPr>
            <w:tcW w:w="1828" w:type="pct"/>
            <w:shd w:val="clear" w:color="auto" w:fill="auto"/>
          </w:tcPr>
          <w:p w14:paraId="60FF3EB1" w14:textId="77777777" w:rsidR="00E60A95" w:rsidRPr="00AB12F0" w:rsidRDefault="00E60A95" w:rsidP="002C2862">
            <w:pPr>
              <w:rPr>
                <w:bCs/>
              </w:rPr>
            </w:pPr>
            <w:r w:rsidRPr="00AB12F0">
              <w:rPr>
                <w:color w:val="000000"/>
              </w:rPr>
              <w:t>High maternal educational level, yes</w:t>
            </w:r>
          </w:p>
        </w:tc>
        <w:tc>
          <w:tcPr>
            <w:tcW w:w="762" w:type="pct"/>
            <w:shd w:val="clear" w:color="auto" w:fill="auto"/>
          </w:tcPr>
          <w:p w14:paraId="3B14F307" w14:textId="77777777" w:rsidR="00E60A95" w:rsidRPr="00AB12F0" w:rsidRDefault="00E60A95" w:rsidP="002C2862">
            <w:pPr>
              <w:rPr>
                <w:bCs/>
              </w:rPr>
            </w:pPr>
            <w:r w:rsidRPr="00AB12F0">
              <w:rPr>
                <w:color w:val="000000"/>
              </w:rPr>
              <w:t xml:space="preserve">-0.166 </w:t>
            </w:r>
          </w:p>
        </w:tc>
        <w:tc>
          <w:tcPr>
            <w:tcW w:w="813" w:type="pct"/>
          </w:tcPr>
          <w:p w14:paraId="2DBC2E82" w14:textId="77777777" w:rsidR="00E60A95" w:rsidRPr="00AB12F0" w:rsidRDefault="00E60A95" w:rsidP="002C2862">
            <w:pPr>
              <w:rPr>
                <w:bCs/>
              </w:rPr>
            </w:pPr>
            <w:r w:rsidRPr="00AB12F0">
              <w:rPr>
                <w:color w:val="000000"/>
              </w:rPr>
              <w:t>-0.258 to -0.074</w:t>
            </w:r>
          </w:p>
        </w:tc>
        <w:tc>
          <w:tcPr>
            <w:tcW w:w="762" w:type="pct"/>
          </w:tcPr>
          <w:p w14:paraId="2750F856" w14:textId="77777777" w:rsidR="00E60A95" w:rsidRPr="00AB12F0" w:rsidRDefault="00E60A95" w:rsidP="002C2862">
            <w:pPr>
              <w:rPr>
                <w:bCs/>
              </w:rPr>
            </w:pPr>
            <w:r w:rsidRPr="00AB12F0">
              <w:rPr>
                <w:color w:val="000000"/>
              </w:rPr>
              <w:t xml:space="preserve">-0.190 </w:t>
            </w:r>
          </w:p>
        </w:tc>
        <w:tc>
          <w:tcPr>
            <w:tcW w:w="835" w:type="pct"/>
          </w:tcPr>
          <w:p w14:paraId="6853BD2D" w14:textId="77777777" w:rsidR="00E60A95" w:rsidRPr="00AB12F0" w:rsidRDefault="00E60A95" w:rsidP="002C2862">
            <w:pPr>
              <w:rPr>
                <w:bCs/>
              </w:rPr>
            </w:pPr>
            <w:r w:rsidRPr="00AB12F0">
              <w:rPr>
                <w:color w:val="000000"/>
              </w:rPr>
              <w:t>-0.284 to -0.096</w:t>
            </w:r>
          </w:p>
        </w:tc>
      </w:tr>
      <w:tr w:rsidR="00E60A95" w:rsidRPr="00AB12F0" w14:paraId="33CB5766" w14:textId="77777777" w:rsidTr="002C2862">
        <w:tc>
          <w:tcPr>
            <w:tcW w:w="1828" w:type="pct"/>
            <w:shd w:val="clear" w:color="auto" w:fill="auto"/>
          </w:tcPr>
          <w:p w14:paraId="1DE4683E" w14:textId="77777777" w:rsidR="00E60A95" w:rsidRPr="00AB12F0" w:rsidRDefault="00E60A95" w:rsidP="002C2862">
            <w:pPr>
              <w:rPr>
                <w:bCs/>
              </w:rPr>
            </w:pPr>
            <w:r w:rsidRPr="00AB12F0">
              <w:rPr>
                <w:color w:val="000000"/>
              </w:rPr>
              <w:t>Western ethnicity, yes</w:t>
            </w:r>
          </w:p>
        </w:tc>
        <w:tc>
          <w:tcPr>
            <w:tcW w:w="762" w:type="pct"/>
            <w:shd w:val="clear" w:color="auto" w:fill="auto"/>
          </w:tcPr>
          <w:p w14:paraId="5E7FDC7A" w14:textId="77777777" w:rsidR="00E60A95" w:rsidRPr="00AB12F0" w:rsidRDefault="00E60A95" w:rsidP="002C2862">
            <w:pPr>
              <w:rPr>
                <w:bCs/>
              </w:rPr>
            </w:pPr>
            <w:r w:rsidRPr="00AB12F0">
              <w:rPr>
                <w:color w:val="000000"/>
              </w:rPr>
              <w:t xml:space="preserve">-0.115  </w:t>
            </w:r>
          </w:p>
        </w:tc>
        <w:tc>
          <w:tcPr>
            <w:tcW w:w="813" w:type="pct"/>
          </w:tcPr>
          <w:p w14:paraId="6A3A18DF" w14:textId="77777777" w:rsidR="00E60A95" w:rsidRPr="00AB12F0" w:rsidRDefault="00E60A95" w:rsidP="002C2862">
            <w:pPr>
              <w:rPr>
                <w:bCs/>
              </w:rPr>
            </w:pPr>
            <w:r w:rsidRPr="00AB12F0">
              <w:rPr>
                <w:color w:val="000000"/>
              </w:rPr>
              <w:t>-0.186 to -0.043</w:t>
            </w:r>
          </w:p>
        </w:tc>
        <w:tc>
          <w:tcPr>
            <w:tcW w:w="762" w:type="pct"/>
          </w:tcPr>
          <w:p w14:paraId="51D91A12" w14:textId="77777777" w:rsidR="00E60A95" w:rsidRPr="00AB12F0" w:rsidRDefault="00E60A95" w:rsidP="002C2862">
            <w:pPr>
              <w:rPr>
                <w:bCs/>
              </w:rPr>
            </w:pPr>
            <w:r w:rsidRPr="00AB12F0">
              <w:rPr>
                <w:color w:val="000000"/>
              </w:rPr>
              <w:t xml:space="preserve">-0.114  </w:t>
            </w:r>
          </w:p>
        </w:tc>
        <w:tc>
          <w:tcPr>
            <w:tcW w:w="835" w:type="pct"/>
          </w:tcPr>
          <w:p w14:paraId="10CA166F" w14:textId="77777777" w:rsidR="00E60A95" w:rsidRPr="00AB12F0" w:rsidRDefault="00E60A95" w:rsidP="002C2862">
            <w:pPr>
              <w:rPr>
                <w:bCs/>
              </w:rPr>
            </w:pPr>
            <w:r w:rsidRPr="00AB12F0">
              <w:rPr>
                <w:color w:val="000000"/>
              </w:rPr>
              <w:t>-0.187 to -0.041</w:t>
            </w:r>
          </w:p>
        </w:tc>
      </w:tr>
      <w:tr w:rsidR="00E60A95" w:rsidRPr="00AB12F0" w14:paraId="682CAE8C" w14:textId="77777777" w:rsidTr="002C2862">
        <w:tc>
          <w:tcPr>
            <w:tcW w:w="1828" w:type="pct"/>
            <w:shd w:val="clear" w:color="auto" w:fill="auto"/>
          </w:tcPr>
          <w:p w14:paraId="1AE4AAF0" w14:textId="77777777" w:rsidR="00E60A95" w:rsidRPr="00AB12F0" w:rsidRDefault="00E60A95" w:rsidP="002C2862">
            <w:pPr>
              <w:rPr>
                <w:bCs/>
                <w:vertAlign w:val="superscript"/>
              </w:rPr>
            </w:pPr>
            <w:r w:rsidRPr="00AB12F0">
              <w:rPr>
                <w:color w:val="000000"/>
              </w:rPr>
              <w:t>(Pre-pregnancy maternal BMI/10)</w:t>
            </w:r>
            <w:r w:rsidRPr="00AB12F0">
              <w:rPr>
                <w:color w:val="000000"/>
                <w:vertAlign w:val="superscript"/>
              </w:rPr>
              <w:t>2</w:t>
            </w:r>
            <w:r w:rsidRPr="00AB12F0">
              <w:rPr>
                <w:color w:val="000000"/>
              </w:rPr>
              <w:t>, kg/m</w:t>
            </w:r>
            <w:r w:rsidRPr="00AB12F0">
              <w:rPr>
                <w:color w:val="000000"/>
                <w:vertAlign w:val="superscript"/>
              </w:rPr>
              <w:t>2</w:t>
            </w:r>
          </w:p>
        </w:tc>
        <w:tc>
          <w:tcPr>
            <w:tcW w:w="762" w:type="pct"/>
            <w:shd w:val="clear" w:color="auto" w:fill="auto"/>
          </w:tcPr>
          <w:p w14:paraId="517E8C95" w14:textId="77777777" w:rsidR="00E60A95" w:rsidRPr="00AB12F0" w:rsidRDefault="00E60A95" w:rsidP="002C2862">
            <w:pPr>
              <w:rPr>
                <w:bCs/>
              </w:rPr>
            </w:pPr>
            <w:r w:rsidRPr="00AB12F0">
              <w:rPr>
                <w:color w:val="000000"/>
              </w:rPr>
              <w:t xml:space="preserve">0.201 </w:t>
            </w:r>
          </w:p>
        </w:tc>
        <w:tc>
          <w:tcPr>
            <w:tcW w:w="813" w:type="pct"/>
          </w:tcPr>
          <w:p w14:paraId="7EE41055" w14:textId="77777777" w:rsidR="00E60A95" w:rsidRPr="00AB12F0" w:rsidRDefault="00E60A95" w:rsidP="002C2862">
            <w:pPr>
              <w:rPr>
                <w:bCs/>
              </w:rPr>
            </w:pPr>
            <w:r w:rsidRPr="00AB12F0">
              <w:rPr>
                <w:color w:val="000000"/>
              </w:rPr>
              <w:t>0.151 to 0.250</w:t>
            </w:r>
          </w:p>
        </w:tc>
        <w:tc>
          <w:tcPr>
            <w:tcW w:w="762" w:type="pct"/>
          </w:tcPr>
          <w:p w14:paraId="0E5395C7" w14:textId="77777777" w:rsidR="00E60A95" w:rsidRPr="00AB12F0" w:rsidRDefault="00E60A95" w:rsidP="002C2862">
            <w:pPr>
              <w:rPr>
                <w:bCs/>
              </w:rPr>
            </w:pPr>
            <w:r w:rsidRPr="00AB12F0">
              <w:rPr>
                <w:color w:val="000000"/>
              </w:rPr>
              <w:t xml:space="preserve">0.205 </w:t>
            </w:r>
          </w:p>
        </w:tc>
        <w:tc>
          <w:tcPr>
            <w:tcW w:w="835" w:type="pct"/>
          </w:tcPr>
          <w:p w14:paraId="37A5A160" w14:textId="77777777" w:rsidR="00E60A95" w:rsidRPr="00AB12F0" w:rsidRDefault="00E60A95" w:rsidP="002C2862">
            <w:pPr>
              <w:rPr>
                <w:bCs/>
              </w:rPr>
            </w:pPr>
            <w:r w:rsidRPr="00AB12F0">
              <w:rPr>
                <w:color w:val="000000"/>
              </w:rPr>
              <w:t>0.155 to 0.255</w:t>
            </w:r>
          </w:p>
        </w:tc>
      </w:tr>
      <w:tr w:rsidR="00E60A95" w:rsidRPr="00AB12F0" w14:paraId="5C15041A" w14:textId="77777777" w:rsidTr="002C2862">
        <w:tc>
          <w:tcPr>
            <w:tcW w:w="1828" w:type="pct"/>
            <w:shd w:val="clear" w:color="auto" w:fill="auto"/>
          </w:tcPr>
          <w:p w14:paraId="1531266D" w14:textId="77777777" w:rsidR="00E60A95" w:rsidRPr="00AB12F0" w:rsidRDefault="00E60A95" w:rsidP="002C2862">
            <w:pPr>
              <w:rPr>
                <w:bCs/>
              </w:rPr>
            </w:pPr>
            <w:r w:rsidRPr="00AB12F0">
              <w:rPr>
                <w:color w:val="000000"/>
              </w:rPr>
              <w:t>(Pre-pregnancy maternal BMI /10)</w:t>
            </w:r>
            <w:r w:rsidRPr="00AB12F0">
              <w:rPr>
                <w:color w:val="000000"/>
                <w:vertAlign w:val="superscript"/>
              </w:rPr>
              <w:t>3</w:t>
            </w:r>
            <w:r w:rsidRPr="00AB12F0">
              <w:rPr>
                <w:color w:val="000000"/>
              </w:rPr>
              <w:t>, kg/m</w:t>
            </w:r>
            <w:r w:rsidRPr="00AB12F0">
              <w:rPr>
                <w:color w:val="000000"/>
                <w:vertAlign w:val="superscript"/>
              </w:rPr>
              <w:t>2</w:t>
            </w:r>
          </w:p>
        </w:tc>
        <w:tc>
          <w:tcPr>
            <w:tcW w:w="762" w:type="pct"/>
            <w:shd w:val="clear" w:color="auto" w:fill="auto"/>
          </w:tcPr>
          <w:p w14:paraId="199BD6DA" w14:textId="77777777" w:rsidR="00E60A95" w:rsidRPr="00AB12F0" w:rsidRDefault="00E60A95" w:rsidP="002C2862">
            <w:pPr>
              <w:rPr>
                <w:bCs/>
              </w:rPr>
            </w:pPr>
            <w:r w:rsidRPr="00AB12F0">
              <w:rPr>
                <w:color w:val="000000"/>
              </w:rPr>
              <w:t xml:space="preserve">-0.033 </w:t>
            </w:r>
          </w:p>
        </w:tc>
        <w:tc>
          <w:tcPr>
            <w:tcW w:w="813" w:type="pct"/>
          </w:tcPr>
          <w:p w14:paraId="0A8E25F7" w14:textId="77777777" w:rsidR="00E60A95" w:rsidRPr="00AB12F0" w:rsidRDefault="00E60A95" w:rsidP="002C2862">
            <w:pPr>
              <w:rPr>
                <w:bCs/>
              </w:rPr>
            </w:pPr>
            <w:r w:rsidRPr="00AB12F0">
              <w:rPr>
                <w:color w:val="000000"/>
              </w:rPr>
              <w:t>-0.044 to -0.023</w:t>
            </w:r>
          </w:p>
        </w:tc>
        <w:tc>
          <w:tcPr>
            <w:tcW w:w="762" w:type="pct"/>
          </w:tcPr>
          <w:p w14:paraId="0A533420" w14:textId="77777777" w:rsidR="00E60A95" w:rsidRPr="00AB12F0" w:rsidRDefault="00E60A95" w:rsidP="002C2862">
            <w:pPr>
              <w:rPr>
                <w:bCs/>
              </w:rPr>
            </w:pPr>
            <w:r w:rsidRPr="00AB12F0">
              <w:rPr>
                <w:color w:val="000000"/>
              </w:rPr>
              <w:t xml:space="preserve">-0.034 </w:t>
            </w:r>
          </w:p>
        </w:tc>
        <w:tc>
          <w:tcPr>
            <w:tcW w:w="835" w:type="pct"/>
          </w:tcPr>
          <w:p w14:paraId="3503565D" w14:textId="77777777" w:rsidR="00E60A95" w:rsidRPr="00AB12F0" w:rsidRDefault="00E60A95" w:rsidP="002C2862">
            <w:pPr>
              <w:rPr>
                <w:bCs/>
              </w:rPr>
            </w:pPr>
            <w:r w:rsidRPr="00AB12F0">
              <w:rPr>
                <w:color w:val="000000"/>
              </w:rPr>
              <w:t>-0.045 to -0.024</w:t>
            </w:r>
          </w:p>
        </w:tc>
      </w:tr>
      <w:tr w:rsidR="00E60A95" w:rsidRPr="00AB12F0" w14:paraId="1D637F9D" w14:textId="77777777" w:rsidTr="002C2862">
        <w:tc>
          <w:tcPr>
            <w:tcW w:w="1828" w:type="pct"/>
            <w:shd w:val="clear" w:color="auto" w:fill="auto"/>
          </w:tcPr>
          <w:p w14:paraId="2D4B3CE0" w14:textId="77777777" w:rsidR="00E60A95" w:rsidRPr="00AB12F0" w:rsidRDefault="00E60A95" w:rsidP="002C2862">
            <w:pPr>
              <w:rPr>
                <w:bCs/>
              </w:rPr>
            </w:pPr>
            <w:r w:rsidRPr="00AB12F0">
              <w:rPr>
                <w:color w:val="000000"/>
              </w:rPr>
              <w:t>Smoking during pregnancy, yes</w:t>
            </w:r>
          </w:p>
        </w:tc>
        <w:tc>
          <w:tcPr>
            <w:tcW w:w="762" w:type="pct"/>
            <w:shd w:val="clear" w:color="auto" w:fill="auto"/>
          </w:tcPr>
          <w:p w14:paraId="3A6B38A3" w14:textId="77777777" w:rsidR="00E60A95" w:rsidRPr="00AB12F0" w:rsidRDefault="00E60A95" w:rsidP="002C2862">
            <w:pPr>
              <w:rPr>
                <w:bCs/>
              </w:rPr>
            </w:pPr>
            <w:r w:rsidRPr="00AB12F0">
              <w:rPr>
                <w:color w:val="000000"/>
              </w:rPr>
              <w:t xml:space="preserve">0.164  </w:t>
            </w:r>
          </w:p>
        </w:tc>
        <w:tc>
          <w:tcPr>
            <w:tcW w:w="813" w:type="pct"/>
          </w:tcPr>
          <w:p w14:paraId="3E68A832" w14:textId="77777777" w:rsidR="00E60A95" w:rsidRPr="00AB12F0" w:rsidRDefault="00E60A95" w:rsidP="002C2862">
            <w:pPr>
              <w:rPr>
                <w:bCs/>
              </w:rPr>
            </w:pPr>
            <w:r w:rsidRPr="00AB12F0">
              <w:rPr>
                <w:color w:val="000000"/>
              </w:rPr>
              <w:t>0.057 to 0.270</w:t>
            </w:r>
          </w:p>
        </w:tc>
        <w:tc>
          <w:tcPr>
            <w:tcW w:w="762" w:type="pct"/>
          </w:tcPr>
          <w:p w14:paraId="50095DFB" w14:textId="77777777" w:rsidR="00E60A95" w:rsidRPr="00AB12F0" w:rsidRDefault="00E60A95" w:rsidP="002C2862">
            <w:pPr>
              <w:rPr>
                <w:bCs/>
              </w:rPr>
            </w:pPr>
            <w:r w:rsidRPr="00AB12F0">
              <w:rPr>
                <w:color w:val="000000"/>
              </w:rPr>
              <w:t xml:space="preserve">0.193 </w:t>
            </w:r>
          </w:p>
        </w:tc>
        <w:tc>
          <w:tcPr>
            <w:tcW w:w="835" w:type="pct"/>
          </w:tcPr>
          <w:p w14:paraId="12673B88" w14:textId="77777777" w:rsidR="00E60A95" w:rsidRPr="00AB12F0" w:rsidRDefault="00E60A95" w:rsidP="002C2862">
            <w:pPr>
              <w:rPr>
                <w:bCs/>
              </w:rPr>
            </w:pPr>
            <w:r w:rsidRPr="00AB12F0">
              <w:rPr>
                <w:color w:val="000000"/>
              </w:rPr>
              <w:t>0.085 to 0.302</w:t>
            </w:r>
          </w:p>
        </w:tc>
      </w:tr>
      <w:tr w:rsidR="00E60A95" w:rsidRPr="00AB12F0" w14:paraId="1A7DC084" w14:textId="77777777" w:rsidTr="002C2862">
        <w:tc>
          <w:tcPr>
            <w:tcW w:w="1828" w:type="pct"/>
            <w:shd w:val="clear" w:color="auto" w:fill="auto"/>
          </w:tcPr>
          <w:p w14:paraId="0D236E26" w14:textId="77777777" w:rsidR="00E60A95" w:rsidRPr="00AB12F0" w:rsidRDefault="00E60A95" w:rsidP="002C2862">
            <w:pPr>
              <w:rPr>
                <w:bCs/>
              </w:rPr>
            </w:pPr>
            <w:r w:rsidRPr="00AB12F0">
              <w:rPr>
                <w:color w:val="000000"/>
              </w:rPr>
              <w:t>(Weight at 24 months/10000)</w:t>
            </w:r>
            <w:r w:rsidRPr="00AB12F0">
              <w:rPr>
                <w:color w:val="000000"/>
                <w:vertAlign w:val="superscript"/>
              </w:rPr>
              <w:t>-2</w:t>
            </w:r>
            <w:r w:rsidRPr="00AB12F0">
              <w:rPr>
                <w:color w:val="000000"/>
              </w:rPr>
              <w:t>, grams</w:t>
            </w:r>
          </w:p>
        </w:tc>
        <w:tc>
          <w:tcPr>
            <w:tcW w:w="762" w:type="pct"/>
            <w:shd w:val="clear" w:color="auto" w:fill="auto"/>
          </w:tcPr>
          <w:p w14:paraId="23455F8E" w14:textId="77777777" w:rsidR="00E60A95" w:rsidRPr="00AB12F0" w:rsidRDefault="00E60A95" w:rsidP="002C2862">
            <w:pPr>
              <w:rPr>
                <w:bCs/>
              </w:rPr>
            </w:pPr>
            <w:r w:rsidRPr="00AB12F0">
              <w:rPr>
                <w:color w:val="000000"/>
              </w:rPr>
              <w:t xml:space="preserve">1.186   </w:t>
            </w:r>
          </w:p>
        </w:tc>
        <w:tc>
          <w:tcPr>
            <w:tcW w:w="813" w:type="pct"/>
          </w:tcPr>
          <w:p w14:paraId="376F8375" w14:textId="77777777" w:rsidR="00E60A95" w:rsidRPr="00AB12F0" w:rsidRDefault="00E60A95" w:rsidP="002C2862">
            <w:pPr>
              <w:rPr>
                <w:bCs/>
              </w:rPr>
            </w:pPr>
            <w:r w:rsidRPr="00AB12F0">
              <w:rPr>
                <w:color w:val="000000"/>
              </w:rPr>
              <w:t>0.177 to 2.196</w:t>
            </w:r>
          </w:p>
        </w:tc>
        <w:tc>
          <w:tcPr>
            <w:tcW w:w="762" w:type="pct"/>
          </w:tcPr>
          <w:p w14:paraId="4C12F42C" w14:textId="77777777" w:rsidR="00E60A95" w:rsidRPr="00AB12F0" w:rsidRDefault="00E60A95" w:rsidP="002C2862">
            <w:pPr>
              <w:jc w:val="center"/>
              <w:rPr>
                <w:bCs/>
              </w:rPr>
            </w:pPr>
            <w:r w:rsidRPr="00AB12F0">
              <w:rPr>
                <w:bCs/>
              </w:rPr>
              <w:t>-</w:t>
            </w:r>
          </w:p>
        </w:tc>
        <w:tc>
          <w:tcPr>
            <w:tcW w:w="835" w:type="pct"/>
          </w:tcPr>
          <w:p w14:paraId="0E2E1F91" w14:textId="77777777" w:rsidR="00E60A95" w:rsidRPr="00AB12F0" w:rsidRDefault="00E60A95" w:rsidP="002C2862">
            <w:pPr>
              <w:jc w:val="center"/>
              <w:rPr>
                <w:bCs/>
              </w:rPr>
            </w:pPr>
            <w:r w:rsidRPr="00AB12F0">
              <w:rPr>
                <w:bCs/>
              </w:rPr>
              <w:t>-</w:t>
            </w:r>
          </w:p>
        </w:tc>
      </w:tr>
      <w:tr w:rsidR="00E60A95" w:rsidRPr="00AB12F0" w14:paraId="0EE9E4B9" w14:textId="77777777" w:rsidTr="002C2862">
        <w:tc>
          <w:tcPr>
            <w:tcW w:w="1828" w:type="pct"/>
            <w:shd w:val="clear" w:color="auto" w:fill="auto"/>
          </w:tcPr>
          <w:p w14:paraId="654F3C53" w14:textId="77777777" w:rsidR="00E60A95" w:rsidRPr="00AB12F0" w:rsidRDefault="00E60A95" w:rsidP="002C2862">
            <w:pPr>
              <w:rPr>
                <w:bCs/>
              </w:rPr>
            </w:pPr>
            <w:r w:rsidRPr="00AB12F0">
              <w:rPr>
                <w:color w:val="000000"/>
              </w:rPr>
              <w:t>(Weight at 24 months /10000)</w:t>
            </w:r>
            <w:r w:rsidRPr="00AB12F0">
              <w:rPr>
                <w:color w:val="000000"/>
                <w:vertAlign w:val="superscript"/>
              </w:rPr>
              <w:t>3</w:t>
            </w:r>
            <w:r w:rsidRPr="00AB12F0">
              <w:rPr>
                <w:color w:val="000000"/>
              </w:rPr>
              <w:t>, grams</w:t>
            </w:r>
          </w:p>
        </w:tc>
        <w:tc>
          <w:tcPr>
            <w:tcW w:w="762" w:type="pct"/>
            <w:shd w:val="clear" w:color="auto" w:fill="auto"/>
          </w:tcPr>
          <w:p w14:paraId="2BCA3B15" w14:textId="77777777" w:rsidR="00E60A95" w:rsidRPr="00AB12F0" w:rsidRDefault="00E60A95" w:rsidP="002C2862">
            <w:pPr>
              <w:rPr>
                <w:bCs/>
              </w:rPr>
            </w:pPr>
            <w:r w:rsidRPr="00AB12F0">
              <w:rPr>
                <w:color w:val="000000"/>
              </w:rPr>
              <w:t xml:space="preserve">0.349 </w:t>
            </w:r>
          </w:p>
        </w:tc>
        <w:tc>
          <w:tcPr>
            <w:tcW w:w="813" w:type="pct"/>
          </w:tcPr>
          <w:p w14:paraId="084962EF" w14:textId="77777777" w:rsidR="00E60A95" w:rsidRPr="00AB12F0" w:rsidRDefault="00E60A95" w:rsidP="002C2862">
            <w:pPr>
              <w:rPr>
                <w:bCs/>
              </w:rPr>
            </w:pPr>
            <w:r w:rsidRPr="00AB12F0">
              <w:rPr>
                <w:color w:val="000000"/>
              </w:rPr>
              <w:t>0.238 to 0.460</w:t>
            </w:r>
          </w:p>
        </w:tc>
        <w:tc>
          <w:tcPr>
            <w:tcW w:w="762" w:type="pct"/>
          </w:tcPr>
          <w:p w14:paraId="02651730" w14:textId="77777777" w:rsidR="00E60A95" w:rsidRPr="00AB12F0" w:rsidRDefault="00E60A95" w:rsidP="002C2862">
            <w:pPr>
              <w:jc w:val="center"/>
              <w:rPr>
                <w:bCs/>
              </w:rPr>
            </w:pPr>
            <w:r w:rsidRPr="00AB12F0">
              <w:rPr>
                <w:bCs/>
              </w:rPr>
              <w:t>-</w:t>
            </w:r>
          </w:p>
        </w:tc>
        <w:tc>
          <w:tcPr>
            <w:tcW w:w="835" w:type="pct"/>
          </w:tcPr>
          <w:p w14:paraId="7B372DED" w14:textId="77777777" w:rsidR="00E60A95" w:rsidRPr="00AB12F0" w:rsidRDefault="00E60A95" w:rsidP="002C2862">
            <w:pPr>
              <w:jc w:val="center"/>
              <w:rPr>
                <w:bCs/>
              </w:rPr>
            </w:pPr>
            <w:r w:rsidRPr="00AB12F0">
              <w:rPr>
                <w:bCs/>
              </w:rPr>
              <w:t>-</w:t>
            </w:r>
          </w:p>
        </w:tc>
      </w:tr>
      <w:tr w:rsidR="00E60A95" w:rsidRPr="00AB12F0" w14:paraId="1BCE6D48" w14:textId="77777777" w:rsidTr="002C2862">
        <w:tc>
          <w:tcPr>
            <w:tcW w:w="1828" w:type="pct"/>
            <w:shd w:val="clear" w:color="auto" w:fill="auto"/>
          </w:tcPr>
          <w:p w14:paraId="3DF84EEB" w14:textId="77777777" w:rsidR="00E60A95" w:rsidRPr="00AB12F0" w:rsidRDefault="00E60A95" w:rsidP="002C2862">
            <w:pPr>
              <w:rPr>
                <w:bCs/>
              </w:rPr>
            </w:pPr>
            <w:r w:rsidRPr="00AB12F0">
              <w:rPr>
                <w:color w:val="000000"/>
              </w:rPr>
              <w:t>(</w:t>
            </w:r>
            <w:proofErr w:type="spellStart"/>
            <w:r w:rsidRPr="00AB12F0">
              <w:rPr>
                <w:color w:val="000000"/>
              </w:rPr>
              <w:t>WfL</w:t>
            </w:r>
            <w:proofErr w:type="spellEnd"/>
            <w:r w:rsidRPr="00AB12F0">
              <w:rPr>
                <w:color w:val="000000"/>
              </w:rPr>
              <w:t xml:space="preserve"> at 24 months/0.1)</w:t>
            </w:r>
            <w:r w:rsidRPr="00AB12F0">
              <w:rPr>
                <w:color w:val="000000"/>
                <w:vertAlign w:val="superscript"/>
              </w:rPr>
              <w:t>-0.5</w:t>
            </w:r>
            <w:r w:rsidRPr="00AB12F0">
              <w:rPr>
                <w:color w:val="000000"/>
              </w:rPr>
              <w:t>, kg/cm</w:t>
            </w:r>
          </w:p>
        </w:tc>
        <w:tc>
          <w:tcPr>
            <w:tcW w:w="762" w:type="pct"/>
            <w:shd w:val="clear" w:color="auto" w:fill="auto"/>
          </w:tcPr>
          <w:p w14:paraId="79F872AC" w14:textId="77777777" w:rsidR="00E60A95" w:rsidRPr="00AB12F0" w:rsidRDefault="00E60A95" w:rsidP="002C2862">
            <w:pPr>
              <w:rPr>
                <w:bCs/>
              </w:rPr>
            </w:pPr>
            <w:r w:rsidRPr="00AB12F0">
              <w:rPr>
                <w:color w:val="000000"/>
              </w:rPr>
              <w:t xml:space="preserve">-110.836 </w:t>
            </w:r>
          </w:p>
        </w:tc>
        <w:tc>
          <w:tcPr>
            <w:tcW w:w="813" w:type="pct"/>
          </w:tcPr>
          <w:p w14:paraId="4B542080" w14:textId="77777777" w:rsidR="00E60A95" w:rsidRPr="00AB12F0" w:rsidRDefault="00E60A95" w:rsidP="002C2862">
            <w:pPr>
              <w:rPr>
                <w:bCs/>
              </w:rPr>
            </w:pPr>
            <w:r w:rsidRPr="00AB12F0">
              <w:rPr>
                <w:color w:val="000000"/>
              </w:rPr>
              <w:t>-141.234 to -80.438</w:t>
            </w:r>
          </w:p>
        </w:tc>
        <w:tc>
          <w:tcPr>
            <w:tcW w:w="762" w:type="pct"/>
          </w:tcPr>
          <w:p w14:paraId="756FBD9E" w14:textId="77777777" w:rsidR="00E60A95" w:rsidRPr="00AB12F0" w:rsidRDefault="00E60A95" w:rsidP="002C2862">
            <w:pPr>
              <w:jc w:val="center"/>
              <w:rPr>
                <w:bCs/>
              </w:rPr>
            </w:pPr>
            <w:r w:rsidRPr="00AB12F0">
              <w:rPr>
                <w:bCs/>
              </w:rPr>
              <w:t>-</w:t>
            </w:r>
          </w:p>
        </w:tc>
        <w:tc>
          <w:tcPr>
            <w:tcW w:w="835" w:type="pct"/>
          </w:tcPr>
          <w:p w14:paraId="5ACA3E8C" w14:textId="77777777" w:rsidR="00E60A95" w:rsidRPr="00AB12F0" w:rsidRDefault="00E60A95" w:rsidP="002C2862">
            <w:pPr>
              <w:jc w:val="center"/>
              <w:rPr>
                <w:bCs/>
              </w:rPr>
            </w:pPr>
            <w:r w:rsidRPr="00AB12F0">
              <w:rPr>
                <w:bCs/>
              </w:rPr>
              <w:t>-</w:t>
            </w:r>
          </w:p>
        </w:tc>
      </w:tr>
      <w:tr w:rsidR="00E60A95" w:rsidRPr="00AB12F0" w14:paraId="0F36F255" w14:textId="77777777" w:rsidTr="002C2862">
        <w:tc>
          <w:tcPr>
            <w:tcW w:w="1828" w:type="pct"/>
            <w:shd w:val="clear" w:color="auto" w:fill="auto"/>
          </w:tcPr>
          <w:p w14:paraId="594336A0" w14:textId="77777777" w:rsidR="00E60A95" w:rsidRPr="00AB12F0" w:rsidRDefault="00E60A95" w:rsidP="002C2862">
            <w:pPr>
              <w:rPr>
                <w:bCs/>
              </w:rPr>
            </w:pPr>
            <w:proofErr w:type="gramStart"/>
            <w:r w:rsidRPr="00AB12F0">
              <w:rPr>
                <w:color w:val="000000"/>
              </w:rPr>
              <w:t>ln(</w:t>
            </w:r>
            <w:proofErr w:type="spellStart"/>
            <w:proofErr w:type="gramEnd"/>
            <w:r w:rsidRPr="00AB12F0">
              <w:rPr>
                <w:color w:val="000000"/>
              </w:rPr>
              <w:t>WfL</w:t>
            </w:r>
            <w:proofErr w:type="spellEnd"/>
            <w:r w:rsidRPr="00AB12F0">
              <w:rPr>
                <w:color w:val="000000"/>
              </w:rPr>
              <w:t xml:space="preserve"> at 24 months/0.1), kg/cm</w:t>
            </w:r>
          </w:p>
        </w:tc>
        <w:tc>
          <w:tcPr>
            <w:tcW w:w="762" w:type="pct"/>
            <w:shd w:val="clear" w:color="auto" w:fill="auto"/>
          </w:tcPr>
          <w:p w14:paraId="02937F4E" w14:textId="77777777" w:rsidR="00E60A95" w:rsidRPr="00AB12F0" w:rsidRDefault="00E60A95" w:rsidP="002C2862">
            <w:pPr>
              <w:rPr>
                <w:bCs/>
              </w:rPr>
            </w:pPr>
            <w:r w:rsidRPr="00AB12F0">
              <w:rPr>
                <w:color w:val="000000"/>
              </w:rPr>
              <w:t xml:space="preserve">-45.258 </w:t>
            </w:r>
          </w:p>
        </w:tc>
        <w:tc>
          <w:tcPr>
            <w:tcW w:w="813" w:type="pct"/>
          </w:tcPr>
          <w:p w14:paraId="6F878B61" w14:textId="77777777" w:rsidR="00E60A95" w:rsidRPr="00AB12F0" w:rsidRDefault="00E60A95" w:rsidP="002C2862">
            <w:pPr>
              <w:rPr>
                <w:bCs/>
              </w:rPr>
            </w:pPr>
            <w:r w:rsidRPr="00AB12F0">
              <w:rPr>
                <w:color w:val="000000"/>
              </w:rPr>
              <w:t>-57.173 to -33.344</w:t>
            </w:r>
          </w:p>
        </w:tc>
        <w:tc>
          <w:tcPr>
            <w:tcW w:w="762" w:type="pct"/>
          </w:tcPr>
          <w:p w14:paraId="3DFB0359" w14:textId="77777777" w:rsidR="00E60A95" w:rsidRPr="00AB12F0" w:rsidRDefault="00E60A95" w:rsidP="002C2862">
            <w:pPr>
              <w:jc w:val="center"/>
              <w:rPr>
                <w:bCs/>
              </w:rPr>
            </w:pPr>
            <w:r w:rsidRPr="00AB12F0">
              <w:rPr>
                <w:bCs/>
              </w:rPr>
              <w:t>-</w:t>
            </w:r>
          </w:p>
        </w:tc>
        <w:tc>
          <w:tcPr>
            <w:tcW w:w="835" w:type="pct"/>
          </w:tcPr>
          <w:p w14:paraId="61BC4885" w14:textId="77777777" w:rsidR="00E60A95" w:rsidRPr="00AB12F0" w:rsidRDefault="00E60A95" w:rsidP="002C2862">
            <w:pPr>
              <w:jc w:val="center"/>
              <w:rPr>
                <w:bCs/>
              </w:rPr>
            </w:pPr>
            <w:r w:rsidRPr="00AB12F0">
              <w:rPr>
                <w:bCs/>
              </w:rPr>
              <w:t>-</w:t>
            </w:r>
          </w:p>
        </w:tc>
      </w:tr>
      <w:tr w:rsidR="00E60A95" w:rsidRPr="00AB12F0" w14:paraId="6172C0A1" w14:textId="77777777" w:rsidTr="002C2862">
        <w:tc>
          <w:tcPr>
            <w:tcW w:w="1828" w:type="pct"/>
            <w:shd w:val="clear" w:color="auto" w:fill="auto"/>
          </w:tcPr>
          <w:p w14:paraId="49FB5C74" w14:textId="77777777" w:rsidR="00E60A95" w:rsidRPr="00AB12F0" w:rsidRDefault="00E60A95" w:rsidP="002C2862">
            <w:pPr>
              <w:rPr>
                <w:bCs/>
                <w:vertAlign w:val="superscript"/>
              </w:rPr>
            </w:pPr>
            <w:r w:rsidRPr="00AB12F0">
              <w:rPr>
                <w:color w:val="000000"/>
              </w:rPr>
              <w:t>BMI at 12 months/10, kg/m</w:t>
            </w:r>
            <w:r w:rsidRPr="00AB12F0">
              <w:rPr>
                <w:color w:val="000000"/>
                <w:vertAlign w:val="superscript"/>
              </w:rPr>
              <w:t>2</w:t>
            </w:r>
          </w:p>
        </w:tc>
        <w:tc>
          <w:tcPr>
            <w:tcW w:w="762" w:type="pct"/>
            <w:shd w:val="clear" w:color="auto" w:fill="auto"/>
          </w:tcPr>
          <w:p w14:paraId="4B16A31C" w14:textId="77777777" w:rsidR="00E60A95" w:rsidRPr="00AB12F0" w:rsidRDefault="00E60A95" w:rsidP="002C2862">
            <w:pPr>
              <w:rPr>
                <w:bCs/>
              </w:rPr>
            </w:pPr>
            <w:r w:rsidRPr="00AB12F0">
              <w:rPr>
                <w:color w:val="000000"/>
              </w:rPr>
              <w:t xml:space="preserve">2.137 </w:t>
            </w:r>
          </w:p>
        </w:tc>
        <w:tc>
          <w:tcPr>
            <w:tcW w:w="813" w:type="pct"/>
          </w:tcPr>
          <w:p w14:paraId="3E7C4243" w14:textId="77777777" w:rsidR="00E60A95" w:rsidRPr="00AB12F0" w:rsidRDefault="00E60A95" w:rsidP="002C2862">
            <w:pPr>
              <w:rPr>
                <w:bCs/>
              </w:rPr>
            </w:pPr>
            <w:r w:rsidRPr="00AB12F0">
              <w:rPr>
                <w:color w:val="000000"/>
              </w:rPr>
              <w:t>1.758 to 2.515</w:t>
            </w:r>
          </w:p>
        </w:tc>
        <w:tc>
          <w:tcPr>
            <w:tcW w:w="762" w:type="pct"/>
          </w:tcPr>
          <w:p w14:paraId="4006DD0E" w14:textId="77777777" w:rsidR="00E60A95" w:rsidRPr="00AB12F0" w:rsidRDefault="00E60A95" w:rsidP="002C2862">
            <w:pPr>
              <w:jc w:val="center"/>
              <w:rPr>
                <w:bCs/>
              </w:rPr>
            </w:pPr>
            <w:r w:rsidRPr="00AB12F0">
              <w:rPr>
                <w:bCs/>
              </w:rPr>
              <w:t>-</w:t>
            </w:r>
          </w:p>
        </w:tc>
        <w:tc>
          <w:tcPr>
            <w:tcW w:w="835" w:type="pct"/>
          </w:tcPr>
          <w:p w14:paraId="625B3E52" w14:textId="77777777" w:rsidR="00E60A95" w:rsidRPr="00AB12F0" w:rsidRDefault="00E60A95" w:rsidP="002C2862">
            <w:pPr>
              <w:jc w:val="center"/>
              <w:rPr>
                <w:bCs/>
              </w:rPr>
            </w:pPr>
            <w:r w:rsidRPr="00AB12F0">
              <w:rPr>
                <w:bCs/>
              </w:rPr>
              <w:t>-</w:t>
            </w:r>
          </w:p>
        </w:tc>
      </w:tr>
      <w:tr w:rsidR="00E60A95" w:rsidRPr="00AB12F0" w14:paraId="4EA64247" w14:textId="77777777" w:rsidTr="002C2862">
        <w:tc>
          <w:tcPr>
            <w:tcW w:w="1828" w:type="pct"/>
            <w:shd w:val="clear" w:color="auto" w:fill="auto"/>
          </w:tcPr>
          <w:p w14:paraId="0A54CF76" w14:textId="77777777" w:rsidR="00E60A95" w:rsidRPr="00AB12F0" w:rsidRDefault="00E60A95" w:rsidP="002C2862">
            <w:pPr>
              <w:rPr>
                <w:bCs/>
              </w:rPr>
            </w:pPr>
            <w:r w:rsidRPr="00AB12F0">
              <w:rPr>
                <w:color w:val="000000"/>
              </w:rPr>
              <w:t>BMI at 24 months/10, kg/m</w:t>
            </w:r>
            <w:r w:rsidRPr="00AB12F0">
              <w:rPr>
                <w:color w:val="000000"/>
                <w:vertAlign w:val="superscript"/>
              </w:rPr>
              <w:t>2</w:t>
            </w:r>
          </w:p>
        </w:tc>
        <w:tc>
          <w:tcPr>
            <w:tcW w:w="762" w:type="pct"/>
            <w:shd w:val="clear" w:color="auto" w:fill="auto"/>
          </w:tcPr>
          <w:p w14:paraId="72A795B7" w14:textId="77777777" w:rsidR="00E60A95" w:rsidRPr="00AB12F0" w:rsidRDefault="00E60A95" w:rsidP="002C2862">
            <w:pPr>
              <w:rPr>
                <w:bCs/>
              </w:rPr>
            </w:pPr>
            <w:r w:rsidRPr="00AB12F0">
              <w:rPr>
                <w:color w:val="000000"/>
              </w:rPr>
              <w:t xml:space="preserve">1.801 </w:t>
            </w:r>
          </w:p>
        </w:tc>
        <w:tc>
          <w:tcPr>
            <w:tcW w:w="813" w:type="pct"/>
          </w:tcPr>
          <w:p w14:paraId="222781FF" w14:textId="77777777" w:rsidR="00E60A95" w:rsidRPr="00AB12F0" w:rsidRDefault="00E60A95" w:rsidP="002C2862">
            <w:pPr>
              <w:rPr>
                <w:bCs/>
              </w:rPr>
            </w:pPr>
            <w:r w:rsidRPr="00AB12F0">
              <w:rPr>
                <w:color w:val="000000"/>
              </w:rPr>
              <w:t>1.463 to 2.139</w:t>
            </w:r>
          </w:p>
        </w:tc>
        <w:tc>
          <w:tcPr>
            <w:tcW w:w="762" w:type="pct"/>
          </w:tcPr>
          <w:p w14:paraId="60B2D87F" w14:textId="77777777" w:rsidR="00E60A95" w:rsidRPr="00AB12F0" w:rsidRDefault="00E60A95" w:rsidP="002C2862">
            <w:pPr>
              <w:jc w:val="center"/>
              <w:rPr>
                <w:bCs/>
              </w:rPr>
            </w:pPr>
            <w:r w:rsidRPr="00AB12F0">
              <w:rPr>
                <w:bCs/>
              </w:rPr>
              <w:t>-</w:t>
            </w:r>
          </w:p>
        </w:tc>
        <w:tc>
          <w:tcPr>
            <w:tcW w:w="835" w:type="pct"/>
          </w:tcPr>
          <w:p w14:paraId="48285734" w14:textId="77777777" w:rsidR="00E60A95" w:rsidRPr="00AB12F0" w:rsidRDefault="00E60A95" w:rsidP="002C2862">
            <w:pPr>
              <w:jc w:val="center"/>
              <w:rPr>
                <w:bCs/>
              </w:rPr>
            </w:pPr>
            <w:r w:rsidRPr="00AB12F0">
              <w:rPr>
                <w:bCs/>
              </w:rPr>
              <w:t>-</w:t>
            </w:r>
          </w:p>
        </w:tc>
      </w:tr>
      <w:tr w:rsidR="00E60A95" w:rsidRPr="00AB12F0" w14:paraId="66C296B4" w14:textId="77777777" w:rsidTr="002C2862">
        <w:tc>
          <w:tcPr>
            <w:tcW w:w="1828" w:type="pct"/>
            <w:shd w:val="clear" w:color="auto" w:fill="auto"/>
          </w:tcPr>
          <w:p w14:paraId="5B497635" w14:textId="77777777" w:rsidR="00E60A95" w:rsidRPr="00AB12F0" w:rsidRDefault="00E60A95" w:rsidP="002C2862">
            <w:pPr>
              <w:rPr>
                <w:color w:val="000000"/>
              </w:rPr>
            </w:pPr>
            <w:r w:rsidRPr="00AB12F0">
              <w:rPr>
                <w:color w:val="000000"/>
              </w:rPr>
              <w:t>(BMI at 12 months/10)</w:t>
            </w:r>
            <w:r w:rsidRPr="00AB12F0">
              <w:rPr>
                <w:color w:val="000000"/>
                <w:vertAlign w:val="superscript"/>
              </w:rPr>
              <w:t>-2</w:t>
            </w:r>
            <w:r w:rsidRPr="00AB12F0">
              <w:rPr>
                <w:color w:val="000000"/>
              </w:rPr>
              <w:t>, kg/m</w:t>
            </w:r>
            <w:r w:rsidRPr="00AB12F0">
              <w:rPr>
                <w:color w:val="000000"/>
                <w:vertAlign w:val="superscript"/>
              </w:rPr>
              <w:t>2</w:t>
            </w:r>
          </w:p>
        </w:tc>
        <w:tc>
          <w:tcPr>
            <w:tcW w:w="762" w:type="pct"/>
            <w:shd w:val="clear" w:color="auto" w:fill="auto"/>
          </w:tcPr>
          <w:p w14:paraId="2C48B5FB" w14:textId="77777777" w:rsidR="00E60A95" w:rsidRPr="00AB12F0" w:rsidRDefault="00E60A95" w:rsidP="002C2862">
            <w:pPr>
              <w:jc w:val="center"/>
              <w:rPr>
                <w:color w:val="000000"/>
              </w:rPr>
            </w:pPr>
            <w:r w:rsidRPr="00AB12F0">
              <w:rPr>
                <w:color w:val="000000"/>
              </w:rPr>
              <w:t>-</w:t>
            </w:r>
          </w:p>
        </w:tc>
        <w:tc>
          <w:tcPr>
            <w:tcW w:w="813" w:type="pct"/>
          </w:tcPr>
          <w:p w14:paraId="7C7A3925" w14:textId="77777777" w:rsidR="00E60A95" w:rsidRPr="00AB12F0" w:rsidRDefault="00E60A95" w:rsidP="002C2862">
            <w:pPr>
              <w:jc w:val="center"/>
              <w:rPr>
                <w:color w:val="000000"/>
              </w:rPr>
            </w:pPr>
            <w:r w:rsidRPr="00AB12F0">
              <w:rPr>
                <w:color w:val="000000"/>
              </w:rPr>
              <w:t>-</w:t>
            </w:r>
          </w:p>
        </w:tc>
        <w:tc>
          <w:tcPr>
            <w:tcW w:w="762" w:type="pct"/>
          </w:tcPr>
          <w:p w14:paraId="77EF2DE9" w14:textId="77777777" w:rsidR="00E60A95" w:rsidRPr="00AB12F0" w:rsidRDefault="00E60A95" w:rsidP="002C2862">
            <w:pPr>
              <w:rPr>
                <w:bCs/>
              </w:rPr>
            </w:pPr>
            <w:r w:rsidRPr="00AB12F0">
              <w:rPr>
                <w:color w:val="000000"/>
              </w:rPr>
              <w:t xml:space="preserve">-10.169 </w:t>
            </w:r>
          </w:p>
        </w:tc>
        <w:tc>
          <w:tcPr>
            <w:tcW w:w="835" w:type="pct"/>
          </w:tcPr>
          <w:p w14:paraId="2DC12C05" w14:textId="77777777" w:rsidR="00E60A95" w:rsidRPr="00AB12F0" w:rsidRDefault="00E60A95" w:rsidP="002C2862">
            <w:pPr>
              <w:rPr>
                <w:bCs/>
              </w:rPr>
            </w:pPr>
            <w:r w:rsidRPr="00AB12F0">
              <w:rPr>
                <w:color w:val="000000"/>
              </w:rPr>
              <w:t>-10.705 to -9.633</w:t>
            </w:r>
          </w:p>
        </w:tc>
      </w:tr>
      <w:tr w:rsidR="00E60A95" w:rsidRPr="00AB12F0" w14:paraId="29D6A7D1" w14:textId="77777777" w:rsidTr="002C2862">
        <w:tc>
          <w:tcPr>
            <w:tcW w:w="1828" w:type="pct"/>
            <w:shd w:val="clear" w:color="auto" w:fill="auto"/>
          </w:tcPr>
          <w:p w14:paraId="521C5DE4" w14:textId="77777777" w:rsidR="00E60A95" w:rsidRPr="00AB12F0" w:rsidRDefault="00E60A95" w:rsidP="002C2862">
            <w:pPr>
              <w:rPr>
                <w:color w:val="000000"/>
              </w:rPr>
            </w:pPr>
            <w:r w:rsidRPr="00AB12F0">
              <w:rPr>
                <w:color w:val="000000"/>
              </w:rPr>
              <w:t>Age at BMI peak between 2 and 365 days, yes</w:t>
            </w:r>
          </w:p>
        </w:tc>
        <w:tc>
          <w:tcPr>
            <w:tcW w:w="762" w:type="pct"/>
            <w:shd w:val="clear" w:color="auto" w:fill="auto"/>
          </w:tcPr>
          <w:p w14:paraId="254AE040" w14:textId="77777777" w:rsidR="00E60A95" w:rsidRPr="00AB12F0" w:rsidRDefault="00E60A95" w:rsidP="002C2862">
            <w:pPr>
              <w:jc w:val="center"/>
              <w:rPr>
                <w:color w:val="000000"/>
              </w:rPr>
            </w:pPr>
            <w:r w:rsidRPr="00AB12F0">
              <w:rPr>
                <w:color w:val="000000"/>
              </w:rPr>
              <w:t>-</w:t>
            </w:r>
          </w:p>
        </w:tc>
        <w:tc>
          <w:tcPr>
            <w:tcW w:w="813" w:type="pct"/>
          </w:tcPr>
          <w:p w14:paraId="4489CAB8" w14:textId="77777777" w:rsidR="00E60A95" w:rsidRPr="00AB12F0" w:rsidRDefault="00E60A95" w:rsidP="002C2862">
            <w:pPr>
              <w:jc w:val="center"/>
              <w:rPr>
                <w:color w:val="000000"/>
              </w:rPr>
            </w:pPr>
            <w:r w:rsidRPr="00AB12F0">
              <w:rPr>
                <w:color w:val="000000"/>
              </w:rPr>
              <w:t>-</w:t>
            </w:r>
          </w:p>
        </w:tc>
        <w:tc>
          <w:tcPr>
            <w:tcW w:w="762" w:type="pct"/>
          </w:tcPr>
          <w:p w14:paraId="7532DC04" w14:textId="77777777" w:rsidR="00E60A95" w:rsidRPr="00AB12F0" w:rsidRDefault="00E60A95" w:rsidP="002C2862">
            <w:pPr>
              <w:rPr>
                <w:bCs/>
              </w:rPr>
            </w:pPr>
            <w:r w:rsidRPr="00AB12F0">
              <w:rPr>
                <w:color w:val="000000"/>
              </w:rPr>
              <w:t xml:space="preserve">-0.461 </w:t>
            </w:r>
          </w:p>
        </w:tc>
        <w:tc>
          <w:tcPr>
            <w:tcW w:w="835" w:type="pct"/>
          </w:tcPr>
          <w:p w14:paraId="3B2F8A3A" w14:textId="77777777" w:rsidR="00E60A95" w:rsidRPr="00AB12F0" w:rsidRDefault="00E60A95" w:rsidP="002C2862">
            <w:pPr>
              <w:rPr>
                <w:bCs/>
              </w:rPr>
            </w:pPr>
            <w:r w:rsidRPr="00AB12F0">
              <w:rPr>
                <w:color w:val="000000"/>
              </w:rPr>
              <w:t>-0.606 to -0.315</w:t>
            </w:r>
          </w:p>
        </w:tc>
      </w:tr>
      <w:tr w:rsidR="00E60A95" w:rsidRPr="00AB12F0" w14:paraId="7DD4105D" w14:textId="77777777" w:rsidTr="002C2862">
        <w:tc>
          <w:tcPr>
            <w:tcW w:w="1828" w:type="pct"/>
            <w:shd w:val="clear" w:color="auto" w:fill="auto"/>
          </w:tcPr>
          <w:p w14:paraId="2AF0C11D" w14:textId="77777777" w:rsidR="00E60A95" w:rsidRPr="00AB12F0" w:rsidRDefault="00E60A95" w:rsidP="002C2862">
            <w:pPr>
              <w:rPr>
                <w:color w:val="000000"/>
              </w:rPr>
            </w:pPr>
            <w:r w:rsidRPr="00AB12F0">
              <w:rPr>
                <w:color w:val="000000"/>
              </w:rPr>
              <w:t>Age at BMI peak &gt; 365 days, yes</w:t>
            </w:r>
          </w:p>
        </w:tc>
        <w:tc>
          <w:tcPr>
            <w:tcW w:w="762" w:type="pct"/>
            <w:shd w:val="clear" w:color="auto" w:fill="auto"/>
          </w:tcPr>
          <w:p w14:paraId="712D343F" w14:textId="77777777" w:rsidR="00E60A95" w:rsidRPr="00AB12F0" w:rsidRDefault="00E60A95" w:rsidP="002C2862">
            <w:pPr>
              <w:jc w:val="center"/>
              <w:rPr>
                <w:color w:val="000000"/>
              </w:rPr>
            </w:pPr>
            <w:r w:rsidRPr="00AB12F0">
              <w:rPr>
                <w:color w:val="000000"/>
              </w:rPr>
              <w:t>-</w:t>
            </w:r>
          </w:p>
        </w:tc>
        <w:tc>
          <w:tcPr>
            <w:tcW w:w="813" w:type="pct"/>
          </w:tcPr>
          <w:p w14:paraId="6E3A565C" w14:textId="77777777" w:rsidR="00E60A95" w:rsidRPr="00AB12F0" w:rsidRDefault="00E60A95" w:rsidP="002C2862">
            <w:pPr>
              <w:jc w:val="center"/>
              <w:rPr>
                <w:color w:val="000000"/>
              </w:rPr>
            </w:pPr>
            <w:r w:rsidRPr="00AB12F0">
              <w:rPr>
                <w:color w:val="000000"/>
              </w:rPr>
              <w:t>-</w:t>
            </w:r>
          </w:p>
        </w:tc>
        <w:tc>
          <w:tcPr>
            <w:tcW w:w="762" w:type="pct"/>
          </w:tcPr>
          <w:p w14:paraId="4F1002D4" w14:textId="77777777" w:rsidR="00E60A95" w:rsidRPr="00AB12F0" w:rsidRDefault="00E60A95" w:rsidP="002C2862">
            <w:pPr>
              <w:rPr>
                <w:bCs/>
              </w:rPr>
            </w:pPr>
            <w:r w:rsidRPr="00AB12F0">
              <w:rPr>
                <w:color w:val="000000"/>
              </w:rPr>
              <w:t xml:space="preserve">-0.403 </w:t>
            </w:r>
          </w:p>
        </w:tc>
        <w:tc>
          <w:tcPr>
            <w:tcW w:w="835" w:type="pct"/>
          </w:tcPr>
          <w:p w14:paraId="34495F26" w14:textId="77777777" w:rsidR="00E60A95" w:rsidRPr="00AB12F0" w:rsidRDefault="00E60A95" w:rsidP="002C2862">
            <w:pPr>
              <w:rPr>
                <w:bCs/>
              </w:rPr>
            </w:pPr>
            <w:r w:rsidRPr="00AB12F0">
              <w:rPr>
                <w:color w:val="000000"/>
              </w:rPr>
              <w:t>-0.599 to -0.206</w:t>
            </w:r>
          </w:p>
        </w:tc>
      </w:tr>
      <w:tr w:rsidR="00E60A95" w:rsidRPr="00AB12F0" w14:paraId="6EA5A147" w14:textId="77777777" w:rsidTr="002C2862">
        <w:tc>
          <w:tcPr>
            <w:tcW w:w="1828" w:type="pct"/>
            <w:shd w:val="clear" w:color="auto" w:fill="auto"/>
          </w:tcPr>
          <w:p w14:paraId="4B84BEA3" w14:textId="77777777" w:rsidR="00E60A95" w:rsidRPr="00AB12F0" w:rsidRDefault="00E60A95" w:rsidP="002C2862">
            <w:pPr>
              <w:rPr>
                <w:color w:val="000000"/>
              </w:rPr>
            </w:pPr>
            <w:r w:rsidRPr="00AB12F0">
              <w:rPr>
                <w:color w:val="000000"/>
              </w:rPr>
              <w:t>Age at BMI peak, days</w:t>
            </w:r>
          </w:p>
        </w:tc>
        <w:tc>
          <w:tcPr>
            <w:tcW w:w="762" w:type="pct"/>
            <w:shd w:val="clear" w:color="auto" w:fill="auto"/>
          </w:tcPr>
          <w:p w14:paraId="3E9260FC" w14:textId="77777777" w:rsidR="00E60A95" w:rsidRPr="00AB12F0" w:rsidRDefault="00E60A95" w:rsidP="002C2862">
            <w:pPr>
              <w:jc w:val="center"/>
              <w:rPr>
                <w:color w:val="000000"/>
              </w:rPr>
            </w:pPr>
            <w:r w:rsidRPr="00AB12F0">
              <w:rPr>
                <w:color w:val="000000"/>
              </w:rPr>
              <w:t>-</w:t>
            </w:r>
          </w:p>
        </w:tc>
        <w:tc>
          <w:tcPr>
            <w:tcW w:w="813" w:type="pct"/>
          </w:tcPr>
          <w:p w14:paraId="109F815C" w14:textId="77777777" w:rsidR="00E60A95" w:rsidRPr="00AB12F0" w:rsidRDefault="00E60A95" w:rsidP="002C2862">
            <w:pPr>
              <w:jc w:val="center"/>
              <w:rPr>
                <w:color w:val="000000"/>
              </w:rPr>
            </w:pPr>
            <w:r w:rsidRPr="00AB12F0">
              <w:rPr>
                <w:color w:val="000000"/>
              </w:rPr>
              <w:t>-</w:t>
            </w:r>
          </w:p>
        </w:tc>
        <w:tc>
          <w:tcPr>
            <w:tcW w:w="762" w:type="pct"/>
          </w:tcPr>
          <w:p w14:paraId="523269C8" w14:textId="77777777" w:rsidR="00E60A95" w:rsidRPr="00AB12F0" w:rsidRDefault="00E60A95" w:rsidP="002C2862">
            <w:pPr>
              <w:rPr>
                <w:bCs/>
              </w:rPr>
            </w:pPr>
            <w:r w:rsidRPr="00AB12F0">
              <w:rPr>
                <w:color w:val="000000"/>
              </w:rPr>
              <w:t xml:space="preserve">0.001 </w:t>
            </w:r>
          </w:p>
        </w:tc>
        <w:tc>
          <w:tcPr>
            <w:tcW w:w="835" w:type="pct"/>
          </w:tcPr>
          <w:p w14:paraId="731102CF" w14:textId="77777777" w:rsidR="00E60A95" w:rsidRPr="00AB12F0" w:rsidRDefault="00E60A95" w:rsidP="002C2862">
            <w:pPr>
              <w:rPr>
                <w:bCs/>
              </w:rPr>
            </w:pPr>
            <w:r w:rsidRPr="00AB12F0">
              <w:rPr>
                <w:color w:val="000000"/>
              </w:rPr>
              <w:t>0.000 to 0.001</w:t>
            </w:r>
          </w:p>
        </w:tc>
      </w:tr>
    </w:tbl>
    <w:p w14:paraId="63291827" w14:textId="77777777" w:rsidR="00E60A95" w:rsidRPr="00AB12F0" w:rsidRDefault="00E60A95" w:rsidP="00AB12F0">
      <w:r w:rsidRPr="00AB12F0">
        <w:t xml:space="preserve">Standard errors are heteroskedasticity robust. The equation for estimating an infant’s BMI z-score at 5-7 years of age is </w:t>
      </w:r>
      <m:oMath>
        <m:sSub>
          <m:sSubPr>
            <m:ctrlPr>
              <w:rPr>
                <w:rFonts w:ascii="Cambria Math" w:hAnsi="Cambria Math"/>
              </w:rPr>
            </m:ctrlPr>
          </m:sSubPr>
          <m:e>
            <m:r>
              <w:rPr>
                <w:rFonts w:ascii="Cambria Math" w:hAnsi="Cambria Math"/>
              </w:rPr>
              <m:t>β</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sSub>
          <m:sSubPr>
            <m:ctrlPr>
              <w:rPr>
                <w:rFonts w:ascii="Cambria Math" w:hAnsi="Cambria Math"/>
              </w:rPr>
            </m:ctrlPr>
          </m:sSubPr>
          <m:e>
            <m:r>
              <w:rPr>
                <w:rFonts w:ascii="Cambria Math" w:hAnsi="Cambria Math"/>
              </w:rPr>
              <m:t>x</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2</m:t>
            </m:r>
          </m:sub>
        </m:sSub>
        <m:sSub>
          <m:sSubPr>
            <m:ctrlPr>
              <w:rPr>
                <w:rFonts w:ascii="Cambria Math" w:hAnsi="Cambria Math"/>
              </w:rPr>
            </m:ctrlPr>
          </m:sSubPr>
          <m:e>
            <m:r>
              <w:rPr>
                <w:rFonts w:ascii="Cambria Math" w:hAnsi="Cambria Math"/>
              </w:rPr>
              <m:t>x</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n</m:t>
            </m:r>
          </m:sub>
        </m:sSub>
        <m:sSub>
          <m:sSubPr>
            <m:ctrlPr>
              <w:rPr>
                <w:rFonts w:ascii="Cambria Math" w:hAnsi="Cambria Math"/>
              </w:rPr>
            </m:ctrlPr>
          </m:sSubPr>
          <m:e>
            <m:r>
              <w:rPr>
                <w:rFonts w:ascii="Cambria Math" w:hAnsi="Cambria Math"/>
              </w:rPr>
              <m:t>x</m:t>
            </m:r>
          </m:e>
          <m:sub>
            <m:r>
              <w:rPr>
                <w:rFonts w:ascii="Cambria Math" w:hAnsi="Cambria Math"/>
              </w:rPr>
              <m:t>n</m:t>
            </m:r>
          </m:sub>
        </m:sSub>
      </m:oMath>
      <w:r w:rsidRPr="00AB12F0">
        <w:t xml:space="preserve">, where </w:t>
      </w:r>
      <m:oMath>
        <m:sSub>
          <m:sSubPr>
            <m:ctrlPr>
              <w:rPr>
                <w:rFonts w:ascii="Cambria Math" w:hAnsi="Cambria Math"/>
              </w:rPr>
            </m:ctrlPr>
          </m:sSubPr>
          <m:e>
            <m:r>
              <w:rPr>
                <w:rFonts w:ascii="Cambria Math" w:hAnsi="Cambria Math"/>
              </w:rPr>
              <m:t>β</m:t>
            </m:r>
          </m:e>
          <m:sub>
            <m:r>
              <m:rPr>
                <m:sty m:val="p"/>
              </m:rPr>
              <w:rPr>
                <w:rFonts w:ascii="Cambria Math" w:hAnsi="Cambria Math"/>
              </w:rPr>
              <m:t>0</m:t>
            </m:r>
          </m:sub>
        </m:sSub>
      </m:oMath>
      <w:r w:rsidRPr="00AB12F0">
        <w:t xml:space="preserve"> is the intercept’s coefficient, </w:t>
      </w:r>
      <m:oMath>
        <m:sSub>
          <m:sSubPr>
            <m:ctrlPr>
              <w:rPr>
                <w:rFonts w:ascii="Cambria Math" w:hAnsi="Cambria Math"/>
              </w:rPr>
            </m:ctrlPr>
          </m:sSubPr>
          <m:e>
            <m:r>
              <w:rPr>
                <w:rFonts w:ascii="Cambria Math" w:hAnsi="Cambria Math"/>
              </w:rPr>
              <m:t>β</m:t>
            </m:r>
          </m:e>
          <m:sub>
            <m:r>
              <m:rPr>
                <m:sty m:val="p"/>
              </m:rPr>
              <w:rPr>
                <w:rFonts w:ascii="Cambria Math" w:hAnsi="Cambria Math"/>
              </w:rPr>
              <m:t>1</m:t>
            </m:r>
          </m:sub>
        </m:sSub>
      </m:oMath>
      <w:r w:rsidRPr="00AB12F0">
        <w:t xml:space="preserve"> to </w:t>
      </w:r>
      <m:oMath>
        <m:sSub>
          <m:sSubPr>
            <m:ctrlPr>
              <w:rPr>
                <w:rFonts w:ascii="Cambria Math" w:hAnsi="Cambria Math"/>
              </w:rPr>
            </m:ctrlPr>
          </m:sSubPr>
          <m:e>
            <m:r>
              <w:rPr>
                <w:rFonts w:ascii="Cambria Math" w:hAnsi="Cambria Math"/>
              </w:rPr>
              <m:t>β</m:t>
            </m:r>
          </m:e>
          <m:sub>
            <m:r>
              <w:rPr>
                <w:rFonts w:ascii="Cambria Math" w:hAnsi="Cambria Math"/>
              </w:rPr>
              <m:t>n</m:t>
            </m:r>
          </m:sub>
        </m:sSub>
      </m:oMath>
      <w:r w:rsidRPr="00AB12F0">
        <w:t xml:space="preserve"> are the coefficients for each variable in the model (where </w:t>
      </w:r>
      <m:oMath>
        <m:r>
          <w:rPr>
            <w:rFonts w:ascii="Cambria Math" w:hAnsi="Cambria Math"/>
          </w:rPr>
          <m:t>n</m:t>
        </m:r>
      </m:oMath>
      <w:r w:rsidRPr="00AB12F0">
        <w:t xml:space="preserve"> is the total number of variables), and </w:t>
      </w:r>
      <m:oMath>
        <m:sSub>
          <m:sSubPr>
            <m:ctrlPr>
              <w:rPr>
                <w:rFonts w:ascii="Cambria Math" w:hAnsi="Cambria Math"/>
              </w:rPr>
            </m:ctrlPr>
          </m:sSubPr>
          <m:e>
            <m:r>
              <w:rPr>
                <w:rFonts w:ascii="Cambria Math" w:hAnsi="Cambria Math"/>
              </w:rPr>
              <m:t>x</m:t>
            </m:r>
          </m:e>
          <m:sub>
            <m:r>
              <m:rPr>
                <m:sty m:val="p"/>
              </m:rPr>
              <w:rPr>
                <w:rFonts w:ascii="Cambria Math" w:hAnsi="Cambria Math"/>
              </w:rPr>
              <m:t>1</m:t>
            </m:r>
          </m:sub>
        </m:sSub>
      </m:oMath>
      <w:r w:rsidRPr="00AB12F0">
        <w:t xml:space="preserve"> to </w:t>
      </w:r>
      <m:oMath>
        <m:sSub>
          <m:sSubPr>
            <m:ctrlPr>
              <w:rPr>
                <w:rFonts w:ascii="Cambria Math" w:hAnsi="Cambria Math"/>
              </w:rPr>
            </m:ctrlPr>
          </m:sSubPr>
          <m:e>
            <m:r>
              <w:rPr>
                <w:rFonts w:ascii="Cambria Math" w:hAnsi="Cambria Math"/>
              </w:rPr>
              <m:t>x</m:t>
            </m:r>
          </m:e>
          <m:sub>
            <m:r>
              <w:rPr>
                <w:rFonts w:ascii="Cambria Math" w:hAnsi="Cambria Math"/>
              </w:rPr>
              <m:t>n</m:t>
            </m:r>
          </m:sub>
        </m:sSub>
      </m:oMath>
      <w:r w:rsidRPr="00AB12F0">
        <w:t xml:space="preserve"> are the infant’s values for each variable (for continuous variables, insert the corresponding value in the correct units; for categorical variables, insert 1 if the factor is present and 0 if not).</w:t>
      </w:r>
    </w:p>
    <w:p w14:paraId="3A9077A5" w14:textId="77777777" w:rsidR="00E60A95" w:rsidRPr="00AB12F0" w:rsidRDefault="00E60A95" w:rsidP="00AB12F0">
      <w:r w:rsidRPr="00AB12F0">
        <w:t xml:space="preserve">BMI, body mass index; CI, confidence interval, </w:t>
      </w:r>
      <w:proofErr w:type="spellStart"/>
      <w:r w:rsidRPr="00AB12F0">
        <w:t>WfL</w:t>
      </w:r>
      <w:proofErr w:type="spellEnd"/>
      <w:r w:rsidRPr="00AB12F0">
        <w:t>, weight-for-length.</w:t>
      </w:r>
    </w:p>
    <w:p w14:paraId="534AC8DC" w14:textId="77777777" w:rsidR="00E60A95" w:rsidRPr="00146D37" w:rsidRDefault="00E60A95" w:rsidP="00E60A95">
      <w:pPr>
        <w:sectPr w:rsidR="00E60A95" w:rsidRPr="00146D37" w:rsidSect="004963D9">
          <w:pgSz w:w="16838" w:h="11906" w:orient="landscape"/>
          <w:pgMar w:top="567" w:right="1440" w:bottom="567" w:left="1440" w:header="709" w:footer="709" w:gutter="0"/>
          <w:cols w:space="708"/>
          <w:docGrid w:linePitch="360"/>
        </w:sectPr>
      </w:pPr>
    </w:p>
    <w:p w14:paraId="77088A8B" w14:textId="6CD84851" w:rsidR="00E60A95" w:rsidRPr="00146D37" w:rsidRDefault="00E60A95" w:rsidP="00E60A95">
      <w:pPr>
        <w:pStyle w:val="Heading3"/>
      </w:pPr>
      <w:bookmarkStart w:id="13" w:name="_Toc151030534"/>
      <w:r w:rsidRPr="00146D37">
        <w:lastRenderedPageBreak/>
        <w:t>Table S</w:t>
      </w:r>
      <w:r w:rsidR="008F5D1C">
        <w:t>10</w:t>
      </w:r>
      <w:r w:rsidRPr="00146D37">
        <w:t xml:space="preserve">: Performance of the two Parsimonious Models and the Birth Model for predicting overweight at 5-7 years of age at a fixed sensitivity threshold of at </w:t>
      </w:r>
      <w:proofErr w:type="gramStart"/>
      <w:r w:rsidRPr="00146D37">
        <w:t>0.275</w:t>
      </w:r>
      <w:bookmarkEnd w:id="13"/>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4"/>
        <w:gridCol w:w="1202"/>
        <w:gridCol w:w="1202"/>
        <w:gridCol w:w="1202"/>
        <w:gridCol w:w="1202"/>
        <w:gridCol w:w="1202"/>
        <w:gridCol w:w="1202"/>
      </w:tblGrid>
      <w:tr w:rsidR="00E60A95" w:rsidRPr="00AB12F0" w14:paraId="6F3D0DFA" w14:textId="77777777" w:rsidTr="002C2862">
        <w:tc>
          <w:tcPr>
            <w:tcW w:w="0" w:type="auto"/>
            <w:shd w:val="clear" w:color="auto" w:fill="auto"/>
          </w:tcPr>
          <w:p w14:paraId="1DB7E28C" w14:textId="77777777" w:rsidR="00E60A95" w:rsidRPr="00AB12F0" w:rsidRDefault="00E60A95" w:rsidP="002C2862">
            <w:pPr>
              <w:rPr>
                <w:b/>
              </w:rPr>
            </w:pPr>
          </w:p>
        </w:tc>
        <w:tc>
          <w:tcPr>
            <w:tcW w:w="0" w:type="auto"/>
            <w:gridSpan w:val="2"/>
            <w:shd w:val="clear" w:color="auto" w:fill="auto"/>
          </w:tcPr>
          <w:p w14:paraId="327AC5A4" w14:textId="77777777" w:rsidR="00E60A95" w:rsidRPr="00AB12F0" w:rsidRDefault="00E60A95" w:rsidP="002C2862">
            <w:pPr>
              <w:jc w:val="center"/>
              <w:rPr>
                <w:b/>
              </w:rPr>
            </w:pPr>
            <w:r w:rsidRPr="00AB12F0">
              <w:rPr>
                <w:b/>
              </w:rPr>
              <w:t>2-year Parsimonious Model</w:t>
            </w:r>
          </w:p>
        </w:tc>
        <w:tc>
          <w:tcPr>
            <w:tcW w:w="0" w:type="auto"/>
            <w:gridSpan w:val="2"/>
          </w:tcPr>
          <w:p w14:paraId="2AFCE192" w14:textId="77777777" w:rsidR="00E60A95" w:rsidRPr="00AB12F0" w:rsidRDefault="00E60A95" w:rsidP="002C2862">
            <w:pPr>
              <w:jc w:val="center"/>
              <w:rPr>
                <w:b/>
              </w:rPr>
            </w:pPr>
            <w:r w:rsidRPr="00AB12F0">
              <w:rPr>
                <w:b/>
              </w:rPr>
              <w:t>1-year Parsimonious Model</w:t>
            </w:r>
          </w:p>
        </w:tc>
        <w:tc>
          <w:tcPr>
            <w:tcW w:w="0" w:type="auto"/>
            <w:gridSpan w:val="2"/>
          </w:tcPr>
          <w:p w14:paraId="42667255" w14:textId="77777777" w:rsidR="00E60A95" w:rsidRPr="00AB12F0" w:rsidRDefault="00E60A95" w:rsidP="002C2862">
            <w:pPr>
              <w:jc w:val="center"/>
              <w:rPr>
                <w:b/>
              </w:rPr>
            </w:pPr>
            <w:r w:rsidRPr="00AB12F0">
              <w:rPr>
                <w:b/>
              </w:rPr>
              <w:t>Birth model</w:t>
            </w:r>
          </w:p>
        </w:tc>
      </w:tr>
      <w:tr w:rsidR="00E60A95" w:rsidRPr="00AB12F0" w14:paraId="374DFA62" w14:textId="77777777" w:rsidTr="002C2862">
        <w:tc>
          <w:tcPr>
            <w:tcW w:w="0" w:type="auto"/>
            <w:shd w:val="clear" w:color="auto" w:fill="auto"/>
          </w:tcPr>
          <w:p w14:paraId="144E2DA1" w14:textId="77777777" w:rsidR="00E60A95" w:rsidRPr="00AB12F0" w:rsidRDefault="00E60A95" w:rsidP="002C2862">
            <w:pPr>
              <w:rPr>
                <w:b/>
              </w:rPr>
            </w:pPr>
            <w:r w:rsidRPr="00AB12F0">
              <w:rPr>
                <w:b/>
              </w:rPr>
              <w:t>Performance measure</w:t>
            </w:r>
          </w:p>
        </w:tc>
        <w:tc>
          <w:tcPr>
            <w:tcW w:w="0" w:type="auto"/>
            <w:shd w:val="clear" w:color="auto" w:fill="auto"/>
          </w:tcPr>
          <w:p w14:paraId="16392C11" w14:textId="77777777" w:rsidR="00E60A95" w:rsidRPr="00AB12F0" w:rsidRDefault="00E60A95" w:rsidP="002C2862">
            <w:pPr>
              <w:jc w:val="center"/>
              <w:rPr>
                <w:b/>
              </w:rPr>
            </w:pPr>
            <w:r w:rsidRPr="00AB12F0">
              <w:rPr>
                <w:b/>
              </w:rPr>
              <w:t>ABCD</w:t>
            </w:r>
          </w:p>
        </w:tc>
        <w:tc>
          <w:tcPr>
            <w:tcW w:w="0" w:type="auto"/>
            <w:shd w:val="clear" w:color="auto" w:fill="auto"/>
          </w:tcPr>
          <w:p w14:paraId="2A5C52F5" w14:textId="77777777" w:rsidR="00E60A95" w:rsidRPr="00AB12F0" w:rsidRDefault="00E60A95" w:rsidP="002C2862">
            <w:pPr>
              <w:jc w:val="center"/>
              <w:rPr>
                <w:b/>
              </w:rPr>
            </w:pPr>
            <w:r w:rsidRPr="00AB12F0">
              <w:rPr>
                <w:b/>
              </w:rPr>
              <w:t>GECKO</w:t>
            </w:r>
          </w:p>
        </w:tc>
        <w:tc>
          <w:tcPr>
            <w:tcW w:w="0" w:type="auto"/>
          </w:tcPr>
          <w:p w14:paraId="32E73F1F" w14:textId="77777777" w:rsidR="00E60A95" w:rsidRPr="00AB12F0" w:rsidRDefault="00E60A95" w:rsidP="002C2862">
            <w:pPr>
              <w:jc w:val="center"/>
              <w:rPr>
                <w:b/>
              </w:rPr>
            </w:pPr>
            <w:r w:rsidRPr="00AB12F0">
              <w:rPr>
                <w:b/>
              </w:rPr>
              <w:t>ABCD</w:t>
            </w:r>
          </w:p>
        </w:tc>
        <w:tc>
          <w:tcPr>
            <w:tcW w:w="0" w:type="auto"/>
          </w:tcPr>
          <w:p w14:paraId="6C6D51FD" w14:textId="77777777" w:rsidR="00E60A95" w:rsidRPr="00AB12F0" w:rsidRDefault="00E60A95" w:rsidP="002C2862">
            <w:pPr>
              <w:jc w:val="center"/>
              <w:rPr>
                <w:b/>
              </w:rPr>
            </w:pPr>
            <w:r w:rsidRPr="00AB12F0">
              <w:rPr>
                <w:b/>
              </w:rPr>
              <w:t>GECKO</w:t>
            </w:r>
          </w:p>
        </w:tc>
        <w:tc>
          <w:tcPr>
            <w:tcW w:w="0" w:type="auto"/>
          </w:tcPr>
          <w:p w14:paraId="38EF4CEC" w14:textId="77777777" w:rsidR="00E60A95" w:rsidRPr="00AB12F0" w:rsidRDefault="00E60A95" w:rsidP="002C2862">
            <w:pPr>
              <w:jc w:val="center"/>
              <w:rPr>
                <w:b/>
              </w:rPr>
            </w:pPr>
            <w:r w:rsidRPr="00AB12F0">
              <w:rPr>
                <w:b/>
              </w:rPr>
              <w:t>ABCD</w:t>
            </w:r>
          </w:p>
        </w:tc>
        <w:tc>
          <w:tcPr>
            <w:tcW w:w="0" w:type="auto"/>
          </w:tcPr>
          <w:p w14:paraId="4F66D6DF" w14:textId="77777777" w:rsidR="00E60A95" w:rsidRPr="00AB12F0" w:rsidRDefault="00E60A95" w:rsidP="002C2862">
            <w:pPr>
              <w:jc w:val="center"/>
              <w:rPr>
                <w:b/>
              </w:rPr>
            </w:pPr>
            <w:r w:rsidRPr="00AB12F0">
              <w:rPr>
                <w:b/>
              </w:rPr>
              <w:t>GECKO</w:t>
            </w:r>
          </w:p>
        </w:tc>
      </w:tr>
      <w:tr w:rsidR="00E60A95" w:rsidRPr="00AB12F0" w14:paraId="202A1AAB" w14:textId="77777777" w:rsidTr="002C2862">
        <w:tc>
          <w:tcPr>
            <w:tcW w:w="0" w:type="auto"/>
            <w:shd w:val="clear" w:color="auto" w:fill="auto"/>
          </w:tcPr>
          <w:p w14:paraId="458B657B" w14:textId="77777777" w:rsidR="00E60A95" w:rsidRPr="00AB12F0" w:rsidRDefault="00E60A95" w:rsidP="002C2862">
            <w:pPr>
              <w:rPr>
                <w:bCs/>
              </w:rPr>
            </w:pPr>
            <w:r w:rsidRPr="00AB12F0">
              <w:rPr>
                <w:bCs/>
              </w:rPr>
              <w:t>Residual standard deviation</w:t>
            </w:r>
          </w:p>
        </w:tc>
        <w:tc>
          <w:tcPr>
            <w:tcW w:w="0" w:type="auto"/>
            <w:shd w:val="clear" w:color="auto" w:fill="auto"/>
          </w:tcPr>
          <w:p w14:paraId="0FC0FE65" w14:textId="77777777" w:rsidR="00E60A95" w:rsidRPr="00AB12F0" w:rsidRDefault="00E60A95" w:rsidP="002C2862">
            <w:pPr>
              <w:rPr>
                <w:bCs/>
              </w:rPr>
            </w:pPr>
            <w:r w:rsidRPr="00AB12F0">
              <w:rPr>
                <w:bCs/>
              </w:rPr>
              <w:t>0.712</w:t>
            </w:r>
          </w:p>
        </w:tc>
        <w:tc>
          <w:tcPr>
            <w:tcW w:w="0" w:type="auto"/>
            <w:shd w:val="clear" w:color="auto" w:fill="auto"/>
          </w:tcPr>
          <w:p w14:paraId="79EC32F1" w14:textId="77777777" w:rsidR="00E60A95" w:rsidRPr="00AB12F0" w:rsidRDefault="00E60A95" w:rsidP="002C2862">
            <w:pPr>
              <w:rPr>
                <w:bCs/>
              </w:rPr>
            </w:pPr>
            <w:r w:rsidRPr="00AB12F0">
              <w:rPr>
                <w:bCs/>
              </w:rPr>
              <w:t>0.744</w:t>
            </w:r>
          </w:p>
        </w:tc>
        <w:tc>
          <w:tcPr>
            <w:tcW w:w="0" w:type="auto"/>
          </w:tcPr>
          <w:p w14:paraId="756B47FA" w14:textId="77777777" w:rsidR="00E60A95" w:rsidRPr="00AB12F0" w:rsidRDefault="00E60A95" w:rsidP="002C2862">
            <w:pPr>
              <w:rPr>
                <w:bCs/>
              </w:rPr>
            </w:pPr>
            <w:r w:rsidRPr="00AB12F0">
              <w:rPr>
                <w:bCs/>
              </w:rPr>
              <w:t>0.726</w:t>
            </w:r>
          </w:p>
        </w:tc>
        <w:tc>
          <w:tcPr>
            <w:tcW w:w="0" w:type="auto"/>
          </w:tcPr>
          <w:p w14:paraId="2FB5288C" w14:textId="77777777" w:rsidR="00E60A95" w:rsidRPr="00AB12F0" w:rsidRDefault="00E60A95" w:rsidP="002C2862">
            <w:pPr>
              <w:rPr>
                <w:bCs/>
              </w:rPr>
            </w:pPr>
            <w:r w:rsidRPr="00AB12F0">
              <w:rPr>
                <w:bCs/>
              </w:rPr>
              <w:t>0.747</w:t>
            </w:r>
          </w:p>
        </w:tc>
        <w:tc>
          <w:tcPr>
            <w:tcW w:w="0" w:type="auto"/>
          </w:tcPr>
          <w:p w14:paraId="53E15DE5" w14:textId="77777777" w:rsidR="00E60A95" w:rsidRPr="00AB12F0" w:rsidRDefault="00E60A95" w:rsidP="002C2862">
            <w:pPr>
              <w:rPr>
                <w:bCs/>
              </w:rPr>
            </w:pPr>
            <w:r w:rsidRPr="00AB12F0">
              <w:rPr>
                <w:bCs/>
              </w:rPr>
              <w:t>0.907</w:t>
            </w:r>
          </w:p>
        </w:tc>
        <w:tc>
          <w:tcPr>
            <w:tcW w:w="0" w:type="auto"/>
          </w:tcPr>
          <w:p w14:paraId="07DC0EA2" w14:textId="77777777" w:rsidR="00E60A95" w:rsidRPr="00AB12F0" w:rsidRDefault="00E60A95" w:rsidP="002C2862">
            <w:pPr>
              <w:rPr>
                <w:bCs/>
              </w:rPr>
            </w:pPr>
            <w:r w:rsidRPr="00AB12F0">
              <w:rPr>
                <w:bCs/>
              </w:rPr>
              <w:t>0.813</w:t>
            </w:r>
          </w:p>
        </w:tc>
      </w:tr>
      <w:tr w:rsidR="00E60A95" w:rsidRPr="00AB12F0" w14:paraId="5660143B" w14:textId="77777777" w:rsidTr="002C2862">
        <w:tc>
          <w:tcPr>
            <w:tcW w:w="0" w:type="auto"/>
            <w:shd w:val="clear" w:color="auto" w:fill="auto"/>
          </w:tcPr>
          <w:p w14:paraId="0A4DE658" w14:textId="77777777" w:rsidR="00E60A95" w:rsidRPr="00AB12F0" w:rsidRDefault="00E60A95" w:rsidP="002C2862">
            <w:pPr>
              <w:rPr>
                <w:bCs/>
              </w:rPr>
            </w:pPr>
            <w:r w:rsidRPr="00AB12F0">
              <w:rPr>
                <w:bCs/>
              </w:rPr>
              <w:t>AUC (95% CI)</w:t>
            </w:r>
          </w:p>
        </w:tc>
        <w:tc>
          <w:tcPr>
            <w:tcW w:w="0" w:type="auto"/>
            <w:shd w:val="clear" w:color="auto" w:fill="auto"/>
          </w:tcPr>
          <w:p w14:paraId="698A77BC" w14:textId="77777777" w:rsidR="00E60A95" w:rsidRPr="00AB12F0" w:rsidRDefault="00E60A95" w:rsidP="002C2862">
            <w:pPr>
              <w:rPr>
                <w:bCs/>
              </w:rPr>
            </w:pPr>
            <w:r w:rsidRPr="00AB12F0">
              <w:rPr>
                <w:bCs/>
              </w:rPr>
              <w:t>0.836 (0.816-0.856)</w:t>
            </w:r>
          </w:p>
        </w:tc>
        <w:tc>
          <w:tcPr>
            <w:tcW w:w="0" w:type="auto"/>
            <w:shd w:val="clear" w:color="auto" w:fill="auto"/>
          </w:tcPr>
          <w:p w14:paraId="0020693A" w14:textId="77777777" w:rsidR="00E60A95" w:rsidRPr="00AB12F0" w:rsidRDefault="00E60A95" w:rsidP="002C2862">
            <w:pPr>
              <w:rPr>
                <w:bCs/>
              </w:rPr>
            </w:pPr>
            <w:r w:rsidRPr="00AB12F0">
              <w:rPr>
                <w:bCs/>
              </w:rPr>
              <w:t>0.761 (0.737-0.785)</w:t>
            </w:r>
          </w:p>
        </w:tc>
        <w:tc>
          <w:tcPr>
            <w:tcW w:w="0" w:type="auto"/>
          </w:tcPr>
          <w:p w14:paraId="76718832" w14:textId="77777777" w:rsidR="00E60A95" w:rsidRPr="00AB12F0" w:rsidRDefault="00E60A95" w:rsidP="002C2862">
            <w:pPr>
              <w:rPr>
                <w:bCs/>
              </w:rPr>
            </w:pPr>
            <w:r w:rsidRPr="00AB12F0">
              <w:rPr>
                <w:bCs/>
              </w:rPr>
              <w:t>0.823 (0.802-0.844)</w:t>
            </w:r>
          </w:p>
        </w:tc>
        <w:tc>
          <w:tcPr>
            <w:tcW w:w="0" w:type="auto"/>
          </w:tcPr>
          <w:p w14:paraId="7C82D3DB" w14:textId="77777777" w:rsidR="00E60A95" w:rsidRPr="00AB12F0" w:rsidRDefault="00E60A95" w:rsidP="002C2862">
            <w:pPr>
              <w:rPr>
                <w:bCs/>
              </w:rPr>
            </w:pPr>
            <w:r w:rsidRPr="00AB12F0">
              <w:rPr>
                <w:bCs/>
              </w:rPr>
              <w:t>0.758 (0.735-0.782)</w:t>
            </w:r>
          </w:p>
        </w:tc>
        <w:tc>
          <w:tcPr>
            <w:tcW w:w="0" w:type="auto"/>
          </w:tcPr>
          <w:p w14:paraId="42068426" w14:textId="77777777" w:rsidR="00E60A95" w:rsidRPr="00AB12F0" w:rsidRDefault="00E60A95" w:rsidP="002C2862">
            <w:pPr>
              <w:rPr>
                <w:bCs/>
              </w:rPr>
            </w:pPr>
            <w:r w:rsidRPr="00AB12F0">
              <w:rPr>
                <w:bCs/>
              </w:rPr>
              <w:t>0.719 (0.692-0.745)</w:t>
            </w:r>
          </w:p>
        </w:tc>
        <w:tc>
          <w:tcPr>
            <w:tcW w:w="0" w:type="auto"/>
          </w:tcPr>
          <w:p w14:paraId="0F088EEF" w14:textId="77777777" w:rsidR="00E60A95" w:rsidRPr="00AB12F0" w:rsidRDefault="00E60A95" w:rsidP="002C2862">
            <w:pPr>
              <w:rPr>
                <w:bCs/>
              </w:rPr>
            </w:pPr>
            <w:r w:rsidRPr="00AB12F0">
              <w:rPr>
                <w:color w:val="000000"/>
              </w:rPr>
              <w:t>0.638 (0.609-0.666)</w:t>
            </w:r>
          </w:p>
        </w:tc>
      </w:tr>
      <w:tr w:rsidR="00E60A95" w:rsidRPr="00AB12F0" w14:paraId="190C913B" w14:textId="77777777" w:rsidTr="002C2862">
        <w:tc>
          <w:tcPr>
            <w:tcW w:w="0" w:type="auto"/>
            <w:shd w:val="clear" w:color="auto" w:fill="auto"/>
          </w:tcPr>
          <w:p w14:paraId="3EF4F81F" w14:textId="77777777" w:rsidR="00E60A95" w:rsidRPr="00AB12F0" w:rsidRDefault="00E60A95" w:rsidP="002C2862">
            <w:pPr>
              <w:rPr>
                <w:bCs/>
              </w:rPr>
            </w:pPr>
            <w:r w:rsidRPr="00AB12F0">
              <w:rPr>
                <w:bCs/>
              </w:rPr>
              <w:t>BMI z-score threshold</w:t>
            </w:r>
          </w:p>
        </w:tc>
        <w:tc>
          <w:tcPr>
            <w:tcW w:w="0" w:type="auto"/>
            <w:shd w:val="clear" w:color="auto" w:fill="auto"/>
          </w:tcPr>
          <w:p w14:paraId="56DF8B30" w14:textId="77777777" w:rsidR="00E60A95" w:rsidRPr="00AB12F0" w:rsidRDefault="00E60A95" w:rsidP="002C2862">
            <w:pPr>
              <w:rPr>
                <w:bCs/>
              </w:rPr>
            </w:pPr>
            <w:r w:rsidRPr="00AB12F0">
              <w:rPr>
                <w:bCs/>
              </w:rPr>
              <w:t>1.00</w:t>
            </w:r>
          </w:p>
        </w:tc>
        <w:tc>
          <w:tcPr>
            <w:tcW w:w="0" w:type="auto"/>
            <w:shd w:val="clear" w:color="auto" w:fill="auto"/>
          </w:tcPr>
          <w:p w14:paraId="58EB86AE" w14:textId="77777777" w:rsidR="00E60A95" w:rsidRPr="00AB12F0" w:rsidRDefault="00E60A95" w:rsidP="002C2862">
            <w:pPr>
              <w:rPr>
                <w:bCs/>
              </w:rPr>
            </w:pPr>
            <w:r w:rsidRPr="00AB12F0">
              <w:rPr>
                <w:bCs/>
              </w:rPr>
              <w:t>0.79</w:t>
            </w:r>
          </w:p>
        </w:tc>
        <w:tc>
          <w:tcPr>
            <w:tcW w:w="0" w:type="auto"/>
          </w:tcPr>
          <w:p w14:paraId="5E9A9DAC" w14:textId="77777777" w:rsidR="00E60A95" w:rsidRPr="00AB12F0" w:rsidRDefault="00E60A95" w:rsidP="002C2862">
            <w:pPr>
              <w:rPr>
                <w:bCs/>
              </w:rPr>
            </w:pPr>
            <w:r w:rsidRPr="00AB12F0">
              <w:rPr>
                <w:bCs/>
              </w:rPr>
              <w:t>0.91</w:t>
            </w:r>
          </w:p>
        </w:tc>
        <w:tc>
          <w:tcPr>
            <w:tcW w:w="0" w:type="auto"/>
          </w:tcPr>
          <w:p w14:paraId="6C9FAEDE" w14:textId="77777777" w:rsidR="00E60A95" w:rsidRPr="00AB12F0" w:rsidRDefault="00E60A95" w:rsidP="002C2862">
            <w:pPr>
              <w:rPr>
                <w:bCs/>
              </w:rPr>
            </w:pPr>
            <w:r w:rsidRPr="00AB12F0">
              <w:rPr>
                <w:bCs/>
              </w:rPr>
              <w:t>0.74</w:t>
            </w:r>
          </w:p>
        </w:tc>
        <w:tc>
          <w:tcPr>
            <w:tcW w:w="0" w:type="auto"/>
          </w:tcPr>
          <w:p w14:paraId="45045D41" w14:textId="77777777" w:rsidR="00E60A95" w:rsidRPr="00AB12F0" w:rsidRDefault="00E60A95" w:rsidP="002C2862">
            <w:pPr>
              <w:rPr>
                <w:bCs/>
              </w:rPr>
            </w:pPr>
            <w:r w:rsidRPr="00AB12F0">
              <w:rPr>
                <w:bCs/>
              </w:rPr>
              <w:t>0.38</w:t>
            </w:r>
          </w:p>
        </w:tc>
        <w:tc>
          <w:tcPr>
            <w:tcW w:w="0" w:type="auto"/>
          </w:tcPr>
          <w:p w14:paraId="537A61F3" w14:textId="77777777" w:rsidR="00E60A95" w:rsidRPr="00AB12F0" w:rsidRDefault="00E60A95" w:rsidP="002C2862">
            <w:pPr>
              <w:rPr>
                <w:color w:val="000000"/>
              </w:rPr>
            </w:pPr>
            <w:r w:rsidRPr="00AB12F0">
              <w:rPr>
                <w:color w:val="000000"/>
              </w:rPr>
              <w:t>0.37</w:t>
            </w:r>
          </w:p>
        </w:tc>
      </w:tr>
      <w:tr w:rsidR="00E60A95" w:rsidRPr="00AB12F0" w14:paraId="374C46D3" w14:textId="77777777" w:rsidTr="002C2862">
        <w:tc>
          <w:tcPr>
            <w:tcW w:w="0" w:type="auto"/>
            <w:shd w:val="clear" w:color="auto" w:fill="auto"/>
          </w:tcPr>
          <w:p w14:paraId="122C31C5" w14:textId="77777777" w:rsidR="00E60A95" w:rsidRPr="00AB12F0" w:rsidRDefault="00E60A95" w:rsidP="002C2862">
            <w:pPr>
              <w:rPr>
                <w:bCs/>
              </w:rPr>
            </w:pPr>
            <w:r w:rsidRPr="00AB12F0">
              <w:rPr>
                <w:bCs/>
              </w:rPr>
              <w:t>True positives (%)</w:t>
            </w:r>
          </w:p>
        </w:tc>
        <w:tc>
          <w:tcPr>
            <w:tcW w:w="0" w:type="auto"/>
            <w:shd w:val="clear" w:color="auto" w:fill="auto"/>
          </w:tcPr>
          <w:p w14:paraId="447E01EC" w14:textId="77777777" w:rsidR="00E60A95" w:rsidRPr="00AB12F0" w:rsidRDefault="00E60A95" w:rsidP="002C2862">
            <w:pPr>
              <w:rPr>
                <w:bCs/>
              </w:rPr>
            </w:pPr>
            <w:r w:rsidRPr="00AB12F0">
              <w:rPr>
                <w:bCs/>
              </w:rPr>
              <w:t>112 (65.1)</w:t>
            </w:r>
          </w:p>
        </w:tc>
        <w:tc>
          <w:tcPr>
            <w:tcW w:w="0" w:type="auto"/>
            <w:shd w:val="clear" w:color="auto" w:fill="auto"/>
          </w:tcPr>
          <w:p w14:paraId="311C8CC8" w14:textId="77777777" w:rsidR="00E60A95" w:rsidRPr="00AB12F0" w:rsidRDefault="00E60A95" w:rsidP="002C2862">
            <w:pPr>
              <w:rPr>
                <w:bCs/>
              </w:rPr>
            </w:pPr>
            <w:r w:rsidRPr="00AB12F0">
              <w:rPr>
                <w:bCs/>
              </w:rPr>
              <w:t>138 (63.6)</w:t>
            </w:r>
          </w:p>
        </w:tc>
        <w:tc>
          <w:tcPr>
            <w:tcW w:w="0" w:type="auto"/>
          </w:tcPr>
          <w:p w14:paraId="2F51AA87" w14:textId="77777777" w:rsidR="00E60A95" w:rsidRPr="00AB12F0" w:rsidRDefault="00E60A95" w:rsidP="002C2862">
            <w:pPr>
              <w:rPr>
                <w:bCs/>
              </w:rPr>
            </w:pPr>
            <w:r w:rsidRPr="00AB12F0">
              <w:rPr>
                <w:bCs/>
              </w:rPr>
              <w:t>112 (58.6)</w:t>
            </w:r>
          </w:p>
        </w:tc>
        <w:tc>
          <w:tcPr>
            <w:tcW w:w="0" w:type="auto"/>
          </w:tcPr>
          <w:p w14:paraId="6B07B6A9" w14:textId="77777777" w:rsidR="00E60A95" w:rsidRPr="00AB12F0" w:rsidRDefault="00E60A95" w:rsidP="002C2862">
            <w:pPr>
              <w:rPr>
                <w:bCs/>
              </w:rPr>
            </w:pPr>
            <w:r w:rsidRPr="00AB12F0">
              <w:rPr>
                <w:bCs/>
              </w:rPr>
              <w:t>138 (57.1)</w:t>
            </w:r>
          </w:p>
        </w:tc>
        <w:tc>
          <w:tcPr>
            <w:tcW w:w="0" w:type="auto"/>
          </w:tcPr>
          <w:p w14:paraId="21F76563" w14:textId="77777777" w:rsidR="00E60A95" w:rsidRPr="00AB12F0" w:rsidRDefault="00E60A95" w:rsidP="002C2862">
            <w:pPr>
              <w:rPr>
                <w:bCs/>
              </w:rPr>
            </w:pPr>
            <w:r w:rsidRPr="00AB12F0">
              <w:rPr>
                <w:bCs/>
              </w:rPr>
              <w:t>111 (35.1)</w:t>
            </w:r>
          </w:p>
        </w:tc>
        <w:tc>
          <w:tcPr>
            <w:tcW w:w="0" w:type="auto"/>
          </w:tcPr>
          <w:p w14:paraId="2AF94156" w14:textId="77777777" w:rsidR="00E60A95" w:rsidRPr="00AB12F0" w:rsidRDefault="00E60A95" w:rsidP="002C2862">
            <w:pPr>
              <w:rPr>
                <w:bCs/>
              </w:rPr>
            </w:pPr>
            <w:r w:rsidRPr="00AB12F0">
              <w:rPr>
                <w:bCs/>
              </w:rPr>
              <w:t>138 (40.9)</w:t>
            </w:r>
          </w:p>
        </w:tc>
      </w:tr>
      <w:tr w:rsidR="00E60A95" w:rsidRPr="00AB12F0" w14:paraId="0EB42900" w14:textId="77777777" w:rsidTr="002C2862">
        <w:tc>
          <w:tcPr>
            <w:tcW w:w="0" w:type="auto"/>
            <w:shd w:val="clear" w:color="auto" w:fill="auto"/>
          </w:tcPr>
          <w:p w14:paraId="0445EA8B" w14:textId="77777777" w:rsidR="00E60A95" w:rsidRPr="00AB12F0" w:rsidRDefault="00E60A95" w:rsidP="002C2862">
            <w:pPr>
              <w:rPr>
                <w:bCs/>
              </w:rPr>
            </w:pPr>
            <w:r w:rsidRPr="00AB12F0">
              <w:rPr>
                <w:bCs/>
              </w:rPr>
              <w:t>True negatives (%)</w:t>
            </w:r>
          </w:p>
        </w:tc>
        <w:tc>
          <w:tcPr>
            <w:tcW w:w="0" w:type="auto"/>
            <w:shd w:val="clear" w:color="auto" w:fill="auto"/>
          </w:tcPr>
          <w:p w14:paraId="09437A77" w14:textId="77777777" w:rsidR="00E60A95" w:rsidRPr="00AB12F0" w:rsidRDefault="00E60A95" w:rsidP="002C2862">
            <w:pPr>
              <w:rPr>
                <w:bCs/>
              </w:rPr>
            </w:pPr>
            <w:r w:rsidRPr="00AB12F0">
              <w:rPr>
                <w:bCs/>
              </w:rPr>
              <w:t>2672 (90.1)</w:t>
            </w:r>
          </w:p>
        </w:tc>
        <w:tc>
          <w:tcPr>
            <w:tcW w:w="0" w:type="auto"/>
            <w:shd w:val="clear" w:color="auto" w:fill="auto"/>
          </w:tcPr>
          <w:p w14:paraId="7CBDE1E5" w14:textId="77777777" w:rsidR="00E60A95" w:rsidRPr="00AB12F0" w:rsidRDefault="00E60A95" w:rsidP="002C2862">
            <w:pPr>
              <w:rPr>
                <w:bCs/>
              </w:rPr>
            </w:pPr>
            <w:r w:rsidRPr="00AB12F0">
              <w:rPr>
                <w:bCs/>
              </w:rPr>
              <w:t>1619 (81.6)</w:t>
            </w:r>
          </w:p>
        </w:tc>
        <w:tc>
          <w:tcPr>
            <w:tcW w:w="0" w:type="auto"/>
          </w:tcPr>
          <w:p w14:paraId="1B901703" w14:textId="77777777" w:rsidR="00E60A95" w:rsidRPr="00AB12F0" w:rsidRDefault="00E60A95" w:rsidP="002C2862">
            <w:pPr>
              <w:rPr>
                <w:bCs/>
              </w:rPr>
            </w:pPr>
            <w:r w:rsidRPr="00AB12F0">
              <w:rPr>
                <w:bCs/>
              </w:rPr>
              <w:t>2653 (90.0)</w:t>
            </w:r>
          </w:p>
        </w:tc>
        <w:tc>
          <w:tcPr>
            <w:tcW w:w="0" w:type="auto"/>
          </w:tcPr>
          <w:p w14:paraId="01CF9BA5" w14:textId="77777777" w:rsidR="00E60A95" w:rsidRPr="00AB12F0" w:rsidRDefault="00E60A95" w:rsidP="002C2862">
            <w:pPr>
              <w:rPr>
                <w:bCs/>
              </w:rPr>
            </w:pPr>
            <w:r w:rsidRPr="00AB12F0">
              <w:rPr>
                <w:bCs/>
              </w:rPr>
              <w:t>1597 (81.4)</w:t>
            </w:r>
          </w:p>
        </w:tc>
        <w:tc>
          <w:tcPr>
            <w:tcW w:w="0" w:type="auto"/>
          </w:tcPr>
          <w:p w14:paraId="1492BC58" w14:textId="77777777" w:rsidR="00E60A95" w:rsidRPr="00AB12F0" w:rsidRDefault="00E60A95" w:rsidP="002C2862">
            <w:pPr>
              <w:rPr>
                <w:bCs/>
              </w:rPr>
            </w:pPr>
            <w:r w:rsidRPr="00AB12F0">
              <w:rPr>
                <w:bCs/>
              </w:rPr>
              <w:t>2527 (89.5)</w:t>
            </w:r>
          </w:p>
        </w:tc>
        <w:tc>
          <w:tcPr>
            <w:tcW w:w="0" w:type="auto"/>
          </w:tcPr>
          <w:p w14:paraId="5C5046AC" w14:textId="77777777" w:rsidR="00E60A95" w:rsidRPr="00AB12F0" w:rsidRDefault="00E60A95" w:rsidP="002C2862">
            <w:pPr>
              <w:rPr>
                <w:bCs/>
              </w:rPr>
            </w:pPr>
            <w:r w:rsidRPr="00AB12F0">
              <w:rPr>
                <w:bCs/>
              </w:rPr>
              <w:t>1499 (80.4)</w:t>
            </w:r>
          </w:p>
        </w:tc>
      </w:tr>
      <w:tr w:rsidR="00E60A95" w:rsidRPr="00AB12F0" w14:paraId="02685EA8" w14:textId="77777777" w:rsidTr="002C2862">
        <w:tc>
          <w:tcPr>
            <w:tcW w:w="0" w:type="auto"/>
            <w:shd w:val="clear" w:color="auto" w:fill="auto"/>
          </w:tcPr>
          <w:p w14:paraId="3095A9C9" w14:textId="77777777" w:rsidR="00E60A95" w:rsidRPr="00AB12F0" w:rsidRDefault="00E60A95" w:rsidP="002C2862">
            <w:pPr>
              <w:rPr>
                <w:bCs/>
              </w:rPr>
            </w:pPr>
            <w:r w:rsidRPr="00AB12F0">
              <w:rPr>
                <w:bCs/>
              </w:rPr>
              <w:t>False positives (%)</w:t>
            </w:r>
          </w:p>
        </w:tc>
        <w:tc>
          <w:tcPr>
            <w:tcW w:w="0" w:type="auto"/>
            <w:shd w:val="clear" w:color="auto" w:fill="auto"/>
          </w:tcPr>
          <w:p w14:paraId="789F541D" w14:textId="77777777" w:rsidR="00E60A95" w:rsidRPr="00AB12F0" w:rsidRDefault="00E60A95" w:rsidP="002C2862">
            <w:pPr>
              <w:rPr>
                <w:bCs/>
              </w:rPr>
            </w:pPr>
            <w:r w:rsidRPr="00AB12F0">
              <w:rPr>
                <w:bCs/>
              </w:rPr>
              <w:t>60 (34.9)</w:t>
            </w:r>
          </w:p>
        </w:tc>
        <w:tc>
          <w:tcPr>
            <w:tcW w:w="0" w:type="auto"/>
            <w:shd w:val="clear" w:color="auto" w:fill="auto"/>
          </w:tcPr>
          <w:p w14:paraId="136AE369" w14:textId="77777777" w:rsidR="00E60A95" w:rsidRPr="00AB12F0" w:rsidRDefault="00E60A95" w:rsidP="002C2862">
            <w:pPr>
              <w:rPr>
                <w:bCs/>
              </w:rPr>
            </w:pPr>
            <w:r w:rsidRPr="00AB12F0">
              <w:rPr>
                <w:bCs/>
              </w:rPr>
              <w:t>79 (36.4)</w:t>
            </w:r>
          </w:p>
        </w:tc>
        <w:tc>
          <w:tcPr>
            <w:tcW w:w="0" w:type="auto"/>
          </w:tcPr>
          <w:p w14:paraId="06A2E4D3" w14:textId="77777777" w:rsidR="00E60A95" w:rsidRPr="00AB12F0" w:rsidRDefault="00E60A95" w:rsidP="002C2862">
            <w:pPr>
              <w:rPr>
                <w:bCs/>
              </w:rPr>
            </w:pPr>
            <w:r w:rsidRPr="00AB12F0">
              <w:rPr>
                <w:bCs/>
              </w:rPr>
              <w:t>79 (41.4)</w:t>
            </w:r>
          </w:p>
        </w:tc>
        <w:tc>
          <w:tcPr>
            <w:tcW w:w="0" w:type="auto"/>
          </w:tcPr>
          <w:p w14:paraId="3231368A" w14:textId="77777777" w:rsidR="00E60A95" w:rsidRPr="00AB12F0" w:rsidRDefault="00E60A95" w:rsidP="002C2862">
            <w:pPr>
              <w:rPr>
                <w:bCs/>
              </w:rPr>
            </w:pPr>
            <w:r w:rsidRPr="00AB12F0">
              <w:rPr>
                <w:bCs/>
              </w:rPr>
              <w:t>101 (42.3)</w:t>
            </w:r>
          </w:p>
        </w:tc>
        <w:tc>
          <w:tcPr>
            <w:tcW w:w="0" w:type="auto"/>
          </w:tcPr>
          <w:p w14:paraId="25061557" w14:textId="77777777" w:rsidR="00E60A95" w:rsidRPr="00AB12F0" w:rsidRDefault="00E60A95" w:rsidP="002C2862">
            <w:pPr>
              <w:rPr>
                <w:bCs/>
              </w:rPr>
            </w:pPr>
            <w:r w:rsidRPr="00AB12F0">
              <w:rPr>
                <w:bCs/>
              </w:rPr>
              <w:t>205 (64.9)</w:t>
            </w:r>
          </w:p>
        </w:tc>
        <w:tc>
          <w:tcPr>
            <w:tcW w:w="0" w:type="auto"/>
          </w:tcPr>
          <w:p w14:paraId="756D6FD6" w14:textId="77777777" w:rsidR="00E60A95" w:rsidRPr="00AB12F0" w:rsidRDefault="00E60A95" w:rsidP="002C2862">
            <w:pPr>
              <w:rPr>
                <w:bCs/>
              </w:rPr>
            </w:pPr>
            <w:r w:rsidRPr="00AB12F0">
              <w:rPr>
                <w:bCs/>
              </w:rPr>
              <w:t>199 (59.1)</w:t>
            </w:r>
          </w:p>
        </w:tc>
      </w:tr>
      <w:tr w:rsidR="00E60A95" w:rsidRPr="00AB12F0" w14:paraId="549D35B5" w14:textId="77777777" w:rsidTr="002C2862">
        <w:tc>
          <w:tcPr>
            <w:tcW w:w="0" w:type="auto"/>
            <w:shd w:val="clear" w:color="auto" w:fill="auto"/>
          </w:tcPr>
          <w:p w14:paraId="7903F485" w14:textId="77777777" w:rsidR="00E60A95" w:rsidRPr="00AB12F0" w:rsidRDefault="00E60A95" w:rsidP="002C2862">
            <w:pPr>
              <w:rPr>
                <w:bCs/>
              </w:rPr>
            </w:pPr>
            <w:r w:rsidRPr="00AB12F0">
              <w:rPr>
                <w:bCs/>
              </w:rPr>
              <w:t>False negatives (%)</w:t>
            </w:r>
          </w:p>
        </w:tc>
        <w:tc>
          <w:tcPr>
            <w:tcW w:w="0" w:type="auto"/>
            <w:shd w:val="clear" w:color="auto" w:fill="auto"/>
          </w:tcPr>
          <w:p w14:paraId="27C899F1" w14:textId="77777777" w:rsidR="00E60A95" w:rsidRPr="00AB12F0" w:rsidRDefault="00E60A95" w:rsidP="002C2862">
            <w:pPr>
              <w:rPr>
                <w:bCs/>
              </w:rPr>
            </w:pPr>
            <w:r w:rsidRPr="00AB12F0">
              <w:rPr>
                <w:bCs/>
              </w:rPr>
              <w:t>295 (9.9)</w:t>
            </w:r>
          </w:p>
        </w:tc>
        <w:tc>
          <w:tcPr>
            <w:tcW w:w="0" w:type="auto"/>
            <w:shd w:val="clear" w:color="auto" w:fill="auto"/>
          </w:tcPr>
          <w:p w14:paraId="55C67443" w14:textId="77777777" w:rsidR="00E60A95" w:rsidRPr="00AB12F0" w:rsidRDefault="00E60A95" w:rsidP="002C2862">
            <w:pPr>
              <w:rPr>
                <w:bCs/>
              </w:rPr>
            </w:pPr>
            <w:r w:rsidRPr="00AB12F0">
              <w:rPr>
                <w:bCs/>
              </w:rPr>
              <w:t>365 (18.4)</w:t>
            </w:r>
          </w:p>
        </w:tc>
        <w:tc>
          <w:tcPr>
            <w:tcW w:w="0" w:type="auto"/>
          </w:tcPr>
          <w:p w14:paraId="396713A5" w14:textId="77777777" w:rsidR="00E60A95" w:rsidRPr="00AB12F0" w:rsidRDefault="00E60A95" w:rsidP="002C2862">
            <w:pPr>
              <w:rPr>
                <w:bCs/>
              </w:rPr>
            </w:pPr>
            <w:r w:rsidRPr="00AB12F0">
              <w:rPr>
                <w:bCs/>
              </w:rPr>
              <w:t>295 (10.0)</w:t>
            </w:r>
          </w:p>
        </w:tc>
        <w:tc>
          <w:tcPr>
            <w:tcW w:w="0" w:type="auto"/>
          </w:tcPr>
          <w:p w14:paraId="42696A99" w14:textId="77777777" w:rsidR="00E60A95" w:rsidRPr="00AB12F0" w:rsidRDefault="00E60A95" w:rsidP="002C2862">
            <w:pPr>
              <w:rPr>
                <w:bCs/>
              </w:rPr>
            </w:pPr>
            <w:r w:rsidRPr="00AB12F0">
              <w:rPr>
                <w:bCs/>
              </w:rPr>
              <w:t>365 (18.6)</w:t>
            </w:r>
          </w:p>
        </w:tc>
        <w:tc>
          <w:tcPr>
            <w:tcW w:w="0" w:type="auto"/>
          </w:tcPr>
          <w:p w14:paraId="612B3843" w14:textId="77777777" w:rsidR="00E60A95" w:rsidRPr="00AB12F0" w:rsidRDefault="00E60A95" w:rsidP="002C2862">
            <w:pPr>
              <w:rPr>
                <w:bCs/>
              </w:rPr>
            </w:pPr>
            <w:r w:rsidRPr="00AB12F0">
              <w:rPr>
                <w:bCs/>
              </w:rPr>
              <w:t>296 (10.5)</w:t>
            </w:r>
          </w:p>
        </w:tc>
        <w:tc>
          <w:tcPr>
            <w:tcW w:w="0" w:type="auto"/>
          </w:tcPr>
          <w:p w14:paraId="521A4385" w14:textId="77777777" w:rsidR="00E60A95" w:rsidRPr="00AB12F0" w:rsidRDefault="00E60A95" w:rsidP="002C2862">
            <w:pPr>
              <w:rPr>
                <w:bCs/>
              </w:rPr>
            </w:pPr>
            <w:r w:rsidRPr="00AB12F0">
              <w:rPr>
                <w:bCs/>
              </w:rPr>
              <w:t>365 (19.6)</w:t>
            </w:r>
          </w:p>
        </w:tc>
      </w:tr>
      <w:tr w:rsidR="00E60A95" w:rsidRPr="00AB12F0" w14:paraId="0FE82519" w14:textId="77777777" w:rsidTr="002C2862">
        <w:tc>
          <w:tcPr>
            <w:tcW w:w="0" w:type="auto"/>
            <w:shd w:val="clear" w:color="auto" w:fill="auto"/>
          </w:tcPr>
          <w:p w14:paraId="2E224C47" w14:textId="77777777" w:rsidR="00E60A95" w:rsidRPr="00AB12F0" w:rsidRDefault="00E60A95" w:rsidP="002C2862">
            <w:pPr>
              <w:rPr>
                <w:bCs/>
              </w:rPr>
            </w:pPr>
            <w:r w:rsidRPr="00AB12F0">
              <w:rPr>
                <w:bCs/>
              </w:rPr>
              <w:t>Sensitivity</w:t>
            </w:r>
          </w:p>
        </w:tc>
        <w:tc>
          <w:tcPr>
            <w:tcW w:w="0" w:type="auto"/>
            <w:shd w:val="clear" w:color="auto" w:fill="auto"/>
          </w:tcPr>
          <w:p w14:paraId="74D50C5E" w14:textId="77777777" w:rsidR="00E60A95" w:rsidRPr="00AB12F0" w:rsidRDefault="00E60A95" w:rsidP="002C2862">
            <w:pPr>
              <w:rPr>
                <w:bCs/>
              </w:rPr>
            </w:pPr>
            <w:r w:rsidRPr="00AB12F0">
              <w:rPr>
                <w:bCs/>
              </w:rPr>
              <w:t>0.275</w:t>
            </w:r>
          </w:p>
        </w:tc>
        <w:tc>
          <w:tcPr>
            <w:tcW w:w="0" w:type="auto"/>
            <w:shd w:val="clear" w:color="auto" w:fill="auto"/>
          </w:tcPr>
          <w:p w14:paraId="2C48646A" w14:textId="77777777" w:rsidR="00E60A95" w:rsidRPr="00AB12F0" w:rsidRDefault="00E60A95" w:rsidP="002C2862">
            <w:pPr>
              <w:rPr>
                <w:bCs/>
              </w:rPr>
            </w:pPr>
            <w:r w:rsidRPr="00AB12F0">
              <w:rPr>
                <w:bCs/>
              </w:rPr>
              <w:t>0.274</w:t>
            </w:r>
          </w:p>
        </w:tc>
        <w:tc>
          <w:tcPr>
            <w:tcW w:w="0" w:type="auto"/>
          </w:tcPr>
          <w:p w14:paraId="7041107E" w14:textId="77777777" w:rsidR="00E60A95" w:rsidRPr="00AB12F0" w:rsidRDefault="00E60A95" w:rsidP="002C2862">
            <w:pPr>
              <w:rPr>
                <w:bCs/>
              </w:rPr>
            </w:pPr>
            <w:r w:rsidRPr="00AB12F0">
              <w:rPr>
                <w:bCs/>
              </w:rPr>
              <w:t>0.275</w:t>
            </w:r>
          </w:p>
        </w:tc>
        <w:tc>
          <w:tcPr>
            <w:tcW w:w="0" w:type="auto"/>
          </w:tcPr>
          <w:p w14:paraId="0B22B7C0" w14:textId="77777777" w:rsidR="00E60A95" w:rsidRPr="00AB12F0" w:rsidRDefault="00E60A95" w:rsidP="002C2862">
            <w:pPr>
              <w:rPr>
                <w:bCs/>
              </w:rPr>
            </w:pPr>
            <w:r w:rsidRPr="00AB12F0">
              <w:rPr>
                <w:bCs/>
              </w:rPr>
              <w:t>0.274</w:t>
            </w:r>
          </w:p>
        </w:tc>
        <w:tc>
          <w:tcPr>
            <w:tcW w:w="0" w:type="auto"/>
          </w:tcPr>
          <w:p w14:paraId="4DEFEB89" w14:textId="77777777" w:rsidR="00E60A95" w:rsidRPr="00AB12F0" w:rsidRDefault="00E60A95" w:rsidP="002C2862">
            <w:pPr>
              <w:rPr>
                <w:bCs/>
              </w:rPr>
            </w:pPr>
            <w:r w:rsidRPr="00AB12F0">
              <w:rPr>
                <w:bCs/>
              </w:rPr>
              <w:t>0.273</w:t>
            </w:r>
          </w:p>
        </w:tc>
        <w:tc>
          <w:tcPr>
            <w:tcW w:w="0" w:type="auto"/>
          </w:tcPr>
          <w:p w14:paraId="082BB5BF" w14:textId="77777777" w:rsidR="00E60A95" w:rsidRPr="00AB12F0" w:rsidRDefault="00E60A95" w:rsidP="002C2862">
            <w:pPr>
              <w:rPr>
                <w:bCs/>
              </w:rPr>
            </w:pPr>
            <w:r w:rsidRPr="00AB12F0">
              <w:rPr>
                <w:bCs/>
              </w:rPr>
              <w:t>0.274</w:t>
            </w:r>
          </w:p>
        </w:tc>
      </w:tr>
      <w:tr w:rsidR="00E60A95" w:rsidRPr="00AB12F0" w14:paraId="4E0D2FEA" w14:textId="77777777" w:rsidTr="002C2862">
        <w:tc>
          <w:tcPr>
            <w:tcW w:w="0" w:type="auto"/>
            <w:shd w:val="clear" w:color="auto" w:fill="auto"/>
          </w:tcPr>
          <w:p w14:paraId="57E3F936" w14:textId="77777777" w:rsidR="00E60A95" w:rsidRPr="00AB12F0" w:rsidRDefault="00E60A95" w:rsidP="002C2862">
            <w:pPr>
              <w:rPr>
                <w:bCs/>
              </w:rPr>
            </w:pPr>
            <w:r w:rsidRPr="00AB12F0">
              <w:rPr>
                <w:bCs/>
              </w:rPr>
              <w:t>Specificity</w:t>
            </w:r>
          </w:p>
        </w:tc>
        <w:tc>
          <w:tcPr>
            <w:tcW w:w="0" w:type="auto"/>
            <w:shd w:val="clear" w:color="auto" w:fill="auto"/>
          </w:tcPr>
          <w:p w14:paraId="5FDC713F" w14:textId="77777777" w:rsidR="00E60A95" w:rsidRPr="00AB12F0" w:rsidRDefault="00E60A95" w:rsidP="002C2862">
            <w:pPr>
              <w:rPr>
                <w:bCs/>
              </w:rPr>
            </w:pPr>
            <w:r w:rsidRPr="00AB12F0">
              <w:rPr>
                <w:bCs/>
              </w:rPr>
              <w:t>0.978</w:t>
            </w:r>
          </w:p>
        </w:tc>
        <w:tc>
          <w:tcPr>
            <w:tcW w:w="0" w:type="auto"/>
            <w:shd w:val="clear" w:color="auto" w:fill="auto"/>
          </w:tcPr>
          <w:p w14:paraId="26F1558E" w14:textId="77777777" w:rsidR="00E60A95" w:rsidRPr="00AB12F0" w:rsidRDefault="00E60A95" w:rsidP="002C2862">
            <w:pPr>
              <w:rPr>
                <w:bCs/>
              </w:rPr>
            </w:pPr>
            <w:r w:rsidRPr="00AB12F0">
              <w:rPr>
                <w:bCs/>
              </w:rPr>
              <w:t>0.953</w:t>
            </w:r>
          </w:p>
        </w:tc>
        <w:tc>
          <w:tcPr>
            <w:tcW w:w="0" w:type="auto"/>
          </w:tcPr>
          <w:p w14:paraId="136BEFFF" w14:textId="77777777" w:rsidR="00E60A95" w:rsidRPr="00AB12F0" w:rsidRDefault="00E60A95" w:rsidP="002C2862">
            <w:pPr>
              <w:rPr>
                <w:bCs/>
              </w:rPr>
            </w:pPr>
            <w:r w:rsidRPr="00AB12F0">
              <w:rPr>
                <w:bCs/>
              </w:rPr>
              <w:t>0.971</w:t>
            </w:r>
          </w:p>
        </w:tc>
        <w:tc>
          <w:tcPr>
            <w:tcW w:w="0" w:type="auto"/>
          </w:tcPr>
          <w:p w14:paraId="2EE2C116" w14:textId="77777777" w:rsidR="00E60A95" w:rsidRPr="00AB12F0" w:rsidRDefault="00E60A95" w:rsidP="002C2862">
            <w:pPr>
              <w:rPr>
                <w:bCs/>
              </w:rPr>
            </w:pPr>
            <w:r w:rsidRPr="00AB12F0">
              <w:rPr>
                <w:bCs/>
              </w:rPr>
              <w:t>0.941</w:t>
            </w:r>
          </w:p>
        </w:tc>
        <w:tc>
          <w:tcPr>
            <w:tcW w:w="0" w:type="auto"/>
          </w:tcPr>
          <w:p w14:paraId="4C162C5A" w14:textId="77777777" w:rsidR="00E60A95" w:rsidRPr="00AB12F0" w:rsidRDefault="00E60A95" w:rsidP="002C2862">
            <w:pPr>
              <w:rPr>
                <w:bCs/>
              </w:rPr>
            </w:pPr>
            <w:r w:rsidRPr="00AB12F0">
              <w:rPr>
                <w:bCs/>
              </w:rPr>
              <w:t>0.925</w:t>
            </w:r>
          </w:p>
        </w:tc>
        <w:tc>
          <w:tcPr>
            <w:tcW w:w="0" w:type="auto"/>
          </w:tcPr>
          <w:p w14:paraId="09B05DDA" w14:textId="77777777" w:rsidR="00E60A95" w:rsidRPr="00AB12F0" w:rsidRDefault="00E60A95" w:rsidP="002C2862">
            <w:pPr>
              <w:rPr>
                <w:bCs/>
              </w:rPr>
            </w:pPr>
            <w:r w:rsidRPr="00AB12F0">
              <w:rPr>
                <w:bCs/>
              </w:rPr>
              <w:t>0.883</w:t>
            </w:r>
          </w:p>
        </w:tc>
      </w:tr>
      <w:tr w:rsidR="00E60A95" w:rsidRPr="00AB12F0" w14:paraId="7CE6D843" w14:textId="77777777" w:rsidTr="002C2862">
        <w:tc>
          <w:tcPr>
            <w:tcW w:w="0" w:type="auto"/>
            <w:shd w:val="clear" w:color="auto" w:fill="auto"/>
          </w:tcPr>
          <w:p w14:paraId="6AF3F4EE" w14:textId="77777777" w:rsidR="00E60A95" w:rsidRPr="00AB12F0" w:rsidRDefault="00E60A95" w:rsidP="002C2862">
            <w:pPr>
              <w:rPr>
                <w:bCs/>
              </w:rPr>
            </w:pPr>
            <w:r w:rsidRPr="00AB12F0">
              <w:rPr>
                <w:bCs/>
              </w:rPr>
              <w:t>Positive predictive value</w:t>
            </w:r>
          </w:p>
        </w:tc>
        <w:tc>
          <w:tcPr>
            <w:tcW w:w="0" w:type="auto"/>
            <w:shd w:val="clear" w:color="auto" w:fill="auto"/>
          </w:tcPr>
          <w:p w14:paraId="2C082EE5" w14:textId="77777777" w:rsidR="00E60A95" w:rsidRPr="00AB12F0" w:rsidRDefault="00E60A95" w:rsidP="002C2862">
            <w:pPr>
              <w:rPr>
                <w:bCs/>
              </w:rPr>
            </w:pPr>
            <w:r w:rsidRPr="00AB12F0">
              <w:rPr>
                <w:bCs/>
              </w:rPr>
              <w:t>0.651</w:t>
            </w:r>
          </w:p>
        </w:tc>
        <w:tc>
          <w:tcPr>
            <w:tcW w:w="0" w:type="auto"/>
            <w:shd w:val="clear" w:color="auto" w:fill="auto"/>
          </w:tcPr>
          <w:p w14:paraId="50FBD857" w14:textId="77777777" w:rsidR="00E60A95" w:rsidRPr="00AB12F0" w:rsidRDefault="00E60A95" w:rsidP="002C2862">
            <w:pPr>
              <w:rPr>
                <w:bCs/>
              </w:rPr>
            </w:pPr>
            <w:r w:rsidRPr="00AB12F0">
              <w:rPr>
                <w:bCs/>
              </w:rPr>
              <w:t>0.636</w:t>
            </w:r>
          </w:p>
        </w:tc>
        <w:tc>
          <w:tcPr>
            <w:tcW w:w="0" w:type="auto"/>
          </w:tcPr>
          <w:p w14:paraId="68A75094" w14:textId="77777777" w:rsidR="00E60A95" w:rsidRPr="00AB12F0" w:rsidRDefault="00E60A95" w:rsidP="002C2862">
            <w:pPr>
              <w:rPr>
                <w:bCs/>
              </w:rPr>
            </w:pPr>
            <w:r w:rsidRPr="00AB12F0">
              <w:rPr>
                <w:bCs/>
              </w:rPr>
              <w:t>0.586</w:t>
            </w:r>
          </w:p>
        </w:tc>
        <w:tc>
          <w:tcPr>
            <w:tcW w:w="0" w:type="auto"/>
          </w:tcPr>
          <w:p w14:paraId="75CB28D6" w14:textId="77777777" w:rsidR="00E60A95" w:rsidRPr="00AB12F0" w:rsidRDefault="00E60A95" w:rsidP="002C2862">
            <w:pPr>
              <w:rPr>
                <w:bCs/>
              </w:rPr>
            </w:pPr>
            <w:r w:rsidRPr="00AB12F0">
              <w:rPr>
                <w:bCs/>
              </w:rPr>
              <w:t>0.577</w:t>
            </w:r>
          </w:p>
        </w:tc>
        <w:tc>
          <w:tcPr>
            <w:tcW w:w="0" w:type="auto"/>
          </w:tcPr>
          <w:p w14:paraId="0DEA893D" w14:textId="77777777" w:rsidR="00E60A95" w:rsidRPr="00AB12F0" w:rsidRDefault="00E60A95" w:rsidP="002C2862">
            <w:pPr>
              <w:rPr>
                <w:bCs/>
              </w:rPr>
            </w:pPr>
            <w:r w:rsidRPr="00AB12F0">
              <w:rPr>
                <w:bCs/>
              </w:rPr>
              <w:t>0.351</w:t>
            </w:r>
          </w:p>
        </w:tc>
        <w:tc>
          <w:tcPr>
            <w:tcW w:w="0" w:type="auto"/>
          </w:tcPr>
          <w:p w14:paraId="799FA76C" w14:textId="77777777" w:rsidR="00E60A95" w:rsidRPr="00AB12F0" w:rsidRDefault="00E60A95" w:rsidP="002C2862">
            <w:pPr>
              <w:rPr>
                <w:bCs/>
              </w:rPr>
            </w:pPr>
            <w:r w:rsidRPr="00AB12F0">
              <w:rPr>
                <w:bCs/>
              </w:rPr>
              <w:t>0.409</w:t>
            </w:r>
          </w:p>
        </w:tc>
      </w:tr>
      <w:tr w:rsidR="00E60A95" w:rsidRPr="00AB12F0" w14:paraId="07AAE4FA" w14:textId="77777777" w:rsidTr="002C2862">
        <w:tc>
          <w:tcPr>
            <w:tcW w:w="0" w:type="auto"/>
            <w:shd w:val="clear" w:color="auto" w:fill="auto"/>
          </w:tcPr>
          <w:p w14:paraId="3F037043" w14:textId="77777777" w:rsidR="00E60A95" w:rsidRPr="00AB12F0" w:rsidRDefault="00E60A95" w:rsidP="002C2862">
            <w:pPr>
              <w:rPr>
                <w:bCs/>
              </w:rPr>
            </w:pPr>
            <w:r w:rsidRPr="00AB12F0">
              <w:rPr>
                <w:bCs/>
              </w:rPr>
              <w:t>Negative predictive value</w:t>
            </w:r>
          </w:p>
        </w:tc>
        <w:tc>
          <w:tcPr>
            <w:tcW w:w="0" w:type="auto"/>
            <w:shd w:val="clear" w:color="auto" w:fill="auto"/>
          </w:tcPr>
          <w:p w14:paraId="01F67FCD" w14:textId="77777777" w:rsidR="00E60A95" w:rsidRPr="00AB12F0" w:rsidRDefault="00E60A95" w:rsidP="002C2862">
            <w:pPr>
              <w:rPr>
                <w:bCs/>
              </w:rPr>
            </w:pPr>
            <w:r w:rsidRPr="00AB12F0">
              <w:rPr>
                <w:bCs/>
              </w:rPr>
              <w:t>0.901</w:t>
            </w:r>
          </w:p>
        </w:tc>
        <w:tc>
          <w:tcPr>
            <w:tcW w:w="0" w:type="auto"/>
            <w:shd w:val="clear" w:color="auto" w:fill="auto"/>
          </w:tcPr>
          <w:p w14:paraId="68919D8F" w14:textId="77777777" w:rsidR="00E60A95" w:rsidRPr="00AB12F0" w:rsidRDefault="00E60A95" w:rsidP="002C2862">
            <w:pPr>
              <w:rPr>
                <w:bCs/>
              </w:rPr>
            </w:pPr>
            <w:r w:rsidRPr="00AB12F0">
              <w:rPr>
                <w:bCs/>
              </w:rPr>
              <w:t>0.816</w:t>
            </w:r>
          </w:p>
        </w:tc>
        <w:tc>
          <w:tcPr>
            <w:tcW w:w="0" w:type="auto"/>
          </w:tcPr>
          <w:p w14:paraId="355658BC" w14:textId="77777777" w:rsidR="00E60A95" w:rsidRPr="00AB12F0" w:rsidRDefault="00E60A95" w:rsidP="002C2862">
            <w:pPr>
              <w:rPr>
                <w:bCs/>
              </w:rPr>
            </w:pPr>
            <w:r w:rsidRPr="00AB12F0">
              <w:rPr>
                <w:bCs/>
              </w:rPr>
              <w:t>0.900</w:t>
            </w:r>
          </w:p>
        </w:tc>
        <w:tc>
          <w:tcPr>
            <w:tcW w:w="0" w:type="auto"/>
          </w:tcPr>
          <w:p w14:paraId="4C96F059" w14:textId="77777777" w:rsidR="00E60A95" w:rsidRPr="00AB12F0" w:rsidRDefault="00E60A95" w:rsidP="002C2862">
            <w:pPr>
              <w:rPr>
                <w:bCs/>
              </w:rPr>
            </w:pPr>
            <w:r w:rsidRPr="00AB12F0">
              <w:rPr>
                <w:bCs/>
              </w:rPr>
              <w:t>0.814</w:t>
            </w:r>
          </w:p>
        </w:tc>
        <w:tc>
          <w:tcPr>
            <w:tcW w:w="0" w:type="auto"/>
          </w:tcPr>
          <w:p w14:paraId="558F6E2F" w14:textId="77777777" w:rsidR="00E60A95" w:rsidRPr="00AB12F0" w:rsidRDefault="00E60A95" w:rsidP="002C2862">
            <w:pPr>
              <w:rPr>
                <w:bCs/>
              </w:rPr>
            </w:pPr>
            <w:r w:rsidRPr="00AB12F0">
              <w:rPr>
                <w:bCs/>
              </w:rPr>
              <w:t>0.895</w:t>
            </w:r>
          </w:p>
        </w:tc>
        <w:tc>
          <w:tcPr>
            <w:tcW w:w="0" w:type="auto"/>
          </w:tcPr>
          <w:p w14:paraId="7A82D178" w14:textId="77777777" w:rsidR="00E60A95" w:rsidRPr="00AB12F0" w:rsidRDefault="00E60A95" w:rsidP="002C2862">
            <w:pPr>
              <w:rPr>
                <w:bCs/>
              </w:rPr>
            </w:pPr>
            <w:r w:rsidRPr="00AB12F0">
              <w:rPr>
                <w:bCs/>
              </w:rPr>
              <w:t>0.804</w:t>
            </w:r>
          </w:p>
        </w:tc>
      </w:tr>
    </w:tbl>
    <w:p w14:paraId="421F1261" w14:textId="77777777" w:rsidR="00E60A95" w:rsidRPr="00AB12F0" w:rsidRDefault="00E60A95" w:rsidP="00AB12F0">
      <w:r w:rsidRPr="00AB12F0">
        <w:t>AUC, area under the receiver operating characteristic curve; BMI, body mass index; CI, confidence interval, NA, not applicable.</w:t>
      </w:r>
    </w:p>
    <w:p w14:paraId="3D10D89F" w14:textId="77777777" w:rsidR="00E60A95" w:rsidRDefault="00E60A95" w:rsidP="00E60A95"/>
    <w:p w14:paraId="7D8E61DF" w14:textId="77777777" w:rsidR="00B43976" w:rsidRDefault="00B43976"/>
    <w:sectPr w:rsidR="00B4397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8A6C2" w14:textId="77777777" w:rsidR="00702AA8" w:rsidRDefault="00702AA8" w:rsidP="000E4BF6">
      <w:r>
        <w:separator/>
      </w:r>
    </w:p>
  </w:endnote>
  <w:endnote w:type="continuationSeparator" w:id="0">
    <w:p w14:paraId="39AE4BAF" w14:textId="77777777" w:rsidR="00702AA8" w:rsidRDefault="00702AA8" w:rsidP="000E4B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1482115"/>
      <w:docPartObj>
        <w:docPartGallery w:val="Page Numbers (Bottom of Page)"/>
        <w:docPartUnique/>
      </w:docPartObj>
    </w:sdtPr>
    <w:sdtEndPr>
      <w:rPr>
        <w:noProof/>
      </w:rPr>
    </w:sdtEndPr>
    <w:sdtContent>
      <w:p w14:paraId="7442DA4A" w14:textId="4F92A3C6" w:rsidR="000E4BF6" w:rsidRDefault="000E4BF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BF9F42" w14:textId="77777777" w:rsidR="000E4BF6" w:rsidRDefault="000E4B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A547A7" w14:textId="77777777" w:rsidR="00702AA8" w:rsidRDefault="00702AA8" w:rsidP="000E4BF6">
      <w:r>
        <w:separator/>
      </w:r>
    </w:p>
  </w:footnote>
  <w:footnote w:type="continuationSeparator" w:id="0">
    <w:p w14:paraId="36696ADD" w14:textId="77777777" w:rsidR="00702AA8" w:rsidRDefault="00702AA8" w:rsidP="000E4B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079"/>
    <w:rsid w:val="000C5492"/>
    <w:rsid w:val="000E4BF6"/>
    <w:rsid w:val="00170389"/>
    <w:rsid w:val="002D27CC"/>
    <w:rsid w:val="003D36C8"/>
    <w:rsid w:val="004963D9"/>
    <w:rsid w:val="004C7079"/>
    <w:rsid w:val="00560D83"/>
    <w:rsid w:val="00702AA8"/>
    <w:rsid w:val="008946FE"/>
    <w:rsid w:val="008F5D1C"/>
    <w:rsid w:val="00AB12F0"/>
    <w:rsid w:val="00B43976"/>
    <w:rsid w:val="00B832A6"/>
    <w:rsid w:val="00DF6C59"/>
    <w:rsid w:val="00E60A9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B97FA3"/>
  <w15:chartTrackingRefBased/>
  <w15:docId w15:val="{F59A46ED-569F-445F-A9B1-DBB39A911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A95"/>
    <w:pPr>
      <w:spacing w:after="0" w:line="240" w:lineRule="auto"/>
    </w:pPr>
    <w:rPr>
      <w:rFonts w:eastAsia="Times New Roman" w:cstheme="minorHAnsi"/>
      <w:kern w:val="0"/>
      <w:lang w:val="en-GB" w:eastAsia="nl-NL"/>
      <w14:ligatures w14:val="none"/>
    </w:rPr>
  </w:style>
  <w:style w:type="paragraph" w:styleId="Heading1">
    <w:name w:val="heading 1"/>
    <w:basedOn w:val="Normal"/>
    <w:next w:val="Normal"/>
    <w:link w:val="Heading1Char"/>
    <w:uiPriority w:val="9"/>
    <w:qFormat/>
    <w:rsid w:val="00E60A9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60A9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60A95"/>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60A9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0A95"/>
    <w:rPr>
      <w:rFonts w:asciiTheme="majorHAnsi" w:eastAsiaTheme="majorEastAsia" w:hAnsiTheme="majorHAnsi" w:cstheme="majorBidi"/>
      <w:color w:val="2F5496" w:themeColor="accent1" w:themeShade="BF"/>
      <w:kern w:val="0"/>
      <w:sz w:val="32"/>
      <w:szCs w:val="32"/>
      <w:lang w:val="en-GB" w:eastAsia="nl-NL"/>
      <w14:ligatures w14:val="none"/>
    </w:rPr>
  </w:style>
  <w:style w:type="character" w:customStyle="1" w:styleId="Heading2Char">
    <w:name w:val="Heading 2 Char"/>
    <w:basedOn w:val="DefaultParagraphFont"/>
    <w:link w:val="Heading2"/>
    <w:uiPriority w:val="9"/>
    <w:rsid w:val="00E60A95"/>
    <w:rPr>
      <w:rFonts w:asciiTheme="majorHAnsi" w:eastAsiaTheme="majorEastAsia" w:hAnsiTheme="majorHAnsi" w:cstheme="majorBidi"/>
      <w:color w:val="2F5496" w:themeColor="accent1" w:themeShade="BF"/>
      <w:kern w:val="0"/>
      <w:sz w:val="26"/>
      <w:szCs w:val="26"/>
      <w:lang w:val="en-GB" w:eastAsia="nl-NL"/>
      <w14:ligatures w14:val="none"/>
    </w:rPr>
  </w:style>
  <w:style w:type="character" w:customStyle="1" w:styleId="Heading3Char">
    <w:name w:val="Heading 3 Char"/>
    <w:basedOn w:val="DefaultParagraphFont"/>
    <w:link w:val="Heading3"/>
    <w:uiPriority w:val="9"/>
    <w:rsid w:val="00E60A95"/>
    <w:rPr>
      <w:rFonts w:asciiTheme="majorHAnsi" w:eastAsiaTheme="majorEastAsia" w:hAnsiTheme="majorHAnsi" w:cstheme="majorBidi"/>
      <w:color w:val="1F3763" w:themeColor="accent1" w:themeShade="7F"/>
      <w:kern w:val="0"/>
      <w:sz w:val="24"/>
      <w:szCs w:val="24"/>
      <w:lang w:val="en-GB" w:eastAsia="nl-NL"/>
      <w14:ligatures w14:val="none"/>
    </w:rPr>
  </w:style>
  <w:style w:type="character" w:customStyle="1" w:styleId="Heading4Char">
    <w:name w:val="Heading 4 Char"/>
    <w:basedOn w:val="DefaultParagraphFont"/>
    <w:link w:val="Heading4"/>
    <w:uiPriority w:val="9"/>
    <w:rsid w:val="00E60A95"/>
    <w:rPr>
      <w:rFonts w:asciiTheme="majorHAnsi" w:eastAsiaTheme="majorEastAsia" w:hAnsiTheme="majorHAnsi" w:cstheme="majorBidi"/>
      <w:i/>
      <w:iCs/>
      <w:color w:val="2F5496" w:themeColor="accent1" w:themeShade="BF"/>
      <w:kern w:val="0"/>
      <w:lang w:val="en-GB" w:eastAsia="nl-NL"/>
      <w14:ligatures w14:val="none"/>
    </w:rPr>
  </w:style>
  <w:style w:type="character" w:styleId="PlaceholderText">
    <w:name w:val="Placeholder Text"/>
    <w:basedOn w:val="DefaultParagraphFont"/>
    <w:uiPriority w:val="99"/>
    <w:semiHidden/>
    <w:rsid w:val="00E60A95"/>
    <w:rPr>
      <w:color w:val="808080"/>
    </w:rPr>
  </w:style>
  <w:style w:type="paragraph" w:styleId="Header">
    <w:name w:val="header"/>
    <w:basedOn w:val="Normal"/>
    <w:link w:val="HeaderChar"/>
    <w:uiPriority w:val="99"/>
    <w:unhideWhenUsed/>
    <w:rsid w:val="00E60A95"/>
    <w:pPr>
      <w:tabs>
        <w:tab w:val="center" w:pos="4513"/>
        <w:tab w:val="right" w:pos="9026"/>
      </w:tabs>
    </w:pPr>
  </w:style>
  <w:style w:type="character" w:customStyle="1" w:styleId="HeaderChar">
    <w:name w:val="Header Char"/>
    <w:basedOn w:val="DefaultParagraphFont"/>
    <w:link w:val="Header"/>
    <w:uiPriority w:val="99"/>
    <w:rsid w:val="00E60A95"/>
    <w:rPr>
      <w:rFonts w:eastAsia="Times New Roman" w:cstheme="minorHAnsi"/>
      <w:kern w:val="0"/>
      <w:lang w:val="en-GB" w:eastAsia="nl-NL"/>
      <w14:ligatures w14:val="none"/>
    </w:rPr>
  </w:style>
  <w:style w:type="paragraph" w:styleId="Footer">
    <w:name w:val="footer"/>
    <w:basedOn w:val="Normal"/>
    <w:link w:val="FooterChar"/>
    <w:uiPriority w:val="99"/>
    <w:unhideWhenUsed/>
    <w:rsid w:val="00E60A95"/>
    <w:pPr>
      <w:tabs>
        <w:tab w:val="center" w:pos="4513"/>
        <w:tab w:val="right" w:pos="9026"/>
      </w:tabs>
    </w:pPr>
  </w:style>
  <w:style w:type="character" w:customStyle="1" w:styleId="FooterChar">
    <w:name w:val="Footer Char"/>
    <w:basedOn w:val="DefaultParagraphFont"/>
    <w:link w:val="Footer"/>
    <w:uiPriority w:val="99"/>
    <w:rsid w:val="00E60A95"/>
    <w:rPr>
      <w:rFonts w:eastAsia="Times New Roman" w:cstheme="minorHAnsi"/>
      <w:kern w:val="0"/>
      <w:lang w:val="en-GB" w:eastAsia="nl-NL"/>
      <w14:ligatures w14:val="none"/>
    </w:rPr>
  </w:style>
  <w:style w:type="paragraph" w:styleId="Title">
    <w:name w:val="Title"/>
    <w:basedOn w:val="Normal"/>
    <w:next w:val="Normal"/>
    <w:link w:val="TitleChar"/>
    <w:uiPriority w:val="10"/>
    <w:qFormat/>
    <w:rsid w:val="00E60A9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0A95"/>
    <w:rPr>
      <w:rFonts w:asciiTheme="majorHAnsi" w:eastAsiaTheme="majorEastAsia" w:hAnsiTheme="majorHAnsi" w:cstheme="majorBidi"/>
      <w:spacing w:val="-10"/>
      <w:kern w:val="28"/>
      <w:sz w:val="56"/>
      <w:szCs w:val="56"/>
      <w:lang w:val="en-GB" w:eastAsia="nl-NL"/>
      <w14:ligatures w14:val="none"/>
    </w:rPr>
  </w:style>
  <w:style w:type="character" w:styleId="Hyperlink">
    <w:name w:val="Hyperlink"/>
    <w:basedOn w:val="DefaultParagraphFont"/>
    <w:uiPriority w:val="99"/>
    <w:unhideWhenUsed/>
    <w:rsid w:val="00E60A95"/>
    <w:rPr>
      <w:color w:val="0563C1" w:themeColor="hyperlink"/>
      <w:u w:val="single"/>
    </w:rPr>
  </w:style>
  <w:style w:type="character" w:customStyle="1" w:styleId="UnresolvedMention1">
    <w:name w:val="Unresolved Mention1"/>
    <w:basedOn w:val="DefaultParagraphFont"/>
    <w:uiPriority w:val="99"/>
    <w:semiHidden/>
    <w:unhideWhenUsed/>
    <w:rsid w:val="00E60A95"/>
    <w:rPr>
      <w:color w:val="605E5C"/>
      <w:shd w:val="clear" w:color="auto" w:fill="E1DFDD"/>
    </w:rPr>
  </w:style>
  <w:style w:type="table" w:styleId="TableGrid">
    <w:name w:val="Table Grid"/>
    <w:basedOn w:val="TableNormal"/>
    <w:uiPriority w:val="39"/>
    <w:rsid w:val="00E60A95"/>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0A95"/>
    <w:rPr>
      <w:sz w:val="16"/>
      <w:szCs w:val="16"/>
    </w:rPr>
  </w:style>
  <w:style w:type="paragraph" w:styleId="CommentText">
    <w:name w:val="annotation text"/>
    <w:basedOn w:val="Normal"/>
    <w:link w:val="CommentTextChar"/>
    <w:uiPriority w:val="99"/>
    <w:unhideWhenUsed/>
    <w:rsid w:val="00E60A95"/>
    <w:rPr>
      <w:sz w:val="20"/>
      <w:szCs w:val="20"/>
    </w:rPr>
  </w:style>
  <w:style w:type="character" w:customStyle="1" w:styleId="CommentTextChar">
    <w:name w:val="Comment Text Char"/>
    <w:basedOn w:val="DefaultParagraphFont"/>
    <w:link w:val="CommentText"/>
    <w:uiPriority w:val="99"/>
    <w:rsid w:val="00E60A95"/>
    <w:rPr>
      <w:rFonts w:eastAsia="Times New Roman" w:cstheme="minorHAnsi"/>
      <w:kern w:val="0"/>
      <w:sz w:val="20"/>
      <w:szCs w:val="20"/>
      <w:lang w:val="en-GB" w:eastAsia="nl-NL"/>
      <w14:ligatures w14:val="none"/>
    </w:rPr>
  </w:style>
  <w:style w:type="paragraph" w:styleId="CommentSubject">
    <w:name w:val="annotation subject"/>
    <w:basedOn w:val="CommentText"/>
    <w:next w:val="CommentText"/>
    <w:link w:val="CommentSubjectChar"/>
    <w:uiPriority w:val="99"/>
    <w:semiHidden/>
    <w:unhideWhenUsed/>
    <w:rsid w:val="00E60A95"/>
    <w:rPr>
      <w:b/>
      <w:bCs/>
    </w:rPr>
  </w:style>
  <w:style w:type="character" w:customStyle="1" w:styleId="CommentSubjectChar">
    <w:name w:val="Comment Subject Char"/>
    <w:basedOn w:val="CommentTextChar"/>
    <w:link w:val="CommentSubject"/>
    <w:uiPriority w:val="99"/>
    <w:semiHidden/>
    <w:rsid w:val="00E60A95"/>
    <w:rPr>
      <w:rFonts w:eastAsia="Times New Roman" w:cstheme="minorHAnsi"/>
      <w:b/>
      <w:bCs/>
      <w:kern w:val="0"/>
      <w:sz w:val="20"/>
      <w:szCs w:val="20"/>
      <w:lang w:val="en-GB" w:eastAsia="nl-NL"/>
      <w14:ligatures w14:val="none"/>
    </w:rPr>
  </w:style>
  <w:style w:type="paragraph" w:styleId="Revision">
    <w:name w:val="Revision"/>
    <w:hidden/>
    <w:uiPriority w:val="99"/>
    <w:semiHidden/>
    <w:rsid w:val="00E60A95"/>
    <w:pPr>
      <w:spacing w:after="0" w:line="240" w:lineRule="auto"/>
    </w:pPr>
    <w:rPr>
      <w:rFonts w:eastAsia="Times New Roman" w:cstheme="minorHAnsi"/>
      <w:kern w:val="0"/>
      <w:lang w:val="en-GB" w:eastAsia="nl-NL"/>
      <w14:ligatures w14:val="none"/>
    </w:rPr>
  </w:style>
  <w:style w:type="paragraph" w:styleId="BalloonText">
    <w:name w:val="Balloon Text"/>
    <w:basedOn w:val="Normal"/>
    <w:link w:val="BalloonTextChar"/>
    <w:uiPriority w:val="99"/>
    <w:semiHidden/>
    <w:unhideWhenUsed/>
    <w:rsid w:val="00E60A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0A95"/>
    <w:rPr>
      <w:rFonts w:ascii="Segoe UI" w:eastAsia="Times New Roman" w:hAnsi="Segoe UI" w:cs="Segoe UI"/>
      <w:kern w:val="0"/>
      <w:sz w:val="18"/>
      <w:szCs w:val="18"/>
      <w:lang w:val="en-GB" w:eastAsia="nl-NL"/>
      <w14:ligatures w14:val="none"/>
    </w:rPr>
  </w:style>
  <w:style w:type="paragraph" w:styleId="NoSpacing">
    <w:name w:val="No Spacing"/>
    <w:uiPriority w:val="1"/>
    <w:qFormat/>
    <w:rsid w:val="00E60A95"/>
    <w:pPr>
      <w:spacing w:after="0" w:line="240" w:lineRule="auto"/>
    </w:pPr>
    <w:rPr>
      <w:rFonts w:eastAsia="Times New Roman" w:cstheme="minorHAnsi"/>
      <w:kern w:val="0"/>
      <w:lang w:val="en-GB" w:eastAsia="nl-NL"/>
      <w14:ligatures w14:val="none"/>
    </w:rPr>
  </w:style>
  <w:style w:type="character" w:styleId="UnresolvedMention">
    <w:name w:val="Unresolved Mention"/>
    <w:basedOn w:val="DefaultParagraphFont"/>
    <w:uiPriority w:val="99"/>
    <w:semiHidden/>
    <w:unhideWhenUsed/>
    <w:rsid w:val="00E60A95"/>
    <w:rPr>
      <w:color w:val="605E5C"/>
      <w:shd w:val="clear" w:color="auto" w:fill="E1DFDD"/>
    </w:rPr>
  </w:style>
  <w:style w:type="paragraph" w:styleId="TOCHeading">
    <w:name w:val="TOC Heading"/>
    <w:basedOn w:val="Heading1"/>
    <w:next w:val="Normal"/>
    <w:uiPriority w:val="39"/>
    <w:unhideWhenUsed/>
    <w:qFormat/>
    <w:rsid w:val="00E60A95"/>
    <w:pPr>
      <w:spacing w:line="259" w:lineRule="auto"/>
      <w:outlineLvl w:val="9"/>
    </w:pPr>
    <w:rPr>
      <w:lang w:val="en-US" w:eastAsia="en-US"/>
    </w:rPr>
  </w:style>
  <w:style w:type="paragraph" w:styleId="TOC1">
    <w:name w:val="toc 1"/>
    <w:basedOn w:val="Normal"/>
    <w:next w:val="Normal"/>
    <w:autoRedefine/>
    <w:uiPriority w:val="39"/>
    <w:unhideWhenUsed/>
    <w:rsid w:val="00E60A95"/>
    <w:pPr>
      <w:spacing w:after="100"/>
    </w:pPr>
  </w:style>
  <w:style w:type="paragraph" w:styleId="TOC3">
    <w:name w:val="toc 3"/>
    <w:basedOn w:val="Normal"/>
    <w:next w:val="Normal"/>
    <w:autoRedefine/>
    <w:uiPriority w:val="39"/>
    <w:unhideWhenUsed/>
    <w:rsid w:val="00E60A95"/>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4910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antoniusschreuder@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9B3163-1EAD-462F-BC03-7F28F52D5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14</Pages>
  <Words>4185</Words>
  <Characters>23855</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euder, A. (Anton)</dc:creator>
  <cp:keywords/>
  <dc:description/>
  <cp:lastModifiedBy>Schreuder, A. (Anton)</cp:lastModifiedBy>
  <cp:revision>10</cp:revision>
  <dcterms:created xsi:type="dcterms:W3CDTF">2023-05-13T18:29:00Z</dcterms:created>
  <dcterms:modified xsi:type="dcterms:W3CDTF">2023-11-21T09:53:00Z</dcterms:modified>
</cp:coreProperties>
</file>